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83D4DA" w14:textId="6A49F758" w:rsidR="00B14AAF" w:rsidRPr="008661AA" w:rsidRDefault="0082538B" w:rsidP="00AE60C3">
      <w:pPr>
        <w:spacing w:line="360" w:lineRule="auto"/>
        <w:jc w:val="both"/>
        <w:rPr>
          <w:color w:val="000000" w:themeColor="text1"/>
        </w:rPr>
      </w:pPr>
      <w:bookmarkStart w:id="0" w:name="_GoBack"/>
      <w:bookmarkEnd w:id="0"/>
      <w:r w:rsidRPr="008661AA">
        <w:rPr>
          <w:b/>
          <w:color w:val="000000" w:themeColor="text1"/>
        </w:rPr>
        <w:t xml:space="preserve">Abstract. </w:t>
      </w:r>
      <w:r w:rsidR="008E39DA" w:rsidRPr="008661AA">
        <w:rPr>
          <w:bCs/>
          <w:color w:val="000000" w:themeColor="text1"/>
        </w:rPr>
        <w:t>Visual experience</w:t>
      </w:r>
      <w:r w:rsidR="006D48D7" w:rsidRPr="008661AA">
        <w:rPr>
          <w:bCs/>
          <w:color w:val="000000" w:themeColor="text1"/>
        </w:rPr>
        <w:t>s</w:t>
      </w:r>
      <w:r w:rsidR="008E39DA" w:rsidRPr="008661AA">
        <w:rPr>
          <w:bCs/>
          <w:color w:val="000000" w:themeColor="text1"/>
        </w:rPr>
        <w:t xml:space="preserve"> can be triggered externally</w:t>
      </w:r>
      <w:r w:rsidR="002900E2" w:rsidRPr="008661AA">
        <w:rPr>
          <w:bCs/>
          <w:color w:val="000000" w:themeColor="text1"/>
        </w:rPr>
        <w:t>,</w:t>
      </w:r>
      <w:r w:rsidR="008E39DA" w:rsidRPr="008661AA">
        <w:rPr>
          <w:bCs/>
          <w:color w:val="000000" w:themeColor="text1"/>
        </w:rPr>
        <w:t xml:space="preserve"> </w:t>
      </w:r>
      <w:r w:rsidR="002900E2" w:rsidRPr="008661AA">
        <w:rPr>
          <w:bCs/>
          <w:color w:val="000000" w:themeColor="text1"/>
        </w:rPr>
        <w:t>by</w:t>
      </w:r>
      <w:r w:rsidR="008E39DA" w:rsidRPr="008661AA">
        <w:rPr>
          <w:bCs/>
          <w:color w:val="000000" w:themeColor="text1"/>
        </w:rPr>
        <w:t xml:space="preserve"> signals coming from the outside world during perception</w:t>
      </w:r>
      <w:r w:rsidR="002900E2" w:rsidRPr="008661AA">
        <w:rPr>
          <w:bCs/>
          <w:color w:val="000000" w:themeColor="text1"/>
        </w:rPr>
        <w:t>;</w:t>
      </w:r>
      <w:r w:rsidR="008E39DA" w:rsidRPr="008661AA">
        <w:rPr>
          <w:bCs/>
          <w:color w:val="000000" w:themeColor="text1"/>
        </w:rPr>
        <w:t xml:space="preserve"> or internally, </w:t>
      </w:r>
      <w:r w:rsidR="002900E2" w:rsidRPr="008661AA">
        <w:rPr>
          <w:bCs/>
          <w:color w:val="000000" w:themeColor="text1"/>
        </w:rPr>
        <w:t>by</w:t>
      </w:r>
      <w:r w:rsidR="008E39DA" w:rsidRPr="008661AA">
        <w:rPr>
          <w:bCs/>
          <w:color w:val="000000" w:themeColor="text1"/>
        </w:rPr>
        <w:t xml:space="preserve"> signals from memory during </w:t>
      </w:r>
      <w:r w:rsidR="002900E2" w:rsidRPr="008661AA">
        <w:rPr>
          <w:bCs/>
          <w:color w:val="000000" w:themeColor="text1"/>
        </w:rPr>
        <w:t xml:space="preserve">mental </w:t>
      </w:r>
      <w:r w:rsidR="008E39DA" w:rsidRPr="008661AA">
        <w:rPr>
          <w:bCs/>
          <w:color w:val="000000" w:themeColor="text1"/>
        </w:rPr>
        <w:t xml:space="preserve">imagery. </w:t>
      </w:r>
      <w:r w:rsidR="002900E2" w:rsidRPr="008661AA">
        <w:rPr>
          <w:color w:val="000000" w:themeColor="text1"/>
        </w:rPr>
        <w:t>I</w:t>
      </w:r>
      <w:r w:rsidR="008E39DA" w:rsidRPr="008661AA">
        <w:rPr>
          <w:color w:val="000000" w:themeColor="text1"/>
        </w:rPr>
        <w:t xml:space="preserve">magery and perception </w:t>
      </w:r>
      <w:r w:rsidR="002900E2" w:rsidRPr="008661AA">
        <w:rPr>
          <w:color w:val="000000" w:themeColor="text1"/>
        </w:rPr>
        <w:t>activate similar neural codes in sensory areas</w:t>
      </w:r>
      <w:r w:rsidR="008E39DA" w:rsidRPr="008661AA">
        <w:rPr>
          <w:color w:val="000000" w:themeColor="text1"/>
        </w:rPr>
        <w:t xml:space="preserve">, suggesting that they might </w:t>
      </w:r>
      <w:r w:rsidR="00F24D2F" w:rsidRPr="008661AA">
        <w:rPr>
          <w:color w:val="000000" w:themeColor="text1"/>
        </w:rPr>
        <w:t>sometimes be confused</w:t>
      </w:r>
      <w:r w:rsidR="008E39DA" w:rsidRPr="008661AA">
        <w:rPr>
          <w:color w:val="000000" w:themeColor="text1"/>
        </w:rPr>
        <w:t xml:space="preserve">. In the current study, we investigated </w:t>
      </w:r>
      <w:r w:rsidR="002900E2" w:rsidRPr="008661AA">
        <w:rPr>
          <w:color w:val="000000" w:themeColor="text1"/>
        </w:rPr>
        <w:t>whether imagery influences</w:t>
      </w:r>
      <w:r w:rsidR="008E39DA" w:rsidRPr="008661AA">
        <w:rPr>
          <w:color w:val="000000" w:themeColor="text1"/>
        </w:rPr>
        <w:t xml:space="preserve"> </w:t>
      </w:r>
      <w:r w:rsidR="00D63F3E" w:rsidRPr="008661AA">
        <w:rPr>
          <w:color w:val="000000" w:themeColor="text1"/>
        </w:rPr>
        <w:t>perception</w:t>
      </w:r>
      <w:r w:rsidR="002900E2" w:rsidRPr="008661AA">
        <w:rPr>
          <w:color w:val="000000" w:themeColor="text1"/>
        </w:rPr>
        <w:t xml:space="preserve"> by instructing participants to imagine gratings while externally detecting these same gratings at threshold</w:t>
      </w:r>
      <w:r w:rsidR="008E39DA" w:rsidRPr="008661AA">
        <w:rPr>
          <w:color w:val="000000" w:themeColor="text1"/>
        </w:rPr>
        <w:t>. In a series of three experiments, we showed that imagery led to a</w:t>
      </w:r>
      <w:r w:rsidR="006667E2" w:rsidRPr="008661AA">
        <w:rPr>
          <w:color w:val="000000" w:themeColor="text1"/>
        </w:rPr>
        <w:t xml:space="preserve"> more liberal criterion for reporting stimulus presence</w:t>
      </w:r>
      <w:r w:rsidR="00D86213" w:rsidRPr="008661AA">
        <w:rPr>
          <w:color w:val="000000" w:themeColor="text1"/>
        </w:rPr>
        <w:t>,</w:t>
      </w:r>
      <w:r w:rsidR="008E39DA" w:rsidRPr="008661AA">
        <w:rPr>
          <w:color w:val="000000" w:themeColor="text1"/>
        </w:rPr>
        <w:t xml:space="preserve"> and that this effect was</w:t>
      </w:r>
      <w:r w:rsidR="001B67AD" w:rsidRPr="008661AA">
        <w:rPr>
          <w:color w:val="000000" w:themeColor="text1"/>
        </w:rPr>
        <w:t xml:space="preserve"> both</w:t>
      </w:r>
      <w:r w:rsidR="008E39DA" w:rsidRPr="008661AA">
        <w:rPr>
          <w:color w:val="000000" w:themeColor="text1"/>
        </w:rPr>
        <w:t xml:space="preserve"> independent of expectation and</w:t>
      </w:r>
      <w:r w:rsidR="005B37DD" w:rsidRPr="008661AA">
        <w:rPr>
          <w:color w:val="000000" w:themeColor="text1"/>
        </w:rPr>
        <w:t xml:space="preserve"> </w:t>
      </w:r>
      <w:r w:rsidR="008E39DA" w:rsidRPr="008661AA">
        <w:rPr>
          <w:color w:val="000000" w:themeColor="text1"/>
        </w:rPr>
        <w:t>stimulus</w:t>
      </w:r>
      <w:r w:rsidR="005B37DD" w:rsidRPr="008661AA">
        <w:rPr>
          <w:color w:val="000000" w:themeColor="text1"/>
        </w:rPr>
        <w:t>-</w:t>
      </w:r>
      <w:r w:rsidR="008E39DA" w:rsidRPr="008661AA">
        <w:rPr>
          <w:color w:val="000000" w:themeColor="text1"/>
        </w:rPr>
        <w:t xml:space="preserve">specific. </w:t>
      </w:r>
      <w:r w:rsidR="00165A73" w:rsidRPr="008661AA">
        <w:rPr>
          <w:color w:val="000000" w:themeColor="text1"/>
        </w:rPr>
        <w:t xml:space="preserve">Furthermore, participants with more vivid imagery were generally more likely to report </w:t>
      </w:r>
      <w:r w:rsidR="00F22EC4" w:rsidRPr="008661AA">
        <w:rPr>
          <w:color w:val="000000" w:themeColor="text1"/>
        </w:rPr>
        <w:t xml:space="preserve">the </w:t>
      </w:r>
      <w:r w:rsidR="00165A73" w:rsidRPr="008661AA">
        <w:rPr>
          <w:color w:val="000000" w:themeColor="text1"/>
        </w:rPr>
        <w:t>presence</w:t>
      </w:r>
      <w:r w:rsidR="003A371D" w:rsidRPr="008661AA">
        <w:rPr>
          <w:color w:val="000000" w:themeColor="text1"/>
        </w:rPr>
        <w:t xml:space="preserve"> of external stimuli</w:t>
      </w:r>
      <w:r w:rsidR="00165A73" w:rsidRPr="008661AA">
        <w:rPr>
          <w:color w:val="000000" w:themeColor="text1"/>
        </w:rPr>
        <w:t xml:space="preserve">, independent of condition. </w:t>
      </w:r>
      <w:r w:rsidR="00D1165F" w:rsidRPr="008661AA">
        <w:rPr>
          <w:color w:val="000000" w:themeColor="text1"/>
        </w:rPr>
        <w:t>The</w:t>
      </w:r>
      <w:r w:rsidR="008E39DA" w:rsidRPr="008661AA">
        <w:rPr>
          <w:color w:val="000000" w:themeColor="text1"/>
        </w:rPr>
        <w:t xml:space="preserve"> results can be explained </w:t>
      </w:r>
      <w:r w:rsidR="009F35A3" w:rsidRPr="008661AA">
        <w:rPr>
          <w:color w:val="000000" w:themeColor="text1"/>
        </w:rPr>
        <w:t>as</w:t>
      </w:r>
      <w:r w:rsidR="002C20C0" w:rsidRPr="008661AA">
        <w:rPr>
          <w:color w:val="000000" w:themeColor="text1"/>
        </w:rPr>
        <w:t xml:space="preserve"> </w:t>
      </w:r>
      <w:r w:rsidR="009F35A3" w:rsidRPr="008661AA">
        <w:rPr>
          <w:color w:val="000000" w:themeColor="text1"/>
        </w:rPr>
        <w:t>either a</w:t>
      </w:r>
      <w:r w:rsidR="002C20C0" w:rsidRPr="008661AA">
        <w:rPr>
          <w:color w:val="000000" w:themeColor="text1"/>
        </w:rPr>
        <w:t xml:space="preserve"> low-level sensory or </w:t>
      </w:r>
      <w:r w:rsidR="001C5881" w:rsidRPr="008661AA">
        <w:rPr>
          <w:color w:val="000000" w:themeColor="text1"/>
        </w:rPr>
        <w:t xml:space="preserve">a </w:t>
      </w:r>
      <w:r w:rsidR="002C20C0" w:rsidRPr="008661AA">
        <w:rPr>
          <w:color w:val="000000" w:themeColor="text1"/>
        </w:rPr>
        <w:t>high-level decision</w:t>
      </w:r>
      <w:r w:rsidR="009F35A3" w:rsidRPr="008661AA">
        <w:rPr>
          <w:color w:val="000000" w:themeColor="text1"/>
        </w:rPr>
        <w:t>-making effect</w:t>
      </w:r>
      <w:r w:rsidR="002C20C0" w:rsidRPr="008661AA">
        <w:rPr>
          <w:color w:val="000000" w:themeColor="text1"/>
        </w:rPr>
        <w:t>. We discuss that the most likely explanation is that during imagery, internally generated sensory signals are sometimes confused for perception</w:t>
      </w:r>
      <w:r w:rsidR="009F35A3" w:rsidRPr="008661AA">
        <w:rPr>
          <w:color w:val="000000" w:themeColor="text1"/>
        </w:rPr>
        <w:t xml:space="preserve"> and suggest how the underlying mechanisms can be further characterized in future research</w:t>
      </w:r>
      <w:r w:rsidR="002900E2" w:rsidRPr="008661AA">
        <w:rPr>
          <w:color w:val="000000" w:themeColor="text1"/>
        </w:rPr>
        <w:t xml:space="preserve">. Our findings show that imagery </w:t>
      </w:r>
      <w:r w:rsidR="00027AA5" w:rsidRPr="008661AA">
        <w:rPr>
          <w:color w:val="000000" w:themeColor="text1"/>
        </w:rPr>
        <w:t>and perception interact</w:t>
      </w:r>
      <w:r w:rsidR="002900E2" w:rsidRPr="008661AA">
        <w:rPr>
          <w:color w:val="000000" w:themeColor="text1"/>
        </w:rPr>
        <w:t xml:space="preserve"> and emphasize that internally and externally generated </w:t>
      </w:r>
      <w:r w:rsidR="00FC5355" w:rsidRPr="008661AA">
        <w:rPr>
          <w:color w:val="000000" w:themeColor="text1"/>
        </w:rPr>
        <w:t xml:space="preserve">signals </w:t>
      </w:r>
      <w:r w:rsidR="00027AA5" w:rsidRPr="008661AA">
        <w:rPr>
          <w:color w:val="000000" w:themeColor="text1"/>
        </w:rPr>
        <w:t xml:space="preserve">are combined in complex ways to determine conscious perception. </w:t>
      </w:r>
    </w:p>
    <w:p w14:paraId="6F4F2E8A" w14:textId="42AE82DA" w:rsidR="002900E2" w:rsidRPr="008661AA" w:rsidRDefault="002900E2" w:rsidP="00AE60C3">
      <w:pPr>
        <w:spacing w:line="360" w:lineRule="auto"/>
        <w:jc w:val="both"/>
        <w:rPr>
          <w:color w:val="000000" w:themeColor="text1"/>
        </w:rPr>
      </w:pPr>
    </w:p>
    <w:p w14:paraId="3BDECB79" w14:textId="407A83F0" w:rsidR="00B12899" w:rsidRPr="008661AA" w:rsidRDefault="00B12899" w:rsidP="00AE60C3">
      <w:pPr>
        <w:spacing w:line="360" w:lineRule="auto"/>
        <w:jc w:val="both"/>
        <w:rPr>
          <w:b/>
          <w:color w:val="000000" w:themeColor="text1"/>
        </w:rPr>
      </w:pPr>
      <w:r w:rsidRPr="008661AA">
        <w:rPr>
          <w:b/>
          <w:color w:val="000000" w:themeColor="text1"/>
        </w:rPr>
        <w:t xml:space="preserve">Keywords: </w:t>
      </w:r>
      <w:r w:rsidRPr="008661AA">
        <w:rPr>
          <w:color w:val="000000" w:themeColor="text1"/>
        </w:rPr>
        <w:t xml:space="preserve">mental imagery, perception, reality monitoring, signal detection theory </w:t>
      </w:r>
      <w:r w:rsidRPr="008661AA">
        <w:rPr>
          <w:b/>
          <w:color w:val="000000" w:themeColor="text1"/>
        </w:rPr>
        <w:t xml:space="preserve"> </w:t>
      </w:r>
    </w:p>
    <w:p w14:paraId="0121D9CB" w14:textId="77777777" w:rsidR="00B12899" w:rsidRPr="008661AA" w:rsidRDefault="00B12899" w:rsidP="00AE60C3">
      <w:pPr>
        <w:spacing w:line="360" w:lineRule="auto"/>
        <w:jc w:val="both"/>
        <w:rPr>
          <w:color w:val="000000" w:themeColor="text1"/>
        </w:rPr>
      </w:pPr>
    </w:p>
    <w:p w14:paraId="469A53C2" w14:textId="09E66D61" w:rsidR="00553659" w:rsidRPr="008661AA" w:rsidRDefault="00553659" w:rsidP="00AE60C3">
      <w:pPr>
        <w:spacing w:after="0" w:line="360" w:lineRule="auto"/>
        <w:jc w:val="both"/>
        <w:rPr>
          <w:b/>
          <w:color w:val="000000" w:themeColor="text1"/>
          <w:sz w:val="28"/>
        </w:rPr>
      </w:pPr>
      <w:r w:rsidRPr="008661AA">
        <w:rPr>
          <w:b/>
          <w:color w:val="000000" w:themeColor="text1"/>
          <w:sz w:val="28"/>
        </w:rPr>
        <w:t>1. Introduction</w:t>
      </w:r>
    </w:p>
    <w:p w14:paraId="4C13A5FB" w14:textId="2F29BFBA" w:rsidR="00A85CE1" w:rsidRPr="008661AA" w:rsidRDefault="00591F1D" w:rsidP="00AE60C3">
      <w:pPr>
        <w:spacing w:after="0" w:line="360" w:lineRule="auto"/>
        <w:jc w:val="both"/>
        <w:rPr>
          <w:color w:val="000000" w:themeColor="text1"/>
        </w:rPr>
      </w:pPr>
      <w:r w:rsidRPr="008661AA">
        <w:rPr>
          <w:color w:val="000000" w:themeColor="text1"/>
        </w:rPr>
        <w:t xml:space="preserve">In daily life, we are bombarded with visual input from the </w:t>
      </w:r>
      <w:r w:rsidR="002B5A49" w:rsidRPr="008661AA">
        <w:rPr>
          <w:color w:val="000000" w:themeColor="text1"/>
        </w:rPr>
        <w:t>outside</w:t>
      </w:r>
      <w:r w:rsidRPr="008661AA">
        <w:rPr>
          <w:color w:val="000000" w:themeColor="text1"/>
        </w:rPr>
        <w:t xml:space="preserve"> world. Different shapes, colours and textures are processed by our visual system to create the technicolour perception we experience every day. At the same time, while we are caught up in thinking about past or future events, our brain internally generates a rapid stream of mental images </w:t>
      </w:r>
      <w:r w:rsidRPr="008661AA">
        <w:rPr>
          <w:color w:val="000000" w:themeColor="text1"/>
        </w:rPr>
        <w:fldChar w:fldCharType="begin" w:fldLock="1"/>
      </w:r>
      <w:r w:rsidRPr="008661AA">
        <w:rPr>
          <w:color w:val="000000" w:themeColor="text1"/>
        </w:rPr>
        <w:instrText>ADDIN CSL_CITATION {"citationItems":[{"id":"ITEM-1","itemData":{"DOI":"10.1016/J.BRAINRESBULL.2009.11.014","ISSN":"0361-9230","abstract":"We designed a semi-structured questionnaire for the introspective evaluation of inner experience of participants undergoing functional magnetic resonance imaging (fMRI) in the resting state. This resting state questionnaire (ReSQ) consists of 62 items organized by five main types of mental activity: visual mental imagery (IMAG); inner language (LANG), split into two subtypes, inner speech (SPEE) and auditory mental imagery (AUDI); somatosensory awareness (SOMA); inner musical experience (MUSI); and mental manipulation of numbers (NUMB). For IMAG and LANG, additional questions estimated association of such activities with ongoing learning, retrospective memories, or prospective thoughts. Using a 0–100% scale, the participant quantitatively rated the proportion of time spent in each mental activity during the resting state fMRI acquisition. A total of 180 healthy volunteers completed the ReSQ immediately after being scanned with fMRI while at rest. Of these, 66% exhibited dominance of a type of mental activity at rest (IMAG: 35%; LANG: 17%; SOMA: 7%; MUSI: 6%; NUMB: 1%). A majority of participants reported either retrospective memories (82%) or prospective thoughts (78%), with 58% of participants reporting both in at least one type of mental activity. Thoughts related to ongoing learning were low (37% of participants). The present results are consistent with those of previous studies investigating inner experience in a natural environment. In conclusion, we provide a robust and easy-to-implement tool for the exploration of mental activities during rest of healthy participants undergoing fMRI. This tool relies on normative data acquired from a 180-participant sample balanced for sex and handedness.","author":[{"dropping-particle":"","family":"Delamillieure","given":"Pascal","non-dropping-particle":"","parse-names":false,"suffix":""},{"dropping-particle":"","family":"Doucet","given":"Gaëlle","non-dropping-particle":"","parse-names":false,"suffix":""},{"dropping-particle":"","family":"Mazoyer","given":"Bernard","non-dropping-particle":"","parse-names":false,"suffix":""},{"dropping-particle":"","family":"Turbelin","given":"Marie-Renée","non-dropping-particle":"","parse-names":false,"suffix":""},{"dropping-particle":"","family":"Delcroix","given":"Nicolas","non-dropping-particle":"","parse-names":false,"suffix":""},{"dropping-particle":"","family":"Mellet","given":"Emmanuel","non-dropping-particle":"","parse-names":false,"suffix":""},{"dropping-particle":"","family":"Zago","given":"Laure","non-dropping-particle":"","parse-names":false,"suffix":""},{"dropping-particle":"","family":"Crivello","given":"Fabrice","non-dropping-particle":"","parse-names":false,"suffix":""},{"dropping-particle":"","family":"Petit","given":"Laurent","non-dropping-particle":"","parse-names":false,"suffix":""},{"dropping-particle":"","family":"Tzourio-Mazoyer","given":"Nathalie","non-dropping-particle":"","parse-names":false,"suffix":""},{"dropping-particle":"","family":"Joliot","given":"Marc","non-dropping-particle":"","parse-names":false,"suffix":""}],"container-title":"Brain Research Bulletin","id":"ITEM-1","issue":"6","issued":{"date-parts":[["2010","4","5"]]},"page":"565-573","publisher":"Elsevier","title":"The resting state questionnaire: An introspective questionnaire for evaluation of inner experience during the conscious resting state","type":"article-journal","volume":"81"},"uris":["http://www.mendeley.com/documents/?uuid=27bb615d-719f-370e-96d9-09914b89bc36"]}],"mendeley":{"formattedCitation":"(Delamillieure et al., 2010)","plainTextFormattedCitation":"(Delamillieure et al., 2010)","previouslyFormattedCitation":"(Delamillieure et al., 2010)"},"properties":{"noteIndex":0},"schema":"https://github.com/citation-style-language/schema/raw/master/csl-citation.json"}</w:instrText>
      </w:r>
      <w:r w:rsidRPr="008661AA">
        <w:rPr>
          <w:color w:val="000000" w:themeColor="text1"/>
        </w:rPr>
        <w:fldChar w:fldCharType="separate"/>
      </w:r>
      <w:r w:rsidRPr="008661AA">
        <w:rPr>
          <w:noProof/>
          <w:color w:val="000000" w:themeColor="text1"/>
        </w:rPr>
        <w:t>(Delamillieure et al., 2010)</w:t>
      </w:r>
      <w:r w:rsidRPr="008661AA">
        <w:rPr>
          <w:color w:val="000000" w:themeColor="text1"/>
        </w:rPr>
        <w:fldChar w:fldCharType="end"/>
      </w:r>
      <w:r w:rsidRPr="008661AA">
        <w:rPr>
          <w:color w:val="000000" w:themeColor="text1"/>
        </w:rPr>
        <w:t xml:space="preserve">. Various lines of research have shown that </w:t>
      </w:r>
      <w:r w:rsidR="00EE2B62" w:rsidRPr="008661AA">
        <w:rPr>
          <w:color w:val="000000" w:themeColor="text1"/>
        </w:rPr>
        <w:t>externally triggered perception and internally triggered mental imagery</w:t>
      </w:r>
      <w:r w:rsidRPr="008661AA">
        <w:rPr>
          <w:color w:val="000000" w:themeColor="text1"/>
        </w:rPr>
        <w:t xml:space="preserve"> </w:t>
      </w:r>
      <w:r w:rsidR="002A058A" w:rsidRPr="008661AA">
        <w:rPr>
          <w:color w:val="000000" w:themeColor="text1"/>
        </w:rPr>
        <w:t xml:space="preserve">activate similar neural codes in sensory </w:t>
      </w:r>
      <w:r w:rsidR="00EE2B62" w:rsidRPr="008661AA">
        <w:rPr>
          <w:color w:val="000000" w:themeColor="text1"/>
        </w:rPr>
        <w:t xml:space="preserve">as well as high-level </w:t>
      </w:r>
      <w:r w:rsidR="00C951E2" w:rsidRPr="008661AA">
        <w:rPr>
          <w:color w:val="000000" w:themeColor="text1"/>
        </w:rPr>
        <w:t xml:space="preserve">brain </w:t>
      </w:r>
      <w:r w:rsidR="002A058A" w:rsidRPr="008661AA">
        <w:rPr>
          <w:color w:val="000000" w:themeColor="text1"/>
        </w:rPr>
        <w:t>areas</w:t>
      </w:r>
      <w:r w:rsidRPr="008661AA">
        <w:rPr>
          <w:color w:val="000000" w:themeColor="text1"/>
        </w:rPr>
        <w:t xml:space="preserve"> </w:t>
      </w:r>
      <w:r w:rsidRPr="008661AA">
        <w:rPr>
          <w:color w:val="000000" w:themeColor="text1"/>
        </w:rPr>
        <w:fldChar w:fldCharType="begin" w:fldLock="1"/>
      </w:r>
      <w:r w:rsidR="009642E9" w:rsidRPr="008661AA">
        <w:rPr>
          <w:color w:val="000000" w:themeColor="text1"/>
        </w:rPr>
        <w:instrText>ADDIN CSL_CITATION {"citationItems":[{"id":"ITEM-1","itemData":{"DOI":"10.1016/j.tics.2019.02.004","abstract":"For decades, the extent to which visual imagery relies on the same neural mechanisms as visual perception has been a topic of debate. Here, we review recent neuroimaging studies comparing these two forms of visual experience. Their results suggest that there is a large overlap in neural processing during perception and imagery: neural representations of imagined and perceived stimuli are similar in the visual, parietal, and frontal cortex. Furthermore, perception and imagery seem to rely on similar top-down connectivity. The most prominent difference is the absence of bottom-up processing during imagery. These findings fit well with the idea that imagery and perception rely on similar emulation or prediction processes.&lt;/p&gt;","author":[{"dropping-particle":"","family":"Dijkstra","given":"Nadine","non-dropping-particle":"","parse-names":false,"suffix":""},{"dropping-particle":"","family":"Bosch","given":"Sander E.","non-dropping-particle":"","parse-names":false,"suffix":""},{"dropping-particle":"","family":"Gerven","given":"Marcel A.J.","non-dropping-particle":"van","parse-names":false,"suffix":""}],"container-title":"Trends in Cognitive Sciences","id":"ITEM-1","issue":"0","issued":{"date-parts":[["2019","3"]]},"publisher":"Elsevier","title":"Shared Neural Mechanisms of Visual Perception and Imagery","type":"article-journal","volume":"0"},"uris":["http://www.mendeley.com/documents/?uuid=47b01f18-e1a7-3f2d-a224-f433d8f585d4"]},{"id":"ITEM-2","itemData":{"DOI":"10.1038/s41583-019-0202-9","ISSN":"1471-003X","author":[{"dropping-particle":"","family":"Pearson","given":"Joel","non-dropping-particle":"","parse-names":false,"suffix":""}],"container-title":"Nature Reviews Neuroscience","id":"ITEM-2","issued":{"date-parts":[["2019"]]},"title":"The human imagination: the cognitive neuroscience of visual mental imagery","type":"article-journal"},"uris":["http://www.mendeley.com/documents/?uuid=7a01ad00-bb05-36c5-b7a8-51f69689125d"]}],"mendeley":{"formattedCitation":"(Nadine Dijkstra, Bosch, &amp; van Gerven, 2019; Pearson, 2019)","manualFormatting":"(for reviews, see Dijkstra, Bosch, &amp; van Gerven, 2019; Pearson, 2019)","plainTextFormattedCitation":"(Nadine Dijkstra, Bosch, &amp; van Gerven, 2019; Pearson, 2019)","previouslyFormattedCitation":"(Nadine Dijkstra, Bosch, &amp; van Gerven, 2019; Pearson, 2019)"},"properties":{"noteIndex":0},"schema":"https://github.com/citation-style-language/schema/raw/master/csl-citation.json"}</w:instrText>
      </w:r>
      <w:r w:rsidRPr="008661AA">
        <w:rPr>
          <w:color w:val="000000" w:themeColor="text1"/>
        </w:rPr>
        <w:fldChar w:fldCharType="separate"/>
      </w:r>
      <w:r w:rsidRPr="008661AA">
        <w:rPr>
          <w:noProof/>
          <w:color w:val="000000" w:themeColor="text1"/>
        </w:rPr>
        <w:t>(</w:t>
      </w:r>
      <w:r w:rsidR="002A058A" w:rsidRPr="008661AA">
        <w:rPr>
          <w:noProof/>
          <w:color w:val="000000" w:themeColor="text1"/>
        </w:rPr>
        <w:t xml:space="preserve">for reviews, see </w:t>
      </w:r>
      <w:r w:rsidRPr="008661AA">
        <w:rPr>
          <w:noProof/>
          <w:color w:val="000000" w:themeColor="text1"/>
        </w:rPr>
        <w:t>Dijkstra, Bosch, &amp; van Gerven, 2019; Pearson, 2019)</w:t>
      </w:r>
      <w:r w:rsidRPr="008661AA">
        <w:rPr>
          <w:color w:val="000000" w:themeColor="text1"/>
        </w:rPr>
        <w:fldChar w:fldCharType="end"/>
      </w:r>
      <w:r w:rsidR="007C53F9" w:rsidRPr="008661AA">
        <w:rPr>
          <w:color w:val="000000" w:themeColor="text1"/>
        </w:rPr>
        <w:t>, even in the presence of external input (Rademaker et al., 2019; but see also Bettencourt &amp; Xu 2015).</w:t>
      </w:r>
      <w:r w:rsidR="00B14AAF" w:rsidRPr="008661AA">
        <w:rPr>
          <w:color w:val="000000" w:themeColor="text1"/>
        </w:rPr>
        <w:t xml:space="preserve"> </w:t>
      </w:r>
      <w:r w:rsidR="00A87BA3" w:rsidRPr="008661AA">
        <w:rPr>
          <w:color w:val="000000" w:themeColor="text1"/>
        </w:rPr>
        <w:t>This leads to the hypothesis that engaging in imagery might influence how the brain processes external input</w:t>
      </w:r>
      <w:r w:rsidR="004D1D9B" w:rsidRPr="008661AA">
        <w:rPr>
          <w:color w:val="000000" w:themeColor="text1"/>
        </w:rPr>
        <w:t>s</w:t>
      </w:r>
      <w:r w:rsidR="00A87BA3" w:rsidRPr="008661AA">
        <w:rPr>
          <w:color w:val="000000" w:themeColor="text1"/>
        </w:rPr>
        <w:t xml:space="preserve"> during perception.   </w:t>
      </w:r>
      <w:r w:rsidR="00B14AAF" w:rsidRPr="008661AA">
        <w:rPr>
          <w:color w:val="000000" w:themeColor="text1"/>
        </w:rPr>
        <w:t xml:space="preserve"> </w:t>
      </w:r>
    </w:p>
    <w:p w14:paraId="0C8DE6BC" w14:textId="20D7B80F" w:rsidR="00323F34" w:rsidRPr="008661AA" w:rsidRDefault="00A85CE1" w:rsidP="002B5A49">
      <w:pPr>
        <w:spacing w:after="0" w:line="360" w:lineRule="auto"/>
        <w:jc w:val="both"/>
        <w:rPr>
          <w:color w:val="000000" w:themeColor="text1"/>
          <w:lang w:val="nl-NL"/>
        </w:rPr>
      </w:pPr>
      <w:r w:rsidRPr="008661AA">
        <w:rPr>
          <w:color w:val="000000" w:themeColor="text1"/>
        </w:rPr>
        <w:tab/>
      </w:r>
      <w:r w:rsidR="00EC092A" w:rsidRPr="008661AA">
        <w:rPr>
          <w:color w:val="000000" w:themeColor="text1"/>
        </w:rPr>
        <w:t xml:space="preserve">An </w:t>
      </w:r>
      <w:r w:rsidR="00A87BA3" w:rsidRPr="008661AA">
        <w:rPr>
          <w:color w:val="000000" w:themeColor="text1"/>
        </w:rPr>
        <w:t xml:space="preserve">interaction between mental imagery and perception has been investigated within different </w:t>
      </w:r>
      <w:r w:rsidR="00EC1F95" w:rsidRPr="008661AA">
        <w:rPr>
          <w:color w:val="000000" w:themeColor="text1"/>
        </w:rPr>
        <w:t>contexts</w:t>
      </w:r>
      <w:r w:rsidR="009514D3" w:rsidRPr="008661AA">
        <w:rPr>
          <w:color w:val="000000" w:themeColor="text1"/>
        </w:rPr>
        <w:t xml:space="preserve">. One line of research has </w:t>
      </w:r>
      <w:r w:rsidR="00EC1F95" w:rsidRPr="008661AA">
        <w:rPr>
          <w:color w:val="000000" w:themeColor="text1"/>
        </w:rPr>
        <w:t xml:space="preserve">shown </w:t>
      </w:r>
      <w:r w:rsidR="009514D3" w:rsidRPr="008661AA">
        <w:rPr>
          <w:color w:val="000000" w:themeColor="text1"/>
        </w:rPr>
        <w:t xml:space="preserve">that </w:t>
      </w:r>
      <w:r w:rsidR="00A87BA3" w:rsidRPr="008661AA">
        <w:rPr>
          <w:color w:val="000000" w:themeColor="text1"/>
        </w:rPr>
        <w:t xml:space="preserve">imagining one of two interpretations of an ambiguous stimulus </w:t>
      </w:r>
      <w:r w:rsidR="00EC1F95" w:rsidRPr="008661AA">
        <w:rPr>
          <w:color w:val="000000" w:themeColor="text1"/>
        </w:rPr>
        <w:t xml:space="preserve">prior to </w:t>
      </w:r>
      <w:r w:rsidR="008B3101" w:rsidRPr="008661AA">
        <w:rPr>
          <w:color w:val="000000" w:themeColor="text1"/>
        </w:rPr>
        <w:t xml:space="preserve">its </w:t>
      </w:r>
      <w:r w:rsidR="00EC1F95" w:rsidRPr="008661AA">
        <w:rPr>
          <w:color w:val="000000" w:themeColor="text1"/>
        </w:rPr>
        <w:t xml:space="preserve">presentation </w:t>
      </w:r>
      <w:r w:rsidR="00A87BA3" w:rsidRPr="008661AA">
        <w:rPr>
          <w:color w:val="000000" w:themeColor="text1"/>
        </w:rPr>
        <w:t xml:space="preserve">increases the probability of </w:t>
      </w:r>
      <w:r w:rsidR="00EC1F95" w:rsidRPr="008661AA">
        <w:rPr>
          <w:color w:val="000000" w:themeColor="text1"/>
        </w:rPr>
        <w:t xml:space="preserve">subsequently </w:t>
      </w:r>
      <w:r w:rsidR="00A87BA3" w:rsidRPr="008661AA">
        <w:rPr>
          <w:color w:val="000000" w:themeColor="text1"/>
        </w:rPr>
        <w:t>perceiving</w:t>
      </w:r>
      <w:r w:rsidR="009514D3" w:rsidRPr="008661AA">
        <w:rPr>
          <w:color w:val="000000" w:themeColor="text1"/>
        </w:rPr>
        <w:t xml:space="preserve"> </w:t>
      </w:r>
      <w:r w:rsidR="00EC1F95" w:rsidRPr="008661AA">
        <w:rPr>
          <w:color w:val="000000" w:themeColor="text1"/>
        </w:rPr>
        <w:t>that</w:t>
      </w:r>
      <w:r w:rsidR="009514D3" w:rsidRPr="008661AA">
        <w:rPr>
          <w:color w:val="000000" w:themeColor="text1"/>
        </w:rPr>
        <w:t xml:space="preserve"> </w:t>
      </w:r>
      <w:r w:rsidR="00E16440" w:rsidRPr="008661AA">
        <w:rPr>
          <w:color w:val="000000" w:themeColor="text1"/>
        </w:rPr>
        <w:t xml:space="preserve">same </w:t>
      </w:r>
      <w:r w:rsidR="009514D3" w:rsidRPr="008661AA">
        <w:rPr>
          <w:color w:val="000000" w:themeColor="text1"/>
        </w:rPr>
        <w:t>stimulus</w:t>
      </w:r>
      <w:r w:rsidR="00641B53" w:rsidRPr="008661AA">
        <w:rPr>
          <w:color w:val="000000" w:themeColor="text1"/>
        </w:rPr>
        <w:t xml:space="preserve"> </w:t>
      </w:r>
      <w:r w:rsidR="00641B53" w:rsidRPr="008661AA">
        <w:rPr>
          <w:color w:val="000000" w:themeColor="text1"/>
        </w:rPr>
        <w:fldChar w:fldCharType="begin" w:fldLock="1"/>
      </w:r>
      <w:r w:rsidR="002D6478" w:rsidRPr="008661AA">
        <w:rPr>
          <w:color w:val="000000" w:themeColor="text1"/>
        </w:rPr>
        <w:instrText>ADDIN CSL_CITATION {"citationItems":[{"id":"ITEM-1","itemData":{"DOI":"10.1016/j.cub.2008.05.048","ISSN":"0960-9822","PMID":"18583132","abstract":"Mental imagery has been proposed to contribute to a variety of high-level cognitive functions, including memory encoding and retrieval, navigation, spatial planning, and even social communication and language comprehension. However, it is debated whether mental imagery relies on the same sensory representations as perception, and if so, what functional consequences such an overlap might have on perception itself. We report novel evidence that single instances of imagery can have a pronounced facilitatory influence on subsequent conscious perception. Either seeing or imagining a specific pattern could strongly bias which of two competing stimuli reach awareness during binocular rivalry. Effects of imagery and perception were location and orientation specific, accumulated in strength over time, and survived an intervening visual task lasting several seconds prior to presentation of the rivalry display. Interestingly, effects of imagery differed from those of feature-based attention. The results demonstrate that imagery, in the absence of any incoming visual signals, leads to the formation of a short-term sensory trace that can bias future perception, suggesting a means by which high-level processes that support imagination and memory retrieval may shape low-level sensory representations.","author":[{"dropping-particle":"","family":"Pearson","given":"Joel","non-dropping-particle":"","parse-names":false,"suffix":""},{"dropping-particle":"","family":"Clifford","given":"Colin W G","non-dropping-particle":"","parse-names":false,"suffix":""},{"dropping-particle":"","family":"Tong","given":"Frank","non-dropping-particle":"","parse-names":false,"suffix":""}],"container-title":"Current biology : CB","id":"ITEM-1","issue":"13","issued":{"date-parts":[["2008","7","8"]]},"page":"982-6","title":"The functional impact of mental imagery on conscious perception.","type":"article-journal","volume":"18"},"uris":["http://www.mendeley.com/documents/?uuid=b4353109-fff9-4639-91c4-c3d972bb74a4"]},{"id":"ITEM-2","itemData":{"DOI":"10.1371/journal.pone.0029221","ISBN":"1932-6203 (Electronic)\\n1932-6203 (Linking)","ISSN":"1932-6203","PMID":"22195024","abstract":"Visual working memory provides an essential link between past and future events. Despite recent efforts, capacity limits, their genesis and the underlying neural structures of visual working memory remain unclear. Here we show that performance in visual working memory--but not iconic visual memory--can be predicted by the strength of mental imagery as assessed with binocular rivalry in a given individual. In addition, for individuals with strong imagery, modulating the background luminance diminished performance on visual working memory and imagery tasks, but not working memory for number strings. This suggests that luminance signals were disrupting sensory-based imagery mechanisms and not a general working memory system. Individuals with poor imagery still performed above chance in the visual working memory task, but their performance was not affected by the background luminance, suggesting a dichotomy in strategies for visual working memory: individuals with strong mental imagery rely on sensory-based imagery to support mnemonic performance, while those with poor imagery rely on different strategies. These findings could help reconcile current controversy regarding the mechanism and location of visual mnemonic storage.","author":[{"dropping-particle":"","family":"Keogh","given":"R","non-dropping-particle":"","parse-names":false,"suffix":""},{"dropping-particle":"","family":"Pearson","given":"J","non-dropping-particle":"","parse-names":false,"suffix":""}],"container-title":"PLoS ONE","id":"ITEM-2","issued":{"date-parts":[["2011"]]},"page":"e29221","title":"Mental imagery and visual working memory","type":"article-journal","volume":"6"},"uris":["http://www.mendeley.com/documents/?uuid=9d4a3ac2-e216-4c9e-90ba-294e31cdb785"]},{"id":"ITEM-3","itemData":{"DOI":"10.1016/J.COGNITION.2018.03.022","ISSN":"0010-0277","abstract":"Individuals with grapheme-colour synaesthesia experience anomalous colours when reading achromatic text. These unusual experiences have been said to resemble ‘normal’ colour perception or colour imagery, but studying the nature of synaesthesia remains difficult. In the present study, we report novel evidence that synaesthetic colour impacts conscious vision in a way that is different from both colour perception and imagery. Presenting ‘normal’ colour prior to binocular rivalry induces a location-dependent suppressive bias reflecting local habituation. By contrast, a grapheme that evokes synaesthetic colour induces a facilitatory bias reflecting priming that is not constrained to the inducing grapheme’s location. This priming does not occur in non-synaesthetes and does not result from response bias. It is sensitive to diversion of visual attention away from the grapheme, but resistant to sensory perturbation, reflecting a reliance on cognitive rather than sensory mechanisms. Whereas colour imagery in non-synaesthetes causes local priming that relies on the locus of imagined colour, imagery in synaesthetes caused global priming not dependent on the locus of imagery. These data suggest a unique psychophysical profile of high-level colour processing in synaesthetes. Our novel findings and method will be critical to testing theories of synaesthesia and visual awareness.","author":[{"dropping-particle":"","family":"Chiou","given":"Rocco","non-dropping-particle":"","parse-names":false,"suffix":""},{"dropping-particle":"","family":"Rich","given":"Anina N.","non-dropping-particle":"","parse-names":false,"suffix":""},{"dropping-particle":"","family":"Rogers","given":"Sebastian","non-dropping-particle":"","parse-names":false,"suffix":""},{"dropping-particle":"","family":"Pearson","given":"Joel","non-dropping-particle":"","parse-names":false,"suffix":""}],"container-title":"Cognition","id":"ITEM-3","issued":{"date-parts":[["2018","8","1"]]},"page":"107-121","publisher":"Elsevier","title":"Exploring the functional nature of synaesthetic colour: Dissociations from colour perception and imagery","type":"article-journal","volume":"177"},"uris":["http://www.mendeley.com/documents/?uuid=7c4c54db-ec74-3edf-9a47-502160efb41e"]},{"id":"ITEM-4","itemData":{"DOI":"10.1016/j.cognition.2017.02.004","ISSN":"00100277","author":[{"dropping-particle":"","family":"Keogh","given":"Rebecca","non-dropping-particle":"","parse-names":false,"suffix":""},{"dropping-particle":"","family":"Pearson","given":"Joel","non-dropping-particle":"","parse-names":false,"suffix":""}],"container-title":"Cognition","id":"ITEM-4","issued":{"date-parts":[["2017","5"]]},"page":"124-132","title":"The perceptual and phenomenal capacity of mental imagery","type":"article-journal","volume":"162"},"uris":["http://www.mendeley.com/documents/?uuid=3ceea759-d0d2-3533-8adb-a821e8e07185"]},{"id":"ITEM-5","itemData":{"DOI":"10.1371/journal.pone.0015217","ISBN":"1932-6203","ISSN":"1932-6203","PMID":"21187952","abstract":"Mental imagery has been associated with many cognitive functions, both high and low-level. Despite recent scientific advances, the contextual and environmental conditions that most affect the mechanisms of visual imagery remain unclear. It has been previously shown that the greater the level of background luminance the weaker the effect of imagery on subsequent perception. However, in these experiments it was unclear whether the luminance was affecting imagery generation or storage of a memory trace. Here, we report that background luminance can attenuate both mental imagery generation and imagery storage during an unrelated cognitive task. However, imagery generation was more sensitive to the degree of luminance. In addition, we show that these findings were not due to differential dark adaptation. These results suggest that afferent visual signals can interfere with both the formation and priming-memory effects associated with visual imagery. It follows that background luminance may be a valuable tool for investigating imagery and its role in various cognitive and sensory processes.","author":[{"dropping-particle":"","family":"Sherwood","given":"Rachel","non-dropping-particle":"","parse-names":false,"suffix":""},{"dropping-particle":"","family":"Pearson","given":"Joel","non-dropping-particle":"","parse-names":false,"suffix":""}],"container-title":"PloS one","id":"ITEM-5","issue":"12","issued":{"date-parts":[["2010"]]},"page":"e15217","title":"Closing the mind's eye: incoming luminance signals disrupt visual imagery.","type":"article-journal","volume":"5"},"uris":["http://www.mendeley.com/documents/?uuid=cba05f84-62d3-4cc1-a811-49c04fe1f3fb"]},{"id":"ITEM-6","itemData":{"DOI":"10.1167/14.12.7","author":[{"dropping-particle":"","family":"Keogh","given":"Rebecca","non-dropping-particle":"","parse-names":false,"suffix":""},{"dropping-particle":"","family":"Pearson","given":"Joel","non-dropping-particle":"","parse-names":false,"suffix":""}],"container-title":"Journal of Vision","id":"ITEM-6","issue":"12","issued":{"date-parts":[["2014"]]},"page":"1427-1431","publisher":"The Association for Research in Vision and Ophthalmology","title":"The sensory strength of voluntary visual imagery predicts visual working memory capacity","type":"article-journal","volume":"14"},"uris":["http://www.mendeley.com/documents/?uuid=381a7f56-4d92-3446-b124-00ddb773a372"]}],"mendeley":{"formattedCitation":"(Chiou, Rich, Rogers, &amp; Pearson, 2018; R Keogh &amp; Pearson, 2011; Rebecca Keogh &amp; Pearson, 2014, 2017; Pearson, Clifford, &amp; Tong, 2008; Sherwood &amp; Pearson, 2010)","manualFormatting":"(Chiou, Rich, Rogers, &amp; Pearson, 2018; Keogh &amp; Pearson, 2011, 2014, 2017; Pearson, Clifford, &amp; Tong, 2008; Sherwood &amp; Pearson, 2010)","plainTextFormattedCitation":"(Chiou, Rich, Rogers, &amp; Pearson, 2018; R Keogh &amp; Pearson, 2011; Rebecca Keogh &amp; Pearson, 2014, 2017; Pearson, Clifford, &amp; Tong, 2008; Sherwood &amp; Pearson, 2010)","previouslyFormattedCitation":"(Chiou, Rich, Rogers, &amp; Pearson, 2018; R Keogh &amp; Pearson, 2011; Rebecca Keogh &amp; Pearson, 2014, 2017; Pearson, Clifford, &amp; Tong, 2008; Sherwood &amp; Pearson, 2010)"},"properties":{"noteIndex":0},"schema":"https://github.com/citation-style-language/schema/raw/master/csl-citation.json"}</w:instrText>
      </w:r>
      <w:r w:rsidR="00641B53" w:rsidRPr="008661AA">
        <w:rPr>
          <w:color w:val="000000" w:themeColor="text1"/>
        </w:rPr>
        <w:fldChar w:fldCharType="separate"/>
      </w:r>
      <w:r w:rsidR="00641B53" w:rsidRPr="008661AA">
        <w:rPr>
          <w:noProof/>
          <w:color w:val="000000" w:themeColor="text1"/>
        </w:rPr>
        <w:t>(Chiou, Rich, Rogers, &amp; Pearson, 2018; Keogh &amp; Pearson, 2011, 2014, 2017; Pearson, Clifford, &amp; Tong, 2008; Sherwood &amp; Pearson, 2010)</w:t>
      </w:r>
      <w:r w:rsidR="00641B53" w:rsidRPr="008661AA">
        <w:rPr>
          <w:color w:val="000000" w:themeColor="text1"/>
        </w:rPr>
        <w:fldChar w:fldCharType="end"/>
      </w:r>
      <w:r w:rsidR="00A87BA3" w:rsidRPr="008661AA">
        <w:rPr>
          <w:color w:val="000000" w:themeColor="text1"/>
        </w:rPr>
        <w:t xml:space="preserve">. </w:t>
      </w:r>
      <w:r w:rsidR="002D6478" w:rsidRPr="008661AA">
        <w:rPr>
          <w:color w:val="000000" w:themeColor="text1"/>
        </w:rPr>
        <w:t xml:space="preserve">However, a recent study found large between-subject variation in this effect with imagery leading to strong adaptation effects in some participants </w:t>
      </w:r>
      <w:r w:rsidR="002D6478" w:rsidRPr="008661AA">
        <w:rPr>
          <w:color w:val="000000" w:themeColor="text1"/>
        </w:rPr>
        <w:fldChar w:fldCharType="begin" w:fldLock="1"/>
      </w:r>
      <w:r w:rsidR="002D6478" w:rsidRPr="008661AA">
        <w:rPr>
          <w:color w:val="000000" w:themeColor="text1"/>
        </w:rPr>
        <w:instrText>ADDIN CSL_CITATION {"citationItems":[{"id":"ITEM-1","itemData":{"DOI":"10.1038/s41598-019-52072-1","ISSN":"20452322","PMID":"31666592","abstract":"Mental imagery and visual perception rely on similar neural mechanisms, but the function of this overlap remains unclear. One idea is that imagery can influence perception. Previous research has shown that imagining a stimulus prior to binocular presentation of rivalling stimuli increases the chance of perceiving the imagined stimulus. In this study we investigated how this effect interacts with bottom-up sensory input by comparing psychometric response curves for congruent and incongruent imagery in humans. A Bayesian hierarchical model was used, allowing us to simultaneously study group-level effects as well as effects for individual participants. We found strong effects of both imagery as well as its interaction with sensory evidence within individual participants. However, the direction of these effects were highly variable between individuals, leading to weak effects at the group level. This highlights the heterogeneity of conscious perception and emphasizes the need for individualized investigation of such complex cognitive processes.","author":[{"dropping-particle":"","family":"Dijkstra","given":"N.","non-dropping-particle":"","parse-names":false,"suffix":""},{"dropping-particle":"","family":"Hinne","given":"M.","non-dropping-particle":"","parse-names":false,"suffix":""},{"dropping-particle":"","family":"Bosch","given":"S. E.","non-dropping-particle":"","parse-names":false,"suffix":""},{"dropping-particle":"","family":"Gerven","given":"M. A.J.","non-dropping-particle":"van","parse-names":false,"suffix":""}],"container-title":"Scientific Reports","id":"ITEM-1","issued":{"date-parts":[["2019"]]},"title":"Between-subject variability in the influence of mental imagery on conscious perception","type":"article-journal"},"uris":["http://www.mendeley.com/documents/?uuid=afcc80d5-0077-409f-a131-5f40cb536ebd"]}],"mendeley":{"formattedCitation":"(N. Dijkstra, Hinne, Bosch, &amp; van Gerven, 2019)","manualFormatting":"(Dijkstra, Hinne, Bosch, &amp; van Gerven, 2019)","plainTextFormattedCitation":"(N. Dijkstra, Hinne, Bosch, &amp; van Gerven, 2019)"},"properties":{"noteIndex":0},"schema":"https://github.com/citation-style-language/schema/raw/master/csl-citation.json"}</w:instrText>
      </w:r>
      <w:r w:rsidR="002D6478" w:rsidRPr="008661AA">
        <w:rPr>
          <w:color w:val="000000" w:themeColor="text1"/>
        </w:rPr>
        <w:fldChar w:fldCharType="separate"/>
      </w:r>
      <w:r w:rsidR="002D6478" w:rsidRPr="008661AA">
        <w:rPr>
          <w:noProof/>
          <w:color w:val="000000" w:themeColor="text1"/>
        </w:rPr>
        <w:t xml:space="preserve">(Dijkstra, </w:t>
      </w:r>
      <w:r w:rsidR="002D6478" w:rsidRPr="008661AA">
        <w:rPr>
          <w:noProof/>
          <w:color w:val="000000" w:themeColor="text1"/>
        </w:rPr>
        <w:lastRenderedPageBreak/>
        <w:t>Hinne, Bosch, &amp; van Gerven, 2019)</w:t>
      </w:r>
      <w:r w:rsidR="002D6478" w:rsidRPr="008661AA">
        <w:rPr>
          <w:color w:val="000000" w:themeColor="text1"/>
        </w:rPr>
        <w:fldChar w:fldCharType="end"/>
      </w:r>
      <w:r w:rsidR="002D6478" w:rsidRPr="008661AA">
        <w:rPr>
          <w:color w:val="000000" w:themeColor="text1"/>
        </w:rPr>
        <w:t xml:space="preserve">. </w:t>
      </w:r>
      <w:r w:rsidR="00D7708F" w:rsidRPr="008661AA">
        <w:rPr>
          <w:color w:val="000000" w:themeColor="text1"/>
        </w:rPr>
        <w:t xml:space="preserve">These </w:t>
      </w:r>
      <w:r w:rsidR="00214CAC" w:rsidRPr="008661AA">
        <w:rPr>
          <w:color w:val="000000" w:themeColor="text1"/>
        </w:rPr>
        <w:t>results</w:t>
      </w:r>
      <w:r w:rsidR="00D7708F" w:rsidRPr="008661AA">
        <w:rPr>
          <w:color w:val="000000" w:themeColor="text1"/>
        </w:rPr>
        <w:t xml:space="preserve"> can be explained </w:t>
      </w:r>
      <w:r w:rsidR="00214CAC" w:rsidRPr="008661AA">
        <w:rPr>
          <w:color w:val="000000" w:themeColor="text1"/>
        </w:rPr>
        <w:t>by the idea that</w:t>
      </w:r>
      <w:r w:rsidR="00D7708F" w:rsidRPr="008661AA">
        <w:rPr>
          <w:color w:val="000000" w:themeColor="text1"/>
        </w:rPr>
        <w:t xml:space="preserve"> imagery </w:t>
      </w:r>
      <w:r w:rsidR="00214CAC" w:rsidRPr="008661AA">
        <w:rPr>
          <w:color w:val="000000" w:themeColor="text1"/>
        </w:rPr>
        <w:t>functions</w:t>
      </w:r>
      <w:r w:rsidR="00EC1F95" w:rsidRPr="008661AA">
        <w:rPr>
          <w:color w:val="000000" w:themeColor="text1"/>
        </w:rPr>
        <w:t xml:space="preserve"> as a top-down </w:t>
      </w:r>
      <w:r w:rsidR="00D7708F" w:rsidRPr="008661AA">
        <w:rPr>
          <w:color w:val="000000" w:themeColor="text1"/>
        </w:rPr>
        <w:t xml:space="preserve">prior, biasing perception towards </w:t>
      </w:r>
      <w:r w:rsidR="00636F53" w:rsidRPr="008661AA">
        <w:rPr>
          <w:color w:val="000000" w:themeColor="text1"/>
        </w:rPr>
        <w:t xml:space="preserve">or away from </w:t>
      </w:r>
      <w:r w:rsidR="00D7708F" w:rsidRPr="008661AA">
        <w:rPr>
          <w:color w:val="000000" w:themeColor="text1"/>
        </w:rPr>
        <w:t>the imagined percept</w:t>
      </w:r>
      <w:r w:rsidR="00CD1B3A" w:rsidRPr="008661AA">
        <w:rPr>
          <w:color w:val="000000" w:themeColor="text1"/>
        </w:rPr>
        <w:t xml:space="preserve"> by pre-activating stimulus-specific neural populations</w:t>
      </w:r>
      <w:r w:rsidR="00641B53" w:rsidRPr="008661AA">
        <w:rPr>
          <w:color w:val="000000" w:themeColor="text1"/>
        </w:rPr>
        <w:t xml:space="preserve">, similar to </w:t>
      </w:r>
      <w:r w:rsidR="00D7708F" w:rsidRPr="008661AA">
        <w:rPr>
          <w:color w:val="000000" w:themeColor="text1"/>
        </w:rPr>
        <w:t xml:space="preserve">the effects of </w:t>
      </w:r>
      <w:r w:rsidR="00641B53" w:rsidRPr="008661AA">
        <w:rPr>
          <w:color w:val="000000" w:themeColor="text1"/>
        </w:rPr>
        <w:t>expectation</w:t>
      </w:r>
      <w:r w:rsidR="00D7708F" w:rsidRPr="008661AA">
        <w:rPr>
          <w:color w:val="000000" w:themeColor="text1"/>
        </w:rPr>
        <w:t xml:space="preserve"> </w:t>
      </w:r>
      <w:r w:rsidR="00D7708F" w:rsidRPr="008661AA">
        <w:rPr>
          <w:color w:val="000000" w:themeColor="text1"/>
        </w:rPr>
        <w:fldChar w:fldCharType="begin" w:fldLock="1"/>
      </w:r>
      <w:r w:rsidR="002D6478" w:rsidRPr="008661AA">
        <w:rPr>
          <w:color w:val="000000" w:themeColor="text1"/>
        </w:rPr>
        <w:instrText>ADDIN CSL_CITATION {"citationItems":[{"id":"ITEM-1","itemData":{"DOI":"10.1038/s41598-019-52072-1","ISSN":"20452322","PMID":"31666592","abstract":"Mental imagery and visual perception rely on similar neural mechanisms, but the function of this overlap remains unclear. One idea is that imagery can influence perception. Previous research has shown that imagining a stimulus prior to binocular presentation of rivalling stimuli increases the chance of perceiving the imagined stimulus. In this study we investigated how this effect interacts with bottom-up sensory input by comparing psychometric response curves for congruent and incongruent imagery in humans. A Bayesian hierarchical model was used, allowing us to simultaneously study group-level effects as well as effects for individual participants. We found strong effects of both imagery as well as its interaction with sensory evidence within individual participants. However, the direction of these effects were highly variable between individuals, leading to weak effects at the group level. This highlights the heterogeneity of conscious perception and emphasizes the need for individualized investigation of such complex cognitive processes.","author":[{"dropping-particle":"","family":"Dijkstra","given":"N.","non-dropping-particle":"","parse-names":false,"suffix":""},{"dropping-particle":"","family":"Hinne","given":"M.","non-dropping-particle":"","parse-names":false,"suffix":""},{"dropping-particle":"","family":"Bosch","given":"S. E.","non-dropping-particle":"","parse-names":false,"suffix":""},{"dropping-particle":"","family":"Gerven","given":"M. A.J.","non-dropping-particle":"van","parse-names":false,"suffix":""}],"container-title":"Scientific Reports","id":"ITEM-1","issued":{"date-parts":[["2019"]]},"title":"Between-subject variability in the influence of mental imagery on conscious perception","type":"article-journal"},"uris":["http://www.mendeley.com/documents/?uuid=afcc80d5-0077-409f-a131-5f40cb536ebd"]},{"id":"ITEM-2","itemData":{"DOI":"10.3389/fnhum.2011.00166","ISSN":"1662-5161","PMID":"22180741","abstract":"PREDICTION MAY BE A FUNDAMENTAL PRINCIPLE OF SENSORY PROCESSING: it has been proposed that the brain continuously generates predictions about forthcoming sensory information. However, little is known about how prediction contributes to the selection of a conscious percept from among competing alternatives. Here, we used binocular rivalry to investigate the effects of prediction on perceptual selection. In binocular rivalry, incompatible images presented to the two eyes result in a perceptual alternation between the images, even though the visual stimuli remain constant. If predictive signals influence the competition between neural representations of rivalrous images, this influence should generate a bias in perceptual selection that depends on predictive context. To manipulate predictive context, we developed a novel binocular rivalry paradigm in which rivalrous test images were immediately preceded by a sequence of context images presented identically to the two eyes. One of the test images was consistent with the preceding image sequence (it was the expected next image in the series), and the other was inconsistent (non-predicted). We found that human observers were more likely to perceive the consistent image at the onset of rivalry, suggesting that predictive context biased selection in favor of the predicted percept. This prediction effect was distinct from the effects of adaptation to stimuli presented before the binocular rivalry test. In addition, perceptual reports were speeded for predicted percepts relative to non-predicted percepts. These results suggest that predictive signals related to visual stimulus history exist at neural sites that can bias conscious perception during binocular rivalry. Our paradigm provides a new way to study how prior information and incoming sensory information combine to generate visual percepts.","author":[{"dropping-particle":"","family":"Denison","given":"Rachel N","non-dropping-particle":"","parse-names":false,"suffix":""},{"dropping-particle":"","family":"Piazza","given":"Elise A","non-dropping-particle":"","parse-names":false,"suffix":""},{"dropping-particle":"","family":"Silver","given":"Michael A","non-dropping-particle":"","parse-names":false,"suffix":""}],"container-title":"Frontiers in human neuroscience","id":"ITEM-2","issued":{"date-parts":[["2011"]]},"page":"166","publisher":"Frontiers Media SA","title":"Predictive Context Influences Perceptual Selection during Binocular Rivalry.","type":"article-journal","volume":"5"},"uris":["http://www.mendeley.com/documents/?uuid=81e2c17b-86ab-309c-8bd0-1fd58281c510"]},{"id":"ITEM-3","itemData":{"DOI":"10.1016/j.cognition.2008.05.010","ISBN":"0010-0277 (Print)\\n0010-0277 (Linking)","ISSN":"00100277","PMID":"18649876","abstract":"Binocular rivalry occurs when the eyes are presented with different stimuli and subjective perception alternates between them. Though recent years have seen a number of models of this phenomenon, the mechanisms behind binocular rivalry are still debated and we still lack a principled understanding of why a cognitive system such as the brain should exhibit this striking kind of behaviour. Furthermore, psychophysical and neurophysiological (single cell and imaging) studies of rivalry are not unequivocal and have proven difficult to reconcile within one framework. This review takes an epistemological approach to rivalry that considers the brain as engaged in probabilistic unconscious perceptual inference about the causes of its sensory input. We describe a simple empirical Bayesian framework, implemented with predictive coding, which seems capable of explaining binocular rivalry and reconciling many findings. The core of the explanation is that selection of one stimulus, and subsequent alternation between stimuli in rivalry occur when: (i) there is no single model or hypothesis about the causes in the environment that enjoys both high likelihood and high prior probability and (ii) when one stimulus dominates, the bottom-up, driving signal for that stimulus is explained away while, crucially, the bottom-up signal for the suppressed stimulus is not, and remains as an unexplained but explainable prediction error signal. This induces instabil</w:instrText>
      </w:r>
      <w:r w:rsidR="002D6478" w:rsidRPr="008661AA">
        <w:rPr>
          <w:color w:val="000000" w:themeColor="text1"/>
          <w:lang w:val="nl-NL"/>
        </w:rPr>
        <w:instrText>ity in perceptual dynamics that can give rise to perceptual transitions or alternations during rivalry. © 2008 Elsevier B.V. All rights reserved.","author":[{"dropping-particle":"","family":"Hohwy","given":"Jakob","non-dropping-particle":"","parse-names":false,"suffix":""},{"dropping-particle":"","family":"Roepstorff","given":"Andreas","non-dropping-particle":"","parse-names":false,"suffix":""},{"dropping-particle":"","family":"Friston","given":"Karl","non-dropping-particle":"","parse-names":false,"suffix":""}],"container-title":"Cognition","id":"ITEM-3","issue":"3","issued":{"date-parts":[["2008"]]},"page":"687-701","title":"Predictive coding explains binocular rivalry: An epistemological review","type":"article-journal","volume":"108"},"uris":["http://www.mendeley.com/documents/?uuid=cfe5d05f-6194-3eb3-b6c9-6ab84cee8b62"]}],"mendeley":{"formattedCitation":"(Denison, Piazza, &amp; Silver, 2011; N. Dijkstra et al., 2019; Hohwy, Roepstorff, &amp; Friston, 2008)","manualFormatting":"(Denison, Piazza, &amp; Silver, 2011; Dijkstra, Hinne, Bosch, &amp; van Gerven, 2019; Hohwy, Roepstorff, &amp; Friston, 2008)","plainTextFormattedCitation":"(Denison, Piazza, &amp; Silver, 2011; N. Dijkstra et al., 2019; Hohwy, Roepstorff, &amp; Friston, 2008)","previouslyFormattedCitation":"(Denison, Piazza, &amp; Silver, 2011; N. Dijkstra, Hinne, Bosch, &amp; van Gerven, 2019; Hohwy, Roepstorff, &amp; Friston, 2008)"},"properties":{"noteIndex":0},"schema":"https://github.com/citation-style-language/schema/raw/master/csl-citation.json"}</w:instrText>
      </w:r>
      <w:r w:rsidR="00D7708F" w:rsidRPr="008661AA">
        <w:rPr>
          <w:color w:val="000000" w:themeColor="text1"/>
        </w:rPr>
        <w:fldChar w:fldCharType="separate"/>
      </w:r>
      <w:r w:rsidR="00D7708F" w:rsidRPr="008661AA">
        <w:rPr>
          <w:noProof/>
          <w:color w:val="000000" w:themeColor="text1"/>
          <w:lang w:val="nl-NL"/>
        </w:rPr>
        <w:t>(Denison, Piazza, &amp; Silver, 2011; Dijkstra, Hinne, Bosch, &amp; van Gerven, 2019; Hohwy, Roepstorff, &amp; Friston, 2008)</w:t>
      </w:r>
      <w:r w:rsidR="00D7708F" w:rsidRPr="008661AA">
        <w:rPr>
          <w:color w:val="000000" w:themeColor="text1"/>
        </w:rPr>
        <w:fldChar w:fldCharType="end"/>
      </w:r>
      <w:r w:rsidR="00EC1F95" w:rsidRPr="008661AA">
        <w:rPr>
          <w:color w:val="000000" w:themeColor="text1"/>
          <w:lang w:val="nl-NL"/>
        </w:rPr>
        <w:t xml:space="preserve">. </w:t>
      </w:r>
    </w:p>
    <w:p w14:paraId="2A8E829F" w14:textId="03890FB8" w:rsidR="00636F53" w:rsidRPr="008661AA" w:rsidRDefault="00641B53" w:rsidP="00636F53">
      <w:pPr>
        <w:spacing w:after="0" w:line="360" w:lineRule="auto"/>
        <w:ind w:firstLine="720"/>
        <w:jc w:val="both"/>
        <w:rPr>
          <w:color w:val="000000" w:themeColor="text1"/>
        </w:rPr>
      </w:pPr>
      <w:r w:rsidRPr="008661AA">
        <w:rPr>
          <w:color w:val="000000" w:themeColor="text1"/>
        </w:rPr>
        <w:t>Another</w:t>
      </w:r>
      <w:r w:rsidR="00EC1F95" w:rsidRPr="008661AA">
        <w:rPr>
          <w:color w:val="000000" w:themeColor="text1"/>
        </w:rPr>
        <w:t xml:space="preserve"> line of research has investigated </w:t>
      </w:r>
      <w:r w:rsidRPr="008661AA">
        <w:rPr>
          <w:color w:val="000000" w:themeColor="text1"/>
        </w:rPr>
        <w:t xml:space="preserve">the influence of imagery on </w:t>
      </w:r>
      <w:r w:rsidR="00F226F3" w:rsidRPr="008661AA">
        <w:rPr>
          <w:color w:val="000000" w:themeColor="text1"/>
        </w:rPr>
        <w:t xml:space="preserve">the </w:t>
      </w:r>
      <w:r w:rsidR="00323F34" w:rsidRPr="008661AA">
        <w:rPr>
          <w:color w:val="000000" w:themeColor="text1"/>
        </w:rPr>
        <w:t>detection</w:t>
      </w:r>
      <w:r w:rsidR="00F226F3" w:rsidRPr="008661AA">
        <w:rPr>
          <w:color w:val="000000" w:themeColor="text1"/>
        </w:rPr>
        <w:t xml:space="preserve"> of </w:t>
      </w:r>
      <w:r w:rsidR="001847E8" w:rsidRPr="008661AA">
        <w:rPr>
          <w:color w:val="000000" w:themeColor="text1"/>
        </w:rPr>
        <w:t xml:space="preserve">unambiguous but near-threshold </w:t>
      </w:r>
      <w:r w:rsidR="00F226F3" w:rsidRPr="008661AA">
        <w:rPr>
          <w:color w:val="000000" w:themeColor="text1"/>
        </w:rPr>
        <w:t xml:space="preserve">external </w:t>
      </w:r>
      <w:r w:rsidR="008015E4" w:rsidRPr="008661AA">
        <w:rPr>
          <w:color w:val="000000" w:themeColor="text1"/>
        </w:rPr>
        <w:t>stimuli</w:t>
      </w:r>
      <w:r w:rsidRPr="008661AA">
        <w:rPr>
          <w:color w:val="000000" w:themeColor="text1"/>
        </w:rPr>
        <w:t xml:space="preserve">. </w:t>
      </w:r>
      <w:r w:rsidR="00323F34" w:rsidRPr="008661AA">
        <w:rPr>
          <w:color w:val="000000" w:themeColor="text1"/>
        </w:rPr>
        <w:t xml:space="preserve">Some studies found that </w:t>
      </w:r>
      <w:r w:rsidR="0013368E" w:rsidRPr="008661AA">
        <w:rPr>
          <w:color w:val="000000" w:themeColor="text1"/>
        </w:rPr>
        <w:t xml:space="preserve">simultaneous </w:t>
      </w:r>
      <w:r w:rsidR="00323F34" w:rsidRPr="008661AA">
        <w:rPr>
          <w:color w:val="000000" w:themeColor="text1"/>
        </w:rPr>
        <w:t>imagery increase</w:t>
      </w:r>
      <w:r w:rsidR="00214CAC" w:rsidRPr="008661AA">
        <w:rPr>
          <w:color w:val="000000" w:themeColor="text1"/>
        </w:rPr>
        <w:t>d</w:t>
      </w:r>
      <w:r w:rsidR="00323F34" w:rsidRPr="008661AA">
        <w:rPr>
          <w:color w:val="000000" w:themeColor="text1"/>
        </w:rPr>
        <w:t xml:space="preserve"> </w:t>
      </w:r>
      <w:r w:rsidR="0013368E" w:rsidRPr="008661AA">
        <w:rPr>
          <w:color w:val="000000" w:themeColor="text1"/>
        </w:rPr>
        <w:t>the likelihood that an external stimulus was detected</w:t>
      </w:r>
      <w:r w:rsidR="00323F34" w:rsidRPr="008661AA">
        <w:rPr>
          <w:color w:val="000000" w:themeColor="text1"/>
        </w:rPr>
        <w:t xml:space="preserve"> </w:t>
      </w:r>
      <w:r w:rsidR="00323F34" w:rsidRPr="008661AA">
        <w:rPr>
          <w:color w:val="000000" w:themeColor="text1"/>
        </w:rPr>
        <w:fldChar w:fldCharType="begin" w:fldLock="1"/>
      </w:r>
      <w:r w:rsidR="00323F34" w:rsidRPr="008661AA">
        <w:rPr>
          <w:color w:val="000000" w:themeColor="text1"/>
        </w:rPr>
        <w:instrText>ADDIN CSL_CITATION {"citationItems":[{"id":"ITEM-1","itemData":{"DOI":"10.1037/h0028840","ISSN":"00221015","abstract":"Compared sensitivity for auditory and visual signals in a simple detection task with 8 undergraduates and in a related task in which 6 undergraduates were also imaging mental pictures and sounds. Sensitivity (d') was reduced during imagery; within the imaging conditions, it was smaller when image and signal were both auditory or both visual than for cross-modal conditions and smaller with unfamiliar than familiar images. Likelihood ratio was also smaller in the isomodal imaging conditions, as there were more visual false alarms during visual imagery and more auditory false alarms during the auditory imagery. Data are not consistent with the assumption that d' is lower during imagery due to distraction; they do not entirely fit a channel competition model, but suggest that imagery functions as an internal signal which is confused with the external signal. (PsycINFO Database Record (c) 2006 APA, all rights reserved). © 1970 American Psychological Association.","author":[{"dropping-particle":"","family":"Segal","given":"Sydney J.","non-dropping-particle":"","parse-names":false,"suffix":""},{"dropping-particle":"","family":"Fusella","given":"Vincent","non-dropping-particle":"","parse-names":false,"suffix":""}],"container-title":"Journal of Experimental Psychology","id":"ITEM-1","issue":"3 PART 1","issued":{"date-parts":[["1970","3"]]},"page":"458-464","title":"Influence of imaged pictures and sounds on detection of visual and auditory signals","type":"article-journal","volume":"83"},"uris":["http://www.mendeley.com/documents/?uuid=d86d2b9a-467d-39fe-a5fb-a8552e6d77fb"]},{"id":"ITEM-2","itemData":{"DOI":"10.1371/journal.pone.0084827","ISSN":"19326203","PMID":"24376849","abstract":"Visual short-term memory (VSTM) and visual imagery have been shown to modulate visual perception. However, how the subjective experience of VSTM/imagery and its contrast modulate this process has not been investigated. We addressed this issue by asking participants to detect brief masked targets while they were engaged either in VSTM or visual imagery. Subjective experience of memory/imagery (strength scale), and the visual contrast of the memory/mental image (contrast scale) were assessed on a trial-by-trial basis. For both VSTM and imagery, contrast of the memory/mental image was positively associated with reporting target presence. Consequently, at the sensory level, both VSTM and imagery facilitated visual perception. However, subjective strength of VSTM was positively associated with visual detection whereas the opposite pattern was found for imagery. Thus the relationship between subjective strength of memory/imagery and visual detection are qualitatively different for VSTM and visual imagery, although their impact at the sensory level appears similar. Our results furthermore demonstrate that imagery and VSTM are partly dissociable processes. © 2013 Saad, Silvanto.","author":[{"dropping-particle":"","family":"Saad","given":"Elyana","non-dropping-particle":"","parse-names":false,"suffix":""},{"dropping-particle":"","family":"Silvanto","given":"Juha","non-dropping-particle":"","parse-names":false,"suffix":""}],"container-title":"PLoS ONE","id":"ITEM-2","issue":"12","issued":{"date-parts":[["2013","12","20"]]},"publisher":"Public Library of Science","title":"Contrast and strength of visual memory and imagery differentially affect visual perception","type":"article-journal","volume":"8"},"uris":["http://www.mendeley.com/documents/?uuid=0a8483d2-9656-3903-9dfc-255427d4c411"]},{"id":"ITEM-3","itemData":{"DOI":"10.1016/j.cognition.2015.09.015","ISSN":"18737838","abstract":"Cognitive models have suggested that auditory hallucinations occur when internal mental events, such as inner speech or auditory verbal imagery (AVI), are misattributed to an external source. This has been supported by numerous studies indicating that individuals who experience hallucinations tend to perform in a biased manner on tasks that require them to distinguish self-generated from non-self-generated perceptions. However, these tasks have typically been of limited relevance to inner speech models of hallucinations, because they have not manipulated the AVI that participants used during the task. Here, a new paradigm was employed to investigate the interaction between imagery and perception, in which a healthy, non-clinical sample of participants were instructed to use AVI whilst completing an auditory signal detection task. It was hypothesized that AVI-usage would cause participants to perform in a biased manner, therefore falsely detecting more voices in bursts of noise. In Experiment 1, when cued to generate AVI, highly hallucination-prone participants showed a lower response bias than when performing a standard signal detection task, being more willing to report the presence of a voice in the noise. Participants not prone to hallucinations performed no differently between the two conditions. In Experiment 2, participants were not specifically instructed to use AVI, but retrospectively reported how often they engaged in AVI during the task. Highly hallucination-prone participants who retrospectively reported using imagery showed a lower response bias than did participants with lower proneness who also reported using AVI. Results are discussed in relation to prominent inner speech models of hallucinations.","author":[{"dropping-particle":"","family":"Moseley","given":"Peter","non-dropping-particle":"","parse-names":false,"suffix":""},{"dropping-particle":"","family":"Smailes","given":"David","non-dropping-particle":"","parse-names":false,"suffix":""},{"dropping-particle":"","family":"Ellison","given":"Amanda","non-dropping-particle":"","parse-names":false,"suffix":""},{"dropping-particle":"","family":"Fernyhough","given":"Charles","non-dropping-particle":"","parse-names":false,"suffix":""}],"container-title":"Cognition","id":"ITEM-3","issued":{"date-parts":[["2016","1","1"]]},"page":"206-216","publisher":"Elsevier B.V.","title":"The effect of auditory verbal imagery on signal detection in hallucination-prone individuals","type":"article-journal","volume":"146"},"uris":["http://www.mendeley.com/documents/?uuid=ca57ab1e-eebd-306e-90cc-a89bc6eb90e9"]}],"mendeley":{"formattedCitation":"(Moseley, Smailes, Ellison, &amp; Fernyhough, 2016; Saad &amp; Silvanto, 2013; Sydney J. Segal &amp; Fusella, 1970)","manualFormatting":"(Moseley, Smailes, Ellison, &amp; Fernyhough, 2016; Saad &amp; Silvanto, 2013; Segal &amp; Fusella, 1970)","plainTextFormattedCitation":"(Moseley, Smailes, Ellison, &amp; Fernyhough, 2016; Saad &amp; Silvanto, 2013; Sydney J. Segal &amp; Fusella, 1970)","previouslyFormattedCitation":"(Moseley, Smailes, Ellison, &amp; Fernyhough, 2016; Saad &amp; Silvanto, 2013; Sydney J. Segal &amp; Fusella, 1970)"},"properties":{"noteIndex":0},"schema":"https://github.com/citation-style-language/schema/raw/master/csl-citation.json"}</w:instrText>
      </w:r>
      <w:r w:rsidR="00323F34" w:rsidRPr="008661AA">
        <w:rPr>
          <w:color w:val="000000" w:themeColor="text1"/>
        </w:rPr>
        <w:fldChar w:fldCharType="separate"/>
      </w:r>
      <w:r w:rsidR="00323F34" w:rsidRPr="008661AA">
        <w:rPr>
          <w:noProof/>
          <w:color w:val="000000" w:themeColor="text1"/>
        </w:rPr>
        <w:t>(Moseley, Smailes, Ellison, &amp; Fernyhough, 2016; Saad &amp; Silvanto, 2013; Segal &amp; Fusella, 1970)</w:t>
      </w:r>
      <w:r w:rsidR="00323F34" w:rsidRPr="008661AA">
        <w:rPr>
          <w:color w:val="000000" w:themeColor="text1"/>
        </w:rPr>
        <w:fldChar w:fldCharType="end"/>
      </w:r>
      <w:r w:rsidR="00323F34" w:rsidRPr="008661AA">
        <w:rPr>
          <w:color w:val="000000" w:themeColor="text1"/>
        </w:rPr>
        <w:t xml:space="preserve"> whereas others found an imagery-induced decrease in </w:t>
      </w:r>
      <w:r w:rsidR="0013368E" w:rsidRPr="008661AA">
        <w:rPr>
          <w:color w:val="000000" w:themeColor="text1"/>
        </w:rPr>
        <w:t>the detection of external stimuli</w:t>
      </w:r>
      <w:r w:rsidR="00323F34" w:rsidRPr="008661AA">
        <w:rPr>
          <w:color w:val="000000" w:themeColor="text1"/>
        </w:rPr>
        <w:t xml:space="preserve"> </w:t>
      </w:r>
      <w:r w:rsidR="00323F34" w:rsidRPr="008661AA">
        <w:rPr>
          <w:color w:val="000000" w:themeColor="text1"/>
        </w:rPr>
        <w:fldChar w:fldCharType="begin" w:fldLock="1"/>
      </w:r>
      <w:r w:rsidR="00323F34" w:rsidRPr="008661AA">
        <w:rPr>
          <w:color w:val="000000" w:themeColor="text1"/>
        </w:rPr>
        <w:instrText>ADDIN CSL_CITATION {"citationItems":[{"id":"ITEM-1","itemData":{"DOI":"10.2307/1413350","ISBN":"0002-9556","ISSN":"00029556","abstract":"Investigated the phenomena of imagination, with a view to control certain experiences, and to define and delimit the concept. A preliminary investigation was carried out to find the meanings attached to the word Imagination, by ordinary educated persons. The results of the study indicated that the term was used in a variety of ways and did not have any clear definition. A series of experiments involved (1) comparison of perception with the image of imagination, (2) role of kinesthetic elements in images of imagination, (3) affective factors in memory and imagination, and (4) a comparison of image of memory and image of imagination. The methodology adopted and the number of Ss involved in the study, varied in every experiment. Results indicated that materials of imagination were closely akin to those of perception. Imagination differed from memory by sensory vividness, which was, in general more emotive than memory. (PsycINFO Database Record (c) 2003 APA, all rights reserved)","author":[{"dropping-particle":"","family":"Perky","given":"Cheves West","non-dropping-particle":"","parse-names":false,"suffix":""}],"container-title":"The American Journal of Psychology","id":"ITEM-1","issue":"3","issued":{"date-parts":[["1910"]]},"page":"422","title":"An Experimental Study of Imagination","type":"article-journal","volume":"21"},"uris":["http://www.mendeley.com/documents/?uuid=3a86840e-cbb7-4dd0-85a9-4f398af84c13"]},{"id":"ITEM-2","itemData":{"DOI":"10.2466/pms.1964.18.2.385","ISBN":"0031-5125","ISSN":"0031-5125","abstract":"Seventeen Ss were told to imagine six colored objects, successively, while facsimiles of the objects were flashed on a screen at increasing levels of intensity. Ten Ss received a placebo which was described as a relaxant. Ss' reported experiences were rated as perceptions of reality or as imagery. Control Ss had an increasing number of reality experiences as the intensity of the stimuli increased. Placebo Ss were relatively unaffected by the level of intensity of the stimulus. Instead the placebo seemed to polarize their reactions into reactors who tended to experience most of the stimuli as part of their imagery and the non-reactors, who tended to identify all six stimuli as perceptions.","author":[{"dropping-particle":"","family":"Segal","given":"Sydney J.","non-dropping-particle":"","parse-names":false,"suffix":""},{"dropping-particle":"","family":"Nathan","given":"Shifra","non-dropping-particle":"","parse-names":false,"suffix":""}],"container-title":"Perceptual and Motor Skills","id":"ITEM-2","issue":"2","issued":{"date-parts":[["1964"]]},"page":"385-395","title":"The Perky Effect: Incorporation of an External Stimulus into an Imagery Experience under Placebo and Control Conditions","type":"article-journal","volume":"18"},"uris":["http://www.mendeley.com/documents/?uuid=0882a577-58e7-435d-b6e0-9a15d31fc771"]},{"id":"ITEM-3","itemData":{"DOI":"10.2466/pms.1992.74.2.443","ISSN":"00315125","abstract":"The purpose of this study was to examine whether the auditory image of a pure tone facilitates or interferes with the auditory perception of the pure tone. The masked threshold of a pure tone in white noise with and without the image of a pure tone was compared. It was shown that, in contrast to Farah and Smith's (1983) finding of facilitation, imagery interfered with the detection of the pure tone only when the frequency of the imagined tone and the detected tone was the same. This interference was interpreted as showing the assimilation of the signal tone into imagery, i.e., the effect described by Perky in 1910, occurred in the auditory modality. An explanation of the differences between findings of interference and facilitation is offered.","author":[{"dropping-particle":"","family":"Okada","given":"Hitoshi","non-dropping-particle":"","parse-names":false,"suffix":""},{"dropping-particle":"","family":"Matsuoka","given":"Kazuo","non-dropping-particle":"","parse-names":false,"suffix":""}],"container-title":"Perceptual and motor skills","id":"ITEM-3","issue":"2","issued":{"date-parts":[["1992","4"]]},"page":"443-448","publisher":"SAGE PublicationsSage CA: Los Angeles, CA","title":"Effects of auditory imagery on the detection of a pure tone in white noise: experimental evidence of the auditory Perky effect.","type":"article-journal","volume":"74"},"uris":["http://www.mendeley.com/documents/?uuid=e6ba4470-9752-33a3-8d31-5234be6095c4"]}],"mendeley":{"formattedCitation":"(Okada &amp; Matsuoka, 1992; Perky, 1910; Sydney J. Segal &amp; Nathan, 1964)","manualFormatting":"(Okada &amp; Matsuoka, 1992; Perky, 1910; Segal &amp; Nathan, 1964)","plainTextFormattedCitation":"(Okada &amp; Matsuoka, 1992; Perky, 1910; Sydney J. Segal &amp; Nathan, 1964)","previouslyFormattedCitation":"(Okada &amp; Matsuoka, 1992; Perky, 1910; Sydney J. Segal &amp; Nathan, 1964)"},"properties":{"noteIndex":0},"schema":"https://github.com/citation-style-language/schema/raw/master/csl-citation.json"}</w:instrText>
      </w:r>
      <w:r w:rsidR="00323F34" w:rsidRPr="008661AA">
        <w:rPr>
          <w:color w:val="000000" w:themeColor="text1"/>
        </w:rPr>
        <w:fldChar w:fldCharType="separate"/>
      </w:r>
      <w:r w:rsidR="00323F34" w:rsidRPr="008661AA">
        <w:rPr>
          <w:noProof/>
          <w:color w:val="000000" w:themeColor="text1"/>
        </w:rPr>
        <w:t>(Okada &amp; Matsuoka, 1992; Perky, 1910; Segal &amp; Nathan, 1964)</w:t>
      </w:r>
      <w:r w:rsidR="00323F34" w:rsidRPr="008661AA">
        <w:rPr>
          <w:color w:val="000000" w:themeColor="text1"/>
        </w:rPr>
        <w:fldChar w:fldCharType="end"/>
      </w:r>
      <w:r w:rsidR="00323F34" w:rsidRPr="008661AA">
        <w:rPr>
          <w:color w:val="000000" w:themeColor="text1"/>
        </w:rPr>
        <w:t xml:space="preserve">. These </w:t>
      </w:r>
      <w:r w:rsidR="00214CAC" w:rsidRPr="008661AA">
        <w:rPr>
          <w:color w:val="000000" w:themeColor="text1"/>
        </w:rPr>
        <w:t>findings</w:t>
      </w:r>
      <w:r w:rsidR="00323F34" w:rsidRPr="008661AA">
        <w:rPr>
          <w:color w:val="000000" w:themeColor="text1"/>
        </w:rPr>
        <w:t xml:space="preserve"> have </w:t>
      </w:r>
      <w:r w:rsidR="00CD1B3A" w:rsidRPr="008661AA">
        <w:rPr>
          <w:color w:val="000000" w:themeColor="text1"/>
        </w:rPr>
        <w:t xml:space="preserve">both </w:t>
      </w:r>
      <w:r w:rsidR="00323F34" w:rsidRPr="008661AA">
        <w:rPr>
          <w:color w:val="000000" w:themeColor="text1"/>
        </w:rPr>
        <w:t>been interpreted as cases of source confusion:</w:t>
      </w:r>
      <w:r w:rsidR="00FF1DFF" w:rsidRPr="008661AA">
        <w:rPr>
          <w:color w:val="000000" w:themeColor="text1"/>
        </w:rPr>
        <w:t xml:space="preserve"> mistaking an imagined signal for an external stimulus, or vice versa.</w:t>
      </w:r>
      <w:r w:rsidR="00323F34" w:rsidRPr="008661AA">
        <w:rPr>
          <w:color w:val="000000" w:themeColor="text1"/>
        </w:rPr>
        <w:t xml:space="preserve"> </w:t>
      </w:r>
      <w:r w:rsidR="00FF1DFF" w:rsidRPr="008661AA">
        <w:rPr>
          <w:color w:val="000000" w:themeColor="text1"/>
        </w:rPr>
        <w:t xml:space="preserve">Misattributing </w:t>
      </w:r>
      <w:r w:rsidR="0013368E" w:rsidRPr="008661AA">
        <w:rPr>
          <w:color w:val="000000" w:themeColor="text1"/>
        </w:rPr>
        <w:t xml:space="preserve">an </w:t>
      </w:r>
      <w:r w:rsidR="00323F34" w:rsidRPr="008661AA">
        <w:rPr>
          <w:color w:val="000000" w:themeColor="text1"/>
        </w:rPr>
        <w:t xml:space="preserve">imagined signal </w:t>
      </w:r>
      <w:r w:rsidR="00FF1DFF" w:rsidRPr="008661AA">
        <w:rPr>
          <w:color w:val="000000" w:themeColor="text1"/>
        </w:rPr>
        <w:t>to the external world</w:t>
      </w:r>
      <w:r w:rsidR="00323F34" w:rsidRPr="008661AA">
        <w:rPr>
          <w:color w:val="000000" w:themeColor="text1"/>
        </w:rPr>
        <w:t xml:space="preserve"> would lead to an imagery-induced increase in </w:t>
      </w:r>
      <w:r w:rsidR="004552FA" w:rsidRPr="008661AA">
        <w:rPr>
          <w:color w:val="000000" w:themeColor="text1"/>
        </w:rPr>
        <w:t xml:space="preserve">external </w:t>
      </w:r>
      <w:r w:rsidR="00323F34" w:rsidRPr="008661AA">
        <w:rPr>
          <w:color w:val="000000" w:themeColor="text1"/>
        </w:rPr>
        <w:t>presence reports</w:t>
      </w:r>
      <w:r w:rsidR="00FF1DFF" w:rsidRPr="008661AA">
        <w:rPr>
          <w:color w:val="000000" w:themeColor="text1"/>
        </w:rPr>
        <w:t xml:space="preserve"> (“Yes, there was a stimulus”)</w:t>
      </w:r>
      <w:r w:rsidR="00323F34" w:rsidRPr="008661AA">
        <w:rPr>
          <w:color w:val="000000" w:themeColor="text1"/>
        </w:rPr>
        <w:t xml:space="preserve"> </w:t>
      </w:r>
      <w:r w:rsidR="00323F34" w:rsidRPr="008661AA">
        <w:rPr>
          <w:color w:val="000000" w:themeColor="text1"/>
        </w:rPr>
        <w:fldChar w:fldCharType="begin" w:fldLock="1"/>
      </w:r>
      <w:r w:rsidR="00323F34" w:rsidRPr="008661AA">
        <w:rPr>
          <w:color w:val="000000" w:themeColor="text1"/>
        </w:rPr>
        <w:instrText>ADDIN CSL_CITATION {"citationItems":[{"id":"ITEM-1","itemData":{"DOI":"10.1016/j.cognition.2015.09.015","ISSN":"18737838","abstract":"Cognitive models have suggested that auditory hallucinations occur when internal mental events, such as inner speech or auditory verbal imagery (AVI), are misattributed to an external source. This has been supported by numerous studies indicating that individuals who experience hallucinations tend to perform in a biased manner on tasks that require them to distinguish self-generated from non-self-generated perceptions. However, these tasks have typically been of limited relevance to inner speech models of hallucinations, because they have not manipulated the AVI that participants used during the task. Here, a new paradigm was employed to investigate the interaction between imagery and perception, in which a healthy, non-clinical sample of participants were instructed to use AVI whilst completing an auditory signal detection task. It was hypothesized that AVI-usage would cause participants to perform in a biased manner, therefore falsely detecting more voices in bursts of noise. In Experiment 1, when cued to generate AVI, highly hallucination-prone participants showed a lower response bias than when performing a standard signal detection task, being more willing to report the presence of a voice in the noise. Participants not prone to hallucinations performed no differently between the two conditions. In Experiment 2, participants were not specifically instructed to use AVI, but retrospectively reported how often they engaged in AVI during the task. Highly hallucination-prone participants who retrospectively reported using imagery showed a lower response bias than did participants with lower proneness who also reported using AVI. Results are discussed in relation to prominent inner speech models of hallucinations.","author":[{"dropping-particle":"","family":"Moseley","given":"Peter","non-dropping-particle":"","parse-names":false,"suffix":""},{"dropping-particle":"","family":"Smailes","given":"David","non-dropping-particle":"","parse-names":false,"suffix":""},{"dropping-particle":"","family":"Ellison","given":"Amanda","non-dropping-particle":"","parse-names":false,"suffix":""},{"dropping-particle":"","family":"Fernyhough","given":"Charles","non-dropping-particle":"","parse-names":false,"suffix":""}],"container-title":"Cognition","id":"ITEM-1","issued":{"date-parts":[["2016","1","1"]]},"page":"206-216","publisher":"Elsevier B.V.","title":"The effect of auditory verbal imagery on signal detection in hallucination-prone individuals","type":"article-journal","volume":"146"},"uris":["http://www.mendeley.com/documents/?uuid=ca57ab1e-eebd-306e-90cc-a89bc6eb90e9"]}],"mendeley":{"formattedCitation":"(Moseley et al., 2016)","plainTextFormattedCitation":"(Moseley et al., 2016)","previouslyFormattedCitation":"(Moseley et al., 2016)"},"properties":{"noteIndex":0},"schema":"https://github.com/citation-style-language/schema/raw/master/csl-citation.json"}</w:instrText>
      </w:r>
      <w:r w:rsidR="00323F34" w:rsidRPr="008661AA">
        <w:rPr>
          <w:color w:val="000000" w:themeColor="text1"/>
        </w:rPr>
        <w:fldChar w:fldCharType="separate"/>
      </w:r>
      <w:r w:rsidR="00323F34" w:rsidRPr="008661AA">
        <w:rPr>
          <w:noProof/>
          <w:color w:val="000000" w:themeColor="text1"/>
        </w:rPr>
        <w:t>(Moseley et al., 2016)</w:t>
      </w:r>
      <w:r w:rsidR="00323F34" w:rsidRPr="008661AA">
        <w:rPr>
          <w:color w:val="000000" w:themeColor="text1"/>
        </w:rPr>
        <w:fldChar w:fldCharType="end"/>
      </w:r>
      <w:r w:rsidR="00323F34" w:rsidRPr="008661AA">
        <w:rPr>
          <w:color w:val="000000" w:themeColor="text1"/>
        </w:rPr>
        <w:t xml:space="preserve"> whereas misattribut</w:t>
      </w:r>
      <w:r w:rsidR="00CD1B3A" w:rsidRPr="008661AA">
        <w:rPr>
          <w:color w:val="000000" w:themeColor="text1"/>
        </w:rPr>
        <w:t xml:space="preserve">ing </w:t>
      </w:r>
      <w:r w:rsidR="00FF1DFF" w:rsidRPr="008661AA">
        <w:rPr>
          <w:color w:val="000000" w:themeColor="text1"/>
        </w:rPr>
        <w:t xml:space="preserve">an external </w:t>
      </w:r>
      <w:r w:rsidR="00323F34" w:rsidRPr="008661AA">
        <w:rPr>
          <w:color w:val="000000" w:themeColor="text1"/>
        </w:rPr>
        <w:t xml:space="preserve">signal </w:t>
      </w:r>
      <w:r w:rsidR="00FF1DFF" w:rsidRPr="008661AA">
        <w:rPr>
          <w:color w:val="000000" w:themeColor="text1"/>
        </w:rPr>
        <w:t xml:space="preserve">to one’s imagination </w:t>
      </w:r>
      <w:r w:rsidR="00323F34" w:rsidRPr="008661AA">
        <w:rPr>
          <w:color w:val="000000" w:themeColor="text1"/>
        </w:rPr>
        <w:t xml:space="preserve">would lead to an imagery-induced decrease in presence reports </w:t>
      </w:r>
      <w:r w:rsidR="00FF1DFF" w:rsidRPr="008661AA">
        <w:rPr>
          <w:color w:val="000000" w:themeColor="text1"/>
        </w:rPr>
        <w:t xml:space="preserve">(“No, I imagined that stimulus”) </w:t>
      </w:r>
      <w:r w:rsidR="00323F34" w:rsidRPr="008661AA">
        <w:rPr>
          <w:color w:val="000000" w:themeColor="text1"/>
        </w:rPr>
        <w:fldChar w:fldCharType="begin" w:fldLock="1"/>
      </w:r>
      <w:r w:rsidR="00257B2E" w:rsidRPr="008661AA">
        <w:rPr>
          <w:color w:val="000000" w:themeColor="text1"/>
        </w:rPr>
        <w:instrText>ADDIN CSL_CITATION {"citationItems":[{"id":"ITEM-1","itemData":{"DOI":"10.2307/1413350","ISBN":"0002-9556","ISSN":"00029556","abstract":"Investigated the phenomena of imagination, with a view to control certain experiences, and to define and delimit the concept. A preliminary investigation was carried out to find the meanings attached to the word Imagination, by ordinary educated persons. The results of the study indicated that the term was used in a variety of ways and did not have any clear definition. A series of experiments involved (1) comparison of perception with the image of imagination, (2) role of kinesthetic elements in images of imagination, (3) affective factors in memory and imagination, and (4) a comparison of image of memory and image of imagination. The methodology adopted and the number of Ss involved in the study, varied in every experiment. Results indicated that materials of imagination were closely akin to those of perception. Imagination differed from memory by sensory vividness, which was, in general more emotive than memory. (PsycINFO Database Record (c) 2003 APA, all rights reserved)","author":[{"dropping-particle":"","family":"Perky","given":"Cheves West","non-dropping-particle":"","parse-names":false,"suffix":""}],"container-title":"The American Journal of Psychology","id":"ITEM-1","issue":"3","issued":{"date-parts":[["1910"]]},"page":"422","title":"An Experimental Study of Imagination","type":"article-journal","volume":"21"},"uris":["http://www.mendeley.com/documents/?uuid=3a86840e-cbb7-4dd0-85a9-4f398af84c13"]},{"id":"ITEM-2","itemData":{"DOI":"10.2466/pms.1992.74.2.443","ISSN":"00315125","abstract":"The purpose of this study was to examine whether the auditory image of a pure tone facilitates or interferes with the auditory perception of the pure tone. The masked threshold of a pure tone in white noise with and without the image of a pure tone was compared. It was shown that, in contrast to Farah and Smith's (1983) finding of facilitation, imagery interfered with the detection of the pure tone only when the frequency of the imagined tone and the detected tone was the same. This interference was interpreted as showing the assimilation of the signal tone into imagery, i.e., the effect described by Perky in 1910, occurred in the auditory modality. An explanation of the differences between findings of interference and facilitation is offered.","author":[{"dropping-particle":"","family":"Okada","given":"Hitoshi","non-dropping-particle":"","parse-names":false,"suffix":""},{"dropping-particle":"","family":"Matsuoka","given":"Kazuo","non-dropping-particle":"","parse-names":false,"suffix":""}],"container-title":"Perceptual and motor skills","id":"ITEM-2","issue":"2","issued":{"date-parts":[["1992","4"]]},"page":"443-448","publisher":"SAGE PublicationsSage CA: Los Angeles, CA","title":"Effects of auditory imagery on the detection of a pure tone in white noise: experimental evidence of the auditory Perky effect.","type":"article-journal","volume":"74"},"uris":["http://www.mendeley.com/documents/?uuid=e6ba4470-9752-33a3-8d31-5234be6095c4"]}],"mendeley":{"formattedCitation":"(Okada &amp; Matsuoka, 1992; Perky, 1910)","plainTextFormattedCitation":"(Okada &amp; Matsuoka, 1992; Perky, 1910)","previouslyFormattedCitation":"(Okada &amp; Matsuoka, 1992; Perky, 1910)"},"properties":{"noteIndex":0},"schema":"https://github.com/citation-style-language/schema/raw/master/csl-citation.json"}</w:instrText>
      </w:r>
      <w:r w:rsidR="00323F34" w:rsidRPr="008661AA">
        <w:rPr>
          <w:color w:val="000000" w:themeColor="text1"/>
        </w:rPr>
        <w:fldChar w:fldCharType="separate"/>
      </w:r>
      <w:r w:rsidR="00323F34" w:rsidRPr="008661AA">
        <w:rPr>
          <w:noProof/>
          <w:color w:val="000000" w:themeColor="text1"/>
        </w:rPr>
        <w:t>(Okada &amp; Matsuoka, 1992; Perky, 1910)</w:t>
      </w:r>
      <w:r w:rsidR="00323F34" w:rsidRPr="008661AA">
        <w:rPr>
          <w:color w:val="000000" w:themeColor="text1"/>
        </w:rPr>
        <w:fldChar w:fldCharType="end"/>
      </w:r>
      <w:r w:rsidR="00323F34" w:rsidRPr="008661AA">
        <w:rPr>
          <w:color w:val="000000" w:themeColor="text1"/>
        </w:rPr>
        <w:t>.</w:t>
      </w:r>
      <w:r w:rsidR="00873A80" w:rsidRPr="008661AA">
        <w:rPr>
          <w:color w:val="000000" w:themeColor="text1"/>
        </w:rPr>
        <w:t xml:space="preserve"> </w:t>
      </w:r>
      <w:r w:rsidR="00F64C9A" w:rsidRPr="008661AA">
        <w:rPr>
          <w:color w:val="000000" w:themeColor="text1"/>
        </w:rPr>
        <w:t>Alternatively, these effects may result from imagery affecting how well external signals are processed</w:t>
      </w:r>
      <w:r w:rsidR="00923B87" w:rsidRPr="008661AA">
        <w:rPr>
          <w:color w:val="000000" w:themeColor="text1"/>
        </w:rPr>
        <w:t>, rather than any misattribution of signal source</w:t>
      </w:r>
      <w:r w:rsidR="00F64C9A" w:rsidRPr="008661AA">
        <w:rPr>
          <w:color w:val="000000" w:themeColor="text1"/>
        </w:rPr>
        <w:t>. Specifically</w:t>
      </w:r>
      <w:r w:rsidR="00323F34" w:rsidRPr="008661AA">
        <w:rPr>
          <w:color w:val="000000" w:themeColor="text1"/>
        </w:rPr>
        <w:t xml:space="preserve">, </w:t>
      </w:r>
      <w:r w:rsidR="00192525" w:rsidRPr="008661AA">
        <w:rPr>
          <w:color w:val="000000" w:themeColor="text1"/>
        </w:rPr>
        <w:t>increases in presence responses could arise from imagery</w:t>
      </w:r>
      <w:r w:rsidR="00F64C9A" w:rsidRPr="008661AA">
        <w:rPr>
          <w:color w:val="000000" w:themeColor="text1"/>
        </w:rPr>
        <w:t xml:space="preserve"> lowering the detection threshold </w:t>
      </w:r>
      <w:r w:rsidR="00690A5C" w:rsidRPr="008661AA">
        <w:rPr>
          <w:color w:val="000000" w:themeColor="text1"/>
        </w:rPr>
        <w:t xml:space="preserve">for </w:t>
      </w:r>
      <w:r w:rsidR="00F64C9A" w:rsidRPr="008661AA">
        <w:rPr>
          <w:color w:val="000000" w:themeColor="text1"/>
        </w:rPr>
        <w:t xml:space="preserve">imagined stimuli, akin to </w:t>
      </w:r>
      <w:r w:rsidR="004B1AC6" w:rsidRPr="008661AA">
        <w:rPr>
          <w:color w:val="000000" w:themeColor="text1"/>
        </w:rPr>
        <w:t xml:space="preserve">effects of </w:t>
      </w:r>
      <w:r w:rsidR="00F64C9A" w:rsidRPr="008661AA">
        <w:rPr>
          <w:color w:val="000000" w:themeColor="text1"/>
        </w:rPr>
        <w:t xml:space="preserve">expectation </w:t>
      </w:r>
      <w:r w:rsidR="00257B2E" w:rsidRPr="008661AA">
        <w:rPr>
          <w:color w:val="000000" w:themeColor="text1"/>
        </w:rPr>
        <w:fldChar w:fldCharType="begin" w:fldLock="1"/>
      </w:r>
      <w:r w:rsidR="00257B2E" w:rsidRPr="008661AA">
        <w:rPr>
          <w:color w:val="000000" w:themeColor="text1"/>
        </w:rPr>
        <w:instrText>ADDIN CSL_CITATION {"citationItems":[{"id":"ITEM-1","itemData":{"DOI":"10.1037/xge0000109","ISSN":"00963445","PMID":"26460783","abstract":"The detectability of an object in our visual environment is primarily determined by the object's low-level visual salience, resulting from the physical characteristics of the object and its surroundings. In the present study we demonstrate that object detectability is additionally influenced by internally generated expectations about object properties, and that these influences are mediated by changes in perceptual sensitivity. Using continuous flash suppression (CFS) to render objects invisible, we found that providing valid information about the category membership of the object (e.g., \"car\") before stimulus presentation facilitated awareness of the object, as shown by improved localization performance relative to a noninformative baseline condition and to a condition with invalid prior information. Experiments 2 and 3 showed that the effect of expectation on detection generalized to binocular viewing conditions, with valid category cues facilitating the localization and detection of briefly presented objects. Experiment 4 extended these results to simple stimuli (oriented Gabor patches), for which valid orientation information improved localization performance. Finally, in Experiment 5 we found that the effect of expectation on detection and localization performance partly reflects increased perceptual sensitivity, as evidenced by decreased contrast detection thresholds for validly cued stimuli relative to noncued and invalidly cued stimuli. Together, these findings demonstrate that prior information about specific object properties dynamically enhances the effective signal of visual input matching the expected content, thereby biasing object detection in favor of expected objects.","author":[{"dropping-particle":"","family":"Stein","given":"Timo","non-dropping-particle":"","parse-names":false,"suffix":""},{"dropping-particle":"V.","family":"Peelen","given":"Marius","non-dropping-particle":"","parse-names":false,"suffix":""}],"container-title":"Journal of Experimental Psychology: General","id":"ITEM-1","issue":"6","issued":{"date-parts":[["2015","12","1"]]},"page":"1089-1104","publisher":"American Psychological Association Inc.","title":"Content-specific expectations enhance stimulus detectability by increasing perceptual sensitivity","type":"article-journal","volume":"144"},"uris":["http://www.mendeley.com/documents/?uuid=9fc79818-b616-3d71-8439-6f860f5455c6"]},{"id":"ITEM-2","itemData":{"DOI":"10.1016/j.concog.2014.11.005","ISSN":"10902376","PMID":"25486340","abstract":"We examined whether predictions of visual events by auditory cues can facilitate conscious access to the visual stimuli. We trained participants to learn associations between auditory cues and colour changes. We then asked whether congruency between auditory cues and target colours would speed access to consciousness. We did this by rendering a visual target subjectively invisible using motion-induced blindness and then gradually changing its colour while presenting congruent or incongruent auditory cues. Results showed that the visual target gained access to consciousness faster in congruent than in incongruent trials; control experiments excluded potentially confounding effects of attention and motor response. The expectation effect was gradually established over blocks suggesting a role for extensive training. Overall, our findings show that predictions learned through cross-modal training can facilitate conscious access to visual stimuli.","author":[{"dropping-particle":"","family":"Chang","given":"Acer Y.C.","non-dropping-particle":"","parse-names":false,"suffix":""},{"dropping-particle":"","family":"Kanai","given":"Ryota","non-dropping-particle":"","parse-names":false,"suffix":""},{"dropping-particle":"","family":"Seth","given":"Anil K.","non-dropping-particle":"","parse-names":false,"suffix":""}],"container-title":"Consciousness and Cognition","id":"ITEM-2","issued":{"date-parts":[["2015","1","1"]]},"page":"139-147","publisher":"Academic Press Inc.","title":"Cross-modal prediction changes the timing of conscious access during the motion-induced blindness","type":"article-journal","volume":"31"},"uris":["http://www.mendeley.com/documents/?uuid=8202fb58-9038-3dea-b758-99ebfa640330"]},{"id":"ITEM-3","itemData":{"DOI":"10.1167/15.8.13","ISSN":"15347362","PMID":"26114676","abstract":"How do expectations influence transitions between unconscious and conscious perceptual processing? According to the influential predictive processing framework, perceptual content is determined by predictive models of the causes of sensory signals. On one interpretation, conscious contents arise when predictive models are verified by matching sensory input (minimizing prediction error). On another, conscious contents arise when surprising events falsify current perceptual predictions. Finally, the cognitive impenetrability account posits that conscious perception is not affected by such higher level factors. To discriminate these positions, we combined predictive cueing with continuous flash suppression (CFS) in which the relative contrast of a target image gradually increases over time. In four experiments we established that expected stimuli enter consciousness faster than neutral or unexpected stimuli. These effects are difficult to account for in terms of response priming, pre-existing stimulus associations, or the attentional mechanisms that cause asynchronous temporal order judgments (of simultaneously presented stimuli). Our results further suggest that top-down expectations play a larger role when bottom-up input is ambiguous, in line with predictive processing accounts of perception. Taken together, our findings support the hypothesis that conscious access depends on verification of perceptual predictions.","author":[{"dropping-particle":"","family":"Pinto","given":"Yair","non-dropping-particle":"","parse-names":false,"suffix":""},{"dropping-particle":"","family":"Gaal","given":"Simon","non-dropping-particle":"van","parse-names":false,"suffix":""},{"dropping-particle":"","family":"Lange","given":"Floris P.","non-dropping-particle":"de","parse-names":false,"suffix":""},{"dropping-particle":"","family":"Lamme","given":"Victor A.F.","non-dropping-particle":"","parse-names":false,"suffix":""},{"dropping-particle":"","family":"Seth","given":"Anil K.","non-dropping-particle":"","parse-names":false,"suffix":""}],"container-title":"Journal of Vision","id":"ITEM-3","issue":"8","issued":{"date-parts":[["2015","6","1"]]},"page":"13-13","publisher":"Association for Research in Vision and Ophthalmology Inc.","title":"Expectations accelerate entry of visual stimuli into awareness","type":"article-journal","volume":"15"},"uris":["http://www.mendeley.com/documents/?uuid=70600aa6-8f87-3ce2-a0bc-9ef2c193ab13"]}],"mendeley":{"formattedCitation":"(Chang, Kanai, &amp; Seth, 2015; Pinto, van Gaal, de Lange, Lamme, &amp; Seth, 2015; Stein &amp; Peelen, 2015)","plainTextFormattedCitation":"(Chang, Kanai, &amp; Seth, 2015; Pinto, van Gaal, de Lange, Lamme, &amp; Seth, 2015; Stein &amp; Peelen, 2015)","previouslyFormattedCitation":"(Chang, Kanai, &amp; Seth, 2015; Pinto, van Gaal, de Lange, Lamme, &amp; Seth, 2015; Stein &amp; Peelen, 2015)"},"properties":{"noteIndex":0},"schema":"https://github.com/citation-style-language/schema/raw/master/csl-citation.json"}</w:instrText>
      </w:r>
      <w:r w:rsidR="00257B2E" w:rsidRPr="008661AA">
        <w:rPr>
          <w:color w:val="000000" w:themeColor="text1"/>
        </w:rPr>
        <w:fldChar w:fldCharType="separate"/>
      </w:r>
      <w:r w:rsidR="00257B2E" w:rsidRPr="008661AA">
        <w:rPr>
          <w:noProof/>
          <w:color w:val="000000" w:themeColor="text1"/>
        </w:rPr>
        <w:t>(Chang, Kanai, &amp; Seth, 2015; Pinto, van Gaal, de Lange, Lamme, &amp; Seth, 2015; Stein &amp; Peelen, 2015)</w:t>
      </w:r>
      <w:r w:rsidR="00257B2E" w:rsidRPr="008661AA">
        <w:rPr>
          <w:color w:val="000000" w:themeColor="text1"/>
        </w:rPr>
        <w:fldChar w:fldCharType="end"/>
      </w:r>
      <w:r w:rsidR="00257B2E" w:rsidRPr="008661AA">
        <w:rPr>
          <w:color w:val="000000" w:themeColor="text1"/>
        </w:rPr>
        <w:t xml:space="preserve"> </w:t>
      </w:r>
      <w:r w:rsidR="00F64C9A" w:rsidRPr="008661AA">
        <w:rPr>
          <w:color w:val="000000" w:themeColor="text1"/>
        </w:rPr>
        <w:t xml:space="preserve">or even by </w:t>
      </w:r>
      <w:r w:rsidR="00FA673C" w:rsidRPr="008661AA">
        <w:rPr>
          <w:color w:val="000000" w:themeColor="text1"/>
        </w:rPr>
        <w:t xml:space="preserve">creating a response bias </w:t>
      </w:r>
      <w:r w:rsidR="00E05F34" w:rsidRPr="008661AA">
        <w:rPr>
          <w:color w:val="000000" w:themeColor="text1"/>
        </w:rPr>
        <w:t>towards saying</w:t>
      </w:r>
      <w:r w:rsidR="00FA673C" w:rsidRPr="008661AA">
        <w:rPr>
          <w:color w:val="000000" w:themeColor="text1"/>
        </w:rPr>
        <w:t xml:space="preserve"> </w:t>
      </w:r>
      <w:r w:rsidR="00B45872" w:rsidRPr="008661AA">
        <w:rPr>
          <w:color w:val="000000" w:themeColor="text1"/>
        </w:rPr>
        <w:t>‘present’</w:t>
      </w:r>
      <w:r w:rsidR="00F64C9A" w:rsidRPr="008661AA">
        <w:rPr>
          <w:color w:val="000000" w:themeColor="text1"/>
        </w:rPr>
        <w:t>. D</w:t>
      </w:r>
      <w:r w:rsidR="00192525" w:rsidRPr="008661AA">
        <w:rPr>
          <w:color w:val="000000" w:themeColor="text1"/>
        </w:rPr>
        <w:t>ecreases in presence responses</w:t>
      </w:r>
      <w:r w:rsidR="00F64C9A" w:rsidRPr="008661AA">
        <w:rPr>
          <w:color w:val="000000" w:themeColor="text1"/>
        </w:rPr>
        <w:t xml:space="preserve"> on the other hand</w:t>
      </w:r>
      <w:r w:rsidR="00192525" w:rsidRPr="008661AA">
        <w:rPr>
          <w:color w:val="000000" w:themeColor="text1"/>
        </w:rPr>
        <w:t xml:space="preserve"> could be the result of imagery causing </w:t>
      </w:r>
      <w:r w:rsidR="000649C1" w:rsidRPr="008661AA">
        <w:rPr>
          <w:color w:val="000000" w:themeColor="text1"/>
        </w:rPr>
        <w:t xml:space="preserve">general </w:t>
      </w:r>
      <w:r w:rsidR="00192525" w:rsidRPr="008661AA">
        <w:rPr>
          <w:color w:val="000000" w:themeColor="text1"/>
        </w:rPr>
        <w:t xml:space="preserve">distraction </w:t>
      </w:r>
      <w:r w:rsidR="004162F3" w:rsidRPr="008661AA">
        <w:rPr>
          <w:color w:val="000000" w:themeColor="text1"/>
        </w:rPr>
        <w:t xml:space="preserve">effects </w:t>
      </w:r>
      <w:r w:rsidR="00EB67BC" w:rsidRPr="008661AA">
        <w:rPr>
          <w:color w:val="000000" w:themeColor="text1"/>
        </w:rPr>
        <w:t>via a</w:t>
      </w:r>
      <w:r w:rsidR="00192525" w:rsidRPr="008661AA">
        <w:rPr>
          <w:color w:val="000000" w:themeColor="text1"/>
        </w:rPr>
        <w:t xml:space="preserve"> decrease in processing capacity</w:t>
      </w:r>
      <w:r w:rsidR="00F64C9A" w:rsidRPr="008661AA">
        <w:rPr>
          <w:color w:val="000000" w:themeColor="text1"/>
        </w:rPr>
        <w:t xml:space="preserve"> </w:t>
      </w:r>
      <w:r w:rsidR="00257B2E" w:rsidRPr="008661AA">
        <w:rPr>
          <w:color w:val="000000" w:themeColor="text1"/>
        </w:rPr>
        <w:fldChar w:fldCharType="begin" w:fldLock="1"/>
      </w:r>
      <w:r w:rsidR="00550131" w:rsidRPr="008661AA">
        <w:rPr>
          <w:color w:val="000000" w:themeColor="text1"/>
        </w:rPr>
        <w:instrText>ADDIN CSL_CITATION {"citationItems":[{"id":"ITEM-1","itemData":{"abstract":"The present study compared sensitivity for auditory and visual signals in a simple detection task and in a related task in which ,9 was also imaging mental pictures and sounds. Sensitivity (rf') was reduced during imagery; within the imaging conditions, it was smaller when image and signal were both auditory or both visual than for cross-modal conditions and smaller with unfamiliar than familiar images. Likelihood ratio (Lx) was also smaller in the isomodal imaging conditions, as there were more visual false alarms during visual imagery and more auditory false alarms during auditory imagery. The data are not consistent with the assumption that d' is lower during imagery due to distraction; they do not entirely fit a channel competition model, but suggest that imagery functions as an internal signal which is confused with the external signal.","author":[{"dropping-particle":"","family":"Joelson Segal-' And","given":"Sydney","non-dropping-particle":"","parse-names":false,"suffix":""},{"dropping-particle":"","family":"Fusella","given":"Vincent","non-dropping-particle":"","parse-names":false,"suffix":""}],"container-title":"Journal ol Experimental Psychology","id":"ITEM-1","issue":"3","issued":{"date-parts":[["1970"]]},"number-of-pages":"458-464","title":"Influence of imagined pictures and sounds on detection of visual and auditory signals","type":"report","volume":"83"},"uris":["http://www.mendeley.com/documents/?uuid=76f4909d-b5b5-3776-b5d9-ee80a447fe99"]}],"mendeley":{"formattedCitation":"(Joelson Segal-’ And &amp; Fusella, 1970)","manualFormatting":"(Segal &amp; Fusella, 1970)","plainTextFormattedCitation":"(Joelson Segal-’ And &amp; Fusella, 1970)","previouslyFormattedCitation":"(Joelson Segal-’ And &amp; Fusella, 1970)"},"properties":{"noteIndex":0},"schema":"https://github.com/citation-style-language/schema/raw/master/csl-citation.json"}</w:instrText>
      </w:r>
      <w:r w:rsidR="00257B2E" w:rsidRPr="008661AA">
        <w:rPr>
          <w:color w:val="000000" w:themeColor="text1"/>
        </w:rPr>
        <w:fldChar w:fldCharType="separate"/>
      </w:r>
      <w:r w:rsidR="00257B2E" w:rsidRPr="008661AA">
        <w:rPr>
          <w:noProof/>
          <w:color w:val="000000" w:themeColor="text1"/>
        </w:rPr>
        <w:t>(Segal &amp; Fusella, 1970)</w:t>
      </w:r>
      <w:r w:rsidR="00257B2E" w:rsidRPr="008661AA">
        <w:rPr>
          <w:color w:val="000000" w:themeColor="text1"/>
        </w:rPr>
        <w:fldChar w:fldCharType="end"/>
      </w:r>
      <w:r w:rsidR="00257B2E" w:rsidRPr="008661AA">
        <w:rPr>
          <w:color w:val="000000" w:themeColor="text1"/>
        </w:rPr>
        <w:t>.</w:t>
      </w:r>
      <w:r w:rsidR="00192525" w:rsidRPr="008661AA">
        <w:rPr>
          <w:color w:val="000000" w:themeColor="text1"/>
        </w:rPr>
        <w:t xml:space="preserve"> </w:t>
      </w:r>
    </w:p>
    <w:p w14:paraId="46A9DE4C" w14:textId="72766757" w:rsidR="00984FD9" w:rsidRPr="008661AA" w:rsidRDefault="00EB67BC" w:rsidP="00A24A40">
      <w:pPr>
        <w:spacing w:after="0" w:line="360" w:lineRule="auto"/>
        <w:ind w:firstLine="720"/>
        <w:jc w:val="both"/>
        <w:rPr>
          <w:color w:val="000000" w:themeColor="text1"/>
        </w:rPr>
      </w:pPr>
      <w:r w:rsidRPr="008661AA">
        <w:rPr>
          <w:color w:val="000000" w:themeColor="text1"/>
        </w:rPr>
        <w:t xml:space="preserve">In the current study, we </w:t>
      </w:r>
      <w:r w:rsidR="00636F53" w:rsidRPr="008661AA">
        <w:rPr>
          <w:color w:val="000000" w:themeColor="text1"/>
        </w:rPr>
        <w:t>combined</w:t>
      </w:r>
      <w:r w:rsidR="00636F53" w:rsidRPr="008661AA">
        <w:rPr>
          <w:rFonts w:cstheme="minorHAnsi"/>
          <w:color w:val="000000" w:themeColor="text1"/>
        </w:rPr>
        <w:t xml:space="preserve"> near-threshold psychophysics with large, robust sample sizes afforded by web-based </w:t>
      </w:r>
      <w:r w:rsidR="00980C3E" w:rsidRPr="008661AA">
        <w:rPr>
          <w:rFonts w:cstheme="minorHAnsi"/>
          <w:color w:val="000000" w:themeColor="text1"/>
        </w:rPr>
        <w:t>data collection</w:t>
      </w:r>
      <w:r w:rsidR="00636F53" w:rsidRPr="008661AA">
        <w:rPr>
          <w:rFonts w:cstheme="minorHAnsi"/>
          <w:color w:val="000000" w:themeColor="text1"/>
        </w:rPr>
        <w:t xml:space="preserve"> to investigate how imagery affects </w:t>
      </w:r>
      <w:r w:rsidR="00980C3E" w:rsidRPr="008661AA">
        <w:rPr>
          <w:rFonts w:cstheme="minorHAnsi"/>
          <w:color w:val="000000" w:themeColor="text1"/>
        </w:rPr>
        <w:t>e</w:t>
      </w:r>
      <w:r w:rsidR="00636F53" w:rsidRPr="008661AA">
        <w:rPr>
          <w:rFonts w:cstheme="minorHAnsi"/>
          <w:color w:val="000000" w:themeColor="text1"/>
        </w:rPr>
        <w:t xml:space="preserve">xternal perceptual detection. </w:t>
      </w:r>
      <w:r w:rsidR="009E1965" w:rsidRPr="008661AA">
        <w:rPr>
          <w:color w:val="000000" w:themeColor="text1"/>
        </w:rPr>
        <w:t xml:space="preserve">In a </w:t>
      </w:r>
      <w:r w:rsidR="000649C1" w:rsidRPr="008661AA">
        <w:rPr>
          <w:color w:val="000000" w:themeColor="text1"/>
        </w:rPr>
        <w:t xml:space="preserve">series of experiments, </w:t>
      </w:r>
      <w:r w:rsidR="00E911D8" w:rsidRPr="008661AA">
        <w:rPr>
          <w:color w:val="000000" w:themeColor="text1"/>
        </w:rPr>
        <w:t xml:space="preserve">we </w:t>
      </w:r>
      <w:r w:rsidR="00636F53" w:rsidRPr="008661AA">
        <w:rPr>
          <w:color w:val="000000" w:themeColor="text1"/>
        </w:rPr>
        <w:t>investigated the influence of imagery on</w:t>
      </w:r>
      <w:r w:rsidR="000649C1" w:rsidRPr="008661AA">
        <w:rPr>
          <w:color w:val="000000" w:themeColor="text1"/>
        </w:rPr>
        <w:t xml:space="preserve"> </w:t>
      </w:r>
      <w:r w:rsidR="00980C3E" w:rsidRPr="008661AA">
        <w:rPr>
          <w:rFonts w:cstheme="minorHAnsi"/>
          <w:color w:val="000000" w:themeColor="text1"/>
        </w:rPr>
        <w:t xml:space="preserve">signal detection theoretic measures of </w:t>
      </w:r>
      <w:r w:rsidR="000649C1" w:rsidRPr="008661AA">
        <w:rPr>
          <w:color w:val="000000" w:themeColor="text1"/>
        </w:rPr>
        <w:t xml:space="preserve">detection and whether this effect </w:t>
      </w:r>
      <w:r w:rsidRPr="008661AA">
        <w:rPr>
          <w:color w:val="000000" w:themeColor="text1"/>
        </w:rPr>
        <w:t>wa</w:t>
      </w:r>
      <w:r w:rsidR="008D0AD9" w:rsidRPr="008661AA">
        <w:rPr>
          <w:color w:val="000000" w:themeColor="text1"/>
        </w:rPr>
        <w:t>s influenced by expectation,</w:t>
      </w:r>
      <w:r w:rsidR="000649C1" w:rsidRPr="008661AA">
        <w:rPr>
          <w:color w:val="000000" w:themeColor="text1"/>
        </w:rPr>
        <w:t xml:space="preserve"> </w:t>
      </w:r>
      <w:r w:rsidRPr="008661AA">
        <w:rPr>
          <w:color w:val="000000" w:themeColor="text1"/>
        </w:rPr>
        <w:t>wa</w:t>
      </w:r>
      <w:r w:rsidR="000649C1" w:rsidRPr="008661AA">
        <w:rPr>
          <w:color w:val="000000" w:themeColor="text1"/>
        </w:rPr>
        <w:t>s stimulus</w:t>
      </w:r>
      <w:r w:rsidR="00595F71" w:rsidRPr="008661AA">
        <w:rPr>
          <w:color w:val="000000" w:themeColor="text1"/>
        </w:rPr>
        <w:t>-</w:t>
      </w:r>
      <w:r w:rsidR="000649C1" w:rsidRPr="008661AA">
        <w:rPr>
          <w:color w:val="000000" w:themeColor="text1"/>
        </w:rPr>
        <w:t>specific</w:t>
      </w:r>
      <w:r w:rsidR="008D0AD9" w:rsidRPr="008661AA">
        <w:rPr>
          <w:color w:val="000000" w:themeColor="text1"/>
        </w:rPr>
        <w:t xml:space="preserve"> and whether </w:t>
      </w:r>
      <w:r w:rsidR="006745E1" w:rsidRPr="008661AA">
        <w:rPr>
          <w:color w:val="000000" w:themeColor="text1"/>
        </w:rPr>
        <w:t>i</w:t>
      </w:r>
      <w:r w:rsidR="008D0AD9" w:rsidRPr="008661AA">
        <w:rPr>
          <w:color w:val="000000" w:themeColor="text1"/>
        </w:rPr>
        <w:t>ndividual differences in imagery vividness</w:t>
      </w:r>
      <w:r w:rsidR="006745E1" w:rsidRPr="008661AA">
        <w:rPr>
          <w:color w:val="000000" w:themeColor="text1"/>
        </w:rPr>
        <w:t xml:space="preserve"> played a role</w:t>
      </w:r>
      <w:r w:rsidR="000649C1" w:rsidRPr="008661AA">
        <w:rPr>
          <w:color w:val="000000" w:themeColor="text1"/>
        </w:rPr>
        <w:t xml:space="preserve">. Participants detected gratings at threshold while simultaneously imagining </w:t>
      </w:r>
      <w:r w:rsidR="00B45872" w:rsidRPr="008661AA">
        <w:rPr>
          <w:color w:val="000000" w:themeColor="text1"/>
        </w:rPr>
        <w:t xml:space="preserve">either the same </w:t>
      </w:r>
      <w:r w:rsidR="000649C1" w:rsidRPr="008661AA">
        <w:rPr>
          <w:color w:val="000000" w:themeColor="text1"/>
        </w:rPr>
        <w:t>gratings</w:t>
      </w:r>
      <w:r w:rsidR="000F1DCB" w:rsidRPr="008661AA">
        <w:rPr>
          <w:color w:val="000000" w:themeColor="text1"/>
        </w:rPr>
        <w:t>, orthogonal gratings,</w:t>
      </w:r>
      <w:r w:rsidR="000649C1" w:rsidRPr="008661AA">
        <w:rPr>
          <w:color w:val="000000" w:themeColor="text1"/>
        </w:rPr>
        <w:t xml:space="preserve"> or not</w:t>
      </w:r>
      <w:r w:rsidR="000F1DCB" w:rsidRPr="008661AA">
        <w:rPr>
          <w:color w:val="000000" w:themeColor="text1"/>
        </w:rPr>
        <w:t>hing</w:t>
      </w:r>
      <w:r w:rsidR="00B45872" w:rsidRPr="008661AA">
        <w:rPr>
          <w:color w:val="000000" w:themeColor="text1"/>
        </w:rPr>
        <w:t xml:space="preserve"> at all</w:t>
      </w:r>
      <w:r w:rsidR="000649C1" w:rsidRPr="008661AA">
        <w:rPr>
          <w:color w:val="000000" w:themeColor="text1"/>
        </w:rPr>
        <w:t xml:space="preserve">. </w:t>
      </w:r>
      <w:r w:rsidR="007E5EFC" w:rsidRPr="008661AA">
        <w:rPr>
          <w:color w:val="000000" w:themeColor="text1"/>
        </w:rPr>
        <w:t>If imagery merely cause</w:t>
      </w:r>
      <w:r w:rsidR="00F25735" w:rsidRPr="008661AA">
        <w:rPr>
          <w:color w:val="000000" w:themeColor="text1"/>
        </w:rPr>
        <w:t>s</w:t>
      </w:r>
      <w:r w:rsidR="007E5EFC" w:rsidRPr="008661AA">
        <w:rPr>
          <w:color w:val="000000" w:themeColor="text1"/>
        </w:rPr>
        <w:t xml:space="preserve"> </w:t>
      </w:r>
      <w:r w:rsidR="00B45872" w:rsidRPr="008661AA">
        <w:rPr>
          <w:color w:val="000000" w:themeColor="text1"/>
        </w:rPr>
        <w:t>non-specific co</w:t>
      </w:r>
      <w:r w:rsidR="00A808B8" w:rsidRPr="008661AA">
        <w:rPr>
          <w:color w:val="000000" w:themeColor="text1"/>
        </w:rPr>
        <w:t xml:space="preserve">gnitive effects, such as </w:t>
      </w:r>
      <w:r w:rsidR="007E5EFC" w:rsidRPr="008661AA">
        <w:rPr>
          <w:color w:val="000000" w:themeColor="text1"/>
        </w:rPr>
        <w:t xml:space="preserve">distraction </w:t>
      </w:r>
      <w:r w:rsidR="00A808B8" w:rsidRPr="008661AA">
        <w:rPr>
          <w:color w:val="000000" w:themeColor="text1"/>
        </w:rPr>
        <w:t xml:space="preserve">or a general bias to respond ‘present’, </w:t>
      </w:r>
      <w:r w:rsidR="007E5EFC" w:rsidRPr="008661AA">
        <w:rPr>
          <w:color w:val="000000" w:themeColor="text1"/>
        </w:rPr>
        <w:t xml:space="preserve">we would expect </w:t>
      </w:r>
      <w:r w:rsidR="00A808B8" w:rsidRPr="008661AA">
        <w:rPr>
          <w:color w:val="000000" w:themeColor="text1"/>
        </w:rPr>
        <w:t>it to affect</w:t>
      </w:r>
      <w:r w:rsidR="007E5EFC" w:rsidRPr="008661AA">
        <w:rPr>
          <w:color w:val="000000" w:themeColor="text1"/>
        </w:rPr>
        <w:t xml:space="preserve"> detection</w:t>
      </w:r>
      <w:r w:rsidR="00B45872" w:rsidRPr="008661AA">
        <w:rPr>
          <w:color w:val="000000" w:themeColor="text1"/>
        </w:rPr>
        <w:t xml:space="preserve"> rates</w:t>
      </w:r>
      <w:r w:rsidR="007E5EFC" w:rsidRPr="008661AA">
        <w:rPr>
          <w:color w:val="000000" w:themeColor="text1"/>
        </w:rPr>
        <w:t xml:space="preserve"> independent of whether the imagined and detected stimuli were congruent or not.</w:t>
      </w:r>
      <w:r w:rsidR="00A24A40" w:rsidRPr="008661AA">
        <w:rPr>
          <w:color w:val="000000" w:themeColor="text1"/>
        </w:rPr>
        <w:t xml:space="preserve"> In contrast, if imagery was sometimes confused for perception, or vice versa, we would expect imagery to bias presence reports in a stimulus-specific way. </w:t>
      </w:r>
      <w:r w:rsidR="00980C3E" w:rsidRPr="008661AA">
        <w:rPr>
          <w:color w:val="000000" w:themeColor="text1"/>
        </w:rPr>
        <w:t>Furthermore</w:t>
      </w:r>
      <w:r w:rsidR="00A24A40" w:rsidRPr="008661AA">
        <w:rPr>
          <w:color w:val="000000" w:themeColor="text1"/>
        </w:rPr>
        <w:t xml:space="preserve">, the direction of this confusion might depend on the likelihood of stimulus presentation: participants might be more likely to confuse imagery for perception when they expect stimulus presence and more likely to confuse perception for imagery when they expect stimulus </w:t>
      </w:r>
      <w:r w:rsidR="00A24A40" w:rsidRPr="008661AA">
        <w:rPr>
          <w:color w:val="000000" w:themeColor="text1"/>
        </w:rPr>
        <w:lastRenderedPageBreak/>
        <w:t xml:space="preserve">absence. </w:t>
      </w:r>
      <w:r w:rsidR="00980C3E" w:rsidRPr="008661AA">
        <w:rPr>
          <w:color w:val="000000" w:themeColor="text1"/>
        </w:rPr>
        <w:t xml:space="preserve">Finally, if this effect is indeed specific to imagery rather than a general top-down effect we would expect a correlation with imagery vividness. </w:t>
      </w:r>
    </w:p>
    <w:p w14:paraId="7B0A8982" w14:textId="77777777" w:rsidR="006365A8" w:rsidRPr="008661AA" w:rsidRDefault="006365A8" w:rsidP="00E0316B">
      <w:pPr>
        <w:spacing w:after="0" w:line="360" w:lineRule="auto"/>
        <w:jc w:val="both"/>
        <w:rPr>
          <w:rFonts w:asciiTheme="majorHAnsi" w:eastAsiaTheme="majorEastAsia" w:hAnsiTheme="majorHAnsi" w:cstheme="majorBidi"/>
          <w:color w:val="000000" w:themeColor="text1"/>
          <w:sz w:val="32"/>
          <w:szCs w:val="32"/>
        </w:rPr>
      </w:pPr>
    </w:p>
    <w:p w14:paraId="131995B1" w14:textId="0F7AF4B5" w:rsidR="006365A8" w:rsidRPr="008661AA" w:rsidRDefault="006365A8" w:rsidP="00E0316B">
      <w:pPr>
        <w:spacing w:after="0" w:line="360" w:lineRule="auto"/>
        <w:jc w:val="both"/>
        <w:rPr>
          <w:b/>
          <w:color w:val="000000" w:themeColor="text1"/>
          <w:sz w:val="28"/>
        </w:rPr>
      </w:pPr>
      <w:r w:rsidRPr="008661AA">
        <w:rPr>
          <w:b/>
          <w:color w:val="000000" w:themeColor="text1"/>
          <w:sz w:val="28"/>
        </w:rPr>
        <w:t>2. Experiment 1</w:t>
      </w:r>
    </w:p>
    <w:p w14:paraId="140109DD" w14:textId="2F4C099D" w:rsidR="006365A8" w:rsidRPr="008661AA" w:rsidRDefault="006365A8" w:rsidP="00E0316B">
      <w:pPr>
        <w:spacing w:after="0" w:line="360" w:lineRule="auto"/>
        <w:jc w:val="both"/>
        <w:rPr>
          <w:b/>
          <w:color w:val="000000" w:themeColor="text1"/>
        </w:rPr>
      </w:pPr>
      <w:r w:rsidRPr="008661AA">
        <w:rPr>
          <w:b/>
          <w:color w:val="000000" w:themeColor="text1"/>
        </w:rPr>
        <w:t>2.1 Materials and Methods</w:t>
      </w:r>
    </w:p>
    <w:p w14:paraId="40A965F0" w14:textId="315C3D12" w:rsidR="00D12A28" w:rsidRPr="008661AA" w:rsidRDefault="006365A8" w:rsidP="00E0316B">
      <w:pPr>
        <w:spacing w:after="0" w:line="360" w:lineRule="auto"/>
        <w:jc w:val="both"/>
        <w:rPr>
          <w:color w:val="000000" w:themeColor="text1"/>
        </w:rPr>
      </w:pPr>
      <w:r w:rsidRPr="008661AA">
        <w:rPr>
          <w:b/>
          <w:color w:val="000000" w:themeColor="text1"/>
        </w:rPr>
        <w:t xml:space="preserve">2.1.1. Participants. </w:t>
      </w:r>
      <w:r w:rsidR="00B05320" w:rsidRPr="008661AA">
        <w:rPr>
          <w:color w:val="000000" w:themeColor="text1"/>
        </w:rPr>
        <w:t xml:space="preserve">150 participants </w:t>
      </w:r>
      <w:r w:rsidR="00F415AE" w:rsidRPr="008661AA">
        <w:rPr>
          <w:color w:val="000000" w:themeColor="text1"/>
        </w:rPr>
        <w:t xml:space="preserve">(mean age = 25.8, </w:t>
      </w:r>
      <w:r w:rsidR="00F415AE" w:rsidRPr="008661AA">
        <w:rPr>
          <w:i/>
          <w:color w:val="000000" w:themeColor="text1"/>
        </w:rPr>
        <w:t>SD</w:t>
      </w:r>
      <w:r w:rsidR="00F415AE" w:rsidRPr="008661AA">
        <w:rPr>
          <w:color w:val="000000" w:themeColor="text1"/>
        </w:rPr>
        <w:t xml:space="preserve"> = 8.3) </w:t>
      </w:r>
      <w:r w:rsidR="00B05320" w:rsidRPr="008661AA">
        <w:rPr>
          <w:color w:val="000000" w:themeColor="text1"/>
        </w:rPr>
        <w:t>were recruited</w:t>
      </w:r>
      <w:r w:rsidR="00721C2E" w:rsidRPr="008661AA">
        <w:rPr>
          <w:color w:val="000000" w:themeColor="text1"/>
        </w:rPr>
        <w:t xml:space="preserve"> using</w:t>
      </w:r>
      <w:r w:rsidR="00B05320" w:rsidRPr="008661AA">
        <w:rPr>
          <w:color w:val="000000" w:themeColor="text1"/>
        </w:rPr>
        <w:t xml:space="preserve"> Prolific</w:t>
      </w:r>
      <w:r w:rsidR="00721C2E" w:rsidRPr="008661AA">
        <w:rPr>
          <w:color w:val="000000" w:themeColor="text1"/>
        </w:rPr>
        <w:t xml:space="preserve"> (</w:t>
      </w:r>
      <w:hyperlink r:id="rId8" w:history="1">
        <w:r w:rsidR="00B94998" w:rsidRPr="008661AA">
          <w:rPr>
            <w:rStyle w:val="Hyperlink"/>
            <w:color w:val="000000" w:themeColor="text1"/>
          </w:rPr>
          <w:t>www.prolific.co</w:t>
        </w:r>
      </w:hyperlink>
      <w:r w:rsidR="00B94998" w:rsidRPr="008661AA">
        <w:rPr>
          <w:color w:val="000000" w:themeColor="text1"/>
        </w:rPr>
        <w:t>) and completed the study</w:t>
      </w:r>
      <w:r w:rsidR="00F415AE" w:rsidRPr="008661AA">
        <w:rPr>
          <w:color w:val="000000" w:themeColor="text1"/>
        </w:rPr>
        <w:t xml:space="preserve"> online.</w:t>
      </w:r>
      <w:r w:rsidR="0091592F" w:rsidRPr="008661AA">
        <w:rPr>
          <w:color w:val="000000" w:themeColor="text1"/>
        </w:rPr>
        <w:t xml:space="preserve"> </w:t>
      </w:r>
      <w:r w:rsidR="009642E9" w:rsidRPr="008661AA">
        <w:rPr>
          <w:color w:val="000000" w:themeColor="text1"/>
        </w:rPr>
        <w:t xml:space="preserve">Data were collected on a private institutional server managed by the JATOS tool </w:t>
      </w:r>
      <w:r w:rsidR="009642E9" w:rsidRPr="008661AA">
        <w:rPr>
          <w:color w:val="000000" w:themeColor="text1"/>
        </w:rPr>
        <w:fldChar w:fldCharType="begin" w:fldLock="1"/>
      </w:r>
      <w:r w:rsidR="00C23049" w:rsidRPr="008661AA">
        <w:rPr>
          <w:color w:val="000000" w:themeColor="text1"/>
        </w:rPr>
        <w:instrText>ADDIN CSL_CITATION {"citationItems":[{"id":"ITEM-1","itemData":{"DOI":"10.1371/journal.pone.0130834","ISSN":"1932-6203","abstract":"We present here \"Just Another Tool for Online Studies\" (JATOS): an open source, cross-platform web application with a graphical user interface (GUI) that greatly simplifies setting up and communicating with a web server to host online studies that are written in JavaScript. JATOS is easy to install in all three major platforms (Microsoft Windows, Mac OS X, and Linux), and seamlessly pairs with a database for secure data storage. It can be installed on a server or locally, allowing researchers to try the application and feasibility of their studies within a browser environment, before engaging in setting up a server. All communication with the JATOS server takes place via a GUI (with no need to use a command line interface), making JATOS an especially accessible tool for researchers without a strong IT background. We describe JATOS' main features and implementation and provide a detailed tutorial along with example studies to help interested researchers to set up their online studies. JATOS can be found under the Internet address: www.jatos.org.","author":[{"dropping-particle":"","family":"Lange","given":"Kristian","non-dropping-particle":"","parse-names":false,"suffix":""},{"dropping-particle":"","family":"Kühn","given":"Simone","non-dropping-particle":"","parse-names":false,"suffix":""},{"dropping-particle":"","family":"Filevich","given":"Elisa","non-dropping-particle":"","parse-names":false,"suffix":""}],"container-title":"PLOS ONE","editor":[{"dropping-particle":"","family":"Margulies","given":"Daniel","non-dropping-particle":"","parse-names":false,"suffix":""}],"id":"ITEM-1","issue":"6","issued":{"date-parts":[["2015","6","26"]]},"page":"e0130834","publisher":"Public Library of Science","title":"\"Just Another Tool for Online Studies” (JATOS): An Easy Solution for Setup and Management of Web Servers Supporting Online Studies","type":"article-journal","volume":"10"},"uris":["http://www.mendeley.com/documents/?uuid=fb600f82-0d94-3173-9d7d-1d59cc46b5be"]}],"mendeley":{"formattedCitation":"(Lange, Kühn, &amp; Filevich, 2015)","plainTextFormattedCitation":"(Lange, Kühn, &amp; Filevich, 2015)","previouslyFormattedCitation":"(Lange, Kühn, &amp; Filevich, 2015)"},"properties":{"noteIndex":0},"schema":"https://github.com/citation-style-language/schema/raw/master/csl-citation.json"}</w:instrText>
      </w:r>
      <w:r w:rsidR="009642E9" w:rsidRPr="008661AA">
        <w:rPr>
          <w:color w:val="000000" w:themeColor="text1"/>
        </w:rPr>
        <w:fldChar w:fldCharType="separate"/>
      </w:r>
      <w:r w:rsidR="009642E9" w:rsidRPr="008661AA">
        <w:rPr>
          <w:noProof/>
          <w:color w:val="000000" w:themeColor="text1"/>
        </w:rPr>
        <w:t>(Lange, Kühn, &amp; Filevich, 2015)</w:t>
      </w:r>
      <w:r w:rsidR="009642E9" w:rsidRPr="008661AA">
        <w:rPr>
          <w:color w:val="000000" w:themeColor="text1"/>
        </w:rPr>
        <w:fldChar w:fldCharType="end"/>
      </w:r>
      <w:r w:rsidR="009642E9" w:rsidRPr="008661AA">
        <w:rPr>
          <w:color w:val="000000" w:themeColor="text1"/>
        </w:rPr>
        <w:t xml:space="preserve">. </w:t>
      </w:r>
      <w:r w:rsidR="00B94998" w:rsidRPr="008661AA">
        <w:rPr>
          <w:color w:val="000000" w:themeColor="text1"/>
        </w:rPr>
        <w:t>Informed consent was obtained from each participant included in the study. The</w:t>
      </w:r>
      <w:r w:rsidR="00B05320" w:rsidRPr="008661AA">
        <w:rPr>
          <w:color w:val="000000" w:themeColor="text1"/>
        </w:rPr>
        <w:t xml:space="preserve"> </w:t>
      </w:r>
      <w:r w:rsidR="006E413D" w:rsidRPr="008661AA">
        <w:rPr>
          <w:color w:val="000000" w:themeColor="text1"/>
        </w:rPr>
        <w:t xml:space="preserve">study </w:t>
      </w:r>
      <w:r w:rsidR="00B05320" w:rsidRPr="008661AA">
        <w:rPr>
          <w:color w:val="000000" w:themeColor="text1"/>
        </w:rPr>
        <w:t xml:space="preserve">took </w:t>
      </w:r>
      <w:r w:rsidR="00FB65C9" w:rsidRPr="008661AA">
        <w:rPr>
          <w:color w:val="000000" w:themeColor="text1"/>
        </w:rPr>
        <w:t>approximately</w:t>
      </w:r>
      <w:r w:rsidR="00B05320" w:rsidRPr="008661AA">
        <w:rPr>
          <w:color w:val="000000" w:themeColor="text1"/>
        </w:rPr>
        <w:t xml:space="preserve"> </w:t>
      </w:r>
      <w:r w:rsidR="00FB65C9" w:rsidRPr="008661AA">
        <w:rPr>
          <w:color w:val="000000" w:themeColor="text1"/>
        </w:rPr>
        <w:t>4</w:t>
      </w:r>
      <w:r w:rsidR="00B05320" w:rsidRPr="008661AA">
        <w:rPr>
          <w:color w:val="000000" w:themeColor="text1"/>
        </w:rPr>
        <w:t xml:space="preserve">0 minutes to complete and participants were paid </w:t>
      </w:r>
      <w:r w:rsidR="00A14E7F" w:rsidRPr="008661AA">
        <w:rPr>
          <w:rFonts w:cs="Arial"/>
          <w:color w:val="000000" w:themeColor="text1"/>
          <w:shd w:val="clear" w:color="auto" w:fill="FFFFFF"/>
        </w:rPr>
        <w:t>£</w:t>
      </w:r>
      <w:r w:rsidR="00B05320" w:rsidRPr="008661AA">
        <w:rPr>
          <w:color w:val="000000" w:themeColor="text1"/>
        </w:rPr>
        <w:t>5 for their contribution</w:t>
      </w:r>
      <w:r w:rsidR="007952A3" w:rsidRPr="008661AA">
        <w:rPr>
          <w:color w:val="000000" w:themeColor="text1"/>
        </w:rPr>
        <w:t xml:space="preserve">, equivalent to an hourly rate of </w:t>
      </w:r>
      <w:r w:rsidR="007952A3" w:rsidRPr="008661AA">
        <w:rPr>
          <w:rFonts w:cs="Arial"/>
          <w:color w:val="000000" w:themeColor="text1"/>
          <w:shd w:val="clear" w:color="auto" w:fill="FFFFFF"/>
        </w:rPr>
        <w:t>£</w:t>
      </w:r>
      <w:r w:rsidR="007952A3" w:rsidRPr="008661AA">
        <w:rPr>
          <w:color w:val="000000" w:themeColor="text1"/>
        </w:rPr>
        <w:t>7</w:t>
      </w:r>
      <w:r w:rsidR="00C4295B" w:rsidRPr="008661AA">
        <w:rPr>
          <w:color w:val="000000" w:themeColor="text1"/>
        </w:rPr>
        <w:t>.</w:t>
      </w:r>
      <w:r w:rsidR="007952A3" w:rsidRPr="008661AA">
        <w:rPr>
          <w:color w:val="000000" w:themeColor="text1"/>
        </w:rPr>
        <w:t>50</w:t>
      </w:r>
      <w:r w:rsidR="00B05320" w:rsidRPr="008661AA">
        <w:rPr>
          <w:color w:val="000000" w:themeColor="text1"/>
        </w:rPr>
        <w:t>.</w:t>
      </w:r>
      <w:r w:rsidR="003612ED" w:rsidRPr="008661AA">
        <w:rPr>
          <w:color w:val="000000" w:themeColor="text1"/>
        </w:rPr>
        <w:t xml:space="preserve"> All procedures were approved by the </w:t>
      </w:r>
      <w:r w:rsidR="00CE5DFF" w:rsidRPr="008661AA">
        <w:rPr>
          <w:color w:val="000000" w:themeColor="text1"/>
        </w:rPr>
        <w:t>University College London</w:t>
      </w:r>
      <w:r w:rsidR="001863C0" w:rsidRPr="008661AA">
        <w:rPr>
          <w:color w:val="000000" w:themeColor="text1"/>
        </w:rPr>
        <w:t xml:space="preserve"> </w:t>
      </w:r>
      <w:r w:rsidR="003612ED" w:rsidRPr="008661AA">
        <w:rPr>
          <w:color w:val="000000" w:themeColor="text1"/>
        </w:rPr>
        <w:t>ethics committee.</w:t>
      </w:r>
      <w:r w:rsidR="00B05320" w:rsidRPr="008661AA">
        <w:rPr>
          <w:color w:val="000000" w:themeColor="text1"/>
        </w:rPr>
        <w:t xml:space="preserve"> </w:t>
      </w:r>
      <w:r w:rsidR="00911060" w:rsidRPr="008661AA">
        <w:rPr>
          <w:color w:val="000000" w:themeColor="text1"/>
        </w:rPr>
        <w:t>Data</w:t>
      </w:r>
      <w:r w:rsidR="00516121" w:rsidRPr="008661AA">
        <w:rPr>
          <w:color w:val="000000" w:themeColor="text1"/>
        </w:rPr>
        <w:t xml:space="preserve"> from 1</w:t>
      </w:r>
      <w:r w:rsidR="0072633F" w:rsidRPr="008661AA">
        <w:rPr>
          <w:color w:val="000000" w:themeColor="text1"/>
        </w:rPr>
        <w:t>3</w:t>
      </w:r>
      <w:r w:rsidR="00516121" w:rsidRPr="008661AA">
        <w:rPr>
          <w:color w:val="000000" w:themeColor="text1"/>
        </w:rPr>
        <w:t xml:space="preserve"> participants </w:t>
      </w:r>
      <w:r w:rsidR="00911060" w:rsidRPr="008661AA">
        <w:rPr>
          <w:color w:val="000000" w:themeColor="text1"/>
        </w:rPr>
        <w:t xml:space="preserve">were not obtained </w:t>
      </w:r>
      <w:r w:rsidR="00516121" w:rsidRPr="008661AA">
        <w:rPr>
          <w:color w:val="000000" w:themeColor="text1"/>
        </w:rPr>
        <w:t xml:space="preserve">due to technical issues. </w:t>
      </w:r>
      <w:r w:rsidR="00A61F02" w:rsidRPr="008661AA">
        <w:rPr>
          <w:color w:val="000000" w:themeColor="text1"/>
        </w:rPr>
        <w:t>Furthermore, w</w:t>
      </w:r>
      <w:r w:rsidR="00FD4D31" w:rsidRPr="008661AA">
        <w:rPr>
          <w:color w:val="000000" w:themeColor="text1"/>
        </w:rPr>
        <w:t>e</w:t>
      </w:r>
      <w:r w:rsidR="00CD1FE9" w:rsidRPr="008661AA">
        <w:rPr>
          <w:color w:val="000000" w:themeColor="text1"/>
        </w:rPr>
        <w:t xml:space="preserve"> excluded experimental blocks if (1) detection accuracy was below 50% or above 95% or (2) the imagery check was incorrect (see below). We</w:t>
      </w:r>
      <w:r w:rsidR="00FD4D31" w:rsidRPr="008661AA">
        <w:rPr>
          <w:color w:val="000000" w:themeColor="text1"/>
        </w:rPr>
        <w:t xml:space="preserve"> excluded</w:t>
      </w:r>
      <w:r w:rsidR="00CD1FE9" w:rsidRPr="008661AA">
        <w:rPr>
          <w:color w:val="000000" w:themeColor="text1"/>
        </w:rPr>
        <w:t xml:space="preserve"> participants if they had </w:t>
      </w:r>
      <w:r w:rsidR="0004473F" w:rsidRPr="008661AA">
        <w:rPr>
          <w:color w:val="000000" w:themeColor="text1"/>
        </w:rPr>
        <w:t>fewer</w:t>
      </w:r>
      <w:r w:rsidR="00CD1FE9" w:rsidRPr="008661AA">
        <w:rPr>
          <w:color w:val="000000" w:themeColor="text1"/>
        </w:rPr>
        <w:t xml:space="preserve"> than 2 usable </w:t>
      </w:r>
      <w:r w:rsidR="00976886" w:rsidRPr="008661AA">
        <w:rPr>
          <w:color w:val="000000" w:themeColor="text1"/>
        </w:rPr>
        <w:t xml:space="preserve">blocks (48 trials) </w:t>
      </w:r>
      <w:r w:rsidR="00CD1FE9" w:rsidRPr="008661AA">
        <w:rPr>
          <w:color w:val="000000" w:themeColor="text1"/>
        </w:rPr>
        <w:t>in each condition</w:t>
      </w:r>
      <w:r w:rsidR="000B78B6" w:rsidRPr="008661AA">
        <w:rPr>
          <w:color w:val="000000" w:themeColor="text1"/>
        </w:rPr>
        <w:t>. This led</w:t>
      </w:r>
      <w:r w:rsidR="00CD1FE9" w:rsidRPr="008661AA">
        <w:rPr>
          <w:color w:val="000000" w:themeColor="text1"/>
        </w:rPr>
        <w:t xml:space="preserve"> to the exclusion of</w:t>
      </w:r>
      <w:r w:rsidR="00FD4D31" w:rsidRPr="008661AA">
        <w:rPr>
          <w:color w:val="000000" w:themeColor="text1"/>
        </w:rPr>
        <w:t xml:space="preserve"> </w:t>
      </w:r>
      <w:r w:rsidR="0018432F" w:rsidRPr="008661AA">
        <w:rPr>
          <w:color w:val="000000" w:themeColor="text1"/>
        </w:rPr>
        <w:t>4</w:t>
      </w:r>
      <w:r w:rsidR="0072633F" w:rsidRPr="008661AA">
        <w:rPr>
          <w:color w:val="000000" w:themeColor="text1"/>
        </w:rPr>
        <w:t>1</w:t>
      </w:r>
      <w:r w:rsidR="0091592F" w:rsidRPr="008661AA">
        <w:rPr>
          <w:color w:val="000000" w:themeColor="text1"/>
        </w:rPr>
        <w:t xml:space="preserve"> participants</w:t>
      </w:r>
      <w:r w:rsidR="00721C2E" w:rsidRPr="008661AA">
        <w:rPr>
          <w:color w:val="000000" w:themeColor="text1"/>
        </w:rPr>
        <w:t>.</w:t>
      </w:r>
      <w:r w:rsidR="0091592F" w:rsidRPr="008661AA">
        <w:rPr>
          <w:color w:val="000000" w:themeColor="text1"/>
        </w:rPr>
        <w:t xml:space="preserve"> </w:t>
      </w:r>
      <w:r w:rsidR="00273491" w:rsidRPr="008661AA">
        <w:rPr>
          <w:color w:val="000000" w:themeColor="text1"/>
        </w:rPr>
        <w:t xml:space="preserve">In total, </w:t>
      </w:r>
      <w:r w:rsidR="001D57C0" w:rsidRPr="008661AA">
        <w:rPr>
          <w:color w:val="000000" w:themeColor="text1"/>
        </w:rPr>
        <w:t>96 participants we</w:t>
      </w:r>
      <w:r w:rsidR="008D6B5A" w:rsidRPr="008661AA">
        <w:rPr>
          <w:color w:val="000000" w:themeColor="text1"/>
        </w:rPr>
        <w:t>re included in the final analysi</w:t>
      </w:r>
      <w:r w:rsidR="001D57C0" w:rsidRPr="008661AA">
        <w:rPr>
          <w:color w:val="000000" w:themeColor="text1"/>
        </w:rPr>
        <w:t xml:space="preserve">s. </w:t>
      </w:r>
    </w:p>
    <w:p w14:paraId="68D96D31" w14:textId="783ECE62" w:rsidR="0040430A" w:rsidRPr="008661AA" w:rsidRDefault="0040430A" w:rsidP="00E0316B">
      <w:pPr>
        <w:spacing w:after="0" w:line="360" w:lineRule="auto"/>
        <w:jc w:val="both"/>
        <w:rPr>
          <w:color w:val="000000" w:themeColor="text1"/>
        </w:rPr>
      </w:pPr>
    </w:p>
    <w:p w14:paraId="75B2A7B7" w14:textId="39F3BEE7" w:rsidR="00EA4DED" w:rsidRPr="008661AA" w:rsidRDefault="006365A8" w:rsidP="008D3EA3">
      <w:pPr>
        <w:spacing w:after="0" w:line="360" w:lineRule="auto"/>
        <w:jc w:val="both"/>
        <w:rPr>
          <w:color w:val="000000" w:themeColor="text1"/>
        </w:rPr>
      </w:pPr>
      <w:r w:rsidRPr="008661AA">
        <w:rPr>
          <w:b/>
          <w:color w:val="000000" w:themeColor="text1"/>
        </w:rPr>
        <w:t xml:space="preserve">2.1.2. Experimental procedures and design. </w:t>
      </w:r>
      <w:r w:rsidR="00F647AB" w:rsidRPr="008661AA">
        <w:rPr>
          <w:color w:val="000000" w:themeColor="text1"/>
        </w:rPr>
        <w:t xml:space="preserve">The experimental paradigm is depicted in Figure 1. </w:t>
      </w:r>
      <w:r w:rsidR="001913AB" w:rsidRPr="008661AA">
        <w:rPr>
          <w:color w:val="000000" w:themeColor="text1"/>
        </w:rPr>
        <w:t>A p</w:t>
      </w:r>
      <w:r w:rsidR="00F647AB" w:rsidRPr="008661AA">
        <w:rPr>
          <w:color w:val="000000" w:themeColor="text1"/>
        </w:rPr>
        <w:t>articipant’s task was to detect gratings in dynamic noise</w:t>
      </w:r>
      <w:r w:rsidR="00CE24CC" w:rsidRPr="008661AA">
        <w:rPr>
          <w:color w:val="000000" w:themeColor="text1"/>
        </w:rPr>
        <w:t xml:space="preserve"> while either imagining these same gratings or not</w:t>
      </w:r>
      <w:r w:rsidR="00F647AB" w:rsidRPr="008661AA">
        <w:rPr>
          <w:color w:val="000000" w:themeColor="text1"/>
        </w:rPr>
        <w:t xml:space="preserve">. </w:t>
      </w:r>
      <w:r w:rsidR="004E3A51" w:rsidRPr="008661AA">
        <w:rPr>
          <w:color w:val="000000" w:themeColor="text1"/>
        </w:rPr>
        <w:t xml:space="preserve">Prior to the main experiment, </w:t>
      </w:r>
      <w:r w:rsidR="00BA45E2" w:rsidRPr="008661AA">
        <w:rPr>
          <w:color w:val="000000" w:themeColor="text1"/>
        </w:rPr>
        <w:t xml:space="preserve">participants </w:t>
      </w:r>
      <w:r w:rsidR="00C72D87" w:rsidRPr="008661AA">
        <w:rPr>
          <w:color w:val="000000" w:themeColor="text1"/>
        </w:rPr>
        <w:t xml:space="preserve">filled </w:t>
      </w:r>
      <w:r w:rsidR="00BA45E2" w:rsidRPr="008661AA">
        <w:rPr>
          <w:color w:val="000000" w:themeColor="text1"/>
        </w:rPr>
        <w:t xml:space="preserve">out two questionnaires: the vividness of visual imagery questionnaire (VVIQ2; </w:t>
      </w:r>
      <w:r w:rsidR="00BA45E2" w:rsidRPr="008661AA">
        <w:rPr>
          <w:color w:val="000000" w:themeColor="text1"/>
        </w:rPr>
        <w:fldChar w:fldCharType="begin" w:fldLock="1"/>
      </w:r>
      <w:r w:rsidR="00BA45E2" w:rsidRPr="008661AA">
        <w:rPr>
          <w:color w:val="000000" w:themeColor="text1"/>
        </w:rPr>
        <w:instrText>ADDIN CSL_CITATION {"citationItems":[{"id":"ITEM-1","itemData":{"DOI":"10.1111/j.2044-8295.1973.tb01322.x","ISBN":"0007-1269 (Print)","ISSN":"2044-8295","PMID":"4742442","abstract":"Male and female subjects who differed in their verbal reports of visual image vividness were tested for recall in three experiments involving coloured photographs as stimuli. In all three experiments subjects who reported vivid visual imagery were more accurate in recall than subjects who reported poor visual imagery. In the first two experiments, females recalled more accurately than males. On the assumption that vividness reports and recall were both mediated by the same covert event - a visual image - these results provide further evidence that images have an important role in memory.","author":[{"dropping-particle":"","family":"Marks","given":"D F","non-dropping-particle":"","parse-names":false,"suffix":""}],"container-title":"British journal of psychology (London, England : 1953)","id":"ITEM-1","issued":{"date-parts":[["1973"]]},"page":"17-24","title":"Visual imagery differences in the recall of pictures.","type":"article-journal","volume":"64"},"uris":["http://www.mendeley.com/documents/?uuid=1f1117c7-cfa8-482e-99c9-cbeb68d13bb9"]},{"id":"ITEM-2","itemData":{"DOI":"10.1177/0963721414532287","ISBN":"0364-5541","ISSN":"0364-5541, 0364-5541","abstract":"Comments on S. J. McKelvie's (see record 1996-29151-001) review of the Vividness of Visual Imagery Questionnaire (VVIQ). Procedural issues that led McKelvie to underestimate the reliability and validity of the VVIQ are discussed. A new theoretical framework for mental imagery research is presented together with a revised form of the VVIQ, the VVIQ-2. (PsycINFO Database Record (c) 2012 APA, all rights reserved)","author":[{"dropping-particle":"","family":"Marks","given":"David F","non-dropping-particle":"","parse-names":false,"suffix":""}],"container-title":"Journal of Mental Imagery","id":"ITEM-2","issue":"3-4","issued":{"date-parts":[["1995"]]},"page":"153-167","title":"New directions for mental imagery research","type":"article-journal","volume":"19"},"uris":["http://www.mendeley.com/documents/?uuid=e9eeb8cb-5e1b-40d6-beb0-6f46a67d6525"]}],"mendeley":{"formattedCitation":"(D F Marks, 1973; David F Marks, 1995)","manualFormatting":"Marks, 1973; 1995)","plainTextFormattedCitation":"(D F Marks, 1973; David F Marks, 1995)","previouslyFormattedCitation":"(D F Marks, 1973; David F Marks, 1995)"},"properties":{"noteIndex":0},"schema":"https://github.com/citation-style-language/schema/raw/master/csl-citation.json"}</w:instrText>
      </w:r>
      <w:r w:rsidR="00BA45E2" w:rsidRPr="008661AA">
        <w:rPr>
          <w:color w:val="000000" w:themeColor="text1"/>
        </w:rPr>
        <w:fldChar w:fldCharType="separate"/>
      </w:r>
      <w:r w:rsidR="00BA45E2" w:rsidRPr="008661AA">
        <w:rPr>
          <w:noProof/>
          <w:color w:val="000000" w:themeColor="text1"/>
        </w:rPr>
        <w:t>Marks, 1973; 1995)</w:t>
      </w:r>
      <w:r w:rsidR="00BA45E2" w:rsidRPr="008661AA">
        <w:rPr>
          <w:color w:val="000000" w:themeColor="text1"/>
        </w:rPr>
        <w:fldChar w:fldCharType="end"/>
      </w:r>
      <w:r w:rsidR="00BA45E2" w:rsidRPr="008661AA">
        <w:rPr>
          <w:color w:val="000000" w:themeColor="text1"/>
        </w:rPr>
        <w:t xml:space="preserve"> and the Revised Launay–Slade Hallucination Scale (LSHS-R; </w:t>
      </w:r>
      <w:r w:rsidR="00BA45E2" w:rsidRPr="008661AA">
        <w:rPr>
          <w:color w:val="000000" w:themeColor="text1"/>
        </w:rPr>
        <w:fldChar w:fldCharType="begin" w:fldLock="1"/>
      </w:r>
      <w:r w:rsidR="00386240" w:rsidRPr="008661AA">
        <w:rPr>
          <w:color w:val="000000" w:themeColor="text1"/>
        </w:rPr>
        <w:instrText>ADDIN CSL_CITATION {"citationItems":[{"id":"ITEM-1","itemData":{"DOI":"10.1016/0191-8869(81)90027-1","ISSN":"01918869","abstract":"This paper describes the development of a 12-item questionnaire scale to measure hallucinatory predisposition. The scale, which conforms to at least one mathematical model of unidimensionality, includes both pathological items and other items which appear to represent sub-clinical forms of hallucinatory experience. The scale was used to test certain hypotheses concerning the link between aggressive-paranoid tendencies and hallucinatory predisposition (using the Eysenck's P scale) in a prison sample. The significant results presented do confirm such a link, although the precise behavioural correlates of hallucinatory predisposition require further definition. © 1981.","author":[{"dropping-particle":"","family":"Launay","given":"Gilles","non-dropping-particle":"","parse-names":false,"suffix":""},{"dropping-particle":"","family":"Slade","given":"Peter","non-dropping-particle":"","parse-names":false,"suffix":""}],"container-title":"Personality and Individual Differences","id":"ITEM-1","issue":"3","issued":{"date-parts":[["1981","1","1"]]},"page":"221-234","publisher":"Pergamon","title":"The measurement of hallucinatory predisposition in male and female prisoners","type":"article-journal","volume":"2"},"uris":["http://www.mendeley.com/documents/?uuid=34ce7686-9241-3281-ac94-f61e94ea2d25"]},{"id":"ITEM-2","itemData":{"DOI":"10.1348/014466500163112","ISSN":"01446657","abstract":"Objectives. This study adapted the Launay Slade Hallucination Scale (LSHS) to measure predisposition to auditory and visual hallucinations and examine the relationship between meta-cognition and predisposition in a non-psychiatric population. It also tested the hypothesis that individuals highly predisposed to hallucination would show positive and negative meta-cognitive beliefs and report the use of different thought control strategies. Design. A within participants correlational design was employed. Methods. A revised LSHS was administered to 105 normal participants who were also asked to complete questionnaires assessing paranoia, meta-cognitive beliefs, thought control strategies, anxiety, depression and beliefs about unusual perceptual experiences. Results. Two empirically distinct but correlated hallucinatory traits (auditory and visual) were measured by the modified LSHS. Consistent with predictions, it was found that positive beliefs about unusual perceptual experiences were the best predictor of predisposition to auditory and visual hallucinations and that those participants who scored higher on predisposition to hallucination used different thought control strategies and had different negative meta-cognitive beliefs in comparison with participants of low predisposition. Conclusions. Meta-cognitive beliefs about thoughts and hallucinatory phenomena appear to be implicated in predisposition to hallucination. The theoretical and clinical implications of the findings are discussed.","author":[{"dropping-particle":"","family":"Morrison","given":"Anthony P.","non-dropping-particle":"","parse-names":false,"suffix":""},{"dropping-particle":"","family":"Wells","given":"Adrian","non-dropping-particle":"","parse-names":false,"suffix":""},{"dropping-particle":"","family":"Nothard","given":"Sarah","non-dropping-particle":"","parse-names":false,"suffix":""}],"container-title":"British Journal of Clinical Psychology","id":"ITEM-2","issue":"1","issued":{"date-parts":[["2000","3"]]},"page":"67-78","title":"Cognitive factors in predisposition to auditory and visual hallucinations","type":"article-journal","volume":"39"},"uris":["http://www.mendeley.com/documents/?uuid=eb38dd54-92a4-3425-a65a-9dc715d2ef7b"]},{"id":"ITEM-3","itemData":{"DOI":"10.1016/j.concog.2011.08.005","ISSN":"10538100","abstract":"A resurgence of interest in inner speech as a core feature of human experience has not yet coincided with methodological progress in the empirical study of the phenomenon. The present article reports the development and psychometric validation of a novel instrument, the Varieties of Inner Speech Questionnaire (VISQ), designed to assess the phenomenological properties of inner speech along dimensions of dialogicality, condensed/expanded quality, evaluative/motivational nature, and the extent to which inner speech incorporates other people's voices. In response to findings that some forms of psychopathology may relate to inner speech, anxiety, depression, and proneness to auditory and visual hallucinations were also assessed. Anxiety, but not depression, was found to be uniquely positively related to both evaluative/motivational inner speech and the presence of other voices in inner speech. Only dialogic inner speech predicted auditory hallucination-proneness, with no inner speech variables predicting levels of visual hallucinations/disturbances. Directions for future research are discussed. © 2011 Elsevier Inc.","author":[{"dropping-particle":"","family":"McCarthy-Jones","given":"Simon","non-dropping-particle":"","parse-names":false,"suffix":""},{"dropping-particle":"","family":"Fernyhough","given":"Charles","non-dropping-particle":"","parse-names":false,"suffix":""}],"container-title":"Consciousness and Cognition","id":"ITEM-3","issue":"4","issued":{"date-parts":[["2011","12","1"]]},"page":"1586-1593","publisher":"Academic Press","title":"The varieties of inner speech: Links between quality of inner speech and psychopathological variables in a sample of young adults","type":"article-journal","volume":"20"},"uris":["http://www.mendeley.com/documents/?uuid=09c8928a-764e-322a-a8e7-5160ce019142"]}],"mendeley":{"formattedCitation":"(Launay &amp; Slade, 1981; McCarthy-Jones &amp; Fernyhough, 2011; Morrison, Wells, &amp; Nothard, 2000)","manualFormatting":"Launay &amp; Slade, 1981; McCarthy-Jones &amp; Fernyhough, 2011; Morrison, Wells, &amp; Nothard, 2000)","plainTextFormattedCitation":"(Launay &amp; Slade, 1981; McCarthy-Jones &amp; Fernyhough, 2011; Morrison, Wells, &amp; Nothard, 2000)","previouslyFormattedCitation":"(Launay &amp; Slade, 1981; McCarthy-Jones &amp; Fernyhough, 2011; Morrison, Wells, &amp; Nothard, 2000)"},"properties":{"noteIndex":0},"schema":"https://github.com/citation-style-language/schema/raw/master/csl-citation.json"}</w:instrText>
      </w:r>
      <w:r w:rsidR="00BA45E2" w:rsidRPr="008661AA">
        <w:rPr>
          <w:color w:val="000000" w:themeColor="text1"/>
        </w:rPr>
        <w:fldChar w:fldCharType="separate"/>
      </w:r>
      <w:r w:rsidR="00BA45E2" w:rsidRPr="008661AA">
        <w:rPr>
          <w:noProof/>
          <w:color w:val="000000" w:themeColor="text1"/>
        </w:rPr>
        <w:t>Launay &amp; Slade, 1981; McCarthy-Jones &amp; Fernyhough, 2011; Morrison, Wells, &amp; Nothard, 2000)</w:t>
      </w:r>
      <w:r w:rsidR="00BA45E2" w:rsidRPr="008661AA">
        <w:rPr>
          <w:color w:val="000000" w:themeColor="text1"/>
        </w:rPr>
        <w:fldChar w:fldCharType="end"/>
      </w:r>
      <w:r w:rsidR="00BA45E2" w:rsidRPr="008661AA">
        <w:rPr>
          <w:color w:val="000000" w:themeColor="text1"/>
        </w:rPr>
        <w:t xml:space="preserve">. </w:t>
      </w:r>
      <w:r w:rsidR="008D3EA3" w:rsidRPr="008661AA">
        <w:rPr>
          <w:color w:val="000000" w:themeColor="text1"/>
        </w:rPr>
        <w:t xml:space="preserve">After this, participants first practiced detecting full-contrast stimuli in noise until they responded correctly on at least 75% of the trials, making sure they understood the task. Then </w:t>
      </w:r>
      <w:r w:rsidR="004E3A51" w:rsidRPr="008661AA">
        <w:rPr>
          <w:color w:val="000000" w:themeColor="text1"/>
        </w:rPr>
        <w:t>t</w:t>
      </w:r>
      <w:r w:rsidR="00F647AB" w:rsidRPr="008661AA">
        <w:rPr>
          <w:color w:val="000000" w:themeColor="text1"/>
        </w:rPr>
        <w:t>he</w:t>
      </w:r>
      <w:r w:rsidR="004E3A51" w:rsidRPr="008661AA">
        <w:rPr>
          <w:color w:val="000000" w:themeColor="text1"/>
        </w:rPr>
        <w:t xml:space="preserve"> </w:t>
      </w:r>
      <w:r w:rsidR="00C63C4D" w:rsidRPr="008661AA">
        <w:rPr>
          <w:color w:val="000000" w:themeColor="text1"/>
        </w:rPr>
        <w:t xml:space="preserve">threshold </w:t>
      </w:r>
      <w:r w:rsidR="00F647AB" w:rsidRPr="008661AA">
        <w:rPr>
          <w:color w:val="000000" w:themeColor="text1"/>
        </w:rPr>
        <w:t xml:space="preserve">visibility of the gratings </w:t>
      </w:r>
      <w:r w:rsidR="004E3A51" w:rsidRPr="008661AA">
        <w:rPr>
          <w:color w:val="000000" w:themeColor="text1"/>
        </w:rPr>
        <w:t>(</w:t>
      </w:r>
      <w:r w:rsidR="00F76403" w:rsidRPr="008661AA">
        <w:rPr>
          <w:color w:val="000000" w:themeColor="text1"/>
        </w:rPr>
        <w:t xml:space="preserve">leading to </w:t>
      </w:r>
      <w:r w:rsidR="004E3A51" w:rsidRPr="008661AA">
        <w:rPr>
          <w:color w:val="000000" w:themeColor="text1"/>
        </w:rPr>
        <w:t xml:space="preserve">70% accuracy) </w:t>
      </w:r>
      <w:r w:rsidR="00F647AB" w:rsidRPr="008661AA">
        <w:rPr>
          <w:color w:val="000000" w:themeColor="text1"/>
        </w:rPr>
        <w:t xml:space="preserve">was determined </w:t>
      </w:r>
      <w:r w:rsidR="00C63C4D" w:rsidRPr="008661AA">
        <w:rPr>
          <w:color w:val="000000" w:themeColor="text1"/>
        </w:rPr>
        <w:t>via</w:t>
      </w:r>
      <w:r w:rsidR="00E0316B" w:rsidRPr="008661AA">
        <w:rPr>
          <w:color w:val="000000" w:themeColor="text1"/>
        </w:rPr>
        <w:t xml:space="preserve"> a</w:t>
      </w:r>
      <w:r w:rsidR="004E3A51" w:rsidRPr="008661AA">
        <w:rPr>
          <w:color w:val="000000" w:themeColor="text1"/>
        </w:rPr>
        <w:t xml:space="preserve"> </w:t>
      </w:r>
      <w:r w:rsidR="00F46B38" w:rsidRPr="008661AA">
        <w:rPr>
          <w:color w:val="000000" w:themeColor="text1"/>
        </w:rPr>
        <w:t>staircase procedure</w:t>
      </w:r>
      <w:r w:rsidR="00C63C4D" w:rsidRPr="008661AA">
        <w:rPr>
          <w:color w:val="000000" w:themeColor="text1"/>
        </w:rPr>
        <w:t>,</w:t>
      </w:r>
      <w:r w:rsidR="00F46B38" w:rsidRPr="008661AA">
        <w:rPr>
          <w:color w:val="000000" w:themeColor="text1"/>
        </w:rPr>
        <w:t xml:space="preserve"> separately for </w:t>
      </w:r>
      <w:r w:rsidR="00152D8B" w:rsidRPr="008661AA">
        <w:rPr>
          <w:color w:val="000000" w:themeColor="text1"/>
        </w:rPr>
        <w:t>the two</w:t>
      </w:r>
      <w:r w:rsidR="00F46B38" w:rsidRPr="008661AA">
        <w:rPr>
          <w:color w:val="000000" w:themeColor="text1"/>
        </w:rPr>
        <w:t xml:space="preserve"> orientation</w:t>
      </w:r>
      <w:r w:rsidR="00152D8B" w:rsidRPr="008661AA">
        <w:rPr>
          <w:color w:val="000000" w:themeColor="text1"/>
        </w:rPr>
        <w:t>s</w:t>
      </w:r>
      <w:r w:rsidR="00F46B38" w:rsidRPr="008661AA">
        <w:rPr>
          <w:color w:val="000000" w:themeColor="text1"/>
        </w:rPr>
        <w:t xml:space="preserve">. </w:t>
      </w:r>
      <w:r w:rsidR="008D3EA3" w:rsidRPr="008661AA">
        <w:rPr>
          <w:color w:val="000000" w:themeColor="text1"/>
        </w:rPr>
        <w:t xml:space="preserve">Finally, participants practiced imagining the gratings while looking at dynamic noise for twenty trials, indicating the vividness of their imagery after each </w:t>
      </w:r>
      <w:r w:rsidR="00885D17" w:rsidRPr="008661AA">
        <w:rPr>
          <w:color w:val="000000" w:themeColor="text1"/>
        </w:rPr>
        <w:t xml:space="preserve">trial using a scale from 1 (not vivid at all) to 5 (perfectly clear and as vivid as real seeing), similar to the scale used in the VVIQ. </w:t>
      </w:r>
    </w:p>
    <w:p w14:paraId="275133ED" w14:textId="0C4589FB" w:rsidR="00237313" w:rsidRPr="008661AA" w:rsidRDefault="00C63C4D" w:rsidP="009642E9">
      <w:pPr>
        <w:spacing w:after="0" w:line="360" w:lineRule="auto"/>
        <w:jc w:val="both"/>
        <w:rPr>
          <w:color w:val="000000" w:themeColor="text1"/>
        </w:rPr>
      </w:pPr>
      <w:r w:rsidRPr="008661AA">
        <w:rPr>
          <w:color w:val="000000" w:themeColor="text1"/>
        </w:rPr>
        <w:tab/>
      </w:r>
      <w:bookmarkStart w:id="1" w:name="_Hlk63665065"/>
      <w:r w:rsidR="00A5524B" w:rsidRPr="008661AA">
        <w:rPr>
          <w:color w:val="000000" w:themeColor="text1"/>
        </w:rPr>
        <w:t xml:space="preserve">In order to avoid visual priming, no trial-wise cues were delivered. Instead, the different conditions were implemented in a block-wise fashion. </w:t>
      </w:r>
      <w:r w:rsidRPr="008661AA">
        <w:rPr>
          <w:color w:val="000000" w:themeColor="text1"/>
        </w:rPr>
        <w:t xml:space="preserve">At the onset of each experimental block, the participant was instructed which grating orientation </w:t>
      </w:r>
      <w:bookmarkStart w:id="2" w:name="_Hlk63665123"/>
      <w:bookmarkEnd w:id="1"/>
      <w:r w:rsidRPr="008661AA">
        <w:rPr>
          <w:color w:val="000000" w:themeColor="text1"/>
        </w:rPr>
        <w:t xml:space="preserve">would be shown and whether or not they should also imagine this grating during </w:t>
      </w:r>
      <w:r w:rsidR="00AD2018" w:rsidRPr="008661AA">
        <w:rPr>
          <w:color w:val="000000" w:themeColor="text1"/>
        </w:rPr>
        <w:t xml:space="preserve">the </w:t>
      </w:r>
      <w:r w:rsidRPr="008661AA">
        <w:rPr>
          <w:color w:val="000000" w:themeColor="text1"/>
        </w:rPr>
        <w:t>block (Fig. 1</w:t>
      </w:r>
      <w:r w:rsidRPr="0051737B">
        <w:t>)</w:t>
      </w:r>
      <w:bookmarkStart w:id="3" w:name="_Hlk63665203"/>
      <w:bookmarkEnd w:id="2"/>
      <w:r w:rsidR="0051737B" w:rsidRPr="0051737B">
        <w:t xml:space="preserve"> as follows: “During this block you will see right/left tilted gratings. Please also/do not imagine this grating during each trial.” </w:t>
      </w:r>
      <w:r w:rsidR="00572E59" w:rsidRPr="008661AA">
        <w:rPr>
          <w:color w:val="000000" w:themeColor="text1"/>
        </w:rPr>
        <w:t xml:space="preserve">To continue to the main block, participants </w:t>
      </w:r>
      <w:r w:rsidR="007D2314">
        <w:rPr>
          <w:color w:val="000000" w:themeColor="text1"/>
        </w:rPr>
        <w:t>had</w:t>
      </w:r>
      <w:r w:rsidR="00572E59" w:rsidRPr="008661AA">
        <w:rPr>
          <w:color w:val="000000" w:themeColor="text1"/>
        </w:rPr>
        <w:t xml:space="preserve"> to press the space bar. </w:t>
      </w:r>
      <w:r w:rsidR="00130247" w:rsidRPr="008661AA">
        <w:rPr>
          <w:color w:val="000000" w:themeColor="text1"/>
        </w:rPr>
        <w:t xml:space="preserve">The order of the blocks was randomized within each </w:t>
      </w:r>
      <w:r w:rsidR="00130247" w:rsidRPr="008661AA">
        <w:rPr>
          <w:color w:val="000000" w:themeColor="text1"/>
        </w:rPr>
        <w:lastRenderedPageBreak/>
        <w:t xml:space="preserve">participant. </w:t>
      </w:r>
      <w:r w:rsidR="00185B35" w:rsidRPr="008661AA">
        <w:rPr>
          <w:color w:val="000000" w:themeColor="text1"/>
        </w:rPr>
        <w:t xml:space="preserve">Each trial started with </w:t>
      </w:r>
      <w:bookmarkEnd w:id="3"/>
      <w:r w:rsidR="00185B35" w:rsidRPr="008661AA">
        <w:rPr>
          <w:color w:val="000000" w:themeColor="text1"/>
        </w:rPr>
        <w:t>a 200</w:t>
      </w:r>
      <w:r w:rsidR="008D3EA3" w:rsidRPr="008661AA">
        <w:rPr>
          <w:color w:val="000000" w:themeColor="text1"/>
        </w:rPr>
        <w:t>ms</w:t>
      </w:r>
      <w:r w:rsidR="00185B35" w:rsidRPr="008661AA">
        <w:rPr>
          <w:color w:val="000000" w:themeColor="text1"/>
        </w:rPr>
        <w:t xml:space="preserve"> fixation cross followed by 2 seconds of either pure dynamic </w:t>
      </w:r>
      <w:r w:rsidR="00791D7C" w:rsidRPr="008661AA">
        <w:rPr>
          <w:color w:val="000000" w:themeColor="text1"/>
        </w:rPr>
        <w:t xml:space="preserve">white </w:t>
      </w:r>
      <w:r w:rsidR="00185B35" w:rsidRPr="008661AA">
        <w:rPr>
          <w:color w:val="000000" w:themeColor="text1"/>
        </w:rPr>
        <w:t>noise or dynamic</w:t>
      </w:r>
      <w:r w:rsidR="00791D7C" w:rsidRPr="008661AA">
        <w:rPr>
          <w:color w:val="000000" w:themeColor="text1"/>
        </w:rPr>
        <w:t xml:space="preserve"> white</w:t>
      </w:r>
      <w:r w:rsidR="00185B35" w:rsidRPr="008661AA">
        <w:rPr>
          <w:color w:val="000000" w:themeColor="text1"/>
        </w:rPr>
        <w:t xml:space="preserve"> noise with</w:t>
      </w:r>
      <w:r w:rsidR="00D24171" w:rsidRPr="008661AA">
        <w:rPr>
          <w:color w:val="000000" w:themeColor="text1"/>
        </w:rPr>
        <w:t>in</w:t>
      </w:r>
      <w:r w:rsidR="00185B35" w:rsidRPr="008661AA">
        <w:rPr>
          <w:color w:val="000000" w:themeColor="text1"/>
        </w:rPr>
        <w:t xml:space="preserve"> </w:t>
      </w:r>
      <w:r w:rsidR="00D24171" w:rsidRPr="008661AA">
        <w:rPr>
          <w:color w:val="000000" w:themeColor="text1"/>
        </w:rPr>
        <w:t xml:space="preserve">which </w:t>
      </w:r>
      <w:r w:rsidR="00185B35" w:rsidRPr="008661AA">
        <w:rPr>
          <w:color w:val="000000" w:themeColor="text1"/>
        </w:rPr>
        <w:t xml:space="preserve">a gradually </w:t>
      </w:r>
      <w:r w:rsidR="00D24171" w:rsidRPr="008661AA">
        <w:rPr>
          <w:color w:val="000000" w:themeColor="text1"/>
        </w:rPr>
        <w:t>appear</w:t>
      </w:r>
      <w:r w:rsidR="00341E28" w:rsidRPr="008661AA">
        <w:rPr>
          <w:color w:val="000000" w:themeColor="text1"/>
        </w:rPr>
        <w:t>ing</w:t>
      </w:r>
      <w:r w:rsidR="00185B35" w:rsidRPr="008661AA">
        <w:rPr>
          <w:color w:val="000000" w:themeColor="text1"/>
        </w:rPr>
        <w:t xml:space="preserve"> stimulus</w:t>
      </w:r>
      <w:r w:rsidR="00D24171" w:rsidRPr="008661AA">
        <w:rPr>
          <w:color w:val="000000" w:themeColor="text1"/>
        </w:rPr>
        <w:t xml:space="preserve"> was embedded</w:t>
      </w:r>
      <w:r w:rsidR="00185B35" w:rsidRPr="008661AA">
        <w:rPr>
          <w:color w:val="000000" w:themeColor="text1"/>
        </w:rPr>
        <w:t>. The task of the participants was to indicate whether or not a grating was present on each trial.</w:t>
      </w:r>
      <w:r w:rsidR="009642E9" w:rsidRPr="008661AA">
        <w:rPr>
          <w:color w:val="000000" w:themeColor="text1"/>
        </w:rPr>
        <w:t xml:space="preserve"> The base rate of presence versus absence was 50/50 but participants were told that a grating would be present in 75% of the trials. This was done to increase the number of false alarms (experiment 2 show</w:t>
      </w:r>
      <w:r w:rsidR="003670D4" w:rsidRPr="008661AA">
        <w:rPr>
          <w:color w:val="000000" w:themeColor="text1"/>
        </w:rPr>
        <w:t>s</w:t>
      </w:r>
      <w:r w:rsidR="009642E9" w:rsidRPr="008661AA">
        <w:rPr>
          <w:color w:val="000000" w:themeColor="text1"/>
        </w:rPr>
        <w:t xml:space="preserve"> that the imagery effect was not dependent on this instruction). </w:t>
      </w:r>
      <w:r w:rsidR="00185B35" w:rsidRPr="008661AA">
        <w:rPr>
          <w:color w:val="000000" w:themeColor="text1"/>
        </w:rPr>
        <w:t>After each block, participants w</w:t>
      </w:r>
      <w:r w:rsidR="00E96017" w:rsidRPr="008661AA">
        <w:rPr>
          <w:color w:val="000000" w:themeColor="text1"/>
        </w:rPr>
        <w:t xml:space="preserve">ere asked </w:t>
      </w:r>
      <w:r w:rsidR="00185B35" w:rsidRPr="008661AA">
        <w:rPr>
          <w:color w:val="000000" w:themeColor="text1"/>
        </w:rPr>
        <w:t>whether or not they imagined the stimulus, to ensure that they had</w:t>
      </w:r>
      <w:r w:rsidR="009642E9" w:rsidRPr="008661AA">
        <w:rPr>
          <w:color w:val="000000" w:themeColor="text1"/>
        </w:rPr>
        <w:t xml:space="preserve"> correctly </w:t>
      </w:r>
      <w:r w:rsidR="00185B35" w:rsidRPr="008661AA">
        <w:rPr>
          <w:color w:val="000000" w:themeColor="text1"/>
        </w:rPr>
        <w:t xml:space="preserve">followed </w:t>
      </w:r>
      <w:r w:rsidR="009642E9" w:rsidRPr="008661AA">
        <w:rPr>
          <w:color w:val="000000" w:themeColor="text1"/>
        </w:rPr>
        <w:t xml:space="preserve">the </w:t>
      </w:r>
      <w:r w:rsidR="00185B35" w:rsidRPr="008661AA">
        <w:rPr>
          <w:color w:val="000000" w:themeColor="text1"/>
        </w:rPr>
        <w:t xml:space="preserve">instructions. </w:t>
      </w:r>
      <w:r w:rsidR="004015BA" w:rsidRPr="008661AA">
        <w:rPr>
          <w:color w:val="000000" w:themeColor="text1"/>
        </w:rPr>
        <w:t xml:space="preserve">Blocks were removed prior to analyses if the </w:t>
      </w:r>
      <w:r w:rsidR="003670D4" w:rsidRPr="008661AA">
        <w:rPr>
          <w:color w:val="000000" w:themeColor="text1"/>
        </w:rPr>
        <w:t xml:space="preserve">answer to this </w:t>
      </w:r>
      <w:r w:rsidR="004015BA" w:rsidRPr="008661AA">
        <w:rPr>
          <w:color w:val="000000" w:themeColor="text1"/>
        </w:rPr>
        <w:t xml:space="preserve">imagery check was incorrect. </w:t>
      </w:r>
      <w:r w:rsidR="00E96017" w:rsidRPr="008661AA">
        <w:rPr>
          <w:color w:val="000000" w:themeColor="text1"/>
        </w:rPr>
        <w:t>There were twelve blocks in total</w:t>
      </w:r>
      <w:r w:rsidR="00C920D3" w:rsidRPr="008661AA">
        <w:rPr>
          <w:color w:val="000000" w:themeColor="text1"/>
        </w:rPr>
        <w:t>,</w:t>
      </w:r>
      <w:r w:rsidR="00E96017" w:rsidRPr="008661AA">
        <w:rPr>
          <w:color w:val="000000" w:themeColor="text1"/>
        </w:rPr>
        <w:t xml:space="preserve"> consisting of 24 trials</w:t>
      </w:r>
      <w:r w:rsidR="00C920D3" w:rsidRPr="008661AA">
        <w:rPr>
          <w:color w:val="000000" w:themeColor="text1"/>
        </w:rPr>
        <w:t xml:space="preserve"> each.</w:t>
      </w:r>
    </w:p>
    <w:p w14:paraId="660C7B70" w14:textId="77777777" w:rsidR="002F0578" w:rsidRPr="008661AA" w:rsidRDefault="00A174E2" w:rsidP="002F0578">
      <w:pPr>
        <w:keepNext/>
        <w:spacing w:after="0" w:line="360" w:lineRule="auto"/>
        <w:jc w:val="both"/>
        <w:rPr>
          <w:color w:val="000000" w:themeColor="text1"/>
        </w:rPr>
      </w:pPr>
      <w:r>
        <w:rPr>
          <w:b/>
          <w:noProof/>
          <w:color w:val="000000" w:themeColor="text1"/>
        </w:rPr>
        <w:pict w14:anchorId="3C13B2D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ExperimentalDesign-01" style="width:451.5pt;height:196.5pt;mso-width-percent:0;mso-height-percent:0;mso-width-percent:0;mso-height-percent:0">
            <v:imagedata r:id="rId9" o:title="ExperimentalDesign-01"/>
          </v:shape>
        </w:pict>
      </w:r>
    </w:p>
    <w:p w14:paraId="224691CB" w14:textId="6E76E0B8" w:rsidR="00CE5A54" w:rsidRPr="008661AA" w:rsidRDefault="002F0578" w:rsidP="002F0578">
      <w:pPr>
        <w:pStyle w:val="Caption"/>
        <w:jc w:val="both"/>
        <w:rPr>
          <w:i w:val="0"/>
          <w:color w:val="000000" w:themeColor="text1"/>
          <w:sz w:val="20"/>
          <w:szCs w:val="20"/>
        </w:rPr>
      </w:pPr>
      <w:r w:rsidRPr="008661AA">
        <w:rPr>
          <w:b/>
          <w:i w:val="0"/>
          <w:color w:val="000000" w:themeColor="text1"/>
          <w:sz w:val="20"/>
          <w:szCs w:val="20"/>
        </w:rPr>
        <w:t xml:space="preserve">Figure </w:t>
      </w:r>
      <w:r w:rsidRPr="008661AA">
        <w:rPr>
          <w:b/>
          <w:i w:val="0"/>
          <w:color w:val="000000" w:themeColor="text1"/>
          <w:sz w:val="20"/>
          <w:szCs w:val="20"/>
        </w:rPr>
        <w:fldChar w:fldCharType="begin"/>
      </w:r>
      <w:r w:rsidRPr="008661AA">
        <w:rPr>
          <w:b/>
          <w:i w:val="0"/>
          <w:color w:val="000000" w:themeColor="text1"/>
          <w:sz w:val="20"/>
          <w:szCs w:val="20"/>
        </w:rPr>
        <w:instrText xml:space="preserve"> SEQ Figure \* ARABIC </w:instrText>
      </w:r>
      <w:r w:rsidRPr="008661AA">
        <w:rPr>
          <w:b/>
          <w:i w:val="0"/>
          <w:color w:val="000000" w:themeColor="text1"/>
          <w:sz w:val="20"/>
          <w:szCs w:val="20"/>
        </w:rPr>
        <w:fldChar w:fldCharType="separate"/>
      </w:r>
      <w:r w:rsidR="00AC2D84" w:rsidRPr="008661AA">
        <w:rPr>
          <w:b/>
          <w:i w:val="0"/>
          <w:noProof/>
          <w:color w:val="000000" w:themeColor="text1"/>
          <w:sz w:val="20"/>
          <w:szCs w:val="20"/>
        </w:rPr>
        <w:t>1</w:t>
      </w:r>
      <w:r w:rsidRPr="008661AA">
        <w:rPr>
          <w:b/>
          <w:i w:val="0"/>
          <w:color w:val="000000" w:themeColor="text1"/>
          <w:sz w:val="20"/>
          <w:szCs w:val="20"/>
        </w:rPr>
        <w:fldChar w:fldCharType="end"/>
      </w:r>
      <w:r w:rsidRPr="008661AA">
        <w:rPr>
          <w:b/>
          <w:i w:val="0"/>
          <w:color w:val="000000" w:themeColor="text1"/>
          <w:sz w:val="20"/>
          <w:szCs w:val="20"/>
        </w:rPr>
        <w:t xml:space="preserve">. Experimental paradigm. </w:t>
      </w:r>
      <w:r w:rsidRPr="008661AA">
        <w:rPr>
          <w:i w:val="0"/>
          <w:color w:val="000000" w:themeColor="text1"/>
          <w:sz w:val="20"/>
          <w:szCs w:val="20"/>
        </w:rPr>
        <w:t>At the start of each block, participants were instructed whether they would be detecting left or right tilted grati</w:t>
      </w:r>
      <w:r w:rsidR="001E042C" w:rsidRPr="008661AA">
        <w:rPr>
          <w:i w:val="0"/>
          <w:color w:val="000000" w:themeColor="text1"/>
          <w:sz w:val="20"/>
          <w:szCs w:val="20"/>
        </w:rPr>
        <w:t xml:space="preserve">ngs and whether they would </w:t>
      </w:r>
      <w:r w:rsidRPr="008661AA">
        <w:rPr>
          <w:i w:val="0"/>
          <w:color w:val="000000" w:themeColor="text1"/>
          <w:sz w:val="20"/>
          <w:szCs w:val="20"/>
        </w:rPr>
        <w:t>have to imagine those gratings during this block. Trials consisted of 200ms fixation followed by 2s of either a grating ramping up in noise (50%) or pure noise</w:t>
      </w:r>
      <w:r w:rsidR="00420882" w:rsidRPr="008661AA">
        <w:rPr>
          <w:i w:val="0"/>
          <w:color w:val="000000" w:themeColor="text1"/>
          <w:sz w:val="20"/>
          <w:szCs w:val="20"/>
        </w:rPr>
        <w:t xml:space="preserve"> (50%)</w:t>
      </w:r>
      <w:r w:rsidRPr="008661AA">
        <w:rPr>
          <w:i w:val="0"/>
          <w:color w:val="000000" w:themeColor="text1"/>
          <w:sz w:val="20"/>
          <w:szCs w:val="20"/>
        </w:rPr>
        <w:t>. Participants ha</w:t>
      </w:r>
      <w:r w:rsidR="00800E25" w:rsidRPr="008661AA">
        <w:rPr>
          <w:i w:val="0"/>
          <w:color w:val="000000" w:themeColor="text1"/>
          <w:sz w:val="20"/>
          <w:szCs w:val="20"/>
        </w:rPr>
        <w:t>d to indicate whether a</w:t>
      </w:r>
      <w:r w:rsidRPr="008661AA">
        <w:rPr>
          <w:i w:val="0"/>
          <w:color w:val="000000" w:themeColor="text1"/>
          <w:sz w:val="20"/>
          <w:szCs w:val="20"/>
        </w:rPr>
        <w:t xml:space="preserve"> grating </w:t>
      </w:r>
      <w:r w:rsidR="00800E25" w:rsidRPr="008661AA">
        <w:rPr>
          <w:i w:val="0"/>
          <w:color w:val="000000" w:themeColor="text1"/>
          <w:sz w:val="20"/>
          <w:szCs w:val="20"/>
        </w:rPr>
        <w:t xml:space="preserve">was present </w:t>
      </w:r>
      <w:r w:rsidRPr="008661AA">
        <w:rPr>
          <w:i w:val="0"/>
          <w:color w:val="000000" w:themeColor="text1"/>
          <w:sz w:val="20"/>
          <w:szCs w:val="20"/>
        </w:rPr>
        <w:t>or not. After each block participants were asked if they did or did not imagine the grating during this block to check whether they followed instructions.</w:t>
      </w:r>
    </w:p>
    <w:p w14:paraId="72D45F7C" w14:textId="77777777" w:rsidR="00CE68D9" w:rsidRPr="008661AA" w:rsidRDefault="00CE68D9" w:rsidP="009B6462">
      <w:pPr>
        <w:spacing w:after="0" w:line="360" w:lineRule="auto"/>
        <w:jc w:val="both"/>
        <w:rPr>
          <w:color w:val="000000" w:themeColor="text1"/>
        </w:rPr>
      </w:pPr>
    </w:p>
    <w:p w14:paraId="2F762F30" w14:textId="1417B195" w:rsidR="00C400DC" w:rsidRPr="008661AA" w:rsidRDefault="00D11D97" w:rsidP="00B77811">
      <w:pPr>
        <w:spacing w:after="0" w:line="360" w:lineRule="auto"/>
        <w:jc w:val="both"/>
        <w:rPr>
          <w:color w:val="000000" w:themeColor="text1"/>
        </w:rPr>
      </w:pPr>
      <w:r w:rsidRPr="008661AA">
        <w:rPr>
          <w:color w:val="000000" w:themeColor="text1"/>
        </w:rPr>
        <w:t>The stimuli were generated in MATLAB (version R2018b) and consisted of sinusoidal gratings tilted at an orientation of 45</w:t>
      </w:r>
      <w:r w:rsidRPr="008661AA">
        <w:rPr>
          <w:color w:val="000000" w:themeColor="text1"/>
          <w:vertAlign w:val="superscript"/>
        </w:rPr>
        <w:t>o</w:t>
      </w:r>
      <w:r w:rsidRPr="008661AA">
        <w:rPr>
          <w:color w:val="000000" w:themeColor="text1"/>
        </w:rPr>
        <w:t xml:space="preserve"> </w:t>
      </w:r>
      <w:r w:rsidR="00CE68D9" w:rsidRPr="008661AA">
        <w:rPr>
          <w:color w:val="000000" w:themeColor="text1"/>
        </w:rPr>
        <w:t xml:space="preserve">or </w:t>
      </w:r>
      <w:r w:rsidRPr="008661AA">
        <w:rPr>
          <w:color w:val="000000" w:themeColor="text1"/>
        </w:rPr>
        <w:t>135</w:t>
      </w:r>
      <w:r w:rsidRPr="008661AA">
        <w:rPr>
          <w:color w:val="000000" w:themeColor="text1"/>
          <w:vertAlign w:val="superscript"/>
        </w:rPr>
        <w:t>o</w:t>
      </w:r>
      <w:r w:rsidR="00CE68D9" w:rsidRPr="008661AA">
        <w:rPr>
          <w:color w:val="000000" w:themeColor="text1"/>
        </w:rPr>
        <w:t>,</w:t>
      </w:r>
      <w:r w:rsidRPr="008661AA">
        <w:rPr>
          <w:color w:val="000000" w:themeColor="text1"/>
        </w:rPr>
        <w:t xml:space="preserve"> masked with an annulus and embedded in white noise (Fig. 1). </w:t>
      </w:r>
      <w:r w:rsidR="00CE68D9" w:rsidRPr="008661AA">
        <w:rPr>
          <w:color w:val="000000" w:themeColor="text1"/>
        </w:rPr>
        <w:t>The v</w:t>
      </w:r>
      <w:r w:rsidRPr="008661AA">
        <w:rPr>
          <w:color w:val="000000" w:themeColor="text1"/>
        </w:rPr>
        <w:t xml:space="preserve">isibility of the stimuli was manipulated by </w:t>
      </w:r>
      <w:r w:rsidR="00CA7911" w:rsidRPr="008661AA">
        <w:rPr>
          <w:color w:val="000000" w:themeColor="text1"/>
        </w:rPr>
        <w:t>changing the probability that a given pixel was replaced by a random value</w:t>
      </w:r>
      <w:r w:rsidRPr="008661AA">
        <w:rPr>
          <w:color w:val="000000" w:themeColor="text1"/>
        </w:rPr>
        <w:t>. For each orientation</w:t>
      </w:r>
      <w:r w:rsidR="00071767" w:rsidRPr="008661AA">
        <w:rPr>
          <w:color w:val="000000" w:themeColor="text1"/>
        </w:rPr>
        <w:t xml:space="preserve"> separately</w:t>
      </w:r>
      <w:r w:rsidRPr="008661AA">
        <w:rPr>
          <w:color w:val="000000" w:themeColor="text1"/>
        </w:rPr>
        <w:t>, stimulus images of 50 visibility levels were generated</w:t>
      </w:r>
      <w:r w:rsidR="00071767" w:rsidRPr="008661AA">
        <w:rPr>
          <w:color w:val="000000" w:themeColor="text1"/>
        </w:rPr>
        <w:t>. Furthermore,</w:t>
      </w:r>
      <w:r w:rsidRPr="008661AA">
        <w:rPr>
          <w:color w:val="000000" w:themeColor="text1"/>
        </w:rPr>
        <w:t xml:space="preserve"> </w:t>
      </w:r>
      <w:r w:rsidR="00071767" w:rsidRPr="008661AA">
        <w:rPr>
          <w:color w:val="000000" w:themeColor="text1"/>
        </w:rPr>
        <w:t xml:space="preserve">for the absence trials, </w:t>
      </w:r>
      <w:r w:rsidRPr="008661AA">
        <w:rPr>
          <w:color w:val="000000" w:themeColor="text1"/>
        </w:rPr>
        <w:t>20 images of pure white noise</w:t>
      </w:r>
      <w:r w:rsidR="00CE68D9" w:rsidRPr="008661AA">
        <w:rPr>
          <w:color w:val="000000" w:themeColor="text1"/>
        </w:rPr>
        <w:t xml:space="preserve"> were generated</w:t>
      </w:r>
      <w:r w:rsidRPr="008661AA">
        <w:rPr>
          <w:color w:val="000000" w:themeColor="text1"/>
        </w:rPr>
        <w:t xml:space="preserve">. The main experiment was programmed in </w:t>
      </w:r>
      <w:r w:rsidR="00B77811" w:rsidRPr="008661AA">
        <w:rPr>
          <w:color w:val="000000" w:themeColor="text1"/>
        </w:rPr>
        <w:t xml:space="preserve">JavaScript </w:t>
      </w:r>
      <w:r w:rsidRPr="008661AA">
        <w:rPr>
          <w:color w:val="000000" w:themeColor="text1"/>
        </w:rPr>
        <w:t xml:space="preserve">using jsPsych </w:t>
      </w:r>
      <w:r w:rsidRPr="008661AA">
        <w:rPr>
          <w:color w:val="000000" w:themeColor="text1"/>
        </w:rPr>
        <w:fldChar w:fldCharType="begin" w:fldLock="1"/>
      </w:r>
      <w:r w:rsidRPr="008661AA">
        <w:rPr>
          <w:color w:val="000000" w:themeColor="text1"/>
        </w:rPr>
        <w:instrText>ADDIN CSL_CITATION {"citationItems":[{"id":"ITEM-1","itemData":{"DOI":"10.3758/s13428-014-0458-y","ISSN":"15543528","PMID":"24683129","abstract":"Online experiments are growing in popularity, and the increasing sophistication of Web technology has made it possible to run complex behavioral experiments online using only a Web browser. Unlike with offline laboratory experiments, however, few tools exist to aid in the development of browser-based experiments. This makes the process of creating an experiment slow and challenging, particularly for researchers who lack a Web development background. This article introduces jsPsych, a JavaScript library for the development of Web-based experiments. jsPsych formalizes a way of describing experiments that is much simpler than writing the entire experiment from scratch. jsPsych then executes these descriptions automatically, handling the flow from one task to another. The jsPsych library is open-source and designed to be expanded by the research community. The project is available online at www.jspsych.org","author":[{"dropping-particle":"","family":"Leeuw","given":"Joshua R.","non-dropping-particle":"de","parse-names":false,"suffix":""}],"container-title":"Behavior Research Methods","id":"ITEM-1","issued":{"date-parts":[["2015"]]},"title":"jsPsych: A JavaScript library for creating behavioral experiments in a Web browser","type":"article-journal"},"uris":["http://www.mendeley.com/documents/?uuid=0d6a48eb-a863-4e3c-ac9e-050e645fc364"]}],"mendeley":{"formattedCitation":"(de Leeuw, 2015)","plainTextFormattedCitation":"(de Leeuw, 2015)","previouslyFormattedCitation":"(de Leeuw, 2015)"},"properties":{"noteIndex":0},"schema":"https://github.com/citation-style-language/schema/raw/master/csl-citation.json"}</w:instrText>
      </w:r>
      <w:r w:rsidRPr="008661AA">
        <w:rPr>
          <w:color w:val="000000" w:themeColor="text1"/>
        </w:rPr>
        <w:fldChar w:fldCharType="separate"/>
      </w:r>
      <w:r w:rsidRPr="008661AA">
        <w:rPr>
          <w:noProof/>
          <w:color w:val="000000" w:themeColor="text1"/>
        </w:rPr>
        <w:t>(de Leeuw, 2015)</w:t>
      </w:r>
      <w:r w:rsidRPr="008661AA">
        <w:rPr>
          <w:color w:val="000000" w:themeColor="text1"/>
        </w:rPr>
        <w:fldChar w:fldCharType="end"/>
      </w:r>
      <w:r w:rsidRPr="008661AA">
        <w:rPr>
          <w:color w:val="000000" w:themeColor="text1"/>
        </w:rPr>
        <w:t xml:space="preserve">. The threshold visibility level of each orientation was determined </w:t>
      </w:r>
      <w:r w:rsidR="00CE68D9" w:rsidRPr="008661AA">
        <w:rPr>
          <w:color w:val="000000" w:themeColor="text1"/>
        </w:rPr>
        <w:t>per participant in a staircase procedure prior to the main experiment</w:t>
      </w:r>
      <w:r w:rsidRPr="008661AA">
        <w:rPr>
          <w:color w:val="000000" w:themeColor="text1"/>
        </w:rPr>
        <w:t xml:space="preserve">. </w:t>
      </w:r>
      <w:r w:rsidR="00071767" w:rsidRPr="008661AA">
        <w:rPr>
          <w:color w:val="000000" w:themeColor="text1"/>
        </w:rPr>
        <w:t xml:space="preserve">The staircases contained 120 trials each and accuracy was calculated after every 10 trials. Visibility was increased if accuracy was below 65 and decreased if accuracy was above 75. </w:t>
      </w:r>
    </w:p>
    <w:p w14:paraId="6293AD80" w14:textId="16FF68F0" w:rsidR="00BA45E2" w:rsidRPr="008661AA" w:rsidRDefault="00C400DC" w:rsidP="00C400DC">
      <w:pPr>
        <w:spacing w:after="0" w:line="360" w:lineRule="auto"/>
        <w:ind w:firstLine="720"/>
        <w:jc w:val="both"/>
        <w:rPr>
          <w:color w:val="000000" w:themeColor="text1"/>
        </w:rPr>
      </w:pPr>
      <w:r w:rsidRPr="008661AA">
        <w:rPr>
          <w:color w:val="000000" w:themeColor="text1"/>
        </w:rPr>
        <w:t xml:space="preserve">During </w:t>
      </w:r>
      <w:r w:rsidR="00D4708C" w:rsidRPr="008661AA">
        <w:rPr>
          <w:color w:val="000000" w:themeColor="text1"/>
        </w:rPr>
        <w:t>stimulus</w:t>
      </w:r>
      <w:r w:rsidR="00984D6C" w:rsidRPr="008661AA">
        <w:rPr>
          <w:color w:val="000000" w:themeColor="text1"/>
        </w:rPr>
        <w:t>-</w:t>
      </w:r>
      <w:r w:rsidR="00D4708C" w:rsidRPr="008661AA">
        <w:rPr>
          <w:color w:val="000000" w:themeColor="text1"/>
        </w:rPr>
        <w:t>present trials,</w:t>
      </w:r>
      <w:r w:rsidR="00D11D97" w:rsidRPr="008661AA">
        <w:rPr>
          <w:color w:val="000000" w:themeColor="text1"/>
        </w:rPr>
        <w:t xml:space="preserve"> twenty stimulus images ranging from zero visibility </w:t>
      </w:r>
      <w:r w:rsidR="00791D7C" w:rsidRPr="008661AA">
        <w:rPr>
          <w:color w:val="000000" w:themeColor="text1"/>
        </w:rPr>
        <w:t xml:space="preserve">to 70% detection </w:t>
      </w:r>
      <w:r w:rsidR="00D11D97" w:rsidRPr="008661AA">
        <w:rPr>
          <w:color w:val="000000" w:themeColor="text1"/>
        </w:rPr>
        <w:t xml:space="preserve">threshold were presented over the course of 2 seconds, giving the impression that the </w:t>
      </w:r>
      <w:r w:rsidR="00D11D97" w:rsidRPr="008661AA">
        <w:rPr>
          <w:color w:val="000000" w:themeColor="text1"/>
        </w:rPr>
        <w:lastRenderedPageBreak/>
        <w:t xml:space="preserve">stimulus was gradually ramping up. This ramping up was done to mimic the gradual nature of mental image generation </w:t>
      </w:r>
      <w:r w:rsidR="00D11D97" w:rsidRPr="008661AA">
        <w:rPr>
          <w:color w:val="000000" w:themeColor="text1"/>
        </w:rPr>
        <w:fldChar w:fldCharType="begin" w:fldLock="1"/>
      </w:r>
      <w:r w:rsidR="00D11D97" w:rsidRPr="008661AA">
        <w:rPr>
          <w:color w:val="000000" w:themeColor="text1"/>
        </w:rPr>
        <w:instrText>ADDIN CSL_CITATION {"citationItems":[{"id":"ITEM-1","itemData":{"DOI":"10.2307/1413350","ISBN":"0002-9556","ISSN":"00029556","abstract":"Investigated the phenomena of imagination, with a view to control certain experiences, and to define and delimit the concept. A preliminary investigation was carried out to find the meanings attached to the word Imagination, by ordinary educated persons. The results of the study indicated that the term was used in a variety of ways and did not have any clear definition. A series of experiments involved (1) comparison of perception with the image of imagination, (2) role of kinesthetic elements in images of imagination, (3) affective factors in memory and imagination, and (4) a comparison of image of memory and image of imagination. The methodology adopted and the number of Ss involved in the study, varied in every experiment. Results indicated that materials of imagination were closely akin to those of perception. Imagination differed from memory by sensory vividness, which was, in general more emotive than memory. (PsycINFO Database Record (c) 2003 APA, all rights reserved)","author":[{"dropping-particle":"","family":"Perky","given":"Cheves West","non-dropping-particle":"","parse-names":false,"suffix":""}],"container-title":"The American Journal of Psychology","id":"ITEM-1","issue":"3","issued":{"date-parts":[["1910"]]},"page":"422","title":"An Experimental Study of Imagination","type":"article-journal","volume":"21"},"uris":["http://www.mendeley.com/documents/?uuid=3a86840e-cbb7-4dd0-85a9-4f398af84c13"]}],"mendeley":{"formattedCitation":"(Perky, 1910)","plainTextFormattedCitation":"(Perky, 1910)","previouslyFormattedCitation":"(Perky, 1910)"},"properties":{"noteIndex":0},"schema":"https://github.com/citation-style-language/schema/raw/master/csl-citation.json"}</w:instrText>
      </w:r>
      <w:r w:rsidR="00D11D97" w:rsidRPr="008661AA">
        <w:rPr>
          <w:color w:val="000000" w:themeColor="text1"/>
        </w:rPr>
        <w:fldChar w:fldCharType="separate"/>
      </w:r>
      <w:r w:rsidR="00D11D97" w:rsidRPr="008661AA">
        <w:rPr>
          <w:noProof/>
          <w:color w:val="000000" w:themeColor="text1"/>
        </w:rPr>
        <w:t>(Perky, 1910)</w:t>
      </w:r>
      <w:r w:rsidR="00D11D97" w:rsidRPr="008661AA">
        <w:rPr>
          <w:color w:val="000000" w:themeColor="text1"/>
        </w:rPr>
        <w:fldChar w:fldCharType="end"/>
      </w:r>
      <w:r w:rsidR="00D11D97" w:rsidRPr="008661AA">
        <w:rPr>
          <w:color w:val="000000" w:themeColor="text1"/>
        </w:rPr>
        <w:t>.</w:t>
      </w:r>
      <w:r w:rsidR="00D4708C" w:rsidRPr="008661AA">
        <w:rPr>
          <w:color w:val="000000" w:themeColor="text1"/>
        </w:rPr>
        <w:t xml:space="preserve"> During stimulus</w:t>
      </w:r>
      <w:r w:rsidR="00984D6C" w:rsidRPr="008661AA">
        <w:rPr>
          <w:color w:val="000000" w:themeColor="text1"/>
        </w:rPr>
        <w:t>-</w:t>
      </w:r>
      <w:r w:rsidR="00D4708C" w:rsidRPr="008661AA">
        <w:rPr>
          <w:color w:val="000000" w:themeColor="text1"/>
        </w:rPr>
        <w:t>absent trials, twenty noise images were presented in random order.</w:t>
      </w:r>
    </w:p>
    <w:p w14:paraId="7966E2CE" w14:textId="77777777" w:rsidR="00CE68D9" w:rsidRPr="008661AA" w:rsidRDefault="00CE68D9" w:rsidP="009B6462">
      <w:pPr>
        <w:spacing w:after="0" w:line="360" w:lineRule="auto"/>
        <w:jc w:val="both"/>
        <w:rPr>
          <w:rStyle w:val="Heading3Char"/>
          <w:color w:val="000000" w:themeColor="text1"/>
        </w:rPr>
      </w:pPr>
    </w:p>
    <w:p w14:paraId="65223DA2" w14:textId="73A3FCEA" w:rsidR="002F453D" w:rsidRPr="008661AA" w:rsidRDefault="006365A8" w:rsidP="009B6462">
      <w:pPr>
        <w:spacing w:after="0" w:line="360" w:lineRule="auto"/>
        <w:jc w:val="both"/>
        <w:rPr>
          <w:bCs/>
          <w:color w:val="000000" w:themeColor="text1"/>
        </w:rPr>
      </w:pPr>
      <w:r w:rsidRPr="008661AA">
        <w:rPr>
          <w:b/>
          <w:color w:val="000000" w:themeColor="text1"/>
        </w:rPr>
        <w:t xml:space="preserve">2.1.3. Data analysis. </w:t>
      </w:r>
      <w:r w:rsidR="00111A36" w:rsidRPr="008661AA">
        <w:rPr>
          <w:color w:val="000000" w:themeColor="text1"/>
        </w:rPr>
        <w:t>W</w:t>
      </w:r>
      <w:r w:rsidR="002F453D" w:rsidRPr="008661AA">
        <w:rPr>
          <w:bCs/>
          <w:color w:val="000000" w:themeColor="text1"/>
        </w:rPr>
        <w:t>e</w:t>
      </w:r>
      <w:r w:rsidR="00DF537D" w:rsidRPr="008661AA">
        <w:rPr>
          <w:bCs/>
          <w:color w:val="000000" w:themeColor="text1"/>
        </w:rPr>
        <w:t xml:space="preserve"> used signal detection theory to analyse the data </w:t>
      </w:r>
      <w:r w:rsidR="00DF537D" w:rsidRPr="008661AA">
        <w:rPr>
          <w:bCs/>
          <w:color w:val="000000" w:themeColor="text1"/>
        </w:rPr>
        <w:fldChar w:fldCharType="begin" w:fldLock="1"/>
      </w:r>
      <w:r w:rsidR="001413BA" w:rsidRPr="008661AA">
        <w:rPr>
          <w:bCs/>
          <w:color w:val="000000" w:themeColor="text1"/>
        </w:rPr>
        <w:instrText>ADDIN CSL_CITATION {"citationItems":[{"id":"ITEM-1","itemData":{"DOI":"10.1016/0022-460x(67)90197-6","ISSN":"0022460X","abstract":"(Created by APA) Presents a reprint of the 1966 edition, containing introductions to probability theory, statistical decision theory, and waveform analysis and reviewing the basic experiments which support the application of detection theory to psychophysics and to a variety of substantive psychological problems. (11 p ref) (PsycINFO Database Record (c) 2010 APA, all rights reserved)","author":[{"dropping-particle":"","family":"Ingleby","given":"J.D.","non-dropping-particle":"","parse-names":false,"suffix":""}],"container-title":"Journal of Sound and Vibration","id":"ITEM-1","issued":{"date-parts":[["1967"]]},"title":"Signal detection theory and psychophysics","type":"article-journal"},"uris":["http://www.mendeley.com/documents/?uuid=7c8c8240-664b-43d3-9697-46033f4cddd4"]}],"mendeley":{"formattedCitation":"(Ingleby, 1967)","plainTextFormattedCitation":"(Ingleby, 1967)","previouslyFormattedCitation":"(Ingleby, 1967)"},"properties":{"noteIndex":0},"schema":"https://github.com/citation-style-language/schema/raw/master/csl-citation.json"}</w:instrText>
      </w:r>
      <w:r w:rsidR="00DF537D" w:rsidRPr="008661AA">
        <w:rPr>
          <w:bCs/>
          <w:color w:val="000000" w:themeColor="text1"/>
        </w:rPr>
        <w:fldChar w:fldCharType="separate"/>
      </w:r>
      <w:r w:rsidR="00DF537D" w:rsidRPr="008661AA">
        <w:rPr>
          <w:bCs/>
          <w:noProof/>
          <w:color w:val="000000" w:themeColor="text1"/>
        </w:rPr>
        <w:t>(Ingleby, 1967)</w:t>
      </w:r>
      <w:r w:rsidR="00DF537D" w:rsidRPr="008661AA">
        <w:rPr>
          <w:bCs/>
          <w:color w:val="000000" w:themeColor="text1"/>
        </w:rPr>
        <w:fldChar w:fldCharType="end"/>
      </w:r>
      <w:r w:rsidR="00DF537D" w:rsidRPr="008661AA">
        <w:rPr>
          <w:bCs/>
          <w:color w:val="000000" w:themeColor="text1"/>
        </w:rPr>
        <w:t>. D</w:t>
      </w:r>
      <w:r w:rsidR="002F453D" w:rsidRPr="008661AA">
        <w:rPr>
          <w:bCs/>
          <w:color w:val="000000" w:themeColor="text1"/>
        </w:rPr>
        <w:t>etection sensitivity (</w:t>
      </w:r>
      <w:r w:rsidR="002F453D" w:rsidRPr="008661AA">
        <w:rPr>
          <w:bCs/>
          <w:i/>
          <w:iCs/>
          <w:color w:val="000000" w:themeColor="text1"/>
        </w:rPr>
        <w:t>d’</w:t>
      </w:r>
      <w:r w:rsidR="002F453D" w:rsidRPr="008661AA">
        <w:rPr>
          <w:bCs/>
          <w:color w:val="000000" w:themeColor="text1"/>
        </w:rPr>
        <w:t>) and criterion (</w:t>
      </w:r>
      <w:r w:rsidR="002F453D" w:rsidRPr="008661AA">
        <w:rPr>
          <w:bCs/>
          <w:i/>
          <w:iCs/>
          <w:color w:val="000000" w:themeColor="text1"/>
        </w:rPr>
        <w:t>c</w:t>
      </w:r>
      <w:r w:rsidR="002F453D" w:rsidRPr="008661AA">
        <w:rPr>
          <w:bCs/>
          <w:color w:val="000000" w:themeColor="text1"/>
        </w:rPr>
        <w:t xml:space="preserve">) </w:t>
      </w:r>
      <w:r w:rsidR="00DF537D" w:rsidRPr="008661AA">
        <w:rPr>
          <w:bCs/>
          <w:color w:val="000000" w:themeColor="text1"/>
        </w:rPr>
        <w:t xml:space="preserve">were calculated </w:t>
      </w:r>
      <w:r w:rsidR="008E1C28" w:rsidRPr="008661AA">
        <w:rPr>
          <w:bCs/>
          <w:color w:val="000000" w:themeColor="text1"/>
        </w:rPr>
        <w:t>separately</w:t>
      </w:r>
      <w:r w:rsidR="00111A36" w:rsidRPr="008661AA">
        <w:rPr>
          <w:bCs/>
          <w:color w:val="000000" w:themeColor="text1"/>
        </w:rPr>
        <w:t xml:space="preserve"> for the imagery and no-imagery trials </w:t>
      </w:r>
      <w:r w:rsidR="002F453D" w:rsidRPr="008661AA">
        <w:rPr>
          <w:bCs/>
          <w:color w:val="000000" w:themeColor="text1"/>
        </w:rPr>
        <w:t>as follows:</w:t>
      </w:r>
    </w:p>
    <w:p w14:paraId="3374A302" w14:textId="77777777" w:rsidR="002F453D" w:rsidRPr="008661AA" w:rsidRDefault="002F453D" w:rsidP="009B6462">
      <w:pPr>
        <w:spacing w:after="0" w:line="360" w:lineRule="auto"/>
        <w:jc w:val="both"/>
        <w:rPr>
          <w:bCs/>
          <w:color w:val="000000" w:themeColor="text1"/>
        </w:rPr>
      </w:pPr>
    </w:p>
    <w:p w14:paraId="7EA55854" w14:textId="77777777" w:rsidR="002F453D" w:rsidRPr="008661AA" w:rsidRDefault="0066566B" w:rsidP="009B6462">
      <w:pPr>
        <w:spacing w:after="0" w:line="360" w:lineRule="auto"/>
        <w:ind w:firstLine="720"/>
        <w:jc w:val="both"/>
        <w:rPr>
          <w:rFonts w:eastAsiaTheme="minorEastAsia"/>
          <w:bCs/>
          <w:color w:val="000000" w:themeColor="text1"/>
        </w:rPr>
      </w:pP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r>
          <w:rPr>
            <w:rFonts w:ascii="Cambria Math" w:hAnsi="Cambria Math"/>
            <w:color w:val="000000" w:themeColor="text1"/>
          </w:rPr>
          <m:t>=z</m:t>
        </m:r>
        <m:d>
          <m:dPr>
            <m:ctrlPr>
              <w:rPr>
                <w:rFonts w:ascii="Cambria Math" w:hAnsi="Cambria Math"/>
                <w:bCs/>
                <w:i/>
                <w:color w:val="000000" w:themeColor="text1"/>
              </w:rPr>
            </m:ctrlPr>
          </m:dPr>
          <m:e>
            <m:r>
              <w:rPr>
                <w:rFonts w:ascii="Cambria Math" w:hAnsi="Cambria Math"/>
                <w:color w:val="000000" w:themeColor="text1"/>
              </w:rPr>
              <m:t>H</m:t>
            </m:r>
          </m:e>
        </m:d>
        <m:r>
          <w:rPr>
            <w:rFonts w:ascii="Cambria Math" w:hAnsi="Cambria Math"/>
            <w:color w:val="000000" w:themeColor="text1"/>
          </w:rPr>
          <m:t>-z</m:t>
        </m:r>
        <m:d>
          <m:dPr>
            <m:ctrlPr>
              <w:rPr>
                <w:rFonts w:ascii="Cambria Math" w:hAnsi="Cambria Math"/>
                <w:bCs/>
                <w:i/>
                <w:color w:val="000000" w:themeColor="text1"/>
              </w:rPr>
            </m:ctrlPr>
          </m:dPr>
          <m:e>
            <m:r>
              <w:rPr>
                <w:rFonts w:ascii="Cambria Math" w:hAnsi="Cambria Math"/>
                <w:color w:val="000000" w:themeColor="text1"/>
              </w:rPr>
              <m:t>FA</m:t>
            </m:r>
          </m:e>
        </m:d>
      </m:oMath>
      <w:r w:rsidR="002F453D" w:rsidRPr="008661AA">
        <w:rPr>
          <w:bCs/>
          <w:color w:val="000000" w:themeColor="text1"/>
        </w:rPr>
        <w:t xml:space="preserve">  </w:t>
      </w:r>
    </w:p>
    <w:p w14:paraId="44C81095" w14:textId="2705D4EA" w:rsidR="002F453D" w:rsidRPr="008661AA" w:rsidRDefault="002F453D" w:rsidP="009B6462">
      <w:pPr>
        <w:spacing w:after="0" w:line="360" w:lineRule="auto"/>
        <w:ind w:firstLine="720"/>
        <w:jc w:val="both"/>
        <w:rPr>
          <w:rFonts w:eastAsiaTheme="minorEastAsia"/>
          <w:bCs/>
          <w:color w:val="000000" w:themeColor="text1"/>
        </w:rPr>
      </w:pPr>
      <m:oMath>
        <m:r>
          <w:rPr>
            <w:rFonts w:ascii="Cambria Math" w:hAnsi="Cambria Math"/>
            <w:color w:val="000000" w:themeColor="text1"/>
          </w:rPr>
          <m:t xml:space="preserve">c=-0.5 × </m:t>
        </m:r>
        <m:d>
          <m:dPr>
            <m:begChr m:val="["/>
            <m:endChr m:val="]"/>
            <m:ctrlPr>
              <w:rPr>
                <w:rFonts w:ascii="Cambria Math" w:hAnsi="Cambria Math"/>
                <w:bCs/>
                <w:i/>
                <w:color w:val="000000" w:themeColor="text1"/>
              </w:rPr>
            </m:ctrlPr>
          </m:dPr>
          <m:e>
            <m:r>
              <w:rPr>
                <w:rFonts w:ascii="Cambria Math" w:hAnsi="Cambria Math"/>
                <w:color w:val="000000" w:themeColor="text1"/>
              </w:rPr>
              <m:t>z</m:t>
            </m:r>
            <m:d>
              <m:dPr>
                <m:ctrlPr>
                  <w:rPr>
                    <w:rFonts w:ascii="Cambria Math" w:hAnsi="Cambria Math"/>
                    <w:bCs/>
                    <w:i/>
                    <w:color w:val="000000" w:themeColor="text1"/>
                  </w:rPr>
                </m:ctrlPr>
              </m:dPr>
              <m:e>
                <m:r>
                  <w:rPr>
                    <w:rFonts w:ascii="Cambria Math" w:hAnsi="Cambria Math"/>
                    <w:color w:val="000000" w:themeColor="text1"/>
                  </w:rPr>
                  <m:t>H</m:t>
                </m:r>
              </m:e>
            </m:d>
            <m:r>
              <w:rPr>
                <w:rFonts w:ascii="Cambria Math" w:hAnsi="Cambria Math"/>
                <w:color w:val="000000" w:themeColor="text1"/>
              </w:rPr>
              <m:t>+z</m:t>
            </m:r>
            <m:d>
              <m:dPr>
                <m:ctrlPr>
                  <w:rPr>
                    <w:rFonts w:ascii="Cambria Math" w:hAnsi="Cambria Math"/>
                    <w:bCs/>
                    <w:i/>
                    <w:color w:val="000000" w:themeColor="text1"/>
                  </w:rPr>
                </m:ctrlPr>
              </m:dPr>
              <m:e>
                <m:r>
                  <w:rPr>
                    <w:rFonts w:ascii="Cambria Math" w:hAnsi="Cambria Math"/>
                    <w:color w:val="000000" w:themeColor="text1"/>
                  </w:rPr>
                  <m:t>FA</m:t>
                </m:r>
              </m:e>
            </m:d>
          </m:e>
        </m:d>
      </m:oMath>
      <w:r w:rsidRPr="008661AA">
        <w:rPr>
          <w:rFonts w:eastAsiaTheme="minorEastAsia"/>
          <w:bCs/>
          <w:color w:val="000000" w:themeColor="text1"/>
        </w:rPr>
        <w:t xml:space="preserve"> </w:t>
      </w:r>
    </w:p>
    <w:p w14:paraId="6DC8DC74" w14:textId="77777777" w:rsidR="002F453D" w:rsidRPr="008661AA" w:rsidRDefault="002F453D" w:rsidP="009B6462">
      <w:pPr>
        <w:spacing w:after="0" w:line="360" w:lineRule="auto"/>
        <w:jc w:val="both"/>
        <w:rPr>
          <w:rFonts w:eastAsiaTheme="minorEastAsia"/>
          <w:bCs/>
          <w:color w:val="000000" w:themeColor="text1"/>
        </w:rPr>
      </w:pPr>
    </w:p>
    <w:p w14:paraId="0EE4DCB9" w14:textId="07A220CB" w:rsidR="00DF537D" w:rsidRPr="008661AA" w:rsidRDefault="008F6BE1" w:rsidP="007952A3">
      <w:pPr>
        <w:spacing w:after="0" w:line="360" w:lineRule="auto"/>
        <w:jc w:val="both"/>
        <w:rPr>
          <w:color w:val="000000" w:themeColor="text1"/>
        </w:rPr>
      </w:pPr>
      <w:r w:rsidRPr="008661AA">
        <w:rPr>
          <w:color w:val="000000" w:themeColor="text1"/>
        </w:rPr>
        <w:tab/>
      </w:r>
      <w:r w:rsidR="002F453D" w:rsidRPr="008661AA">
        <w:rPr>
          <w:color w:val="000000" w:themeColor="text1"/>
        </w:rPr>
        <w:t xml:space="preserve">where </w:t>
      </w:r>
      <m:oMath>
        <m:r>
          <w:rPr>
            <w:rFonts w:ascii="Cambria Math" w:hAnsi="Cambria Math"/>
            <w:color w:val="000000" w:themeColor="text1"/>
          </w:rPr>
          <m:t>z</m:t>
        </m:r>
      </m:oMath>
      <w:r w:rsidR="002F453D" w:rsidRPr="008661AA">
        <w:rPr>
          <w:color w:val="000000" w:themeColor="text1"/>
        </w:rPr>
        <w:t xml:space="preserve"> indicates the inverse of the cumulative normal distribution, </w:t>
      </w:r>
      <m:oMath>
        <m:r>
          <w:rPr>
            <w:rFonts w:ascii="Cambria Math" w:hAnsi="Cambria Math"/>
            <w:color w:val="000000" w:themeColor="text1"/>
          </w:rPr>
          <m:t>H</m:t>
        </m:r>
      </m:oMath>
      <w:r w:rsidR="002F453D" w:rsidRPr="008661AA">
        <w:rPr>
          <w:rFonts w:eastAsiaTheme="minorEastAsia"/>
          <w:bCs/>
          <w:color w:val="000000" w:themeColor="text1"/>
        </w:rPr>
        <w:t xml:space="preserve"> is the hit rate</w:t>
      </w:r>
      <w:r w:rsidR="00BA7043" w:rsidRPr="008661AA">
        <w:rPr>
          <w:rFonts w:eastAsiaTheme="minorEastAsia"/>
          <w:bCs/>
          <w:color w:val="000000" w:themeColor="text1"/>
        </w:rPr>
        <w:t xml:space="preserve"> (the proportion of present trials </w:t>
      </w:r>
      <w:r w:rsidR="0021070A" w:rsidRPr="008661AA">
        <w:rPr>
          <w:rFonts w:eastAsiaTheme="minorEastAsia"/>
          <w:bCs/>
          <w:color w:val="000000" w:themeColor="text1"/>
        </w:rPr>
        <w:t>for which the</w:t>
      </w:r>
      <w:r w:rsidR="00BA7043" w:rsidRPr="008661AA">
        <w:rPr>
          <w:rFonts w:eastAsiaTheme="minorEastAsia"/>
          <w:bCs/>
          <w:color w:val="000000" w:themeColor="text1"/>
        </w:rPr>
        <w:t xml:space="preserve"> participant </w:t>
      </w:r>
      <w:r w:rsidR="001379C0" w:rsidRPr="008661AA">
        <w:rPr>
          <w:rFonts w:eastAsiaTheme="minorEastAsia"/>
          <w:bCs/>
          <w:color w:val="000000" w:themeColor="text1"/>
        </w:rPr>
        <w:t>reported presence</w:t>
      </w:r>
      <w:r w:rsidR="00BA7043" w:rsidRPr="008661AA">
        <w:rPr>
          <w:rFonts w:eastAsiaTheme="minorEastAsia"/>
          <w:bCs/>
          <w:color w:val="000000" w:themeColor="text1"/>
        </w:rPr>
        <w:t>)</w:t>
      </w:r>
      <w:r w:rsidR="002F453D" w:rsidRPr="008661AA">
        <w:rPr>
          <w:rFonts w:eastAsiaTheme="minorEastAsia"/>
          <w:bCs/>
          <w:color w:val="000000" w:themeColor="text1"/>
        </w:rPr>
        <w:t xml:space="preserve">, and </w:t>
      </w:r>
      <m:oMath>
        <m:r>
          <w:rPr>
            <w:rFonts w:ascii="Cambria Math" w:hAnsi="Cambria Math"/>
            <w:color w:val="000000" w:themeColor="text1"/>
          </w:rPr>
          <m:t>FA</m:t>
        </m:r>
      </m:oMath>
      <w:r w:rsidR="002F453D" w:rsidRPr="008661AA">
        <w:rPr>
          <w:rFonts w:eastAsiaTheme="minorEastAsia"/>
          <w:bCs/>
          <w:color w:val="000000" w:themeColor="text1"/>
        </w:rPr>
        <w:t xml:space="preserve"> is the false alarm rate</w:t>
      </w:r>
      <w:r w:rsidR="00BA7043" w:rsidRPr="008661AA">
        <w:rPr>
          <w:rFonts w:eastAsiaTheme="minorEastAsia"/>
          <w:bCs/>
          <w:color w:val="000000" w:themeColor="text1"/>
        </w:rPr>
        <w:t xml:space="preserve"> (the proportion of absent trials </w:t>
      </w:r>
      <w:r w:rsidR="0021070A" w:rsidRPr="008661AA">
        <w:rPr>
          <w:rFonts w:eastAsiaTheme="minorEastAsia"/>
          <w:bCs/>
          <w:color w:val="000000" w:themeColor="text1"/>
        </w:rPr>
        <w:t>for which</w:t>
      </w:r>
      <w:r w:rsidR="00BA7043" w:rsidRPr="008661AA">
        <w:rPr>
          <w:rFonts w:eastAsiaTheme="minorEastAsia"/>
          <w:bCs/>
          <w:color w:val="000000" w:themeColor="text1"/>
        </w:rPr>
        <w:t xml:space="preserve"> the participant reported presence)</w:t>
      </w:r>
      <w:r w:rsidR="002F453D" w:rsidRPr="008661AA">
        <w:rPr>
          <w:rFonts w:eastAsiaTheme="minorEastAsia"/>
          <w:bCs/>
          <w:color w:val="000000" w:themeColor="text1"/>
        </w:rPr>
        <w:t xml:space="preserve">. </w:t>
      </w:r>
      <w:r w:rsidR="00CC0469" w:rsidRPr="008661AA">
        <w:rPr>
          <w:color w:val="000000" w:themeColor="text1"/>
        </w:rPr>
        <w:t xml:space="preserve">Detection sensitivity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CC0469" w:rsidRPr="008661AA">
        <w:rPr>
          <w:rFonts w:eastAsiaTheme="minorEastAsia"/>
          <w:bCs/>
          <w:color w:val="000000" w:themeColor="text1"/>
        </w:rPr>
        <w:t xml:space="preserve"> is a measure of detection performance</w:t>
      </w:r>
      <w:r w:rsidR="00D95ACE" w:rsidRPr="008661AA">
        <w:rPr>
          <w:rFonts w:eastAsiaTheme="minorEastAsia"/>
          <w:bCs/>
          <w:color w:val="000000" w:themeColor="text1"/>
        </w:rPr>
        <w:t>,</w:t>
      </w:r>
      <w:r w:rsidR="00CC0469" w:rsidRPr="008661AA">
        <w:rPr>
          <w:rFonts w:eastAsiaTheme="minorEastAsia"/>
          <w:bCs/>
          <w:color w:val="000000" w:themeColor="text1"/>
        </w:rPr>
        <w:t xml:space="preserve"> with greater values indicating better performance. Criterion </w:t>
      </w:r>
      <m:oMath>
        <m:r>
          <w:rPr>
            <w:rFonts w:ascii="Cambria Math" w:hAnsi="Cambria Math"/>
            <w:color w:val="000000" w:themeColor="text1"/>
          </w:rPr>
          <m:t>c</m:t>
        </m:r>
      </m:oMath>
      <w:r w:rsidR="00CC0469" w:rsidRPr="008661AA">
        <w:rPr>
          <w:rFonts w:eastAsiaTheme="minorEastAsia"/>
          <w:color w:val="000000" w:themeColor="text1"/>
        </w:rPr>
        <w:t xml:space="preserve"> is a measure of participant’s bias towards responding ‘yes’ (present) or ‘no’</w:t>
      </w:r>
      <w:r w:rsidR="00AA60DD" w:rsidRPr="008661AA">
        <w:rPr>
          <w:rFonts w:eastAsiaTheme="minorEastAsia"/>
          <w:color w:val="000000" w:themeColor="text1"/>
        </w:rPr>
        <w:t xml:space="preserve"> (absent)</w:t>
      </w:r>
      <w:r w:rsidR="00984D6C" w:rsidRPr="008661AA">
        <w:rPr>
          <w:rFonts w:eastAsiaTheme="minorEastAsia"/>
          <w:color w:val="000000" w:themeColor="text1"/>
        </w:rPr>
        <w:t>, irrespective of whether a stimulus is present or not</w:t>
      </w:r>
      <w:r w:rsidR="00CC0469" w:rsidRPr="008661AA">
        <w:rPr>
          <w:rFonts w:eastAsiaTheme="minorEastAsia"/>
          <w:color w:val="000000" w:themeColor="text1"/>
        </w:rPr>
        <w:t xml:space="preserve">. Greater values of </w:t>
      </w:r>
      <m:oMath>
        <m:r>
          <w:rPr>
            <w:rFonts w:ascii="Cambria Math" w:hAnsi="Cambria Math"/>
            <w:color w:val="000000" w:themeColor="text1"/>
          </w:rPr>
          <m:t>c</m:t>
        </m:r>
      </m:oMath>
      <w:r w:rsidR="00CC0469" w:rsidRPr="008661AA">
        <w:rPr>
          <w:rFonts w:eastAsiaTheme="minorEastAsia"/>
          <w:color w:val="000000" w:themeColor="text1"/>
        </w:rPr>
        <w:t xml:space="preserve"> indicate a more conservative criterion</w:t>
      </w:r>
      <w:r w:rsidR="00ED59B9" w:rsidRPr="008661AA">
        <w:rPr>
          <w:rFonts w:eastAsiaTheme="minorEastAsia"/>
          <w:color w:val="000000" w:themeColor="text1"/>
        </w:rPr>
        <w:t>, indicating</w:t>
      </w:r>
      <w:r w:rsidR="00CC0469" w:rsidRPr="008661AA">
        <w:rPr>
          <w:rFonts w:eastAsiaTheme="minorEastAsia"/>
          <w:color w:val="000000" w:themeColor="text1"/>
        </w:rPr>
        <w:t xml:space="preserve"> a greater tendency towards reporting </w:t>
      </w:r>
      <w:r w:rsidR="000E0678" w:rsidRPr="008661AA">
        <w:rPr>
          <w:rFonts w:eastAsiaTheme="minorEastAsia"/>
          <w:color w:val="000000" w:themeColor="text1"/>
        </w:rPr>
        <w:t>absence</w:t>
      </w:r>
      <w:r w:rsidR="00CC0469" w:rsidRPr="008661AA">
        <w:rPr>
          <w:rFonts w:eastAsiaTheme="minorEastAsia"/>
          <w:color w:val="000000" w:themeColor="text1"/>
        </w:rPr>
        <w:t xml:space="preserve">. </w:t>
      </w:r>
      <w:r w:rsidR="00B55D23" w:rsidRPr="008661AA">
        <w:rPr>
          <w:rFonts w:eastAsiaTheme="minorEastAsia"/>
          <w:bCs/>
          <w:color w:val="000000" w:themeColor="text1"/>
        </w:rPr>
        <w:t xml:space="preserve">Hit rates of 1 or false alarm rates of 0 </w:t>
      </w:r>
      <w:r w:rsidR="00B55D23" w:rsidRPr="008661AA">
        <w:rPr>
          <w:color w:val="000000" w:themeColor="text1"/>
        </w:rPr>
        <w:t xml:space="preserve">lead to </w:t>
      </w:r>
      <w:r w:rsidR="00E06AA1" w:rsidRPr="008661AA">
        <w:rPr>
          <w:color w:val="000000" w:themeColor="text1"/>
        </w:rPr>
        <w:t xml:space="preserve">biased </w:t>
      </w:r>
      <w:r w:rsidR="00B55D23" w:rsidRPr="008661AA">
        <w:rPr>
          <w:color w:val="000000" w:themeColor="text1"/>
        </w:rPr>
        <w:t xml:space="preserve">estimations of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B55D23" w:rsidRPr="008661AA">
        <w:rPr>
          <w:color w:val="000000" w:themeColor="text1"/>
        </w:rPr>
        <w:t xml:space="preserve"> and</w:t>
      </w:r>
      <m:oMath>
        <m:r>
          <w:rPr>
            <w:rFonts w:ascii="Cambria Math" w:hAnsi="Cambria Math"/>
            <w:color w:val="000000" w:themeColor="text1"/>
          </w:rPr>
          <m:t xml:space="preserve"> c</m:t>
        </m:r>
      </m:oMath>
      <w:r w:rsidR="00B55D23" w:rsidRPr="008661AA">
        <w:rPr>
          <w:color w:val="000000" w:themeColor="text1"/>
        </w:rPr>
        <w:t xml:space="preserve">. To correct for this, in those cases of extreme values we added a count of 0.5 to the </w:t>
      </w:r>
      <w:r w:rsidR="008A4F90" w:rsidRPr="008661AA">
        <w:rPr>
          <w:color w:val="000000" w:themeColor="text1"/>
        </w:rPr>
        <w:t>relevant</w:t>
      </w:r>
      <w:r w:rsidR="00B55D23" w:rsidRPr="008661AA">
        <w:rPr>
          <w:color w:val="000000" w:themeColor="text1"/>
        </w:rPr>
        <w:t xml:space="preserve"> cell </w:t>
      </w:r>
      <w:r w:rsidR="00B55D23" w:rsidRPr="008661AA">
        <w:rPr>
          <w:color w:val="000000" w:themeColor="text1"/>
        </w:rPr>
        <w:fldChar w:fldCharType="begin" w:fldLock="1"/>
      </w:r>
      <w:r w:rsidR="00B55D23" w:rsidRPr="008661AA">
        <w:rPr>
          <w:color w:val="000000" w:themeColor="text1"/>
        </w:rPr>
        <w:instrText>ADDIN CSL_CITATION {"citationItems":[{"id":"ITEM-1","itemData":{"DOI":"10.3758/BF03203619","ISSN":"07433808","abstract":"Estimating d′ from extreme false-alarm or hit proportions (p = 0 or p = 1) requires the use of a correction, because the z score of such proportions takes on infinite values. Two commonly used corrections are compared by using Monte-Carlo simulations. The first is the 1/(2 N) rule for which an extreme proportion is corrected by this factor before d′ is calculated. The second is the log-linear rule for which each cell frequency in the contingency table is increased by 0.5 irrespective of the contents of each cell. Results showed that the log-linear rule resulted in less biased estimates of d′ that always underestimated population d′. The 1/(2 N) rule, apart from being more biased, could either over- or underestimate population d′. © 1995 Psychonomic Society, Inc.","author":[{"dropping-particle":"","family":"Hautus","given":"Michael J.","non-dropping-particle":"","parse-names":false,"suffix":""}],"container-title":"Behavior Research Methods, Instruments, &amp; Computers","id":"ITEM-1","issue":"1","issued":{"date-parts":[["1995","3"]]},"page":"46-51","publisher":"Springer","title":"Corrections for extreme proportions and their biasing effects on estimated values of d′","type":"article-journal","volume":"27"},"uris":["http://www.mendeley.com/documents/?uuid=bc66a91c-1642-330a-a5ae-0b7a882f934e"]}],"mendeley":{"formattedCitation":"(Hautus, 1995)","plainTextFormattedCitation":"(Hautus, 1995)","previouslyFormattedCitation":"(Hautus, 1995)"},"properties":{"noteIndex":0},"schema":"https://github.com/citation-style-language/schema/raw/master/csl-citation.json"}</w:instrText>
      </w:r>
      <w:r w:rsidR="00B55D23" w:rsidRPr="008661AA">
        <w:rPr>
          <w:color w:val="000000" w:themeColor="text1"/>
        </w:rPr>
        <w:fldChar w:fldCharType="separate"/>
      </w:r>
      <w:r w:rsidR="00B55D23" w:rsidRPr="008661AA">
        <w:rPr>
          <w:noProof/>
          <w:color w:val="000000" w:themeColor="text1"/>
        </w:rPr>
        <w:t>(Hautus, 1995)</w:t>
      </w:r>
      <w:r w:rsidR="00B55D23" w:rsidRPr="008661AA">
        <w:rPr>
          <w:color w:val="000000" w:themeColor="text1"/>
        </w:rPr>
        <w:fldChar w:fldCharType="end"/>
      </w:r>
      <w:r w:rsidR="00B55D23" w:rsidRPr="008661AA">
        <w:rPr>
          <w:color w:val="000000" w:themeColor="text1"/>
        </w:rPr>
        <w:t>.</w:t>
      </w:r>
      <w:r w:rsidR="00DF537D" w:rsidRPr="008661AA">
        <w:rPr>
          <w:color w:val="000000" w:themeColor="text1"/>
        </w:rPr>
        <w:t xml:space="preserve"> </w:t>
      </w:r>
    </w:p>
    <w:p w14:paraId="14F6340B" w14:textId="77777777" w:rsidR="00CE5A54" w:rsidRPr="008661AA" w:rsidRDefault="00CE5A54" w:rsidP="009B6462">
      <w:pPr>
        <w:spacing w:after="0" w:line="360" w:lineRule="auto"/>
        <w:jc w:val="both"/>
        <w:rPr>
          <w:color w:val="000000" w:themeColor="text1"/>
        </w:rPr>
      </w:pPr>
    </w:p>
    <w:p w14:paraId="5251C498" w14:textId="77777777" w:rsidR="009E4070" w:rsidRPr="008661AA" w:rsidRDefault="00CF5EA9" w:rsidP="006365A8">
      <w:pPr>
        <w:rPr>
          <w:b/>
          <w:color w:val="000000" w:themeColor="text1"/>
        </w:rPr>
      </w:pPr>
      <w:r w:rsidRPr="008661AA">
        <w:rPr>
          <w:b/>
          <w:color w:val="000000" w:themeColor="text1"/>
        </w:rPr>
        <w:t xml:space="preserve">2.2. </w:t>
      </w:r>
      <w:r w:rsidR="00CE5A54" w:rsidRPr="008661AA">
        <w:rPr>
          <w:b/>
          <w:color w:val="000000" w:themeColor="text1"/>
        </w:rPr>
        <w:t>Results</w:t>
      </w:r>
    </w:p>
    <w:p w14:paraId="25EFE7DE" w14:textId="009B596A" w:rsidR="009E4070" w:rsidRPr="008661AA" w:rsidRDefault="009E4070" w:rsidP="00D95ACE">
      <w:pPr>
        <w:spacing w:after="0" w:line="360" w:lineRule="auto"/>
        <w:jc w:val="both"/>
        <w:rPr>
          <w:rFonts w:eastAsiaTheme="minorEastAsia"/>
          <w:bCs/>
          <w:color w:val="000000" w:themeColor="text1"/>
        </w:rPr>
      </w:pPr>
      <w:r w:rsidRPr="008661AA">
        <w:rPr>
          <w:rFonts w:eastAsiaTheme="minorEastAsia"/>
          <w:bCs/>
          <w:color w:val="000000" w:themeColor="text1"/>
        </w:rPr>
        <w:t xml:space="preserve">The results </w:t>
      </w:r>
      <w:r w:rsidR="000F3575" w:rsidRPr="008661AA">
        <w:rPr>
          <w:rFonts w:eastAsiaTheme="minorEastAsia"/>
          <w:bCs/>
          <w:color w:val="000000" w:themeColor="text1"/>
        </w:rPr>
        <w:t xml:space="preserve">of experiment 1 </w:t>
      </w:r>
      <w:r w:rsidRPr="008661AA">
        <w:rPr>
          <w:rFonts w:eastAsiaTheme="minorEastAsia"/>
          <w:bCs/>
          <w:color w:val="000000" w:themeColor="text1"/>
        </w:rPr>
        <w:t xml:space="preserve">are shown in Figure 2. Criterion </w:t>
      </w:r>
      <m:oMath>
        <m:r>
          <w:rPr>
            <w:rFonts w:ascii="Cambria Math" w:hAnsi="Cambria Math"/>
            <w:color w:val="000000" w:themeColor="text1"/>
          </w:rPr>
          <m:t>c</m:t>
        </m:r>
      </m:oMath>
      <w:r w:rsidRPr="008661AA">
        <w:rPr>
          <w:rFonts w:eastAsiaTheme="minorEastAsia"/>
          <w:color w:val="000000" w:themeColor="text1"/>
        </w:rPr>
        <w:t xml:space="preserve"> was significantly lower in the imagery condition </w:t>
      </w:r>
      <w:r w:rsidRPr="008661AA">
        <w:rPr>
          <w:rFonts w:eastAsiaTheme="minorEastAsia"/>
          <w:bCs/>
          <w:color w:val="000000" w:themeColor="text1"/>
        </w:rPr>
        <w:t>(</w:t>
      </w:r>
      <w:r w:rsidRPr="008661AA">
        <w:rPr>
          <w:rFonts w:eastAsiaTheme="minorEastAsia"/>
          <w:bCs/>
          <w:i/>
          <w:color w:val="000000" w:themeColor="text1"/>
        </w:rPr>
        <w:t>M</w:t>
      </w:r>
      <w:r w:rsidRPr="008661AA">
        <w:rPr>
          <w:rFonts w:eastAsiaTheme="minorEastAsia"/>
          <w:bCs/>
          <w:color w:val="000000" w:themeColor="text1"/>
        </w:rPr>
        <w:t xml:space="preserve"> = -0.061, </w:t>
      </w:r>
      <w:r w:rsidRPr="008661AA">
        <w:rPr>
          <w:rFonts w:eastAsiaTheme="minorEastAsia"/>
          <w:bCs/>
          <w:i/>
          <w:color w:val="000000" w:themeColor="text1"/>
        </w:rPr>
        <w:t>SD</w:t>
      </w:r>
      <w:r w:rsidRPr="008661AA">
        <w:rPr>
          <w:rFonts w:eastAsiaTheme="minorEastAsia"/>
          <w:bCs/>
          <w:color w:val="000000" w:themeColor="text1"/>
        </w:rPr>
        <w:t xml:space="preserve"> = 0.524) compared to the no-imagery condition (</w:t>
      </w:r>
      <w:r w:rsidRPr="008661AA">
        <w:rPr>
          <w:rFonts w:eastAsiaTheme="minorEastAsia"/>
          <w:bCs/>
          <w:i/>
          <w:color w:val="000000" w:themeColor="text1"/>
        </w:rPr>
        <w:t>M</w:t>
      </w:r>
      <w:r w:rsidRPr="008661AA">
        <w:rPr>
          <w:rFonts w:eastAsiaTheme="minorEastAsia"/>
          <w:bCs/>
          <w:color w:val="000000" w:themeColor="text1"/>
        </w:rPr>
        <w:t xml:space="preserve"> = 0.264, </w:t>
      </w:r>
      <w:r w:rsidRPr="008661AA">
        <w:rPr>
          <w:rFonts w:eastAsiaTheme="minorEastAsia"/>
          <w:bCs/>
          <w:i/>
          <w:color w:val="000000" w:themeColor="text1"/>
        </w:rPr>
        <w:t>SD</w:t>
      </w:r>
      <w:r w:rsidRPr="008661AA">
        <w:rPr>
          <w:rFonts w:eastAsiaTheme="minorEastAsia"/>
          <w:bCs/>
          <w:color w:val="000000" w:themeColor="text1"/>
        </w:rPr>
        <w:t xml:space="preserve"> = 0.511; </w:t>
      </w:r>
      <w:r w:rsidRPr="008661AA">
        <w:rPr>
          <w:rFonts w:eastAsiaTheme="minorEastAsia"/>
          <w:bCs/>
          <w:i/>
          <w:color w:val="000000" w:themeColor="text1"/>
        </w:rPr>
        <w:t>t</w:t>
      </w:r>
      <w:r w:rsidRPr="008661AA">
        <w:rPr>
          <w:rFonts w:eastAsiaTheme="minorEastAsia"/>
          <w:bCs/>
          <w:color w:val="000000" w:themeColor="text1"/>
        </w:rPr>
        <w:t xml:space="preserve">(95) = 7.693, </w:t>
      </w:r>
      <w:r w:rsidRPr="008661AA">
        <w:rPr>
          <w:rFonts w:eastAsiaTheme="minorEastAsia"/>
          <w:bCs/>
          <w:i/>
          <w:color w:val="000000" w:themeColor="text1"/>
        </w:rPr>
        <w:t xml:space="preserve">p </w:t>
      </w:r>
      <w:r w:rsidRPr="008661AA">
        <w:rPr>
          <w:rFonts w:eastAsiaTheme="minorEastAsia"/>
          <w:bCs/>
          <w:color w:val="000000" w:themeColor="text1"/>
        </w:rPr>
        <w:t>= 1.33e</w:t>
      </w:r>
      <w:r w:rsidRPr="008661AA">
        <w:rPr>
          <w:rFonts w:eastAsiaTheme="minorEastAsia"/>
          <w:bCs/>
          <w:color w:val="000000" w:themeColor="text1"/>
          <w:vertAlign w:val="superscript"/>
        </w:rPr>
        <w:t>-11</w:t>
      </w:r>
      <w:r w:rsidRPr="008661AA">
        <w:rPr>
          <w:rFonts w:eastAsiaTheme="minorEastAsia"/>
          <w:bCs/>
          <w:color w:val="000000" w:themeColor="text1"/>
        </w:rPr>
        <w:t>)</w:t>
      </w:r>
      <w:r w:rsidR="00D95ACE" w:rsidRPr="008661AA">
        <w:rPr>
          <w:rFonts w:eastAsiaTheme="minorEastAsia"/>
          <w:bCs/>
          <w:color w:val="000000" w:themeColor="text1"/>
        </w:rPr>
        <w:t>,</w:t>
      </w:r>
      <w:r w:rsidRPr="008661AA">
        <w:rPr>
          <w:rFonts w:eastAsiaTheme="minorEastAsia"/>
          <w:bCs/>
          <w:color w:val="000000" w:themeColor="text1"/>
        </w:rPr>
        <w:t xml:space="preserve"> indicating a higher tendency to report stimulus presence during imagery. Theoretically, criterion and detection sensitivity are independent, so a change in criterion does not necessarily lead to a change </w:t>
      </w:r>
      <w:r w:rsidR="00912AAE" w:rsidRPr="008661AA">
        <w:rPr>
          <w:rFonts w:eastAsiaTheme="minorEastAsia"/>
          <w:bCs/>
          <w:color w:val="000000" w:themeColor="text1"/>
        </w:rPr>
        <w:t>in</w:t>
      </w:r>
      <m:oMath>
        <m:sSup>
          <m:sSupPr>
            <m:ctrlPr>
              <w:rPr>
                <w:rFonts w:ascii="Cambria Math" w:hAnsi="Cambria Math"/>
                <w:bCs/>
                <w:i/>
                <w:color w:val="000000" w:themeColor="text1"/>
              </w:rPr>
            </m:ctrlPr>
          </m:sSupPr>
          <m:e>
            <m:r>
              <w:rPr>
                <w:rFonts w:ascii="Cambria Math" w:hAnsi="Cambria Math"/>
                <w:color w:val="000000" w:themeColor="text1"/>
              </w:rPr>
              <m:t xml:space="preserve"> d</m:t>
            </m:r>
          </m:e>
          <m:sup>
            <m:r>
              <w:rPr>
                <w:rFonts w:ascii="Cambria Math" w:hAnsi="Cambria Math"/>
                <w:color w:val="000000" w:themeColor="text1"/>
              </w:rPr>
              <m:t>'</m:t>
            </m:r>
          </m:sup>
        </m:sSup>
      </m:oMath>
      <w:r w:rsidRPr="008661AA">
        <w:rPr>
          <w:rFonts w:eastAsiaTheme="minorEastAsia"/>
          <w:bCs/>
          <w:color w:val="000000" w:themeColor="text1"/>
        </w:rPr>
        <w:t xml:space="preserve">. </w:t>
      </w:r>
      <w:r w:rsidRPr="008661AA">
        <w:rPr>
          <w:color w:val="000000" w:themeColor="text1"/>
        </w:rPr>
        <w:t xml:space="preserve">However, detection sensitivity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Pr="008661AA">
        <w:rPr>
          <w:rFonts w:eastAsiaTheme="minorEastAsia"/>
          <w:bCs/>
          <w:color w:val="000000" w:themeColor="text1"/>
        </w:rPr>
        <w:t xml:space="preserve"> was also significantly lower in the imagery condition (</w:t>
      </w:r>
      <w:r w:rsidRPr="008661AA">
        <w:rPr>
          <w:rFonts w:eastAsiaTheme="minorEastAsia"/>
          <w:bCs/>
          <w:i/>
          <w:color w:val="000000" w:themeColor="text1"/>
        </w:rPr>
        <w:t>M</w:t>
      </w:r>
      <w:r w:rsidRPr="008661AA">
        <w:rPr>
          <w:rFonts w:eastAsiaTheme="minorEastAsia"/>
          <w:bCs/>
          <w:color w:val="000000" w:themeColor="text1"/>
        </w:rPr>
        <w:t xml:space="preserve"> = 1.581, </w:t>
      </w:r>
      <w:r w:rsidRPr="008661AA">
        <w:rPr>
          <w:rFonts w:eastAsiaTheme="minorEastAsia"/>
          <w:bCs/>
          <w:i/>
          <w:color w:val="000000" w:themeColor="text1"/>
        </w:rPr>
        <w:t>SD</w:t>
      </w:r>
      <w:r w:rsidRPr="008661AA">
        <w:rPr>
          <w:rFonts w:eastAsiaTheme="minorEastAsia"/>
          <w:bCs/>
          <w:color w:val="000000" w:themeColor="text1"/>
        </w:rPr>
        <w:t xml:space="preserve"> = 0.701) compared to the no-imagery condition (</w:t>
      </w:r>
      <w:r w:rsidRPr="008661AA">
        <w:rPr>
          <w:rFonts w:eastAsiaTheme="minorEastAsia"/>
          <w:bCs/>
          <w:i/>
          <w:color w:val="000000" w:themeColor="text1"/>
        </w:rPr>
        <w:t>M</w:t>
      </w:r>
      <w:r w:rsidRPr="008661AA">
        <w:rPr>
          <w:rFonts w:eastAsiaTheme="minorEastAsia"/>
          <w:bCs/>
          <w:color w:val="000000" w:themeColor="text1"/>
        </w:rPr>
        <w:t xml:space="preserve"> = 1.815, </w:t>
      </w:r>
      <w:r w:rsidRPr="008661AA">
        <w:rPr>
          <w:rFonts w:eastAsiaTheme="minorEastAsia"/>
          <w:bCs/>
          <w:i/>
          <w:color w:val="000000" w:themeColor="text1"/>
        </w:rPr>
        <w:t>SD</w:t>
      </w:r>
      <w:r w:rsidRPr="008661AA">
        <w:rPr>
          <w:rFonts w:eastAsiaTheme="minorEastAsia"/>
          <w:bCs/>
          <w:color w:val="000000" w:themeColor="text1"/>
        </w:rPr>
        <w:t xml:space="preserve"> = 0.655; </w:t>
      </w:r>
      <w:r w:rsidRPr="008661AA">
        <w:rPr>
          <w:rFonts w:eastAsiaTheme="minorEastAsia"/>
          <w:bCs/>
          <w:i/>
          <w:color w:val="000000" w:themeColor="text1"/>
        </w:rPr>
        <w:t>t</w:t>
      </w:r>
      <w:r w:rsidRPr="008661AA">
        <w:rPr>
          <w:rFonts w:eastAsiaTheme="minorEastAsia"/>
          <w:bCs/>
          <w:color w:val="000000" w:themeColor="text1"/>
        </w:rPr>
        <w:t xml:space="preserve">(95) = 3.933, </w:t>
      </w:r>
      <w:r w:rsidRPr="008661AA">
        <w:rPr>
          <w:rFonts w:eastAsiaTheme="minorEastAsia"/>
          <w:bCs/>
          <w:i/>
          <w:color w:val="000000" w:themeColor="text1"/>
        </w:rPr>
        <w:t>p</w:t>
      </w:r>
      <w:r w:rsidRPr="008661AA">
        <w:rPr>
          <w:rFonts w:eastAsiaTheme="minorEastAsia"/>
          <w:bCs/>
          <w:color w:val="000000" w:themeColor="text1"/>
        </w:rPr>
        <w:t xml:space="preserve"> = 0.0002) indicating that performance was </w:t>
      </w:r>
      <w:r w:rsidR="007B0611" w:rsidRPr="008661AA">
        <w:rPr>
          <w:rFonts w:eastAsiaTheme="minorEastAsia"/>
          <w:bCs/>
          <w:color w:val="000000" w:themeColor="text1"/>
        </w:rPr>
        <w:t xml:space="preserve">also </w:t>
      </w:r>
      <w:r w:rsidRPr="008661AA">
        <w:rPr>
          <w:rFonts w:eastAsiaTheme="minorEastAsia"/>
          <w:bCs/>
          <w:color w:val="000000" w:themeColor="text1"/>
        </w:rPr>
        <w:t xml:space="preserve">worse during imagery. This effect on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Pr="008661AA">
        <w:rPr>
          <w:rFonts w:eastAsiaTheme="minorEastAsia"/>
          <w:bCs/>
          <w:color w:val="000000" w:themeColor="text1"/>
        </w:rPr>
        <w:t xml:space="preserve"> can be explained by the fact that the imagery-induced increase in false alarm rate (</w:t>
      </w:r>
      <w:r w:rsidRPr="008661AA">
        <w:rPr>
          <w:rFonts w:eastAsiaTheme="minorEastAsia"/>
          <w:bCs/>
          <w:i/>
          <w:color w:val="000000" w:themeColor="text1"/>
        </w:rPr>
        <w:t xml:space="preserve">M </w:t>
      </w:r>
      <w:r w:rsidRPr="008661AA">
        <w:rPr>
          <w:rFonts w:eastAsiaTheme="minorEastAsia"/>
          <w:bCs/>
          <w:color w:val="000000" w:themeColor="text1"/>
        </w:rPr>
        <w:t xml:space="preserve">= 0.112, </w:t>
      </w:r>
      <w:r w:rsidRPr="008661AA">
        <w:rPr>
          <w:rFonts w:eastAsiaTheme="minorEastAsia"/>
          <w:bCs/>
          <w:i/>
          <w:color w:val="000000" w:themeColor="text1"/>
        </w:rPr>
        <w:t>SD</w:t>
      </w:r>
      <w:r w:rsidRPr="008661AA">
        <w:rPr>
          <w:rFonts w:eastAsiaTheme="minorEastAsia"/>
          <w:bCs/>
          <w:color w:val="000000" w:themeColor="text1"/>
        </w:rPr>
        <w:t xml:space="preserve"> = 0.151) was greater than the increase in hit rate (</w:t>
      </w:r>
      <w:r w:rsidRPr="008661AA">
        <w:rPr>
          <w:rFonts w:eastAsiaTheme="minorEastAsia"/>
          <w:bCs/>
          <w:i/>
          <w:color w:val="000000" w:themeColor="text1"/>
        </w:rPr>
        <w:t xml:space="preserve">M </w:t>
      </w:r>
      <w:r w:rsidRPr="008661AA">
        <w:rPr>
          <w:rFonts w:eastAsiaTheme="minorEastAsia"/>
          <w:bCs/>
          <w:color w:val="000000" w:themeColor="text1"/>
        </w:rPr>
        <w:t xml:space="preserve">= 0.060, </w:t>
      </w:r>
      <w:r w:rsidRPr="008661AA">
        <w:rPr>
          <w:rFonts w:eastAsiaTheme="minorEastAsia"/>
          <w:bCs/>
          <w:i/>
          <w:color w:val="000000" w:themeColor="text1"/>
        </w:rPr>
        <w:t>SD</w:t>
      </w:r>
      <w:r w:rsidRPr="008661AA">
        <w:rPr>
          <w:rFonts w:eastAsiaTheme="minorEastAsia"/>
          <w:bCs/>
          <w:color w:val="000000" w:themeColor="text1"/>
        </w:rPr>
        <w:t xml:space="preserve"> = 0.132; </w:t>
      </w:r>
      <w:r w:rsidRPr="008661AA">
        <w:rPr>
          <w:rFonts w:eastAsiaTheme="minorEastAsia"/>
          <w:bCs/>
          <w:i/>
          <w:color w:val="000000" w:themeColor="text1"/>
        </w:rPr>
        <w:t>t</w:t>
      </w:r>
      <w:r w:rsidRPr="008661AA">
        <w:rPr>
          <w:rFonts w:eastAsiaTheme="minorEastAsia"/>
          <w:bCs/>
          <w:color w:val="000000" w:themeColor="text1"/>
        </w:rPr>
        <w:t xml:space="preserve">(95) = 3.169, </w:t>
      </w:r>
      <w:r w:rsidRPr="008661AA">
        <w:rPr>
          <w:rFonts w:eastAsiaTheme="minorEastAsia"/>
          <w:bCs/>
          <w:i/>
          <w:color w:val="000000" w:themeColor="text1"/>
        </w:rPr>
        <w:t>p</w:t>
      </w:r>
      <w:r w:rsidRPr="008661AA">
        <w:rPr>
          <w:rFonts w:eastAsiaTheme="minorEastAsia"/>
          <w:bCs/>
          <w:color w:val="000000" w:themeColor="text1"/>
        </w:rPr>
        <w:t xml:space="preserve"> = 0.002). Together, these results indicate that imagining </w:t>
      </w:r>
      <w:r w:rsidR="007B0611" w:rsidRPr="008661AA">
        <w:rPr>
          <w:rFonts w:eastAsiaTheme="minorEastAsia"/>
          <w:bCs/>
          <w:color w:val="000000" w:themeColor="text1"/>
        </w:rPr>
        <w:t xml:space="preserve">a </w:t>
      </w:r>
      <w:r w:rsidR="00A438A0" w:rsidRPr="008661AA">
        <w:rPr>
          <w:rFonts w:eastAsiaTheme="minorEastAsia"/>
          <w:bCs/>
          <w:color w:val="000000" w:themeColor="text1"/>
        </w:rPr>
        <w:t xml:space="preserve">stimulus </w:t>
      </w:r>
      <w:r w:rsidR="007B0611" w:rsidRPr="008661AA">
        <w:rPr>
          <w:rFonts w:eastAsiaTheme="minorEastAsia"/>
          <w:bCs/>
          <w:color w:val="000000" w:themeColor="text1"/>
        </w:rPr>
        <w:t xml:space="preserve">leads </w:t>
      </w:r>
      <w:r w:rsidRPr="008661AA">
        <w:rPr>
          <w:rFonts w:eastAsiaTheme="minorEastAsia"/>
          <w:bCs/>
          <w:color w:val="000000" w:themeColor="text1"/>
        </w:rPr>
        <w:t>to an increase in the tendency to report the stimulu</w:t>
      </w:r>
      <w:r w:rsidR="00A438A0" w:rsidRPr="008661AA">
        <w:rPr>
          <w:rFonts w:eastAsiaTheme="minorEastAsia"/>
          <w:bCs/>
          <w:color w:val="000000" w:themeColor="text1"/>
        </w:rPr>
        <w:t>s as present, especially when the stimulus</w:t>
      </w:r>
      <w:r w:rsidRPr="008661AA">
        <w:rPr>
          <w:rFonts w:eastAsiaTheme="minorEastAsia"/>
          <w:bCs/>
          <w:color w:val="000000" w:themeColor="text1"/>
        </w:rPr>
        <w:t xml:space="preserve"> </w:t>
      </w:r>
      <w:r w:rsidR="00A438A0" w:rsidRPr="008661AA">
        <w:rPr>
          <w:rFonts w:eastAsiaTheme="minorEastAsia"/>
          <w:bCs/>
          <w:color w:val="000000" w:themeColor="text1"/>
        </w:rPr>
        <w:t>was</w:t>
      </w:r>
      <w:r w:rsidRPr="008661AA">
        <w:rPr>
          <w:rFonts w:eastAsiaTheme="minorEastAsia"/>
          <w:bCs/>
          <w:color w:val="000000" w:themeColor="text1"/>
        </w:rPr>
        <w:t xml:space="preserve"> actually </w:t>
      </w:r>
      <w:r w:rsidR="00EE41DA" w:rsidRPr="008661AA">
        <w:rPr>
          <w:rFonts w:eastAsiaTheme="minorEastAsia"/>
          <w:bCs/>
          <w:color w:val="000000" w:themeColor="text1"/>
        </w:rPr>
        <w:t>absent</w:t>
      </w:r>
      <w:r w:rsidRPr="008661AA">
        <w:rPr>
          <w:rFonts w:eastAsiaTheme="minorEastAsia"/>
          <w:bCs/>
          <w:color w:val="000000" w:themeColor="text1"/>
        </w:rPr>
        <w:t xml:space="preserve">. </w:t>
      </w:r>
    </w:p>
    <w:p w14:paraId="1991B25D" w14:textId="503F85A5" w:rsidR="00D12A28" w:rsidRPr="008661AA" w:rsidRDefault="00A174E2" w:rsidP="009E4070">
      <w:pPr>
        <w:pStyle w:val="Heading2"/>
        <w:rPr>
          <w:color w:val="000000" w:themeColor="text1"/>
        </w:rPr>
      </w:pPr>
      <w:r>
        <w:rPr>
          <w:noProof/>
          <w:color w:val="000000" w:themeColor="text1"/>
          <w:lang w:eastAsia="en-GB"/>
        </w:rPr>
        <w:lastRenderedPageBreak/>
        <w:pict w14:anchorId="24D8A24E">
          <v:shape id="_x0000_i1026" type="#_x0000_t75" alt="Expeirment1_Fig-01" style="width:450.75pt;height:278.25pt;mso-width-percent:0;mso-height-percent:0;mso-width-percent:0;mso-height-percent:0">
            <v:imagedata r:id="rId10" o:title="Expeirment1_Fig-01"/>
          </v:shape>
        </w:pict>
      </w:r>
    </w:p>
    <w:p w14:paraId="1FB8344C" w14:textId="396B2C65" w:rsidR="00D12A28" w:rsidRPr="008661AA" w:rsidRDefault="00D12A28" w:rsidP="00D12A28">
      <w:pPr>
        <w:pStyle w:val="Caption"/>
        <w:jc w:val="both"/>
        <w:rPr>
          <w:i w:val="0"/>
          <w:color w:val="000000" w:themeColor="text1"/>
          <w:sz w:val="24"/>
        </w:rPr>
      </w:pPr>
      <w:r w:rsidRPr="008661AA">
        <w:rPr>
          <w:b/>
          <w:i w:val="0"/>
          <w:color w:val="000000" w:themeColor="text1"/>
        </w:rPr>
        <w:t xml:space="preserve">Figure </w:t>
      </w:r>
      <w:r w:rsidRPr="008661AA">
        <w:rPr>
          <w:b/>
          <w:i w:val="0"/>
          <w:color w:val="000000" w:themeColor="text1"/>
        </w:rPr>
        <w:fldChar w:fldCharType="begin"/>
      </w:r>
      <w:r w:rsidRPr="008661AA">
        <w:rPr>
          <w:b/>
          <w:i w:val="0"/>
          <w:color w:val="000000" w:themeColor="text1"/>
        </w:rPr>
        <w:instrText xml:space="preserve"> SEQ Figure \* ARABIC </w:instrText>
      </w:r>
      <w:r w:rsidRPr="008661AA">
        <w:rPr>
          <w:b/>
          <w:i w:val="0"/>
          <w:color w:val="000000" w:themeColor="text1"/>
        </w:rPr>
        <w:fldChar w:fldCharType="separate"/>
      </w:r>
      <w:r w:rsidR="00AC2D84" w:rsidRPr="008661AA">
        <w:rPr>
          <w:b/>
          <w:i w:val="0"/>
          <w:noProof/>
          <w:color w:val="000000" w:themeColor="text1"/>
        </w:rPr>
        <w:t>2</w:t>
      </w:r>
      <w:r w:rsidRPr="008661AA">
        <w:rPr>
          <w:b/>
          <w:i w:val="0"/>
          <w:color w:val="000000" w:themeColor="text1"/>
        </w:rPr>
        <w:fldChar w:fldCharType="end"/>
      </w:r>
      <w:r w:rsidRPr="008661AA">
        <w:rPr>
          <w:b/>
          <w:i w:val="0"/>
          <w:color w:val="000000" w:themeColor="text1"/>
        </w:rPr>
        <w:t>. Main effect of imagery on SDT measures</w:t>
      </w:r>
      <w:r w:rsidR="00C63808" w:rsidRPr="008661AA">
        <w:rPr>
          <w:b/>
          <w:i w:val="0"/>
          <w:color w:val="000000" w:themeColor="text1"/>
        </w:rPr>
        <w:t xml:space="preserve"> </w:t>
      </w:r>
      <w:r w:rsidR="00351568" w:rsidRPr="008661AA">
        <w:rPr>
          <w:b/>
          <w:i w:val="0"/>
          <w:color w:val="000000" w:themeColor="text1"/>
        </w:rPr>
        <w:t xml:space="preserve">in </w:t>
      </w:r>
      <w:r w:rsidR="00C63808" w:rsidRPr="008661AA">
        <w:rPr>
          <w:b/>
          <w:i w:val="0"/>
          <w:color w:val="000000" w:themeColor="text1"/>
        </w:rPr>
        <w:t>Experiment 1</w:t>
      </w:r>
      <w:r w:rsidRPr="008661AA">
        <w:rPr>
          <w:b/>
          <w:i w:val="0"/>
          <w:color w:val="000000" w:themeColor="text1"/>
        </w:rPr>
        <w:t xml:space="preserve">. </w:t>
      </w:r>
      <w:r w:rsidRPr="008661AA">
        <w:rPr>
          <w:i w:val="0"/>
          <w:color w:val="000000" w:themeColor="text1"/>
        </w:rPr>
        <w:t>Top</w:t>
      </w:r>
      <w:r w:rsidR="006029AD" w:rsidRPr="008661AA">
        <w:rPr>
          <w:i w:val="0"/>
          <w:color w:val="000000" w:themeColor="text1"/>
        </w:rPr>
        <w:t xml:space="preserve"> </w:t>
      </w:r>
      <w:r w:rsidRPr="008661AA">
        <w:rPr>
          <w:i w:val="0"/>
          <w:color w:val="000000" w:themeColor="text1"/>
        </w:rPr>
        <w:t xml:space="preserve">row: values per condition. </w:t>
      </w:r>
      <w:r w:rsidR="000356AC" w:rsidRPr="008661AA">
        <w:rPr>
          <w:i w:val="0"/>
          <w:color w:val="000000" w:themeColor="text1"/>
        </w:rPr>
        <w:t xml:space="preserve">Grey </w:t>
      </w:r>
      <w:r w:rsidRPr="008661AA">
        <w:rPr>
          <w:i w:val="0"/>
          <w:color w:val="000000" w:themeColor="text1"/>
        </w:rPr>
        <w:t xml:space="preserve">is without imagery and </w:t>
      </w:r>
      <w:r w:rsidR="000356AC" w:rsidRPr="008661AA">
        <w:rPr>
          <w:i w:val="0"/>
          <w:color w:val="000000" w:themeColor="text1"/>
        </w:rPr>
        <w:t xml:space="preserve">blue </w:t>
      </w:r>
      <w:r w:rsidRPr="008661AA">
        <w:rPr>
          <w:i w:val="0"/>
          <w:color w:val="000000" w:themeColor="text1"/>
        </w:rPr>
        <w:t>is with imagery. Bottom</w:t>
      </w:r>
      <w:r w:rsidR="006029AD" w:rsidRPr="008661AA">
        <w:rPr>
          <w:i w:val="0"/>
          <w:color w:val="000000" w:themeColor="text1"/>
        </w:rPr>
        <w:t xml:space="preserve"> </w:t>
      </w:r>
      <w:r w:rsidRPr="008661AA">
        <w:rPr>
          <w:i w:val="0"/>
          <w:color w:val="000000" w:themeColor="text1"/>
        </w:rPr>
        <w:t>row: without imagery – with imagery. Positive difference indicates greater values during imagery and negative difference indicates smaller values during i</w:t>
      </w:r>
      <w:r w:rsidR="0067681F" w:rsidRPr="008661AA">
        <w:rPr>
          <w:i w:val="0"/>
          <w:color w:val="000000" w:themeColor="text1"/>
        </w:rPr>
        <w:t>magery compared to no imagery.</w:t>
      </w:r>
      <w:r w:rsidR="00C400DC" w:rsidRPr="008661AA">
        <w:rPr>
          <w:i w:val="0"/>
          <w:color w:val="000000" w:themeColor="text1"/>
        </w:rPr>
        <w:t xml:space="preserve"> Dots represent individual participants. Boxplot lines represent the range of data excluding outliers. </w:t>
      </w:r>
      <w:r w:rsidR="0067681F" w:rsidRPr="008661AA">
        <w:rPr>
          <w:i w:val="0"/>
          <w:color w:val="000000" w:themeColor="text1"/>
        </w:rPr>
        <w:t xml:space="preserve"> **** p &lt; 0.0001. </w:t>
      </w:r>
    </w:p>
    <w:p w14:paraId="70D38D36" w14:textId="77777777" w:rsidR="00D12A28" w:rsidRPr="008661AA" w:rsidRDefault="00D12A28" w:rsidP="002F453D">
      <w:pPr>
        <w:spacing w:after="0"/>
        <w:jc w:val="both"/>
        <w:rPr>
          <w:color w:val="000000" w:themeColor="text1"/>
        </w:rPr>
      </w:pPr>
    </w:p>
    <w:p w14:paraId="5C5BED6B" w14:textId="2A60F644" w:rsidR="00D205E4" w:rsidRPr="008661AA" w:rsidRDefault="00D9475D" w:rsidP="009B6462">
      <w:pPr>
        <w:spacing w:after="0" w:line="360" w:lineRule="auto"/>
        <w:jc w:val="both"/>
        <w:rPr>
          <w:rFonts w:eastAsiaTheme="minorEastAsia"/>
          <w:bCs/>
          <w:color w:val="000000" w:themeColor="text1"/>
        </w:rPr>
      </w:pPr>
      <w:r w:rsidRPr="008661AA">
        <w:rPr>
          <w:rFonts w:eastAsiaTheme="minorEastAsia"/>
          <w:bCs/>
          <w:color w:val="000000" w:themeColor="text1"/>
        </w:rPr>
        <w:t xml:space="preserve">We also investigated individual differences in </w:t>
      </w:r>
      <w:r w:rsidR="0072254C" w:rsidRPr="008661AA">
        <w:rPr>
          <w:rFonts w:eastAsiaTheme="minorEastAsia"/>
          <w:bCs/>
          <w:color w:val="000000" w:themeColor="text1"/>
        </w:rPr>
        <w:t xml:space="preserve">SDT measures. </w:t>
      </w:r>
      <w:r w:rsidR="00BA31FD" w:rsidRPr="008661AA">
        <w:rPr>
          <w:rFonts w:eastAsiaTheme="minorEastAsia"/>
          <w:color w:val="000000" w:themeColor="text1"/>
        </w:rPr>
        <w:t>We calculated Spearman correlations to be more sensitive to potential non-linear effects in our data</w:t>
      </w:r>
      <w:r w:rsidR="000076FC" w:rsidRPr="008661AA">
        <w:rPr>
          <w:rFonts w:eastAsiaTheme="minorEastAsia"/>
          <w:color w:val="000000" w:themeColor="text1"/>
        </w:rPr>
        <w:t xml:space="preserve"> and </w:t>
      </w:r>
      <w:r w:rsidR="00D95ACE" w:rsidRPr="008661AA">
        <w:rPr>
          <w:rFonts w:eastAsiaTheme="minorEastAsia"/>
          <w:color w:val="000000" w:themeColor="text1"/>
        </w:rPr>
        <w:t xml:space="preserve">to be </w:t>
      </w:r>
      <w:r w:rsidR="000076FC" w:rsidRPr="008661AA">
        <w:rPr>
          <w:rFonts w:eastAsiaTheme="minorEastAsia"/>
          <w:color w:val="000000" w:themeColor="text1"/>
        </w:rPr>
        <w:t>less sensitive to outliers</w:t>
      </w:r>
      <w:r w:rsidR="00BA31FD" w:rsidRPr="008661AA">
        <w:rPr>
          <w:rFonts w:eastAsiaTheme="minorEastAsia"/>
          <w:color w:val="000000" w:themeColor="text1"/>
        </w:rPr>
        <w:t xml:space="preserve">. </w:t>
      </w:r>
      <w:r w:rsidR="0072254C" w:rsidRPr="008661AA">
        <w:rPr>
          <w:rFonts w:eastAsiaTheme="minorEastAsia"/>
          <w:bCs/>
          <w:color w:val="000000" w:themeColor="text1"/>
        </w:rPr>
        <w:t>There were no significant correlations between any of the questionnaire</w:t>
      </w:r>
      <w:r w:rsidR="00520894" w:rsidRPr="008661AA">
        <w:rPr>
          <w:rFonts w:eastAsiaTheme="minorEastAsia"/>
          <w:bCs/>
          <w:color w:val="000000" w:themeColor="text1"/>
        </w:rPr>
        <w:t xml:space="preserve"> scores</w:t>
      </w:r>
      <w:r w:rsidR="0072254C" w:rsidRPr="008661AA">
        <w:rPr>
          <w:rFonts w:eastAsiaTheme="minorEastAsia"/>
          <w:bCs/>
          <w:color w:val="000000" w:themeColor="text1"/>
        </w:rPr>
        <w:t xml:space="preserve"> and any of the SDT measures</w:t>
      </w:r>
      <w:r w:rsidR="00364FEA" w:rsidRPr="008661AA">
        <w:rPr>
          <w:rFonts w:eastAsiaTheme="minorEastAsia"/>
          <w:bCs/>
          <w:color w:val="000000" w:themeColor="text1"/>
        </w:rPr>
        <w:t xml:space="preserve"> (all p-values &gt; 0.07)</w:t>
      </w:r>
      <w:r w:rsidR="0072254C" w:rsidRPr="008661AA">
        <w:rPr>
          <w:rFonts w:eastAsiaTheme="minorEastAsia"/>
          <w:bCs/>
          <w:color w:val="000000" w:themeColor="text1"/>
        </w:rPr>
        <w:t xml:space="preserve">. However, we did observe strong significant correlations between </w:t>
      </w:r>
      <w:r w:rsidR="00E57952" w:rsidRPr="008661AA">
        <w:rPr>
          <w:rFonts w:eastAsiaTheme="minorEastAsia"/>
          <w:bCs/>
          <w:color w:val="000000" w:themeColor="text1"/>
        </w:rPr>
        <w:t xml:space="preserve">several SDT measures and </w:t>
      </w:r>
      <w:r w:rsidR="0072254C" w:rsidRPr="008661AA">
        <w:rPr>
          <w:rFonts w:eastAsiaTheme="minorEastAsia"/>
          <w:bCs/>
          <w:color w:val="000000" w:themeColor="text1"/>
        </w:rPr>
        <w:t>mean imagery vividness rating</w:t>
      </w:r>
      <w:r w:rsidR="00EE1D1F" w:rsidRPr="008661AA">
        <w:rPr>
          <w:rFonts w:eastAsiaTheme="minorEastAsia"/>
          <w:bCs/>
          <w:color w:val="000000" w:themeColor="text1"/>
        </w:rPr>
        <w:t>s</w:t>
      </w:r>
      <w:r w:rsidR="0072254C" w:rsidRPr="008661AA">
        <w:rPr>
          <w:rFonts w:eastAsiaTheme="minorEastAsia"/>
          <w:bCs/>
          <w:color w:val="000000" w:themeColor="text1"/>
        </w:rPr>
        <w:t xml:space="preserve"> during the imagery practice</w:t>
      </w:r>
      <w:r w:rsidR="00E57952" w:rsidRPr="008661AA">
        <w:rPr>
          <w:rFonts w:eastAsiaTheme="minorEastAsia"/>
          <w:bCs/>
          <w:color w:val="000000" w:themeColor="text1"/>
        </w:rPr>
        <w:t xml:space="preserve"> trials</w:t>
      </w:r>
      <w:r w:rsidR="0072254C" w:rsidRPr="008661AA">
        <w:rPr>
          <w:rFonts w:eastAsiaTheme="minorEastAsia"/>
          <w:bCs/>
          <w:color w:val="000000" w:themeColor="text1"/>
        </w:rPr>
        <w:t xml:space="preserve">. </w:t>
      </w:r>
      <w:r w:rsidR="006414C6" w:rsidRPr="008661AA">
        <w:rPr>
          <w:rFonts w:eastAsiaTheme="minorEastAsia"/>
          <w:bCs/>
          <w:color w:val="000000" w:themeColor="text1"/>
        </w:rPr>
        <w:t>There were 12 SDT measures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6414C6" w:rsidRPr="008661AA">
        <w:rPr>
          <w:rFonts w:eastAsiaTheme="minorEastAsia"/>
          <w:bCs/>
          <w:color w:val="000000" w:themeColor="text1"/>
        </w:rPr>
        <w:t>,</w:t>
      </w:r>
      <m:oMath>
        <m:r>
          <w:rPr>
            <w:rFonts w:ascii="Cambria Math" w:eastAsiaTheme="minorEastAsia" w:hAnsi="Cambria Math"/>
            <w:color w:val="000000" w:themeColor="text1"/>
          </w:rPr>
          <m:t xml:space="preserve"> </m:t>
        </m:r>
        <m:r>
          <w:rPr>
            <w:rFonts w:ascii="Cambria Math" w:hAnsi="Cambria Math"/>
            <w:color w:val="000000" w:themeColor="text1"/>
          </w:rPr>
          <m:t>c</m:t>
        </m:r>
      </m:oMath>
      <w:r w:rsidR="006414C6" w:rsidRPr="008661AA">
        <w:rPr>
          <w:rFonts w:eastAsiaTheme="minorEastAsia"/>
          <w:color w:val="000000" w:themeColor="text1"/>
        </w:rPr>
        <w:t>,</w:t>
      </w:r>
      <m:oMath>
        <m:r>
          <w:rPr>
            <w:rFonts w:ascii="Cambria Math" w:eastAsiaTheme="minorEastAsia" w:hAnsi="Cambria Math"/>
            <w:color w:val="000000" w:themeColor="text1"/>
          </w:rPr>
          <m:t xml:space="preserve"> </m:t>
        </m:r>
        <m:r>
          <w:rPr>
            <w:rFonts w:ascii="Cambria Math" w:hAnsi="Cambria Math"/>
            <w:color w:val="000000" w:themeColor="text1"/>
          </w:rPr>
          <m:t>FA</m:t>
        </m:r>
      </m:oMath>
      <w:r w:rsidR="006414C6" w:rsidRPr="008661AA">
        <w:rPr>
          <w:rFonts w:eastAsiaTheme="minorEastAsia"/>
          <w:color w:val="000000" w:themeColor="text1"/>
        </w:rPr>
        <w:t xml:space="preserve"> and </w:t>
      </w:r>
      <m:oMath>
        <m:r>
          <w:rPr>
            <w:rFonts w:ascii="Cambria Math" w:hAnsi="Cambria Math"/>
            <w:color w:val="000000" w:themeColor="text1"/>
          </w:rPr>
          <m:t>H</m:t>
        </m:r>
      </m:oMath>
      <w:r w:rsidR="006414C6" w:rsidRPr="008661AA">
        <w:rPr>
          <w:rFonts w:eastAsiaTheme="minorEastAsia"/>
          <w:color w:val="000000" w:themeColor="text1"/>
        </w:rPr>
        <w:t xml:space="preserve"> per condition and difference between conditions). </w:t>
      </w:r>
      <w:r w:rsidR="00BA31FD" w:rsidRPr="008661AA">
        <w:rPr>
          <w:rFonts w:eastAsiaTheme="minorEastAsia"/>
          <w:color w:val="000000" w:themeColor="text1"/>
        </w:rPr>
        <w:t>W</w:t>
      </w:r>
      <w:r w:rsidR="001C07D2" w:rsidRPr="008661AA">
        <w:rPr>
          <w:rFonts w:eastAsiaTheme="minorEastAsia"/>
          <w:color w:val="000000" w:themeColor="text1"/>
        </w:rPr>
        <w:t>e</w:t>
      </w:r>
      <w:r w:rsidR="000C242B" w:rsidRPr="008661AA">
        <w:rPr>
          <w:rFonts w:eastAsiaTheme="minorEastAsia"/>
          <w:color w:val="000000" w:themeColor="text1"/>
        </w:rPr>
        <w:t xml:space="preserve"> </w:t>
      </w:r>
      <w:r w:rsidR="006414C6" w:rsidRPr="008661AA">
        <w:rPr>
          <w:rFonts w:eastAsiaTheme="minorEastAsia"/>
          <w:color w:val="000000" w:themeColor="text1"/>
        </w:rPr>
        <w:t>corrected for multiple comparisons using a Bonfer</w:t>
      </w:r>
      <w:r w:rsidR="00C60271" w:rsidRPr="008661AA">
        <w:rPr>
          <w:rFonts w:eastAsiaTheme="minorEastAsia"/>
          <w:color w:val="000000" w:themeColor="text1"/>
        </w:rPr>
        <w:t>r</w:t>
      </w:r>
      <w:r w:rsidR="006414C6" w:rsidRPr="008661AA">
        <w:rPr>
          <w:rFonts w:eastAsiaTheme="minorEastAsia"/>
          <w:color w:val="000000" w:themeColor="text1"/>
        </w:rPr>
        <w:t xml:space="preserve">oni correction such that only correlations with a </w:t>
      </w:r>
      <w:r w:rsidR="006414C6" w:rsidRPr="008661AA">
        <w:rPr>
          <w:rFonts w:eastAsiaTheme="minorEastAsia"/>
          <w:i/>
          <w:color w:val="000000" w:themeColor="text1"/>
        </w:rPr>
        <w:t>p</w:t>
      </w:r>
      <w:r w:rsidR="006414C6" w:rsidRPr="008661AA">
        <w:rPr>
          <w:rFonts w:eastAsiaTheme="minorEastAsia"/>
          <w:color w:val="000000" w:themeColor="text1"/>
        </w:rPr>
        <w:t xml:space="preserve">-value lower than 0.05/12 = 0.0042 were considered </w:t>
      </w:r>
      <w:r w:rsidR="009B6462" w:rsidRPr="008661AA">
        <w:rPr>
          <w:rFonts w:eastAsiaTheme="minorEastAsia"/>
          <w:color w:val="000000" w:themeColor="text1"/>
        </w:rPr>
        <w:t>significant.</w:t>
      </w:r>
    </w:p>
    <w:p w14:paraId="05780712" w14:textId="5116E29E" w:rsidR="0083285A" w:rsidRPr="008661AA" w:rsidRDefault="000C242B" w:rsidP="00D063C1">
      <w:pPr>
        <w:spacing w:after="0" w:line="360" w:lineRule="auto"/>
        <w:jc w:val="both"/>
        <w:rPr>
          <w:color w:val="000000" w:themeColor="text1"/>
        </w:rPr>
      </w:pPr>
      <w:r w:rsidRPr="008661AA">
        <w:rPr>
          <w:b/>
          <w:iCs/>
          <w:color w:val="000000" w:themeColor="text1"/>
          <w:sz w:val="18"/>
          <w:szCs w:val="18"/>
        </w:rPr>
        <w:tab/>
      </w:r>
      <w:r w:rsidR="009B6462" w:rsidRPr="008661AA">
        <w:rPr>
          <w:rFonts w:eastAsiaTheme="minorEastAsia"/>
          <w:bCs/>
          <w:color w:val="000000" w:themeColor="text1"/>
        </w:rPr>
        <w:t xml:space="preserve">There was no significant correlation between vividness and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9B6462" w:rsidRPr="008661AA">
        <w:rPr>
          <w:rFonts w:eastAsiaTheme="minorEastAsia"/>
          <w:bCs/>
          <w:color w:val="000000" w:themeColor="text1"/>
        </w:rPr>
        <w:t xml:space="preserve"> during the no-imagery condition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238, </w:t>
      </w:r>
      <w:r w:rsidR="009B6462" w:rsidRPr="008661AA">
        <w:rPr>
          <w:rFonts w:eastAsiaTheme="minorEastAsia"/>
          <w:bCs/>
          <w:i/>
          <w:color w:val="000000" w:themeColor="text1"/>
        </w:rPr>
        <w:t>p</w:t>
      </w:r>
      <w:r w:rsidR="009B6462" w:rsidRPr="008661AA">
        <w:rPr>
          <w:rFonts w:eastAsiaTheme="minorEastAsia"/>
          <w:bCs/>
          <w:color w:val="000000" w:themeColor="text1"/>
        </w:rPr>
        <w:t xml:space="preserve"> = 0.019), imagery condition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277, </w:t>
      </w:r>
      <w:r w:rsidR="009B6462" w:rsidRPr="008661AA">
        <w:rPr>
          <w:rFonts w:eastAsiaTheme="minorEastAsia"/>
          <w:bCs/>
          <w:i/>
          <w:color w:val="000000" w:themeColor="text1"/>
        </w:rPr>
        <w:t>p</w:t>
      </w:r>
      <w:r w:rsidR="009B6462" w:rsidRPr="008661AA">
        <w:rPr>
          <w:rFonts w:eastAsiaTheme="minorEastAsia"/>
          <w:bCs/>
          <w:color w:val="000000" w:themeColor="text1"/>
        </w:rPr>
        <w:t xml:space="preserve"> = 0.006) or the difference between them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088, </w:t>
      </w:r>
      <w:r w:rsidR="009B6462" w:rsidRPr="008661AA">
        <w:rPr>
          <w:rFonts w:eastAsiaTheme="minorEastAsia"/>
          <w:bCs/>
          <w:i/>
          <w:color w:val="000000" w:themeColor="text1"/>
        </w:rPr>
        <w:t>p</w:t>
      </w:r>
      <w:r w:rsidR="009B6462" w:rsidRPr="008661AA">
        <w:rPr>
          <w:rFonts w:eastAsiaTheme="minorEastAsia"/>
          <w:bCs/>
          <w:color w:val="000000" w:themeColor="text1"/>
        </w:rPr>
        <w:t xml:space="preserve"> = 0.39). There was a significant negative correlation between imagery vividness and </w:t>
      </w:r>
      <w:r w:rsidR="00CB4747" w:rsidRPr="008661AA">
        <w:rPr>
          <w:rFonts w:eastAsiaTheme="minorEastAsia"/>
          <w:bCs/>
          <w:color w:val="000000" w:themeColor="text1"/>
        </w:rPr>
        <w:t xml:space="preserve">criterion </w:t>
      </w:r>
      <m:oMath>
        <m:r>
          <w:rPr>
            <w:rFonts w:ascii="Cambria Math" w:hAnsi="Cambria Math"/>
            <w:color w:val="000000" w:themeColor="text1"/>
          </w:rPr>
          <m:t>c</m:t>
        </m:r>
      </m:oMath>
      <w:r w:rsidR="009B6462" w:rsidRPr="008661AA">
        <w:rPr>
          <w:rFonts w:eastAsiaTheme="minorEastAsia"/>
          <w:bCs/>
          <w:color w:val="000000" w:themeColor="text1"/>
        </w:rPr>
        <w:t xml:space="preserve"> during both the no-imagery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356, </w:t>
      </w:r>
      <w:r w:rsidR="009B6462" w:rsidRPr="008661AA">
        <w:rPr>
          <w:rFonts w:eastAsiaTheme="minorEastAsia"/>
          <w:bCs/>
          <w:i/>
          <w:color w:val="000000" w:themeColor="text1"/>
        </w:rPr>
        <w:t>p</w:t>
      </w:r>
      <w:r w:rsidR="009B6462" w:rsidRPr="008661AA">
        <w:rPr>
          <w:rFonts w:eastAsiaTheme="minorEastAsia"/>
          <w:bCs/>
          <w:color w:val="000000" w:themeColor="text1"/>
        </w:rPr>
        <w:t xml:space="preserve"> = 0.0004) and the imagery condition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458, </w:t>
      </w:r>
      <w:r w:rsidR="009B6462" w:rsidRPr="008661AA">
        <w:rPr>
          <w:rFonts w:eastAsiaTheme="minorEastAsia"/>
          <w:bCs/>
          <w:i/>
          <w:color w:val="000000" w:themeColor="text1"/>
        </w:rPr>
        <w:t>p</w:t>
      </w:r>
      <w:r w:rsidR="009B6462" w:rsidRPr="008661AA">
        <w:rPr>
          <w:rFonts w:eastAsiaTheme="minorEastAsia"/>
          <w:bCs/>
          <w:color w:val="000000" w:themeColor="text1"/>
        </w:rPr>
        <w:t xml:space="preserve"> = 0.000003) but not the difference between them (</w:t>
      </w:r>
      <w:r w:rsidR="009B6462" w:rsidRPr="008661AA">
        <w:rPr>
          <w:rFonts w:eastAsiaTheme="minorEastAsia"/>
          <w:bCs/>
          <w:i/>
          <w:color w:val="000000" w:themeColor="text1"/>
        </w:rPr>
        <w:t>r</w:t>
      </w:r>
      <w:r w:rsidR="009B6462" w:rsidRPr="008661AA">
        <w:rPr>
          <w:rFonts w:eastAsiaTheme="minorEastAsia"/>
          <w:bCs/>
          <w:color w:val="000000" w:themeColor="text1"/>
        </w:rPr>
        <w:t xml:space="preserve"> = 0.109, </w:t>
      </w:r>
      <w:r w:rsidR="009B6462" w:rsidRPr="008661AA">
        <w:rPr>
          <w:rFonts w:eastAsiaTheme="minorEastAsia"/>
          <w:bCs/>
          <w:i/>
          <w:iCs/>
          <w:color w:val="000000" w:themeColor="text1"/>
        </w:rPr>
        <w:t>p</w:t>
      </w:r>
      <w:r w:rsidR="009B6462" w:rsidRPr="008661AA">
        <w:rPr>
          <w:rFonts w:eastAsiaTheme="minorEastAsia"/>
          <w:bCs/>
          <w:color w:val="000000" w:themeColor="text1"/>
        </w:rPr>
        <w:t xml:space="preserve"> = 0.29). There was a significant positive correlation between imagery vividness and </w:t>
      </w:r>
      <m:oMath>
        <m:r>
          <w:rPr>
            <w:rFonts w:ascii="Cambria Math" w:hAnsi="Cambria Math"/>
            <w:color w:val="000000" w:themeColor="text1"/>
          </w:rPr>
          <m:t>FA</m:t>
        </m:r>
      </m:oMath>
      <w:r w:rsidR="009B6462" w:rsidRPr="008661AA">
        <w:rPr>
          <w:rFonts w:eastAsiaTheme="minorEastAsia"/>
          <w:color w:val="000000" w:themeColor="text1"/>
        </w:rPr>
        <w:t xml:space="preserve"> during both the no-imagery (</w:t>
      </w:r>
      <w:r w:rsidR="009B6462" w:rsidRPr="008661AA">
        <w:rPr>
          <w:rFonts w:eastAsiaTheme="minorEastAsia"/>
          <w:i/>
          <w:color w:val="000000" w:themeColor="text1"/>
        </w:rPr>
        <w:t xml:space="preserve">r </w:t>
      </w:r>
      <w:r w:rsidR="009B6462" w:rsidRPr="008661AA">
        <w:rPr>
          <w:rFonts w:eastAsiaTheme="minorEastAsia"/>
          <w:color w:val="000000" w:themeColor="text1"/>
        </w:rPr>
        <w:t xml:space="preserve">= 0.392, </w:t>
      </w:r>
      <w:r w:rsidR="009B6462" w:rsidRPr="008661AA">
        <w:rPr>
          <w:rFonts w:eastAsiaTheme="minorEastAsia"/>
          <w:i/>
          <w:color w:val="000000" w:themeColor="text1"/>
        </w:rPr>
        <w:t xml:space="preserve">p </w:t>
      </w:r>
      <w:r w:rsidR="009B6462" w:rsidRPr="008661AA">
        <w:rPr>
          <w:rFonts w:eastAsiaTheme="minorEastAsia"/>
          <w:color w:val="000000" w:themeColor="text1"/>
        </w:rPr>
        <w:t>= 0.00008) and the imagery condition (</w:t>
      </w:r>
      <w:r w:rsidR="009B6462" w:rsidRPr="008661AA">
        <w:rPr>
          <w:rFonts w:eastAsiaTheme="minorEastAsia"/>
          <w:i/>
          <w:color w:val="000000" w:themeColor="text1"/>
        </w:rPr>
        <w:t>r</w:t>
      </w:r>
      <w:r w:rsidR="009B6462" w:rsidRPr="008661AA">
        <w:rPr>
          <w:rFonts w:eastAsiaTheme="minorEastAsia"/>
          <w:color w:val="000000" w:themeColor="text1"/>
        </w:rPr>
        <w:t xml:space="preserve"> = 0.449, </w:t>
      </w:r>
      <w:r w:rsidR="009B6462" w:rsidRPr="008661AA">
        <w:rPr>
          <w:rFonts w:eastAsiaTheme="minorEastAsia"/>
          <w:i/>
          <w:color w:val="000000" w:themeColor="text1"/>
        </w:rPr>
        <w:t xml:space="preserve">p </w:t>
      </w:r>
      <w:r w:rsidR="009B6462" w:rsidRPr="008661AA">
        <w:rPr>
          <w:rFonts w:eastAsiaTheme="minorEastAsia"/>
          <w:color w:val="000000" w:themeColor="text1"/>
        </w:rPr>
        <w:t>= 0.000005) but not the difference between them (</w:t>
      </w:r>
      <w:r w:rsidR="009B6462" w:rsidRPr="008661AA">
        <w:rPr>
          <w:rFonts w:eastAsiaTheme="minorEastAsia"/>
          <w:i/>
          <w:color w:val="000000" w:themeColor="text1"/>
        </w:rPr>
        <w:t>r</w:t>
      </w:r>
      <w:r w:rsidR="009B6462" w:rsidRPr="008661AA">
        <w:rPr>
          <w:rFonts w:eastAsiaTheme="minorEastAsia"/>
          <w:color w:val="000000" w:themeColor="text1"/>
        </w:rPr>
        <w:t xml:space="preserve"> = -0.239, </w:t>
      </w:r>
      <w:r w:rsidR="009B6462" w:rsidRPr="008661AA">
        <w:rPr>
          <w:rFonts w:eastAsiaTheme="minorEastAsia"/>
          <w:i/>
          <w:color w:val="000000" w:themeColor="text1"/>
        </w:rPr>
        <w:t>p</w:t>
      </w:r>
      <w:r w:rsidR="009B6462" w:rsidRPr="008661AA">
        <w:rPr>
          <w:rFonts w:eastAsiaTheme="minorEastAsia"/>
          <w:color w:val="000000" w:themeColor="text1"/>
        </w:rPr>
        <w:t xml:space="preserve"> = 0.019). Finally, there was also a significant positive correlation between imagery vividness and </w:t>
      </w:r>
      <m:oMath>
        <m:r>
          <w:rPr>
            <w:rFonts w:ascii="Cambria Math" w:hAnsi="Cambria Math"/>
            <w:color w:val="000000" w:themeColor="text1"/>
          </w:rPr>
          <m:t>H</m:t>
        </m:r>
      </m:oMath>
      <w:r w:rsidR="009B6462" w:rsidRPr="008661AA">
        <w:rPr>
          <w:rFonts w:eastAsiaTheme="minorEastAsia"/>
          <w:color w:val="000000" w:themeColor="text1"/>
        </w:rPr>
        <w:t xml:space="preserve"> during the imagery condition (</w:t>
      </w:r>
      <w:r w:rsidR="009B6462" w:rsidRPr="008661AA">
        <w:rPr>
          <w:rFonts w:eastAsiaTheme="minorEastAsia"/>
          <w:i/>
          <w:color w:val="000000" w:themeColor="text1"/>
        </w:rPr>
        <w:t>r</w:t>
      </w:r>
      <w:r w:rsidR="009B6462" w:rsidRPr="008661AA">
        <w:rPr>
          <w:rFonts w:eastAsiaTheme="minorEastAsia"/>
          <w:color w:val="000000" w:themeColor="text1"/>
        </w:rPr>
        <w:t xml:space="preserve"> = 0.314, </w:t>
      </w:r>
      <w:r w:rsidR="009B6462" w:rsidRPr="008661AA">
        <w:rPr>
          <w:rFonts w:eastAsiaTheme="minorEastAsia"/>
          <w:i/>
          <w:color w:val="000000" w:themeColor="text1"/>
        </w:rPr>
        <w:t xml:space="preserve">p = </w:t>
      </w:r>
      <w:r w:rsidR="009B6462" w:rsidRPr="008661AA">
        <w:rPr>
          <w:rFonts w:eastAsiaTheme="minorEastAsia"/>
          <w:color w:val="000000" w:themeColor="text1"/>
        </w:rPr>
        <w:t>0.002) but not the no-imagery condition (</w:t>
      </w:r>
      <w:r w:rsidR="009B6462" w:rsidRPr="008661AA">
        <w:rPr>
          <w:rFonts w:eastAsiaTheme="minorEastAsia"/>
          <w:i/>
          <w:color w:val="000000" w:themeColor="text1"/>
        </w:rPr>
        <w:t xml:space="preserve">r </w:t>
      </w:r>
      <w:r w:rsidR="009B6462" w:rsidRPr="008661AA">
        <w:rPr>
          <w:rFonts w:eastAsiaTheme="minorEastAsia"/>
          <w:color w:val="000000" w:themeColor="text1"/>
        </w:rPr>
        <w:t xml:space="preserve">= 0.215, </w:t>
      </w:r>
      <w:r w:rsidR="009B6462" w:rsidRPr="008661AA">
        <w:rPr>
          <w:rFonts w:eastAsiaTheme="minorEastAsia"/>
          <w:i/>
          <w:color w:val="000000" w:themeColor="text1"/>
        </w:rPr>
        <w:lastRenderedPageBreak/>
        <w:t xml:space="preserve">p </w:t>
      </w:r>
      <w:r w:rsidR="009B6462" w:rsidRPr="008661AA">
        <w:rPr>
          <w:rFonts w:eastAsiaTheme="minorEastAsia"/>
          <w:color w:val="000000" w:themeColor="text1"/>
        </w:rPr>
        <w:t>= 0.035) or the difference between them (</w:t>
      </w:r>
      <w:r w:rsidR="009B6462" w:rsidRPr="008661AA">
        <w:rPr>
          <w:rFonts w:eastAsiaTheme="minorEastAsia"/>
          <w:i/>
          <w:color w:val="000000" w:themeColor="text1"/>
        </w:rPr>
        <w:t>r =</w:t>
      </w:r>
      <w:r w:rsidR="009B6462" w:rsidRPr="008661AA">
        <w:rPr>
          <w:rFonts w:eastAsiaTheme="minorEastAsia"/>
          <w:color w:val="000000" w:themeColor="text1"/>
        </w:rPr>
        <w:t xml:space="preserve"> -0.07, </w:t>
      </w:r>
      <w:r w:rsidR="009B6462" w:rsidRPr="008661AA">
        <w:rPr>
          <w:rFonts w:eastAsiaTheme="minorEastAsia"/>
          <w:i/>
          <w:color w:val="000000" w:themeColor="text1"/>
        </w:rPr>
        <w:t xml:space="preserve">p </w:t>
      </w:r>
      <w:r w:rsidR="009B6462" w:rsidRPr="008661AA">
        <w:rPr>
          <w:rFonts w:eastAsiaTheme="minorEastAsia"/>
          <w:color w:val="000000" w:themeColor="text1"/>
        </w:rPr>
        <w:t>= 0.5)</w:t>
      </w:r>
      <w:r w:rsidR="009B6462" w:rsidRPr="008661AA">
        <w:rPr>
          <w:rFonts w:eastAsiaTheme="minorEastAsia"/>
          <w:i/>
          <w:color w:val="000000" w:themeColor="text1"/>
        </w:rPr>
        <w:t>.</w:t>
      </w:r>
      <w:r w:rsidR="009B6462" w:rsidRPr="008661AA">
        <w:rPr>
          <w:color w:val="000000" w:themeColor="text1"/>
        </w:rPr>
        <w:t xml:space="preserve"> Together, these results </w:t>
      </w:r>
      <w:r w:rsidR="007179E9" w:rsidRPr="008661AA">
        <w:rPr>
          <w:color w:val="000000" w:themeColor="text1"/>
        </w:rPr>
        <w:t>indicate</w:t>
      </w:r>
      <w:r w:rsidR="008318CC" w:rsidRPr="008661AA">
        <w:rPr>
          <w:color w:val="000000" w:themeColor="text1"/>
        </w:rPr>
        <w:t xml:space="preserve"> that </w:t>
      </w:r>
      <w:r w:rsidR="0079795B" w:rsidRPr="008661AA">
        <w:rPr>
          <w:color w:val="000000" w:themeColor="text1"/>
        </w:rPr>
        <w:t>higher imagery vividness wa</w:t>
      </w:r>
      <w:r w:rsidR="009B6462" w:rsidRPr="008661AA">
        <w:rPr>
          <w:color w:val="000000" w:themeColor="text1"/>
        </w:rPr>
        <w:t xml:space="preserve">s associated with a </w:t>
      </w:r>
      <w:r w:rsidR="005A0D7E" w:rsidRPr="008661AA">
        <w:rPr>
          <w:color w:val="000000" w:themeColor="text1"/>
        </w:rPr>
        <w:t>more liberal</w:t>
      </w:r>
      <w:r w:rsidR="009B6462" w:rsidRPr="008661AA">
        <w:rPr>
          <w:color w:val="000000" w:themeColor="text1"/>
        </w:rPr>
        <w:t xml:space="preserve"> criterion and increase in false alarm rate during both imagery and no-imagery conditions</w:t>
      </w:r>
      <w:r w:rsidR="00866787" w:rsidRPr="008661AA">
        <w:rPr>
          <w:color w:val="000000" w:themeColor="text1"/>
        </w:rPr>
        <w:t>,</w:t>
      </w:r>
      <w:r w:rsidR="009B6462" w:rsidRPr="008661AA">
        <w:rPr>
          <w:color w:val="000000" w:themeColor="text1"/>
        </w:rPr>
        <w:t xml:space="preserve"> </w:t>
      </w:r>
      <w:r w:rsidR="00866787" w:rsidRPr="008661AA">
        <w:rPr>
          <w:color w:val="000000" w:themeColor="text1"/>
        </w:rPr>
        <w:t>despite there being no</w:t>
      </w:r>
      <w:r w:rsidR="009B6462" w:rsidRPr="008661AA">
        <w:rPr>
          <w:color w:val="000000" w:themeColor="text1"/>
        </w:rPr>
        <w:t xml:space="preserve"> relationship between vividness and the magnitude of the</w:t>
      </w:r>
      <w:r w:rsidR="000A2612" w:rsidRPr="008661AA">
        <w:rPr>
          <w:color w:val="000000" w:themeColor="text1"/>
        </w:rPr>
        <w:t xml:space="preserve"> </w:t>
      </w:r>
      <w:r w:rsidR="009B6462" w:rsidRPr="008661AA">
        <w:rPr>
          <w:color w:val="000000" w:themeColor="text1"/>
        </w:rPr>
        <w:t>effect of imagery</w:t>
      </w:r>
      <w:r w:rsidR="000A2612" w:rsidRPr="008661AA">
        <w:rPr>
          <w:color w:val="000000" w:themeColor="text1"/>
        </w:rPr>
        <w:t xml:space="preserve"> on detection</w:t>
      </w:r>
      <w:r w:rsidR="009B6462" w:rsidRPr="008661AA">
        <w:rPr>
          <w:color w:val="000000" w:themeColor="text1"/>
        </w:rPr>
        <w:t>.</w:t>
      </w:r>
    </w:p>
    <w:p w14:paraId="239F9E87" w14:textId="39C8593A" w:rsidR="00B04383" w:rsidRPr="008661AA" w:rsidRDefault="00152D8B" w:rsidP="00D063C1">
      <w:pPr>
        <w:spacing w:after="0" w:line="360" w:lineRule="auto"/>
        <w:jc w:val="both"/>
        <w:rPr>
          <w:color w:val="000000" w:themeColor="text1"/>
        </w:rPr>
      </w:pPr>
      <w:r w:rsidRPr="008661AA">
        <w:rPr>
          <w:color w:val="000000" w:themeColor="text1"/>
        </w:rPr>
        <w:tab/>
        <w:t xml:space="preserve"> </w:t>
      </w:r>
      <w:r w:rsidR="005332A1" w:rsidRPr="008661AA">
        <w:rPr>
          <w:color w:val="000000" w:themeColor="text1"/>
        </w:rPr>
        <w:t xml:space="preserve">In summary, this first experiment showed that </w:t>
      </w:r>
      <w:r w:rsidR="00B04383" w:rsidRPr="008661AA">
        <w:rPr>
          <w:color w:val="000000" w:themeColor="text1"/>
        </w:rPr>
        <w:t xml:space="preserve">imagining </w:t>
      </w:r>
      <w:r w:rsidR="00F54CE1" w:rsidRPr="008661AA">
        <w:rPr>
          <w:color w:val="000000" w:themeColor="text1"/>
        </w:rPr>
        <w:t xml:space="preserve">a </w:t>
      </w:r>
      <w:r w:rsidR="00E14B21" w:rsidRPr="008661AA">
        <w:rPr>
          <w:color w:val="000000" w:themeColor="text1"/>
        </w:rPr>
        <w:t>stimul</w:t>
      </w:r>
      <w:r w:rsidR="00B870A4" w:rsidRPr="008661AA">
        <w:rPr>
          <w:color w:val="000000" w:themeColor="text1"/>
        </w:rPr>
        <w:t>us</w:t>
      </w:r>
      <w:r w:rsidR="00E14B21" w:rsidRPr="008661AA">
        <w:rPr>
          <w:color w:val="000000" w:themeColor="text1"/>
        </w:rPr>
        <w:t xml:space="preserve"> </w:t>
      </w:r>
      <w:r w:rsidR="005332A1" w:rsidRPr="008661AA">
        <w:rPr>
          <w:color w:val="000000" w:themeColor="text1"/>
        </w:rPr>
        <w:t xml:space="preserve">increased the tendency to report </w:t>
      </w:r>
      <w:r w:rsidR="00F54CE1" w:rsidRPr="008661AA">
        <w:rPr>
          <w:color w:val="000000" w:themeColor="text1"/>
        </w:rPr>
        <w:t xml:space="preserve">seeing that stimulus, </w:t>
      </w:r>
      <w:r w:rsidR="00E14B21" w:rsidRPr="008661AA">
        <w:rPr>
          <w:color w:val="000000" w:themeColor="text1"/>
        </w:rPr>
        <w:t xml:space="preserve">and that imagery vividness </w:t>
      </w:r>
      <w:r w:rsidR="00E56EC6" w:rsidRPr="008661AA">
        <w:rPr>
          <w:color w:val="000000" w:themeColor="text1"/>
        </w:rPr>
        <w:t xml:space="preserve">also </w:t>
      </w:r>
      <w:r w:rsidR="00E14B21" w:rsidRPr="008661AA">
        <w:rPr>
          <w:color w:val="000000" w:themeColor="text1"/>
        </w:rPr>
        <w:t>positively correlated with the tendency to report</w:t>
      </w:r>
      <w:r w:rsidR="000617FA" w:rsidRPr="008661AA">
        <w:rPr>
          <w:color w:val="000000" w:themeColor="text1"/>
        </w:rPr>
        <w:t xml:space="preserve"> external</w:t>
      </w:r>
      <w:r w:rsidR="00E14B21" w:rsidRPr="008661AA">
        <w:rPr>
          <w:color w:val="000000" w:themeColor="text1"/>
        </w:rPr>
        <w:t xml:space="preserve"> presence. </w:t>
      </w:r>
      <w:r w:rsidR="00191798" w:rsidRPr="008661AA">
        <w:rPr>
          <w:color w:val="000000" w:themeColor="text1"/>
        </w:rPr>
        <w:t xml:space="preserve">One explanation for these results is in terms of source confusion: </w:t>
      </w:r>
      <w:r w:rsidR="00E56EC6" w:rsidRPr="008661AA">
        <w:rPr>
          <w:color w:val="000000" w:themeColor="text1"/>
        </w:rPr>
        <w:t>during imagery</w:t>
      </w:r>
      <w:r w:rsidR="009E2DF1" w:rsidRPr="008661AA">
        <w:rPr>
          <w:color w:val="000000" w:themeColor="text1"/>
        </w:rPr>
        <w:t xml:space="preserve"> </w:t>
      </w:r>
      <w:r w:rsidR="00B870A4" w:rsidRPr="008661AA">
        <w:rPr>
          <w:color w:val="000000" w:themeColor="text1"/>
        </w:rPr>
        <w:t>blocks participants sometimes confused their imagery for external stimul</w:t>
      </w:r>
      <w:r w:rsidR="00F54CE1" w:rsidRPr="008661AA">
        <w:rPr>
          <w:color w:val="000000" w:themeColor="text1"/>
        </w:rPr>
        <w:t>ation</w:t>
      </w:r>
      <w:r w:rsidR="001B588E" w:rsidRPr="008661AA">
        <w:rPr>
          <w:color w:val="000000" w:themeColor="text1"/>
        </w:rPr>
        <w:t>,</w:t>
      </w:r>
      <w:r w:rsidR="00B870A4" w:rsidRPr="008661AA">
        <w:rPr>
          <w:color w:val="000000" w:themeColor="text1"/>
        </w:rPr>
        <w:t xml:space="preserve"> leading to an increase in presence reports.</w:t>
      </w:r>
      <w:r w:rsidR="00B04383" w:rsidRPr="008661AA">
        <w:rPr>
          <w:color w:val="000000" w:themeColor="text1"/>
        </w:rPr>
        <w:t xml:space="preserve"> However, we did not observe the reverse: external stimulation sometimes being confused for imagery, leading to an imagery-induced increase in misses. One reason for this might be that participants were more likely to attribute imagery to perception than vice versa because there was an expectation of external stimulus presence (‘if I see something, it is probably real’). In contrast, if external stimulus presence is less likely, perception might be more likely to be attributed to imagery (‘if I see something, it is probably imagined’). In the next study we investigate whether the imagery effect is influenced by </w:t>
      </w:r>
      <w:r w:rsidR="00013DF4" w:rsidRPr="008661AA">
        <w:rPr>
          <w:color w:val="000000" w:themeColor="text1"/>
        </w:rPr>
        <w:t xml:space="preserve">such </w:t>
      </w:r>
      <w:r w:rsidR="00B04383" w:rsidRPr="008661AA">
        <w:rPr>
          <w:color w:val="000000" w:themeColor="text1"/>
        </w:rPr>
        <w:t>expectation</w:t>
      </w:r>
      <w:r w:rsidR="00013DF4" w:rsidRPr="008661AA">
        <w:rPr>
          <w:color w:val="000000" w:themeColor="text1"/>
        </w:rPr>
        <w:t>s</w:t>
      </w:r>
      <w:r w:rsidR="00B04383" w:rsidRPr="008661AA">
        <w:rPr>
          <w:color w:val="000000" w:themeColor="text1"/>
        </w:rPr>
        <w:t xml:space="preserve">.  </w:t>
      </w:r>
    </w:p>
    <w:p w14:paraId="25268E46" w14:textId="43286C53" w:rsidR="00152D8B" w:rsidRPr="008661AA" w:rsidRDefault="00B870A4" w:rsidP="00D063C1">
      <w:pPr>
        <w:spacing w:after="0" w:line="360" w:lineRule="auto"/>
        <w:jc w:val="both"/>
        <w:rPr>
          <w:color w:val="000000" w:themeColor="text1"/>
        </w:rPr>
      </w:pPr>
      <w:r w:rsidRPr="008661AA">
        <w:rPr>
          <w:color w:val="000000" w:themeColor="text1"/>
        </w:rPr>
        <w:t xml:space="preserve"> </w:t>
      </w:r>
    </w:p>
    <w:p w14:paraId="30285E5D" w14:textId="38298301" w:rsidR="00CF5EA9" w:rsidRPr="008661AA" w:rsidRDefault="00CF5EA9" w:rsidP="00D063C1">
      <w:pPr>
        <w:spacing w:after="0" w:line="360" w:lineRule="auto"/>
        <w:jc w:val="both"/>
        <w:rPr>
          <w:color w:val="000000" w:themeColor="text1"/>
          <w:sz w:val="24"/>
        </w:rPr>
      </w:pPr>
    </w:p>
    <w:p w14:paraId="011B7DD5" w14:textId="632580B2" w:rsidR="006365A8" w:rsidRPr="008661AA" w:rsidRDefault="006365A8" w:rsidP="000D4DC8">
      <w:pPr>
        <w:spacing w:after="0" w:line="360" w:lineRule="auto"/>
        <w:jc w:val="both"/>
        <w:rPr>
          <w:b/>
          <w:color w:val="000000" w:themeColor="text1"/>
          <w:sz w:val="28"/>
        </w:rPr>
      </w:pPr>
      <w:r w:rsidRPr="008661AA">
        <w:rPr>
          <w:b/>
          <w:color w:val="000000" w:themeColor="text1"/>
          <w:sz w:val="28"/>
        </w:rPr>
        <w:t xml:space="preserve">3. Experiment 2 </w:t>
      </w:r>
    </w:p>
    <w:p w14:paraId="066A7199" w14:textId="70185FDC" w:rsidR="006365A8" w:rsidRPr="008661AA" w:rsidRDefault="006365A8" w:rsidP="000D4DC8">
      <w:pPr>
        <w:spacing w:after="0" w:line="360" w:lineRule="auto"/>
        <w:jc w:val="both"/>
        <w:rPr>
          <w:b/>
          <w:color w:val="000000" w:themeColor="text1"/>
        </w:rPr>
      </w:pPr>
      <w:r w:rsidRPr="008661AA">
        <w:rPr>
          <w:b/>
          <w:color w:val="000000" w:themeColor="text1"/>
        </w:rPr>
        <w:t>3.1. Materials and Methods</w:t>
      </w:r>
    </w:p>
    <w:p w14:paraId="475B6AB0" w14:textId="78B5AD23" w:rsidR="000D4DC8" w:rsidRPr="008661AA" w:rsidRDefault="006365A8" w:rsidP="000D4DC8">
      <w:pPr>
        <w:spacing w:after="0" w:line="360" w:lineRule="auto"/>
        <w:jc w:val="both"/>
        <w:rPr>
          <w:color w:val="000000" w:themeColor="text1"/>
        </w:rPr>
      </w:pPr>
      <w:r w:rsidRPr="008661AA">
        <w:rPr>
          <w:b/>
          <w:color w:val="000000" w:themeColor="text1"/>
        </w:rPr>
        <w:t xml:space="preserve">3.1.1. Participants. </w:t>
      </w:r>
      <w:r w:rsidR="000D4DC8" w:rsidRPr="008661AA">
        <w:rPr>
          <w:color w:val="000000" w:themeColor="text1"/>
        </w:rPr>
        <w:t>150 participants were recruited and data were collected in the same way as in experiment 1 (see Section 2.1.1). Data from 1</w:t>
      </w:r>
      <w:r w:rsidR="00F37EAF" w:rsidRPr="008661AA">
        <w:rPr>
          <w:color w:val="000000" w:themeColor="text1"/>
        </w:rPr>
        <w:t>2</w:t>
      </w:r>
      <w:r w:rsidR="000D4DC8" w:rsidRPr="008661AA">
        <w:rPr>
          <w:color w:val="000000" w:themeColor="text1"/>
        </w:rPr>
        <w:t xml:space="preserve"> participants were not obtained due to technical issues. </w:t>
      </w:r>
      <w:r w:rsidR="006F10B1" w:rsidRPr="008661AA">
        <w:rPr>
          <w:color w:val="000000" w:themeColor="text1"/>
        </w:rPr>
        <w:t>E</w:t>
      </w:r>
      <w:r w:rsidR="000D4DC8" w:rsidRPr="008661AA">
        <w:rPr>
          <w:color w:val="000000" w:themeColor="text1"/>
        </w:rPr>
        <w:t xml:space="preserve">xperimental blocks </w:t>
      </w:r>
      <w:r w:rsidR="006F10B1" w:rsidRPr="008661AA">
        <w:rPr>
          <w:color w:val="000000" w:themeColor="text1"/>
        </w:rPr>
        <w:t>were excluded based on the same criteria as in experiment 1.</w:t>
      </w:r>
      <w:r w:rsidR="000D4DC8" w:rsidRPr="008661AA">
        <w:rPr>
          <w:color w:val="000000" w:themeColor="text1"/>
        </w:rPr>
        <w:t xml:space="preserve"> </w:t>
      </w:r>
      <w:r w:rsidR="00CC2EC5" w:rsidRPr="008661AA">
        <w:rPr>
          <w:color w:val="000000" w:themeColor="text1"/>
        </w:rPr>
        <w:t>Due to the addition of an experimental factor (expectation) and the resulting lower number of blocks per condition, we now excluded participants if they had less than 1 usable block (24 trials) in each condition</w:t>
      </w:r>
      <w:r w:rsidR="000D4DC8" w:rsidRPr="008661AA">
        <w:rPr>
          <w:color w:val="000000" w:themeColor="text1"/>
        </w:rPr>
        <w:t xml:space="preserve">. This led to the exclusion of </w:t>
      </w:r>
      <w:r w:rsidR="00F37EAF" w:rsidRPr="008661AA">
        <w:rPr>
          <w:color w:val="000000" w:themeColor="text1"/>
        </w:rPr>
        <w:t>40</w:t>
      </w:r>
      <w:r w:rsidR="000D4DC8" w:rsidRPr="008661AA">
        <w:rPr>
          <w:color w:val="000000" w:themeColor="text1"/>
        </w:rPr>
        <w:t xml:space="preserve"> participants. Together, </w:t>
      </w:r>
      <w:r w:rsidR="00F37EAF" w:rsidRPr="008661AA">
        <w:rPr>
          <w:color w:val="000000" w:themeColor="text1"/>
        </w:rPr>
        <w:t>98</w:t>
      </w:r>
      <w:r w:rsidR="000D4DC8" w:rsidRPr="008661AA">
        <w:rPr>
          <w:color w:val="000000" w:themeColor="text1"/>
        </w:rPr>
        <w:t xml:space="preserve"> participants were included in the final analysis</w:t>
      </w:r>
      <w:r w:rsidR="007F1202" w:rsidRPr="008661AA">
        <w:rPr>
          <w:color w:val="000000" w:themeColor="text1"/>
        </w:rPr>
        <w:t xml:space="preserve"> (mean age = 29.4, </w:t>
      </w:r>
      <w:r w:rsidR="007F1202" w:rsidRPr="008661AA">
        <w:rPr>
          <w:i/>
          <w:color w:val="000000" w:themeColor="text1"/>
        </w:rPr>
        <w:t>SD</w:t>
      </w:r>
      <w:r w:rsidR="007F1202" w:rsidRPr="008661AA">
        <w:rPr>
          <w:color w:val="000000" w:themeColor="text1"/>
        </w:rPr>
        <w:t xml:space="preserve"> = 10.54)</w:t>
      </w:r>
      <w:r w:rsidR="000D4DC8" w:rsidRPr="008661AA">
        <w:rPr>
          <w:color w:val="000000" w:themeColor="text1"/>
        </w:rPr>
        <w:t xml:space="preserve">. </w:t>
      </w:r>
    </w:p>
    <w:p w14:paraId="24CAA19F" w14:textId="586FA291" w:rsidR="0082028B" w:rsidRPr="008661AA" w:rsidRDefault="0082028B" w:rsidP="00CF5EA9">
      <w:pPr>
        <w:spacing w:after="0" w:line="360" w:lineRule="auto"/>
        <w:jc w:val="both"/>
        <w:rPr>
          <w:b/>
          <w:color w:val="000000" w:themeColor="text1"/>
        </w:rPr>
      </w:pPr>
    </w:p>
    <w:p w14:paraId="41BDF221" w14:textId="31B3465A" w:rsidR="00237313" w:rsidRPr="008661AA" w:rsidRDefault="0042683C" w:rsidP="00237313">
      <w:pPr>
        <w:spacing w:after="0" w:line="360" w:lineRule="auto"/>
        <w:jc w:val="both"/>
        <w:rPr>
          <w:color w:val="000000" w:themeColor="text1"/>
        </w:rPr>
      </w:pPr>
      <w:r w:rsidRPr="008661AA">
        <w:rPr>
          <w:b/>
          <w:color w:val="000000" w:themeColor="text1"/>
        </w:rPr>
        <w:t xml:space="preserve">3.1.2. Experimental procedures and design. </w:t>
      </w:r>
      <w:r w:rsidR="007F1202" w:rsidRPr="008661AA">
        <w:rPr>
          <w:color w:val="000000" w:themeColor="text1"/>
        </w:rPr>
        <w:t>The main experimental design was similar to experiment 1</w:t>
      </w:r>
      <w:r w:rsidR="00344B3D" w:rsidRPr="008661AA">
        <w:rPr>
          <w:color w:val="000000" w:themeColor="text1"/>
        </w:rPr>
        <w:t xml:space="preserve"> (Fig. 1).</w:t>
      </w:r>
      <w:r w:rsidR="00B3734F" w:rsidRPr="008661AA">
        <w:rPr>
          <w:color w:val="000000" w:themeColor="text1"/>
        </w:rPr>
        <w:t xml:space="preserve"> In contrast to experiment 1, we did not obtain VVIQ and LHS questionnaire responses here because the previous experiment showed that these did not correlate with the experimental measures.</w:t>
      </w:r>
      <w:r w:rsidR="00344B3D" w:rsidRPr="008661AA">
        <w:rPr>
          <w:color w:val="000000" w:themeColor="text1"/>
        </w:rPr>
        <w:t xml:space="preserve"> </w:t>
      </w:r>
      <w:bookmarkStart w:id="4" w:name="_Hlk63665497"/>
      <w:r w:rsidR="004A0690" w:rsidRPr="008661AA">
        <w:rPr>
          <w:color w:val="000000" w:themeColor="text1"/>
        </w:rPr>
        <w:t>Furthermore, i</w:t>
      </w:r>
      <w:r w:rsidR="00344B3D" w:rsidRPr="008661AA">
        <w:rPr>
          <w:color w:val="000000" w:themeColor="text1"/>
        </w:rPr>
        <w:t xml:space="preserve">n this experiment we additionally </w:t>
      </w:r>
      <w:r w:rsidR="007F1202" w:rsidRPr="008661AA">
        <w:rPr>
          <w:color w:val="000000" w:themeColor="text1"/>
        </w:rPr>
        <w:t>manipulated expectation</w:t>
      </w:r>
      <w:r w:rsidR="005B3A93" w:rsidRPr="008661AA">
        <w:rPr>
          <w:color w:val="000000" w:themeColor="text1"/>
        </w:rPr>
        <w:t>s</w:t>
      </w:r>
      <w:r w:rsidR="007F1202" w:rsidRPr="008661AA">
        <w:rPr>
          <w:color w:val="000000" w:themeColor="text1"/>
        </w:rPr>
        <w:t xml:space="preserve"> of presence and absence by changing the base rate of presentation</w:t>
      </w:r>
      <w:r w:rsidR="00B11572" w:rsidRPr="008661AA">
        <w:rPr>
          <w:color w:val="000000" w:themeColor="text1"/>
        </w:rPr>
        <w:t>, again in a block-wise fashion</w:t>
      </w:r>
      <w:r w:rsidR="007F1202" w:rsidRPr="008661AA">
        <w:rPr>
          <w:color w:val="000000" w:themeColor="text1"/>
        </w:rPr>
        <w:t xml:space="preserve">. </w:t>
      </w:r>
      <w:bookmarkEnd w:id="4"/>
      <w:r w:rsidR="007F1202" w:rsidRPr="008661AA">
        <w:rPr>
          <w:color w:val="000000" w:themeColor="text1"/>
        </w:rPr>
        <w:t>In the expect</w:t>
      </w:r>
      <w:r w:rsidR="008B6C88" w:rsidRPr="008661AA">
        <w:rPr>
          <w:color w:val="000000" w:themeColor="text1"/>
        </w:rPr>
        <w:t>-</w:t>
      </w:r>
      <w:r w:rsidR="007F1202" w:rsidRPr="008661AA">
        <w:rPr>
          <w:color w:val="000000" w:themeColor="text1"/>
        </w:rPr>
        <w:t xml:space="preserve">absence </w:t>
      </w:r>
      <w:r w:rsidR="00344B3D" w:rsidRPr="008661AA">
        <w:rPr>
          <w:color w:val="000000" w:themeColor="text1"/>
        </w:rPr>
        <w:t>condition</w:t>
      </w:r>
      <w:r w:rsidR="007F1202" w:rsidRPr="008661AA">
        <w:rPr>
          <w:color w:val="000000" w:themeColor="text1"/>
        </w:rPr>
        <w:t xml:space="preserve"> the base rate was 20% </w:t>
      </w:r>
      <w:r w:rsidR="00344B3D" w:rsidRPr="008661AA">
        <w:rPr>
          <w:color w:val="000000" w:themeColor="text1"/>
        </w:rPr>
        <w:t xml:space="preserve">(higher probability of absence) </w:t>
      </w:r>
      <w:r w:rsidR="007F1202" w:rsidRPr="008661AA">
        <w:rPr>
          <w:color w:val="000000" w:themeColor="text1"/>
        </w:rPr>
        <w:t>whereas in the expect</w:t>
      </w:r>
      <w:r w:rsidR="008B6C88" w:rsidRPr="008661AA">
        <w:rPr>
          <w:color w:val="000000" w:themeColor="text1"/>
        </w:rPr>
        <w:t>-</w:t>
      </w:r>
      <w:r w:rsidR="007F1202" w:rsidRPr="008661AA">
        <w:rPr>
          <w:color w:val="000000" w:themeColor="text1"/>
        </w:rPr>
        <w:t>presence condition the base rate was 80%</w:t>
      </w:r>
      <w:r w:rsidR="00344B3D" w:rsidRPr="008661AA">
        <w:rPr>
          <w:color w:val="000000" w:themeColor="text1"/>
        </w:rPr>
        <w:t xml:space="preserve"> (higher probability of presence)</w:t>
      </w:r>
      <w:r w:rsidR="007F1202" w:rsidRPr="008661AA">
        <w:rPr>
          <w:color w:val="000000" w:themeColor="text1"/>
        </w:rPr>
        <w:t xml:space="preserve">. In contrast to experiment </w:t>
      </w:r>
      <w:r w:rsidR="007F1202" w:rsidRPr="008661AA">
        <w:rPr>
          <w:color w:val="000000" w:themeColor="text1"/>
        </w:rPr>
        <w:lastRenderedPageBreak/>
        <w:t xml:space="preserve">1, </w:t>
      </w:r>
      <w:r w:rsidR="004B102A" w:rsidRPr="008661AA">
        <w:rPr>
          <w:color w:val="000000" w:themeColor="text1"/>
        </w:rPr>
        <w:t xml:space="preserve">we showed </w:t>
      </w:r>
      <w:r w:rsidR="007F1202" w:rsidRPr="008661AA">
        <w:rPr>
          <w:color w:val="000000" w:themeColor="text1"/>
        </w:rPr>
        <w:t>the correct base rate</w:t>
      </w:r>
      <w:r w:rsidR="004B102A" w:rsidRPr="008661AA">
        <w:rPr>
          <w:color w:val="000000" w:themeColor="text1"/>
        </w:rPr>
        <w:t xml:space="preserve"> in the instruction</w:t>
      </w:r>
      <w:r w:rsidR="008B6C88" w:rsidRPr="008661AA">
        <w:rPr>
          <w:color w:val="000000" w:themeColor="text1"/>
        </w:rPr>
        <w:t>s</w:t>
      </w:r>
      <w:r w:rsidR="004B102A" w:rsidRPr="008661AA">
        <w:rPr>
          <w:color w:val="000000" w:themeColor="text1"/>
        </w:rPr>
        <w:t xml:space="preserve"> to participants</w:t>
      </w:r>
      <w:r w:rsidR="007F1202" w:rsidRPr="008661AA">
        <w:rPr>
          <w:color w:val="000000" w:themeColor="text1"/>
        </w:rPr>
        <w:t xml:space="preserve"> such that they were more likely to form accurate </w:t>
      </w:r>
      <w:r w:rsidR="007F1202" w:rsidRPr="002F4DFF">
        <w:t>expectations</w:t>
      </w:r>
      <w:r w:rsidR="002F4DFF" w:rsidRPr="002F4DFF">
        <w:t xml:space="preserve"> </w:t>
      </w:r>
      <w:bookmarkStart w:id="5" w:name="_Hlk67918187"/>
      <w:r w:rsidR="002F4DFF" w:rsidRPr="002F4DFF">
        <w:t>as follows: “During this block you will see right/left tilted gratings. Please also/do not imagine this grating during each trial. There will be a grating present on 20/80% of the trials.”</w:t>
      </w:r>
      <w:bookmarkEnd w:id="5"/>
      <w:r w:rsidR="007F1202" w:rsidRPr="002F4DFF">
        <w:t xml:space="preserve"> We hypothesized </w:t>
      </w:r>
      <w:r w:rsidR="007F1202" w:rsidRPr="008661AA">
        <w:rPr>
          <w:color w:val="000000" w:themeColor="text1"/>
        </w:rPr>
        <w:t xml:space="preserve">that expecting presence would also decrease </w:t>
      </w:r>
      <w:r w:rsidR="004B102A" w:rsidRPr="008661AA">
        <w:rPr>
          <w:color w:val="000000" w:themeColor="text1"/>
        </w:rPr>
        <w:t xml:space="preserve">the </w:t>
      </w:r>
      <w:r w:rsidR="007F1202" w:rsidRPr="008661AA">
        <w:rPr>
          <w:color w:val="000000" w:themeColor="text1"/>
        </w:rPr>
        <w:t xml:space="preserve">criterion </w:t>
      </w:r>
      <w:r w:rsidR="008B6C88" w:rsidRPr="008661AA">
        <w:rPr>
          <w:color w:val="000000" w:themeColor="text1"/>
        </w:rPr>
        <w:t>in addition to any effect of</w:t>
      </w:r>
      <w:r w:rsidR="007F1202" w:rsidRPr="008661AA">
        <w:rPr>
          <w:color w:val="000000" w:themeColor="text1"/>
        </w:rPr>
        <w:t xml:space="preserve"> imagery. </w:t>
      </w:r>
      <w:r w:rsidR="00B02BA9" w:rsidRPr="008661AA">
        <w:rPr>
          <w:color w:val="000000" w:themeColor="text1"/>
        </w:rPr>
        <w:t>There were 3 blocks per condition (expectation x imagery) with 24 trials each.</w:t>
      </w:r>
    </w:p>
    <w:p w14:paraId="028D7978" w14:textId="15EA1831" w:rsidR="0082028B" w:rsidRPr="008661AA" w:rsidRDefault="0082028B" w:rsidP="00CF5EA9">
      <w:pPr>
        <w:spacing w:after="0" w:line="360" w:lineRule="auto"/>
        <w:jc w:val="both"/>
        <w:rPr>
          <w:b/>
          <w:color w:val="000000" w:themeColor="text1"/>
        </w:rPr>
      </w:pPr>
    </w:p>
    <w:p w14:paraId="4230E634" w14:textId="4D9A4BB0" w:rsidR="000D4E73" w:rsidRPr="008661AA" w:rsidRDefault="0042683C" w:rsidP="00CF5EA9">
      <w:pPr>
        <w:spacing w:after="0" w:line="360" w:lineRule="auto"/>
        <w:jc w:val="both"/>
        <w:rPr>
          <w:color w:val="000000" w:themeColor="text1"/>
        </w:rPr>
      </w:pPr>
      <w:r w:rsidRPr="008661AA">
        <w:rPr>
          <w:b/>
          <w:color w:val="000000" w:themeColor="text1"/>
        </w:rPr>
        <w:t xml:space="preserve">3.1.3. Data analysis. </w:t>
      </w:r>
      <w:r w:rsidR="000D4E73" w:rsidRPr="008661AA">
        <w:rPr>
          <w:color w:val="000000" w:themeColor="text1"/>
        </w:rPr>
        <w:t xml:space="preserve">SDT measures were calculated as in experiment 1 separately for each of the four conditions; expectation (presence/absence) x imagery (no-imagery/imagery). </w:t>
      </w:r>
    </w:p>
    <w:p w14:paraId="369F6C36" w14:textId="77777777" w:rsidR="00B3734F" w:rsidRPr="008661AA" w:rsidRDefault="00B3734F" w:rsidP="00CF5EA9">
      <w:pPr>
        <w:spacing w:after="0" w:line="360" w:lineRule="auto"/>
        <w:jc w:val="both"/>
        <w:rPr>
          <w:color w:val="000000" w:themeColor="text1"/>
        </w:rPr>
      </w:pPr>
    </w:p>
    <w:p w14:paraId="0163BE4A" w14:textId="77777777" w:rsidR="004B102A" w:rsidRPr="008661AA" w:rsidRDefault="0082028B" w:rsidP="0042683C">
      <w:pPr>
        <w:rPr>
          <w:b/>
          <w:color w:val="000000" w:themeColor="text1"/>
        </w:rPr>
      </w:pPr>
      <w:r w:rsidRPr="008661AA">
        <w:rPr>
          <w:b/>
          <w:color w:val="000000" w:themeColor="text1"/>
        </w:rPr>
        <w:t>3.2. Results</w:t>
      </w:r>
    </w:p>
    <w:p w14:paraId="751DC471" w14:textId="6AFFB6DE" w:rsidR="004B102A" w:rsidRPr="008661AA" w:rsidRDefault="004B102A" w:rsidP="00AF3812">
      <w:pPr>
        <w:spacing w:after="0" w:line="360" w:lineRule="auto"/>
        <w:jc w:val="both"/>
        <w:rPr>
          <w:color w:val="000000" w:themeColor="text1"/>
        </w:rPr>
      </w:pPr>
      <w:r w:rsidRPr="008661AA">
        <w:rPr>
          <w:color w:val="000000" w:themeColor="text1"/>
        </w:rPr>
        <w:t xml:space="preserve">The results of experiment 2 are shown in Figure 3. </w:t>
      </w:r>
      <w:r w:rsidR="00F66F80" w:rsidRPr="008661AA">
        <w:rPr>
          <w:color w:val="000000" w:themeColor="text1"/>
        </w:rPr>
        <w:t xml:space="preserve">A repeated-measures ANOVA with imagery and expectation as within-subject factors and the SDT measures as dependent measures was </w:t>
      </w:r>
      <w:r w:rsidR="00C52C6B" w:rsidRPr="008661AA">
        <w:rPr>
          <w:color w:val="000000" w:themeColor="text1"/>
        </w:rPr>
        <w:t>conducted</w:t>
      </w:r>
      <w:r w:rsidR="00F66F80" w:rsidRPr="008661AA">
        <w:rPr>
          <w:color w:val="000000" w:themeColor="text1"/>
        </w:rPr>
        <w:t xml:space="preserve">. </w:t>
      </w:r>
      <w:r w:rsidRPr="008661AA">
        <w:rPr>
          <w:color w:val="000000" w:themeColor="text1"/>
        </w:rPr>
        <w:t xml:space="preserve">We again observed a significant main effect of imagery on </w:t>
      </w:r>
      <w:r w:rsidRPr="008661AA">
        <w:rPr>
          <w:rFonts w:eastAsiaTheme="minorEastAsia"/>
          <w:bCs/>
          <w:color w:val="000000" w:themeColor="text1"/>
        </w:rPr>
        <w:t xml:space="preserve">criterion </w:t>
      </w:r>
      <m:oMath>
        <m:r>
          <w:rPr>
            <w:rFonts w:ascii="Cambria Math" w:hAnsi="Cambria Math"/>
            <w:color w:val="000000" w:themeColor="text1"/>
          </w:rPr>
          <m:t>c</m:t>
        </m:r>
      </m:oMath>
      <w:r w:rsidRPr="008661AA">
        <w:rPr>
          <w:rFonts w:eastAsiaTheme="minorEastAsia"/>
          <w:color w:val="000000" w:themeColor="text1"/>
        </w:rPr>
        <w:t xml:space="preserve"> with a lower criterion in the imagery (</w:t>
      </w:r>
      <w:r w:rsidRPr="008661AA">
        <w:rPr>
          <w:rFonts w:eastAsiaTheme="minorEastAsia"/>
          <w:i/>
          <w:color w:val="000000" w:themeColor="text1"/>
        </w:rPr>
        <w:t>M</w:t>
      </w:r>
      <w:r w:rsidRPr="008661AA">
        <w:rPr>
          <w:rFonts w:eastAsiaTheme="minorEastAsia"/>
          <w:color w:val="000000" w:themeColor="text1"/>
        </w:rPr>
        <w:t xml:space="preserve"> = 0.320, </w:t>
      </w:r>
      <w:r w:rsidRPr="008661AA">
        <w:rPr>
          <w:rFonts w:eastAsiaTheme="minorEastAsia"/>
          <w:i/>
          <w:color w:val="000000" w:themeColor="text1"/>
        </w:rPr>
        <w:t>SD</w:t>
      </w:r>
      <w:r w:rsidRPr="008661AA">
        <w:rPr>
          <w:color w:val="000000" w:themeColor="text1"/>
        </w:rPr>
        <w:t xml:space="preserve"> = 0.346) compared to the no-imagery condition </w:t>
      </w:r>
      <w:r w:rsidRPr="008661AA">
        <w:rPr>
          <w:rFonts w:eastAsiaTheme="minorEastAsia"/>
          <w:color w:val="000000" w:themeColor="text1"/>
        </w:rPr>
        <w:t>(</w:t>
      </w:r>
      <w:r w:rsidRPr="008661AA">
        <w:rPr>
          <w:rFonts w:eastAsiaTheme="minorEastAsia"/>
          <w:i/>
          <w:color w:val="000000" w:themeColor="text1"/>
        </w:rPr>
        <w:t>M</w:t>
      </w:r>
      <w:r w:rsidRPr="008661AA">
        <w:rPr>
          <w:rFonts w:eastAsiaTheme="minorEastAsia"/>
          <w:color w:val="000000" w:themeColor="text1"/>
        </w:rPr>
        <w:t xml:space="preserve"> = 0.529, </w:t>
      </w:r>
      <w:r w:rsidRPr="008661AA">
        <w:rPr>
          <w:rFonts w:eastAsiaTheme="minorEastAsia"/>
          <w:i/>
          <w:color w:val="000000" w:themeColor="text1"/>
        </w:rPr>
        <w:t>SD</w:t>
      </w:r>
      <w:r w:rsidRPr="008661AA">
        <w:rPr>
          <w:color w:val="000000" w:themeColor="text1"/>
        </w:rPr>
        <w:t xml:space="preserve"> = 0.308; </w:t>
      </w:r>
      <w:r w:rsidRPr="008661AA">
        <w:rPr>
          <w:i/>
          <w:color w:val="000000" w:themeColor="text1"/>
        </w:rPr>
        <w:t>F</w:t>
      </w:r>
      <w:r w:rsidRPr="008661AA">
        <w:rPr>
          <w:color w:val="000000" w:themeColor="text1"/>
        </w:rPr>
        <w:t xml:space="preserve">(92,1) = 29.578, </w:t>
      </w:r>
      <w:r w:rsidRPr="008661AA">
        <w:rPr>
          <w:i/>
          <w:color w:val="000000" w:themeColor="text1"/>
        </w:rPr>
        <w:t>p</w:t>
      </w:r>
      <w:r w:rsidRPr="008661AA">
        <w:rPr>
          <w:color w:val="000000" w:themeColor="text1"/>
        </w:rPr>
        <w:t xml:space="preserve"> &lt; .0001, </w:t>
      </w:r>
      <w:r w:rsidRPr="008661AA">
        <w:rPr>
          <w:i/>
          <w:color w:val="000000" w:themeColor="text1"/>
        </w:rPr>
        <w:t>eta</w:t>
      </w:r>
      <w:r w:rsidRPr="008661AA">
        <w:rPr>
          <w:i/>
          <w:color w:val="000000" w:themeColor="text1"/>
          <w:vertAlign w:val="superscript"/>
        </w:rPr>
        <w:t>2</w:t>
      </w:r>
      <w:r w:rsidRPr="008661AA">
        <w:rPr>
          <w:color w:val="000000" w:themeColor="text1"/>
        </w:rPr>
        <w:t xml:space="preserve"> =  .243)</w:t>
      </w:r>
      <w:r w:rsidR="001E33D5" w:rsidRPr="008661AA">
        <w:rPr>
          <w:color w:val="000000" w:themeColor="text1"/>
        </w:rPr>
        <w:t>, replicating the findings of experiment 1</w:t>
      </w:r>
      <w:r w:rsidRPr="008661AA">
        <w:rPr>
          <w:color w:val="000000" w:themeColor="text1"/>
        </w:rPr>
        <w:t xml:space="preserve">. There was also a main effect of expectation on </w:t>
      </w:r>
      <m:oMath>
        <m:r>
          <w:rPr>
            <w:rFonts w:ascii="Cambria Math" w:hAnsi="Cambria Math"/>
            <w:color w:val="000000" w:themeColor="text1"/>
          </w:rPr>
          <m:t>c</m:t>
        </m:r>
      </m:oMath>
      <w:r w:rsidRPr="008661AA">
        <w:rPr>
          <w:rFonts w:eastAsiaTheme="minorEastAsia"/>
          <w:color w:val="000000" w:themeColor="text1"/>
        </w:rPr>
        <w:t xml:space="preserve"> with a lower criterion in the </w:t>
      </w:r>
      <w:r w:rsidR="00F325F6" w:rsidRPr="008661AA">
        <w:rPr>
          <w:rFonts w:eastAsiaTheme="minorEastAsia"/>
          <w:color w:val="000000" w:themeColor="text1"/>
        </w:rPr>
        <w:t>expect</w:t>
      </w:r>
      <w:r w:rsidR="00D10CC4" w:rsidRPr="008661AA">
        <w:rPr>
          <w:rFonts w:eastAsiaTheme="minorEastAsia"/>
          <w:color w:val="000000" w:themeColor="text1"/>
        </w:rPr>
        <w:t>-</w:t>
      </w:r>
      <w:r w:rsidR="00F325F6" w:rsidRPr="008661AA">
        <w:rPr>
          <w:rFonts w:eastAsiaTheme="minorEastAsia"/>
          <w:color w:val="000000" w:themeColor="text1"/>
        </w:rPr>
        <w:t>presence</w:t>
      </w:r>
      <w:r w:rsidRPr="008661AA">
        <w:rPr>
          <w:rFonts w:eastAsiaTheme="minorEastAsia"/>
          <w:color w:val="000000" w:themeColor="text1"/>
        </w:rPr>
        <w:t xml:space="preserve"> (</w:t>
      </w:r>
      <w:r w:rsidRPr="008661AA">
        <w:rPr>
          <w:rFonts w:eastAsiaTheme="minorEastAsia"/>
          <w:i/>
          <w:color w:val="000000" w:themeColor="text1"/>
        </w:rPr>
        <w:t>M</w:t>
      </w:r>
      <w:r w:rsidRPr="008661AA">
        <w:rPr>
          <w:rFonts w:eastAsiaTheme="minorEastAsia"/>
          <w:color w:val="000000" w:themeColor="text1"/>
        </w:rPr>
        <w:t xml:space="preserve"> = 0.246, </w:t>
      </w:r>
      <w:r w:rsidRPr="008661AA">
        <w:rPr>
          <w:rFonts w:eastAsiaTheme="minorEastAsia"/>
          <w:i/>
          <w:color w:val="000000" w:themeColor="text1"/>
        </w:rPr>
        <w:t>SD</w:t>
      </w:r>
      <w:r w:rsidRPr="008661AA">
        <w:rPr>
          <w:color w:val="000000" w:themeColor="text1"/>
        </w:rPr>
        <w:t xml:space="preserve"> = 0.347) compared to the </w:t>
      </w:r>
      <w:r w:rsidR="00F325F6" w:rsidRPr="008661AA">
        <w:rPr>
          <w:color w:val="000000" w:themeColor="text1"/>
        </w:rPr>
        <w:t>expect</w:t>
      </w:r>
      <w:r w:rsidR="00D10CC4" w:rsidRPr="008661AA">
        <w:rPr>
          <w:color w:val="000000" w:themeColor="text1"/>
        </w:rPr>
        <w:t>-</w:t>
      </w:r>
      <w:r w:rsidR="00F325F6" w:rsidRPr="008661AA">
        <w:rPr>
          <w:color w:val="000000" w:themeColor="text1"/>
        </w:rPr>
        <w:t>absence</w:t>
      </w:r>
      <w:r w:rsidRPr="008661AA">
        <w:rPr>
          <w:color w:val="000000" w:themeColor="text1"/>
        </w:rPr>
        <w:t xml:space="preserve"> condition </w:t>
      </w:r>
      <w:r w:rsidRPr="008661AA">
        <w:rPr>
          <w:rFonts w:eastAsiaTheme="minorEastAsia"/>
          <w:color w:val="000000" w:themeColor="text1"/>
        </w:rPr>
        <w:t>(</w:t>
      </w:r>
      <w:r w:rsidRPr="008661AA">
        <w:rPr>
          <w:rFonts w:eastAsiaTheme="minorEastAsia"/>
          <w:i/>
          <w:color w:val="000000" w:themeColor="text1"/>
        </w:rPr>
        <w:t>M</w:t>
      </w:r>
      <w:r w:rsidRPr="008661AA">
        <w:rPr>
          <w:rFonts w:eastAsiaTheme="minorEastAsia"/>
          <w:color w:val="000000" w:themeColor="text1"/>
        </w:rPr>
        <w:t xml:space="preserve"> = 0.602, </w:t>
      </w:r>
      <w:r w:rsidRPr="008661AA">
        <w:rPr>
          <w:rFonts w:eastAsiaTheme="minorEastAsia"/>
          <w:i/>
          <w:color w:val="000000" w:themeColor="text1"/>
        </w:rPr>
        <w:t>SD</w:t>
      </w:r>
      <w:r w:rsidRPr="008661AA">
        <w:rPr>
          <w:color w:val="000000" w:themeColor="text1"/>
        </w:rPr>
        <w:t xml:space="preserve"> = 0.370; </w:t>
      </w:r>
      <w:r w:rsidRPr="008661AA">
        <w:rPr>
          <w:i/>
          <w:color w:val="000000" w:themeColor="text1"/>
        </w:rPr>
        <w:t>F</w:t>
      </w:r>
      <w:r w:rsidRPr="008661AA">
        <w:rPr>
          <w:color w:val="000000" w:themeColor="text1"/>
        </w:rPr>
        <w:t xml:space="preserve">(92,1) = 53.497, </w:t>
      </w:r>
      <w:r w:rsidRPr="008661AA">
        <w:rPr>
          <w:i/>
          <w:color w:val="000000" w:themeColor="text1"/>
        </w:rPr>
        <w:t>p</w:t>
      </w:r>
      <w:r w:rsidRPr="008661AA">
        <w:rPr>
          <w:color w:val="000000" w:themeColor="text1"/>
        </w:rPr>
        <w:t xml:space="preserve"> &lt; .0001, </w:t>
      </w:r>
      <w:r w:rsidRPr="008661AA">
        <w:rPr>
          <w:i/>
          <w:color w:val="000000" w:themeColor="text1"/>
        </w:rPr>
        <w:t>eta</w:t>
      </w:r>
      <w:r w:rsidRPr="008661AA">
        <w:rPr>
          <w:i/>
          <w:color w:val="000000" w:themeColor="text1"/>
          <w:vertAlign w:val="superscript"/>
        </w:rPr>
        <w:t>2</w:t>
      </w:r>
      <w:r w:rsidRPr="008661AA">
        <w:rPr>
          <w:color w:val="000000" w:themeColor="text1"/>
        </w:rPr>
        <w:t xml:space="preserve"> = .368). However, there was no significant interaction between </w:t>
      </w:r>
      <w:r w:rsidR="004A2A26" w:rsidRPr="008661AA">
        <w:rPr>
          <w:color w:val="000000" w:themeColor="text1"/>
        </w:rPr>
        <w:t>imagery and expectation</w:t>
      </w:r>
      <w:r w:rsidRPr="008661AA">
        <w:rPr>
          <w:color w:val="000000" w:themeColor="text1"/>
        </w:rPr>
        <w:t xml:space="preserve"> (</w:t>
      </w:r>
      <w:r w:rsidRPr="008661AA">
        <w:rPr>
          <w:i/>
          <w:color w:val="000000" w:themeColor="text1"/>
        </w:rPr>
        <w:t>F</w:t>
      </w:r>
      <w:r w:rsidRPr="008661AA">
        <w:rPr>
          <w:color w:val="000000" w:themeColor="text1"/>
        </w:rPr>
        <w:t xml:space="preserve">(92,1) = 0.891, </w:t>
      </w:r>
      <w:r w:rsidRPr="008661AA">
        <w:rPr>
          <w:i/>
          <w:color w:val="000000" w:themeColor="text1"/>
        </w:rPr>
        <w:t>p</w:t>
      </w:r>
      <w:r w:rsidRPr="008661AA">
        <w:rPr>
          <w:color w:val="000000" w:themeColor="text1"/>
        </w:rPr>
        <w:t xml:space="preserve">= 0.348), indicating that the effect of imagery was not influenced by expectation. Furthermore, in contrast to experiment 1, in experiment 2 there was no significant main effect of imagery on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Pr="008661AA">
        <w:rPr>
          <w:color w:val="000000" w:themeColor="text1"/>
        </w:rPr>
        <w:t xml:space="preserve"> (</w:t>
      </w:r>
      <w:r w:rsidRPr="008661AA">
        <w:rPr>
          <w:i/>
          <w:color w:val="000000" w:themeColor="text1"/>
        </w:rPr>
        <w:t>F</w:t>
      </w:r>
      <w:r w:rsidRPr="008661AA">
        <w:rPr>
          <w:color w:val="000000" w:themeColor="text1"/>
        </w:rPr>
        <w:t xml:space="preserve">(92,1) = 3.200, </w:t>
      </w:r>
      <w:r w:rsidRPr="008661AA">
        <w:rPr>
          <w:i/>
          <w:color w:val="000000" w:themeColor="text1"/>
        </w:rPr>
        <w:t>p</w:t>
      </w:r>
      <w:r w:rsidRPr="008661AA">
        <w:rPr>
          <w:color w:val="000000" w:themeColor="text1"/>
        </w:rPr>
        <w:t xml:space="preserve">= 0.077). There was also no significant main effect of </w:t>
      </w:r>
      <w:r w:rsidR="004A2A26" w:rsidRPr="008661AA">
        <w:rPr>
          <w:color w:val="000000" w:themeColor="text1"/>
        </w:rPr>
        <w:t>expectation</w:t>
      </w:r>
      <w:r w:rsidRPr="008661AA">
        <w:rPr>
          <w:color w:val="000000" w:themeColor="text1"/>
        </w:rPr>
        <w:t xml:space="preserve"> on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Pr="008661AA">
        <w:rPr>
          <w:color w:val="000000" w:themeColor="text1"/>
        </w:rPr>
        <w:t xml:space="preserve"> (</w:t>
      </w:r>
      <w:r w:rsidRPr="008661AA">
        <w:rPr>
          <w:i/>
          <w:color w:val="000000" w:themeColor="text1"/>
        </w:rPr>
        <w:t>F</w:t>
      </w:r>
      <w:r w:rsidRPr="008661AA">
        <w:rPr>
          <w:color w:val="000000" w:themeColor="text1"/>
        </w:rPr>
        <w:t xml:space="preserve">(92,1) = 0.130, </w:t>
      </w:r>
      <w:r w:rsidRPr="008661AA">
        <w:rPr>
          <w:i/>
          <w:color w:val="000000" w:themeColor="text1"/>
        </w:rPr>
        <w:t>p</w:t>
      </w:r>
      <w:r w:rsidRPr="008661AA">
        <w:rPr>
          <w:color w:val="000000" w:themeColor="text1"/>
        </w:rPr>
        <w:t>= 0.719) or an interaction between these two factors (</w:t>
      </w:r>
      <w:r w:rsidRPr="008661AA">
        <w:rPr>
          <w:i/>
          <w:color w:val="000000" w:themeColor="text1"/>
        </w:rPr>
        <w:t>F</w:t>
      </w:r>
      <w:r w:rsidRPr="008661AA">
        <w:rPr>
          <w:color w:val="000000" w:themeColor="text1"/>
        </w:rPr>
        <w:t xml:space="preserve">(92,1) = 0.611, </w:t>
      </w:r>
      <w:r w:rsidRPr="008661AA">
        <w:rPr>
          <w:i/>
          <w:color w:val="000000" w:themeColor="text1"/>
        </w:rPr>
        <w:t>p</w:t>
      </w:r>
      <w:r w:rsidRPr="008661AA">
        <w:rPr>
          <w:color w:val="000000" w:themeColor="text1"/>
        </w:rPr>
        <w:t xml:space="preserve">= 0.437). </w:t>
      </w:r>
    </w:p>
    <w:p w14:paraId="6DB21302" w14:textId="1B777B98" w:rsidR="00CF5EA9" w:rsidRPr="008661AA" w:rsidRDefault="00A174E2" w:rsidP="005B2139">
      <w:pPr>
        <w:pStyle w:val="Heading2"/>
        <w:rPr>
          <w:color w:val="000000" w:themeColor="text1"/>
        </w:rPr>
      </w:pPr>
      <w:r>
        <w:rPr>
          <w:noProof/>
          <w:color w:val="000000" w:themeColor="text1"/>
          <w:lang w:eastAsia="en-GB"/>
        </w:rPr>
        <w:lastRenderedPageBreak/>
        <w:pict w14:anchorId="27611091">
          <v:shape id="_x0000_i1027" type="#_x0000_t75" alt="Experiment2_Fig-01" style="width:450.75pt;height:287.25pt;mso-width-percent:0;mso-height-percent:0;mso-width-percent:0;mso-height-percent:0">
            <v:imagedata r:id="rId11" o:title="Experiment2_Fig-01"/>
          </v:shape>
        </w:pict>
      </w:r>
    </w:p>
    <w:p w14:paraId="4169EE6D" w14:textId="359FA694" w:rsidR="00C63808" w:rsidRPr="008661AA" w:rsidRDefault="00C63808" w:rsidP="00C63808">
      <w:pPr>
        <w:pStyle w:val="Caption"/>
        <w:jc w:val="both"/>
        <w:rPr>
          <w:i w:val="0"/>
          <w:color w:val="000000" w:themeColor="text1"/>
          <w:sz w:val="24"/>
        </w:rPr>
      </w:pPr>
      <w:r w:rsidRPr="008661AA">
        <w:rPr>
          <w:b/>
          <w:i w:val="0"/>
          <w:color w:val="000000" w:themeColor="text1"/>
        </w:rPr>
        <w:t xml:space="preserve">Figure 3. Main effect of imagery on SDT measures </w:t>
      </w:r>
      <w:r w:rsidR="001549F5" w:rsidRPr="008661AA">
        <w:rPr>
          <w:b/>
          <w:i w:val="0"/>
          <w:color w:val="000000" w:themeColor="text1"/>
        </w:rPr>
        <w:t xml:space="preserve">in </w:t>
      </w:r>
      <w:r w:rsidRPr="008661AA">
        <w:rPr>
          <w:b/>
          <w:i w:val="0"/>
          <w:color w:val="000000" w:themeColor="text1"/>
        </w:rPr>
        <w:t xml:space="preserve">Experiment 2. </w:t>
      </w:r>
      <w:r w:rsidRPr="008661AA">
        <w:rPr>
          <w:i w:val="0"/>
          <w:color w:val="000000" w:themeColor="text1"/>
        </w:rPr>
        <w:t>Top</w:t>
      </w:r>
      <w:r w:rsidR="00514A9B" w:rsidRPr="008661AA">
        <w:rPr>
          <w:i w:val="0"/>
          <w:color w:val="000000" w:themeColor="text1"/>
        </w:rPr>
        <w:t xml:space="preserve"> </w:t>
      </w:r>
      <w:r w:rsidRPr="008661AA">
        <w:rPr>
          <w:i w:val="0"/>
          <w:color w:val="000000" w:themeColor="text1"/>
        </w:rPr>
        <w:t>row: values per condi</w:t>
      </w:r>
      <w:r w:rsidR="00E17FDC" w:rsidRPr="008661AA">
        <w:rPr>
          <w:i w:val="0"/>
          <w:color w:val="000000" w:themeColor="text1"/>
        </w:rPr>
        <w:t xml:space="preserve">tion (imagery x </w:t>
      </w:r>
      <w:r w:rsidR="00306613" w:rsidRPr="008661AA">
        <w:rPr>
          <w:i w:val="0"/>
          <w:color w:val="000000" w:themeColor="text1"/>
        </w:rPr>
        <w:t>expectation</w:t>
      </w:r>
      <w:r w:rsidR="00E17FDC" w:rsidRPr="008661AA">
        <w:rPr>
          <w:i w:val="0"/>
          <w:color w:val="000000" w:themeColor="text1"/>
        </w:rPr>
        <w:t>). Grey</w:t>
      </w:r>
      <w:r w:rsidRPr="008661AA">
        <w:rPr>
          <w:i w:val="0"/>
          <w:color w:val="000000" w:themeColor="text1"/>
        </w:rPr>
        <w:t xml:space="preserve"> is without imagery and </w:t>
      </w:r>
      <w:r w:rsidR="00E17FDC" w:rsidRPr="008661AA">
        <w:rPr>
          <w:i w:val="0"/>
          <w:color w:val="000000" w:themeColor="text1"/>
        </w:rPr>
        <w:t>blue</w:t>
      </w:r>
      <w:r w:rsidRPr="008661AA">
        <w:rPr>
          <w:i w:val="0"/>
          <w:color w:val="000000" w:themeColor="text1"/>
        </w:rPr>
        <w:t xml:space="preserve"> is with i</w:t>
      </w:r>
      <w:r w:rsidR="005B2139" w:rsidRPr="008661AA">
        <w:rPr>
          <w:i w:val="0"/>
          <w:color w:val="000000" w:themeColor="text1"/>
        </w:rPr>
        <w:t>magery</w:t>
      </w:r>
      <w:r w:rsidR="00306613" w:rsidRPr="008661AA">
        <w:rPr>
          <w:i w:val="0"/>
          <w:color w:val="000000" w:themeColor="text1"/>
        </w:rPr>
        <w:t>; a base-rate of 20% represents an expectation of absence and a base-rate of 80% represents an expectation of presence</w:t>
      </w:r>
      <w:r w:rsidR="005B2139" w:rsidRPr="008661AA">
        <w:rPr>
          <w:i w:val="0"/>
          <w:color w:val="000000" w:themeColor="text1"/>
        </w:rPr>
        <w:t>. Bottom</w:t>
      </w:r>
      <w:r w:rsidR="00514A9B" w:rsidRPr="008661AA">
        <w:rPr>
          <w:i w:val="0"/>
          <w:color w:val="000000" w:themeColor="text1"/>
        </w:rPr>
        <w:t xml:space="preserve"> </w:t>
      </w:r>
      <w:r w:rsidR="005B2139" w:rsidRPr="008661AA">
        <w:rPr>
          <w:i w:val="0"/>
          <w:color w:val="000000" w:themeColor="text1"/>
        </w:rPr>
        <w:t>row: difference between imagery and no-imagery block</w:t>
      </w:r>
      <w:r w:rsidR="000F0AC3" w:rsidRPr="008661AA">
        <w:rPr>
          <w:i w:val="0"/>
          <w:color w:val="000000" w:themeColor="text1"/>
        </w:rPr>
        <w:t>s</w:t>
      </w:r>
      <w:r w:rsidRPr="008661AA">
        <w:rPr>
          <w:i w:val="0"/>
          <w:color w:val="000000" w:themeColor="text1"/>
        </w:rPr>
        <w:t xml:space="preserve"> for the two </w:t>
      </w:r>
      <w:r w:rsidR="00BA7AD4" w:rsidRPr="008661AA">
        <w:rPr>
          <w:i w:val="0"/>
          <w:color w:val="000000" w:themeColor="text1"/>
        </w:rPr>
        <w:t xml:space="preserve">expectation </w:t>
      </w:r>
      <w:r w:rsidRPr="008661AA">
        <w:rPr>
          <w:i w:val="0"/>
          <w:color w:val="000000" w:themeColor="text1"/>
        </w:rPr>
        <w:t xml:space="preserve">conditions. Positive difference indicates greater values during imagery and negative difference indicates smaller values during imagery compared to no imagery.  </w:t>
      </w:r>
      <w:r w:rsidR="00DD4D58" w:rsidRPr="008661AA">
        <w:rPr>
          <w:i w:val="0"/>
          <w:color w:val="000000" w:themeColor="text1"/>
        </w:rPr>
        <w:t>** p &lt; 0.01, *** p &lt; .001, *** p &lt; 0.0001, **</w:t>
      </w:r>
      <w:r w:rsidR="009F1D7A" w:rsidRPr="008661AA">
        <w:rPr>
          <w:i w:val="0"/>
          <w:color w:val="000000" w:themeColor="text1"/>
        </w:rPr>
        <w:t>*</w:t>
      </w:r>
      <w:r w:rsidR="00DD4D58" w:rsidRPr="008661AA">
        <w:rPr>
          <w:i w:val="0"/>
          <w:color w:val="000000" w:themeColor="text1"/>
        </w:rPr>
        <w:t>* p &lt; 0.00001</w:t>
      </w:r>
    </w:p>
    <w:p w14:paraId="08CADDDC" w14:textId="77777777" w:rsidR="00F738DF" w:rsidRPr="008661AA" w:rsidRDefault="00F738DF" w:rsidP="00005438">
      <w:pPr>
        <w:spacing w:after="0" w:line="360" w:lineRule="auto"/>
        <w:jc w:val="both"/>
        <w:rPr>
          <w:color w:val="000000" w:themeColor="text1"/>
          <w:sz w:val="24"/>
        </w:rPr>
      </w:pPr>
    </w:p>
    <w:p w14:paraId="5ED7850A" w14:textId="59F37B7B" w:rsidR="009C062B" w:rsidRPr="008661AA" w:rsidRDefault="009C062B" w:rsidP="00005438">
      <w:pPr>
        <w:spacing w:after="0" w:line="360" w:lineRule="auto"/>
        <w:jc w:val="both"/>
        <w:rPr>
          <w:color w:val="000000" w:themeColor="text1"/>
        </w:rPr>
      </w:pPr>
      <w:r w:rsidRPr="008661AA">
        <w:rPr>
          <w:color w:val="000000" w:themeColor="text1"/>
        </w:rPr>
        <w:t>We again investigated individual difference</w:t>
      </w:r>
      <w:r w:rsidR="00A85E3A" w:rsidRPr="008661AA">
        <w:rPr>
          <w:color w:val="000000" w:themeColor="text1"/>
        </w:rPr>
        <w:t>s in SDT measures by correlating</w:t>
      </w:r>
      <w:r w:rsidRPr="008661AA">
        <w:rPr>
          <w:color w:val="000000" w:themeColor="text1"/>
        </w:rPr>
        <w:t xml:space="preserve"> them </w:t>
      </w:r>
      <w:r w:rsidR="002D5E4E" w:rsidRPr="008661AA">
        <w:rPr>
          <w:color w:val="000000" w:themeColor="text1"/>
        </w:rPr>
        <w:t xml:space="preserve">with </w:t>
      </w:r>
      <w:r w:rsidRPr="008661AA">
        <w:rPr>
          <w:color w:val="000000" w:themeColor="text1"/>
        </w:rPr>
        <w:t>the</w:t>
      </w:r>
      <w:r w:rsidR="00482F2B" w:rsidRPr="008661AA">
        <w:rPr>
          <w:color w:val="000000" w:themeColor="text1"/>
        </w:rPr>
        <w:t xml:space="preserve"> mean</w:t>
      </w:r>
      <w:r w:rsidRPr="008661AA">
        <w:rPr>
          <w:color w:val="000000" w:themeColor="text1"/>
        </w:rPr>
        <w:t xml:space="preserve"> imagery vividness ratings</w:t>
      </w:r>
      <w:r w:rsidR="00B3734F" w:rsidRPr="008661AA">
        <w:rPr>
          <w:color w:val="000000" w:themeColor="text1"/>
        </w:rPr>
        <w:t xml:space="preserve"> obtained during the imagery practice trials</w:t>
      </w:r>
      <w:r w:rsidRPr="008661AA">
        <w:rPr>
          <w:color w:val="000000" w:themeColor="text1"/>
        </w:rPr>
        <w:t xml:space="preserve">. </w:t>
      </w:r>
      <w:r w:rsidR="003D1027" w:rsidRPr="008661AA">
        <w:rPr>
          <w:color w:val="000000" w:themeColor="text1"/>
        </w:rPr>
        <w:t>Because</w:t>
      </w:r>
      <w:r w:rsidR="00A85E3A" w:rsidRPr="008661AA">
        <w:rPr>
          <w:color w:val="000000" w:themeColor="text1"/>
        </w:rPr>
        <w:t xml:space="preserve"> we did not observe any significant correlations between vividness and the difference between imagery and no-imagery in experiment 1</w:t>
      </w:r>
      <w:r w:rsidR="003D1027" w:rsidRPr="008661AA">
        <w:rPr>
          <w:color w:val="000000" w:themeColor="text1"/>
        </w:rPr>
        <w:t xml:space="preserve"> and because the effects were similar in both imagery conditions</w:t>
      </w:r>
      <w:r w:rsidR="00A85E3A" w:rsidRPr="008661AA">
        <w:rPr>
          <w:color w:val="000000" w:themeColor="text1"/>
        </w:rPr>
        <w:t xml:space="preserve">, here we </w:t>
      </w:r>
      <w:r w:rsidR="003D1027" w:rsidRPr="008661AA">
        <w:rPr>
          <w:color w:val="000000" w:themeColor="text1"/>
        </w:rPr>
        <w:t>investigated SDT measures calculated over all trials together. We performed 4 tests</w:t>
      </w:r>
      <w:r w:rsidR="00A85E3A" w:rsidRPr="008661AA">
        <w:rPr>
          <w:color w:val="000000" w:themeColor="text1"/>
        </w:rPr>
        <w:t>, giving a Bonfer</w:t>
      </w:r>
      <w:r w:rsidR="001578E5" w:rsidRPr="008661AA">
        <w:rPr>
          <w:color w:val="000000" w:themeColor="text1"/>
        </w:rPr>
        <w:t>r</w:t>
      </w:r>
      <w:r w:rsidR="00A85E3A" w:rsidRPr="008661AA">
        <w:rPr>
          <w:color w:val="000000" w:themeColor="text1"/>
        </w:rPr>
        <w:t>oni cor</w:t>
      </w:r>
      <w:r w:rsidR="003D1027" w:rsidRPr="008661AA">
        <w:rPr>
          <w:color w:val="000000" w:themeColor="text1"/>
        </w:rPr>
        <w:t>rected p-value cut-off of 0.05/4</w:t>
      </w:r>
      <w:r w:rsidR="00D70794" w:rsidRPr="008661AA">
        <w:rPr>
          <w:color w:val="000000" w:themeColor="text1"/>
        </w:rPr>
        <w:t xml:space="preserve"> </w:t>
      </w:r>
      <w:r w:rsidR="00A85E3A" w:rsidRPr="008661AA">
        <w:rPr>
          <w:color w:val="000000" w:themeColor="text1"/>
        </w:rPr>
        <w:t>=</w:t>
      </w:r>
      <w:r w:rsidR="00D70794" w:rsidRPr="008661AA">
        <w:rPr>
          <w:color w:val="000000" w:themeColor="text1"/>
        </w:rPr>
        <w:t xml:space="preserve"> </w:t>
      </w:r>
      <w:r w:rsidR="00A85E3A" w:rsidRPr="008661AA">
        <w:rPr>
          <w:color w:val="000000" w:themeColor="text1"/>
        </w:rPr>
        <w:t>0.01</w:t>
      </w:r>
      <w:r w:rsidR="003D1027" w:rsidRPr="008661AA">
        <w:rPr>
          <w:color w:val="000000" w:themeColor="text1"/>
        </w:rPr>
        <w:t>25</w:t>
      </w:r>
      <w:r w:rsidR="00A85E3A" w:rsidRPr="008661AA">
        <w:rPr>
          <w:color w:val="000000" w:themeColor="text1"/>
        </w:rPr>
        <w:t xml:space="preserve">. </w:t>
      </w:r>
      <w:r w:rsidR="00482F2B" w:rsidRPr="008661AA">
        <w:rPr>
          <w:color w:val="000000" w:themeColor="text1"/>
        </w:rPr>
        <w:t xml:space="preserve">Similar to experiment 1, there was no significant correlation between imagery vividness and </w:t>
      </w:r>
      <m:oMath>
        <m:sSup>
          <m:sSupPr>
            <m:ctrlPr>
              <w:rPr>
                <w:rFonts w:ascii="Cambria Math" w:hAnsi="Cambria Math"/>
                <w:bCs/>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482F2B" w:rsidRPr="008661AA">
        <w:rPr>
          <w:rFonts w:eastAsiaTheme="minorEastAsia"/>
          <w:bCs/>
          <w:color w:val="000000" w:themeColor="text1"/>
        </w:rPr>
        <w:t xml:space="preserve"> (</w:t>
      </w:r>
      <w:r w:rsidR="00482F2B" w:rsidRPr="008661AA">
        <w:rPr>
          <w:rFonts w:eastAsiaTheme="minorEastAsia"/>
          <w:bCs/>
          <w:i/>
          <w:iCs/>
          <w:color w:val="000000" w:themeColor="text1"/>
        </w:rPr>
        <w:t>r</w:t>
      </w:r>
      <w:r w:rsidR="00482F2B" w:rsidRPr="008661AA">
        <w:rPr>
          <w:rFonts w:eastAsiaTheme="minorEastAsia"/>
          <w:bCs/>
          <w:color w:val="000000" w:themeColor="text1"/>
        </w:rPr>
        <w:t xml:space="preserve"> = -0.189, </w:t>
      </w:r>
      <w:r w:rsidR="00482F2B" w:rsidRPr="008661AA">
        <w:rPr>
          <w:rFonts w:eastAsiaTheme="minorEastAsia"/>
          <w:bCs/>
          <w:i/>
          <w:iCs/>
          <w:color w:val="000000" w:themeColor="text1"/>
        </w:rPr>
        <w:t>p</w:t>
      </w:r>
      <w:r w:rsidR="00482F2B" w:rsidRPr="008661AA">
        <w:rPr>
          <w:rFonts w:eastAsiaTheme="minorEastAsia"/>
          <w:bCs/>
          <w:color w:val="000000" w:themeColor="text1"/>
        </w:rPr>
        <w:t xml:space="preserve"> = 0.062) but there was a significant negative correlation between vividness and </w:t>
      </w:r>
      <m:oMath>
        <m:r>
          <w:rPr>
            <w:rFonts w:ascii="Cambria Math" w:hAnsi="Cambria Math"/>
            <w:color w:val="000000" w:themeColor="text1"/>
          </w:rPr>
          <m:t>c</m:t>
        </m:r>
      </m:oMath>
      <w:r w:rsidR="00482F2B" w:rsidRPr="008661AA">
        <w:rPr>
          <w:rFonts w:eastAsiaTheme="minorEastAsia"/>
          <w:bCs/>
          <w:color w:val="000000" w:themeColor="text1"/>
        </w:rPr>
        <w:t xml:space="preserve"> (</w:t>
      </w:r>
      <w:r w:rsidR="00482F2B" w:rsidRPr="008661AA">
        <w:rPr>
          <w:rFonts w:eastAsiaTheme="minorEastAsia"/>
          <w:bCs/>
          <w:i/>
          <w:iCs/>
          <w:color w:val="000000" w:themeColor="text1"/>
        </w:rPr>
        <w:t>r</w:t>
      </w:r>
      <w:r w:rsidR="00482F2B" w:rsidRPr="008661AA">
        <w:rPr>
          <w:rFonts w:eastAsiaTheme="minorEastAsia"/>
          <w:bCs/>
          <w:color w:val="000000" w:themeColor="text1"/>
        </w:rPr>
        <w:t xml:space="preserve"> = -0.327, </w:t>
      </w:r>
      <w:r w:rsidR="00482F2B" w:rsidRPr="008661AA">
        <w:rPr>
          <w:rFonts w:eastAsiaTheme="minorEastAsia"/>
          <w:bCs/>
          <w:i/>
          <w:iCs/>
          <w:color w:val="000000" w:themeColor="text1"/>
        </w:rPr>
        <w:t>p</w:t>
      </w:r>
      <w:r w:rsidR="00482F2B" w:rsidRPr="008661AA">
        <w:rPr>
          <w:rFonts w:eastAsiaTheme="minorEastAsia"/>
          <w:bCs/>
          <w:color w:val="000000" w:themeColor="text1"/>
        </w:rPr>
        <w:t xml:space="preserve"> = 0.001). Furthermore, there was a significant positive correlation between vividness and</w:t>
      </w:r>
      <m:oMath>
        <m:r>
          <w:rPr>
            <w:rFonts w:ascii="Cambria Math" w:eastAsiaTheme="minorEastAsia" w:hAnsi="Cambria Math"/>
            <w:color w:val="000000" w:themeColor="text1"/>
          </w:rPr>
          <m:t xml:space="preserve"> </m:t>
        </m:r>
        <m:r>
          <w:rPr>
            <w:rFonts w:ascii="Cambria Math" w:hAnsi="Cambria Math"/>
            <w:color w:val="000000" w:themeColor="text1"/>
          </w:rPr>
          <m:t>FA</m:t>
        </m:r>
      </m:oMath>
      <w:r w:rsidR="00482F2B" w:rsidRPr="008661AA">
        <w:rPr>
          <w:rFonts w:eastAsiaTheme="minorEastAsia"/>
          <w:bCs/>
          <w:color w:val="000000" w:themeColor="text1"/>
        </w:rPr>
        <w:t xml:space="preserve"> (</w:t>
      </w:r>
      <w:r w:rsidR="00482F2B" w:rsidRPr="008661AA">
        <w:rPr>
          <w:rFonts w:eastAsiaTheme="minorEastAsia"/>
          <w:bCs/>
          <w:i/>
          <w:iCs/>
          <w:color w:val="000000" w:themeColor="text1"/>
        </w:rPr>
        <w:t>r</w:t>
      </w:r>
      <w:r w:rsidR="00482F2B" w:rsidRPr="008661AA">
        <w:rPr>
          <w:rFonts w:eastAsiaTheme="minorEastAsia"/>
          <w:bCs/>
          <w:color w:val="000000" w:themeColor="text1"/>
        </w:rPr>
        <w:t xml:space="preserve"> = 0.323, </w:t>
      </w:r>
      <w:r w:rsidR="00482F2B" w:rsidRPr="008661AA">
        <w:rPr>
          <w:rFonts w:eastAsiaTheme="minorEastAsia"/>
          <w:bCs/>
          <w:i/>
          <w:iCs/>
          <w:color w:val="000000" w:themeColor="text1"/>
        </w:rPr>
        <w:t>p</w:t>
      </w:r>
      <w:r w:rsidR="00482F2B" w:rsidRPr="008661AA">
        <w:rPr>
          <w:rFonts w:eastAsiaTheme="minorEastAsia"/>
          <w:bCs/>
          <w:color w:val="000000" w:themeColor="text1"/>
        </w:rPr>
        <w:t xml:space="preserve"> = 0.001), but not between vividness and </w:t>
      </w:r>
      <m:oMath>
        <m:r>
          <w:rPr>
            <w:rFonts w:ascii="Cambria Math" w:hAnsi="Cambria Math"/>
            <w:color w:val="000000" w:themeColor="text1"/>
          </w:rPr>
          <m:t>H</m:t>
        </m:r>
      </m:oMath>
      <w:r w:rsidR="00482F2B" w:rsidRPr="008661AA">
        <w:rPr>
          <w:rFonts w:eastAsiaTheme="minorEastAsia"/>
          <w:bCs/>
          <w:color w:val="000000" w:themeColor="text1"/>
        </w:rPr>
        <w:t xml:space="preserve"> (</w:t>
      </w:r>
      <w:r w:rsidR="00482F2B" w:rsidRPr="008661AA">
        <w:rPr>
          <w:rFonts w:eastAsiaTheme="minorEastAsia"/>
          <w:bCs/>
          <w:i/>
          <w:iCs/>
          <w:color w:val="000000" w:themeColor="text1"/>
        </w:rPr>
        <w:t>r</w:t>
      </w:r>
      <w:r w:rsidR="00482F2B" w:rsidRPr="008661AA">
        <w:rPr>
          <w:rFonts w:eastAsiaTheme="minorEastAsia"/>
          <w:bCs/>
          <w:color w:val="000000" w:themeColor="text1"/>
        </w:rPr>
        <w:t xml:space="preserve"> = 0.124, </w:t>
      </w:r>
      <w:r w:rsidR="00482F2B" w:rsidRPr="008661AA">
        <w:rPr>
          <w:rFonts w:eastAsiaTheme="minorEastAsia"/>
          <w:bCs/>
          <w:i/>
          <w:iCs/>
          <w:color w:val="000000" w:themeColor="text1"/>
        </w:rPr>
        <w:t>p</w:t>
      </w:r>
      <w:r w:rsidR="00482F2B" w:rsidRPr="008661AA">
        <w:rPr>
          <w:rFonts w:eastAsiaTheme="minorEastAsia"/>
          <w:bCs/>
          <w:color w:val="000000" w:themeColor="text1"/>
        </w:rPr>
        <w:t xml:space="preserve"> = 0.225). Together, these findings suggest that the more vivid participants’ imagery was, the more likely they were to respond presen</w:t>
      </w:r>
      <w:r w:rsidR="007418C0" w:rsidRPr="008661AA">
        <w:rPr>
          <w:rFonts w:eastAsiaTheme="minorEastAsia"/>
          <w:bCs/>
          <w:color w:val="000000" w:themeColor="text1"/>
        </w:rPr>
        <w:t>t</w:t>
      </w:r>
      <w:r w:rsidR="00482F2B" w:rsidRPr="008661AA">
        <w:rPr>
          <w:rFonts w:eastAsiaTheme="minorEastAsia"/>
          <w:bCs/>
          <w:color w:val="000000" w:themeColor="text1"/>
        </w:rPr>
        <w:t xml:space="preserve"> during the detection task, especially when there was no </w:t>
      </w:r>
      <w:r w:rsidR="00FD03D0" w:rsidRPr="008661AA">
        <w:rPr>
          <w:rFonts w:eastAsiaTheme="minorEastAsia"/>
          <w:bCs/>
          <w:color w:val="000000" w:themeColor="text1"/>
        </w:rPr>
        <w:t xml:space="preserve">actual </w:t>
      </w:r>
      <w:r w:rsidR="00482F2B" w:rsidRPr="008661AA">
        <w:rPr>
          <w:rFonts w:eastAsiaTheme="minorEastAsia"/>
          <w:bCs/>
          <w:color w:val="000000" w:themeColor="text1"/>
        </w:rPr>
        <w:t xml:space="preserve">stimulus present. </w:t>
      </w:r>
    </w:p>
    <w:p w14:paraId="7028301F" w14:textId="24A288D0" w:rsidR="00BA6FC0" w:rsidRPr="008661AA" w:rsidRDefault="00482F2B" w:rsidP="00586CF2">
      <w:pPr>
        <w:spacing w:after="0" w:line="360" w:lineRule="auto"/>
        <w:jc w:val="both"/>
        <w:rPr>
          <w:color w:val="000000" w:themeColor="text1"/>
          <w:lang w:val="en-US"/>
        </w:rPr>
      </w:pPr>
      <w:r w:rsidRPr="008661AA">
        <w:rPr>
          <w:rFonts w:eastAsiaTheme="minorEastAsia"/>
          <w:color w:val="000000" w:themeColor="text1"/>
        </w:rPr>
        <w:tab/>
        <w:t xml:space="preserve">To investigate whether participants’ awareness </w:t>
      </w:r>
      <w:r w:rsidR="00AB0700" w:rsidRPr="008661AA">
        <w:rPr>
          <w:rFonts w:eastAsiaTheme="minorEastAsia"/>
          <w:color w:val="000000" w:themeColor="text1"/>
        </w:rPr>
        <w:t xml:space="preserve">of </w:t>
      </w:r>
      <w:r w:rsidRPr="008661AA">
        <w:rPr>
          <w:rFonts w:eastAsiaTheme="minorEastAsia"/>
          <w:color w:val="000000" w:themeColor="text1"/>
        </w:rPr>
        <w:t xml:space="preserve">imagery </w:t>
      </w:r>
      <w:r w:rsidR="002919EE" w:rsidRPr="008661AA">
        <w:rPr>
          <w:rFonts w:eastAsiaTheme="minorEastAsia"/>
          <w:color w:val="000000" w:themeColor="text1"/>
        </w:rPr>
        <w:t>influencing</w:t>
      </w:r>
      <w:r w:rsidRPr="008661AA">
        <w:rPr>
          <w:rFonts w:eastAsiaTheme="minorEastAsia"/>
          <w:color w:val="000000" w:themeColor="text1"/>
        </w:rPr>
        <w:t xml:space="preserve"> their responses </w:t>
      </w:r>
      <w:r w:rsidR="00A33833" w:rsidRPr="008661AA">
        <w:rPr>
          <w:rFonts w:eastAsiaTheme="minorEastAsia"/>
          <w:color w:val="000000" w:themeColor="text1"/>
        </w:rPr>
        <w:t xml:space="preserve">was related to </w:t>
      </w:r>
      <w:r w:rsidRPr="008661AA">
        <w:rPr>
          <w:rFonts w:eastAsiaTheme="minorEastAsia"/>
          <w:color w:val="000000" w:themeColor="text1"/>
        </w:rPr>
        <w:t>the magnitude of the imagery effect, we asked participants at the end of the experiment “Do you feel like imagining the gratings influenced your responses on the task?”</w:t>
      </w:r>
      <w:r w:rsidR="00485652" w:rsidRPr="008661AA">
        <w:rPr>
          <w:rFonts w:eastAsiaTheme="minorEastAsia"/>
          <w:color w:val="000000" w:themeColor="text1"/>
        </w:rPr>
        <w:t>. P</w:t>
      </w:r>
      <w:r w:rsidR="00FB6227" w:rsidRPr="008661AA">
        <w:rPr>
          <w:rFonts w:eastAsiaTheme="minorEastAsia"/>
          <w:color w:val="000000" w:themeColor="text1"/>
        </w:rPr>
        <w:t>articipants</w:t>
      </w:r>
      <w:r w:rsidRPr="008661AA">
        <w:rPr>
          <w:rFonts w:eastAsiaTheme="minorEastAsia"/>
          <w:color w:val="000000" w:themeColor="text1"/>
        </w:rPr>
        <w:t xml:space="preserve"> were </w:t>
      </w:r>
      <w:r w:rsidR="00FB6227" w:rsidRPr="008661AA">
        <w:rPr>
          <w:rFonts w:eastAsiaTheme="minorEastAsia"/>
          <w:color w:val="000000" w:themeColor="text1"/>
        </w:rPr>
        <w:t>categorized into three categories based on their responses: ‘Yes’ (responses containing ‘yes’ or ‘I do’</w:t>
      </w:r>
      <w:r w:rsidR="009716B6" w:rsidRPr="008661AA">
        <w:rPr>
          <w:rFonts w:eastAsiaTheme="minorEastAsia"/>
          <w:color w:val="000000" w:themeColor="text1"/>
        </w:rPr>
        <w:t xml:space="preserve">; </w:t>
      </w:r>
      <w:r w:rsidR="009716B6" w:rsidRPr="008661AA">
        <w:rPr>
          <w:rFonts w:eastAsiaTheme="minorEastAsia"/>
          <w:i/>
          <w:iCs/>
          <w:color w:val="000000" w:themeColor="text1"/>
        </w:rPr>
        <w:lastRenderedPageBreak/>
        <w:t>N</w:t>
      </w:r>
      <w:r w:rsidR="009716B6" w:rsidRPr="008661AA">
        <w:rPr>
          <w:rFonts w:eastAsiaTheme="minorEastAsia"/>
          <w:color w:val="000000" w:themeColor="text1"/>
        </w:rPr>
        <w:t xml:space="preserve"> = 51</w:t>
      </w:r>
      <w:r w:rsidR="00FB6227" w:rsidRPr="008661AA">
        <w:rPr>
          <w:rFonts w:eastAsiaTheme="minorEastAsia"/>
          <w:color w:val="000000" w:themeColor="text1"/>
        </w:rPr>
        <w:t>), ‘Maybe’ (responses containing ‘maybe’, ‘a little’, ’slightly’, ’possibly’, ’perhaps’, ’some’</w:t>
      </w:r>
      <w:r w:rsidR="009716B6" w:rsidRPr="008661AA">
        <w:rPr>
          <w:rFonts w:eastAsiaTheme="minorEastAsia"/>
          <w:color w:val="000000" w:themeColor="text1"/>
        </w:rPr>
        <w:t xml:space="preserve">; </w:t>
      </w:r>
      <w:r w:rsidR="009716B6" w:rsidRPr="008661AA">
        <w:rPr>
          <w:rFonts w:eastAsiaTheme="minorEastAsia"/>
          <w:i/>
          <w:iCs/>
          <w:color w:val="000000" w:themeColor="text1"/>
        </w:rPr>
        <w:t>N</w:t>
      </w:r>
      <w:r w:rsidR="009716B6" w:rsidRPr="008661AA">
        <w:rPr>
          <w:rFonts w:eastAsiaTheme="minorEastAsia"/>
          <w:color w:val="000000" w:themeColor="text1"/>
        </w:rPr>
        <w:t xml:space="preserve"> = 21</w:t>
      </w:r>
      <w:r w:rsidR="00FB6227" w:rsidRPr="008661AA">
        <w:rPr>
          <w:rFonts w:eastAsiaTheme="minorEastAsia"/>
          <w:color w:val="000000" w:themeColor="text1"/>
        </w:rPr>
        <w:t>) and ‘No’ (responses containing ‘no’</w:t>
      </w:r>
      <w:r w:rsidR="009716B6" w:rsidRPr="008661AA">
        <w:rPr>
          <w:rFonts w:eastAsiaTheme="minorEastAsia"/>
          <w:color w:val="000000" w:themeColor="text1"/>
        </w:rPr>
        <w:t xml:space="preserve">; </w:t>
      </w:r>
      <w:r w:rsidR="009716B6" w:rsidRPr="008661AA">
        <w:rPr>
          <w:rFonts w:eastAsiaTheme="minorEastAsia"/>
          <w:i/>
          <w:iCs/>
          <w:color w:val="000000" w:themeColor="text1"/>
        </w:rPr>
        <w:t>N</w:t>
      </w:r>
      <w:r w:rsidR="009716B6" w:rsidRPr="008661AA">
        <w:rPr>
          <w:rFonts w:eastAsiaTheme="minorEastAsia"/>
          <w:color w:val="000000" w:themeColor="text1"/>
        </w:rPr>
        <w:t xml:space="preserve"> = 26</w:t>
      </w:r>
      <w:r w:rsidR="00FB6227" w:rsidRPr="008661AA">
        <w:rPr>
          <w:rFonts w:eastAsiaTheme="minorEastAsia"/>
          <w:color w:val="000000" w:themeColor="text1"/>
        </w:rPr>
        <w:t xml:space="preserve">). A </w:t>
      </w:r>
      <w:r w:rsidR="00710F92" w:rsidRPr="008661AA">
        <w:rPr>
          <w:rFonts w:eastAsiaTheme="minorEastAsia"/>
          <w:color w:val="000000" w:themeColor="text1"/>
        </w:rPr>
        <w:t>repeated-measures</w:t>
      </w:r>
      <w:r w:rsidR="00FB6227" w:rsidRPr="008661AA">
        <w:rPr>
          <w:rFonts w:eastAsiaTheme="minorEastAsia"/>
          <w:color w:val="000000" w:themeColor="text1"/>
        </w:rPr>
        <w:t xml:space="preserve"> ANOVA </w:t>
      </w:r>
      <w:r w:rsidR="00710F92" w:rsidRPr="008661AA">
        <w:rPr>
          <w:rFonts w:eastAsiaTheme="minorEastAsia"/>
          <w:color w:val="000000" w:themeColor="text1"/>
        </w:rPr>
        <w:t xml:space="preserve">with expectation and imagery as within-subject variables and awareness of influence as </w:t>
      </w:r>
      <w:r w:rsidR="009F24BE" w:rsidRPr="008661AA">
        <w:rPr>
          <w:rFonts w:eastAsiaTheme="minorEastAsia"/>
          <w:color w:val="000000" w:themeColor="text1"/>
        </w:rPr>
        <w:t xml:space="preserve">a </w:t>
      </w:r>
      <w:r w:rsidR="00710F92" w:rsidRPr="008661AA">
        <w:rPr>
          <w:rFonts w:eastAsiaTheme="minorEastAsia"/>
          <w:color w:val="000000" w:themeColor="text1"/>
        </w:rPr>
        <w:t xml:space="preserve">between-subject variable revealed a significant interaction between imagery and awareness on </w:t>
      </w:r>
      <m:oMath>
        <m:r>
          <w:rPr>
            <w:rFonts w:ascii="Cambria Math" w:hAnsi="Cambria Math"/>
            <w:color w:val="000000" w:themeColor="text1"/>
          </w:rPr>
          <m:t>c</m:t>
        </m:r>
      </m:oMath>
      <w:r w:rsidR="00710F92" w:rsidRPr="008661AA">
        <w:rPr>
          <w:color w:val="000000" w:themeColor="text1"/>
          <w:lang w:val="en-US"/>
        </w:rPr>
        <w:t xml:space="preserve"> </w:t>
      </w:r>
      <w:r w:rsidR="00BA6FC0" w:rsidRPr="008661AA">
        <w:rPr>
          <w:color w:val="000000" w:themeColor="text1"/>
          <w:lang w:val="en-US"/>
        </w:rPr>
        <w:t>(</w:t>
      </w:r>
      <w:r w:rsidR="00BA6FC0" w:rsidRPr="008661AA">
        <w:rPr>
          <w:i/>
          <w:color w:val="000000" w:themeColor="text1"/>
          <w:lang w:val="en-US"/>
        </w:rPr>
        <w:t>F</w:t>
      </w:r>
      <w:r w:rsidR="00710F92" w:rsidRPr="008661AA">
        <w:rPr>
          <w:color w:val="000000" w:themeColor="text1"/>
          <w:lang w:val="en-US"/>
        </w:rPr>
        <w:t>(92,2) = 3.560</w:t>
      </w:r>
      <w:r w:rsidR="00BA6FC0" w:rsidRPr="008661AA">
        <w:rPr>
          <w:color w:val="000000" w:themeColor="text1"/>
          <w:lang w:val="en-US"/>
        </w:rPr>
        <w:t xml:space="preserve">, </w:t>
      </w:r>
      <w:r w:rsidR="00BA6FC0" w:rsidRPr="008661AA">
        <w:rPr>
          <w:i/>
          <w:color w:val="000000" w:themeColor="text1"/>
          <w:lang w:val="en-US"/>
        </w:rPr>
        <w:t>p</w:t>
      </w:r>
      <w:r w:rsidR="00BA6FC0" w:rsidRPr="008661AA">
        <w:rPr>
          <w:color w:val="000000" w:themeColor="text1"/>
          <w:lang w:val="en-US"/>
        </w:rPr>
        <w:t xml:space="preserve"> = 0.03</w:t>
      </w:r>
      <w:r w:rsidR="00710F92" w:rsidRPr="008661AA">
        <w:rPr>
          <w:color w:val="000000" w:themeColor="text1"/>
          <w:lang w:val="en-US"/>
        </w:rPr>
        <w:t>3</w:t>
      </w:r>
      <w:r w:rsidR="00BA6FC0" w:rsidRPr="008661AA">
        <w:rPr>
          <w:color w:val="000000" w:themeColor="text1"/>
          <w:lang w:val="en-US"/>
        </w:rPr>
        <w:t>, eta</w:t>
      </w:r>
      <w:r w:rsidR="00BA6FC0" w:rsidRPr="008661AA">
        <w:rPr>
          <w:color w:val="000000" w:themeColor="text1"/>
          <w:vertAlign w:val="superscript"/>
          <w:lang w:val="en-US"/>
        </w:rPr>
        <w:t>2</w:t>
      </w:r>
      <w:r w:rsidR="00EA52F1" w:rsidRPr="008661AA">
        <w:rPr>
          <w:color w:val="000000" w:themeColor="text1"/>
          <w:lang w:val="en-US"/>
        </w:rPr>
        <w:t xml:space="preserve"> = 0.07</w:t>
      </w:r>
      <w:r w:rsidR="00710F92" w:rsidRPr="008661AA">
        <w:rPr>
          <w:color w:val="000000" w:themeColor="text1"/>
          <w:lang w:val="en-US"/>
        </w:rPr>
        <w:t>3</w:t>
      </w:r>
      <w:r w:rsidR="00EA52F1" w:rsidRPr="008661AA">
        <w:rPr>
          <w:color w:val="000000" w:themeColor="text1"/>
          <w:lang w:val="en-US"/>
        </w:rPr>
        <w:t>):</w:t>
      </w:r>
      <w:r w:rsidR="00CD03B6" w:rsidRPr="008661AA">
        <w:rPr>
          <w:color w:val="000000" w:themeColor="text1"/>
          <w:lang w:val="en-US"/>
        </w:rPr>
        <w:t xml:space="preserve"> the effect of imagery </w:t>
      </w:r>
      <w:r w:rsidR="006F0C50" w:rsidRPr="008661AA">
        <w:rPr>
          <w:color w:val="000000" w:themeColor="text1"/>
          <w:lang w:val="en-US"/>
        </w:rPr>
        <w:t xml:space="preserve">on </w:t>
      </w:r>
      <m:oMath>
        <m:r>
          <w:rPr>
            <w:rFonts w:ascii="Cambria Math" w:hAnsi="Cambria Math"/>
            <w:color w:val="000000" w:themeColor="text1"/>
          </w:rPr>
          <m:t>c</m:t>
        </m:r>
      </m:oMath>
      <w:r w:rsidR="006F0C50" w:rsidRPr="008661AA">
        <w:rPr>
          <w:rFonts w:eastAsiaTheme="minorEastAsia"/>
          <w:bCs/>
          <w:color w:val="000000" w:themeColor="text1"/>
        </w:rPr>
        <w:t xml:space="preserve"> was largest for ‘</w:t>
      </w:r>
      <w:r w:rsidR="00242F5C" w:rsidRPr="008661AA">
        <w:rPr>
          <w:rFonts w:eastAsiaTheme="minorEastAsia"/>
          <w:bCs/>
          <w:color w:val="000000" w:themeColor="text1"/>
        </w:rPr>
        <w:t>y</w:t>
      </w:r>
      <w:r w:rsidR="006F0C50" w:rsidRPr="008661AA">
        <w:rPr>
          <w:rFonts w:eastAsiaTheme="minorEastAsia"/>
          <w:bCs/>
          <w:color w:val="000000" w:themeColor="text1"/>
        </w:rPr>
        <w:t>es’ responders (</w:t>
      </w:r>
      <w:r w:rsidR="006F0C50" w:rsidRPr="008661AA">
        <w:rPr>
          <w:rFonts w:eastAsiaTheme="minorEastAsia"/>
          <w:bCs/>
          <w:i/>
          <w:color w:val="000000" w:themeColor="text1"/>
        </w:rPr>
        <w:t>M</w:t>
      </w:r>
      <w:r w:rsidR="006F0C50" w:rsidRPr="008661AA">
        <w:rPr>
          <w:rFonts w:eastAsiaTheme="minorEastAsia"/>
          <w:bCs/>
          <w:color w:val="000000" w:themeColor="text1"/>
        </w:rPr>
        <w:t xml:space="preserve"> = 0.291, </w:t>
      </w:r>
      <w:r w:rsidR="006F0C50" w:rsidRPr="008661AA">
        <w:rPr>
          <w:rFonts w:eastAsiaTheme="minorEastAsia"/>
          <w:bCs/>
          <w:i/>
          <w:color w:val="000000" w:themeColor="text1"/>
        </w:rPr>
        <w:t>SD</w:t>
      </w:r>
      <w:r w:rsidR="006F0C50" w:rsidRPr="008661AA">
        <w:rPr>
          <w:rFonts w:eastAsiaTheme="minorEastAsia"/>
          <w:bCs/>
          <w:color w:val="000000" w:themeColor="text1"/>
        </w:rPr>
        <w:t xml:space="preserve"> = 0.381), </w:t>
      </w:r>
      <w:r w:rsidR="00F97352" w:rsidRPr="008661AA">
        <w:rPr>
          <w:rFonts w:eastAsiaTheme="minorEastAsia"/>
          <w:bCs/>
          <w:color w:val="000000" w:themeColor="text1"/>
        </w:rPr>
        <w:t xml:space="preserve">smaller </w:t>
      </w:r>
      <w:r w:rsidR="006F0C50" w:rsidRPr="008661AA">
        <w:rPr>
          <w:rFonts w:eastAsiaTheme="minorEastAsia"/>
          <w:bCs/>
          <w:color w:val="000000" w:themeColor="text1"/>
        </w:rPr>
        <w:t>for ‘</w:t>
      </w:r>
      <w:r w:rsidR="00242F5C" w:rsidRPr="008661AA">
        <w:rPr>
          <w:rFonts w:eastAsiaTheme="minorEastAsia"/>
          <w:bCs/>
          <w:color w:val="000000" w:themeColor="text1"/>
        </w:rPr>
        <w:t>s</w:t>
      </w:r>
      <w:r w:rsidR="006F0C50" w:rsidRPr="008661AA">
        <w:rPr>
          <w:rFonts w:eastAsiaTheme="minorEastAsia"/>
          <w:bCs/>
          <w:color w:val="000000" w:themeColor="text1"/>
        </w:rPr>
        <w:t>ometimes’ responders</w:t>
      </w:r>
      <w:r w:rsidR="00A77F00" w:rsidRPr="008661AA">
        <w:rPr>
          <w:rFonts w:eastAsiaTheme="minorEastAsia"/>
          <w:bCs/>
          <w:color w:val="000000" w:themeColor="text1"/>
        </w:rPr>
        <w:t xml:space="preserve"> (</w:t>
      </w:r>
      <w:r w:rsidR="00A77F00" w:rsidRPr="008661AA">
        <w:rPr>
          <w:rFonts w:eastAsiaTheme="minorEastAsia"/>
          <w:bCs/>
          <w:i/>
          <w:color w:val="000000" w:themeColor="text1"/>
        </w:rPr>
        <w:t>M</w:t>
      </w:r>
      <w:r w:rsidR="00A77F00" w:rsidRPr="008661AA">
        <w:rPr>
          <w:rFonts w:eastAsiaTheme="minorEastAsia"/>
          <w:bCs/>
          <w:color w:val="000000" w:themeColor="text1"/>
        </w:rPr>
        <w:t xml:space="preserve"> = 0.205, S</w:t>
      </w:r>
      <w:r w:rsidR="00A77F00" w:rsidRPr="008661AA">
        <w:rPr>
          <w:rFonts w:eastAsiaTheme="minorEastAsia"/>
          <w:bCs/>
          <w:i/>
          <w:color w:val="000000" w:themeColor="text1"/>
        </w:rPr>
        <w:t>D</w:t>
      </w:r>
      <w:r w:rsidR="00A77F00" w:rsidRPr="008661AA">
        <w:rPr>
          <w:rFonts w:eastAsiaTheme="minorEastAsia"/>
          <w:bCs/>
          <w:color w:val="000000" w:themeColor="text1"/>
        </w:rPr>
        <w:t xml:space="preserve"> = 0.360)</w:t>
      </w:r>
      <w:r w:rsidR="006F0C50" w:rsidRPr="008661AA">
        <w:rPr>
          <w:rFonts w:eastAsiaTheme="minorEastAsia"/>
          <w:bCs/>
          <w:color w:val="000000" w:themeColor="text1"/>
        </w:rPr>
        <w:t xml:space="preserve"> and smallest for ‘no’ responders (</w:t>
      </w:r>
      <w:r w:rsidR="00A77F00" w:rsidRPr="008661AA">
        <w:rPr>
          <w:rFonts w:eastAsiaTheme="minorEastAsia"/>
          <w:bCs/>
          <w:i/>
          <w:color w:val="000000" w:themeColor="text1"/>
        </w:rPr>
        <w:t>M</w:t>
      </w:r>
      <w:r w:rsidR="00A77F00" w:rsidRPr="008661AA">
        <w:rPr>
          <w:rFonts w:eastAsiaTheme="minorEastAsia"/>
          <w:bCs/>
          <w:color w:val="000000" w:themeColor="text1"/>
        </w:rPr>
        <w:t xml:space="preserve"> = 0.049, </w:t>
      </w:r>
      <w:r w:rsidR="00A77F00" w:rsidRPr="008661AA">
        <w:rPr>
          <w:rFonts w:eastAsiaTheme="minorEastAsia"/>
          <w:bCs/>
          <w:i/>
          <w:color w:val="000000" w:themeColor="text1"/>
        </w:rPr>
        <w:t>SD</w:t>
      </w:r>
      <w:r w:rsidR="00A77F00" w:rsidRPr="008661AA">
        <w:rPr>
          <w:rFonts w:eastAsiaTheme="minorEastAsia"/>
          <w:bCs/>
          <w:color w:val="000000" w:themeColor="text1"/>
        </w:rPr>
        <w:t xml:space="preserve"> = 0.320</w:t>
      </w:r>
      <w:r w:rsidR="006F0C50" w:rsidRPr="008661AA">
        <w:rPr>
          <w:rFonts w:eastAsiaTheme="minorEastAsia"/>
          <w:bCs/>
          <w:color w:val="000000" w:themeColor="text1"/>
        </w:rPr>
        <w:t xml:space="preserve">) </w:t>
      </w:r>
      <w:r w:rsidR="00CD03B6" w:rsidRPr="008661AA">
        <w:rPr>
          <w:color w:val="000000" w:themeColor="text1"/>
          <w:lang w:val="en-US"/>
        </w:rPr>
        <w:t xml:space="preserve">. </w:t>
      </w:r>
      <w:r w:rsidR="00485652" w:rsidRPr="008661AA">
        <w:rPr>
          <w:color w:val="000000" w:themeColor="text1"/>
          <w:lang w:val="en-US"/>
        </w:rPr>
        <w:t xml:space="preserve">This shows that </w:t>
      </w:r>
      <w:r w:rsidR="00586CF2" w:rsidRPr="008661AA">
        <w:rPr>
          <w:color w:val="000000" w:themeColor="text1"/>
          <w:lang w:val="en-US"/>
        </w:rPr>
        <w:t xml:space="preserve">as a group, </w:t>
      </w:r>
      <w:r w:rsidR="00485652" w:rsidRPr="008661AA">
        <w:rPr>
          <w:color w:val="000000" w:themeColor="text1"/>
          <w:lang w:val="en-US"/>
        </w:rPr>
        <w:t>participants had metacognitive insight into the effect of imagery on their visual detection responses</w:t>
      </w:r>
      <w:r w:rsidR="00586CF2" w:rsidRPr="008661AA">
        <w:rPr>
          <w:color w:val="000000" w:themeColor="text1"/>
          <w:lang w:val="en-US"/>
        </w:rPr>
        <w:t xml:space="preserve">: those participants </w:t>
      </w:r>
      <w:r w:rsidR="000F4098" w:rsidRPr="008661AA">
        <w:rPr>
          <w:color w:val="000000" w:themeColor="text1"/>
          <w:lang w:val="en-US"/>
        </w:rPr>
        <w:t xml:space="preserve">who </w:t>
      </w:r>
      <w:r w:rsidR="00586CF2" w:rsidRPr="008661AA">
        <w:rPr>
          <w:color w:val="000000" w:themeColor="text1"/>
          <w:lang w:val="en-US"/>
        </w:rPr>
        <w:t xml:space="preserve">showed the strongest effects on the decision criterion </w:t>
      </w:r>
      <w:r w:rsidR="00213450" w:rsidRPr="008661AA">
        <w:rPr>
          <w:color w:val="000000" w:themeColor="text1"/>
          <w:lang w:val="en-US"/>
        </w:rPr>
        <w:t xml:space="preserve">also </w:t>
      </w:r>
      <w:r w:rsidR="00586CF2" w:rsidRPr="008661AA">
        <w:rPr>
          <w:color w:val="000000" w:themeColor="text1"/>
          <w:lang w:val="en-US"/>
        </w:rPr>
        <w:t>tended to notice it and respond ‘yes’</w:t>
      </w:r>
      <w:r w:rsidR="00485652" w:rsidRPr="008661AA">
        <w:rPr>
          <w:color w:val="000000" w:themeColor="text1"/>
          <w:lang w:val="en-US"/>
        </w:rPr>
        <w:t xml:space="preserve">. </w:t>
      </w:r>
    </w:p>
    <w:p w14:paraId="15366B2B" w14:textId="65C110A5" w:rsidR="00BA6FC0" w:rsidRPr="008661AA" w:rsidRDefault="00273292" w:rsidP="00586CF2">
      <w:pPr>
        <w:spacing w:after="0" w:line="360" w:lineRule="auto"/>
        <w:jc w:val="both"/>
        <w:rPr>
          <w:color w:val="000000" w:themeColor="text1"/>
          <w:lang w:val="en-US"/>
        </w:rPr>
      </w:pPr>
      <w:r w:rsidRPr="008661AA">
        <w:rPr>
          <w:color w:val="000000" w:themeColor="text1"/>
          <w:lang w:val="en-US"/>
        </w:rPr>
        <w:tab/>
        <w:t xml:space="preserve">In summary, </w:t>
      </w:r>
      <w:r w:rsidR="005B6B8C" w:rsidRPr="008661AA">
        <w:rPr>
          <w:color w:val="000000" w:themeColor="text1"/>
          <w:lang w:val="en-US"/>
        </w:rPr>
        <w:t>the second experiment</w:t>
      </w:r>
      <w:r w:rsidRPr="008661AA">
        <w:rPr>
          <w:color w:val="000000" w:themeColor="text1"/>
          <w:lang w:val="en-US"/>
        </w:rPr>
        <w:t xml:space="preserve"> </w:t>
      </w:r>
      <w:r w:rsidR="005B6B8C" w:rsidRPr="008661AA">
        <w:rPr>
          <w:color w:val="000000" w:themeColor="text1"/>
          <w:lang w:val="en-US"/>
        </w:rPr>
        <w:t xml:space="preserve">demonstrated </w:t>
      </w:r>
      <w:r w:rsidRPr="008661AA">
        <w:rPr>
          <w:color w:val="000000" w:themeColor="text1"/>
          <w:lang w:val="en-US"/>
        </w:rPr>
        <w:t xml:space="preserve">that </w:t>
      </w:r>
      <w:r w:rsidR="00D66D91" w:rsidRPr="008661AA">
        <w:rPr>
          <w:color w:val="000000" w:themeColor="text1"/>
          <w:lang w:val="en-US"/>
        </w:rPr>
        <w:t xml:space="preserve">an </w:t>
      </w:r>
      <w:r w:rsidRPr="008661AA">
        <w:rPr>
          <w:color w:val="000000" w:themeColor="text1"/>
          <w:lang w:val="en-US"/>
        </w:rPr>
        <w:t>imagery</w:t>
      </w:r>
      <w:r w:rsidR="000705ED" w:rsidRPr="008661AA">
        <w:rPr>
          <w:color w:val="000000" w:themeColor="text1"/>
          <w:lang w:val="en-US"/>
        </w:rPr>
        <w:t>-</w:t>
      </w:r>
      <w:r w:rsidRPr="008661AA">
        <w:rPr>
          <w:color w:val="000000" w:themeColor="text1"/>
          <w:lang w:val="en-US"/>
        </w:rPr>
        <w:t>induced increase in presence responses was independent of expectation. Furthermore, we again observed a positive correlation between imagery vividness and general detection criterion, indicating that more vivid imagery is associated with a higher likelihood of responding presence</w:t>
      </w:r>
      <w:r w:rsidR="00933DB2" w:rsidRPr="008661AA">
        <w:rPr>
          <w:color w:val="000000" w:themeColor="text1"/>
          <w:lang w:val="en-US"/>
        </w:rPr>
        <w:t xml:space="preserve"> during external stimulus detection</w:t>
      </w:r>
      <w:r w:rsidRPr="008661AA">
        <w:rPr>
          <w:color w:val="000000" w:themeColor="text1"/>
          <w:lang w:val="en-US"/>
        </w:rPr>
        <w:t xml:space="preserve">. </w:t>
      </w:r>
      <w:bookmarkStart w:id="6" w:name="_Hlk63673278"/>
      <w:r w:rsidR="000B79F7" w:rsidRPr="008661AA">
        <w:rPr>
          <w:color w:val="000000" w:themeColor="text1"/>
          <w:lang w:val="en-US"/>
        </w:rPr>
        <w:t xml:space="preserve">These results could </w:t>
      </w:r>
      <w:r w:rsidR="00A27245" w:rsidRPr="008661AA">
        <w:rPr>
          <w:color w:val="000000" w:themeColor="text1"/>
          <w:lang w:val="en-US"/>
        </w:rPr>
        <w:t xml:space="preserve">again </w:t>
      </w:r>
      <w:r w:rsidR="000B79F7" w:rsidRPr="008661AA">
        <w:rPr>
          <w:color w:val="000000" w:themeColor="text1"/>
          <w:lang w:val="en-US"/>
        </w:rPr>
        <w:t xml:space="preserve">be </w:t>
      </w:r>
      <w:r w:rsidR="00242F5C" w:rsidRPr="008661AA">
        <w:rPr>
          <w:color w:val="000000" w:themeColor="text1"/>
          <w:lang w:val="en-US"/>
        </w:rPr>
        <w:t>explained by</w:t>
      </w:r>
      <w:r w:rsidR="000B79F7" w:rsidRPr="008661AA">
        <w:rPr>
          <w:color w:val="000000" w:themeColor="text1"/>
          <w:lang w:val="en-US"/>
        </w:rPr>
        <w:t xml:space="preserve"> source confusion</w:t>
      </w:r>
      <w:r w:rsidR="00636F94" w:rsidRPr="008661AA">
        <w:rPr>
          <w:color w:val="000000" w:themeColor="text1"/>
          <w:lang w:val="en-US"/>
        </w:rPr>
        <w:t xml:space="preserve"> – if people mistake their imagery for real stimuli, they will be more likely to say stimuli are present</w:t>
      </w:r>
      <w:r w:rsidR="00165A73" w:rsidRPr="008661AA">
        <w:rPr>
          <w:color w:val="000000" w:themeColor="text1"/>
          <w:lang w:val="en-US"/>
        </w:rPr>
        <w:t xml:space="preserve"> when they are also engaging in imagery</w:t>
      </w:r>
      <w:bookmarkEnd w:id="6"/>
      <w:r w:rsidR="000B79F7" w:rsidRPr="008661AA">
        <w:rPr>
          <w:color w:val="000000" w:themeColor="text1"/>
          <w:lang w:val="en-US"/>
        </w:rPr>
        <w:t xml:space="preserve">. </w:t>
      </w:r>
      <w:bookmarkStart w:id="7" w:name="_Hlk63672203"/>
      <w:r w:rsidR="00BE236B" w:rsidRPr="008661AA">
        <w:rPr>
          <w:color w:val="000000" w:themeColor="text1"/>
          <w:lang w:val="en-US"/>
        </w:rPr>
        <w:t>However, in both experiments, the imagery condition differed from the no-imagery condition in more aspects than only the presence of internally activated mental images. Compared to the no-imagery condition, imagery is associated with an increase in cognitive control, internal attention and executive function (Kosslyn, 2001; Pearson, 2019). These dual-task demands could have (partly) caused the changes in external detection behavior reported here. To control for this possibility, we next investigated whether the imagery effects were stimulus-specific and only present when the imagined and detected stimuli were congruent. In this case, the only difference between the congruent and incongruent condition is the content of the mental image. If the effects were due to the general dual-task nature of the imagery condition, we should also observe them for both congruent and incongruent imagery</w:t>
      </w:r>
      <w:r w:rsidR="000B79F7" w:rsidRPr="008661AA">
        <w:rPr>
          <w:color w:val="000000" w:themeColor="text1"/>
          <w:lang w:val="en-US"/>
        </w:rPr>
        <w:t xml:space="preserve">. </w:t>
      </w:r>
    </w:p>
    <w:bookmarkEnd w:id="7"/>
    <w:p w14:paraId="5CB85B8F" w14:textId="77777777" w:rsidR="00351F70" w:rsidRPr="008661AA" w:rsidRDefault="00351F70" w:rsidP="00005438">
      <w:pPr>
        <w:spacing w:after="0" w:line="360" w:lineRule="auto"/>
        <w:jc w:val="both"/>
        <w:rPr>
          <w:color w:val="000000" w:themeColor="text1"/>
          <w:lang w:val="en-US"/>
        </w:rPr>
      </w:pPr>
    </w:p>
    <w:p w14:paraId="09D49EAE" w14:textId="4C023612" w:rsidR="00080E80" w:rsidRPr="008661AA" w:rsidRDefault="00080E80" w:rsidP="00080E80">
      <w:pPr>
        <w:rPr>
          <w:color w:val="000000" w:themeColor="text1"/>
          <w:sz w:val="28"/>
        </w:rPr>
      </w:pPr>
      <w:r w:rsidRPr="008661AA">
        <w:rPr>
          <w:b/>
          <w:color w:val="000000" w:themeColor="text1"/>
          <w:sz w:val="28"/>
        </w:rPr>
        <w:t>4. Experiment 3</w:t>
      </w:r>
    </w:p>
    <w:p w14:paraId="6514580B" w14:textId="5EFF7912" w:rsidR="00080E80" w:rsidRPr="008661AA" w:rsidRDefault="00080E80" w:rsidP="00080E80">
      <w:pPr>
        <w:rPr>
          <w:b/>
          <w:color w:val="000000" w:themeColor="text1"/>
        </w:rPr>
      </w:pPr>
      <w:r w:rsidRPr="008661AA">
        <w:rPr>
          <w:b/>
          <w:color w:val="000000" w:themeColor="text1"/>
        </w:rPr>
        <w:t>4.1 Materials and Methods</w:t>
      </w:r>
    </w:p>
    <w:p w14:paraId="4F49A6E3" w14:textId="33661E5D" w:rsidR="00E4288F" w:rsidRPr="008661AA" w:rsidRDefault="00080E80" w:rsidP="00080E80">
      <w:pPr>
        <w:spacing w:line="360" w:lineRule="auto"/>
        <w:jc w:val="both"/>
        <w:rPr>
          <w:color w:val="000000" w:themeColor="text1"/>
        </w:rPr>
      </w:pPr>
      <w:r w:rsidRPr="008661AA">
        <w:rPr>
          <w:b/>
          <w:color w:val="000000" w:themeColor="text1"/>
        </w:rPr>
        <w:t xml:space="preserve">4.1.1. Participants. </w:t>
      </w:r>
      <w:r w:rsidR="007A2A75" w:rsidRPr="008661AA">
        <w:rPr>
          <w:color w:val="000000" w:themeColor="text1"/>
        </w:rPr>
        <w:t xml:space="preserve">Based on the size of the effects in the previous two experiments, we performed a power calculation to determine the number of participants for this experiment. Assuming a medium effect of 0.5, 34 participants would be required to reach a power of 80% </w:t>
      </w:r>
      <w:r w:rsidR="007A2A75" w:rsidRPr="008661AA">
        <w:rPr>
          <w:color w:val="000000" w:themeColor="text1"/>
        </w:rPr>
        <w:fldChar w:fldCharType="begin" w:fldLock="1"/>
      </w:r>
      <w:r w:rsidR="007A2A75" w:rsidRPr="008661AA">
        <w:rPr>
          <w:color w:val="000000" w:themeColor="text1"/>
        </w:rPr>
        <w:instrText>ADDIN CSL_CITATION {"citationItems":[{"id":"ITEM-1","itemData":{"ISSN":"1387-2273 (Print) 1387-2273","abstract":"The potential of on-line combination of supported liquid membrane extraction and column liquid chromatography with a phenol oxidase-based biosensor as a selective detection unit has been investigated for the determination of phenols in human plasma. The phenols are selectively extracted into a porous PTFE (polytetraflouroethene) membrane impregnated with a water-immiscible organic solvent and further into an alkaline acceptor phase. Via an ion-exchange interface, the analytes are transferred to a reversed-phase column where they are separated and detected using the biosensor. No sample pretreatment before the extraction, except centrifugation, is made. Due to the high selectivity both in the extraction and in the detection steps and to the fact that the demands on the chromatographic separation are low, a quick separation using an eluent with a low concentration of organic modifier can be made, without affecting the biosensor response. Detection limits below the 50 microg/l level in blood plasma were obtained for the three model compounds, phenol, p-cresol and 4-chlorophenol.","author":[{"dropping-particle":"","family":"Dhand","given":"N K","non-dropping-particle":"","parse-names":false,"suffix":""},{"dropping-particle":"","family":"Khatkar","given":"M S","non-dropping-particle":"","parse-names":false,"suffix":""}],"container-title":"Accessed 21 November 2017 at http://statulator.com/SampleSize/ss2PP.html","id":"ITEM-1","issued":{"date-parts":[["2014"]]},"title":" Statulator: An online statistical calculator. Sample Size Calculator for Comparing Two Paired Proportions. ","type":"article-journal"},"uris":["http://www.mendeley.com/documents/?uuid=fccb35d6-2a24-42ab-8af9-ac9dbbc33066"]}],"mendeley":{"formattedCitation":"(Dhand &amp; Khatkar, 2014)","plainTextFormattedCitation":"(Dhand &amp; Khatkar, 2014)"},"properties":{"noteIndex":0},"schema":"https://github.com/citation-style-language/schema/raw/master/csl-citation.json"}</w:instrText>
      </w:r>
      <w:r w:rsidR="007A2A75" w:rsidRPr="008661AA">
        <w:rPr>
          <w:color w:val="000000" w:themeColor="text1"/>
        </w:rPr>
        <w:fldChar w:fldCharType="separate"/>
      </w:r>
      <w:r w:rsidR="007A2A75" w:rsidRPr="008661AA">
        <w:rPr>
          <w:noProof/>
          <w:color w:val="000000" w:themeColor="text1"/>
        </w:rPr>
        <w:t>(Dhand &amp; Khatkar, 2014)</w:t>
      </w:r>
      <w:r w:rsidR="007A2A75" w:rsidRPr="008661AA">
        <w:rPr>
          <w:color w:val="000000" w:themeColor="text1"/>
        </w:rPr>
        <w:fldChar w:fldCharType="end"/>
      </w:r>
      <w:r w:rsidR="007A2A75" w:rsidRPr="008661AA">
        <w:rPr>
          <w:color w:val="000000" w:themeColor="text1"/>
        </w:rPr>
        <w:t>. Taking into account drop-out</w:t>
      </w:r>
      <w:r w:rsidR="006F491E" w:rsidRPr="008661AA">
        <w:rPr>
          <w:color w:val="000000" w:themeColor="text1"/>
        </w:rPr>
        <w:t xml:space="preserve">, </w:t>
      </w:r>
      <w:r w:rsidR="00E4288F" w:rsidRPr="008661AA">
        <w:rPr>
          <w:color w:val="000000" w:themeColor="text1"/>
        </w:rPr>
        <w:t>40 participants were recruited and data were collected in the same way as in experiment 1 (see Section 2.1.1). Data</w:t>
      </w:r>
      <w:r w:rsidR="00B1604A" w:rsidRPr="008661AA">
        <w:rPr>
          <w:color w:val="000000" w:themeColor="text1"/>
        </w:rPr>
        <w:t xml:space="preserve"> from 3</w:t>
      </w:r>
      <w:r w:rsidR="00E4288F" w:rsidRPr="008661AA">
        <w:rPr>
          <w:color w:val="000000" w:themeColor="text1"/>
        </w:rPr>
        <w:t xml:space="preserve"> participants were not obtained due to technical issues. </w:t>
      </w:r>
      <w:r w:rsidR="00D2553E" w:rsidRPr="008661AA">
        <w:rPr>
          <w:color w:val="000000" w:themeColor="text1"/>
        </w:rPr>
        <w:t xml:space="preserve">Experimental blocks were excluded based on the same criteria as in the previous experiments. </w:t>
      </w:r>
      <w:r w:rsidR="00D2553E" w:rsidRPr="008661AA">
        <w:rPr>
          <w:color w:val="000000" w:themeColor="text1"/>
        </w:rPr>
        <w:lastRenderedPageBreak/>
        <w:t xml:space="preserve">In this experiment, there were 4 blocks per condition (no-imagery, congruent imagery &amp; incongruent imagery and we excluded participants if they had less than 2 useable blocks in each condition (48 trials). </w:t>
      </w:r>
      <w:r w:rsidR="00E4288F" w:rsidRPr="008661AA">
        <w:rPr>
          <w:color w:val="000000" w:themeColor="text1"/>
        </w:rPr>
        <w:t xml:space="preserve">This led to the exclusion of </w:t>
      </w:r>
      <w:r w:rsidR="00497FCE" w:rsidRPr="008661AA">
        <w:rPr>
          <w:color w:val="000000" w:themeColor="text1"/>
        </w:rPr>
        <w:t>1</w:t>
      </w:r>
      <w:r w:rsidR="00E4288F" w:rsidRPr="008661AA">
        <w:rPr>
          <w:color w:val="000000" w:themeColor="text1"/>
        </w:rPr>
        <w:t xml:space="preserve"> part</w:t>
      </w:r>
      <w:r w:rsidR="00497FCE" w:rsidRPr="008661AA">
        <w:rPr>
          <w:color w:val="000000" w:themeColor="text1"/>
        </w:rPr>
        <w:t>icipant</w:t>
      </w:r>
      <w:r w:rsidR="00E4288F" w:rsidRPr="008661AA">
        <w:rPr>
          <w:color w:val="000000" w:themeColor="text1"/>
        </w:rPr>
        <w:t xml:space="preserve">. </w:t>
      </w:r>
      <w:r w:rsidR="00AF2F47" w:rsidRPr="008661AA">
        <w:rPr>
          <w:color w:val="000000" w:themeColor="text1"/>
        </w:rPr>
        <w:t>In total</w:t>
      </w:r>
      <w:r w:rsidR="00E4288F" w:rsidRPr="008661AA">
        <w:rPr>
          <w:color w:val="000000" w:themeColor="text1"/>
        </w:rPr>
        <w:t xml:space="preserve">, </w:t>
      </w:r>
      <w:r w:rsidR="00497FCE" w:rsidRPr="008661AA">
        <w:rPr>
          <w:color w:val="000000" w:themeColor="text1"/>
        </w:rPr>
        <w:t>36</w:t>
      </w:r>
      <w:r w:rsidR="00E4288F" w:rsidRPr="008661AA">
        <w:rPr>
          <w:color w:val="000000" w:themeColor="text1"/>
        </w:rPr>
        <w:t xml:space="preserve"> participants were included in the final analysis</w:t>
      </w:r>
      <w:r w:rsidR="00E162FF" w:rsidRPr="008661AA">
        <w:rPr>
          <w:color w:val="000000" w:themeColor="text1"/>
        </w:rPr>
        <w:t xml:space="preserve"> (mean age = 30.94</w:t>
      </w:r>
      <w:r w:rsidR="00E4288F" w:rsidRPr="008661AA">
        <w:rPr>
          <w:color w:val="000000" w:themeColor="text1"/>
        </w:rPr>
        <w:t xml:space="preserve">, </w:t>
      </w:r>
      <w:r w:rsidR="00E4288F" w:rsidRPr="008661AA">
        <w:rPr>
          <w:i/>
          <w:color w:val="000000" w:themeColor="text1"/>
        </w:rPr>
        <w:t>SD</w:t>
      </w:r>
      <w:r w:rsidR="00E162FF" w:rsidRPr="008661AA">
        <w:rPr>
          <w:color w:val="000000" w:themeColor="text1"/>
        </w:rPr>
        <w:t xml:space="preserve"> = 13</w:t>
      </w:r>
      <w:r w:rsidR="00E4288F" w:rsidRPr="008661AA">
        <w:rPr>
          <w:color w:val="000000" w:themeColor="text1"/>
        </w:rPr>
        <w:t>.</w:t>
      </w:r>
      <w:r w:rsidR="00E162FF" w:rsidRPr="008661AA">
        <w:rPr>
          <w:color w:val="000000" w:themeColor="text1"/>
        </w:rPr>
        <w:t>59</w:t>
      </w:r>
      <w:r w:rsidR="00E4288F" w:rsidRPr="008661AA">
        <w:rPr>
          <w:color w:val="000000" w:themeColor="text1"/>
        </w:rPr>
        <w:t xml:space="preserve">). </w:t>
      </w:r>
    </w:p>
    <w:p w14:paraId="25ABCFDC" w14:textId="77777777" w:rsidR="00D60E41" w:rsidRPr="008661AA" w:rsidRDefault="00D60E41" w:rsidP="00237313">
      <w:pPr>
        <w:spacing w:after="0" w:line="360" w:lineRule="auto"/>
        <w:jc w:val="both"/>
        <w:rPr>
          <w:color w:val="000000" w:themeColor="text1"/>
        </w:rPr>
      </w:pPr>
    </w:p>
    <w:p w14:paraId="69FFAA77" w14:textId="7A1F351F" w:rsidR="00237313" w:rsidRPr="008661AA" w:rsidRDefault="00D60E41" w:rsidP="00005438">
      <w:pPr>
        <w:spacing w:after="0" w:line="360" w:lineRule="auto"/>
        <w:jc w:val="both"/>
        <w:rPr>
          <w:color w:val="000000" w:themeColor="text1"/>
        </w:rPr>
      </w:pPr>
      <w:r w:rsidRPr="008661AA">
        <w:rPr>
          <w:b/>
          <w:color w:val="000000" w:themeColor="text1"/>
        </w:rPr>
        <w:t>4.1.2. Experimental procedures and design</w:t>
      </w:r>
      <w:r w:rsidR="00080E80" w:rsidRPr="008661AA">
        <w:rPr>
          <w:b/>
          <w:color w:val="000000" w:themeColor="text1"/>
        </w:rPr>
        <w:t xml:space="preserve">. </w:t>
      </w:r>
      <w:r w:rsidR="00497FCE" w:rsidRPr="008661AA">
        <w:rPr>
          <w:color w:val="000000" w:themeColor="text1"/>
        </w:rPr>
        <w:t xml:space="preserve">The main experimental design was similar to experiment 1 (Fig. 1). </w:t>
      </w:r>
      <w:bookmarkStart w:id="8" w:name="_Hlk63665571"/>
      <w:r w:rsidR="00497FCE" w:rsidRPr="00CC4836">
        <w:t>In this experiment we additionally manipulated stimulus congruency by including a condition in which participants were instructed</w:t>
      </w:r>
      <w:r w:rsidR="0053570F" w:rsidRPr="00CC4836">
        <w:t>, at the start of the block,</w:t>
      </w:r>
      <w:r w:rsidR="00497FCE" w:rsidRPr="00CC4836">
        <w:t xml:space="preserve"> to imagine </w:t>
      </w:r>
      <w:r w:rsidR="001678FF" w:rsidRPr="00CC4836">
        <w:t>a</w:t>
      </w:r>
      <w:r w:rsidR="00497FCE" w:rsidRPr="00CC4836">
        <w:t xml:space="preserve"> grating</w:t>
      </w:r>
      <w:r w:rsidR="001D36BD" w:rsidRPr="00CC4836">
        <w:t xml:space="preserve"> with</w:t>
      </w:r>
      <w:r w:rsidR="001678FF" w:rsidRPr="00CC4836">
        <w:t xml:space="preserve"> orthogonal</w:t>
      </w:r>
      <w:r w:rsidR="001D36BD" w:rsidRPr="00CC4836">
        <w:t xml:space="preserve"> orientation</w:t>
      </w:r>
      <w:r w:rsidR="00497FCE" w:rsidRPr="00CC4836">
        <w:t xml:space="preserve"> </w:t>
      </w:r>
      <w:r w:rsidR="00E458D7" w:rsidRPr="00CC4836">
        <w:t xml:space="preserve">to </w:t>
      </w:r>
      <w:r w:rsidR="00497FCE" w:rsidRPr="00CC4836">
        <w:t>the one they were detecting during that block</w:t>
      </w:r>
      <w:r w:rsidR="00AA7D72" w:rsidRPr="00CC4836">
        <w:t xml:space="preserve"> as follows: “During this block you will see right/left tilted gratings. Please do not imagine/also imagine left tilted gratings/also imagine right tilted gratings during each trial</w:t>
      </w:r>
      <w:r w:rsidR="00497FCE" w:rsidRPr="00CC4836">
        <w:t>.</w:t>
      </w:r>
      <w:bookmarkEnd w:id="8"/>
      <w:r w:rsidR="00AA7D72" w:rsidRPr="00CC4836">
        <w:t>”</w:t>
      </w:r>
      <w:r w:rsidR="00497FCE" w:rsidRPr="00CC4836">
        <w:t xml:space="preserve"> To check whether participants accurately </w:t>
      </w:r>
      <w:r w:rsidR="00497FCE" w:rsidRPr="008661AA">
        <w:rPr>
          <w:color w:val="000000" w:themeColor="text1"/>
        </w:rPr>
        <w:t>followed instructions, after each block we asked whether participants imagined nothing, a left tilted grating or a right tilted grating. We hypothesized that only congruent imagery would increase presence responses (i.e.</w:t>
      </w:r>
      <w:r w:rsidR="00703FE5" w:rsidRPr="008661AA">
        <w:rPr>
          <w:color w:val="000000" w:themeColor="text1"/>
        </w:rPr>
        <w:t>,</w:t>
      </w:r>
      <w:r w:rsidR="00497FCE" w:rsidRPr="008661AA">
        <w:rPr>
          <w:color w:val="000000" w:themeColor="text1"/>
        </w:rPr>
        <w:t xml:space="preserve"> </w:t>
      </w:r>
      <w:r w:rsidR="006F06AE" w:rsidRPr="008661AA">
        <w:rPr>
          <w:color w:val="000000" w:themeColor="text1"/>
        </w:rPr>
        <w:t>decrease</w:t>
      </w:r>
      <m:oMath>
        <m:r>
          <w:rPr>
            <w:rFonts w:ascii="Cambria Math" w:hAnsi="Cambria Math"/>
            <w:color w:val="000000" w:themeColor="text1"/>
          </w:rPr>
          <m:t xml:space="preserve"> c</m:t>
        </m:r>
      </m:oMath>
      <w:r w:rsidR="00497FCE" w:rsidRPr="008661AA">
        <w:rPr>
          <w:rFonts w:eastAsiaTheme="minorEastAsia"/>
          <w:bCs/>
          <w:color w:val="000000" w:themeColor="text1"/>
        </w:rPr>
        <w:t xml:space="preserve">). </w:t>
      </w:r>
    </w:p>
    <w:p w14:paraId="1E7DF62A" w14:textId="77777777" w:rsidR="00522D04" w:rsidRPr="008661AA" w:rsidRDefault="00522D04" w:rsidP="00005438">
      <w:pPr>
        <w:spacing w:after="0" w:line="360" w:lineRule="auto"/>
        <w:jc w:val="both"/>
        <w:rPr>
          <w:color w:val="000000" w:themeColor="text1"/>
        </w:rPr>
      </w:pPr>
    </w:p>
    <w:p w14:paraId="18545323" w14:textId="267DE535" w:rsidR="00522D04" w:rsidRPr="008661AA" w:rsidRDefault="00522D04" w:rsidP="00D60E41">
      <w:pPr>
        <w:rPr>
          <w:b/>
          <w:color w:val="000000" w:themeColor="text1"/>
        </w:rPr>
      </w:pPr>
      <w:r w:rsidRPr="008661AA">
        <w:rPr>
          <w:b/>
          <w:color w:val="000000" w:themeColor="text1"/>
        </w:rPr>
        <w:t>4.2 Results</w:t>
      </w:r>
    </w:p>
    <w:p w14:paraId="43C7CD0E" w14:textId="624E486F" w:rsidR="00417BC9" w:rsidRPr="008661AA" w:rsidRDefault="00522D04" w:rsidP="00135A73">
      <w:pPr>
        <w:spacing w:line="360" w:lineRule="auto"/>
        <w:jc w:val="both"/>
        <w:rPr>
          <w:noProof/>
          <w:color w:val="000000" w:themeColor="text1"/>
          <w:lang w:eastAsia="en-GB"/>
        </w:rPr>
      </w:pPr>
      <w:r w:rsidRPr="008661AA">
        <w:rPr>
          <w:color w:val="000000" w:themeColor="text1"/>
        </w:rPr>
        <w:t xml:space="preserve">The results for experiment 3 are shown in Figure 4. </w:t>
      </w:r>
      <w:r w:rsidR="007501D5" w:rsidRPr="008661AA">
        <w:rPr>
          <w:color w:val="000000" w:themeColor="text1"/>
        </w:rPr>
        <w:t>C</w:t>
      </w:r>
      <w:r w:rsidR="00417BC9" w:rsidRPr="008661AA">
        <w:rPr>
          <w:color w:val="000000" w:themeColor="text1"/>
        </w:rPr>
        <w:t xml:space="preserve">riterion </w:t>
      </w:r>
      <m:oMath>
        <m:r>
          <w:rPr>
            <w:rFonts w:ascii="Cambria Math" w:hAnsi="Cambria Math"/>
            <w:color w:val="000000" w:themeColor="text1"/>
          </w:rPr>
          <m:t>c</m:t>
        </m:r>
      </m:oMath>
      <w:r w:rsidR="00417BC9" w:rsidRPr="008661AA">
        <w:rPr>
          <w:noProof/>
          <w:color w:val="000000" w:themeColor="text1"/>
          <w:lang w:eastAsia="en-GB"/>
        </w:rPr>
        <w:t xml:space="preserve"> was significantly reduced during congruent imagery (</w:t>
      </w:r>
      <w:r w:rsidR="00417BC9" w:rsidRPr="008661AA">
        <w:rPr>
          <w:i/>
          <w:noProof/>
          <w:color w:val="000000" w:themeColor="text1"/>
          <w:lang w:eastAsia="en-GB"/>
        </w:rPr>
        <w:t>M</w:t>
      </w:r>
      <w:r w:rsidR="00417BC9" w:rsidRPr="008661AA">
        <w:rPr>
          <w:noProof/>
          <w:color w:val="000000" w:themeColor="text1"/>
          <w:lang w:eastAsia="en-GB"/>
        </w:rPr>
        <w:t xml:space="preserve"> = 0.286 , </w:t>
      </w:r>
      <w:r w:rsidR="00417BC9" w:rsidRPr="008661AA">
        <w:rPr>
          <w:i/>
          <w:noProof/>
          <w:color w:val="000000" w:themeColor="text1"/>
          <w:lang w:eastAsia="en-GB"/>
        </w:rPr>
        <w:t>SD</w:t>
      </w:r>
      <w:r w:rsidR="00417BC9" w:rsidRPr="008661AA">
        <w:rPr>
          <w:noProof/>
          <w:color w:val="000000" w:themeColor="text1"/>
          <w:lang w:eastAsia="en-GB"/>
        </w:rPr>
        <w:t xml:space="preserve"> = 0.660) compared to no-imagery (</w:t>
      </w:r>
      <w:r w:rsidR="00417BC9" w:rsidRPr="008661AA">
        <w:rPr>
          <w:i/>
          <w:noProof/>
          <w:color w:val="000000" w:themeColor="text1"/>
          <w:lang w:eastAsia="en-GB"/>
        </w:rPr>
        <w:t>M</w:t>
      </w:r>
      <w:r w:rsidR="00417BC9" w:rsidRPr="008661AA">
        <w:rPr>
          <w:noProof/>
          <w:color w:val="000000" w:themeColor="text1"/>
          <w:lang w:eastAsia="en-GB"/>
        </w:rPr>
        <w:t xml:space="preserve"> = 0.511, </w:t>
      </w:r>
      <w:r w:rsidR="00417BC9" w:rsidRPr="008661AA">
        <w:rPr>
          <w:i/>
          <w:noProof/>
          <w:color w:val="000000" w:themeColor="text1"/>
          <w:lang w:eastAsia="en-GB"/>
        </w:rPr>
        <w:t>SD</w:t>
      </w:r>
      <w:r w:rsidR="00417BC9" w:rsidRPr="008661AA">
        <w:rPr>
          <w:noProof/>
          <w:color w:val="000000" w:themeColor="text1"/>
          <w:lang w:eastAsia="en-GB"/>
        </w:rPr>
        <w:t xml:space="preserve"> = 0.554; </w:t>
      </w:r>
      <w:r w:rsidR="00417BC9" w:rsidRPr="008661AA">
        <w:rPr>
          <w:i/>
          <w:noProof/>
          <w:color w:val="000000" w:themeColor="text1"/>
          <w:lang w:eastAsia="en-GB"/>
        </w:rPr>
        <w:t>t</w:t>
      </w:r>
      <w:r w:rsidR="00417BC9" w:rsidRPr="008661AA">
        <w:rPr>
          <w:noProof/>
          <w:color w:val="000000" w:themeColor="text1"/>
          <w:lang w:eastAsia="en-GB"/>
        </w:rPr>
        <w:t xml:space="preserve">(35) = -2.966, </w:t>
      </w:r>
      <w:r w:rsidR="00417BC9" w:rsidRPr="008661AA">
        <w:rPr>
          <w:i/>
          <w:noProof/>
          <w:color w:val="000000" w:themeColor="text1"/>
          <w:lang w:eastAsia="en-GB"/>
        </w:rPr>
        <w:t>p</w:t>
      </w:r>
      <w:r w:rsidR="00417BC9" w:rsidRPr="008661AA">
        <w:rPr>
          <w:noProof/>
          <w:color w:val="000000" w:themeColor="text1"/>
          <w:lang w:eastAsia="en-GB"/>
        </w:rPr>
        <w:t xml:space="preserve"> = 0.0054)</w:t>
      </w:r>
      <w:r w:rsidR="00703FE5" w:rsidRPr="008661AA">
        <w:rPr>
          <w:noProof/>
          <w:color w:val="000000" w:themeColor="text1"/>
          <w:lang w:eastAsia="en-GB"/>
        </w:rPr>
        <w:t>,</w:t>
      </w:r>
      <w:r w:rsidR="004028C5" w:rsidRPr="008661AA">
        <w:rPr>
          <w:noProof/>
          <w:color w:val="000000" w:themeColor="text1"/>
          <w:lang w:eastAsia="en-GB"/>
        </w:rPr>
        <w:t xml:space="preserve"> but not</w:t>
      </w:r>
      <w:r w:rsidR="00417BC9" w:rsidRPr="008661AA">
        <w:rPr>
          <w:rFonts w:eastAsiaTheme="minorEastAsia"/>
          <w:bCs/>
          <w:noProof/>
          <w:color w:val="000000" w:themeColor="text1"/>
        </w:rPr>
        <w:t xml:space="preserve"> during incongruent imagery </w:t>
      </w:r>
      <w:r w:rsidR="00417BC9" w:rsidRPr="008661AA">
        <w:rPr>
          <w:noProof/>
          <w:color w:val="000000" w:themeColor="text1"/>
          <w:lang w:eastAsia="en-GB"/>
        </w:rPr>
        <w:t>(</w:t>
      </w:r>
      <w:r w:rsidR="00417BC9" w:rsidRPr="008661AA">
        <w:rPr>
          <w:i/>
          <w:noProof/>
          <w:color w:val="000000" w:themeColor="text1"/>
          <w:lang w:eastAsia="en-GB"/>
        </w:rPr>
        <w:t>M</w:t>
      </w:r>
      <w:r w:rsidR="00417BC9" w:rsidRPr="008661AA">
        <w:rPr>
          <w:noProof/>
          <w:color w:val="000000" w:themeColor="text1"/>
          <w:lang w:eastAsia="en-GB"/>
        </w:rPr>
        <w:t xml:space="preserve"> = 0.550 , </w:t>
      </w:r>
      <w:r w:rsidR="00417BC9" w:rsidRPr="008661AA">
        <w:rPr>
          <w:i/>
          <w:noProof/>
          <w:color w:val="000000" w:themeColor="text1"/>
          <w:lang w:eastAsia="en-GB"/>
        </w:rPr>
        <w:t>SD</w:t>
      </w:r>
      <w:r w:rsidR="00417BC9" w:rsidRPr="008661AA">
        <w:rPr>
          <w:noProof/>
          <w:color w:val="000000" w:themeColor="text1"/>
          <w:lang w:eastAsia="en-GB"/>
        </w:rPr>
        <w:t xml:space="preserve"> = 0.771) </w:t>
      </w:r>
      <w:r w:rsidR="004028C5" w:rsidRPr="008661AA">
        <w:rPr>
          <w:noProof/>
          <w:color w:val="000000" w:themeColor="text1"/>
          <w:lang w:eastAsia="en-GB"/>
        </w:rPr>
        <w:t>compared to</w:t>
      </w:r>
      <w:r w:rsidR="00417BC9" w:rsidRPr="008661AA">
        <w:rPr>
          <w:rFonts w:eastAsiaTheme="minorEastAsia"/>
          <w:bCs/>
          <w:noProof/>
          <w:color w:val="000000" w:themeColor="text1"/>
        </w:rPr>
        <w:t xml:space="preserve"> no-imagery (</w:t>
      </w:r>
      <w:r w:rsidR="00417BC9" w:rsidRPr="008661AA">
        <w:rPr>
          <w:rFonts w:eastAsiaTheme="minorEastAsia"/>
          <w:bCs/>
          <w:i/>
          <w:noProof/>
          <w:color w:val="000000" w:themeColor="text1"/>
        </w:rPr>
        <w:t>t</w:t>
      </w:r>
      <w:r w:rsidR="00417BC9" w:rsidRPr="008661AA">
        <w:rPr>
          <w:rFonts w:eastAsiaTheme="minorEastAsia"/>
          <w:bCs/>
          <w:noProof/>
          <w:color w:val="000000" w:themeColor="text1"/>
        </w:rPr>
        <w:t xml:space="preserve">(35) = 0.474, </w:t>
      </w:r>
      <w:r w:rsidR="00417BC9" w:rsidRPr="008661AA">
        <w:rPr>
          <w:rFonts w:eastAsiaTheme="minorEastAsia"/>
          <w:bCs/>
          <w:i/>
          <w:noProof/>
          <w:color w:val="000000" w:themeColor="text1"/>
        </w:rPr>
        <w:t>p</w:t>
      </w:r>
      <w:r w:rsidR="00417BC9" w:rsidRPr="008661AA">
        <w:rPr>
          <w:rFonts w:eastAsiaTheme="minorEastAsia"/>
          <w:bCs/>
          <w:noProof/>
          <w:color w:val="000000" w:themeColor="text1"/>
        </w:rPr>
        <w:t xml:space="preserve"> = 0.639). Accordingly, the imagery-effect on </w:t>
      </w:r>
      <m:oMath>
        <m:r>
          <w:rPr>
            <w:rFonts w:ascii="Cambria Math" w:hAnsi="Cambria Math"/>
            <w:color w:val="000000" w:themeColor="text1"/>
          </w:rPr>
          <m:t>c</m:t>
        </m:r>
      </m:oMath>
      <w:r w:rsidR="00417BC9" w:rsidRPr="008661AA">
        <w:rPr>
          <w:rFonts w:eastAsiaTheme="minorEastAsia"/>
          <w:bCs/>
          <w:noProof/>
          <w:color w:val="000000" w:themeColor="text1"/>
        </w:rPr>
        <w:t xml:space="preserve"> was larger for congruent (</w:t>
      </w:r>
      <w:r w:rsidR="00417BC9" w:rsidRPr="008661AA">
        <w:rPr>
          <w:rFonts w:eastAsiaTheme="minorEastAsia"/>
          <w:bCs/>
          <w:i/>
          <w:noProof/>
          <w:color w:val="000000" w:themeColor="text1"/>
        </w:rPr>
        <w:t>M</w:t>
      </w:r>
      <w:r w:rsidR="00CC35DA" w:rsidRPr="008661AA">
        <w:rPr>
          <w:rFonts w:eastAsiaTheme="minorEastAsia"/>
          <w:bCs/>
          <w:noProof/>
          <w:color w:val="000000" w:themeColor="text1"/>
        </w:rPr>
        <w:t xml:space="preserve"> = -0.225</w:t>
      </w:r>
      <w:r w:rsidR="00417BC9" w:rsidRPr="008661AA">
        <w:rPr>
          <w:rFonts w:eastAsiaTheme="minorEastAsia"/>
          <w:bCs/>
          <w:noProof/>
          <w:color w:val="000000" w:themeColor="text1"/>
        </w:rPr>
        <w:t xml:space="preserve">, </w:t>
      </w:r>
      <w:r w:rsidR="00417BC9" w:rsidRPr="008661AA">
        <w:rPr>
          <w:rFonts w:eastAsiaTheme="minorEastAsia"/>
          <w:bCs/>
          <w:i/>
          <w:noProof/>
          <w:color w:val="000000" w:themeColor="text1"/>
        </w:rPr>
        <w:t>SD</w:t>
      </w:r>
      <w:r w:rsidR="00417BC9" w:rsidRPr="008661AA">
        <w:rPr>
          <w:rFonts w:eastAsiaTheme="minorEastAsia"/>
          <w:bCs/>
          <w:noProof/>
          <w:color w:val="000000" w:themeColor="text1"/>
        </w:rPr>
        <w:t xml:space="preserve"> = </w:t>
      </w:r>
      <w:r w:rsidR="00CC35DA" w:rsidRPr="008661AA">
        <w:rPr>
          <w:rFonts w:eastAsiaTheme="minorEastAsia"/>
          <w:bCs/>
          <w:noProof/>
          <w:color w:val="000000" w:themeColor="text1"/>
        </w:rPr>
        <w:t>0.456</w:t>
      </w:r>
      <w:r w:rsidR="00417BC9" w:rsidRPr="008661AA">
        <w:rPr>
          <w:rFonts w:eastAsiaTheme="minorEastAsia"/>
          <w:bCs/>
          <w:noProof/>
          <w:color w:val="000000" w:themeColor="text1"/>
        </w:rPr>
        <w:t xml:space="preserve">) </w:t>
      </w:r>
      <w:r w:rsidR="00703FE5" w:rsidRPr="008661AA">
        <w:rPr>
          <w:rFonts w:eastAsiaTheme="minorEastAsia"/>
          <w:bCs/>
          <w:noProof/>
          <w:color w:val="000000" w:themeColor="text1"/>
        </w:rPr>
        <w:t>than</w:t>
      </w:r>
      <w:r w:rsidR="00417BC9" w:rsidRPr="008661AA">
        <w:rPr>
          <w:rFonts w:eastAsiaTheme="minorEastAsia"/>
          <w:bCs/>
          <w:noProof/>
          <w:color w:val="000000" w:themeColor="text1"/>
        </w:rPr>
        <w:t xml:space="preserve"> incongruent imagery (</w:t>
      </w:r>
      <w:r w:rsidR="00417BC9" w:rsidRPr="008661AA">
        <w:rPr>
          <w:rFonts w:eastAsiaTheme="minorEastAsia"/>
          <w:bCs/>
          <w:i/>
          <w:noProof/>
          <w:color w:val="000000" w:themeColor="text1"/>
        </w:rPr>
        <w:t>M</w:t>
      </w:r>
      <w:r w:rsidR="00417BC9" w:rsidRPr="008661AA">
        <w:rPr>
          <w:rFonts w:eastAsiaTheme="minorEastAsia"/>
          <w:bCs/>
          <w:noProof/>
          <w:color w:val="000000" w:themeColor="text1"/>
        </w:rPr>
        <w:t xml:space="preserve"> = </w:t>
      </w:r>
      <w:r w:rsidR="00CC35DA" w:rsidRPr="008661AA">
        <w:rPr>
          <w:rFonts w:eastAsiaTheme="minorEastAsia"/>
          <w:bCs/>
          <w:noProof/>
          <w:color w:val="000000" w:themeColor="text1"/>
        </w:rPr>
        <w:t>0.039</w:t>
      </w:r>
      <w:r w:rsidR="00417BC9" w:rsidRPr="008661AA">
        <w:rPr>
          <w:rFonts w:eastAsiaTheme="minorEastAsia"/>
          <w:bCs/>
          <w:noProof/>
          <w:color w:val="000000" w:themeColor="text1"/>
        </w:rPr>
        <w:t xml:space="preserve">, </w:t>
      </w:r>
      <w:r w:rsidR="00417BC9" w:rsidRPr="008661AA">
        <w:rPr>
          <w:rFonts w:eastAsiaTheme="minorEastAsia"/>
          <w:bCs/>
          <w:i/>
          <w:noProof/>
          <w:color w:val="000000" w:themeColor="text1"/>
        </w:rPr>
        <w:t>SD</w:t>
      </w:r>
      <w:r w:rsidR="00417BC9" w:rsidRPr="008661AA">
        <w:rPr>
          <w:rFonts w:eastAsiaTheme="minorEastAsia"/>
          <w:bCs/>
          <w:noProof/>
          <w:color w:val="000000" w:themeColor="text1"/>
        </w:rPr>
        <w:t xml:space="preserve"> = </w:t>
      </w:r>
      <w:r w:rsidR="00CC35DA" w:rsidRPr="008661AA">
        <w:rPr>
          <w:rFonts w:eastAsiaTheme="minorEastAsia"/>
          <w:bCs/>
          <w:noProof/>
          <w:color w:val="000000" w:themeColor="text1"/>
        </w:rPr>
        <w:t>0.495</w:t>
      </w:r>
      <w:r w:rsidR="00417BC9" w:rsidRPr="008661AA">
        <w:rPr>
          <w:rFonts w:eastAsiaTheme="minorEastAsia"/>
          <w:bCs/>
          <w:noProof/>
          <w:color w:val="000000" w:themeColor="text1"/>
        </w:rPr>
        <w:t xml:space="preserve">; </w:t>
      </w:r>
      <w:r w:rsidR="00417BC9" w:rsidRPr="008661AA">
        <w:rPr>
          <w:rFonts w:eastAsiaTheme="minorEastAsia"/>
          <w:bCs/>
          <w:i/>
          <w:noProof/>
          <w:color w:val="000000" w:themeColor="text1"/>
        </w:rPr>
        <w:t>t</w:t>
      </w:r>
      <w:r w:rsidR="00417BC9" w:rsidRPr="008661AA">
        <w:rPr>
          <w:rFonts w:eastAsiaTheme="minorEastAsia"/>
          <w:bCs/>
          <w:noProof/>
          <w:color w:val="000000" w:themeColor="text1"/>
        </w:rPr>
        <w:t xml:space="preserve">(35) = -3.018,  </w:t>
      </w:r>
      <w:r w:rsidR="00417BC9" w:rsidRPr="008661AA">
        <w:rPr>
          <w:rFonts w:eastAsiaTheme="minorEastAsia"/>
          <w:bCs/>
          <w:i/>
          <w:noProof/>
          <w:color w:val="000000" w:themeColor="text1"/>
        </w:rPr>
        <w:t>p</w:t>
      </w:r>
      <w:r w:rsidR="00417BC9" w:rsidRPr="008661AA">
        <w:rPr>
          <w:rFonts w:eastAsiaTheme="minorEastAsia"/>
          <w:bCs/>
          <w:noProof/>
          <w:color w:val="000000" w:themeColor="text1"/>
        </w:rPr>
        <w:t xml:space="preserve"> = 0.0047). </w:t>
      </w:r>
      <w:r w:rsidR="007501D5" w:rsidRPr="008661AA">
        <w:rPr>
          <w:rFonts w:eastAsiaTheme="minorEastAsia"/>
          <w:bCs/>
          <w:noProof/>
          <w:color w:val="000000" w:themeColor="text1"/>
        </w:rPr>
        <w:t xml:space="preserve">In contrast </w:t>
      </w:r>
      <w:r w:rsidR="00F9204D" w:rsidRPr="008661AA">
        <w:rPr>
          <w:rFonts w:eastAsiaTheme="minorEastAsia"/>
          <w:bCs/>
          <w:noProof/>
          <w:color w:val="000000" w:themeColor="text1"/>
        </w:rPr>
        <w:t>t</w:t>
      </w:r>
      <w:r w:rsidR="007501D5" w:rsidRPr="008661AA">
        <w:rPr>
          <w:rFonts w:eastAsiaTheme="minorEastAsia"/>
          <w:bCs/>
          <w:noProof/>
          <w:color w:val="000000" w:themeColor="text1"/>
        </w:rPr>
        <w:t>o experiment 1 but in line with exper</w:t>
      </w:r>
      <w:r w:rsidR="00880B7B" w:rsidRPr="008661AA">
        <w:rPr>
          <w:rFonts w:eastAsiaTheme="minorEastAsia"/>
          <w:bCs/>
          <w:noProof/>
          <w:color w:val="000000" w:themeColor="text1"/>
        </w:rPr>
        <w:t>i</w:t>
      </w:r>
      <w:r w:rsidR="007501D5" w:rsidRPr="008661AA">
        <w:rPr>
          <w:rFonts w:eastAsiaTheme="minorEastAsia"/>
          <w:bCs/>
          <w:noProof/>
          <w:color w:val="000000" w:themeColor="text1"/>
        </w:rPr>
        <w:t xml:space="preserve">ment 2, there was no significant difference in </w:t>
      </w:r>
      <m:oMath>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7501D5" w:rsidRPr="008661AA">
        <w:rPr>
          <w:rFonts w:eastAsiaTheme="minorEastAsia"/>
          <w:bCs/>
          <w:noProof/>
          <w:color w:val="000000" w:themeColor="text1"/>
        </w:rPr>
        <w:t xml:space="preserve"> during congruent imagery (</w:t>
      </w:r>
      <w:r w:rsidR="007E0BF3" w:rsidRPr="008661AA">
        <w:rPr>
          <w:i/>
          <w:noProof/>
          <w:color w:val="000000" w:themeColor="text1"/>
          <w:lang w:eastAsia="en-GB"/>
        </w:rPr>
        <w:t>M</w:t>
      </w:r>
      <w:r w:rsidR="007E0BF3" w:rsidRPr="008661AA">
        <w:rPr>
          <w:noProof/>
          <w:color w:val="000000" w:themeColor="text1"/>
          <w:lang w:eastAsia="en-GB"/>
        </w:rPr>
        <w:t xml:space="preserve"> = 1.977 , </w:t>
      </w:r>
      <w:r w:rsidR="007E0BF3" w:rsidRPr="008661AA">
        <w:rPr>
          <w:i/>
          <w:noProof/>
          <w:color w:val="000000" w:themeColor="text1"/>
          <w:lang w:eastAsia="en-GB"/>
        </w:rPr>
        <w:t>SD</w:t>
      </w:r>
      <w:r w:rsidR="007E0BF3" w:rsidRPr="008661AA">
        <w:rPr>
          <w:noProof/>
          <w:color w:val="000000" w:themeColor="text1"/>
          <w:lang w:eastAsia="en-GB"/>
        </w:rPr>
        <w:t xml:space="preserve"> = 0.666</w:t>
      </w:r>
      <w:r w:rsidR="007501D5" w:rsidRPr="008661AA">
        <w:rPr>
          <w:rFonts w:eastAsiaTheme="minorEastAsia"/>
          <w:bCs/>
          <w:noProof/>
          <w:color w:val="000000" w:themeColor="text1"/>
        </w:rPr>
        <w:t>) compared to no-imagery (</w:t>
      </w:r>
      <w:r w:rsidR="007E0BF3" w:rsidRPr="008661AA">
        <w:rPr>
          <w:i/>
          <w:noProof/>
          <w:color w:val="000000" w:themeColor="text1"/>
          <w:lang w:eastAsia="en-GB"/>
        </w:rPr>
        <w:t>M</w:t>
      </w:r>
      <w:r w:rsidR="007E0BF3" w:rsidRPr="008661AA">
        <w:rPr>
          <w:noProof/>
          <w:color w:val="000000" w:themeColor="text1"/>
          <w:lang w:eastAsia="en-GB"/>
        </w:rPr>
        <w:t xml:space="preserve"> = 2.008 , </w:t>
      </w:r>
      <w:r w:rsidR="007E0BF3" w:rsidRPr="008661AA">
        <w:rPr>
          <w:i/>
          <w:noProof/>
          <w:color w:val="000000" w:themeColor="text1"/>
          <w:lang w:eastAsia="en-GB"/>
        </w:rPr>
        <w:t>SD</w:t>
      </w:r>
      <w:r w:rsidR="007E0BF3" w:rsidRPr="008661AA">
        <w:rPr>
          <w:noProof/>
          <w:color w:val="000000" w:themeColor="text1"/>
          <w:lang w:eastAsia="en-GB"/>
        </w:rPr>
        <w:t xml:space="preserve"> = 0.708; </w:t>
      </w:r>
      <w:r w:rsidR="007E0BF3" w:rsidRPr="008661AA">
        <w:rPr>
          <w:i/>
          <w:noProof/>
          <w:color w:val="000000" w:themeColor="text1"/>
          <w:lang w:eastAsia="en-GB"/>
        </w:rPr>
        <w:t>t</w:t>
      </w:r>
      <w:r w:rsidR="007E0BF3" w:rsidRPr="008661AA">
        <w:rPr>
          <w:noProof/>
          <w:color w:val="000000" w:themeColor="text1"/>
          <w:lang w:eastAsia="en-GB"/>
        </w:rPr>
        <w:t xml:space="preserve">(35) = -0.311, </w:t>
      </w:r>
      <w:r w:rsidR="007E0BF3" w:rsidRPr="008661AA">
        <w:rPr>
          <w:i/>
          <w:noProof/>
          <w:color w:val="000000" w:themeColor="text1"/>
          <w:lang w:eastAsia="en-GB"/>
        </w:rPr>
        <w:t>p</w:t>
      </w:r>
      <w:r w:rsidR="007E0BF3" w:rsidRPr="008661AA">
        <w:rPr>
          <w:noProof/>
          <w:color w:val="000000" w:themeColor="text1"/>
          <w:lang w:eastAsia="en-GB"/>
        </w:rPr>
        <w:t xml:space="preserve"> = 0.758</w:t>
      </w:r>
      <w:r w:rsidR="007501D5" w:rsidRPr="008661AA">
        <w:rPr>
          <w:rFonts w:eastAsiaTheme="minorEastAsia"/>
          <w:bCs/>
          <w:noProof/>
          <w:color w:val="000000" w:themeColor="text1"/>
        </w:rPr>
        <w:t xml:space="preserve">). </w:t>
      </w:r>
      <w:r w:rsidR="00F9204D" w:rsidRPr="008661AA">
        <w:rPr>
          <w:rFonts w:eastAsiaTheme="minorEastAsia"/>
          <w:bCs/>
          <w:noProof/>
          <w:color w:val="000000" w:themeColor="text1"/>
        </w:rPr>
        <w:t xml:space="preserve">However, there was a significant decrease in </w:t>
      </w:r>
      <m:oMath>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F9204D" w:rsidRPr="008661AA">
        <w:rPr>
          <w:rFonts w:eastAsiaTheme="minorEastAsia"/>
          <w:bCs/>
          <w:noProof/>
          <w:color w:val="000000" w:themeColor="text1"/>
        </w:rPr>
        <w:t xml:space="preserve"> during incongruent imagery (</w:t>
      </w:r>
      <w:r w:rsidR="00F9204D" w:rsidRPr="008661AA">
        <w:rPr>
          <w:i/>
          <w:noProof/>
          <w:color w:val="000000" w:themeColor="text1"/>
          <w:lang w:eastAsia="en-GB"/>
        </w:rPr>
        <w:t>M</w:t>
      </w:r>
      <w:r w:rsidR="00F9204D" w:rsidRPr="008661AA">
        <w:rPr>
          <w:noProof/>
          <w:color w:val="000000" w:themeColor="text1"/>
          <w:lang w:eastAsia="en-GB"/>
        </w:rPr>
        <w:t xml:space="preserve"> = </w:t>
      </w:r>
      <w:r w:rsidR="005B2004" w:rsidRPr="008661AA">
        <w:rPr>
          <w:noProof/>
          <w:color w:val="000000" w:themeColor="text1"/>
          <w:lang w:eastAsia="en-GB"/>
        </w:rPr>
        <w:t>1</w:t>
      </w:r>
      <w:r w:rsidR="00F9204D" w:rsidRPr="008661AA">
        <w:rPr>
          <w:noProof/>
          <w:color w:val="000000" w:themeColor="text1"/>
          <w:lang w:eastAsia="en-GB"/>
        </w:rPr>
        <w:t>.</w:t>
      </w:r>
      <w:r w:rsidR="005B2004" w:rsidRPr="008661AA">
        <w:rPr>
          <w:noProof/>
          <w:color w:val="000000" w:themeColor="text1"/>
          <w:lang w:eastAsia="en-GB"/>
        </w:rPr>
        <w:t>485</w:t>
      </w:r>
      <w:r w:rsidR="00F9204D" w:rsidRPr="008661AA">
        <w:rPr>
          <w:noProof/>
          <w:color w:val="000000" w:themeColor="text1"/>
          <w:lang w:eastAsia="en-GB"/>
        </w:rPr>
        <w:t xml:space="preserve">, </w:t>
      </w:r>
      <w:r w:rsidR="00F9204D" w:rsidRPr="008661AA">
        <w:rPr>
          <w:i/>
          <w:noProof/>
          <w:color w:val="000000" w:themeColor="text1"/>
          <w:lang w:eastAsia="en-GB"/>
        </w:rPr>
        <w:t>SD</w:t>
      </w:r>
      <w:r w:rsidR="00F9204D" w:rsidRPr="008661AA">
        <w:rPr>
          <w:noProof/>
          <w:color w:val="000000" w:themeColor="text1"/>
          <w:lang w:eastAsia="en-GB"/>
        </w:rPr>
        <w:t xml:space="preserve"> = 0.</w:t>
      </w:r>
      <w:r w:rsidR="005B2004" w:rsidRPr="008661AA">
        <w:rPr>
          <w:noProof/>
          <w:color w:val="000000" w:themeColor="text1"/>
          <w:lang w:eastAsia="en-GB"/>
        </w:rPr>
        <w:t>807</w:t>
      </w:r>
      <w:r w:rsidR="00AF3812" w:rsidRPr="008661AA">
        <w:rPr>
          <w:noProof/>
          <w:color w:val="000000" w:themeColor="text1"/>
          <w:lang w:eastAsia="en-GB"/>
        </w:rPr>
        <w:t>) compared to no-imagery</w:t>
      </w:r>
      <w:r w:rsidR="00F9204D" w:rsidRPr="008661AA">
        <w:rPr>
          <w:noProof/>
          <w:color w:val="000000" w:themeColor="text1"/>
          <w:lang w:eastAsia="en-GB"/>
        </w:rPr>
        <w:t xml:space="preserve"> </w:t>
      </w:r>
      <w:r w:rsidR="00AF3812" w:rsidRPr="008661AA">
        <w:rPr>
          <w:noProof/>
          <w:color w:val="000000" w:themeColor="text1"/>
          <w:lang w:eastAsia="en-GB"/>
        </w:rPr>
        <w:t>(</w:t>
      </w:r>
      <w:r w:rsidR="00F9204D" w:rsidRPr="008661AA">
        <w:rPr>
          <w:i/>
          <w:noProof/>
          <w:color w:val="000000" w:themeColor="text1"/>
          <w:lang w:eastAsia="en-GB"/>
        </w:rPr>
        <w:t>t</w:t>
      </w:r>
      <w:r w:rsidR="005B2004" w:rsidRPr="008661AA">
        <w:rPr>
          <w:noProof/>
          <w:color w:val="000000" w:themeColor="text1"/>
          <w:lang w:eastAsia="en-GB"/>
        </w:rPr>
        <w:t>(35) = -5.458</w:t>
      </w:r>
      <w:r w:rsidR="00F9204D" w:rsidRPr="008661AA">
        <w:rPr>
          <w:noProof/>
          <w:color w:val="000000" w:themeColor="text1"/>
          <w:lang w:eastAsia="en-GB"/>
        </w:rPr>
        <w:t xml:space="preserve">, </w:t>
      </w:r>
      <w:r w:rsidR="00F9204D" w:rsidRPr="008661AA">
        <w:rPr>
          <w:i/>
          <w:noProof/>
          <w:color w:val="000000" w:themeColor="text1"/>
          <w:lang w:eastAsia="en-GB"/>
        </w:rPr>
        <w:t>p</w:t>
      </w:r>
      <w:r w:rsidR="00F9204D" w:rsidRPr="008661AA">
        <w:rPr>
          <w:noProof/>
          <w:color w:val="000000" w:themeColor="text1"/>
          <w:lang w:eastAsia="en-GB"/>
        </w:rPr>
        <w:t xml:space="preserve"> = 0.</w:t>
      </w:r>
      <w:r w:rsidR="005B2004" w:rsidRPr="008661AA">
        <w:rPr>
          <w:noProof/>
          <w:color w:val="000000" w:themeColor="text1"/>
          <w:lang w:eastAsia="en-GB"/>
        </w:rPr>
        <w:t>000004</w:t>
      </w:r>
      <w:r w:rsidR="00F9204D" w:rsidRPr="008661AA">
        <w:rPr>
          <w:rFonts w:eastAsiaTheme="minorEastAsia"/>
          <w:bCs/>
          <w:noProof/>
          <w:color w:val="000000" w:themeColor="text1"/>
        </w:rPr>
        <w:t xml:space="preserve">), indicating that incongruent imagery hampered performance. </w:t>
      </w:r>
      <w:r w:rsidR="007A7C13" w:rsidRPr="008661AA">
        <w:rPr>
          <w:rFonts w:eastAsiaTheme="minorEastAsia"/>
          <w:bCs/>
          <w:noProof/>
          <w:color w:val="000000" w:themeColor="text1"/>
        </w:rPr>
        <w:t xml:space="preserve">Accordingly, the imagery-effect on </w:t>
      </w:r>
      <m:oMath>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7A7C13" w:rsidRPr="008661AA">
        <w:rPr>
          <w:rFonts w:eastAsiaTheme="minorEastAsia"/>
          <w:bCs/>
          <w:noProof/>
          <w:color w:val="000000" w:themeColor="text1"/>
        </w:rPr>
        <w:t xml:space="preserve"> was larger for incongruent (</w:t>
      </w:r>
      <w:r w:rsidR="007A7C13" w:rsidRPr="008661AA">
        <w:rPr>
          <w:rFonts w:eastAsiaTheme="minorEastAsia"/>
          <w:bCs/>
          <w:i/>
          <w:noProof/>
          <w:color w:val="000000" w:themeColor="text1"/>
        </w:rPr>
        <w:t>M</w:t>
      </w:r>
      <w:r w:rsidR="007A7C13" w:rsidRPr="008661AA">
        <w:rPr>
          <w:rFonts w:eastAsiaTheme="minorEastAsia"/>
          <w:bCs/>
          <w:noProof/>
          <w:color w:val="000000" w:themeColor="text1"/>
        </w:rPr>
        <w:t xml:space="preserve"> = -0.523, </w:t>
      </w:r>
      <w:r w:rsidR="007A7C13" w:rsidRPr="008661AA">
        <w:rPr>
          <w:rFonts w:eastAsiaTheme="minorEastAsia"/>
          <w:bCs/>
          <w:i/>
          <w:noProof/>
          <w:color w:val="000000" w:themeColor="text1"/>
        </w:rPr>
        <w:t>SD</w:t>
      </w:r>
      <w:r w:rsidR="007A7C13" w:rsidRPr="008661AA">
        <w:rPr>
          <w:rFonts w:eastAsiaTheme="minorEastAsia"/>
          <w:bCs/>
          <w:noProof/>
          <w:color w:val="000000" w:themeColor="text1"/>
        </w:rPr>
        <w:t xml:space="preserve"> = 0.575) compared to congruent imagery (</w:t>
      </w:r>
      <w:r w:rsidR="007A7C13" w:rsidRPr="008661AA">
        <w:rPr>
          <w:rFonts w:eastAsiaTheme="minorEastAsia"/>
          <w:bCs/>
          <w:i/>
          <w:noProof/>
          <w:color w:val="000000" w:themeColor="text1"/>
        </w:rPr>
        <w:t>M</w:t>
      </w:r>
      <w:r w:rsidR="007A7C13" w:rsidRPr="008661AA">
        <w:rPr>
          <w:rFonts w:eastAsiaTheme="minorEastAsia"/>
          <w:bCs/>
          <w:noProof/>
          <w:color w:val="000000" w:themeColor="text1"/>
        </w:rPr>
        <w:t xml:space="preserve"> = -0.031, </w:t>
      </w:r>
      <w:r w:rsidR="007A7C13" w:rsidRPr="008661AA">
        <w:rPr>
          <w:rFonts w:eastAsiaTheme="minorEastAsia"/>
          <w:bCs/>
          <w:i/>
          <w:noProof/>
          <w:color w:val="000000" w:themeColor="text1"/>
        </w:rPr>
        <w:t>SD</w:t>
      </w:r>
      <w:r w:rsidR="007A7C13" w:rsidRPr="008661AA">
        <w:rPr>
          <w:rFonts w:eastAsiaTheme="minorEastAsia"/>
          <w:bCs/>
          <w:noProof/>
          <w:color w:val="000000" w:themeColor="text1"/>
        </w:rPr>
        <w:t xml:space="preserve"> = 0.595; </w:t>
      </w:r>
      <w:r w:rsidR="007A7C13" w:rsidRPr="008661AA">
        <w:rPr>
          <w:rFonts w:eastAsiaTheme="minorEastAsia"/>
          <w:bCs/>
          <w:i/>
          <w:noProof/>
          <w:color w:val="000000" w:themeColor="text1"/>
        </w:rPr>
        <w:t>t</w:t>
      </w:r>
      <w:r w:rsidR="007A7C13" w:rsidRPr="008661AA">
        <w:rPr>
          <w:rFonts w:eastAsiaTheme="minorEastAsia"/>
          <w:bCs/>
          <w:noProof/>
          <w:color w:val="000000" w:themeColor="text1"/>
        </w:rPr>
        <w:t xml:space="preserve">(35) = -3.994,  </w:t>
      </w:r>
      <w:r w:rsidR="007A7C13" w:rsidRPr="008661AA">
        <w:rPr>
          <w:rFonts w:eastAsiaTheme="minorEastAsia"/>
          <w:bCs/>
          <w:i/>
          <w:noProof/>
          <w:color w:val="000000" w:themeColor="text1"/>
        </w:rPr>
        <w:t>p</w:t>
      </w:r>
      <w:r w:rsidR="007A7C13" w:rsidRPr="008661AA">
        <w:rPr>
          <w:rFonts w:eastAsiaTheme="minorEastAsia"/>
          <w:bCs/>
          <w:noProof/>
          <w:color w:val="000000" w:themeColor="text1"/>
        </w:rPr>
        <w:t xml:space="preserve"> = 0.0003)</w:t>
      </w:r>
      <w:r w:rsidR="002B1060" w:rsidRPr="008661AA">
        <w:rPr>
          <w:rFonts w:eastAsiaTheme="minorEastAsia"/>
          <w:bCs/>
          <w:noProof/>
          <w:color w:val="000000" w:themeColor="text1"/>
        </w:rPr>
        <w:t>.</w:t>
      </w:r>
      <w:r w:rsidR="00703FE5" w:rsidRPr="008661AA">
        <w:rPr>
          <w:rFonts w:eastAsiaTheme="minorEastAsia"/>
          <w:bCs/>
          <w:noProof/>
          <w:color w:val="000000" w:themeColor="text1"/>
        </w:rPr>
        <w:t xml:space="preserve"> </w:t>
      </w:r>
      <w:r w:rsidR="001435B5" w:rsidRPr="008661AA">
        <w:rPr>
          <w:rFonts w:eastAsiaTheme="minorEastAsia"/>
          <w:bCs/>
          <w:noProof/>
          <w:color w:val="000000" w:themeColor="text1"/>
        </w:rPr>
        <w:t xml:space="preserve">This double dissociation between </w:t>
      </w:r>
      <w:r w:rsidR="006D0D6D" w:rsidRPr="008661AA">
        <w:rPr>
          <w:rFonts w:eastAsiaTheme="minorEastAsia"/>
          <w:bCs/>
          <w:noProof/>
          <w:color w:val="000000" w:themeColor="text1"/>
        </w:rPr>
        <w:t xml:space="preserve">the effect of </w:t>
      </w:r>
      <w:r w:rsidR="001435B5" w:rsidRPr="008661AA">
        <w:rPr>
          <w:rFonts w:eastAsiaTheme="minorEastAsia"/>
          <w:bCs/>
          <w:noProof/>
          <w:color w:val="000000" w:themeColor="text1"/>
        </w:rPr>
        <w:t xml:space="preserve">congruent and incongruent imagery on </w:t>
      </w:r>
      <m:oMath>
        <m:r>
          <w:rPr>
            <w:rFonts w:ascii="Cambria Math" w:hAnsi="Cambria Math"/>
            <w:color w:val="000000" w:themeColor="text1"/>
          </w:rPr>
          <m:t>c</m:t>
        </m:r>
      </m:oMath>
      <w:r w:rsidR="001435B5" w:rsidRPr="008661AA">
        <w:rPr>
          <w:rFonts w:eastAsiaTheme="minorEastAsia"/>
          <w:noProof/>
          <w:color w:val="000000" w:themeColor="text1"/>
        </w:rPr>
        <w:t xml:space="preserve"> and </w:t>
      </w:r>
      <m:oMath>
        <m:r>
          <w:rPr>
            <w:rFonts w:ascii="Cambria Math" w:hAnsi="Cambria Math"/>
            <w:color w:val="000000" w:themeColor="text1"/>
          </w:rPr>
          <m:t>d'</m:t>
        </m:r>
      </m:oMath>
      <w:r w:rsidR="001435B5" w:rsidRPr="008661AA">
        <w:rPr>
          <w:rFonts w:eastAsiaTheme="minorEastAsia"/>
          <w:noProof/>
          <w:color w:val="000000" w:themeColor="text1"/>
        </w:rPr>
        <w:t xml:space="preserve"> is </w:t>
      </w:r>
      <w:r w:rsidR="006D0D6D" w:rsidRPr="008661AA">
        <w:rPr>
          <w:rFonts w:eastAsiaTheme="minorEastAsia"/>
          <w:noProof/>
          <w:color w:val="000000" w:themeColor="text1"/>
        </w:rPr>
        <w:t>caused</w:t>
      </w:r>
      <w:r w:rsidR="001435B5" w:rsidRPr="008661AA">
        <w:rPr>
          <w:rFonts w:eastAsiaTheme="minorEastAsia"/>
          <w:noProof/>
          <w:color w:val="000000" w:themeColor="text1"/>
        </w:rPr>
        <w:t xml:space="preserve"> </w:t>
      </w:r>
      <w:r w:rsidR="006D0D6D" w:rsidRPr="008661AA">
        <w:rPr>
          <w:rFonts w:eastAsiaTheme="minorEastAsia"/>
          <w:noProof/>
          <w:color w:val="000000" w:themeColor="text1"/>
        </w:rPr>
        <w:t>by t</w:t>
      </w:r>
      <w:r w:rsidR="001435B5" w:rsidRPr="008661AA">
        <w:rPr>
          <w:rFonts w:eastAsiaTheme="minorEastAsia"/>
          <w:noProof/>
          <w:color w:val="000000" w:themeColor="text1"/>
        </w:rPr>
        <w:t>he</w:t>
      </w:r>
      <w:r w:rsidR="006D0D6D" w:rsidRPr="008661AA">
        <w:rPr>
          <w:rFonts w:eastAsiaTheme="minorEastAsia"/>
          <w:noProof/>
          <w:color w:val="000000" w:themeColor="text1"/>
        </w:rPr>
        <w:t xml:space="preserve"> different effects on</w:t>
      </w:r>
      <w:r w:rsidR="001435B5" w:rsidRPr="008661AA">
        <w:rPr>
          <w:rFonts w:eastAsiaTheme="minorEastAsia"/>
          <w:noProof/>
          <w:color w:val="000000" w:themeColor="text1"/>
        </w:rPr>
        <w:t xml:space="preserve"> false alarm and hit rates. While there was no significant difference in the imagery-induced increase in false alarms between congruent (</w:t>
      </w:r>
      <w:r w:rsidR="001435B5" w:rsidRPr="008661AA">
        <w:rPr>
          <w:rFonts w:eastAsiaTheme="minorEastAsia"/>
          <w:i/>
          <w:noProof/>
          <w:color w:val="000000" w:themeColor="text1"/>
        </w:rPr>
        <w:t>M</w:t>
      </w:r>
      <w:r w:rsidR="001435B5" w:rsidRPr="008661AA">
        <w:rPr>
          <w:rFonts w:eastAsiaTheme="minorEastAsia"/>
          <w:noProof/>
          <w:color w:val="000000" w:themeColor="text1"/>
        </w:rPr>
        <w:t xml:space="preserve"> = </w:t>
      </w:r>
      <w:r w:rsidR="00135A73" w:rsidRPr="008661AA">
        <w:rPr>
          <w:rFonts w:eastAsiaTheme="minorEastAsia"/>
          <w:noProof/>
          <w:color w:val="000000" w:themeColor="text1"/>
        </w:rPr>
        <w:t xml:space="preserve">0.053, </w:t>
      </w:r>
      <w:r w:rsidR="00135A73" w:rsidRPr="008661AA">
        <w:rPr>
          <w:rFonts w:eastAsiaTheme="minorEastAsia"/>
          <w:i/>
          <w:noProof/>
          <w:color w:val="000000" w:themeColor="text1"/>
        </w:rPr>
        <w:t>SD</w:t>
      </w:r>
      <w:r w:rsidR="00135A73" w:rsidRPr="008661AA">
        <w:rPr>
          <w:rFonts w:eastAsiaTheme="minorEastAsia"/>
          <w:noProof/>
          <w:color w:val="000000" w:themeColor="text1"/>
        </w:rPr>
        <w:t xml:space="preserve"> = 0.138</w:t>
      </w:r>
      <w:r w:rsidR="001435B5" w:rsidRPr="008661AA">
        <w:rPr>
          <w:rFonts w:eastAsiaTheme="minorEastAsia"/>
          <w:noProof/>
          <w:color w:val="000000" w:themeColor="text1"/>
        </w:rPr>
        <w:t>) and incongruent imagery (</w:t>
      </w:r>
      <w:r w:rsidR="001435B5" w:rsidRPr="008661AA">
        <w:rPr>
          <w:rFonts w:eastAsiaTheme="minorEastAsia"/>
          <w:i/>
          <w:noProof/>
          <w:color w:val="000000" w:themeColor="text1"/>
        </w:rPr>
        <w:t>M</w:t>
      </w:r>
      <w:r w:rsidR="00135A73" w:rsidRPr="008661AA">
        <w:rPr>
          <w:rFonts w:eastAsiaTheme="minorEastAsia"/>
          <w:noProof/>
          <w:color w:val="000000" w:themeColor="text1"/>
        </w:rPr>
        <w:t xml:space="preserve"> </w:t>
      </w:r>
      <w:r w:rsidR="001435B5" w:rsidRPr="008661AA">
        <w:rPr>
          <w:rFonts w:eastAsiaTheme="minorEastAsia"/>
          <w:noProof/>
          <w:color w:val="000000" w:themeColor="text1"/>
        </w:rPr>
        <w:t xml:space="preserve">= </w:t>
      </w:r>
      <w:r w:rsidR="00135A73" w:rsidRPr="008661AA">
        <w:rPr>
          <w:rFonts w:eastAsiaTheme="minorEastAsia"/>
          <w:noProof/>
          <w:color w:val="000000" w:themeColor="text1"/>
        </w:rPr>
        <w:t>0.054</w:t>
      </w:r>
      <w:r w:rsidR="001435B5" w:rsidRPr="008661AA">
        <w:rPr>
          <w:rFonts w:eastAsiaTheme="minorEastAsia"/>
          <w:noProof/>
          <w:color w:val="000000" w:themeColor="text1"/>
        </w:rPr>
        <w:t xml:space="preserve">, </w:t>
      </w:r>
      <w:r w:rsidR="001435B5" w:rsidRPr="008661AA">
        <w:rPr>
          <w:rFonts w:eastAsiaTheme="minorEastAsia"/>
          <w:i/>
          <w:noProof/>
          <w:color w:val="000000" w:themeColor="text1"/>
        </w:rPr>
        <w:t>SD</w:t>
      </w:r>
      <w:r w:rsidR="001435B5" w:rsidRPr="008661AA">
        <w:rPr>
          <w:rFonts w:eastAsiaTheme="minorEastAsia"/>
          <w:noProof/>
          <w:color w:val="000000" w:themeColor="text1"/>
        </w:rPr>
        <w:t xml:space="preserve"> = </w:t>
      </w:r>
      <w:r w:rsidR="00135A73" w:rsidRPr="008661AA">
        <w:rPr>
          <w:rFonts w:eastAsiaTheme="minorEastAsia"/>
          <w:noProof/>
          <w:color w:val="000000" w:themeColor="text1"/>
        </w:rPr>
        <w:t>0.126</w:t>
      </w:r>
      <w:r w:rsidR="001435B5" w:rsidRPr="008661AA">
        <w:rPr>
          <w:rFonts w:eastAsiaTheme="minorEastAsia"/>
          <w:noProof/>
          <w:color w:val="000000" w:themeColor="text1"/>
        </w:rPr>
        <w:t xml:space="preserve">; </w:t>
      </w:r>
      <w:r w:rsidR="001435B5" w:rsidRPr="008661AA">
        <w:rPr>
          <w:rFonts w:eastAsiaTheme="minorEastAsia"/>
          <w:i/>
          <w:noProof/>
          <w:color w:val="000000" w:themeColor="text1"/>
        </w:rPr>
        <w:t>t</w:t>
      </w:r>
      <w:r w:rsidR="001435B5" w:rsidRPr="008661AA">
        <w:rPr>
          <w:rFonts w:eastAsiaTheme="minorEastAsia"/>
          <w:noProof/>
          <w:color w:val="000000" w:themeColor="text1"/>
        </w:rPr>
        <w:t xml:space="preserve">(35) = -0.034, </w:t>
      </w:r>
      <w:r w:rsidR="001435B5" w:rsidRPr="008661AA">
        <w:rPr>
          <w:rFonts w:eastAsiaTheme="minorEastAsia"/>
          <w:i/>
          <w:noProof/>
          <w:color w:val="000000" w:themeColor="text1"/>
        </w:rPr>
        <w:t>p</w:t>
      </w:r>
      <w:r w:rsidR="001435B5" w:rsidRPr="008661AA">
        <w:rPr>
          <w:rFonts w:eastAsiaTheme="minorEastAsia"/>
          <w:noProof/>
          <w:color w:val="000000" w:themeColor="text1"/>
        </w:rPr>
        <w:t xml:space="preserve"> = 0.973), hit rate was increased during congruent imagery (</w:t>
      </w:r>
      <w:r w:rsidR="00135A73" w:rsidRPr="008661AA">
        <w:rPr>
          <w:rFonts w:eastAsiaTheme="minorEastAsia"/>
          <w:i/>
          <w:noProof/>
          <w:color w:val="000000" w:themeColor="text1"/>
        </w:rPr>
        <w:t xml:space="preserve">M </w:t>
      </w:r>
      <w:r w:rsidR="00135A73" w:rsidRPr="008661AA">
        <w:rPr>
          <w:rFonts w:eastAsiaTheme="minorEastAsia"/>
          <w:noProof/>
          <w:color w:val="000000" w:themeColor="text1"/>
        </w:rPr>
        <w:t xml:space="preserve">= 0.063, </w:t>
      </w:r>
      <w:r w:rsidR="00135A73" w:rsidRPr="008661AA">
        <w:rPr>
          <w:rFonts w:eastAsiaTheme="minorEastAsia"/>
          <w:i/>
          <w:noProof/>
          <w:color w:val="000000" w:themeColor="text1"/>
        </w:rPr>
        <w:t>SD</w:t>
      </w:r>
      <w:r w:rsidR="00135A73" w:rsidRPr="008661AA">
        <w:rPr>
          <w:rFonts w:eastAsiaTheme="minorEastAsia"/>
          <w:noProof/>
          <w:color w:val="000000" w:themeColor="text1"/>
        </w:rPr>
        <w:t xml:space="preserve"> = 0.145</w:t>
      </w:r>
      <w:r w:rsidR="001435B5" w:rsidRPr="008661AA">
        <w:rPr>
          <w:rFonts w:eastAsiaTheme="minorEastAsia"/>
          <w:noProof/>
          <w:color w:val="000000" w:themeColor="text1"/>
        </w:rPr>
        <w:t xml:space="preserve">) </w:t>
      </w:r>
      <w:r w:rsidR="006D0D6D" w:rsidRPr="008661AA">
        <w:rPr>
          <w:rFonts w:eastAsiaTheme="minorEastAsia"/>
          <w:noProof/>
          <w:color w:val="000000" w:themeColor="text1"/>
        </w:rPr>
        <w:t xml:space="preserve">but </w:t>
      </w:r>
      <w:r w:rsidR="001435B5" w:rsidRPr="008661AA">
        <w:rPr>
          <w:rFonts w:eastAsiaTheme="minorEastAsia"/>
          <w:noProof/>
          <w:color w:val="000000" w:themeColor="text1"/>
        </w:rPr>
        <w:t>decreased during incongruent imagery (</w:t>
      </w:r>
      <w:r w:rsidR="00135A73" w:rsidRPr="008661AA">
        <w:rPr>
          <w:rFonts w:eastAsiaTheme="minorEastAsia"/>
          <w:i/>
          <w:noProof/>
          <w:color w:val="000000" w:themeColor="text1"/>
        </w:rPr>
        <w:t xml:space="preserve">M </w:t>
      </w:r>
      <w:r w:rsidR="00135A73" w:rsidRPr="008661AA">
        <w:rPr>
          <w:rFonts w:eastAsiaTheme="minorEastAsia"/>
          <w:noProof/>
          <w:color w:val="000000" w:themeColor="text1"/>
        </w:rPr>
        <w:t xml:space="preserve">= -0.086, </w:t>
      </w:r>
      <w:r w:rsidR="00135A73" w:rsidRPr="008661AA">
        <w:rPr>
          <w:rFonts w:eastAsiaTheme="minorEastAsia"/>
          <w:i/>
          <w:noProof/>
          <w:color w:val="000000" w:themeColor="text1"/>
        </w:rPr>
        <w:t>SD</w:t>
      </w:r>
      <w:r w:rsidR="00135A73" w:rsidRPr="008661AA">
        <w:rPr>
          <w:rFonts w:eastAsiaTheme="minorEastAsia"/>
          <w:noProof/>
          <w:color w:val="000000" w:themeColor="text1"/>
        </w:rPr>
        <w:t xml:space="preserve"> =</w:t>
      </w:r>
      <w:r w:rsidR="001435B5" w:rsidRPr="008661AA">
        <w:rPr>
          <w:rFonts w:eastAsiaTheme="minorEastAsia"/>
          <w:noProof/>
          <w:color w:val="000000" w:themeColor="text1"/>
        </w:rPr>
        <w:t xml:space="preserve"> </w:t>
      </w:r>
      <w:r w:rsidR="00135A73" w:rsidRPr="008661AA">
        <w:rPr>
          <w:rFonts w:eastAsiaTheme="minorEastAsia"/>
          <w:noProof/>
          <w:color w:val="000000" w:themeColor="text1"/>
        </w:rPr>
        <w:t>0.179</w:t>
      </w:r>
      <w:r w:rsidR="001435B5" w:rsidRPr="008661AA">
        <w:rPr>
          <w:rFonts w:eastAsiaTheme="minorEastAsia"/>
          <w:noProof/>
          <w:color w:val="000000" w:themeColor="text1"/>
        </w:rPr>
        <w:t xml:space="preserve">; </w:t>
      </w:r>
      <w:r w:rsidR="001435B5" w:rsidRPr="008661AA">
        <w:rPr>
          <w:rFonts w:eastAsiaTheme="minorEastAsia"/>
          <w:i/>
          <w:noProof/>
          <w:color w:val="000000" w:themeColor="text1"/>
        </w:rPr>
        <w:t>t</w:t>
      </w:r>
      <w:r w:rsidR="001435B5" w:rsidRPr="008661AA">
        <w:rPr>
          <w:rFonts w:eastAsiaTheme="minorEastAsia"/>
          <w:noProof/>
          <w:color w:val="000000" w:themeColor="text1"/>
        </w:rPr>
        <w:t xml:space="preserve">(35) = 4.517, </w:t>
      </w:r>
      <w:r w:rsidR="001435B5" w:rsidRPr="008661AA">
        <w:rPr>
          <w:rFonts w:eastAsiaTheme="minorEastAsia"/>
          <w:i/>
          <w:noProof/>
          <w:color w:val="000000" w:themeColor="text1"/>
        </w:rPr>
        <w:t xml:space="preserve">p </w:t>
      </w:r>
      <w:r w:rsidR="006D0D6D" w:rsidRPr="008661AA">
        <w:rPr>
          <w:rFonts w:eastAsiaTheme="minorEastAsia"/>
          <w:noProof/>
          <w:color w:val="000000" w:themeColor="text1"/>
        </w:rPr>
        <w:t xml:space="preserve">= 0.00007), leading to a decrease in sensitivity for incongruent imagery and a decrease in criterion for congruent imagery. </w:t>
      </w:r>
    </w:p>
    <w:p w14:paraId="6954F17B" w14:textId="6C55B01A" w:rsidR="00CB1F84" w:rsidRPr="008661AA" w:rsidRDefault="00A174E2" w:rsidP="009F1D7A">
      <w:pPr>
        <w:rPr>
          <w:color w:val="000000" w:themeColor="text1"/>
        </w:rPr>
      </w:pPr>
      <w:r>
        <w:rPr>
          <w:noProof/>
          <w:color w:val="000000" w:themeColor="text1"/>
          <w:lang w:eastAsia="en-GB"/>
        </w:rPr>
        <w:lastRenderedPageBreak/>
        <w:pict w14:anchorId="61F46B97">
          <v:shape id="_x0000_i1028" type="#_x0000_t75" alt="Experiment3_Fig-01" style="width:450.75pt;height:280.5pt;mso-width-percent:0;mso-height-percent:0;mso-width-percent:0;mso-height-percent:0">
            <v:imagedata r:id="rId12" o:title="Experiment3_Fig-01"/>
          </v:shape>
        </w:pict>
      </w:r>
    </w:p>
    <w:p w14:paraId="2F88ED3A" w14:textId="3B58020D" w:rsidR="002737AD" w:rsidRPr="008661AA" w:rsidRDefault="002737AD" w:rsidP="002737AD">
      <w:pPr>
        <w:pStyle w:val="Caption"/>
        <w:jc w:val="both"/>
        <w:rPr>
          <w:i w:val="0"/>
          <w:color w:val="000000" w:themeColor="text1"/>
          <w:sz w:val="24"/>
        </w:rPr>
      </w:pPr>
      <w:r w:rsidRPr="008661AA">
        <w:rPr>
          <w:b/>
          <w:i w:val="0"/>
          <w:color w:val="000000" w:themeColor="text1"/>
        </w:rPr>
        <w:t xml:space="preserve">Figure 4. Main effect of imagery on SDT measures </w:t>
      </w:r>
      <w:r w:rsidR="00103C4B" w:rsidRPr="008661AA">
        <w:rPr>
          <w:b/>
          <w:i w:val="0"/>
          <w:color w:val="000000" w:themeColor="text1"/>
        </w:rPr>
        <w:t xml:space="preserve">in </w:t>
      </w:r>
      <w:r w:rsidRPr="008661AA">
        <w:rPr>
          <w:b/>
          <w:i w:val="0"/>
          <w:color w:val="000000" w:themeColor="text1"/>
        </w:rPr>
        <w:t xml:space="preserve">Experiment 3. </w:t>
      </w:r>
      <w:r w:rsidRPr="008661AA">
        <w:rPr>
          <w:i w:val="0"/>
          <w:color w:val="000000" w:themeColor="text1"/>
        </w:rPr>
        <w:t>Top</w:t>
      </w:r>
      <w:r w:rsidR="00E83F4D" w:rsidRPr="008661AA">
        <w:rPr>
          <w:i w:val="0"/>
          <w:color w:val="000000" w:themeColor="text1"/>
        </w:rPr>
        <w:t xml:space="preserve"> </w:t>
      </w:r>
      <w:r w:rsidRPr="008661AA">
        <w:rPr>
          <w:i w:val="0"/>
          <w:color w:val="000000" w:themeColor="text1"/>
        </w:rPr>
        <w:t xml:space="preserve">row: values per condition. Grey is without </w:t>
      </w:r>
      <w:r w:rsidR="00880B7B" w:rsidRPr="008661AA">
        <w:rPr>
          <w:i w:val="0"/>
          <w:color w:val="000000" w:themeColor="text1"/>
        </w:rPr>
        <w:t>imagery;</w:t>
      </w:r>
      <w:r w:rsidRPr="008661AA">
        <w:rPr>
          <w:i w:val="0"/>
          <w:color w:val="000000" w:themeColor="text1"/>
        </w:rPr>
        <w:t xml:space="preserve"> blue is with congruent imagery and red is with incongruent imagery. Bottom</w:t>
      </w:r>
      <w:r w:rsidR="00E83F4D" w:rsidRPr="008661AA">
        <w:rPr>
          <w:i w:val="0"/>
          <w:color w:val="000000" w:themeColor="text1"/>
        </w:rPr>
        <w:t xml:space="preserve"> </w:t>
      </w:r>
      <w:r w:rsidRPr="008661AA">
        <w:rPr>
          <w:i w:val="0"/>
          <w:color w:val="000000" w:themeColor="text1"/>
        </w:rPr>
        <w:t xml:space="preserve">row: difference between imagery and no-imagery blocks for congruent and incongruent imagery. Positive difference indicates greater values during imagery and negative difference indicates smaller values during imagery compared to no imagery. </w:t>
      </w:r>
      <w:r w:rsidR="009F1D7A" w:rsidRPr="008661AA">
        <w:rPr>
          <w:i w:val="0"/>
          <w:color w:val="000000" w:themeColor="text1"/>
        </w:rPr>
        <w:t>* p &lt; 0.05</w:t>
      </w:r>
      <w:r w:rsidRPr="008661AA">
        <w:rPr>
          <w:i w:val="0"/>
          <w:color w:val="000000" w:themeColor="text1"/>
        </w:rPr>
        <w:t xml:space="preserve"> ** p &lt; 0.01, *** p &lt; .001, *** p &lt; 0.0001, ***</w:t>
      </w:r>
      <w:r w:rsidR="009F1D7A" w:rsidRPr="008661AA">
        <w:rPr>
          <w:i w:val="0"/>
          <w:color w:val="000000" w:themeColor="text1"/>
        </w:rPr>
        <w:t>*</w:t>
      </w:r>
      <w:r w:rsidRPr="008661AA">
        <w:rPr>
          <w:i w:val="0"/>
          <w:color w:val="000000" w:themeColor="text1"/>
        </w:rPr>
        <w:t xml:space="preserve"> p &lt; 0.00001</w:t>
      </w:r>
    </w:p>
    <w:p w14:paraId="5F71329A" w14:textId="0396647B" w:rsidR="002A058A" w:rsidRPr="008661AA" w:rsidRDefault="002A058A" w:rsidP="00005438">
      <w:pPr>
        <w:spacing w:after="0" w:line="360" w:lineRule="auto"/>
        <w:jc w:val="both"/>
        <w:rPr>
          <w:color w:val="000000" w:themeColor="text1"/>
          <w:lang w:val="en-US"/>
        </w:rPr>
      </w:pPr>
    </w:p>
    <w:p w14:paraId="3F5A4017" w14:textId="4C7A37DD" w:rsidR="00605320" w:rsidRPr="008661AA" w:rsidRDefault="00245884" w:rsidP="00973555">
      <w:pPr>
        <w:spacing w:after="0" w:line="360" w:lineRule="auto"/>
        <w:jc w:val="both"/>
        <w:rPr>
          <w:color w:val="000000" w:themeColor="text1"/>
        </w:rPr>
      </w:pPr>
      <w:r w:rsidRPr="008661AA">
        <w:rPr>
          <w:rFonts w:eastAsiaTheme="minorEastAsia"/>
          <w:bCs/>
          <w:noProof/>
          <w:color w:val="000000" w:themeColor="text1"/>
        </w:rPr>
        <w:t xml:space="preserve">Together, these results indicate that the imagery-induced decrease in criterion is specific to the content of the mental image. In contrast, a decrease in d’ might be partly due to the dual-task nature of the imagery compared to no-imagery conditions. Therefore, </w:t>
      </w:r>
      <w:r w:rsidRPr="008661AA">
        <w:rPr>
          <w:color w:val="000000" w:themeColor="text1"/>
        </w:rPr>
        <w:t>t</w:t>
      </w:r>
      <w:r w:rsidR="00605320" w:rsidRPr="008661AA">
        <w:rPr>
          <w:color w:val="000000" w:themeColor="text1"/>
        </w:rPr>
        <w:t xml:space="preserve">he double dissociation between </w:t>
      </w:r>
      <m:oMath>
        <m:r>
          <w:rPr>
            <w:rFonts w:ascii="Cambria Math" w:hAnsi="Cambria Math"/>
            <w:color w:val="000000" w:themeColor="text1"/>
          </w:rPr>
          <m:t>c</m:t>
        </m:r>
      </m:oMath>
      <w:r w:rsidR="00605320" w:rsidRPr="008661AA">
        <w:rPr>
          <w:rFonts w:eastAsiaTheme="minorEastAsia"/>
          <w:bCs/>
          <w:color w:val="000000" w:themeColor="text1"/>
        </w:rPr>
        <w:t xml:space="preserve"> and </w:t>
      </w:r>
      <m:oMath>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605320" w:rsidRPr="008661AA">
        <w:rPr>
          <w:rFonts w:eastAsiaTheme="minorEastAsia"/>
          <w:bCs/>
          <w:color w:val="000000" w:themeColor="text1"/>
        </w:rPr>
        <w:t xml:space="preserve"> </w:t>
      </w:r>
      <w:r w:rsidR="001C1382" w:rsidRPr="008661AA">
        <w:rPr>
          <w:rFonts w:eastAsiaTheme="minorEastAsia"/>
          <w:bCs/>
          <w:color w:val="000000" w:themeColor="text1"/>
        </w:rPr>
        <w:t>can</w:t>
      </w:r>
      <w:r w:rsidR="00703FE5" w:rsidRPr="008661AA">
        <w:rPr>
          <w:rFonts w:eastAsiaTheme="minorEastAsia"/>
          <w:bCs/>
          <w:color w:val="000000" w:themeColor="text1"/>
        </w:rPr>
        <w:t xml:space="preserve"> </w:t>
      </w:r>
      <w:r w:rsidR="00605320" w:rsidRPr="008661AA">
        <w:rPr>
          <w:rFonts w:eastAsiaTheme="minorEastAsia"/>
          <w:bCs/>
          <w:color w:val="000000" w:themeColor="text1"/>
        </w:rPr>
        <w:t xml:space="preserve">be explained by source confusion only </w:t>
      </w:r>
      <w:r w:rsidR="00703FE5" w:rsidRPr="008661AA">
        <w:rPr>
          <w:rFonts w:eastAsiaTheme="minorEastAsia"/>
          <w:bCs/>
          <w:color w:val="000000" w:themeColor="text1"/>
        </w:rPr>
        <w:t xml:space="preserve">occurring </w:t>
      </w:r>
      <w:r w:rsidR="00605320" w:rsidRPr="008661AA">
        <w:rPr>
          <w:rFonts w:eastAsiaTheme="minorEastAsia"/>
          <w:bCs/>
          <w:color w:val="000000" w:themeColor="text1"/>
        </w:rPr>
        <w:t xml:space="preserve">during congruent imagery, when the internal and external </w:t>
      </w:r>
      <w:r w:rsidR="00703FE5" w:rsidRPr="008661AA">
        <w:rPr>
          <w:rFonts w:eastAsiaTheme="minorEastAsia"/>
          <w:bCs/>
          <w:color w:val="000000" w:themeColor="text1"/>
        </w:rPr>
        <w:t xml:space="preserve">stimuli </w:t>
      </w:r>
      <w:r w:rsidR="00605320" w:rsidRPr="008661AA">
        <w:rPr>
          <w:rFonts w:eastAsiaTheme="minorEastAsia"/>
          <w:bCs/>
          <w:color w:val="000000" w:themeColor="text1"/>
        </w:rPr>
        <w:t xml:space="preserve">are similar. Under this explanation, </w:t>
      </w:r>
      <w:r w:rsidR="001304E2" w:rsidRPr="008661AA">
        <w:rPr>
          <w:rFonts w:eastAsiaTheme="minorEastAsia"/>
          <w:bCs/>
          <w:color w:val="000000" w:themeColor="text1"/>
        </w:rPr>
        <w:t>during congruent imagery participants confuse their mental image to reflect perception</w:t>
      </w:r>
      <w:r w:rsidR="0073570A" w:rsidRPr="008661AA">
        <w:rPr>
          <w:rFonts w:eastAsiaTheme="minorEastAsia"/>
          <w:bCs/>
          <w:color w:val="000000" w:themeColor="text1"/>
        </w:rPr>
        <w:t xml:space="preserve">, leading to </w:t>
      </w:r>
      <w:r w:rsidR="001304E2" w:rsidRPr="008661AA">
        <w:rPr>
          <w:rFonts w:eastAsiaTheme="minorEastAsia"/>
          <w:bCs/>
          <w:color w:val="000000" w:themeColor="text1"/>
        </w:rPr>
        <w:t xml:space="preserve">a </w:t>
      </w:r>
      <w:r w:rsidR="0073570A" w:rsidRPr="008661AA">
        <w:rPr>
          <w:rFonts w:eastAsiaTheme="minorEastAsia"/>
          <w:bCs/>
          <w:color w:val="000000" w:themeColor="text1"/>
        </w:rPr>
        <w:t xml:space="preserve">heightened tendency to </w:t>
      </w:r>
      <w:r w:rsidR="00997391" w:rsidRPr="008661AA">
        <w:rPr>
          <w:rFonts w:eastAsiaTheme="minorEastAsia"/>
          <w:bCs/>
          <w:color w:val="000000" w:themeColor="text1"/>
        </w:rPr>
        <w:t xml:space="preserve">report </w:t>
      </w:r>
      <w:r w:rsidR="008D75E8" w:rsidRPr="008661AA">
        <w:rPr>
          <w:rFonts w:eastAsiaTheme="minorEastAsia"/>
          <w:bCs/>
          <w:color w:val="000000" w:themeColor="text1"/>
        </w:rPr>
        <w:t xml:space="preserve">stimuli are </w:t>
      </w:r>
      <w:r w:rsidR="0073570A" w:rsidRPr="008661AA">
        <w:rPr>
          <w:rFonts w:eastAsiaTheme="minorEastAsia"/>
          <w:bCs/>
          <w:color w:val="000000" w:themeColor="text1"/>
        </w:rPr>
        <w:t>present.</w:t>
      </w:r>
      <w:r w:rsidR="00B426A2" w:rsidRPr="008661AA">
        <w:rPr>
          <w:rFonts w:eastAsiaTheme="minorEastAsia"/>
          <w:bCs/>
          <w:color w:val="000000" w:themeColor="text1"/>
        </w:rPr>
        <w:t xml:space="preserve"> This </w:t>
      </w:r>
      <w:r w:rsidR="00AD5ABD" w:rsidRPr="008661AA">
        <w:rPr>
          <w:rFonts w:eastAsiaTheme="minorEastAsia"/>
          <w:bCs/>
          <w:color w:val="000000" w:themeColor="text1"/>
        </w:rPr>
        <w:t>is unlikely to</w:t>
      </w:r>
      <w:r w:rsidR="00B426A2" w:rsidRPr="008661AA">
        <w:rPr>
          <w:rFonts w:eastAsiaTheme="minorEastAsia"/>
          <w:bCs/>
          <w:color w:val="000000" w:themeColor="text1"/>
        </w:rPr>
        <w:t xml:space="preserve"> occur during incongruent imagery, when participants know that any external stimuli would be orthogonally oriented to the one they are imagining.</w:t>
      </w:r>
      <w:r w:rsidR="0073570A" w:rsidRPr="008661AA">
        <w:rPr>
          <w:rFonts w:eastAsiaTheme="minorEastAsia"/>
          <w:bCs/>
          <w:color w:val="000000" w:themeColor="text1"/>
        </w:rPr>
        <w:t xml:space="preserve"> In contrast,</w:t>
      </w:r>
      <w:r w:rsidR="00605320" w:rsidRPr="008661AA">
        <w:rPr>
          <w:rFonts w:eastAsiaTheme="minorEastAsia"/>
          <w:bCs/>
          <w:color w:val="000000" w:themeColor="text1"/>
        </w:rPr>
        <w:t xml:space="preserve"> the decrease in </w:t>
      </w:r>
      <m:oMath>
        <m:sSup>
          <m:sSupPr>
            <m:ctrlPr>
              <w:rPr>
                <w:rFonts w:ascii="Cambria Math" w:hAnsi="Cambria Math"/>
                <w:i/>
                <w:color w:val="000000" w:themeColor="text1"/>
              </w:rPr>
            </m:ctrlPr>
          </m:sSupPr>
          <m:e>
            <m:r>
              <w:rPr>
                <w:rFonts w:ascii="Cambria Math" w:hAnsi="Cambria Math"/>
                <w:color w:val="000000" w:themeColor="text1"/>
              </w:rPr>
              <m:t>d</m:t>
            </m:r>
          </m:e>
          <m:sup>
            <m:r>
              <w:rPr>
                <w:rFonts w:ascii="Cambria Math" w:hAnsi="Cambria Math"/>
                <w:color w:val="000000" w:themeColor="text1"/>
              </w:rPr>
              <m:t>'</m:t>
            </m:r>
          </m:sup>
        </m:sSup>
      </m:oMath>
      <w:r w:rsidR="00B426A2" w:rsidRPr="008661AA">
        <w:rPr>
          <w:rFonts w:eastAsiaTheme="minorEastAsia"/>
          <w:color w:val="000000" w:themeColor="text1"/>
        </w:rPr>
        <w:t xml:space="preserve"> </w:t>
      </w:r>
      <w:r w:rsidR="00605320" w:rsidRPr="008661AA">
        <w:rPr>
          <w:rFonts w:eastAsiaTheme="minorEastAsia"/>
          <w:bCs/>
          <w:color w:val="000000" w:themeColor="text1"/>
        </w:rPr>
        <w:t xml:space="preserve">during incongruent imagery </w:t>
      </w:r>
      <w:r w:rsidR="00D5273C" w:rsidRPr="008661AA">
        <w:rPr>
          <w:rFonts w:eastAsiaTheme="minorEastAsia"/>
          <w:bCs/>
          <w:color w:val="000000" w:themeColor="text1"/>
        </w:rPr>
        <w:t xml:space="preserve">may have been </w:t>
      </w:r>
      <w:r w:rsidR="00605320" w:rsidRPr="008661AA">
        <w:rPr>
          <w:rFonts w:eastAsiaTheme="minorEastAsia"/>
          <w:bCs/>
          <w:color w:val="000000" w:themeColor="text1"/>
        </w:rPr>
        <w:t xml:space="preserve">caused by </w:t>
      </w:r>
      <w:r w:rsidR="00477663" w:rsidRPr="008661AA">
        <w:rPr>
          <w:rFonts w:eastAsiaTheme="minorEastAsia"/>
          <w:bCs/>
          <w:color w:val="000000" w:themeColor="text1"/>
        </w:rPr>
        <w:t>imagery disrupting the processing of congruent input</w:t>
      </w:r>
      <w:r w:rsidR="00605320" w:rsidRPr="008661AA">
        <w:rPr>
          <w:rFonts w:eastAsiaTheme="minorEastAsia"/>
          <w:bCs/>
          <w:color w:val="000000" w:themeColor="text1"/>
        </w:rPr>
        <w:t xml:space="preserve">, leading to both an increase in false alarms </w:t>
      </w:r>
      <w:r w:rsidR="00780DE4" w:rsidRPr="008661AA">
        <w:rPr>
          <w:rFonts w:eastAsiaTheme="minorEastAsia"/>
          <w:bCs/>
          <w:color w:val="000000" w:themeColor="text1"/>
        </w:rPr>
        <w:t xml:space="preserve">together </w:t>
      </w:r>
      <w:r w:rsidR="00605320" w:rsidRPr="008661AA">
        <w:rPr>
          <w:rFonts w:eastAsiaTheme="minorEastAsia"/>
          <w:bCs/>
          <w:color w:val="000000" w:themeColor="text1"/>
        </w:rPr>
        <w:t xml:space="preserve">with a decrease in hits. This explanation would mean that </w:t>
      </w:r>
      <w:r w:rsidR="004A796A" w:rsidRPr="008661AA">
        <w:rPr>
          <w:rFonts w:eastAsiaTheme="minorEastAsia"/>
          <w:bCs/>
          <w:color w:val="000000" w:themeColor="text1"/>
        </w:rPr>
        <w:t xml:space="preserve">an </w:t>
      </w:r>
      <w:r w:rsidR="00605320" w:rsidRPr="008661AA">
        <w:rPr>
          <w:rFonts w:eastAsiaTheme="minorEastAsia"/>
          <w:bCs/>
          <w:color w:val="000000" w:themeColor="text1"/>
        </w:rPr>
        <w:t xml:space="preserve">increase in </w:t>
      </w:r>
      <m:oMath>
        <m:r>
          <w:rPr>
            <w:rFonts w:ascii="Cambria Math" w:hAnsi="Cambria Math"/>
            <w:color w:val="000000" w:themeColor="text1"/>
          </w:rPr>
          <m:t>FA</m:t>
        </m:r>
      </m:oMath>
      <w:r w:rsidR="00605320" w:rsidRPr="008661AA">
        <w:rPr>
          <w:rFonts w:eastAsiaTheme="minorEastAsia"/>
          <w:bCs/>
          <w:color w:val="000000" w:themeColor="text1"/>
        </w:rPr>
        <w:t xml:space="preserve"> observed in </w:t>
      </w:r>
      <w:r w:rsidR="00477663" w:rsidRPr="008661AA">
        <w:rPr>
          <w:rFonts w:eastAsiaTheme="minorEastAsia"/>
          <w:bCs/>
          <w:color w:val="000000" w:themeColor="text1"/>
        </w:rPr>
        <w:t xml:space="preserve">the two </w:t>
      </w:r>
      <w:r w:rsidR="00605320" w:rsidRPr="008661AA">
        <w:rPr>
          <w:rFonts w:eastAsiaTheme="minorEastAsia"/>
          <w:bCs/>
          <w:color w:val="000000" w:themeColor="text1"/>
        </w:rPr>
        <w:t>imagery conditions (Fig. 4) is</w:t>
      </w:r>
      <w:r w:rsidR="000076FC" w:rsidRPr="008661AA">
        <w:rPr>
          <w:rFonts w:eastAsiaTheme="minorEastAsia"/>
          <w:bCs/>
          <w:color w:val="000000" w:themeColor="text1"/>
        </w:rPr>
        <w:t xml:space="preserve"> caused by different mechanisms</w:t>
      </w:r>
      <w:r w:rsidR="007F70F3" w:rsidRPr="008661AA">
        <w:rPr>
          <w:rFonts w:eastAsiaTheme="minorEastAsia"/>
          <w:bCs/>
          <w:color w:val="000000" w:themeColor="text1"/>
        </w:rPr>
        <w:t xml:space="preserve"> (</w:t>
      </w:r>
      <w:r w:rsidR="00605320" w:rsidRPr="008661AA">
        <w:rPr>
          <w:rFonts w:eastAsiaTheme="minorEastAsia"/>
          <w:bCs/>
          <w:color w:val="000000" w:themeColor="text1"/>
        </w:rPr>
        <w:t>source confusion for congruent imagery and distraction for incongruent imagery</w:t>
      </w:r>
      <w:r w:rsidR="007F70F3" w:rsidRPr="008661AA">
        <w:rPr>
          <w:rFonts w:eastAsiaTheme="minorEastAsia"/>
          <w:bCs/>
          <w:color w:val="000000" w:themeColor="text1"/>
        </w:rPr>
        <w:t>)</w:t>
      </w:r>
      <w:r w:rsidR="000076FC" w:rsidRPr="008661AA">
        <w:rPr>
          <w:rFonts w:eastAsiaTheme="minorEastAsia"/>
          <w:bCs/>
          <w:color w:val="000000" w:themeColor="text1"/>
        </w:rPr>
        <w:t xml:space="preserve"> and should therefore not correlate. To test this, we calculated the Spearman correlation between the </w:t>
      </w:r>
      <w:r w:rsidR="009E46E9" w:rsidRPr="008661AA">
        <w:rPr>
          <w:rFonts w:eastAsiaTheme="minorEastAsia"/>
          <w:bCs/>
          <w:color w:val="000000" w:themeColor="text1"/>
        </w:rPr>
        <w:t>imagery</w:t>
      </w:r>
      <w:r w:rsidR="005E0759" w:rsidRPr="008661AA">
        <w:rPr>
          <w:rFonts w:eastAsiaTheme="minorEastAsia"/>
          <w:bCs/>
          <w:color w:val="000000" w:themeColor="text1"/>
        </w:rPr>
        <w:t xml:space="preserve"> </w:t>
      </w:r>
      <w:r w:rsidR="009E46E9" w:rsidRPr="008661AA">
        <w:rPr>
          <w:rFonts w:eastAsiaTheme="minorEastAsia"/>
          <w:bCs/>
          <w:color w:val="000000" w:themeColor="text1"/>
        </w:rPr>
        <w:t>effect</w:t>
      </w:r>
      <w:r w:rsidR="00175015" w:rsidRPr="008661AA">
        <w:rPr>
          <w:rFonts w:eastAsiaTheme="minorEastAsia"/>
          <w:bCs/>
          <w:color w:val="000000" w:themeColor="text1"/>
        </w:rPr>
        <w:t>s</w:t>
      </w:r>
      <w:r w:rsidR="009E46E9" w:rsidRPr="008661AA">
        <w:rPr>
          <w:rFonts w:eastAsiaTheme="minorEastAsia"/>
          <w:bCs/>
          <w:color w:val="000000" w:themeColor="text1"/>
        </w:rPr>
        <w:t xml:space="preserve"> o</w:t>
      </w:r>
      <w:r w:rsidR="000076FC" w:rsidRPr="008661AA">
        <w:rPr>
          <w:rFonts w:eastAsiaTheme="minorEastAsia"/>
          <w:bCs/>
          <w:color w:val="000000" w:themeColor="text1"/>
        </w:rPr>
        <w:t xml:space="preserve">n </w:t>
      </w:r>
      <m:oMath>
        <m:r>
          <w:rPr>
            <w:rFonts w:ascii="Cambria Math" w:hAnsi="Cambria Math"/>
            <w:color w:val="000000" w:themeColor="text1"/>
          </w:rPr>
          <m:t>FA</m:t>
        </m:r>
      </m:oMath>
      <w:r w:rsidR="000076FC" w:rsidRPr="008661AA">
        <w:rPr>
          <w:rFonts w:eastAsiaTheme="minorEastAsia"/>
          <w:bCs/>
          <w:color w:val="000000" w:themeColor="text1"/>
        </w:rPr>
        <w:t xml:space="preserve"> for congruent and incongruent imagery. There was a significant positive correlation </w:t>
      </w:r>
      <w:r w:rsidR="00837E64" w:rsidRPr="008661AA">
        <w:rPr>
          <w:rFonts w:eastAsiaTheme="minorEastAsia"/>
          <w:bCs/>
          <w:color w:val="000000" w:themeColor="text1"/>
        </w:rPr>
        <w:t>(</w:t>
      </w:r>
      <w:r w:rsidR="00837E64" w:rsidRPr="008661AA">
        <w:rPr>
          <w:rFonts w:eastAsiaTheme="minorEastAsia"/>
          <w:bCs/>
          <w:i/>
          <w:iCs/>
          <w:color w:val="000000" w:themeColor="text1"/>
        </w:rPr>
        <w:t>r</w:t>
      </w:r>
      <w:r w:rsidR="00837E64" w:rsidRPr="008661AA">
        <w:rPr>
          <w:rFonts w:eastAsiaTheme="minorEastAsia"/>
          <w:bCs/>
          <w:color w:val="000000" w:themeColor="text1"/>
        </w:rPr>
        <w:t xml:space="preserve"> = </w:t>
      </w:r>
      <w:r w:rsidR="000076FC" w:rsidRPr="008661AA">
        <w:rPr>
          <w:rFonts w:eastAsiaTheme="minorEastAsia"/>
          <w:bCs/>
          <w:color w:val="000000" w:themeColor="text1"/>
        </w:rPr>
        <w:t>0.</w:t>
      </w:r>
      <w:r w:rsidR="00837E64" w:rsidRPr="008661AA">
        <w:rPr>
          <w:rFonts w:eastAsiaTheme="minorEastAsia"/>
          <w:bCs/>
          <w:color w:val="000000" w:themeColor="text1"/>
        </w:rPr>
        <w:t>358</w:t>
      </w:r>
      <w:r w:rsidR="000076FC" w:rsidRPr="008661AA">
        <w:rPr>
          <w:rFonts w:eastAsiaTheme="minorEastAsia"/>
          <w:bCs/>
          <w:color w:val="000000" w:themeColor="text1"/>
        </w:rPr>
        <w:t xml:space="preserve">, </w:t>
      </w:r>
      <w:r w:rsidR="000076FC" w:rsidRPr="008661AA">
        <w:rPr>
          <w:rFonts w:eastAsiaTheme="minorEastAsia"/>
          <w:bCs/>
          <w:i/>
          <w:iCs/>
          <w:color w:val="000000" w:themeColor="text1"/>
        </w:rPr>
        <w:t>p</w:t>
      </w:r>
      <w:r w:rsidR="000076FC" w:rsidRPr="008661AA">
        <w:rPr>
          <w:rFonts w:eastAsiaTheme="minorEastAsia"/>
          <w:bCs/>
          <w:color w:val="000000" w:themeColor="text1"/>
        </w:rPr>
        <w:t xml:space="preserve"> = 0.0</w:t>
      </w:r>
      <w:r w:rsidR="00837E64" w:rsidRPr="008661AA">
        <w:rPr>
          <w:rFonts w:eastAsiaTheme="minorEastAsia"/>
          <w:bCs/>
          <w:color w:val="000000" w:themeColor="text1"/>
        </w:rPr>
        <w:t>32</w:t>
      </w:r>
      <w:r w:rsidR="000076FC" w:rsidRPr="008661AA">
        <w:rPr>
          <w:rFonts w:eastAsiaTheme="minorEastAsia"/>
          <w:bCs/>
          <w:color w:val="000000" w:themeColor="text1"/>
        </w:rPr>
        <w:t>),</w:t>
      </w:r>
      <w:r w:rsidR="009E46E9" w:rsidRPr="008661AA">
        <w:rPr>
          <w:rFonts w:eastAsiaTheme="minorEastAsia"/>
          <w:bCs/>
          <w:color w:val="000000" w:themeColor="text1"/>
        </w:rPr>
        <w:t xml:space="preserve"> suggesting that there is a relationship </w:t>
      </w:r>
      <w:r w:rsidR="00AF272A" w:rsidRPr="008661AA">
        <w:rPr>
          <w:rFonts w:eastAsiaTheme="minorEastAsia"/>
          <w:bCs/>
          <w:color w:val="000000" w:themeColor="text1"/>
        </w:rPr>
        <w:t xml:space="preserve">between </w:t>
      </w:r>
      <w:r w:rsidR="009E46E9" w:rsidRPr="008661AA">
        <w:rPr>
          <w:rFonts w:eastAsiaTheme="minorEastAsia"/>
          <w:bCs/>
          <w:color w:val="000000" w:themeColor="text1"/>
        </w:rPr>
        <w:t xml:space="preserve">the mechanisms underlying these effects and </w:t>
      </w:r>
      <w:r w:rsidR="007F70F3" w:rsidRPr="008661AA">
        <w:rPr>
          <w:rFonts w:eastAsiaTheme="minorEastAsia"/>
          <w:bCs/>
          <w:color w:val="000000" w:themeColor="text1"/>
        </w:rPr>
        <w:t xml:space="preserve">potentially </w:t>
      </w:r>
      <w:r w:rsidR="009E46E9" w:rsidRPr="008661AA">
        <w:rPr>
          <w:rFonts w:eastAsiaTheme="minorEastAsia"/>
          <w:bCs/>
          <w:color w:val="000000" w:themeColor="text1"/>
        </w:rPr>
        <w:t xml:space="preserve">challenging </w:t>
      </w:r>
      <w:r w:rsidR="005B4D75" w:rsidRPr="008661AA">
        <w:rPr>
          <w:rFonts w:eastAsiaTheme="minorEastAsia"/>
          <w:bCs/>
          <w:color w:val="000000" w:themeColor="text1"/>
        </w:rPr>
        <w:t xml:space="preserve">either the </w:t>
      </w:r>
      <w:r w:rsidR="009E46E9" w:rsidRPr="008661AA">
        <w:rPr>
          <w:rFonts w:eastAsiaTheme="minorEastAsia"/>
          <w:bCs/>
          <w:color w:val="000000" w:themeColor="text1"/>
        </w:rPr>
        <w:t>source confusion</w:t>
      </w:r>
      <w:r w:rsidR="00837042" w:rsidRPr="008661AA">
        <w:rPr>
          <w:rFonts w:eastAsiaTheme="minorEastAsia"/>
          <w:bCs/>
          <w:color w:val="000000" w:themeColor="text1"/>
        </w:rPr>
        <w:t xml:space="preserve"> </w:t>
      </w:r>
      <w:r w:rsidR="001304E2" w:rsidRPr="008661AA">
        <w:rPr>
          <w:rFonts w:eastAsiaTheme="minorEastAsia"/>
          <w:bCs/>
          <w:color w:val="000000" w:themeColor="text1"/>
        </w:rPr>
        <w:t>and</w:t>
      </w:r>
      <w:r w:rsidR="00837042" w:rsidRPr="008661AA">
        <w:rPr>
          <w:rFonts w:eastAsiaTheme="minorEastAsia"/>
          <w:bCs/>
          <w:color w:val="000000" w:themeColor="text1"/>
        </w:rPr>
        <w:t xml:space="preserve"> </w:t>
      </w:r>
      <w:r w:rsidR="00837042" w:rsidRPr="008661AA">
        <w:rPr>
          <w:rFonts w:eastAsiaTheme="minorEastAsia"/>
          <w:bCs/>
          <w:color w:val="000000" w:themeColor="text1"/>
        </w:rPr>
        <w:lastRenderedPageBreak/>
        <w:t>distraction</w:t>
      </w:r>
      <w:r w:rsidR="009E46E9" w:rsidRPr="008661AA">
        <w:rPr>
          <w:rFonts w:eastAsiaTheme="minorEastAsia"/>
          <w:bCs/>
          <w:color w:val="000000" w:themeColor="text1"/>
        </w:rPr>
        <w:t xml:space="preserve"> account. However, it could</w:t>
      </w:r>
      <w:r w:rsidR="009A50CE" w:rsidRPr="008661AA">
        <w:rPr>
          <w:rFonts w:eastAsiaTheme="minorEastAsia"/>
          <w:bCs/>
          <w:color w:val="000000" w:themeColor="text1"/>
        </w:rPr>
        <w:t xml:space="preserve"> also</w:t>
      </w:r>
      <w:r w:rsidR="009E46E9" w:rsidRPr="008661AA">
        <w:rPr>
          <w:rFonts w:eastAsiaTheme="minorEastAsia"/>
          <w:bCs/>
          <w:color w:val="000000" w:themeColor="text1"/>
        </w:rPr>
        <w:t xml:space="preserve"> be that participants sometimes thought they perceived the imagined stimuli during incongruent imagery, such that the </w:t>
      </w:r>
      <m:oMath>
        <m:r>
          <w:rPr>
            <w:rFonts w:ascii="Cambria Math" w:hAnsi="Cambria Math"/>
            <w:color w:val="000000" w:themeColor="text1"/>
          </w:rPr>
          <m:t>FA</m:t>
        </m:r>
      </m:oMath>
      <w:r w:rsidR="009E46E9" w:rsidRPr="008661AA">
        <w:rPr>
          <w:rFonts w:eastAsiaTheme="minorEastAsia"/>
          <w:bCs/>
          <w:color w:val="000000" w:themeColor="text1"/>
        </w:rPr>
        <w:t xml:space="preserve"> effect here actually also represented source confusion. Indeed, in experiment 2 a few participants </w:t>
      </w:r>
      <w:r w:rsidR="00973555" w:rsidRPr="008661AA">
        <w:rPr>
          <w:rFonts w:eastAsiaTheme="minorEastAsia"/>
          <w:bCs/>
          <w:color w:val="000000" w:themeColor="text1"/>
        </w:rPr>
        <w:t>reported</w:t>
      </w:r>
      <w:r w:rsidR="009E46E9" w:rsidRPr="008661AA">
        <w:rPr>
          <w:rFonts w:eastAsiaTheme="minorEastAsia"/>
          <w:bCs/>
          <w:color w:val="000000" w:themeColor="text1"/>
        </w:rPr>
        <w:t xml:space="preserve"> that, despite the instructions, they believed the other orientation was also sometimes presented. </w:t>
      </w:r>
      <w:r w:rsidR="00880B7B" w:rsidRPr="008661AA">
        <w:rPr>
          <w:rFonts w:eastAsiaTheme="minorEastAsia"/>
          <w:bCs/>
          <w:color w:val="000000" w:themeColor="text1"/>
        </w:rPr>
        <w:t xml:space="preserve">Alternatively, both source confusion and distraction could be </w:t>
      </w:r>
      <w:r w:rsidR="00656B9E" w:rsidRPr="008661AA">
        <w:rPr>
          <w:rFonts w:eastAsiaTheme="minorEastAsia"/>
          <w:bCs/>
          <w:color w:val="000000" w:themeColor="text1"/>
        </w:rPr>
        <w:t xml:space="preserve">driven by the </w:t>
      </w:r>
      <w:r w:rsidR="00880B7B" w:rsidRPr="008661AA">
        <w:rPr>
          <w:rFonts w:eastAsiaTheme="minorEastAsia"/>
          <w:bCs/>
          <w:color w:val="000000" w:themeColor="text1"/>
        </w:rPr>
        <w:t>strength of mental imagery</w:t>
      </w:r>
      <w:r w:rsidR="005B32F3" w:rsidRPr="008661AA">
        <w:rPr>
          <w:rFonts w:eastAsiaTheme="minorEastAsia"/>
          <w:bCs/>
          <w:color w:val="000000" w:themeColor="text1"/>
        </w:rPr>
        <w:t xml:space="preserve"> </w:t>
      </w:r>
      <w:r w:rsidR="00656B9E" w:rsidRPr="008661AA">
        <w:rPr>
          <w:rFonts w:eastAsiaTheme="minorEastAsia"/>
          <w:bCs/>
          <w:color w:val="000000" w:themeColor="text1"/>
        </w:rPr>
        <w:t>as a third common factor</w:t>
      </w:r>
      <w:r w:rsidR="00E13006" w:rsidRPr="008661AA">
        <w:rPr>
          <w:rFonts w:eastAsiaTheme="minorEastAsia"/>
          <w:bCs/>
          <w:color w:val="000000" w:themeColor="text1"/>
        </w:rPr>
        <w:t>,</w:t>
      </w:r>
      <w:r w:rsidR="00656B9E" w:rsidRPr="008661AA">
        <w:rPr>
          <w:rFonts w:eastAsiaTheme="minorEastAsia"/>
          <w:bCs/>
          <w:color w:val="000000" w:themeColor="text1"/>
        </w:rPr>
        <w:t xml:space="preserve"> </w:t>
      </w:r>
      <w:r w:rsidR="005B32F3" w:rsidRPr="008661AA">
        <w:rPr>
          <w:rFonts w:eastAsiaTheme="minorEastAsia"/>
          <w:bCs/>
          <w:color w:val="000000" w:themeColor="text1"/>
        </w:rPr>
        <w:t xml:space="preserve">with stronger imagery leading to </w:t>
      </w:r>
      <w:r w:rsidR="00E05A21" w:rsidRPr="008661AA">
        <w:rPr>
          <w:rFonts w:eastAsiaTheme="minorEastAsia"/>
          <w:bCs/>
          <w:color w:val="000000" w:themeColor="text1"/>
        </w:rPr>
        <w:t xml:space="preserve">both </w:t>
      </w:r>
      <w:r w:rsidR="005B32F3" w:rsidRPr="008661AA">
        <w:rPr>
          <w:rFonts w:eastAsiaTheme="minorEastAsia"/>
          <w:bCs/>
          <w:color w:val="000000" w:themeColor="text1"/>
        </w:rPr>
        <w:t xml:space="preserve">more source confusion </w:t>
      </w:r>
      <w:r w:rsidR="0043292F" w:rsidRPr="008661AA">
        <w:rPr>
          <w:rFonts w:eastAsiaTheme="minorEastAsia"/>
          <w:bCs/>
          <w:color w:val="000000" w:themeColor="text1"/>
        </w:rPr>
        <w:t>and</w:t>
      </w:r>
      <w:r w:rsidR="005B32F3" w:rsidRPr="008661AA">
        <w:rPr>
          <w:rFonts w:eastAsiaTheme="minorEastAsia"/>
          <w:bCs/>
          <w:color w:val="000000" w:themeColor="text1"/>
        </w:rPr>
        <w:t xml:space="preserve"> more distraction.</w:t>
      </w:r>
    </w:p>
    <w:p w14:paraId="7E1011E4" w14:textId="745E4597" w:rsidR="002B1060" w:rsidRPr="008661AA" w:rsidRDefault="00605320" w:rsidP="002B1060">
      <w:pPr>
        <w:spacing w:after="0" w:line="360" w:lineRule="auto"/>
        <w:jc w:val="both"/>
        <w:rPr>
          <w:rFonts w:eastAsiaTheme="minorEastAsia"/>
          <w:bCs/>
          <w:color w:val="000000" w:themeColor="text1"/>
        </w:rPr>
      </w:pPr>
      <w:r w:rsidRPr="008661AA">
        <w:rPr>
          <w:color w:val="000000" w:themeColor="text1"/>
        </w:rPr>
        <w:tab/>
      </w:r>
      <w:r w:rsidR="005B32F3" w:rsidRPr="008661AA">
        <w:rPr>
          <w:color w:val="000000" w:themeColor="text1"/>
        </w:rPr>
        <w:t>W</w:t>
      </w:r>
      <w:r w:rsidR="002B1060" w:rsidRPr="008661AA">
        <w:rPr>
          <w:color w:val="000000" w:themeColor="text1"/>
        </w:rPr>
        <w:t xml:space="preserve">e again investigated </w:t>
      </w:r>
      <w:r w:rsidR="0062552F" w:rsidRPr="008661AA">
        <w:rPr>
          <w:color w:val="000000" w:themeColor="text1"/>
        </w:rPr>
        <w:t>the relationship between imagery vividness and external signal detection</w:t>
      </w:r>
      <w:r w:rsidR="002B1060" w:rsidRPr="008661AA">
        <w:rPr>
          <w:color w:val="000000" w:themeColor="text1"/>
        </w:rPr>
        <w:t xml:space="preserve">. </w:t>
      </w:r>
      <w:r w:rsidR="00A2333E" w:rsidRPr="008661AA">
        <w:rPr>
          <w:color w:val="000000" w:themeColor="text1"/>
        </w:rPr>
        <w:t>In line with</w:t>
      </w:r>
      <w:r w:rsidR="002B1060" w:rsidRPr="008661AA">
        <w:rPr>
          <w:color w:val="000000" w:themeColor="text1"/>
        </w:rPr>
        <w:t xml:space="preserve"> experiment 1</w:t>
      </w:r>
      <w:r w:rsidR="00A2333E" w:rsidRPr="008661AA">
        <w:rPr>
          <w:color w:val="000000" w:themeColor="text1"/>
        </w:rPr>
        <w:t xml:space="preserve"> and 2</w:t>
      </w:r>
      <w:r w:rsidR="002B1060" w:rsidRPr="008661AA">
        <w:rPr>
          <w:color w:val="000000" w:themeColor="text1"/>
        </w:rPr>
        <w:t>, t</w:t>
      </w:r>
      <w:r w:rsidR="00A2333E" w:rsidRPr="008661AA">
        <w:rPr>
          <w:color w:val="000000" w:themeColor="text1"/>
        </w:rPr>
        <w:t xml:space="preserve">here was a </w:t>
      </w:r>
      <w:r w:rsidR="002B1060" w:rsidRPr="008661AA">
        <w:rPr>
          <w:color w:val="000000" w:themeColor="text1"/>
        </w:rPr>
        <w:t xml:space="preserve">significant </w:t>
      </w:r>
      <w:r w:rsidR="00A2333E" w:rsidRPr="008661AA">
        <w:rPr>
          <w:color w:val="000000" w:themeColor="text1"/>
        </w:rPr>
        <w:t xml:space="preserve">negative </w:t>
      </w:r>
      <w:r w:rsidR="002B1060" w:rsidRPr="008661AA">
        <w:rPr>
          <w:color w:val="000000" w:themeColor="text1"/>
        </w:rPr>
        <w:t>correlation between imagery vividness and</w:t>
      </w:r>
      <m:oMath>
        <m:r>
          <w:rPr>
            <w:rFonts w:ascii="Cambria Math" w:hAnsi="Cambria Math"/>
            <w:color w:val="000000" w:themeColor="text1"/>
          </w:rPr>
          <m:t xml:space="preserve"> c</m:t>
        </m:r>
      </m:oMath>
      <w:r w:rsidR="002B1060" w:rsidRPr="008661AA">
        <w:rPr>
          <w:rFonts w:eastAsiaTheme="minorEastAsia"/>
          <w:bCs/>
          <w:color w:val="000000" w:themeColor="text1"/>
        </w:rPr>
        <w:t xml:space="preserve"> (</w:t>
      </w:r>
      <w:r w:rsidR="002B1060" w:rsidRPr="008661AA">
        <w:rPr>
          <w:rFonts w:eastAsiaTheme="minorEastAsia"/>
          <w:bCs/>
          <w:i/>
          <w:color w:val="000000" w:themeColor="text1"/>
        </w:rPr>
        <w:t>r</w:t>
      </w:r>
      <w:r w:rsidR="002B1060" w:rsidRPr="008661AA">
        <w:rPr>
          <w:rFonts w:eastAsiaTheme="minorEastAsia"/>
          <w:bCs/>
          <w:color w:val="000000" w:themeColor="text1"/>
        </w:rPr>
        <w:t xml:space="preserve"> = -0.</w:t>
      </w:r>
      <w:r w:rsidR="00A2333E" w:rsidRPr="008661AA">
        <w:rPr>
          <w:rFonts w:eastAsiaTheme="minorEastAsia"/>
          <w:bCs/>
          <w:color w:val="000000" w:themeColor="text1"/>
        </w:rPr>
        <w:t>525</w:t>
      </w:r>
      <w:r w:rsidR="002B1060" w:rsidRPr="008661AA">
        <w:rPr>
          <w:rFonts w:eastAsiaTheme="minorEastAsia"/>
          <w:bCs/>
          <w:color w:val="000000" w:themeColor="text1"/>
        </w:rPr>
        <w:t xml:space="preserve">, </w:t>
      </w:r>
      <w:r w:rsidR="002B1060" w:rsidRPr="008661AA">
        <w:rPr>
          <w:rFonts w:eastAsiaTheme="minorEastAsia"/>
          <w:bCs/>
          <w:i/>
          <w:color w:val="000000" w:themeColor="text1"/>
        </w:rPr>
        <w:t>p</w:t>
      </w:r>
      <w:r w:rsidR="002B1060" w:rsidRPr="008661AA">
        <w:rPr>
          <w:rFonts w:eastAsiaTheme="minorEastAsia"/>
          <w:bCs/>
          <w:color w:val="000000" w:themeColor="text1"/>
        </w:rPr>
        <w:t xml:space="preserve"> = 0.0</w:t>
      </w:r>
      <w:r w:rsidR="00A2333E" w:rsidRPr="008661AA">
        <w:rPr>
          <w:rFonts w:eastAsiaTheme="minorEastAsia"/>
          <w:bCs/>
          <w:color w:val="000000" w:themeColor="text1"/>
        </w:rPr>
        <w:t>01</w:t>
      </w:r>
      <w:r w:rsidR="002B1060" w:rsidRPr="008661AA">
        <w:rPr>
          <w:rFonts w:eastAsiaTheme="minorEastAsia"/>
          <w:bCs/>
          <w:color w:val="000000" w:themeColor="text1"/>
        </w:rPr>
        <w:t>)</w:t>
      </w:r>
      <w:r w:rsidR="0062552F" w:rsidRPr="008661AA">
        <w:rPr>
          <w:rFonts w:eastAsiaTheme="minorEastAsia"/>
          <w:bCs/>
          <w:color w:val="000000" w:themeColor="text1"/>
        </w:rPr>
        <w:t>, indicating that more vivid imagery was correlated with a higher tendency to report presence</w:t>
      </w:r>
      <w:r w:rsidR="00A2333E" w:rsidRPr="008661AA">
        <w:rPr>
          <w:rFonts w:eastAsiaTheme="minorEastAsia"/>
          <w:bCs/>
          <w:color w:val="000000" w:themeColor="text1"/>
        </w:rPr>
        <w:t xml:space="preserve">. However, in contrast to the </w:t>
      </w:r>
      <w:r w:rsidR="00B426A2" w:rsidRPr="008661AA">
        <w:rPr>
          <w:rFonts w:eastAsiaTheme="minorEastAsia"/>
          <w:bCs/>
          <w:color w:val="000000" w:themeColor="text1"/>
        </w:rPr>
        <w:t xml:space="preserve">previous </w:t>
      </w:r>
      <w:r w:rsidR="00A2333E" w:rsidRPr="008661AA">
        <w:rPr>
          <w:rFonts w:eastAsiaTheme="minorEastAsia"/>
          <w:bCs/>
          <w:color w:val="000000" w:themeColor="text1"/>
        </w:rPr>
        <w:t>findings, we also observed</w:t>
      </w:r>
      <w:r w:rsidR="002B1060" w:rsidRPr="008661AA">
        <w:rPr>
          <w:rFonts w:eastAsiaTheme="minorEastAsia"/>
          <w:bCs/>
          <w:color w:val="000000" w:themeColor="text1"/>
        </w:rPr>
        <w:t xml:space="preserve"> a significant negative correlation between vividness and </w:t>
      </w:r>
      <m:oMath>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d</m:t>
            </m:r>
          </m:e>
          <m:sup>
            <m:r>
              <w:rPr>
                <w:rFonts w:ascii="Cambria Math" w:eastAsiaTheme="minorEastAsia" w:hAnsi="Cambria Math"/>
                <w:color w:val="000000" w:themeColor="text1"/>
              </w:rPr>
              <m:t>'</m:t>
            </m:r>
          </m:sup>
        </m:sSup>
      </m:oMath>
      <w:r w:rsidR="002B1060" w:rsidRPr="008661AA">
        <w:rPr>
          <w:rFonts w:eastAsiaTheme="minorEastAsia"/>
          <w:bCs/>
          <w:color w:val="000000" w:themeColor="text1"/>
        </w:rPr>
        <w:t xml:space="preserve"> (</w:t>
      </w:r>
      <w:r w:rsidR="000076FC" w:rsidRPr="008661AA">
        <w:rPr>
          <w:rFonts w:eastAsiaTheme="minorEastAsia"/>
          <w:bCs/>
          <w:i/>
          <w:color w:val="000000" w:themeColor="text1"/>
        </w:rPr>
        <w:t>r</w:t>
      </w:r>
      <w:r w:rsidR="002B1060" w:rsidRPr="008661AA">
        <w:rPr>
          <w:rFonts w:eastAsiaTheme="minorEastAsia"/>
          <w:bCs/>
          <w:color w:val="000000" w:themeColor="text1"/>
        </w:rPr>
        <w:t xml:space="preserve"> = -0.</w:t>
      </w:r>
      <w:r w:rsidR="00A2333E" w:rsidRPr="008661AA">
        <w:rPr>
          <w:rFonts w:eastAsiaTheme="minorEastAsia"/>
          <w:bCs/>
          <w:color w:val="000000" w:themeColor="text1"/>
        </w:rPr>
        <w:t>511</w:t>
      </w:r>
      <w:r w:rsidR="002B1060" w:rsidRPr="008661AA">
        <w:rPr>
          <w:rFonts w:eastAsiaTheme="minorEastAsia"/>
          <w:bCs/>
          <w:color w:val="000000" w:themeColor="text1"/>
        </w:rPr>
        <w:t xml:space="preserve">, </w:t>
      </w:r>
      <w:r w:rsidR="002B1060" w:rsidRPr="008661AA">
        <w:rPr>
          <w:rFonts w:eastAsiaTheme="minorEastAsia"/>
          <w:bCs/>
          <w:i/>
          <w:color w:val="000000" w:themeColor="text1"/>
        </w:rPr>
        <w:t>p</w:t>
      </w:r>
      <w:r w:rsidR="002B1060" w:rsidRPr="008661AA">
        <w:rPr>
          <w:rFonts w:eastAsiaTheme="minorEastAsia"/>
          <w:bCs/>
          <w:color w:val="000000" w:themeColor="text1"/>
        </w:rPr>
        <w:t xml:space="preserve"> = 0.001)</w:t>
      </w:r>
      <w:r w:rsidR="00F9443C" w:rsidRPr="008661AA">
        <w:rPr>
          <w:rFonts w:eastAsiaTheme="minorEastAsia"/>
          <w:bCs/>
          <w:color w:val="000000" w:themeColor="text1"/>
        </w:rPr>
        <w:t>, suggesting that more vivid imagery was also associated with worse detection performance</w:t>
      </w:r>
      <w:r w:rsidR="00D12783" w:rsidRPr="008661AA">
        <w:rPr>
          <w:rFonts w:eastAsiaTheme="minorEastAsia"/>
          <w:bCs/>
          <w:color w:val="000000" w:themeColor="text1"/>
        </w:rPr>
        <w:t xml:space="preserve"> (possibly due to the effect of imagery on the size of the incongruent distraction effect)</w:t>
      </w:r>
      <w:r w:rsidR="002B1060" w:rsidRPr="008661AA">
        <w:rPr>
          <w:rFonts w:eastAsiaTheme="minorEastAsia"/>
          <w:bCs/>
          <w:color w:val="000000" w:themeColor="text1"/>
        </w:rPr>
        <w:t>. Furthermore, there was a</w:t>
      </w:r>
      <w:r w:rsidR="007E03C9" w:rsidRPr="008661AA">
        <w:rPr>
          <w:rFonts w:eastAsiaTheme="minorEastAsia"/>
          <w:bCs/>
          <w:color w:val="000000" w:themeColor="text1"/>
        </w:rPr>
        <w:t xml:space="preserve"> strong</w:t>
      </w:r>
      <w:r w:rsidR="002B1060" w:rsidRPr="008661AA">
        <w:rPr>
          <w:rFonts w:eastAsiaTheme="minorEastAsia"/>
          <w:bCs/>
          <w:color w:val="000000" w:themeColor="text1"/>
        </w:rPr>
        <w:t xml:space="preserve"> significant positive correlation between vividness and</w:t>
      </w:r>
      <m:oMath>
        <m:r>
          <w:rPr>
            <w:rFonts w:ascii="Cambria Math" w:eastAsiaTheme="minorEastAsia" w:hAnsi="Cambria Math"/>
            <w:color w:val="000000" w:themeColor="text1"/>
          </w:rPr>
          <m:t xml:space="preserve"> </m:t>
        </m:r>
        <m:r>
          <w:rPr>
            <w:rFonts w:ascii="Cambria Math" w:hAnsi="Cambria Math"/>
            <w:color w:val="000000" w:themeColor="text1"/>
          </w:rPr>
          <m:t>FA</m:t>
        </m:r>
      </m:oMath>
      <w:r w:rsidR="002B1060" w:rsidRPr="008661AA">
        <w:rPr>
          <w:rFonts w:eastAsiaTheme="minorEastAsia"/>
          <w:bCs/>
          <w:color w:val="000000" w:themeColor="text1"/>
        </w:rPr>
        <w:t xml:space="preserve"> (</w:t>
      </w:r>
      <w:r w:rsidR="002B1060" w:rsidRPr="008661AA">
        <w:rPr>
          <w:rFonts w:eastAsiaTheme="minorEastAsia"/>
          <w:bCs/>
          <w:i/>
          <w:color w:val="000000" w:themeColor="text1"/>
        </w:rPr>
        <w:t>r</w:t>
      </w:r>
      <w:r w:rsidR="002B1060" w:rsidRPr="008661AA">
        <w:rPr>
          <w:rFonts w:eastAsiaTheme="minorEastAsia"/>
          <w:bCs/>
          <w:color w:val="000000" w:themeColor="text1"/>
        </w:rPr>
        <w:t xml:space="preserve"> = 0.</w:t>
      </w:r>
      <w:r w:rsidR="007E03C9" w:rsidRPr="008661AA">
        <w:rPr>
          <w:rFonts w:eastAsiaTheme="minorEastAsia"/>
          <w:bCs/>
          <w:color w:val="000000" w:themeColor="text1"/>
        </w:rPr>
        <w:t>673</w:t>
      </w:r>
      <w:r w:rsidR="002B1060" w:rsidRPr="008661AA">
        <w:rPr>
          <w:rFonts w:eastAsiaTheme="minorEastAsia"/>
          <w:bCs/>
          <w:color w:val="000000" w:themeColor="text1"/>
        </w:rPr>
        <w:t xml:space="preserve">, </w:t>
      </w:r>
      <w:r w:rsidR="002B1060" w:rsidRPr="008661AA">
        <w:rPr>
          <w:rFonts w:eastAsiaTheme="minorEastAsia"/>
          <w:bCs/>
          <w:i/>
          <w:color w:val="000000" w:themeColor="text1"/>
        </w:rPr>
        <w:t>p</w:t>
      </w:r>
      <w:r w:rsidR="002B1060" w:rsidRPr="008661AA">
        <w:rPr>
          <w:rFonts w:eastAsiaTheme="minorEastAsia"/>
          <w:bCs/>
          <w:color w:val="000000" w:themeColor="text1"/>
        </w:rPr>
        <w:t xml:space="preserve"> = 0.</w:t>
      </w:r>
      <w:r w:rsidR="007E03C9" w:rsidRPr="008661AA">
        <w:rPr>
          <w:rFonts w:eastAsiaTheme="minorEastAsia"/>
          <w:bCs/>
          <w:color w:val="000000" w:themeColor="text1"/>
        </w:rPr>
        <w:t>00007</w:t>
      </w:r>
      <w:r w:rsidR="002B1060" w:rsidRPr="008661AA">
        <w:rPr>
          <w:rFonts w:eastAsiaTheme="minorEastAsia"/>
          <w:bCs/>
          <w:color w:val="000000" w:themeColor="text1"/>
        </w:rPr>
        <w:t xml:space="preserve">), but not between vividness and </w:t>
      </w:r>
      <m:oMath>
        <m:r>
          <w:rPr>
            <w:rFonts w:ascii="Cambria Math" w:hAnsi="Cambria Math"/>
            <w:color w:val="000000" w:themeColor="text1"/>
          </w:rPr>
          <m:t>H</m:t>
        </m:r>
      </m:oMath>
      <w:r w:rsidR="002B1060" w:rsidRPr="008661AA">
        <w:rPr>
          <w:rFonts w:eastAsiaTheme="minorEastAsia"/>
          <w:bCs/>
          <w:color w:val="000000" w:themeColor="text1"/>
        </w:rPr>
        <w:t xml:space="preserve"> (</w:t>
      </w:r>
      <w:r w:rsidR="002B1060" w:rsidRPr="008661AA">
        <w:rPr>
          <w:rFonts w:eastAsiaTheme="minorEastAsia"/>
          <w:bCs/>
          <w:i/>
          <w:color w:val="000000" w:themeColor="text1"/>
        </w:rPr>
        <w:t>r</w:t>
      </w:r>
      <w:r w:rsidR="002B1060" w:rsidRPr="008661AA">
        <w:rPr>
          <w:rFonts w:eastAsiaTheme="minorEastAsia"/>
          <w:bCs/>
          <w:color w:val="000000" w:themeColor="text1"/>
        </w:rPr>
        <w:t xml:space="preserve"> = 0.</w:t>
      </w:r>
      <w:r w:rsidR="007E03C9" w:rsidRPr="008661AA">
        <w:rPr>
          <w:rFonts w:eastAsiaTheme="minorEastAsia"/>
          <w:bCs/>
          <w:color w:val="000000" w:themeColor="text1"/>
        </w:rPr>
        <w:t>278</w:t>
      </w:r>
      <w:r w:rsidR="002B1060" w:rsidRPr="008661AA">
        <w:rPr>
          <w:rFonts w:eastAsiaTheme="minorEastAsia"/>
          <w:bCs/>
          <w:color w:val="000000" w:themeColor="text1"/>
        </w:rPr>
        <w:t xml:space="preserve">, </w:t>
      </w:r>
      <w:r w:rsidR="002B1060" w:rsidRPr="008661AA">
        <w:rPr>
          <w:rFonts w:eastAsiaTheme="minorEastAsia"/>
          <w:bCs/>
          <w:i/>
          <w:color w:val="000000" w:themeColor="text1"/>
        </w:rPr>
        <w:t>p</w:t>
      </w:r>
      <w:r w:rsidR="002B1060" w:rsidRPr="008661AA">
        <w:rPr>
          <w:rFonts w:eastAsiaTheme="minorEastAsia"/>
          <w:bCs/>
          <w:color w:val="000000" w:themeColor="text1"/>
        </w:rPr>
        <w:t xml:space="preserve"> = 0.</w:t>
      </w:r>
      <w:r w:rsidR="007E03C9" w:rsidRPr="008661AA">
        <w:rPr>
          <w:rFonts w:eastAsiaTheme="minorEastAsia"/>
          <w:bCs/>
          <w:color w:val="000000" w:themeColor="text1"/>
        </w:rPr>
        <w:t>101</w:t>
      </w:r>
      <w:r w:rsidR="002B1060" w:rsidRPr="008661AA">
        <w:rPr>
          <w:rFonts w:eastAsiaTheme="minorEastAsia"/>
          <w:bCs/>
          <w:color w:val="000000" w:themeColor="text1"/>
        </w:rPr>
        <w:t xml:space="preserve">). </w:t>
      </w:r>
    </w:p>
    <w:p w14:paraId="5FA0B175" w14:textId="39262275" w:rsidR="001E47FC" w:rsidRPr="008661AA" w:rsidRDefault="001E47FC" w:rsidP="002B1060">
      <w:pPr>
        <w:spacing w:after="0" w:line="360" w:lineRule="auto"/>
        <w:jc w:val="both"/>
        <w:rPr>
          <w:rFonts w:eastAsiaTheme="minorEastAsia"/>
          <w:color w:val="000000" w:themeColor="text1"/>
        </w:rPr>
      </w:pPr>
    </w:p>
    <w:p w14:paraId="5D2A3D16" w14:textId="27FA5DE4" w:rsidR="00254D0F" w:rsidRPr="008661AA" w:rsidRDefault="00254D0F" w:rsidP="00E70EEE">
      <w:pPr>
        <w:spacing w:after="0" w:line="360" w:lineRule="auto"/>
        <w:jc w:val="both"/>
        <w:rPr>
          <w:b/>
          <w:color w:val="000000" w:themeColor="text1"/>
          <w:sz w:val="28"/>
          <w:szCs w:val="28"/>
        </w:rPr>
      </w:pPr>
      <w:r w:rsidRPr="008661AA">
        <w:rPr>
          <w:b/>
          <w:color w:val="000000" w:themeColor="text1"/>
          <w:sz w:val="28"/>
          <w:szCs w:val="28"/>
        </w:rPr>
        <w:t>5. Pooled data analysis</w:t>
      </w:r>
    </w:p>
    <w:p w14:paraId="387657F9" w14:textId="77777777" w:rsidR="00254D0F" w:rsidRPr="008661AA" w:rsidRDefault="00254D0F" w:rsidP="00E70EEE">
      <w:pPr>
        <w:spacing w:after="0" w:line="360" w:lineRule="auto"/>
        <w:jc w:val="both"/>
        <w:rPr>
          <w:color w:val="000000" w:themeColor="text1"/>
        </w:rPr>
      </w:pPr>
      <w:r w:rsidRPr="008661AA">
        <w:rPr>
          <w:color w:val="000000" w:themeColor="text1"/>
        </w:rPr>
        <w:t>All three experiments showed that imagining the to-be-detected stimulus during external detection leads to a higher likelihood of reporting stimulus presence. In contrast, detection sensitivity, measured by d’, showed a significant decrease due to imagery only in Experiment 1. Furthermore, higher imagery vividness was associated with a more liberal detection criterion but was not related to d’. To further investigate the differences between (congruent) imagery and no-imagery on criterion and d’, we pooled together the data from these conditions from all three experiments for follow-up analyses.</w:t>
      </w:r>
    </w:p>
    <w:p w14:paraId="2F19C346" w14:textId="77777777" w:rsidR="00254D0F" w:rsidRPr="008661AA" w:rsidRDefault="00254D0F" w:rsidP="00AF2D5D">
      <w:pPr>
        <w:spacing w:after="0" w:line="360" w:lineRule="auto"/>
        <w:jc w:val="both"/>
        <w:rPr>
          <w:color w:val="000000" w:themeColor="text1"/>
        </w:rPr>
      </w:pPr>
      <w:r w:rsidRPr="008661AA">
        <w:rPr>
          <w:color w:val="000000" w:themeColor="text1"/>
        </w:rPr>
        <w:tab/>
        <w:t>As expected, the pooled analysis also revealed a significant decrease in criterion due to imagery (</w:t>
      </w:r>
      <w:r w:rsidRPr="008661AA">
        <w:rPr>
          <w:i/>
          <w:color w:val="000000" w:themeColor="text1"/>
        </w:rPr>
        <w:t>t</w:t>
      </w:r>
      <w:r w:rsidRPr="008661AA">
        <w:rPr>
          <w:color w:val="000000" w:themeColor="text1"/>
        </w:rPr>
        <w:t xml:space="preserve">(229) = -9.72, </w:t>
      </w:r>
      <w:r w:rsidRPr="008661AA">
        <w:rPr>
          <w:i/>
          <w:color w:val="000000" w:themeColor="text1"/>
        </w:rPr>
        <w:t>p</w:t>
      </w:r>
      <w:r w:rsidRPr="008661AA">
        <w:rPr>
          <w:color w:val="000000" w:themeColor="text1"/>
        </w:rPr>
        <w:t xml:space="preserve"> = 6.81e-19), with a medium effect size (Cohen’s d = 0.532). Furthermore, when pooling all data together, there was also a significant decrease in detection sensitivity (d’) due to imagery </w:t>
      </w:r>
      <w:r w:rsidRPr="008661AA">
        <w:rPr>
          <w:i/>
          <w:color w:val="000000" w:themeColor="text1"/>
        </w:rPr>
        <w:t>t</w:t>
      </w:r>
      <w:r w:rsidRPr="008661AA">
        <w:rPr>
          <w:color w:val="000000" w:themeColor="text1"/>
        </w:rPr>
        <w:t xml:space="preserve">(229) = -3.67, </w:t>
      </w:r>
      <w:r w:rsidRPr="008661AA">
        <w:rPr>
          <w:i/>
          <w:color w:val="000000" w:themeColor="text1"/>
        </w:rPr>
        <w:t>p</w:t>
      </w:r>
      <w:r w:rsidRPr="008661AA">
        <w:rPr>
          <w:color w:val="000000" w:themeColor="text1"/>
        </w:rPr>
        <w:t xml:space="preserve"> = 0.0003), with a small effect size (Cohen’s d = 0.230). If the decrease in criterion and the decrease in d’ were driven by the same underlying mechanisms, we might expect them to correlate between participants. However, there was no significant correlation between the decrease in criterion and the decrease in d’ (</w:t>
      </w:r>
      <w:r w:rsidRPr="008661AA">
        <w:rPr>
          <w:i/>
          <w:color w:val="000000" w:themeColor="text1"/>
        </w:rPr>
        <w:t>r</w:t>
      </w:r>
      <w:r w:rsidRPr="008661AA">
        <w:rPr>
          <w:color w:val="000000" w:themeColor="text1"/>
        </w:rPr>
        <w:t xml:space="preserve"> = 0.059, </w:t>
      </w:r>
      <w:r w:rsidRPr="008661AA">
        <w:rPr>
          <w:i/>
          <w:color w:val="000000" w:themeColor="text1"/>
        </w:rPr>
        <w:t>p</w:t>
      </w:r>
      <w:r w:rsidRPr="008661AA">
        <w:rPr>
          <w:color w:val="000000" w:themeColor="text1"/>
        </w:rPr>
        <w:t xml:space="preserve"> = 0.377), suggesting that these effects may have different causes. Furthermore, in this pooled analysis, imagery vividness significantly correlated with the shift in criterion (</w:t>
      </w:r>
      <w:r w:rsidRPr="008661AA">
        <w:rPr>
          <w:i/>
          <w:color w:val="000000" w:themeColor="text1"/>
        </w:rPr>
        <w:t>r</w:t>
      </w:r>
      <w:r w:rsidRPr="008661AA">
        <w:rPr>
          <w:color w:val="000000" w:themeColor="text1"/>
        </w:rPr>
        <w:t xml:space="preserve"> = -0.215, </w:t>
      </w:r>
      <w:r w:rsidRPr="008661AA">
        <w:rPr>
          <w:i/>
          <w:color w:val="000000" w:themeColor="text1"/>
        </w:rPr>
        <w:t>p</w:t>
      </w:r>
      <w:r w:rsidRPr="008661AA">
        <w:rPr>
          <w:color w:val="000000" w:themeColor="text1"/>
        </w:rPr>
        <w:t xml:space="preserve"> = 0.001) but not with the shift in d’ (</w:t>
      </w:r>
      <w:r w:rsidRPr="008661AA">
        <w:rPr>
          <w:i/>
          <w:color w:val="000000" w:themeColor="text1"/>
        </w:rPr>
        <w:t>r</w:t>
      </w:r>
      <w:r w:rsidRPr="008661AA">
        <w:rPr>
          <w:color w:val="000000" w:themeColor="text1"/>
        </w:rPr>
        <w:t xml:space="preserve"> = -0.079, </w:t>
      </w:r>
      <w:r w:rsidRPr="008661AA">
        <w:rPr>
          <w:i/>
          <w:color w:val="000000" w:themeColor="text1"/>
        </w:rPr>
        <w:t>p</w:t>
      </w:r>
      <w:r w:rsidRPr="008661AA">
        <w:rPr>
          <w:color w:val="000000" w:themeColor="text1"/>
        </w:rPr>
        <w:t xml:space="preserve"> = 0.231). </w:t>
      </w:r>
    </w:p>
    <w:p w14:paraId="0704C5F0" w14:textId="0A6529C7" w:rsidR="00254D0F" w:rsidRPr="008661AA" w:rsidRDefault="00254D0F" w:rsidP="00AF2D5D">
      <w:pPr>
        <w:spacing w:after="0" w:line="360" w:lineRule="auto"/>
        <w:jc w:val="both"/>
        <w:rPr>
          <w:rFonts w:eastAsiaTheme="minorEastAsia"/>
          <w:color w:val="000000" w:themeColor="text1"/>
        </w:rPr>
      </w:pPr>
      <w:r w:rsidRPr="008661AA">
        <w:rPr>
          <w:color w:val="000000" w:themeColor="text1"/>
        </w:rPr>
        <w:tab/>
        <w:t xml:space="preserve">Taken together, imagery seems to exert differential influences on detection criterion and sensitivity. The effect on criterion is related to imagery vividness and might therefore be mostly due </w:t>
      </w:r>
      <w:r w:rsidRPr="008661AA">
        <w:rPr>
          <w:color w:val="000000" w:themeColor="text1"/>
        </w:rPr>
        <w:lastRenderedPageBreak/>
        <w:t>to imagery-specific processes. In contrast, the decrease in detection sensitivity might reflect a decrease in attentional resources dedicated to external detection due to the dual-task nature of the imagery compared to the no-imagery condition.</w:t>
      </w:r>
    </w:p>
    <w:p w14:paraId="4075FE66" w14:textId="77777777" w:rsidR="001E47FC" w:rsidRPr="008661AA" w:rsidRDefault="001E47FC" w:rsidP="002B1060">
      <w:pPr>
        <w:spacing w:after="0" w:line="360" w:lineRule="auto"/>
        <w:jc w:val="both"/>
        <w:rPr>
          <w:rFonts w:eastAsiaTheme="minorEastAsia"/>
          <w:color w:val="000000" w:themeColor="text1"/>
        </w:rPr>
      </w:pPr>
    </w:p>
    <w:p w14:paraId="7BFE83FE" w14:textId="77777777" w:rsidR="002B1060" w:rsidRPr="008661AA" w:rsidRDefault="002B1060" w:rsidP="00005438">
      <w:pPr>
        <w:spacing w:after="0" w:line="360" w:lineRule="auto"/>
        <w:jc w:val="both"/>
        <w:rPr>
          <w:color w:val="000000" w:themeColor="text1"/>
        </w:rPr>
      </w:pPr>
    </w:p>
    <w:p w14:paraId="668BEECB" w14:textId="59A06E02" w:rsidR="002A058A" w:rsidRPr="008661AA" w:rsidRDefault="009E46E9" w:rsidP="00D60E41">
      <w:pPr>
        <w:rPr>
          <w:b/>
          <w:color w:val="000000" w:themeColor="text1"/>
          <w:lang w:val="en-US"/>
        </w:rPr>
      </w:pPr>
      <w:r w:rsidRPr="008661AA">
        <w:rPr>
          <w:b/>
          <w:color w:val="000000" w:themeColor="text1"/>
          <w:lang w:val="en-US"/>
        </w:rPr>
        <w:t>Discussion</w:t>
      </w:r>
    </w:p>
    <w:p w14:paraId="3BD822C6" w14:textId="7FD50962" w:rsidR="000E2049" w:rsidRPr="008661AA" w:rsidRDefault="009E46E9" w:rsidP="00B86452">
      <w:pPr>
        <w:spacing w:after="0" w:line="360" w:lineRule="auto"/>
        <w:jc w:val="both"/>
        <w:rPr>
          <w:color w:val="000000" w:themeColor="text1"/>
          <w:lang w:val="en-US"/>
        </w:rPr>
      </w:pPr>
      <w:r w:rsidRPr="008661AA">
        <w:rPr>
          <w:color w:val="000000" w:themeColor="text1"/>
          <w:lang w:val="en-US"/>
        </w:rPr>
        <w:t xml:space="preserve">In the current study we investigated </w:t>
      </w:r>
      <w:r w:rsidR="002E5309" w:rsidRPr="008661AA">
        <w:rPr>
          <w:color w:val="000000" w:themeColor="text1"/>
          <w:lang w:val="en-US"/>
        </w:rPr>
        <w:t xml:space="preserve">how </w:t>
      </w:r>
      <w:r w:rsidR="00165A73" w:rsidRPr="008661AA">
        <w:rPr>
          <w:color w:val="000000" w:themeColor="text1"/>
          <w:lang w:val="en-US"/>
        </w:rPr>
        <w:t xml:space="preserve">mental </w:t>
      </w:r>
      <w:r w:rsidR="002E5309" w:rsidRPr="008661AA">
        <w:rPr>
          <w:color w:val="000000" w:themeColor="text1"/>
          <w:lang w:val="en-US"/>
        </w:rPr>
        <w:t>imagery affects detection of external stimuli</w:t>
      </w:r>
      <w:r w:rsidR="00D1165F" w:rsidRPr="008661AA">
        <w:rPr>
          <w:color w:val="000000" w:themeColor="text1"/>
          <w:lang w:val="en-US"/>
        </w:rPr>
        <w:t xml:space="preserve"> in a situation where</w:t>
      </w:r>
      <w:r w:rsidRPr="008661AA">
        <w:rPr>
          <w:color w:val="000000" w:themeColor="text1"/>
          <w:lang w:val="en-US"/>
        </w:rPr>
        <w:t xml:space="preserve"> </w:t>
      </w:r>
      <w:r w:rsidR="002E5309" w:rsidRPr="008661AA">
        <w:rPr>
          <w:color w:val="000000" w:themeColor="text1"/>
          <w:lang w:val="en-US"/>
        </w:rPr>
        <w:t xml:space="preserve">both </w:t>
      </w:r>
      <w:r w:rsidRPr="008661AA">
        <w:rPr>
          <w:color w:val="000000" w:themeColor="text1"/>
          <w:lang w:val="en-US"/>
        </w:rPr>
        <w:t>are</w:t>
      </w:r>
      <w:r w:rsidR="0017267F" w:rsidRPr="008661AA">
        <w:rPr>
          <w:color w:val="000000" w:themeColor="text1"/>
          <w:lang w:val="en-US"/>
        </w:rPr>
        <w:t xml:space="preserve"> made to be</w:t>
      </w:r>
      <w:r w:rsidRPr="008661AA">
        <w:rPr>
          <w:color w:val="000000" w:themeColor="text1"/>
          <w:lang w:val="en-US"/>
        </w:rPr>
        <w:t xml:space="preserve"> similar in terms of content and signal strength. Participants imagined oriented gratings while at the same time </w:t>
      </w:r>
      <w:r w:rsidR="009C2CB3" w:rsidRPr="008661AA">
        <w:rPr>
          <w:color w:val="000000" w:themeColor="text1"/>
          <w:lang w:val="en-US"/>
        </w:rPr>
        <w:t xml:space="preserve">externally </w:t>
      </w:r>
      <w:r w:rsidRPr="008661AA">
        <w:rPr>
          <w:color w:val="000000" w:themeColor="text1"/>
          <w:lang w:val="en-US"/>
        </w:rPr>
        <w:t xml:space="preserve">detecting these gratings at threshold. </w:t>
      </w:r>
      <w:r w:rsidR="009C2CB3" w:rsidRPr="008661AA">
        <w:rPr>
          <w:color w:val="000000" w:themeColor="text1"/>
          <w:lang w:val="en-US"/>
        </w:rPr>
        <w:t xml:space="preserve">In </w:t>
      </w:r>
      <w:r w:rsidR="00EE0399" w:rsidRPr="008661AA">
        <w:rPr>
          <w:color w:val="000000" w:themeColor="text1"/>
          <w:lang w:val="en-US"/>
        </w:rPr>
        <w:t xml:space="preserve">the first experiment, we showed that imagery </w:t>
      </w:r>
      <w:r w:rsidR="001378F9" w:rsidRPr="008661AA">
        <w:rPr>
          <w:color w:val="000000" w:themeColor="text1"/>
          <w:lang w:val="en-US"/>
        </w:rPr>
        <w:t xml:space="preserve">led to more liberal </w:t>
      </w:r>
      <w:r w:rsidR="00EE0399" w:rsidRPr="008661AA">
        <w:rPr>
          <w:color w:val="000000" w:themeColor="text1"/>
          <w:lang w:val="en-US"/>
        </w:rPr>
        <w:t>detection criteri</w:t>
      </w:r>
      <w:r w:rsidR="001378F9" w:rsidRPr="008661AA">
        <w:rPr>
          <w:color w:val="000000" w:themeColor="text1"/>
          <w:lang w:val="en-US"/>
        </w:rPr>
        <w:t>a</w:t>
      </w:r>
      <w:r w:rsidR="00EE0399" w:rsidRPr="008661AA">
        <w:rPr>
          <w:color w:val="000000" w:themeColor="text1"/>
          <w:lang w:val="en-US"/>
        </w:rPr>
        <w:t xml:space="preserve">. In </w:t>
      </w:r>
      <w:r w:rsidR="00BA099B" w:rsidRPr="008661AA">
        <w:rPr>
          <w:color w:val="000000" w:themeColor="text1"/>
          <w:lang w:val="en-US"/>
        </w:rPr>
        <w:t xml:space="preserve">a </w:t>
      </w:r>
      <w:r w:rsidR="00EE0399" w:rsidRPr="008661AA">
        <w:rPr>
          <w:color w:val="000000" w:themeColor="text1"/>
          <w:lang w:val="en-US"/>
        </w:rPr>
        <w:t>second experiment, we replicated this finding and showed that th</w:t>
      </w:r>
      <w:r w:rsidR="001908E3" w:rsidRPr="008661AA">
        <w:rPr>
          <w:color w:val="000000" w:themeColor="text1"/>
          <w:lang w:val="en-US"/>
        </w:rPr>
        <w:t>is</w:t>
      </w:r>
      <w:r w:rsidR="00EE0399" w:rsidRPr="008661AA">
        <w:rPr>
          <w:color w:val="000000" w:themeColor="text1"/>
          <w:lang w:val="en-US"/>
        </w:rPr>
        <w:t xml:space="preserve"> effect was independent of expectation. Finally, in </w:t>
      </w:r>
      <w:r w:rsidR="00BA099B" w:rsidRPr="008661AA">
        <w:rPr>
          <w:color w:val="000000" w:themeColor="text1"/>
          <w:lang w:val="en-US"/>
        </w:rPr>
        <w:t xml:space="preserve">a </w:t>
      </w:r>
      <w:r w:rsidR="00EE0399" w:rsidRPr="008661AA">
        <w:rPr>
          <w:color w:val="000000" w:themeColor="text1"/>
          <w:lang w:val="en-US"/>
        </w:rPr>
        <w:t xml:space="preserve">third experiment, we showed that the decrease in detection criterion was only observed when the imagined and external </w:t>
      </w:r>
      <w:r w:rsidR="001D510D" w:rsidRPr="008661AA">
        <w:rPr>
          <w:color w:val="000000" w:themeColor="text1"/>
          <w:lang w:val="en-US"/>
        </w:rPr>
        <w:t xml:space="preserve">stimuli </w:t>
      </w:r>
      <w:r w:rsidR="00EE0399" w:rsidRPr="008661AA">
        <w:rPr>
          <w:color w:val="000000" w:themeColor="text1"/>
          <w:lang w:val="en-US"/>
        </w:rPr>
        <w:t xml:space="preserve">were congruent. </w:t>
      </w:r>
      <w:bookmarkStart w:id="9" w:name="_Hlk63670862"/>
      <w:r w:rsidR="00F40311" w:rsidRPr="008661AA">
        <w:rPr>
          <w:color w:val="000000" w:themeColor="text1"/>
          <w:lang w:val="en-US"/>
        </w:rPr>
        <w:t xml:space="preserve">Furthermore, in all three experiments we found a correlation between imagery vividness and perceptual detection, irrespective of the </w:t>
      </w:r>
      <w:r w:rsidR="001A3787" w:rsidRPr="008661AA">
        <w:rPr>
          <w:color w:val="000000" w:themeColor="text1"/>
          <w:lang w:val="en-US"/>
        </w:rPr>
        <w:t>specific</w:t>
      </w:r>
      <w:r w:rsidR="00F40311" w:rsidRPr="008661AA">
        <w:rPr>
          <w:color w:val="000000" w:themeColor="text1"/>
          <w:lang w:val="en-US"/>
        </w:rPr>
        <w:t xml:space="preserve"> condition. </w:t>
      </w:r>
      <w:bookmarkStart w:id="10" w:name="_Hlk63671796"/>
      <w:r w:rsidR="007D3E81" w:rsidRPr="008661AA">
        <w:rPr>
          <w:color w:val="000000" w:themeColor="text1"/>
          <w:lang w:val="en-US"/>
        </w:rPr>
        <w:t>When pooling the data of all experiments together, we also found a small decrease in d’. However, contrary to the criterion effects, this change in d’ was not related to imagery vividness and might therefore be due to distraction caused by the dual-task nature of imagery trials. Together, t</w:t>
      </w:r>
      <w:r w:rsidR="009C2CB3" w:rsidRPr="008661AA">
        <w:rPr>
          <w:color w:val="000000" w:themeColor="text1"/>
          <w:lang w:val="en-US"/>
        </w:rPr>
        <w:t xml:space="preserve">hese </w:t>
      </w:r>
      <w:bookmarkEnd w:id="9"/>
      <w:r w:rsidR="009C2CB3" w:rsidRPr="008661AA">
        <w:rPr>
          <w:color w:val="000000" w:themeColor="text1"/>
          <w:lang w:val="en-US"/>
        </w:rPr>
        <w:t xml:space="preserve">results </w:t>
      </w:r>
      <w:r w:rsidR="00DE123A" w:rsidRPr="008661AA">
        <w:rPr>
          <w:color w:val="000000" w:themeColor="text1"/>
          <w:lang w:val="en-US"/>
        </w:rPr>
        <w:t>suggest</w:t>
      </w:r>
      <w:r w:rsidR="009C2CB3" w:rsidRPr="008661AA">
        <w:rPr>
          <w:color w:val="000000" w:themeColor="text1"/>
          <w:lang w:val="en-US"/>
        </w:rPr>
        <w:t xml:space="preserve"> that imagined stimuli can sometimes be confused for real ones, leading to an increase in presence reports when imagining the to-be-detected stimul</w:t>
      </w:r>
      <w:r w:rsidR="00543D23" w:rsidRPr="008661AA">
        <w:rPr>
          <w:color w:val="000000" w:themeColor="text1"/>
          <w:lang w:val="en-US"/>
        </w:rPr>
        <w:t>us</w:t>
      </w:r>
      <w:r w:rsidR="009C2CB3" w:rsidRPr="008661AA">
        <w:rPr>
          <w:color w:val="000000" w:themeColor="text1"/>
          <w:lang w:val="en-US"/>
        </w:rPr>
        <w:t xml:space="preserve">. </w:t>
      </w:r>
    </w:p>
    <w:bookmarkEnd w:id="10"/>
    <w:p w14:paraId="1C2B8158" w14:textId="65591B35" w:rsidR="00E03120" w:rsidRPr="008661AA" w:rsidRDefault="00985132" w:rsidP="00B86452">
      <w:pPr>
        <w:spacing w:after="0" w:line="360" w:lineRule="auto"/>
        <w:jc w:val="both"/>
        <w:rPr>
          <w:color w:val="000000" w:themeColor="text1"/>
        </w:rPr>
      </w:pPr>
      <w:r w:rsidRPr="008661AA">
        <w:rPr>
          <w:color w:val="000000" w:themeColor="text1"/>
          <w:lang w:val="en-US"/>
        </w:rPr>
        <w:tab/>
      </w:r>
      <w:r w:rsidR="00FB6591" w:rsidRPr="008661AA">
        <w:rPr>
          <w:color w:val="000000" w:themeColor="text1"/>
          <w:lang w:val="en-US"/>
        </w:rPr>
        <w:t>The</w:t>
      </w:r>
      <w:r w:rsidR="00CE6609" w:rsidRPr="008661AA">
        <w:rPr>
          <w:color w:val="000000" w:themeColor="text1"/>
          <w:lang w:val="en-US"/>
        </w:rPr>
        <w:t xml:space="preserve">re are </w:t>
      </w:r>
      <w:r w:rsidR="001447DD" w:rsidRPr="008661AA">
        <w:rPr>
          <w:color w:val="000000" w:themeColor="text1"/>
          <w:lang w:val="en-US"/>
        </w:rPr>
        <w:t>a number of</w:t>
      </w:r>
      <w:r w:rsidR="00EE6A83" w:rsidRPr="008661AA">
        <w:rPr>
          <w:color w:val="000000" w:themeColor="text1"/>
          <w:lang w:val="en-US"/>
        </w:rPr>
        <w:t xml:space="preserve"> </w:t>
      </w:r>
      <w:r w:rsidR="007F43EA" w:rsidRPr="008661AA">
        <w:rPr>
          <w:color w:val="000000" w:themeColor="text1"/>
          <w:lang w:val="en-US"/>
        </w:rPr>
        <w:t>possible mechanistic</w:t>
      </w:r>
      <w:r w:rsidR="00EE6A83" w:rsidRPr="008661AA">
        <w:rPr>
          <w:color w:val="000000" w:themeColor="text1"/>
          <w:lang w:val="en-US"/>
        </w:rPr>
        <w:t xml:space="preserve"> accounts of the</w:t>
      </w:r>
      <w:r w:rsidR="00595E47" w:rsidRPr="008661AA">
        <w:rPr>
          <w:color w:val="000000" w:themeColor="text1"/>
          <w:lang w:val="en-US"/>
        </w:rPr>
        <w:t xml:space="preserve"> observed effect</w:t>
      </w:r>
      <w:r w:rsidR="00775388" w:rsidRPr="008661AA">
        <w:rPr>
          <w:color w:val="000000" w:themeColor="text1"/>
          <w:lang w:val="en-US"/>
        </w:rPr>
        <w:t>s</w:t>
      </w:r>
      <w:r w:rsidR="00595E47" w:rsidRPr="008661AA">
        <w:rPr>
          <w:color w:val="000000" w:themeColor="text1"/>
          <w:lang w:val="en-US"/>
        </w:rPr>
        <w:t xml:space="preserve"> of imagery on </w:t>
      </w:r>
      <w:r w:rsidR="006B5383" w:rsidRPr="008661AA">
        <w:rPr>
          <w:color w:val="000000" w:themeColor="text1"/>
          <w:lang w:val="en-US"/>
        </w:rPr>
        <w:t xml:space="preserve">detection </w:t>
      </w:r>
      <w:r w:rsidR="00595E47" w:rsidRPr="008661AA">
        <w:rPr>
          <w:color w:val="000000" w:themeColor="text1"/>
          <w:lang w:val="en-US"/>
        </w:rPr>
        <w:t>criterion</w:t>
      </w:r>
      <w:r w:rsidR="007F10C4" w:rsidRPr="008661AA">
        <w:rPr>
          <w:color w:val="000000" w:themeColor="text1"/>
          <w:lang w:val="en-US"/>
        </w:rPr>
        <w:t xml:space="preserve">. </w:t>
      </w:r>
      <w:r w:rsidR="00F656CB" w:rsidRPr="008661AA">
        <w:rPr>
          <w:color w:val="000000" w:themeColor="text1"/>
          <w:lang w:val="en-US"/>
        </w:rPr>
        <w:t>A</w:t>
      </w:r>
      <w:r w:rsidR="00595E47" w:rsidRPr="008661AA">
        <w:rPr>
          <w:color w:val="000000" w:themeColor="text1"/>
          <w:lang w:val="en-US"/>
        </w:rPr>
        <w:t xml:space="preserve"> decrease in criterion </w:t>
      </w:r>
      <w:r w:rsidR="00974115" w:rsidRPr="008661AA">
        <w:rPr>
          <w:color w:val="000000" w:themeColor="text1"/>
          <w:lang w:val="en-US"/>
        </w:rPr>
        <w:t xml:space="preserve">might </w:t>
      </w:r>
      <w:r w:rsidR="00595E47" w:rsidRPr="008661AA">
        <w:rPr>
          <w:color w:val="000000" w:themeColor="text1"/>
          <w:lang w:val="en-US"/>
        </w:rPr>
        <w:t xml:space="preserve">be caused by an increase </w:t>
      </w:r>
      <w:r w:rsidR="00D1165F" w:rsidRPr="008661AA">
        <w:rPr>
          <w:color w:val="000000" w:themeColor="text1"/>
          <w:lang w:val="en-US"/>
        </w:rPr>
        <w:t>in</w:t>
      </w:r>
      <w:r w:rsidR="00505264" w:rsidRPr="008661AA">
        <w:rPr>
          <w:color w:val="000000" w:themeColor="text1"/>
          <w:lang w:val="en-US"/>
        </w:rPr>
        <w:t xml:space="preserve"> </w:t>
      </w:r>
      <w:r w:rsidR="001304E2" w:rsidRPr="008661AA">
        <w:rPr>
          <w:color w:val="000000" w:themeColor="text1"/>
          <w:lang w:val="en-US"/>
        </w:rPr>
        <w:t xml:space="preserve">low-level </w:t>
      </w:r>
      <w:r w:rsidR="005A04E4" w:rsidRPr="008661AA">
        <w:rPr>
          <w:color w:val="000000" w:themeColor="text1"/>
          <w:lang w:val="en-US"/>
        </w:rPr>
        <w:t>sensory signal</w:t>
      </w:r>
      <w:r w:rsidR="00505264" w:rsidRPr="008661AA">
        <w:rPr>
          <w:color w:val="000000" w:themeColor="text1"/>
          <w:lang w:val="en-US"/>
        </w:rPr>
        <w:t>s</w:t>
      </w:r>
      <w:r w:rsidR="005A04E4" w:rsidRPr="008661AA">
        <w:rPr>
          <w:color w:val="000000" w:themeColor="text1"/>
          <w:lang w:val="en-US"/>
        </w:rPr>
        <w:t xml:space="preserve"> or</w:t>
      </w:r>
      <w:r w:rsidR="00D04881" w:rsidRPr="008661AA">
        <w:rPr>
          <w:color w:val="000000" w:themeColor="text1"/>
          <w:lang w:val="en-US"/>
        </w:rPr>
        <w:t xml:space="preserve"> by</w:t>
      </w:r>
      <w:r w:rsidR="00595E47" w:rsidRPr="008661AA">
        <w:rPr>
          <w:color w:val="000000" w:themeColor="text1"/>
          <w:lang w:val="en-US"/>
        </w:rPr>
        <w:t xml:space="preserve"> a</w:t>
      </w:r>
      <w:r w:rsidR="00CD1BA4" w:rsidRPr="008661AA">
        <w:rPr>
          <w:color w:val="000000" w:themeColor="text1"/>
          <w:lang w:val="en-US"/>
        </w:rPr>
        <w:t xml:space="preserve"> </w:t>
      </w:r>
      <w:r w:rsidR="00180B77" w:rsidRPr="008661AA">
        <w:rPr>
          <w:color w:val="000000" w:themeColor="text1"/>
          <w:lang w:val="en-US"/>
        </w:rPr>
        <w:t>lowered</w:t>
      </w:r>
      <w:r w:rsidR="00595E47" w:rsidRPr="008661AA">
        <w:rPr>
          <w:color w:val="000000" w:themeColor="text1"/>
          <w:lang w:val="en-US"/>
        </w:rPr>
        <w:t xml:space="preserve"> decision threshold</w:t>
      </w:r>
      <w:r w:rsidR="006A7701" w:rsidRPr="008661AA">
        <w:rPr>
          <w:color w:val="000000" w:themeColor="text1"/>
          <w:lang w:val="en-US"/>
        </w:rPr>
        <w:t xml:space="preserve"> </w:t>
      </w:r>
      <w:r w:rsidR="006A7701" w:rsidRPr="008661AA">
        <w:rPr>
          <w:color w:val="000000" w:themeColor="text1"/>
          <w:lang w:val="en-US"/>
        </w:rPr>
        <w:fldChar w:fldCharType="begin" w:fldLock="1"/>
      </w:r>
      <w:r w:rsidR="006A7701" w:rsidRPr="008661AA">
        <w:rPr>
          <w:color w:val="000000" w:themeColor="text1"/>
          <w:lang w:val="en-US"/>
        </w:rPr>
        <w:instrText>ADDIN CSL_CITATION {"citationItems":[{"id":"ITEM-1","itemData":{"DOI":"10.1038/s41598-017-16885-2","ISSN":"20452322","PMID":"29213117","abstract":"Humans are more likely to report perceiving an expected than an unexpected stimulus. Influential theories have proposed that this bias arises from expectation altering the sensory signal. However, the effects of expectation can also be due to decisional criterion shifts independent of any sensory changes. In order to adjudicate between these two possibilities, we compared the behavioral effects of pre-stimulus cues (pre cues; can influence both sensory signal and decision processes) and post-stimulus cues (post cues; can only influence decision processes). Subjects judged the average orientation of a series of Gabor patches. Surprisingly, we found that post cues had a larger effect on response bias (criterion c) than pre cues. Further, pre and post cues did not differ in their effects on stimulus sensitivity (d') or the pattern of temporal or feature processing. Indeed, reverse correlation analyses showed no difference in the temporal or feature-based use of information between pre and post cues. Overall, post cues produced all of the behavioral modulations observed as a result of pre cues. These findings show that pre and post cues affect the decision through the same mechanisms and suggest that stimulus expectation alters the decision criterion but not the sensory signal itself.","author":[{"dropping-particle":"","family":"Bang","given":"Ji Won","non-dropping-particle":"","parse-names":false,"suffix":""},{"dropping-particle":"","family":"Rahnev","given":"Dobromir","non-dropping-particle":"","parse-names":false,"suffix":""}],"container-title":"Scientific Reports","id":"ITEM-1","issue":"1","issued":{"date-parts":[["2017","12","1"]]},"page":"1-12","publisher":"Nature Publishing Group","title":"Stimulus expectation alters decision criterion but not sensory signal in perceptual decision making","type":"article-journal","volume":"7"},"uris":["http://www.mendeley.com/documents/?uuid=c1e03150-4b1c-3503-863f-4194b9e37000"]},{"id":"ITEM-2","itemData":{"DOI":"10.1523/JNEUROSCI.1606-13.2014","ISSN":"02706474","PMID":"24523561","abstract":"Primary visual cortex (V1) forms the initial cortical representation of objects and events in our visual environment, and it distributes information about that representation to higher cortical areas within the visual hierarchy. Decades of work have established tight linkages between neural activity occurring in V1 and features comprising the retinal image, but it remains debatable how that activity relates to perceptual decisions. An actively debated question is the extent to which V1 responses determine, on a trial-by-trial basis, perceptual choices made by observers. By inspecting the population activity of V1 from human observers engaged in a difficult visual discrimination task, we tested one essential prediction of the deterministic view: choice-related activity, if it exists in V1, and stimulus-related activity should occur in the same neural ensemble of neurons at the same time. Our findings do not support this prediction: while cortical activity signifying the variability in choice behavior was indeed found in V1, that activity was dissociated from activity representing stimulus differences relevant to the task, being advanced in time and carried by a different neural ensemble. The spatiotemporal dynamics of population responses suggest that short-term priors, perhaps formed in higher cortical areas involved in perceptual inference, act to modulate V1 activity prior to stimulus onset without modifying subsequent activity that actually represents stimulus features within V1. © 2014 the authors.","author":[{"dropping-particle":"","family":"Choe","given":"Kyoung Whan","non-dropping-particle":"","parse-names":false,"suffix":""},{"dropping-particle":"","family":"Blake","given":"Randolph","non-dropping-particle":"","parse-names":false,"suffix":""},{"dropping-particle":"","family":"Lee","given":"Sang Hun","non-dropping-particle":"","parse-names":false,"suffix":""}],"container-title":"Journal of Neuroscience","id":"ITEM-2","issue":"7","issued":{"date-parts":[["2014","2","12"]]},"page":"2725-2743","publisher":"Society for Neuroscience","title":"Dissociation between neural signatures of stimulus and choice in population activity of human V1 during perceptual decision-making","type":"article-journal","volume":"34"},"uris":["http://www.mendeley.com/documents/?uuid=97bb954a-05ae-3ee2-a059-a759fd36512c"]},{"id":"ITEM-3","itemData":{"DOI":"10.1073/pnas.1705652114","ISSN":"0027-8424","PMID":"28900010","abstract":"Perception can be described as a process of inference, integrating bottom-up sensory inputs and top-down expectations. However, it is unclear how this process is neurally implemented. It has been proposed that expectations lead to prestimulus baseline increases in sensory neurons tuned to the expected stimulus, which in turn, affect the processing of subsequent stimuli. Recent fMRI studies have revealed stimulus-specific patterns of activation in sensory cortex as a result of expectation, but this method lacks the temporal resolution necessary to distinguish pre- from poststimulus processes. Here, we combined human magnetoencephalography (MEG) with multivariate decoding techniques to probe the representational content of neural signals in a time-resolved manner. We observed a representation of expected stimuli in the neural signal shortly before they were presented, showing that expectations indeed induce a preactivation of stimulus templates. The strength of these prestimulus expectation templates correlated with participants' behavioral improvement when the expected feature was task-relevant. These results suggest a mechanism for how predictive perception can be neurally implemented.","author":[{"dropping-particle":"","family":"Kok","given":"Peter","non-dropping-particle":"","parse-names":false,"suffix":""},{"dropping-particle":"","family":"Mostert","given":"Pim","non-dropping-particle":"","parse-names":false,"suffix":""},{"dropping-particle":"","family":"Lange","given":"Floris P","non-dropping-particle":"de","parse-names":false,"suffix":""}],"container-title":"Proceedings of the National Academy of Sciences","id":"ITEM-3","issued":{"date-parts":[["2017","9","12"]]},"page":"201705652","publisher":"National Academy of Sciences","title":"Prior expectations induce prestimulus sensory templates","type":"article-journal"},"uris":["http://www.mendeley.com/documents/?uuid=748d39e6-fb6b-380d-887b-2c2763d11944"]}],"mendeley":{"formattedCitation":"(Bang &amp; Rahnev, 2017; Choe, Blake, &amp; Lee, 2014; Kok, Mostert, &amp; de Lange, 2017)","plainTextFormattedCitation":"(Bang &amp; Rahnev, 2017; Choe, Blake, &amp; Lee, 2014; Kok, Mostert, &amp; de Lange, 2017)","previouslyFormattedCitation":"(Bang &amp; Rahnev, 2017; Choe, Blake, &amp; Lee, 2014; Kok, Mostert, &amp; de Lange, 2017)"},"properties":{"noteIndex":0},"schema":"https://github.com/citation-style-language/schema/raw/master/csl-citation.json"}</w:instrText>
      </w:r>
      <w:r w:rsidR="006A7701" w:rsidRPr="008661AA">
        <w:rPr>
          <w:color w:val="000000" w:themeColor="text1"/>
          <w:lang w:val="en-US"/>
        </w:rPr>
        <w:fldChar w:fldCharType="separate"/>
      </w:r>
      <w:r w:rsidR="006A7701" w:rsidRPr="008661AA">
        <w:rPr>
          <w:noProof/>
          <w:color w:val="000000" w:themeColor="text1"/>
        </w:rPr>
        <w:t>(Bang &amp; Rahnev, 2017; Choe, Blake, &amp; Lee, 2014; Kok, Mostert, &amp; de Lange, 2017)</w:t>
      </w:r>
      <w:r w:rsidR="006A7701" w:rsidRPr="008661AA">
        <w:rPr>
          <w:color w:val="000000" w:themeColor="text1"/>
          <w:lang w:val="en-US"/>
        </w:rPr>
        <w:fldChar w:fldCharType="end"/>
      </w:r>
      <w:r w:rsidR="006A7701" w:rsidRPr="008661AA">
        <w:rPr>
          <w:color w:val="000000" w:themeColor="text1"/>
        </w:rPr>
        <w:t xml:space="preserve">. </w:t>
      </w:r>
      <w:r w:rsidR="00B61A02" w:rsidRPr="008661AA">
        <w:rPr>
          <w:color w:val="000000" w:themeColor="text1"/>
        </w:rPr>
        <w:t>A l</w:t>
      </w:r>
      <w:r w:rsidR="009D0B6C" w:rsidRPr="008661AA">
        <w:rPr>
          <w:color w:val="000000" w:themeColor="text1"/>
        </w:rPr>
        <w:t xml:space="preserve">ow-level sensory </w:t>
      </w:r>
      <w:r w:rsidR="00472A31" w:rsidRPr="008661AA">
        <w:rPr>
          <w:color w:val="000000" w:themeColor="text1"/>
        </w:rPr>
        <w:t xml:space="preserve">effect </w:t>
      </w:r>
      <w:r w:rsidR="00B61A02" w:rsidRPr="008661AA">
        <w:rPr>
          <w:color w:val="000000" w:themeColor="text1"/>
        </w:rPr>
        <w:t>could</w:t>
      </w:r>
      <w:r w:rsidR="00853AD6" w:rsidRPr="008661AA">
        <w:rPr>
          <w:color w:val="000000" w:themeColor="text1"/>
        </w:rPr>
        <w:t xml:space="preserve"> further</w:t>
      </w:r>
      <w:r w:rsidR="00147F43" w:rsidRPr="008661AA">
        <w:rPr>
          <w:color w:val="000000" w:themeColor="text1"/>
        </w:rPr>
        <w:t xml:space="preserve"> be </w:t>
      </w:r>
      <w:r w:rsidR="00A94326" w:rsidRPr="008661AA">
        <w:rPr>
          <w:color w:val="000000" w:themeColor="text1"/>
        </w:rPr>
        <w:t>caused by</w:t>
      </w:r>
      <w:r w:rsidR="003D126E" w:rsidRPr="008661AA">
        <w:rPr>
          <w:color w:val="000000" w:themeColor="text1"/>
        </w:rPr>
        <w:t xml:space="preserve"> </w:t>
      </w:r>
      <w:r w:rsidR="00147F43" w:rsidRPr="008661AA">
        <w:rPr>
          <w:color w:val="000000" w:themeColor="text1"/>
        </w:rPr>
        <w:t xml:space="preserve">two mechanisms: </w:t>
      </w:r>
      <w:r w:rsidR="0017267F" w:rsidRPr="008661AA">
        <w:rPr>
          <w:color w:val="000000" w:themeColor="text1"/>
        </w:rPr>
        <w:t>increases</w:t>
      </w:r>
      <w:r w:rsidR="001C402E" w:rsidRPr="008661AA">
        <w:rPr>
          <w:color w:val="000000" w:themeColor="text1"/>
        </w:rPr>
        <w:t xml:space="preserve"> in stimulus-specific signals could be caused either by an increase in </w:t>
      </w:r>
      <w:r w:rsidR="00A80B7D" w:rsidRPr="008661AA">
        <w:rPr>
          <w:color w:val="000000" w:themeColor="text1"/>
        </w:rPr>
        <w:t>baseline</w:t>
      </w:r>
      <w:r w:rsidR="001C402E" w:rsidRPr="008661AA">
        <w:rPr>
          <w:color w:val="000000" w:themeColor="text1"/>
        </w:rPr>
        <w:t xml:space="preserve"> sensory activation or by an increase in </w:t>
      </w:r>
      <w:r w:rsidR="007C10A1" w:rsidRPr="008661AA">
        <w:rPr>
          <w:color w:val="000000" w:themeColor="text1"/>
        </w:rPr>
        <w:t>sensitivity (contrast gain) for stimulus-like external signals (Reynolds &amp; Heeger, 2009). Decreases in criterion induced by expectation have recently been explained as involving changes in stimulus-specific gain (Wyart, Nobre, &amp; Summerfield, 2012; Yon, Zainzinger, de Lange, Eimer, &amp; Press, 2020), suggesting that a similar mechanism may be in play here. According to these accounts, expectation makes stimulus-specific sensory units more sensitive to incoming signals, in turn making the detection threshold more likely to be breached. During stimulus-absent trials, this change in sensitivity selectively increases stimulus-specific signals in noise, allowing signal-like fluctuations in noise to sometimes cross the detection threshold, leading to an increase in false alarms. During stimulus-present trials, the same bias amplifies real signals, leading to an increase in hits. Importantly, this mechanism accounts for criterion shifts in terms of changes in the processing of external signals</w:t>
      </w:r>
      <w:r w:rsidR="00147F43" w:rsidRPr="008661AA">
        <w:rPr>
          <w:color w:val="000000" w:themeColor="text1"/>
        </w:rPr>
        <w:t xml:space="preserve">. </w:t>
      </w:r>
    </w:p>
    <w:p w14:paraId="39ADB3AD" w14:textId="2FA19E1A" w:rsidR="00D63F39" w:rsidRPr="008661AA" w:rsidRDefault="00147F43" w:rsidP="00D94289">
      <w:pPr>
        <w:spacing w:after="0" w:line="360" w:lineRule="auto"/>
        <w:ind w:firstLine="720"/>
        <w:jc w:val="both"/>
        <w:rPr>
          <w:color w:val="000000" w:themeColor="text1"/>
        </w:rPr>
      </w:pPr>
      <w:r w:rsidRPr="008661AA">
        <w:rPr>
          <w:color w:val="000000" w:themeColor="text1"/>
        </w:rPr>
        <w:lastRenderedPageBreak/>
        <w:t xml:space="preserve">In contrast, an explanation in line with source confusion would </w:t>
      </w:r>
      <w:r w:rsidR="00EE7B6B" w:rsidRPr="008661AA">
        <w:rPr>
          <w:color w:val="000000" w:themeColor="text1"/>
        </w:rPr>
        <w:t xml:space="preserve">predict </w:t>
      </w:r>
      <w:r w:rsidRPr="008661AA">
        <w:rPr>
          <w:color w:val="000000" w:themeColor="text1"/>
        </w:rPr>
        <w:t xml:space="preserve">that imagery internally generates </w:t>
      </w:r>
      <w:r w:rsidR="001379C0" w:rsidRPr="008661AA">
        <w:rPr>
          <w:color w:val="000000" w:themeColor="text1"/>
        </w:rPr>
        <w:t xml:space="preserve">stimulus-specific </w:t>
      </w:r>
      <w:r w:rsidRPr="008661AA">
        <w:rPr>
          <w:color w:val="000000" w:themeColor="text1"/>
        </w:rPr>
        <w:t xml:space="preserve">sensory activation </w:t>
      </w:r>
      <w:r w:rsidR="00B170FC" w:rsidRPr="008661AA">
        <w:rPr>
          <w:color w:val="000000" w:themeColor="text1"/>
        </w:rPr>
        <w:t>in the absence of changes in sensory gain</w:t>
      </w:r>
      <w:r w:rsidR="00A777AC" w:rsidRPr="008661AA">
        <w:rPr>
          <w:color w:val="000000" w:themeColor="text1"/>
        </w:rPr>
        <w:t xml:space="preserve"> (i.e.</w:t>
      </w:r>
      <w:r w:rsidR="00AC6CC2" w:rsidRPr="008661AA">
        <w:rPr>
          <w:color w:val="000000" w:themeColor="text1"/>
        </w:rPr>
        <w:t>,</w:t>
      </w:r>
      <w:r w:rsidR="00A777AC" w:rsidRPr="008661AA">
        <w:rPr>
          <w:color w:val="000000" w:themeColor="text1"/>
        </w:rPr>
        <w:t xml:space="preserve"> a baseline shift)</w:t>
      </w:r>
      <w:r w:rsidR="00B170FC" w:rsidRPr="008661AA">
        <w:rPr>
          <w:color w:val="000000" w:themeColor="text1"/>
        </w:rPr>
        <w:t>, and that such internal generation is occasionally</w:t>
      </w:r>
      <w:r w:rsidR="00AC6CC2" w:rsidRPr="008661AA">
        <w:rPr>
          <w:color w:val="000000" w:themeColor="text1"/>
        </w:rPr>
        <w:t xml:space="preserve"> mistakenly</w:t>
      </w:r>
      <w:r w:rsidR="00B170FC" w:rsidRPr="008661AA">
        <w:rPr>
          <w:color w:val="000000" w:themeColor="text1"/>
        </w:rPr>
        <w:t xml:space="preserve"> inferred to be due to an external stimulus</w:t>
      </w:r>
      <w:r w:rsidR="001379C0" w:rsidRPr="008661AA">
        <w:rPr>
          <w:color w:val="000000" w:themeColor="text1"/>
        </w:rPr>
        <w:t xml:space="preserve">. During stimulus-absent trials, this internally generated sensory activation then sometimes crosses the detection threshold, leading to an increase in false alarms. During stimulus-present trials, signals that would have been too weak to cross the threshold in the absence of imagery, are now </w:t>
      </w:r>
      <w:r w:rsidR="00E972F2" w:rsidRPr="008661AA">
        <w:rPr>
          <w:color w:val="000000" w:themeColor="text1"/>
        </w:rPr>
        <w:t>boosted by the addition</w:t>
      </w:r>
      <w:r w:rsidR="00B23EE6" w:rsidRPr="008661AA">
        <w:rPr>
          <w:color w:val="000000" w:themeColor="text1"/>
        </w:rPr>
        <w:t xml:space="preserve"> of</w:t>
      </w:r>
      <w:r w:rsidR="001379C0" w:rsidRPr="008661AA">
        <w:rPr>
          <w:color w:val="000000" w:themeColor="text1"/>
        </w:rPr>
        <w:t xml:space="preserve"> internally</w:t>
      </w:r>
      <w:r w:rsidR="0049636C" w:rsidRPr="008661AA">
        <w:rPr>
          <w:color w:val="000000" w:themeColor="text1"/>
        </w:rPr>
        <w:t>-</w:t>
      </w:r>
      <w:r w:rsidR="001379C0" w:rsidRPr="008661AA">
        <w:rPr>
          <w:color w:val="000000" w:themeColor="text1"/>
        </w:rPr>
        <w:t xml:space="preserve">generated activation, leading to an increase in hits. </w:t>
      </w:r>
      <w:r w:rsidR="00371972" w:rsidRPr="008661AA">
        <w:rPr>
          <w:color w:val="000000" w:themeColor="text1"/>
        </w:rPr>
        <w:t>Neuroimaging studies showing that imagery activates sensory representations in a perception-like way are in favour of an explanation in terms of source confusion</w:t>
      </w:r>
      <w:r w:rsidR="00A76952" w:rsidRPr="008661AA">
        <w:rPr>
          <w:color w:val="000000" w:themeColor="text1"/>
        </w:rPr>
        <w:t xml:space="preserve"> </w:t>
      </w:r>
      <w:r w:rsidR="00A76952" w:rsidRPr="008661AA">
        <w:rPr>
          <w:color w:val="000000" w:themeColor="text1"/>
        </w:rPr>
        <w:fldChar w:fldCharType="begin" w:fldLock="1"/>
      </w:r>
      <w:r w:rsidR="002D6478" w:rsidRPr="008661AA">
        <w:rPr>
          <w:color w:val="000000" w:themeColor="text1"/>
        </w:rPr>
        <w:instrText>ADDIN CSL_CITATION {"citationItems":[{"id":"ITEM-1","itemData":{"DOI":"10.1016/j.tics.2019.02.004","abstract":"For decades, the extent to which visual imagery relies on the same neural mechanisms as visual perception has been a topic of debate. Here, we review recent neuroimaging studies comparing these two forms of visual experience. Their results suggest that there is a large overlap in neural processing during perception and imagery: neural representations of imagined and perceived stimuli are similar in the visual, parietal, and frontal cortex. Furthermore, perception and imagery seem to rely on similar top-down connectivity. The most prominent difference is the absence of bottom-up processing during imagery. These findings fit well with the idea that imagery and perception rely on similar emulation or prediction processes.&lt;/p&gt;","author":[{"dropping-particle":"","family":"Dijkstra","given":"Nadine","non-dropping-particle":"","parse-names":false,"suffix":""},{"dropping-particle":"","family":"Bosch","given":"Sander E.","non-dropping-particle":"","parse-names":false,"suffix":""},{"dropping-particle":"","family":"Gerven","given":"Marcel A.J.","non-dropping-particle":"van","parse-names":false,"suffix":""}],"container-title":"Trends in Cognitive Sciences","id":"ITEM-1","issue":"0","issued":{"date-parts":[["2019","3"]]},"publisher":"Elsevier","title":"Shared Neural Mechanisms of Visual Perception and Imagery","type":"article-journal","volume":"0"},"uris":["http://www.mendeley.com/documents/?uuid=47b01f18-e1a7-3f2d-a224-f433d8f585d4"]},{"id":"ITEM-2","itemData":{"DOI":"10.1038/s41583-019-0202-9","ISSN":"1471-003X","author":[{"dropping-particle":"","family":"Pearson","given":"Joel","non-dropping-particle":"","parse-names":false,"suffix":""}],"container-title":"Nature Reviews Neuroscience","id":"ITEM-2","issued":{"date-parts":[["2019"]]},"title":"The human imagination: the cognitive neuroscience of visual mental imagery","type":"article-journal"},"uris":["http://www.mendeley.com/documents/?uuid=7a01ad00-bb05-36c5-b7a8-51f69689125d"]}],"mendeley":{"formattedCitation":"(Nadine Dijkstra et al., 2019; Pearson, 2019)","manualFormatting":"(Dijkstra et al., 2019; Pearson, 2019); ","plainTextFormattedCitation":"(Nadine Dijkstra et al., 2019; Pearson, 2019)","previouslyFormattedCitation":"(Nadine Dijkstra et al., 2019; Pearson, 2019)"},"properties":{"noteIndex":0},"schema":"https://github.com/citation-style-language/schema/raw/master/csl-citation.json"}</w:instrText>
      </w:r>
      <w:r w:rsidR="00A76952" w:rsidRPr="008661AA">
        <w:rPr>
          <w:color w:val="000000" w:themeColor="text1"/>
        </w:rPr>
        <w:fldChar w:fldCharType="separate"/>
      </w:r>
      <w:r w:rsidR="00A76952" w:rsidRPr="008661AA">
        <w:rPr>
          <w:noProof/>
          <w:color w:val="000000" w:themeColor="text1"/>
        </w:rPr>
        <w:t>(Dijkstra et al., 2019; Pearson, 2019</w:t>
      </w:r>
      <w:r w:rsidR="002B6A89" w:rsidRPr="008661AA">
        <w:rPr>
          <w:noProof/>
          <w:color w:val="000000" w:themeColor="text1"/>
        </w:rPr>
        <w:t>)</w:t>
      </w:r>
      <w:r w:rsidR="00904753" w:rsidRPr="008661AA">
        <w:rPr>
          <w:noProof/>
          <w:color w:val="000000" w:themeColor="text1"/>
        </w:rPr>
        <w:t xml:space="preserve">; </w:t>
      </w:r>
      <w:r w:rsidR="00A76952" w:rsidRPr="008661AA">
        <w:rPr>
          <w:color w:val="000000" w:themeColor="text1"/>
        </w:rPr>
        <w:fldChar w:fldCharType="end"/>
      </w:r>
      <w:r w:rsidR="00904753" w:rsidRPr="008661AA">
        <w:rPr>
          <w:color w:val="000000" w:themeColor="text1"/>
        </w:rPr>
        <w:t xml:space="preserve">however, the neurophysiological interpretation of neuroimaging measurements is not unambiguous </w:t>
      </w:r>
      <w:r w:rsidR="00904753" w:rsidRPr="008661AA">
        <w:rPr>
          <w:color w:val="000000" w:themeColor="text1"/>
        </w:rPr>
        <w:fldChar w:fldCharType="begin" w:fldLock="1"/>
      </w:r>
      <w:r w:rsidR="002D6478" w:rsidRPr="008661AA">
        <w:rPr>
          <w:color w:val="000000" w:themeColor="text1"/>
        </w:rPr>
        <w:instrText>ADDIN CSL_CITATION {"citationItems":[{"id":"ITEM-1","itemData":{"DOI":"10.1016/j.cub.2008.03.054","ISSN":"09609822","PMID":"18439825","abstract":"Background: Simultaneous intracortical recordings of neural activity and blood-oxygen-level-dependent (BOLD) functional magnetic resonance imaging (fMRI) in primary visual cortex of anesthetized monkeys demonstrated varying degrees of correlation between fMRI signals and the different types of neural activity, such as local field potentials (LFPs), multiple-unit activity (MUA), and single-unit activity (SUA). One important question raised by the aforementioned investigation is whether the reported correlations also apply to alert subjects. Results: Monkeys were trained to perform a fixation task while stimuli within the receptive field of each recording site were used to elicit neural responses followed by a BOLD response. We show - also in alert behaving monkeys - that although both LFP and MUA make significant contributions to the BOLD response, LFPs are better and more reliable predictors of the BOLD signal. Moreover, when MUA responses adapt but LFP remains unaffected, the BOLD signal remains unaltered. Conclusions: The persistent coupling of the BOLD signal to the field potential when LFP and MUA have different time evolutions suggests that BOLD is primarily determined by the local processing of inputs in a given cortical area. In the alert animal the largest portion of the BOLD signal's variance is explained by an LFP range (20-60 Hz) that is most likely related to neuromodulation. Finally, the similarity of the results in alert and anesthetized subjects indicates that at least in V1 anesthesia is not a confounding factor. This enables the comparison of human fMRI results with a plethora of electrophysiological results obtained in alert or anesthetized animals. © 2008 Elsevier Ltd. All rights reserved.","author":[{"dropping-particle":"","family":"Goense","given":"Jozien B.M.","non-dropping-particle":"","parse-names":false,"suffix":""},{"dropping-particle":"","family":"Logothetis","given":"Nikos K.","non-dropping-particle":"","parse-names":false,"suffix":""}],"container-title":"Current Biology","id":"ITEM-1","issue":"9","issued":{"date-parts":[["2008","5","6"]]},"page":"631-640","publisher":"Cell Press","title":"Neurophysiology of the BOLD fMRI Signal in Awake Monkeys","type":"article-journal","volume":"18"},"uris":["http://www.mendeley.com/documents/?uuid=901961ec-fd50-3426-b97e-e228c5cb2963"]}],"mendeley":{"formattedCitation":"(Goense &amp; Logothetis, 2008)","plainTextFormattedCitation":"(Goense &amp; Logothetis, 2008)","previouslyFormattedCitation":"(Goense &amp; Logothetis, 2008)"},"properties":{"noteIndex":0},"schema":"https://github.com/citation-style-language/schema/raw/master/csl-citation.json"}</w:instrText>
      </w:r>
      <w:r w:rsidR="00904753" w:rsidRPr="008661AA">
        <w:rPr>
          <w:color w:val="000000" w:themeColor="text1"/>
        </w:rPr>
        <w:fldChar w:fldCharType="separate"/>
      </w:r>
      <w:r w:rsidR="00904753" w:rsidRPr="008661AA">
        <w:rPr>
          <w:noProof/>
          <w:color w:val="000000" w:themeColor="text1"/>
        </w:rPr>
        <w:t>(Goense &amp; Logothetis, 2008)</w:t>
      </w:r>
      <w:r w:rsidR="00904753" w:rsidRPr="008661AA">
        <w:rPr>
          <w:color w:val="000000" w:themeColor="text1"/>
        </w:rPr>
        <w:fldChar w:fldCharType="end"/>
      </w:r>
      <w:r w:rsidR="00371972" w:rsidRPr="008661AA">
        <w:rPr>
          <w:color w:val="000000" w:themeColor="text1"/>
        </w:rPr>
        <w:t xml:space="preserve">. Furthermore, in contrast to top-down signals generated </w:t>
      </w:r>
      <w:r w:rsidR="009A2DE7" w:rsidRPr="008661AA">
        <w:rPr>
          <w:color w:val="000000" w:themeColor="text1"/>
        </w:rPr>
        <w:t xml:space="preserve">by </w:t>
      </w:r>
      <w:r w:rsidR="00371972" w:rsidRPr="008661AA">
        <w:rPr>
          <w:color w:val="000000" w:themeColor="text1"/>
        </w:rPr>
        <w:t>expectation</w:t>
      </w:r>
      <w:r w:rsidR="009A2DE7" w:rsidRPr="008661AA">
        <w:rPr>
          <w:color w:val="000000" w:themeColor="text1"/>
        </w:rPr>
        <w:t>s</w:t>
      </w:r>
      <w:r w:rsidR="00371972" w:rsidRPr="008661AA">
        <w:rPr>
          <w:color w:val="000000" w:themeColor="text1"/>
        </w:rPr>
        <w:t xml:space="preserve">, internally generated signals during imagery are generally strong enough to lead to a visual experience in the absence of external input </w:t>
      </w:r>
      <w:r w:rsidR="001C39A1" w:rsidRPr="008661AA">
        <w:rPr>
          <w:color w:val="000000" w:themeColor="text1"/>
        </w:rPr>
        <w:fldChar w:fldCharType="begin" w:fldLock="1"/>
      </w:r>
      <w:r w:rsidR="001C39A1" w:rsidRPr="008661AA">
        <w:rPr>
          <w:color w:val="000000" w:themeColor="text1"/>
        </w:rPr>
        <w:instrText>ADDIN CSL_CITATION {"citationItems":[{"id":"ITEM-1","itemData":{"DOI":"10.1038/35090055","ISBN":"1471003X","ISSN":"1471-003X","PMID":"11533731","abstract":"Mental imagery has, until recently, fallen within the purview of philosophy and cognitive psychology. Both enterprises have raised important questions about imagery, but have not made substantial progress in answering them. With the advent of cognitive neuroscience, these questions have become empirically tractable. Neuroimaging studies, combined with other methods (such as studies of brain-damaged patients and of the effects of transcranial magnetic stimulation), are revealing the ways in which imagery draws on mechanisms used in other activities, such as perception and motor control. Because of its close relation to these basic processes, imagery is now becoming one of the best understood 'higher' cognitive functions. [ABSTRACT FROM AUTHOR] Copyright of Nature Reviews Neuroscience is the property of Nature Publishing Group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Kosslyn","given":"Stephen M","non-dropping-particle":"","parse-names":false,"suffix":""},{"dropping-particle":"","family":"Ganis","given":"Giorgio","non-dropping-particle":"","parse-names":false,"suffix":""},{"dropping-particle":"","family":"Thompson","given":"William L","non-dropping-particle":"","parse-names":false,"suffix":""}],"container-title":"Nature Reviews Neuroscience","id":"ITEM-1","issue":"9","issued":{"date-parts":[["2001"]]},"page":"635-642","title":"Neural Foundations of Imagery","type":"article-journal","volume":"2"},"uris":["http://www.mendeley.com/documents/?uuid=f88066e3-c043-4de5-b5dd-75b8597f18c2"]}],"mendeley":{"formattedCitation":"(Kosslyn, Ganis, &amp; Thompson, 2001)","plainTextFormattedCitation":"(Kosslyn, Ganis, &amp; Thompson, 2001)","previouslyFormattedCitation":"(Kosslyn, Ganis, &amp; Thompson, 2001)"},"properties":{"noteIndex":0},"schema":"https://github.com/citation-style-language/schema/raw/master/csl-citation.json"}</w:instrText>
      </w:r>
      <w:r w:rsidR="001C39A1" w:rsidRPr="008661AA">
        <w:rPr>
          <w:color w:val="000000" w:themeColor="text1"/>
        </w:rPr>
        <w:fldChar w:fldCharType="separate"/>
      </w:r>
      <w:r w:rsidR="001C39A1" w:rsidRPr="008661AA">
        <w:rPr>
          <w:noProof/>
          <w:color w:val="000000" w:themeColor="text1"/>
        </w:rPr>
        <w:t>(Kosslyn, Ganis, &amp; Thompson, 2001)</w:t>
      </w:r>
      <w:r w:rsidR="001C39A1" w:rsidRPr="008661AA">
        <w:rPr>
          <w:color w:val="000000" w:themeColor="text1"/>
        </w:rPr>
        <w:fldChar w:fldCharType="end"/>
      </w:r>
      <w:r w:rsidR="00371972" w:rsidRPr="008661AA">
        <w:rPr>
          <w:color w:val="000000" w:themeColor="text1"/>
        </w:rPr>
        <w:t>. Fully d</w:t>
      </w:r>
      <w:r w:rsidR="001379C0" w:rsidRPr="008661AA">
        <w:rPr>
          <w:color w:val="000000" w:themeColor="text1"/>
        </w:rPr>
        <w:t>isentangling these two accounts</w:t>
      </w:r>
      <w:r w:rsidR="007436F7" w:rsidRPr="008661AA">
        <w:rPr>
          <w:color w:val="000000" w:themeColor="text1"/>
        </w:rPr>
        <w:t xml:space="preserve"> of the effect of imagery on percept</w:t>
      </w:r>
      <w:r w:rsidR="00D94289" w:rsidRPr="008661AA">
        <w:rPr>
          <w:color w:val="000000" w:themeColor="text1"/>
        </w:rPr>
        <w:t>ual detection</w:t>
      </w:r>
      <w:r w:rsidR="001379C0" w:rsidRPr="008661AA">
        <w:rPr>
          <w:color w:val="000000" w:themeColor="text1"/>
        </w:rPr>
        <w:t xml:space="preserve"> </w:t>
      </w:r>
      <w:r w:rsidR="00550851" w:rsidRPr="008661AA">
        <w:rPr>
          <w:color w:val="000000" w:themeColor="text1"/>
        </w:rPr>
        <w:t>may be possible</w:t>
      </w:r>
      <w:r w:rsidR="00D1165F" w:rsidRPr="008661AA">
        <w:rPr>
          <w:color w:val="000000" w:themeColor="text1"/>
        </w:rPr>
        <w:t xml:space="preserve"> in future studies</w:t>
      </w:r>
      <w:r w:rsidR="00550851" w:rsidRPr="008661AA">
        <w:rPr>
          <w:color w:val="000000" w:themeColor="text1"/>
        </w:rPr>
        <w:t xml:space="preserve"> by using </w:t>
      </w:r>
      <w:r w:rsidR="0017267F" w:rsidRPr="008661AA">
        <w:rPr>
          <w:color w:val="000000" w:themeColor="text1"/>
        </w:rPr>
        <w:t>drift diffusion model</w:t>
      </w:r>
      <w:r w:rsidR="001379C0" w:rsidRPr="008661AA">
        <w:rPr>
          <w:color w:val="000000" w:themeColor="text1"/>
        </w:rPr>
        <w:t>ling</w:t>
      </w:r>
      <w:r w:rsidR="0017267F" w:rsidRPr="008661AA">
        <w:rPr>
          <w:color w:val="000000" w:themeColor="text1"/>
        </w:rPr>
        <w:t xml:space="preserve"> </w:t>
      </w:r>
      <w:r w:rsidR="001C39A1" w:rsidRPr="008661AA">
        <w:rPr>
          <w:color w:val="000000" w:themeColor="text1"/>
        </w:rPr>
        <w:fldChar w:fldCharType="begin" w:fldLock="1"/>
      </w:r>
      <w:r w:rsidR="00775268" w:rsidRPr="008661AA">
        <w:rPr>
          <w:color w:val="000000" w:themeColor="text1"/>
        </w:rPr>
        <w:instrText>ADDIN CSL_CITATION {"citationItems":[{"id":"ITEM-1","itemData":{"DOI":"10.31234/osf.io/3zp8n","ISSN":"0096-3445","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Yon","given":"Daniel","non-dropping-particle":"","parse-names":false,"suffix":""},{"dropping-particle":"","family":"Zainzinger","given":"Vanessa","non-dropping-particle":"","parse-names":false,"suffix":""},{"dropping-particle":"","family":"Lange","given":"F.","non-dropping-particle":"de","parse-names":false,"suffix":""},{"dropping-particle":"","family":"Eimer","given":"Martin","non-dropping-particle":"","parse-names":false,"suffix":""},{"dropping-particle":"","family":"Press","given":"Clare","non-dropping-particle":"","parse-names":false,"suffix":""}],"container-title":"Journal of Experimental Psychology: General","id":"ITEM-1","issued":{"date-parts":[["2020"]]},"publisher":"PsyArXiv","title":"Action biases perceptual decisions towards expected outcomes","type":"article-journal"},"uris":["http://www.mendeley.com/documents/?uuid=901b9739-f673-3bd4-9489-791c2baa5339"]}],"mendeley":{"formattedCitation":"(Yon et al., 2020)","plainTextFormattedCitation":"(Yon et al., 2020)","previouslyFormattedCitation":"(Yon et al., 2020)"},"properties":{"noteIndex":0},"schema":"https://github.com/citation-style-language/schema/raw/master/csl-citation.json"}</w:instrText>
      </w:r>
      <w:r w:rsidR="001C39A1" w:rsidRPr="008661AA">
        <w:rPr>
          <w:color w:val="000000" w:themeColor="text1"/>
        </w:rPr>
        <w:fldChar w:fldCharType="separate"/>
      </w:r>
      <w:r w:rsidR="00775268" w:rsidRPr="008661AA">
        <w:rPr>
          <w:noProof/>
          <w:color w:val="000000" w:themeColor="text1"/>
        </w:rPr>
        <w:t>(Yon et al., 2020)</w:t>
      </w:r>
      <w:r w:rsidR="001C39A1" w:rsidRPr="008661AA">
        <w:rPr>
          <w:color w:val="000000" w:themeColor="text1"/>
        </w:rPr>
        <w:fldChar w:fldCharType="end"/>
      </w:r>
      <w:r w:rsidR="001C39A1" w:rsidRPr="008661AA">
        <w:rPr>
          <w:color w:val="000000" w:themeColor="text1"/>
        </w:rPr>
        <w:t xml:space="preserve"> </w:t>
      </w:r>
      <w:r w:rsidRPr="008661AA">
        <w:rPr>
          <w:color w:val="000000" w:themeColor="text1"/>
        </w:rPr>
        <w:t xml:space="preserve">or </w:t>
      </w:r>
      <w:r w:rsidR="007E19C4" w:rsidRPr="008661AA">
        <w:rPr>
          <w:color w:val="000000" w:themeColor="text1"/>
        </w:rPr>
        <w:t xml:space="preserve">by </w:t>
      </w:r>
      <w:r w:rsidR="001379C0" w:rsidRPr="008661AA">
        <w:rPr>
          <w:color w:val="000000" w:themeColor="text1"/>
        </w:rPr>
        <w:t xml:space="preserve">varying </w:t>
      </w:r>
      <w:r w:rsidR="00A76952" w:rsidRPr="008661AA">
        <w:rPr>
          <w:color w:val="000000" w:themeColor="text1"/>
        </w:rPr>
        <w:t>stimulus energy</w:t>
      </w:r>
      <w:r w:rsidRPr="008661AA">
        <w:rPr>
          <w:color w:val="000000" w:themeColor="text1"/>
        </w:rPr>
        <w:t xml:space="preserve"> </w:t>
      </w:r>
      <w:r w:rsidR="00A76952" w:rsidRPr="008661AA">
        <w:rPr>
          <w:color w:val="000000" w:themeColor="text1"/>
        </w:rPr>
        <w:t xml:space="preserve">in a systemic way </w:t>
      </w:r>
      <w:r w:rsidRPr="008661AA">
        <w:rPr>
          <w:color w:val="000000" w:themeColor="text1"/>
        </w:rPr>
        <w:t xml:space="preserve">over trials </w:t>
      </w:r>
      <w:r w:rsidR="001C39A1" w:rsidRPr="008661AA">
        <w:rPr>
          <w:color w:val="000000" w:themeColor="text1"/>
        </w:rPr>
        <w:fldChar w:fldCharType="begin" w:fldLock="1"/>
      </w:r>
      <w:r w:rsidR="00775268" w:rsidRPr="008661AA">
        <w:rPr>
          <w:color w:val="000000" w:themeColor="text1"/>
        </w:rPr>
        <w:instrText>ADDIN CSL_CITATION {"citationItems":[{"id":"ITEM-1","itemData":{"DOI":"10.1073/pnas.1120118109","ISSN":"10916490","PMID":"22331901","abstract":"According to signal detection theoretical analyses, visual signals occurring at a cued location are detected more accurately, whereas frequently occurring ones are reportedmore often but are not better distinguished from noise. However, conventional analyses that estimate sensitivity and bias by comparing true- and false-positive rates offer limited insights into themechanisms responsible for these effects. Here,we reassessed the prior influences of signal probability and relevance on visual contrast detection using a reverse-correlation technique that quantifies how signal-like fluctuations in noise predict trial-to-trial variability in choice discarded by conventional analyses. This approach allowed us to estimate separately the sensitivity of true and false positives to parametric changes in signal energy. We found that signal probability and relevance both increased energy sensitivity, but in dissociableways. Cues predicting the relevant location increased primarily the sensitivity of true positives by suppressing internal noise during signal processing, whereas cues predicting greater signal probability increased both the frequency and the sensitivity of false positives by biasing the baseline activity of signal-selective units. We interpret these findings in light of \"predictive-coding\" models of perception, which propose separable top-down influences of expectation (probability driven) and attention (relevance driven) on bottom-up sensory processing.","author":[{"dropping-particle":"","family":"Wyart","given":"Valentin","non-dropping-particle":"","parse-names":false,"suffix":""},{"dropping-particle":"","family":"Nobre","given":"Anna Christina","non-dropping-particle":"","parse-names":false,"suffix":""},{"dropping-particle":"","family":"Summerfield","given":"Christopher","non-dropping-particle":"","parse-names":false,"suffix":""}],"container-title":"Proceedings of the National Academy of Sciences of the United States of America","id":"ITEM-1","issue":"9","issued":{"date-parts":[["2012","2","28"]]},"page":"3593-3598","publisher":"National Academy of Sciences","title":"Dissociable prior influences of signal probability and relevance on visual contrast sensitivity","type":"article-journal","volume":"109"},"uris":["http://www.mendeley.com/documents/?uuid=cff6280b-7319-31ac-8abd-3d34d627ab34"]}],"mendeley":{"formattedCitation":"(Wyart et al., 2012)","plainTextFormattedCitation":"(Wyart et al., 2012)","previouslyFormattedCitation":"(Wyart et al., 2012)"},"properties":{"noteIndex":0},"schema":"https://github.com/citation-style-language/schema/raw/master/csl-citation.json"}</w:instrText>
      </w:r>
      <w:r w:rsidR="001C39A1" w:rsidRPr="008661AA">
        <w:rPr>
          <w:color w:val="000000" w:themeColor="text1"/>
        </w:rPr>
        <w:fldChar w:fldCharType="separate"/>
      </w:r>
      <w:r w:rsidR="001C39A1" w:rsidRPr="008661AA">
        <w:rPr>
          <w:noProof/>
          <w:color w:val="000000" w:themeColor="text1"/>
        </w:rPr>
        <w:t>(Wyart et al., 2012)</w:t>
      </w:r>
      <w:r w:rsidR="001C39A1" w:rsidRPr="008661AA">
        <w:rPr>
          <w:color w:val="000000" w:themeColor="text1"/>
        </w:rPr>
        <w:fldChar w:fldCharType="end"/>
      </w:r>
      <w:r w:rsidR="001379C0" w:rsidRPr="008661AA">
        <w:rPr>
          <w:color w:val="000000" w:themeColor="text1"/>
        </w:rPr>
        <w:t xml:space="preserve">. </w:t>
      </w:r>
    </w:p>
    <w:p w14:paraId="663B21C3" w14:textId="2310FCDD" w:rsidR="00E0130E" w:rsidRPr="008661AA" w:rsidRDefault="00AB3D64" w:rsidP="00AB3D64">
      <w:pPr>
        <w:spacing w:after="0" w:line="360" w:lineRule="auto"/>
        <w:ind w:firstLine="720"/>
        <w:jc w:val="both"/>
        <w:rPr>
          <w:color w:val="000000" w:themeColor="text1"/>
        </w:rPr>
      </w:pPr>
      <w:r w:rsidRPr="008661AA">
        <w:rPr>
          <w:color w:val="000000" w:themeColor="text1"/>
        </w:rPr>
        <w:t>Finally, i</w:t>
      </w:r>
      <w:r w:rsidR="00E0130E" w:rsidRPr="008661AA">
        <w:rPr>
          <w:color w:val="000000" w:themeColor="text1"/>
        </w:rPr>
        <w:t xml:space="preserve">magery causing a decrease in decision threshold would not be in line with source confusion. In the second experiment we also found that if participants were aware that imagery might influence detection, the imagery effect was bigger. This finding could mean that the belief that imagery influences detection made participants respond accordingly, </w:t>
      </w:r>
      <w:r w:rsidR="00EB0918" w:rsidRPr="008661AA">
        <w:rPr>
          <w:color w:val="000000" w:themeColor="text1"/>
        </w:rPr>
        <w:t xml:space="preserve">suggesting our results might (partly) reflect demand characteristics (e.g. Lush, 2020). Demand characteristics might have even influenced the congruency effect in Experiment 3 if participants realized we expected incongruent imagery to influence detection differently from congruent imagery. However, it seems unlikely that demand characteristics could have explained the observed relationship with imagery vividness. </w:t>
      </w:r>
      <w:r w:rsidR="00236106" w:rsidRPr="008661AA">
        <w:rPr>
          <w:color w:val="000000" w:themeColor="text1"/>
        </w:rPr>
        <w:t>Previous suggestions</w:t>
      </w:r>
      <w:r w:rsidR="00EB0918" w:rsidRPr="008661AA">
        <w:rPr>
          <w:color w:val="000000" w:themeColor="text1"/>
        </w:rPr>
        <w:t xml:space="preserve"> that imagery vividness might be related to demand characteristics (Hoen, 1976; Predebon &amp; Wenderoth, 1985; Vesta et al., 1971)</w:t>
      </w:r>
      <w:r w:rsidR="00236106" w:rsidRPr="008661AA">
        <w:rPr>
          <w:color w:val="000000" w:themeColor="text1"/>
        </w:rPr>
        <w:t xml:space="preserve"> has</w:t>
      </w:r>
      <w:r w:rsidR="00EB0918" w:rsidRPr="008661AA">
        <w:rPr>
          <w:color w:val="000000" w:themeColor="text1"/>
        </w:rPr>
        <w:t xml:space="preserve"> led to a change in the framing of vividness questionnaires. In the current version of the VVIQ used at the start of Experiment 1 it is explicitly stated that it is "not necessarily desirable to experience imagery or, if you do, to have more vivid imagery.” </w:t>
      </w:r>
      <w:r w:rsidR="00EB0918" w:rsidRPr="008661AA">
        <w:rPr>
          <w:color w:val="000000" w:themeColor="text1"/>
        </w:rPr>
        <w:fldChar w:fldCharType="begin" w:fldLock="1"/>
      </w:r>
      <w:r w:rsidR="00EB0918" w:rsidRPr="008661AA">
        <w:rPr>
          <w:color w:val="000000" w:themeColor="text1"/>
        </w:rPr>
        <w:instrText>ADDIN CSL_CITATION {"citationItems":[{"id":"ITEM-1","itemData":{"DOI":"10.1177/0963721414532287","ISBN":"0364-5541","ISSN":"0364-5541, 0364-5541","abstract":"Comments on S. J. McKelvie's (see record 1996-29151-001) review of the Vividness of Visual Imagery Questionnaire (VVIQ). Procedural issues that led McKelvie to underestimate the reliability and validity of the VVIQ are discussed. A new theoretical framework for mental imagery research is presented together with a revised form of the VVIQ, the VVIQ-2. (PsycINFO Database Record (c) 2012 APA, all rights reserved)","author":[{"dropping-particle":"","family":"Marks","given":"David F","non-dropping-particle":"","parse-names":false,"suffix":""}],"container-title":"Journal of Mental Imagery","id":"ITEM-1","issue":"3-4","issued":{"date-parts":[["1995"]]},"page":"153-167","title":"New directions for mental imagery research","type":"article-journal","volume":"19"},"uris":["http://www.mendeley.com/documents/?uuid=e9eeb8cb-5e1b-40d6-beb0-6f46a67d6525"]}],"mendeley":{"formattedCitation":"(Marks, 1995)","plainTextFormattedCitation":"(Marks, 1995)","previouslyFormattedCitation":"(Marks, 1995)"},"properties":{"noteIndex":0},"schema":"https://github.com/citation-style-language/schema/raw/master/csl-citation.json"}</w:instrText>
      </w:r>
      <w:r w:rsidR="00EB0918" w:rsidRPr="008661AA">
        <w:rPr>
          <w:color w:val="000000" w:themeColor="text1"/>
        </w:rPr>
        <w:fldChar w:fldCharType="separate"/>
      </w:r>
      <w:r w:rsidR="00EB0918" w:rsidRPr="008661AA">
        <w:rPr>
          <w:noProof/>
          <w:color w:val="000000" w:themeColor="text1"/>
        </w:rPr>
        <w:t>(Marks, 1995)</w:t>
      </w:r>
      <w:r w:rsidR="00EB0918" w:rsidRPr="008661AA">
        <w:rPr>
          <w:color w:val="000000" w:themeColor="text1"/>
        </w:rPr>
        <w:fldChar w:fldCharType="end"/>
      </w:r>
      <w:r w:rsidR="00EB0918" w:rsidRPr="008661AA">
        <w:rPr>
          <w:color w:val="000000" w:themeColor="text1"/>
        </w:rPr>
        <w:t>. Furthermore, subjective imagery vividness ratings such as those collected here have been shown to correlate with objective</w:t>
      </w:r>
      <w:r w:rsidR="00B475A2" w:rsidRPr="008661AA">
        <w:rPr>
          <w:color w:val="000000" w:themeColor="text1"/>
        </w:rPr>
        <w:t xml:space="preserve"> measures of</w:t>
      </w:r>
      <w:r w:rsidR="00EB0918" w:rsidRPr="008661AA">
        <w:rPr>
          <w:color w:val="000000" w:themeColor="text1"/>
        </w:rPr>
        <w:t xml:space="preserve"> imagery </w:t>
      </w:r>
      <w:r w:rsidR="00B475A2" w:rsidRPr="008661AA">
        <w:rPr>
          <w:color w:val="000000" w:themeColor="text1"/>
        </w:rPr>
        <w:t>strength</w:t>
      </w:r>
      <w:r w:rsidR="00EB0918" w:rsidRPr="008661AA">
        <w:rPr>
          <w:color w:val="000000" w:themeColor="text1"/>
        </w:rPr>
        <w:t xml:space="preserve"> as well as with neural processing in sensory areas </w:t>
      </w:r>
      <w:r w:rsidR="00EB0918" w:rsidRPr="008661AA">
        <w:rPr>
          <w:color w:val="000000" w:themeColor="text1"/>
        </w:rPr>
        <w:fldChar w:fldCharType="begin" w:fldLock="1"/>
      </w:r>
      <w:r w:rsidR="009767C1" w:rsidRPr="008661AA">
        <w:rPr>
          <w:color w:val="000000" w:themeColor="text1"/>
        </w:rPr>
        <w:instrText>ADDIN CSL_CITATION {"citationItems":[{"id":"ITEM-1","itemData":{"DOI":"10.1177/0956797611417134","ISBN":"1467-9280 (Electronic)\\r0956-7976 (Linking)","ISSN":"0956-7976","PMID":"22058106","abstract":"Can people evaluate phenomenal qualities of internally generated experiences, such as whether a mental image is vivid or detailed? This question exemplifies a problem of metacognition: How well do people know their own thoughts? In the study reported here, participants were instructed to imagine a specific visual pattern and rate its vividness, after which they were presented with an ambiguous rivalry display that consisted of the previously imagined pattern plus an orthogonal pattern. On individual trials, higher ratings of vividness predicted a greater likelihood that the imagined pattern would appear dominant when the participant was subsequently presented with the binocular rivalry display. Off-line self-report questionnaires measuring imagery vividness also predicted individual differences in the strength of imagery bias over the entire study. Perceptual bias due to mental imagery could not be attributed to demand characteristics, as no bias was observed on catch-trial presentations of mock rivalry displays. Our findings provide novel evidence that people have a good metacognitive understanding of their own mental imagery and can reliably evaluate the vividness of single episodes of imagination.","author":[{"dropping-particle":"","family":"Pearson","given":"J.","non-dropping-particle":"","parse-names":false,"suffix":""},{"dropping-particle":"","family":"Rademaker","given":"R. L.","non-dropping-particle":"","parse-names":false,"suffix":""},{"dropping-particle":"","family":"Tong","given":"F.","non-dropping-particle":"","parse-names":false,"suffix":""}],"container-title":"Psychological Science","id":"ITEM-1","issue":"12","issued":{"date-parts":[["2011"]]},"page":"1535-1542","title":"Evaluating the Mind's Eye: The Metacognition of Visual Imagery","type":"article-journal","volume":"22"},"uris":["http://www.mendeley.com/documents/?uuid=30ef9370-1402-40cb-b045-5870ed222d3f"]},{"id":"ITEM-2","itemData":{"DOI":"10.1016/j.neuroimage.2011.10.055","ISSN":"1095-9572","PMID":"22040738","abstract":"During mental imagery, visual representations can be evoked in the absence of \"bottom-up\" sensory input. Prior studies have reported similar neural substrates for imagery and perception, but studies of brain-damaged patients have revealed a double dissociation with some patients showing preserved imagery in spite of impaired perception and others vice versa. Here, we used fMRI and multi-voxel pattern analysis to investigate the specificity, distribution, and similarity of information for individual seen and imagined objects to try and resolve this apparent contradiction. In an event-related design, participants either viewed or imagined individual named object images on which they had been trained prior to the scan. We found that the identity of both seen and imagined objects could be decoded from the pattern of activity throughout the ventral visual processing stream. Further, there was enough correspondence between imagery and perception to allow discrimination of individual imagined objects based on the response during perception. However, the distribution of object information across visual areas was strikingly different during imagery and perception. While there was an obvious posterior-anterior gradient along the ventral visual stream for seen objects, there was an opposite gradient for imagined objects. Moreover, the structure of representations (i.e. the pattern of similarity between responses to all objects) was more similar during imagery than perception in all regions along the visual stream. These results suggest that while imagery and perception have similar neural substrates, they involve different network dynamics, resolving the tension between previous imaging and neuropsychological studies.","author":[{"dropping-particle":"","family":"Lee","given":"Sue-Hyun","non-dropping-particle":"","parse-names":false,"suffix":""},{"dropping-particle":"","family":"Kravitz","given":"Dwight J","non-dropping-particle":"","parse-names":false,"suffix":""},{"dropping-particle":"","family":"Baker","given":"Chris I","non-dropping-particle":"","parse-names":false,"suffix":""}],"container-title":"NeuroImage","id":"ITEM-2","issue":"4","issued":{"date-parts":[["2012","2","15"]]},"page":"4064-73","publisher":"Elsevier B.V.","title":"Disentangling visual imagery and perception of real-world objects.","type":"article-journal","volume":"59"},"uris":["http://www.mendeley.com/documents/?uuid=d8828507-fce3-44d6-b608-12eabbea1cd0"]},{"id":"ITEM-3","itemData":{"DOI":"10.1016/j.visres.2006.11.013","ISBN":"0042-6989","ISSN":"00426989","PMID":"17239915","abstract":"When asked to imagine a visual scene, such as an ant crawling on a checkered table cloth toward a jar of jelly, individuals subjectively report different vividness in their mental visualization. We show that reported vividness can be correlated with two objective measures: the early visual cortex activity relative to the whole brain activity measured by functional magnetic resonance imaging (fMRI) and the performance on a novel psychophysical task. These results show that individual differences in the vividness of mental imagery are quantifiable even in the absence of subjective report. ?? 2006 Elsevier Ltd. All rights reserved.","author":[{"dropping-particle":"","family":"Cui","given":"Xu","non-dropping-particle":"","parse-names":false,"suffix":""},{"dropping-particle":"","family":"Jeter","given":"Cameron B.","non-dropping-particle":"","parse-names":false,"suffix":""},{"dropping-particle":"","family":"Yang","given":"Dongni","non-dropping-particle":"","parse-names":false,"suffix":""},{"dropping-particle":"","family":"Montague","given":"P. Read","non-dropping-particle":"","parse-names":false,"suffix":""},{"dropping-particle":"","family":"Eagleman","given":"David M.","non-dropping-particle":"","parse-names":false,"suffix":""}],"container-title":"Vision Research","id":"ITEM-3","issued":{"date-parts":[["2007"]]},"page":"474-478","title":"Vividness of mental imagery: Individual variability can be measured objectively","type":"article-journal","volume":"47"},"uris":["http://www.mendeley.com/documents/?uuid=070208bf-7bf9-49db-a11d-0633ef854066"]},{"id":"ITEM-4","itemData":{"DOI":"10.1523/JNEUROSCI.3022-16.2016","ISSN":"15292401","abstract":"© 2017 the authors. Research into the neural correlates of individual differences in imagery vividness point to an important role of the early visual cortex. However, there is also great fluctuation of vividness within individuals, such that only looking at differences between people necessarily obscures the picture. In this study, we show that variation in moment-to-moment experienced vividness of visual imagery, within human subjects, depends on the activity of a large network of brain areas, including frontal, parietal, and visual areas. Furthermore, using a novel multivariate analysis technique, we show that the neural overlap between imagery and perception in the entire visual system correlates with experienced imagery vividness. This shows that the neural basis of imagery vividness is much more complicated than studies of individual differences seemed to suggest.","author":[{"dropping-particle":"","family":"Dijkstra","given":"N.","non-dropping-particle":"","parse-names":false,"suffix":""},{"dropping-particle":"","family":"Bosch","given":"S.E.","non-dropping-particle":"","parse-names":false,"suffix":""},{"dropping-particle":"","family":"Gerven","given":"M.A.J.","non-dropping-particle":"van","parse-names":false,"suffix":""}],"container-title":"Journal of Neuroscience","id":"ITEM-4","issue":"5","issued":{"date-parts":[["2017"]]},"title":"Vividness of visual imagery depends on the neural overlap with perception in visual areas","type":"article-journal","volume":"37"},"uris":["http://www.mendeley.com/documents/?uuid=75d1a2d6-0867-32d7-9ba9-f6c1a60ddfc4"]}],"mendeley":{"formattedCitation":"(Cui, Jeter, Yang, Montague, &amp; Eagleman, 2007; N. Dijkstra, Bosch, &amp; van Gerven, 2017; Lee, Kravitz, &amp; Baker, 2012; J. Pearson, Rademaker, &amp; Tong, 2011)","manualFormatting":"(Cui, Jeter, Yang, Montague, &amp; Eagleman, 2007; Dijkstra, Bosch, &amp; van Gerven, 2017; Lee, Kravitz, &amp; Baker, 2012; Pearson, Rademaker, &amp; Tong, 2011)","plainTextFormattedCitation":"(Cui, Jeter, Yang, Montague, &amp; Eagleman, 2007; N. Dijkstra, Bosch, &amp; van Gerven, 2017; Lee, Kravitz, &amp; Baker, 2012; J. Pearson, Rademaker, &amp; Tong, 2011)","previouslyFormattedCitation":"(Cui, Jeter, Yang, Montague, &amp; Eagleman, 2007; N. Dijkstra, Bosch, &amp; van Gerven, 2017; Lee, Kravitz, &amp; Baker, 2012; J. Pearson, Rademaker, &amp; Tong, 2011)"},"properties":{"noteIndex":0},"schema":"https://github.com/citation-style-language/schema/raw/master/csl-citation.json"}</w:instrText>
      </w:r>
      <w:r w:rsidR="00EB0918" w:rsidRPr="008661AA">
        <w:rPr>
          <w:color w:val="000000" w:themeColor="text1"/>
        </w:rPr>
        <w:fldChar w:fldCharType="separate"/>
      </w:r>
      <w:r w:rsidR="00EB0918" w:rsidRPr="007D2314">
        <w:rPr>
          <w:noProof/>
          <w:color w:val="000000" w:themeColor="text1"/>
        </w:rPr>
        <w:t>(Cui, Jeter, Yang, Montague, &amp; Eagleman, 2007; Dijkstra, Bosch, &amp; van Gerven, 2017; Lee, Kravitz, &amp; Baker, 2012; Pearson, Rademaker, &amp; Tong, 2011)</w:t>
      </w:r>
      <w:r w:rsidR="00EB0918" w:rsidRPr="008661AA">
        <w:rPr>
          <w:color w:val="000000" w:themeColor="text1"/>
        </w:rPr>
        <w:fldChar w:fldCharType="end"/>
      </w:r>
      <w:r w:rsidR="00446707" w:rsidRPr="007D2314">
        <w:rPr>
          <w:color w:val="000000" w:themeColor="text1"/>
        </w:rPr>
        <w:t xml:space="preserve">. </w:t>
      </w:r>
      <w:r w:rsidR="00446707" w:rsidRPr="008661AA">
        <w:rPr>
          <w:color w:val="000000" w:themeColor="text1"/>
        </w:rPr>
        <w:t xml:space="preserve">Finally, a large body of literature has shown that mental imagery activates perception-like sensory signals </w:t>
      </w:r>
      <w:r w:rsidR="00446707" w:rsidRPr="008661AA">
        <w:rPr>
          <w:color w:val="000000" w:themeColor="text1"/>
        </w:rPr>
        <w:fldChar w:fldCharType="begin" w:fldLock="1"/>
      </w:r>
      <w:r w:rsidR="00446707" w:rsidRPr="008661AA">
        <w:rPr>
          <w:color w:val="000000" w:themeColor="text1"/>
        </w:rPr>
        <w:instrText>ADDIN CSL_CITATION {"citationItems":[{"id":"ITEM-1","itemData":{"DOI":"10.1016/j.cub.2013.05.065","ISBN":"1879-0445 (Electronic)\\n0960-9822 (Linking)","ISSN":"09609822","PMID":"23871239","abstract":"Early visual areas contain specific information about visual items maintained in working memory, suggesting a role for early visual cortex in more complex cognitive functions [1-4]. It is an open question, however, whether these areas also underlie the ability to internally generate images de novo (i.e., mental imagery). Research on mental imagery has to this point focused mostly on whether mental images activate early sensory areas, with mixed results [5-7]. Recent studies suggest that multivariate pattern analysis of neural activity patterns in visual regions can reveal content-specific representations during cognitive processes, even though overall activation levels are low [1-4]. Here, we used this approach [8, 9] to study item-specific activity patterns in early visual areas (V1-V3) when these items are internally generated. We could reliably decode stimulus identity from neural activity patterns in early visual cortex during both working memory and mental imagery. Crucially, these activity patterns resembled those evoked by bottom-up visual stimulation, suggesting that mental images are indeed \"perception-like\" in nature. These findings suggest that the visual cortex serves as a dynamic \"blackboard\" [10, 11] that is used during both bottom-up stimulus processing and top-down internal generation of mental content. © 2013 Elsevier Ltd.","author":[{"dropping-particle":"","family":"Albers","given":"Anke Marit","non-dropping-particle":"","parse-names":false,"suffix":""},{"dropping-particle":"","family":"Kok","given":"Peter","non-dropping-particle":"","parse-names":false,"suffix":""},{"dropping-particle":"","family":"Toni","given":"Ivan","non-dropping-particle":"","parse-names":false,"suffix":""},{"dropping-particle":"","family":"Dijkerman","given":"H. Chris","non-dropping-particle":"","parse-names":false,"suffix":""},{"dropping-particle":"","family":"Lange","given":"Floris P.","non-dropping-particle":"De","parse-names":false,"suffix":""}],"container-title":"Current Biology","id":"ITEM-1","issued":{"date-parts":[["2013"]]},"page":"1427-1431","title":"Shared representations for working memory and mental imagery in early visual cortex","type":"article-journal","volume":"23"},"uris":["http://www.mendeley.com/documents/?uuid=0b51f967-c037-493e-9d1b-71ad2de8aa15"]},{"id":"ITEM-2","itemData":{"DOI":"10.1016/j.neuroimage.2011.10.055","ISSN":"1095-9572","PMID":"22040738","abstract":"During mental imagery, visual representations can be evoked in the absence of \"bottom-up\" sensory input. Prior studies have reported similar neural substrates for imagery and perception, but studies of brain-damaged patients have revealed a double dissociation with some patients showing preserved imagery in spite of impaired perception and others vice versa. Here, we used fMRI and multi-voxel pattern analysis to investigate the specificity, distribution, and similarity of information for individual seen and imagined objects to try and resolve this apparent contradiction. In an event-related design, participants either viewed or imagined individual named object images on which they had been trained prior to the scan. We found that the identity of both seen and imagined objects could be decoded from the pattern of activity throughout the ventral visual processing stream. Further, there was enough correspondence between imagery and perception to allow discrimination of individual imagined objects based on the response during perception. However, the distribution of object information across visual areas was strikingly different during imagery and perception. While there was an obvious posterior-anterior gradient along the ventral visual stream for seen objects, there was an opposite gradient for imagined objects. Moreover, the structure of representations (i.e. the pattern of similarity between responses to all objects) was more similar during imagery than perception in all regions along the visual stream. These results suggest that while imagery and perception have similar neural substrates, they involve different network dynamics, resolving the tension between previous imaging and neuropsychological studies.","author":[{"dropping-particle":"","family":"Lee","given":"Sue-Hyun","non-dropping-particle":"","parse-names":false,"suffix":""},{"dropping-particle":"","family":"Kravitz","given":"Dwight J","non-dropping-particle":"","parse-names":false,"suffix":""},{"dropping-particle":"","family":"Baker","given":"Chris I","non-dropping-particle":"","parse-names":false,"suffix":""}],"container-title":"NeuroImage","id":"ITEM-2","issue":"4","issued":{"date-parts":[["2012","2","15"]]},"page":"4064-73","publisher":"Elsevier B.V.","title":"Disentangling visual imagery and perception of real-world objects.","type":"article-journal","volume":"59"},"uris":["http://www.mendeley.com/documents/?uuid=d8828507-fce3-44d6-b608-12eabbea1cd0"]},{"id":"ITEM-3","itemData":{"DOI":"10.1016/j.neuroimage.2009.11.084","ISSN":"1095-9572","PMID":"20004247","abstract":"Category information for visually presented objects can be read out from multi-voxel patterns of fMRI activity in ventral-temporal cortex. What is the nature and reliability of these patterns in the absence of any bottom-up visual input, for example, during visual imagery? Here, we first ask how well category information can be decoded for imagined objects and then compare the representations evoked during imagery and actual viewing. In an fMRI study, four object categories (food, tools, faces, buildings) were either visually presented to subjects, or imagined by them. Using pattern classification techniques, we could reliably decode category information (including for non-special categories, i.e., food and tools) from ventral-temporal cortex in both conditions, but only during actual viewing from retinotopic areas. Interestingly, in temporal cortex when the classifier was trained on the viewed condition and tested on the imagery condition, or vice versa, classification performance was comparable to within the imagery condition. The above results held even when we did not use information in the specialized category-selective areas. Thus, the patterns of representation during imagery and actual viewing are in fact surprisingly similar to each other. Consistent with this observation, the maps of \"diagnostic voxels\" (i.e., the classifier weights) for the perception and imagery classifiers were more similar in ventral-temporal cortex than in retinotopic cortex. These results suggest that in the absence of any bottom-up input, cortical back projections can selectively re-activate specific patterns of neural activity.","author":[{"dropping-particle":"","family":"Reddy","given":"Leila","non-dropping-particle":"","parse-names":false,"suffix":""},{"dropping-particle":"","family":"Tsuchiya","given":"Naotsugu","non-dropping-particle":"","parse-names":false,"suffix":""},{"dropping-particle":"","family":"Serre","given":"Thomas","non-dropping-particle":"","parse-names":false,"suffix":""}],"container-title":"NeuroImage","id":"ITEM-3","issue":"2","issued":{"date-parts":[["2010","4","1"]]},"page":"818-25","title":"Reading the mind's eye: decoding category information during mental imagery.","type":"article-journal","volume":"50"},"uris":["http://www.mendeley.com/documents/?uuid=2c657412-1122-4083-8ea4-1175d65ac875"]},{"id":"ITEM-4","itemData":{"DOI":"10.1016/j.cub.2008.05.048","ISSN":"0960-9822","PMID":"18583132","abstract":"Mental imagery has been proposed to contribute to a variety of high-level cognitive functions, including memory encoding and retrieval, navigation, spatial planning, and even social communication and language comprehension. However, it is debated whether mental imagery relies on the same sensory representations as perception, and if so, what functional consequences such an overlap might have on perception itself. We report novel evidence that single instances of imagery can have a pronounced facilitatory influence on subsequent conscious perception. Either seeing or imagining a specific pattern could strongly bias which of two competing stimuli reach awareness during binocular rivalry. Effects of imagery and perception were location and orientation specific, accumulated in strength over time, and survived an intervening visual task lasting several seconds prior to presentation of the rivalry display. Interestingly, effects of imagery differed from those of feature-based attention. The results demonstrate that imagery, in the absence of any incoming visual signals, leads to the formation of a short-term sensory trace that can bias future perception, suggesting a means by which high-level processes that support imagination and memory retrieval may shape low-level sensory representations.","author":[{"dropping-particle":"","family":"Pearson","given":"Joel","non-dropping-particle":"","parse-names":false,"suffix":""},{"dropping-particle":"","family":"Clifford","given":"Colin W G","non-dropping-particle":"","parse-names":false,"suffix":""},{"dropping-particle":"","family":"Tong","given":"Frank","non-dropping-particle":"","parse-names":false,"suffix":""}],"container-title":"Current biology : CB","id":"ITEM-4","issue":"13","issued":{"date-parts":[["2008","7","8"]]},"page":"982-6","title":"The functional impact of mental imagery on conscious perception.","type":"article-journal","volume":"18"},"uris":["http://www.mendeley.com/documents/?uuid=b4353109-fff9-4639-91c4-c3d972bb74a4"]},{"id":"ITEM-5","itemData":{"DOI":"10.1523/JNEUROSCI.3022-16.2016","ISSN":"15292401","abstract":"© 2017 the authors. Research into the neural correlates of individual differences in imagery vividness point to an important role of the early visual cortex. However, there is also great fluctuation of vividness within individuals, such that only looking at differences between people necessarily obscures the picture. In this study, we show that variation in moment-to-moment experienced vividness of visual imagery, within human subjects, depends on the activity of a large network of brain areas, including frontal, parietal, and visual areas. Furthermore, using a novel multivariate analysis technique, we show that the neural overlap between imagery and perception in the entire visual system correlates with experienced imagery vividness. This shows that the neural basis of imagery vividness is much more complicated than studies of individual differences seemed to suggest.","author":[{"dropping-particle":"","family":"Dijkstra","given":"N.","non-dropping-particle":"","parse-names":false,"suffix":""},{"dropping-particle":"","family":"Bosch","given":"S.E.","non-dropping-particle":"","parse-names":false,"suffix":""},{"dropping-particle":"","family":"Gerven","given":"M.A.J.","non-dropping-particle":"van","parse-names":false,"suffix":""}],"container-title":"Journal of Neuroscience","id":"ITEM-5","issue":"5","issued":{"date-parts":[["2017"]]},"title":"Vividness of visual imagery depends on the neural overlap with perception in visual areas","type":"article-journal","volume":"37"},"uris":["http://www.mendeley.com/documents/?uuid=75d1a2d6-0867-32d7-9ba9-f6c1a60ddfc4"]},{"id":"ITEM-6","itemData":{"DOI":"10.1016/j.neuroimage.2014.10.018","ISBN":"10538119","ISSN":"10959572","PMID":"25451480","abstract":"Recent multi-voxel pattern classification (MVPC) studies have shown that in early visual cortex patterns of brain activity generated during mental imagery are similar to patterns of activity generated during perception. This finding implies that low-level visual features (e.g., space, spatial frequency, and orientation) are encoded during mental imagery. However, the specific hypothesis that low-level visual features are encoded during mental imagery is difficult to directly test using MVPC. The difficulty is especially acute when considering the representation of complex, multi-object scenes that can evoke multiple sources of variation that are distinct from low-level visual features. Therefore, we used a voxel-wise modeling and decoding approach to directly test the hypothesis that low-level visual features are encoded in activity generated during mental imagery of complex scenes. Using fMRI measurements of cortical activity evoked by viewing photographs, we constructed voxel-wise encoding models of tuning to low-level visual features. We also measured activity as subjects imagined previously memorized works of art. We then used the encoding models to determine if putative low-level visual features encoded in this activity could pick out the imagined artwork from among thousands of other randomly selected images. We show that mental images can be accurately identified in this way; moreover, mental image identification accuracy depends upon the degree of tuning to low-level visual features in the voxels selected for decoding. These results directly confirm the hypothesis that low-level visual features are encoded during mental imagery of complex scenes. Our work also points to novel forms of brain-machine interaction: we provide a proof-of-concept demonstration of an internet image search guided by mental imagery.","author":[{"dropping-particle":"","family":"Naselaris","given":"Thomas","non-dropping-particle":"","parse-names":false,"suffix":""},{"dropping-particle":"","family":"Olman","given":"Cheryl A","non-dropping-particle":"","parse-names":false,"suffix":""},{"dropping-particle":"","family":"Stansbury","given":"Dustin E","non-dropping-particle":"","parse-names":false,"suffix":""},{"dropping-particle":"","family":"Ugurbil","given":"Kamil","non-dropping-particle":"","parse-names":false,"suffix":""},{"dropping-particle":"","family":"Gallant","given":"Jack L","non-dropping-particle":"","parse-names":false,"suffix":""}],"container-title":"NeuroImage","id":"ITEM-6","issued":{"date-parts":[["2015"]]},"page":"215-228","title":"A voxel-wise encoding model for early visual areas decodes mental images of remembered scenes","type":"article-journal","volume":"105"},"uris":["http://www.mendeley.com/documents/?uuid=3f681505-23b6-3910-acc6-c8ade1735951"]},{"id":"ITEM-7","itemData":{"DOI":"10.1007/s00429-019-01828-6","ISBN":"0042901901","ISSN":"18632661","abstract":"Visual mental imagery is the quasi-perceptual experience of \"seeing in the mind's eye\". While a tight correspondence between imagery and perception in terms of subjective experience is well established, their correspondence in terms of neural representations remains insufficiently understood. In the present study, we exploit the high spatial resolution of functional magnetic resonance imaging (fMRI) at 7T, the retinotopic organization of early visual cortex, and machine learning techniques to investigate whether visual imagery of letter shapes preserves the topographic organization of perceived shapes. Sub-millimeter resolution fMRI images were obtained from early visual cortex in six subjects performing visual imagery of four different letter shapes. Predictions of imagery voxel activation patterns based on a population receptive field encoding model and physical letter stimuli provided first evidence in favor of detailed topographic organization. Subsequent visual field reconstructions of imagery data based on the inversion of the encoding model further showed that visual imagery preserves the geometric profile of letter shapes. These results open new avenues for decoding as we show that a denoising autoencoder can be used to pretrain a classifier purely based on perceptual data before fine-tuning it on imagery data. Finally, we show that the autoencoder can project imagery-related voxel activations onto their perceptual counterpart allowing for visually recognizable reconstructions even at the single-trial level. The latter may eventually be utilized for the development of content-based BCI letter-speller systems.","author":[{"dropping-particle":"","family":"Senden","given":"Mario","non-dropping-particle":"","parse-names":false,"suffix":""},{"dropping-particle":"","family":"Emmerling","given":"Thomas C.","non-dropping-particle":"","parse-names":false,"suffix":""},{"dropping-particle":"","family":"Hoof","given":"Rick","non-dropping-particle":"van","parse-names":false,"suffix":""},{"dropping-particle":"","family":"Frost","given":"Martin A.","non-dropping-particle":"","parse-names":false,"suffix":""},{"dropping-particle":"","family":"Goebel","given":"Rainer","non-dropping-particle":"","parse-names":false,"suffix":""}],"container-title":"Brain Structure and Function","id":"ITEM-7","issue":"3","issued":{"date-parts":[["2019"]]},"page":"1167-1183","publisher":"Springer Berlin Heidelberg","title":"Reconstructing imagined letters from early visual cortex reveals tight topographic correspondence between visual mental imagery and percep</w:instrText>
      </w:r>
      <w:r w:rsidR="00446707" w:rsidRPr="008661AA">
        <w:rPr>
          <w:color w:val="000000" w:themeColor="text1"/>
          <w:lang w:val="nl-NL"/>
        </w:rPr>
        <w:instrText>tion","type":"article-journal","volume":"224"},"uris":["http://www.mendeley.com/documents/?uuid=e71e87b8-7a7f-49a1-941c-ae0ec3d92289"]}],"mendeley":{"formattedCitation":"(Albers, Kok, Toni, Dijkerman, &amp; De Lange, 2013; N. Dijkstra, Bosch, &amp; van Gerven, 2017; Lee, Kravitz, &amp; Baker, 2012; Naselaris, Olman, Stansbury, Ugurbil, &amp; Gallant, 2015; Pearson et al., 2008; Reddy, Tsuchiya, &amp; Serre, 2010; Senden, Emmerling, van Hoof, Frost, &amp; Goebel, 2019)","manualFormatting":"(Albers, Kok, Toni, Dijkerman, &amp; De Lange, 2013; Dijkstra, Bosch, &amp; van Gerven, 2017; Lee, Kravitz, &amp; Baker, 2012; Naselaris, Olman, Stansbury, Ugurbil, &amp; Gallant, 2015; Pearson, Clifford, &amp; Tong, 2008; Reddy, Tsuchiya, &amp; Serre, 2010; Senden, Emmerling, van Hoof, Frost, &amp; Goebel, 2019)","plainTextFormattedCitation":"(Albers, Kok, Toni, Dijkerman, &amp; De Lange, 2013; N. Dijkstra, Bosch, &amp; van Gerven, 2017; Lee, Kravitz, &amp; Baker, 2012; Naselaris, Olman, Stansbury, Ugurbil, &amp; Gallant, 2015; Pearson et al., 2008; Reddy, Tsuchiya, &amp; Serre, 2010; Senden, Emmerling, van Hoof, Frost, &amp; Goebel, 2019)","previouslyFormattedCitation":"(Albers, Kok, Toni, Dijkerman, &amp; De Lange, 2013; N. Dijkstra, Bosch, &amp; van Gerven, 2017; Lee, Kravitz, &amp; Baker, 2012; Naselaris, Olman, Stansbury, Ugurbil, &amp; Gallant, 2015; Pearson et al., 2008; Reddy, Tsuchiya, &amp; Serre, 2010; Senden, Emmerling, van Hoof, Frost, &amp; Goebel, 2019)"},"properties":{"noteIndex":0},"schema":"https://github.com/citation-style-language/schema/raw/master/csl-citation.json"}</w:instrText>
      </w:r>
      <w:r w:rsidR="00446707" w:rsidRPr="008661AA">
        <w:rPr>
          <w:color w:val="000000" w:themeColor="text1"/>
        </w:rPr>
        <w:fldChar w:fldCharType="separate"/>
      </w:r>
      <w:r w:rsidR="00446707" w:rsidRPr="008661AA">
        <w:rPr>
          <w:noProof/>
          <w:color w:val="000000" w:themeColor="text1"/>
          <w:lang w:val="nl-NL"/>
        </w:rPr>
        <w:t xml:space="preserve">(Albers, Kok, Toni, Dijkerman, &amp; De Lange, 2013; Dijkstra, Bosch, &amp; van Gerven, 2017; Lee, Kravitz, &amp; Baker, 2012; </w:t>
      </w:r>
      <w:r w:rsidR="00446707" w:rsidRPr="008661AA">
        <w:rPr>
          <w:noProof/>
          <w:color w:val="000000" w:themeColor="text1"/>
          <w:lang w:val="nl-NL"/>
        </w:rPr>
        <w:lastRenderedPageBreak/>
        <w:t>Naselaris, Olman, Stansbury, Ugurbil, &amp; Gallant, 2015; Pearson, Clifford, &amp; Tong, 2008; Reddy, Tsuchiya, &amp; Serre, 2010; Senden, Emmerling, van Hoof, Frost, &amp; Goebel, 2019)</w:t>
      </w:r>
      <w:r w:rsidR="00446707" w:rsidRPr="008661AA">
        <w:rPr>
          <w:color w:val="000000" w:themeColor="text1"/>
        </w:rPr>
        <w:fldChar w:fldCharType="end"/>
      </w:r>
      <w:r w:rsidR="00446707" w:rsidRPr="008661AA">
        <w:rPr>
          <w:color w:val="000000" w:themeColor="text1"/>
          <w:lang w:val="nl-NL"/>
        </w:rPr>
        <w:t>.</w:t>
      </w:r>
      <w:r w:rsidR="00EB0918" w:rsidRPr="008661AA">
        <w:rPr>
          <w:color w:val="000000" w:themeColor="text1"/>
          <w:lang w:val="nl-NL"/>
        </w:rPr>
        <w:t xml:space="preserve"> </w:t>
      </w:r>
      <w:r w:rsidR="00EB0918" w:rsidRPr="008661AA">
        <w:rPr>
          <w:color w:val="000000" w:themeColor="text1"/>
        </w:rPr>
        <w:t>Therefore, while we cannot fully rule out demand characteristics as a contributing factor for our results we believe that our findings are more likely to reflect sensory effects. In this context, the relationship between awareness and imagery effect size can be explained by participants with stronger imagery effects being more likely to become aware of them.</w:t>
      </w:r>
    </w:p>
    <w:p w14:paraId="2C36416A" w14:textId="1E7CC76B" w:rsidR="005F4C2E" w:rsidRPr="008661AA" w:rsidRDefault="00371972" w:rsidP="00A54A26">
      <w:pPr>
        <w:spacing w:after="0" w:line="360" w:lineRule="auto"/>
        <w:jc w:val="both"/>
        <w:rPr>
          <w:color w:val="000000" w:themeColor="text1"/>
          <w:lang w:val="en-US"/>
        </w:rPr>
      </w:pPr>
      <w:r w:rsidRPr="008661AA">
        <w:rPr>
          <w:color w:val="000000" w:themeColor="text1"/>
        </w:rPr>
        <w:tab/>
        <w:t xml:space="preserve">There are </w:t>
      </w:r>
      <w:r w:rsidR="00904551" w:rsidRPr="008661AA">
        <w:rPr>
          <w:color w:val="000000" w:themeColor="text1"/>
        </w:rPr>
        <w:t xml:space="preserve">substantial </w:t>
      </w:r>
      <w:r w:rsidRPr="008661AA">
        <w:rPr>
          <w:color w:val="000000" w:themeColor="text1"/>
        </w:rPr>
        <w:t xml:space="preserve">differences </w:t>
      </w:r>
      <w:r w:rsidR="00775268" w:rsidRPr="008661AA">
        <w:rPr>
          <w:color w:val="000000" w:themeColor="text1"/>
        </w:rPr>
        <w:t>between individual</w:t>
      </w:r>
      <w:r w:rsidR="00327EAE" w:rsidRPr="008661AA">
        <w:rPr>
          <w:color w:val="000000" w:themeColor="text1"/>
        </w:rPr>
        <w:t>s</w:t>
      </w:r>
      <w:r w:rsidR="00775268" w:rsidRPr="008661AA">
        <w:rPr>
          <w:color w:val="000000" w:themeColor="text1"/>
        </w:rPr>
        <w:t xml:space="preserve"> in </w:t>
      </w:r>
      <w:r w:rsidR="00520E17" w:rsidRPr="008661AA">
        <w:rPr>
          <w:color w:val="000000" w:themeColor="text1"/>
        </w:rPr>
        <w:t>the vividness of mental imagery</w:t>
      </w:r>
      <w:r w:rsidR="00775268" w:rsidRPr="008661AA">
        <w:rPr>
          <w:color w:val="000000" w:themeColor="text1"/>
        </w:rPr>
        <w:t xml:space="preserve"> </w:t>
      </w:r>
      <w:r w:rsidR="00775268" w:rsidRPr="008661AA">
        <w:rPr>
          <w:color w:val="000000" w:themeColor="text1"/>
        </w:rPr>
        <w:fldChar w:fldCharType="begin" w:fldLock="1"/>
      </w:r>
      <w:r w:rsidR="00775268" w:rsidRPr="008661AA">
        <w:rPr>
          <w:color w:val="000000" w:themeColor="text1"/>
        </w:rPr>
        <w:instrText>ADDIN CSL_CITATION {"citationItems":[{"id":"ITEM-1","itemData":{"DOI":"10.1093/mind/os-V.19.301","ISSN":"00264423","abstract":"An outline is given in the following memoir of some of the earlier results of an inquiry which I am still prosecuting, and a comparatively new statistical process will be used in it for the first time in dealing with psychological data. It is that which I described under the title of \" Statistics by Intercomparison\" in the Philosophical Magazine of Jany., 1875.","author":[{"dropping-particle":"","family":"Galton","given":"Francis","non-dropping-particle":"","parse-names":false,"suffix":""}],"container-title":"Mind","id":"ITEM-1","issue":"19","issued":{"date-parts":[["1880"]]},"page":"301-318","title":"Statistics of mental imagery","type":"article-journal","volume":"os-V"},"uris":["http://www.mendeley.com/documents/?uuid=3209adcb-5c3c-49e7-95d7-fb363070c7e5"]},{"id":"ITEM-2","itemData":{"DOI":"10.1073/pnas.1504933112","ISSN":"1091-6490","PMID":"26175024","abstract":"The possible ways that information can be represented mentally have been discussed often over the past thousand years. However, this issue could not be addressed rigorously until late in the 20th century. Initial empirical findings spurred a debate about the heterogeneity of mental representation: Is all information stored in propositional, language-like, symbolic internal representations, or can humans use at least two different types of representations (and possibly many more)? Here, in historical context, we describe recent evidence that humans do not always rely on propositional internal representations but, instead, can also rely on at least one other format: depictive representation. We propose that the debate should now move on to characterizing all of the different forms of human mental representation.","author":[{"dropping-particle":"","family":"Pearson","given":"Joel","non-dropping-particle":"","parse-names":false,"suffix":""},{"dropping-particle":"","family":"Kosslyn","given":"Stephen M","non-dropping-particle":"","parse-names":false,"suffix":""}],"container-title":"Proceedings of the National Academy of Sciences of the United States of America","id":"ITEM-2","issue":"33","issued":{"date-parts":[["2015","7","14"]]},"language":"en","page":"10089-92","publisher":"National Academy of Sciences","title":"The heterogeneity of mental representation: Ending the imagery debate.","type":"article-journal","volume":"112"},"uris":["http://www.mendeley.com/documents/?uuid=ba86354b-85ed-4d04-973c-913c30b1ae99"]}],"mendeley":{"formattedCitation":"(Galton, 1880; Pearson &amp; Kosslyn, 2015)","plainTextFormattedCitation":"(Galton, 1880; Pearson &amp; Kosslyn, 2015)","previouslyFormattedCitation":"(Galton, 1880; Pearson &amp; Kosslyn, 2015)"},"properties":{"noteIndex":0},"schema":"https://github.com/citation-style-language/schema/raw/master/csl-citation.json"}</w:instrText>
      </w:r>
      <w:r w:rsidR="00775268" w:rsidRPr="008661AA">
        <w:rPr>
          <w:color w:val="000000" w:themeColor="text1"/>
        </w:rPr>
        <w:fldChar w:fldCharType="separate"/>
      </w:r>
      <w:r w:rsidR="00775268" w:rsidRPr="008661AA">
        <w:rPr>
          <w:noProof/>
          <w:color w:val="000000" w:themeColor="text1"/>
        </w:rPr>
        <w:t>(Galton, 1880; Pearson &amp; Kosslyn, 2015)</w:t>
      </w:r>
      <w:r w:rsidR="00775268" w:rsidRPr="008661AA">
        <w:rPr>
          <w:color w:val="000000" w:themeColor="text1"/>
        </w:rPr>
        <w:fldChar w:fldCharType="end"/>
      </w:r>
      <w:r w:rsidRPr="008661AA">
        <w:rPr>
          <w:color w:val="000000" w:themeColor="text1"/>
        </w:rPr>
        <w:t xml:space="preserve">. </w:t>
      </w:r>
      <w:r w:rsidR="00C9075F" w:rsidRPr="008661AA">
        <w:rPr>
          <w:color w:val="000000" w:themeColor="text1"/>
        </w:rPr>
        <w:t xml:space="preserve">In the current study, we did not observe any relation between our experimental and questionnaire </w:t>
      </w:r>
      <w:r w:rsidR="00831F03" w:rsidRPr="008661AA">
        <w:rPr>
          <w:color w:val="000000" w:themeColor="text1"/>
        </w:rPr>
        <w:t xml:space="preserve">measures </w:t>
      </w:r>
      <w:r w:rsidR="00C9075F" w:rsidRPr="008661AA">
        <w:rPr>
          <w:color w:val="000000" w:themeColor="text1"/>
        </w:rPr>
        <w:t xml:space="preserve">of imagery vividness or hallucination proneness. However, in all three experiments, we did observe a strong negative correlation between imagery vividness ratings during the practice trials and general detection criterion. </w:t>
      </w:r>
      <w:r w:rsidR="00C9075F" w:rsidRPr="008661AA">
        <w:rPr>
          <w:color w:val="000000" w:themeColor="text1"/>
          <w:lang w:val="en-US"/>
        </w:rPr>
        <w:t>In other words, more vivid imagery was associated with an increase</w:t>
      </w:r>
      <w:r w:rsidR="008F5405" w:rsidRPr="008661AA">
        <w:rPr>
          <w:color w:val="000000" w:themeColor="text1"/>
          <w:lang w:val="en-US"/>
        </w:rPr>
        <w:t>d tendency to report the presence of external stimuli</w:t>
      </w:r>
      <w:r w:rsidR="00C9075F" w:rsidRPr="008661AA">
        <w:rPr>
          <w:color w:val="000000" w:themeColor="text1"/>
          <w:lang w:val="en-US"/>
        </w:rPr>
        <w:t xml:space="preserve">. This finding suggests that deciding about internal stimulus presence (imagery vividness) and external stimulus presence (detection criterion) </w:t>
      </w:r>
      <w:r w:rsidR="00550131" w:rsidRPr="008661AA">
        <w:rPr>
          <w:color w:val="000000" w:themeColor="text1"/>
          <w:lang w:val="en-US"/>
        </w:rPr>
        <w:t xml:space="preserve">might </w:t>
      </w:r>
      <w:r w:rsidR="004B2AF7" w:rsidRPr="008661AA">
        <w:rPr>
          <w:color w:val="000000" w:themeColor="text1"/>
          <w:lang w:val="en-US"/>
        </w:rPr>
        <w:t>rely on</w:t>
      </w:r>
      <w:r w:rsidR="00550131" w:rsidRPr="008661AA">
        <w:rPr>
          <w:color w:val="000000" w:themeColor="text1"/>
          <w:lang w:val="en-US"/>
        </w:rPr>
        <w:t xml:space="preserve"> a common mechanism </w:t>
      </w:r>
      <w:r w:rsidR="00550131" w:rsidRPr="008661AA">
        <w:rPr>
          <w:color w:val="000000" w:themeColor="text1"/>
          <w:lang w:val="en-US"/>
        </w:rPr>
        <w:fldChar w:fldCharType="begin" w:fldLock="1"/>
      </w:r>
      <w:r w:rsidR="004B2AF7" w:rsidRPr="008661AA">
        <w:rPr>
          <w:color w:val="000000" w:themeColor="text1"/>
          <w:lang w:val="en-US"/>
        </w:rPr>
        <w:instrText>ADDIN CSL_CITATION {"citationItems":[{"id":"ITEM-1","itemData":{"DOI":"10.1177/1745691620924039","ISSN":"17456924","abstract":"In recent years, researchers from independent subfields have begun to engage with the idea that the same cortical regions that contribute to on-line perception are recruited during and underlie off-line activities such as information maintenance in working memory, mental imagery, hallucinations, dreaming, and mind wandering. Accumulating evidence suggests that in all of these cases the activity of posterior brain regions provides the contents of experiences. This article is intended to move one step further by exploring specific links between the vividness of experiences, which is a characteristic feature of consciousness regardless of its actual content, and certain properties of the content-specific neural-activity patterns. Investigating the mechanisms that underlie mental imagery and its relation to working memory and the processes responsible for mind wandering and its similarities to dreaming form two clusters of research that are in the forefront of the recent scientific study of mental phenomena, yet communication between these two clusters has been surprisingly sparse. Here our aim is to foster such information exchange by articulating a hypothesis about the fine-grained phenomenological structure determining subjective vividness and its possible neural basis that allows us to shed new light on these mental phenomena by bringing them under a common framework.","author":[{"dropping-particle":"","family":"Fazekas","given":"Peter","non-dropping-particle":"","parse-names":false,"suffix":""},{"dropping-particle":"","family":"Nemeth","given":"Georgina","non-dropping-particle":"","parse-names":false,"suffix":""},{"dropping-particle":"","family":"Overgaard","given":"Morten","non-dropping-particle":"","parse-names":false,"suffix":""}],"container-title":"Perspectives on Psychological Science","id":"ITEM-1","issued":{"date-parts":[["2020"]]},"title":"Perceptual Representations and the Vividness of Stimulus-Triggered and Stimulus-Independent Experiences","type":"article-journal"},"uris":["http://www.mendeley.com/documents/?uuid=24440911-8f7c-4a61-bc0e-6dd551d9e47b"]}],"mendeley":{"formattedCitation":"(Fazekas, Nemeth, &amp; Overgaard, 2020)","plainTextFormattedCitation":"(Fazekas, Nemeth, &amp; Overgaard, 2020)","previouslyFormattedCitation":"(Fazekas, Nemeth, &amp; Overgaard, 2020)"},"properties":{"noteIndex":0},"schema":"https://github.com/citation-style-language/schema/raw/master/csl-citation.json"}</w:instrText>
      </w:r>
      <w:r w:rsidR="00550131" w:rsidRPr="008661AA">
        <w:rPr>
          <w:color w:val="000000" w:themeColor="text1"/>
          <w:lang w:val="en-US"/>
        </w:rPr>
        <w:fldChar w:fldCharType="separate"/>
      </w:r>
      <w:r w:rsidR="00550131" w:rsidRPr="008661AA">
        <w:rPr>
          <w:noProof/>
          <w:color w:val="000000" w:themeColor="text1"/>
          <w:lang w:val="en-US"/>
        </w:rPr>
        <w:t>(Fazekas, Nemeth, &amp; Overgaard, 2020)</w:t>
      </w:r>
      <w:r w:rsidR="00550131" w:rsidRPr="008661AA">
        <w:rPr>
          <w:color w:val="000000" w:themeColor="text1"/>
          <w:lang w:val="en-US"/>
        </w:rPr>
        <w:fldChar w:fldCharType="end"/>
      </w:r>
      <w:r w:rsidR="00C9075F" w:rsidRPr="008661AA">
        <w:rPr>
          <w:color w:val="000000" w:themeColor="text1"/>
          <w:lang w:val="en-US"/>
        </w:rPr>
        <w:t xml:space="preserve">. This is in line with </w:t>
      </w:r>
      <w:r w:rsidR="00550131" w:rsidRPr="008661AA">
        <w:rPr>
          <w:color w:val="000000" w:themeColor="text1"/>
          <w:lang w:val="en-US"/>
        </w:rPr>
        <w:t xml:space="preserve">studies </w:t>
      </w:r>
      <w:r w:rsidR="00C9075F" w:rsidRPr="008661AA">
        <w:rPr>
          <w:color w:val="000000" w:themeColor="text1"/>
          <w:lang w:val="en-US"/>
        </w:rPr>
        <w:t xml:space="preserve">showing a positive correlation between imagery vividness and </w:t>
      </w:r>
      <w:r w:rsidR="00AB1C26" w:rsidRPr="008661AA">
        <w:rPr>
          <w:color w:val="000000" w:themeColor="text1"/>
          <w:lang w:val="en-US"/>
        </w:rPr>
        <w:t>hallucinations</w:t>
      </w:r>
      <w:r w:rsidR="00C9075F" w:rsidRPr="008661AA">
        <w:rPr>
          <w:color w:val="000000" w:themeColor="text1"/>
          <w:lang w:val="en-US"/>
        </w:rPr>
        <w:t xml:space="preserve"> </w:t>
      </w:r>
      <w:r w:rsidR="00775268" w:rsidRPr="008661AA">
        <w:rPr>
          <w:color w:val="000000" w:themeColor="text1"/>
          <w:lang w:val="en-US"/>
        </w:rPr>
        <w:fldChar w:fldCharType="begin" w:fldLock="1"/>
      </w:r>
      <w:r w:rsidR="00904753" w:rsidRPr="008661AA">
        <w:rPr>
          <w:color w:val="000000" w:themeColor="text1"/>
          <w:lang w:val="en-US"/>
        </w:rPr>
        <w:instrText>ADDIN CSL_CITATION {"citationItems":[{"id":"ITEM-1","itemData":{"DOI":"10.1007/s00426-020-01364-7","ISBN":"0123456789","ISSN":"14302772","abstract":"An imbalance between top-down and bottom-up processing on perception (specifically, over-reliance on top-down processing) can lead to anomalous perception, such as illusions. One factor that may be involved in anomalous perception is visual mental imagery, which is the experience of “seeing” with the mind’s eye. There are vast individual differences in self-reported imagery vividness, and more vivid imagery is linked to a more sensory-like experience. We, therefore, hypothesized that susceptibility to anomalous perception is linked to individual imagery vividness. To investigate this, we adopted a paradigm that is known to elicit the perception of faces in pure visual noise (pareidolia). In four experiments, we explored how imagery vividness contributes to this experience under different response instructions and environments. We found strong evidence that people with more vivid imagery were more likely to see faces in the noise, although removing suggestive instructions weakened this relationship. Analyses from the first two experiments led us to explore confidence as another factor in pareidolia proneness. We, therefore, modulated environment noise and added a confidence rating in a novel design. We found strong evidence that pareidolia proneness is correlated with uncertainty about real percepts. Decreasing perceptual ambiguity abolished the relationship between pareidolia proneness and both imagery vividness and confidence. The results cannot be explained by incidental face-like patterns in the noise, individual variations in response bias, perceptual sensitivity, subjective perceptual thresholds, viewing distance, testing environments, motivation, gender, or prosopagnosia. This indicates a critical role of mental imagery vividness and perceptual uncertainty in anomalous perceptual experience.","author":[{"dropping-particle":"","family":"Salge","given":"Johannes H.","non-dropping-particle":"","parse-names":false,"suffix":""},{"dropping-particle":"","family":"Pollmann","given":"Stefan","non-dropping-particle":"","parse-names":false,"suffix":""},{"dropping-particle":"","family":"Reeder","given":"Reshanne R.","non-dropping-particle":"","parse-names":false,"suffix":""}],"container-title":"Psychological Research","id":"ITEM-1","issue":"0123456789","issued":{"date-parts":[["2020"]]},"publisher":"Springer Berlin Heidelberg","title":"Anomalous visual experience is linked to perceptual uncertainty and visual imagery vividness","type":"article-journal"},"uris":["http://www.mendeley.com/documents/?uuid=b2544352-9d18-4e9c-9b0c-ee61b09d4486"]},{"id":"ITEM-2","itemData":{"DOI":"10.1016/j.cortex.2017.06.009","ISSN":"19738102","PMID":"28746902","abstract":"Background Previous research suggests that visual hallucinations in schizophrenia consist of mental images mistaken for percepts due to failure of the reality-monitoring processes. However, the neural substrates that underpin such dysfunction are currently unknown. We conducted a brain imaging study to investigate the role of visual mental imagery in visual hallucinations. Method Twenty-three patients with schizophrenia and 26 healthy participants were administered a reality-monitoring task whilst undergoing an fMRI protocol. At the encoding phase, a mixture of pictures of common items and labels designating common items were presented. On the memory test, participants were requested to remember whether a picture of the item had been presented or merely its label. Results Visual hallucination scores were associated with a liberal response bias reflecting propensity to erroneously remember pictures of the items that had in fact been presented as words. At encoding, patients with visual hallucinations differentially activated the right fusiform gyrus when processing the words they later remembered as pictures, which suggests the formation of visual mental images. On the memory test, the whole patient group activated the anterior cingulate and medial superior frontal gyrus when falsely remembering pictures. However, no differential activation was observed in patients with visual hallucinations, whereas in the healthy sample, the production of visual mental images at encoding led to greater activation of a fronto-parietal decisional network on the memory test. Conclusions Visual hallucinations are associated with enhanced visual imagery and possibly with a failure of the reality-monitoring processes that enable discrimination between imagined and perceived events.","author":[{"dropping-particle":"","family":"Stephan-Otto","given":"Christian","non-dropping-particle":"","parse-names":false,"suffix":""},{"dropping-particle":"","family":"Siddi","given":"Sara","non-dropping-particle":"","parse-names":false,"suffix":""},{"dropping-particle":"","family":"Senior","given":"Carl","non-dropping-particle":"","parse-names":false,"suffix":""},{"dropping-particle":"","family":"Cuevas-Esteban","given":"Jorge","non-dropping-particle":"","parse-names":false,"suffix":""},{"dropping-particle":"","family":"Cambra-Martí","given":"Maria Rosa","non-dropping-particle":"","parse-names":false,"suffix":""},{"dropping-particle":"","family":"Ochoa","given":"Susana","non-dropping-particle":"","parse-names":false,"suffix":""},{"dropping-particle":"","family":"Brébion","given":"Gildas","non-dropping-particle":"","parse-names":false,"suffix":""}],"container-title":"Cortex","id":"ITEM-2","issued":{"date-parts":[["2017","9","1"]]},"page":"113-122","publisher":"Masson SpA","title":"Remembering verbally-presented items as pictures: Brain activity underlying visual mental images in schizophrenia patients with visual hallucinations","type":"article-journal","volume":"94"},"uris":["http://www.mendeley.com/documents/?uuid=17fc26b6-e817-3411-bff1-aeee304c8874"]},{"id":"ITEM-3","itemData":{"DOI":"10.1080/13546805.2013.779577","ISSN":"1464-0619","PMID":"23701275","abstract":"INTRODUCTION The ability to form mental images that reconstruct former perceptual experiences is closely related to working memory (WM) ability. However, whereas WM deficits are established as a core feature of schizophrenia, an independent body of work suggests that mental imagery ability is enhanced in the disorder. Across two experiments we investigated mental imagery in schizophrenia and its relationship with WM. METHODS In Experiment 1, individuals with schizophrenia (SZ: n=15) and matched controls (CO: n=14) completed a mental imagery generation and inspection task and a spatial delayed-response WM task. In Experiment 2, SZ (n=16) and CO (n=16) completed a novel version of the mental imagery task modified to increase WM maintenance demand. RESULTS In Experiment 1, SZ demonstrated enhanced mental imagery performance, as evidenced by faster response times relative to CO, with preserved accuracy. However, enhanced mental imagery in SZ was accompanied by impaired WM as assessed by the delayed-response task. In Experiment 2, when WM maintenance load was increased, SZ no longer showed superior imagery performance. CONCLUSIONS We found evidence for enhanced imagery manipulation in SZ despite their WM maintenance deficit. However, this imagery enhancement was abolished when WM maintenance demands were increased. This profile of enhanced imagery manipulation but impaired maintenance could be used to implement novel remediation strategies in the disorder.","author":[{"dropping-particle":"","family":"Matthews","given":"Natasha L","non-dropping-particle":"","parse-names":false,"suffix":""},{"dropping-particle":"","family":"Collins","given":"Kathleen P","non-dropping-particle":"","parse-names":false,"suffix":""},{"dropping-particle":"","family":"Thakkar","given":"Katharine N","non-dropping-particle":"","parse-names":false,"suffix":""},{"dropping-particle":"","family":"Park","given":"Sohee","non-dropping-particle":"","parse-names":false,"suffix":""}],"container-title":"Cognitive neuropsychiatry","id":"ITEM-3","issue":"1","issued":{"date-parts":[["2014"]]},"page":"17-35","publisher":"NIH Public Access","title":"Visuospatial imagery and working memory in schizophrenia.","type":"article-journal","volume":"19"},"uris":["http://www.mendeley.com/documents/?uuid=53d7dc70-7d6c-3543-b695-56dc99295ac1"]},{"id":"ITEM-4","itemData":{"DOI":"10.1098/rspb.2014.2047","ISSN":"14712954","abstract":"Visual hallucinations occurwhen our conscious experience does not accurately reflect external reality. However, these dissociations also regularly occur when we imagine the world around us in the absence of visual stimulation.We used two novel behavioural paradigms to objectively measure visual hallucinations and voluntary mental imagery in 19 individuals with Parkinson’s disease (ten with visual hallucinations; nine without) and ten healthy, age-matched controls.We then used this behavioural overlap to interrogate the connectivity both within and between the major attentional control networks using restingstate functional magnetic resonance imaging. Patients with visual hallucinations had elevated mental imagery strength compared with patients without hallucinations and controls. Specifically, the sensory strength of imagery predicted the frequency of visual hallucinations. Together, hallucinations and mental imagery predicted multiple abnormalities in functional connectivity both within and between the attentional control networks, as measured with resting-state functional magnetic resonance imaging. However, the two phenomenawere also dissociable at the neural level, with both mental imagery and visual misperceptions associated with specific abnormalities in attentional network connectivity. Our results provide the first evidence of both the shared and unique neural correlates of these two similar, yet distinct phenomena.","author":[{"dropping-particle":"","family":"Shine","given":"James M.","non-dropping-particle":"","parse-names":false,"suffix":""},{"dropping-particle":"","family":"Keogh","given":"Rebecca","non-dropping-particle":"","parse-names":false,"suffix":""},{"dropping-particle":"","family":"O’Callaghan","given":"Claire","non-dropping-particle":"","parse-names":false,"suffix":""},{"dropping-particle":"","family":"Muller","given":"Alana J.","non-dropping-particle":"","parse-names":false,"suffix":""},{"dropping-particle":"","family":"Lewis","given":"Simon J.G.","non-dropping-particle":"","parse-names":false,"suffix":""},{"dropping-particle":"","family":"Pearson","given":"Joel","non-dropping-particle":"","parse-names":false,"suffix":""}],"container-title":"Proceedings of the Royal Society B: Biological Sciences","id":"ITEM-4","issued":{"date-parts":[["2015"]]},"title":"Imagine that: Elevated sensory strength of mental imagery in individuals with Parkinson’s disease and visual hallucinations","type":"article-journal"},"uris":["http://www.mendeley.com/documents/?uuid=413afee7-3e33-4b91-84e0-82946f355dd8"]},{"id":"ITEM-5","itemData":{"DOI":"10.1093/schbul/sbi011","ISSN":"05867614","PMID":"15888429","abstract":"We assessed the vividness of mental imagery in schizophrenia patients in the context of psychopathology and cognitive abilities. A questionnaire on the vividness of mental imagery (Questionnaire Upon Mental Imagery [QMI]) and a hallucination scale were administered to 50 patients with paranoid schizophrenia. The related perceptual and cognitive skills, general intelligence level, and psychomotor speed were measured as covariates with a battery of performance tests. All measures were statistically compared to a group of 50 age- and sex-matched healthy controls. The schizophrenia group obtained higher values both for vividness of imagery and occurrence of hallucinations. These differences were independent of general intelligence and psychomotor speed and did not correlate with individual psychopathology. The correlation between the hallucination and imagery scales themselves was very low. These results suggest that patients with schizophrenia experience a significantly greater vividness of mental imagery than healthy controls, which does not seem to be an effect of other group differences or individual psychopathology (e.g., frequency of hallucinations). Vividness of mental imagery might thus prove to be an independent trait marker of schizophrenia. © Oxford University Press and the Maryland Psychiatric Research Center 2005; all rights reserved.","author":[{"dropping-particle":"","family":"Sack","given":"Alexander T.","non-dropping-particle":"","parse-names":false,"suffix":""},{"dropping-particle":"","family":"Ven</w:instrText>
      </w:r>
      <w:r w:rsidR="00904753" w:rsidRPr="008661AA">
        <w:rPr>
          <w:color w:val="000000" w:themeColor="text1"/>
          <w:lang w:val="nl-NL"/>
        </w:rPr>
        <w:instrText>","given":"Vincent G.","non-dropping-particle":"Van De","parse-names":false,"suffix":""},{"dropping-particle":"","family":"Etschenberg","given":"Simone","non-dropping-particle":"","parse-names":false,"suffix":""},{"dropping-particle":"","family":"Schatz","given":"Dietmar","non-dropping-particle":"","parse-names":false,"suffix":""},{"dropping-particle":"","family":"Linden","given":"David E.J.","non-dropping-particle":"","parse-names":false,"suffix":""}],"container-title":"Schizophrenia Bulletin","id":"ITEM-5","issued":{"date-parts":[["2005"]]},"title":"Enhanced vividness of mental imagery as a trait marker of schizophrenia?","type":"article-journal"},"uris":["http://www.mendeley.com/documents/?uuid=fcdde5bd-4245-438a-bf42-3853371b06ed"]}],"mendeley":{"formattedCitation":"(Matthews, Collins, Thakkar, &amp; Park, 2014; Sack, Van De Ven, Etschenberg, Schatz, &amp; Linden, 2005; Salge, Pollmann, &amp; Reeder, 2020; Shine et al., 2015; Stephan-Otto et al., 2017)","plainTextFormattedCitation":"(Matthews, Collins, Thakkar, &amp; Park, 2014; Sack, Van De Ven, Etschenberg, Schatz, &amp; Linden, 2005; Salge, Pollmann, &amp; Reeder, 2020; Shine et al., 2015; Stephan-Otto et al., 2017)","previouslyFormattedCitation":"(Matthews, Collins, Thakkar, &amp; Park, 2014; Sack, Van De Ven, Etschenberg, Schatz, &amp; Linden, 2005; Salge, Pollmann, &amp; Reeder, 2020; Shine et al., 2015; Stephan-Otto et al., 2017)"},"properties":{"noteIndex":0},"schema":"https://github.com/citation-style-language/schema/raw/master/csl-citation.json"}</w:instrText>
      </w:r>
      <w:r w:rsidR="00775268" w:rsidRPr="008661AA">
        <w:rPr>
          <w:color w:val="000000" w:themeColor="text1"/>
          <w:lang w:val="en-US"/>
        </w:rPr>
        <w:fldChar w:fldCharType="separate"/>
      </w:r>
      <w:r w:rsidR="004B2AF7" w:rsidRPr="008661AA">
        <w:rPr>
          <w:noProof/>
          <w:color w:val="000000" w:themeColor="text1"/>
          <w:lang w:val="nl-NL"/>
        </w:rPr>
        <w:t>(Matthews, Collins, Thakkar, &amp; Park, 2014; Sack, Van De Ven, Etschenberg, Schatz, &amp; Linden, 2005; Salge, Pollmann, &amp; Reeder, 2020; Shine et al., 2015; Stephan-Otto et al., 2017)</w:t>
      </w:r>
      <w:r w:rsidR="00775268" w:rsidRPr="008661AA">
        <w:rPr>
          <w:color w:val="000000" w:themeColor="text1"/>
          <w:lang w:val="en-US"/>
        </w:rPr>
        <w:fldChar w:fldCharType="end"/>
      </w:r>
      <w:r w:rsidR="00775268" w:rsidRPr="008661AA">
        <w:rPr>
          <w:color w:val="000000" w:themeColor="text1"/>
          <w:lang w:val="nl-NL"/>
        </w:rPr>
        <w:t xml:space="preserve">. </w:t>
      </w:r>
      <w:r w:rsidR="00A54A26" w:rsidRPr="008661AA">
        <w:rPr>
          <w:color w:val="000000" w:themeColor="text1"/>
          <w:lang w:val="en-US"/>
        </w:rPr>
        <w:t>Similar to</w:t>
      </w:r>
      <w:r w:rsidR="00C9075F" w:rsidRPr="008661AA">
        <w:rPr>
          <w:color w:val="000000" w:themeColor="text1"/>
          <w:lang w:val="en-US"/>
        </w:rPr>
        <w:t xml:space="preserve"> our main finding</w:t>
      </w:r>
      <w:r w:rsidR="00A54A26" w:rsidRPr="008661AA">
        <w:rPr>
          <w:color w:val="000000" w:themeColor="text1"/>
          <w:lang w:val="en-US"/>
        </w:rPr>
        <w:t xml:space="preserve">, the relation between imagery vividness and detection criterion can be explained as a low-level sensory effect or a high-level decision effect. A sensory explanation would be that both imagery vividness </w:t>
      </w:r>
      <w:r w:rsidR="009A5DA9" w:rsidRPr="008661AA">
        <w:rPr>
          <w:color w:val="000000" w:themeColor="text1"/>
          <w:lang w:val="en-US"/>
        </w:rPr>
        <w:t>and</w:t>
      </w:r>
      <w:r w:rsidR="00A54A26" w:rsidRPr="008661AA">
        <w:rPr>
          <w:color w:val="000000" w:themeColor="text1"/>
          <w:lang w:val="en-US"/>
        </w:rPr>
        <w:t xml:space="preserve"> external detection threshold are related to visual cortex excitability. </w:t>
      </w:r>
      <w:r w:rsidR="008E2DAB" w:rsidRPr="008661AA">
        <w:rPr>
          <w:color w:val="000000" w:themeColor="text1"/>
          <w:lang w:val="en-US"/>
        </w:rPr>
        <w:t>In line with this, a</w:t>
      </w:r>
      <w:r w:rsidR="001413BA" w:rsidRPr="008661AA">
        <w:rPr>
          <w:color w:val="000000" w:themeColor="text1"/>
          <w:lang w:val="en-US"/>
        </w:rPr>
        <w:t xml:space="preserve"> recent study has shown that resting state excitability of primary visual cortex</w:t>
      </w:r>
      <w:r w:rsidR="00A54A26" w:rsidRPr="008661AA">
        <w:rPr>
          <w:color w:val="000000" w:themeColor="text1"/>
          <w:lang w:val="en-US"/>
        </w:rPr>
        <w:t xml:space="preserve"> is related</w:t>
      </w:r>
      <w:r w:rsidR="001413BA" w:rsidRPr="008661AA">
        <w:rPr>
          <w:color w:val="000000" w:themeColor="text1"/>
          <w:lang w:val="en-US"/>
        </w:rPr>
        <w:t xml:space="preserve"> to visual imagery strength </w:t>
      </w:r>
      <w:r w:rsidR="001413BA" w:rsidRPr="008661AA">
        <w:rPr>
          <w:color w:val="000000" w:themeColor="text1"/>
          <w:lang w:val="en-US"/>
        </w:rPr>
        <w:fldChar w:fldCharType="begin" w:fldLock="1"/>
      </w:r>
      <w:r w:rsidR="00D7708F" w:rsidRPr="008661AA">
        <w:rPr>
          <w:color w:val="000000" w:themeColor="text1"/>
          <w:lang w:val="en-US"/>
        </w:rPr>
        <w:instrText>ADDIN CSL_CITATION {"citationItems":[{"id":"ITEM-1","itemData":{"DOI":"10.7554/eLife.50232","ISSN":"2050084X","PMID":"32369016","abstract":"Mental imagery provides an essential simulation tool for remembering the past and planning the future, with its strength affecting both cognition and mental health. Research suggests that neural activity spanning prefrontal, parietal, temporal, and visual areas supports the generation of mental images. Exactly how this network controls the strength of visual imagery remains unknown. Here, brain imaging and transcranial magnetic phosphene data show that lower resting activity and excitability levels in early visual cortex (V1-V3) predict stronger sensory imagery. Further, electrically decreasing visual cortex excitability using tDCS increases imagery strength, demonstrating a causative role of visual cortex excitability in controlling visual imagery. Together, these data suggest a neurophysiological mechanism of cortical excitability involved in controlling the strength of mental images.","author":[{"dropping-particle":"","family":"Keogh","given":"Rebecca","non-dropping-particle":"","parse-names":false,"suffix":""},{"dropping-particle":"","family":"Bergmann","given":"Johanna","non-dropping-particle":"","parse-names":false,"suffix":""},{"dropping-particle":"","family":"Pearson","given":"Joel","non-dropping-particle":"","parse-names":false,"suffix":""}],"container-title":"eLife","id":"ITEM-1","issued":{"date-parts":[["2020","5","1"]]},"publisher":"eLife Sciences Publications Ltd","title":"Cortical excitability controls the strength of mental imagery","type":"article-journal","volume":"9"},"uris":["http://www.mendeley.com/documents/?uuid=18ee2497-6500-3a8b-9f23-56f89ef3ba83"]}],"mendeley":{"formattedCitation":"(Rebecca Keogh, Bergmann, &amp; Pearson, 2020)","plainTextFormattedCitation":"(Rebecca Keogh, Bergmann, &amp; Pearson, 2020)","previouslyFormattedCitation":"(Rebecca Keogh, Bergmann, &amp; Pearson, 2020)"},"properties":{"noteIndex":0},"schema":"https://github.com/citation-style-language/schema/raw/master/csl-citation.json"}</w:instrText>
      </w:r>
      <w:r w:rsidR="001413BA" w:rsidRPr="008661AA">
        <w:rPr>
          <w:color w:val="000000" w:themeColor="text1"/>
          <w:lang w:val="en-US"/>
        </w:rPr>
        <w:fldChar w:fldCharType="separate"/>
      </w:r>
      <w:r w:rsidR="00641B53" w:rsidRPr="008661AA">
        <w:rPr>
          <w:noProof/>
          <w:color w:val="000000" w:themeColor="text1"/>
          <w:lang w:val="en-US"/>
        </w:rPr>
        <w:t>(Rebecca Keogh, Bergmann, &amp; Pearson, 2020)</w:t>
      </w:r>
      <w:r w:rsidR="001413BA" w:rsidRPr="008661AA">
        <w:rPr>
          <w:color w:val="000000" w:themeColor="text1"/>
          <w:lang w:val="en-US"/>
        </w:rPr>
        <w:fldChar w:fldCharType="end"/>
      </w:r>
      <w:r w:rsidR="001413BA" w:rsidRPr="008661AA">
        <w:rPr>
          <w:color w:val="000000" w:themeColor="text1"/>
          <w:lang w:val="en-US"/>
        </w:rPr>
        <w:t>.</w:t>
      </w:r>
      <w:r w:rsidR="008E2DAB" w:rsidRPr="008661AA">
        <w:rPr>
          <w:color w:val="000000" w:themeColor="text1"/>
          <w:lang w:val="en-US"/>
        </w:rPr>
        <w:t xml:space="preserve"> Alternatively, it could be </w:t>
      </w:r>
      <w:r w:rsidR="00A54A26" w:rsidRPr="008661AA">
        <w:rPr>
          <w:color w:val="000000" w:themeColor="text1"/>
          <w:lang w:val="en-US"/>
        </w:rPr>
        <w:t>that both vividness and criterion</w:t>
      </w:r>
      <w:r w:rsidR="008E2DAB" w:rsidRPr="008661AA">
        <w:rPr>
          <w:color w:val="000000" w:themeColor="text1"/>
          <w:lang w:val="en-US"/>
        </w:rPr>
        <w:t xml:space="preserve"> reflect a participant’s decision threshold for deciding whether </w:t>
      </w:r>
      <w:r w:rsidR="00E16EA1" w:rsidRPr="008661AA">
        <w:rPr>
          <w:color w:val="000000" w:themeColor="text1"/>
          <w:lang w:val="en-US"/>
        </w:rPr>
        <w:t xml:space="preserve">they ‘see’ something, irrespective of whether that something is imagined or perceived. </w:t>
      </w:r>
      <w:r w:rsidR="00677BDF" w:rsidRPr="008661AA">
        <w:rPr>
          <w:color w:val="000000" w:themeColor="text1"/>
          <w:lang w:val="en-US"/>
        </w:rPr>
        <w:t>These two hypotheses could be teased apart</w:t>
      </w:r>
      <w:r w:rsidR="00CD5398" w:rsidRPr="008661AA">
        <w:rPr>
          <w:color w:val="000000" w:themeColor="text1"/>
          <w:lang w:val="en-US"/>
        </w:rPr>
        <w:t xml:space="preserve"> in future research</w:t>
      </w:r>
      <w:r w:rsidR="00677BDF" w:rsidRPr="008661AA">
        <w:rPr>
          <w:color w:val="000000" w:themeColor="text1"/>
          <w:lang w:val="en-US"/>
        </w:rPr>
        <w:t xml:space="preserve"> by investigating whether </w:t>
      </w:r>
      <w:r w:rsidR="00A54A26" w:rsidRPr="008661AA">
        <w:rPr>
          <w:color w:val="000000" w:themeColor="text1"/>
          <w:lang w:val="en-US"/>
        </w:rPr>
        <w:t>both measures corelate</w:t>
      </w:r>
      <w:r w:rsidR="00677BDF" w:rsidRPr="008661AA">
        <w:rPr>
          <w:color w:val="000000" w:themeColor="text1"/>
          <w:lang w:val="en-US"/>
        </w:rPr>
        <w:t xml:space="preserve"> with low-level visual cortex activation or high</w:t>
      </w:r>
      <w:r w:rsidR="00B6485A" w:rsidRPr="008661AA">
        <w:rPr>
          <w:color w:val="000000" w:themeColor="text1"/>
          <w:lang w:val="en-US"/>
        </w:rPr>
        <w:t>er</w:t>
      </w:r>
      <w:r w:rsidR="00677BDF" w:rsidRPr="008661AA">
        <w:rPr>
          <w:color w:val="000000" w:themeColor="text1"/>
          <w:lang w:val="en-US"/>
        </w:rPr>
        <w:t>-l</w:t>
      </w:r>
      <w:r w:rsidR="00D22797" w:rsidRPr="008661AA">
        <w:rPr>
          <w:color w:val="000000" w:themeColor="text1"/>
          <w:lang w:val="en-US"/>
        </w:rPr>
        <w:t xml:space="preserve">evel fronto-parietal activation. </w:t>
      </w:r>
    </w:p>
    <w:p w14:paraId="3D458930" w14:textId="66692D07" w:rsidR="00705602" w:rsidRPr="008661AA" w:rsidRDefault="00705602" w:rsidP="00A54A26">
      <w:pPr>
        <w:spacing w:after="0" w:line="360" w:lineRule="auto"/>
        <w:jc w:val="both"/>
        <w:rPr>
          <w:color w:val="000000" w:themeColor="text1"/>
          <w:lang w:val="en-US"/>
        </w:rPr>
      </w:pPr>
      <w:r w:rsidRPr="008661AA">
        <w:rPr>
          <w:color w:val="000000" w:themeColor="text1"/>
          <w:lang w:val="en-US"/>
        </w:rPr>
        <w:tab/>
        <w:t xml:space="preserve">Interestingly, in all three experiments we only observed one direction of source confusion: </w:t>
      </w:r>
      <w:r w:rsidR="00A5697A" w:rsidRPr="008661AA">
        <w:rPr>
          <w:color w:val="000000" w:themeColor="text1"/>
          <w:lang w:val="en-US"/>
        </w:rPr>
        <w:t xml:space="preserve">imagined stimuli being mistaken for real, leading to a decrease in </w:t>
      </w:r>
      <w:r w:rsidR="007B0384" w:rsidRPr="008661AA">
        <w:rPr>
          <w:color w:val="000000" w:themeColor="text1"/>
          <w:lang w:val="en-US"/>
        </w:rPr>
        <w:t xml:space="preserve">detection </w:t>
      </w:r>
      <w:r w:rsidR="00A5697A" w:rsidRPr="008661AA">
        <w:rPr>
          <w:color w:val="000000" w:themeColor="text1"/>
          <w:lang w:val="en-US"/>
        </w:rPr>
        <w:t>criterion.</w:t>
      </w:r>
      <w:r w:rsidRPr="008661AA">
        <w:rPr>
          <w:color w:val="000000" w:themeColor="text1"/>
          <w:lang w:val="en-US"/>
        </w:rPr>
        <w:t xml:space="preserve"> </w:t>
      </w:r>
      <w:r w:rsidR="00DE664D" w:rsidRPr="008661AA">
        <w:rPr>
          <w:color w:val="000000" w:themeColor="text1"/>
          <w:lang w:val="en-US"/>
        </w:rPr>
        <w:t xml:space="preserve">Early studies of mental imagery showed that when participants were asked to imagine certain objects and describe what they experienced, external presentation of these same objects at threshold was often missed </w:t>
      </w:r>
      <w:r w:rsidR="00DE664D" w:rsidRPr="008661AA">
        <w:rPr>
          <w:color w:val="000000" w:themeColor="text1"/>
          <w:lang w:val="en-US"/>
        </w:rPr>
        <w:fldChar w:fldCharType="begin" w:fldLock="1"/>
      </w:r>
      <w:r w:rsidR="00DE664D" w:rsidRPr="008661AA">
        <w:rPr>
          <w:color w:val="000000" w:themeColor="text1"/>
          <w:lang w:val="en-US"/>
        </w:rPr>
        <w:instrText>ADDIN CSL_CITATION {"citationItems":[{"id":"ITEM-1","itemData":{"DOI":"10.2307/1413350","ISBN":"0002-9556","ISSN":"00029556","abstract":"Investigated the phenomena of imagination, with a view to control certain experiences, and to define and delimit the concept. A preliminary investigation was carried out to find the meanings attached to the word Imagination, by ordinary educated persons. The results of the study indicated that the term was used in a variety of ways and did not have any clear definition. A series of experiments involved (1) comparison of perception with the image of imagination, (2) role of kinesthetic elements in images of imagination, (3) affective factors in memory and imagination, and (4) a comparison of image of memory and image of imagination. The methodology adopted and the number of Ss involved in the study, varied in every experiment. Results indicated that materials of imagination were closely akin to those of perception. Imagination differed from memory by sensory vividness, which was, in general more emotive than memory. (PsycINFO Database Record (c) 2003 APA, all rights reserved)","author":[{"dropping-particle":"","family":"Perky","given":"Cheves West","non-dropping-particle":"","parse-names":false,"suffix":""}],"container-title":"The American Journal of Psychology","id":"ITEM-1","issue":"3","issued":{"date-parts":[["1910"]]},"page":"422","title":"An Experimental Study of Imagination","type":"article-journal","volume":"21"},"uris":["http://www.mendeley.com/documents/?uuid=3a86840e-cbb7-4dd0-85a9-4f398af84c13"]}],"mendeley":{"formattedCitation":"(Perky, 1910)","plainTextFormattedCitation":"(Perky, 1910)","previouslyFormattedCitation":"(Perky, 1910)"},"properties":{"noteIndex":0},"schema":"https://github.com/citation-style-language/schema/raw/master/csl-citation.json"}</w:instrText>
      </w:r>
      <w:r w:rsidR="00DE664D" w:rsidRPr="008661AA">
        <w:rPr>
          <w:color w:val="000000" w:themeColor="text1"/>
          <w:lang w:val="en-US"/>
        </w:rPr>
        <w:fldChar w:fldCharType="separate"/>
      </w:r>
      <w:r w:rsidR="00DE664D" w:rsidRPr="008661AA">
        <w:rPr>
          <w:noProof/>
          <w:color w:val="000000" w:themeColor="text1"/>
          <w:lang w:val="en-US"/>
        </w:rPr>
        <w:t>(Perky, 1910)</w:t>
      </w:r>
      <w:r w:rsidR="00DE664D" w:rsidRPr="008661AA">
        <w:rPr>
          <w:color w:val="000000" w:themeColor="text1"/>
          <w:lang w:val="en-US"/>
        </w:rPr>
        <w:fldChar w:fldCharType="end"/>
      </w:r>
      <w:r w:rsidR="00DE664D" w:rsidRPr="008661AA">
        <w:rPr>
          <w:color w:val="000000" w:themeColor="text1"/>
          <w:lang w:val="en-US"/>
        </w:rPr>
        <w:t xml:space="preserve">. This observation, called the Perky effect, was interpreted as perception being mistaken for imagery, corresponding to an imagery-induced increase in criterion </w:t>
      </w:r>
      <w:r w:rsidR="00DE664D" w:rsidRPr="008661AA">
        <w:rPr>
          <w:color w:val="000000" w:themeColor="text1"/>
          <w:lang w:val="en-US"/>
        </w:rPr>
        <w:fldChar w:fldCharType="begin" w:fldLock="1"/>
      </w:r>
      <w:r w:rsidR="00EE0399" w:rsidRPr="008661AA">
        <w:rPr>
          <w:color w:val="000000" w:themeColor="text1"/>
          <w:lang w:val="en-US"/>
        </w:rPr>
        <w:instrText>ADDIN CSL_CITATION {"citationItems":[{"id":"ITEM-1","itemData":{"DOI":"10.2307/1413350","ISBN":"0002-9556","ISSN":"00029556","abstract":"Investigated the phenomena of imagination, with a view to control certain experiences, and to define and delimit the concept. A preliminary investigation was carried out to find the meanings attached to the word Imagination, by ordinary educated persons. The results of the study indicated that the term was used in a variety of ways and did not have any clear definition. A series of experiments involved (1) comparison of perception with the image of imagination, (2) role of kinesthetic elements in images of imagination, (3) affective factors in memory and imagination, and (4) a comparison of image of memory and image of imagination. The methodology adopted and the number of Ss involved in the study, varied in every experiment. Results indicated that materials of imagination were closely akin to those of perception. Imagination differed from memory by sensory vividness, which was, in general more emotive than memory. (PsycINFO Database Record (c) 2003 APA, all rights reserved)","author":[{"dropping-particle":"","family":"Perky","given":"Cheves West","non-dropping-particle":"","parse-names":false,"suffix":""}],"container-title":"The American Journal of Psychology","id":"ITEM-1","issue":"3","issued":{"date-parts":[["1910"]]},"page":"422","title":"An Experimental Study of Imagination","type":"article-journal","volume":"21"},"uris":["http://www.mendeley.com/documents/?uuid=3a86840e-cbb7-4dd0-85a9-4f398af84c13"]},{"id":"ITEM-2","itemData":{"DOI":"10.2466/pms.1964.18.2.385","ISBN":"0031-5125","ISSN":"0031-5125","abstract":"Seventeen Ss were told to imagine six colored objects, successively, while facsimiles of the objects were flashed on a screen at increasing levels of intensity. Ten Ss received a placebo which was described as a relaxant. Ss' reported experiences were rated as perceptions of reality or as imagery. Control Ss had an increasing number of reality experiences as the intensity of the stimuli increased. Placebo Ss were relatively unaffected by the level of intensity of the stimulus. Instead the placebo seemed to polarize their reactions into reactors who tended to experience most of the stimuli as part of their imagery and the non-reactors, who tended to identify all six stimuli as perceptions.","author":[{"dropping-particle":"","family":"Segal","given":"Sydney J.","non-dropping-particle":"","parse-names":false,"suffix":""},{"dropping-particle":"","family":"Nathan","given":"Shifra","non-dropping-particle":"","parse-names":false,"suffix":""}],"container-title":"Perceptual and Motor Skills","id":"ITEM-2","issue":"2","issued":{"date-parts":[["1964"]]},"page":"385-395","title":"The Perky Effect: Incorporation of an External Stimulus into an Imagery Experience under Placebo and Control Conditions","type":"article-journal","volume":"18"},"uris":["http://www.mendeley.com/documents/?uuid=0882a577-58e7-435d-b6e0-9a15d31fc771"]},{"id":"ITEM-3","itemData":{"DOI":"10.2307/1420985","ISSN":"00029556","author":[{"dropping-particle":"","family":"Segal","given":"Sydney J","non-dropping-particle":"","parse-names":false,"suffix":""},{"dropping-particle":"","family":"Glicksman","given":"Michael","non-dropping-particle":"","parse-names":false,"suffix":""}],"container-title":"The American journal of psychology","id":"ITEM-3","issue":"2","issued":{"date-parts":[["1967"]]},"page":"257-262","title":"Relaxation and the Perky effect: the influence of body position on judgments of imagery.","type":"article-journal","volume":"80"},"uris":["http://www.mendeley.com/documents/?uuid=97660a63-80cc-3584-9532-6255812f7527"]}],"mendeley":{"formattedCitation":"(Perky, 1910; Sydney J. Segal &amp; Nathan, 1964; Sydney J Segal &amp; Glicksman, 1967)","manualFormatting":"(Perky, 1910; Segal &amp; Nathan, 1964; Segal &amp; Glicksman, 1967)","plainTextFormattedCitation":"(Perky, 1910; Sydney J. Segal &amp; Nathan, 1964; Sydney J Segal &amp; Glicksman, 1967)","previouslyFormattedCitation":"(Perky, 1910; Sydney J. Segal &amp; Nathan, 1964; Sydney J Segal &amp; Glicksman, 1967)"},"properties":{"noteIndex":0},"schema":"https://github.com/citation-style-language/schema/raw/master/csl-citation.json"}</w:instrText>
      </w:r>
      <w:r w:rsidR="00DE664D" w:rsidRPr="008661AA">
        <w:rPr>
          <w:color w:val="000000" w:themeColor="text1"/>
          <w:lang w:val="en-US"/>
        </w:rPr>
        <w:fldChar w:fldCharType="separate"/>
      </w:r>
      <w:r w:rsidR="00DE664D" w:rsidRPr="008661AA">
        <w:rPr>
          <w:noProof/>
          <w:color w:val="000000" w:themeColor="text1"/>
          <w:lang w:val="en-US"/>
        </w:rPr>
        <w:t>(Perky, 1910; Segal &amp; Nathan, 1964; Segal &amp; Glicksman, 1967)</w:t>
      </w:r>
      <w:r w:rsidR="00DE664D" w:rsidRPr="008661AA">
        <w:rPr>
          <w:color w:val="000000" w:themeColor="text1"/>
          <w:lang w:val="en-US"/>
        </w:rPr>
        <w:fldChar w:fldCharType="end"/>
      </w:r>
      <w:r w:rsidR="00DE664D" w:rsidRPr="008661AA">
        <w:rPr>
          <w:color w:val="000000" w:themeColor="text1"/>
          <w:lang w:val="en-US"/>
        </w:rPr>
        <w:t xml:space="preserve">. One difference between those studies and the current experiments </w:t>
      </w:r>
      <w:r w:rsidR="00E3644C" w:rsidRPr="008661AA">
        <w:rPr>
          <w:color w:val="000000" w:themeColor="text1"/>
          <w:lang w:val="en-US"/>
        </w:rPr>
        <w:lastRenderedPageBreak/>
        <w:t>is</w:t>
      </w:r>
      <w:r w:rsidR="00DE664D" w:rsidRPr="008661AA">
        <w:rPr>
          <w:color w:val="000000" w:themeColor="text1"/>
          <w:lang w:val="en-US"/>
        </w:rPr>
        <w:t xml:space="preserve"> that participants were unaware that external stimuli </w:t>
      </w:r>
      <w:r w:rsidR="007767C3" w:rsidRPr="008661AA">
        <w:rPr>
          <w:color w:val="000000" w:themeColor="text1"/>
          <w:lang w:val="en-US"/>
        </w:rPr>
        <w:t>would be presented</w:t>
      </w:r>
      <w:r w:rsidR="00DE664D" w:rsidRPr="008661AA">
        <w:rPr>
          <w:color w:val="000000" w:themeColor="text1"/>
          <w:lang w:val="en-US"/>
        </w:rPr>
        <w:t xml:space="preserve">. However, one study did inform participants that real stimuli might be shown in some trials and still observed a slight increase in criterion </w:t>
      </w:r>
      <w:r w:rsidR="00DE664D" w:rsidRPr="008661AA">
        <w:rPr>
          <w:color w:val="000000" w:themeColor="text1"/>
          <w:lang w:val="en-US"/>
        </w:rPr>
        <w:fldChar w:fldCharType="begin" w:fldLock="1"/>
      </w:r>
      <w:r w:rsidR="00EE0399" w:rsidRPr="008661AA">
        <w:rPr>
          <w:color w:val="000000" w:themeColor="text1"/>
          <w:lang w:val="en-US"/>
        </w:rPr>
        <w:instrText>ADDIN CSL_CITATION {"citationItems":[{"id":"ITEM-1","itemData":{"DOI":"10.1111/j.2044-8295.1969.tb01219.x","ISSN":"00071269","author":[{"dropping-particle":"","family":"Segal","given":"S. J.","non-dropping-particle":"","parse-names":false,"suffix":""},{"dropping-particle":"","family":"Fusella","given":"V.","non-dropping-particle":"","parse-names":false,"suffix":""}],"container-title":"British journal of psychology (London, England : 1953)","id":"ITEM-1","issue":"4","issued":{"date-parts":[["1969"]]},"page":"459-464","title":"Effects of imaging of signal-to-noise ratio, with varying signal conditions.","type":"article-journal","volume":"60"},"uris":["http://www.mendeley.com/documents/?uuid=608b40c5-cfd3-4997-9284-de67e074ea17"]}],"mendeley":{"formattedCitation":"(S. J. Segal &amp; Fusella, 1969)","manualFormatting":"(Segal &amp; Fusella, 1969)","plainTextFormattedCitation":"(S. J. Segal &amp; Fusella, 1969)","previouslyFormattedCitation":"(S. J. Segal &amp; Fusella, 1969)"},"properties":{"noteIndex":0},"schema":"https://github.com/citation-style-language/schema/raw/master/csl-citation.json"}</w:instrText>
      </w:r>
      <w:r w:rsidR="00DE664D" w:rsidRPr="008661AA">
        <w:rPr>
          <w:color w:val="000000" w:themeColor="text1"/>
          <w:lang w:val="en-US"/>
        </w:rPr>
        <w:fldChar w:fldCharType="separate"/>
      </w:r>
      <w:r w:rsidR="00DE664D" w:rsidRPr="008661AA">
        <w:rPr>
          <w:noProof/>
          <w:color w:val="000000" w:themeColor="text1"/>
          <w:lang w:val="en-US"/>
        </w:rPr>
        <w:t>(Segal &amp; Fusella, 1969)</w:t>
      </w:r>
      <w:r w:rsidR="00DE664D" w:rsidRPr="008661AA">
        <w:rPr>
          <w:color w:val="000000" w:themeColor="text1"/>
          <w:lang w:val="en-US"/>
        </w:rPr>
        <w:fldChar w:fldCharType="end"/>
      </w:r>
      <w:r w:rsidR="00DE664D" w:rsidRPr="008661AA">
        <w:rPr>
          <w:color w:val="000000" w:themeColor="text1"/>
          <w:lang w:val="en-US"/>
        </w:rPr>
        <w:t xml:space="preserve">. </w:t>
      </w:r>
      <w:r w:rsidR="0068501E" w:rsidRPr="008661AA">
        <w:rPr>
          <w:color w:val="000000" w:themeColor="text1"/>
          <w:lang w:val="en-US"/>
        </w:rPr>
        <w:t xml:space="preserve">Furthermore, in the current study, we still found an increase in presence reports when the expectation of external stimuli was low. </w:t>
      </w:r>
      <w:r w:rsidR="00DE664D" w:rsidRPr="008661AA">
        <w:rPr>
          <w:color w:val="000000" w:themeColor="text1"/>
          <w:lang w:val="en-US"/>
        </w:rPr>
        <w:t xml:space="preserve">Another difference </w:t>
      </w:r>
      <w:r w:rsidR="00A3715D" w:rsidRPr="008661AA">
        <w:rPr>
          <w:color w:val="000000" w:themeColor="text1"/>
          <w:lang w:val="en-US"/>
        </w:rPr>
        <w:t>is</w:t>
      </w:r>
      <w:r w:rsidR="00DE664D" w:rsidRPr="008661AA">
        <w:rPr>
          <w:color w:val="000000" w:themeColor="text1"/>
          <w:lang w:val="en-US"/>
        </w:rPr>
        <w:t xml:space="preserve"> that the focus </w:t>
      </w:r>
      <w:r w:rsidR="006410E7" w:rsidRPr="008661AA">
        <w:rPr>
          <w:color w:val="000000" w:themeColor="text1"/>
          <w:lang w:val="en-US"/>
        </w:rPr>
        <w:t xml:space="preserve">of </w:t>
      </w:r>
      <w:r w:rsidR="001A3787" w:rsidRPr="008661AA">
        <w:rPr>
          <w:color w:val="000000" w:themeColor="text1"/>
          <w:lang w:val="en-US"/>
        </w:rPr>
        <w:t xml:space="preserve">the task in </w:t>
      </w:r>
      <w:r w:rsidR="006410E7" w:rsidRPr="008661AA">
        <w:rPr>
          <w:color w:val="000000" w:themeColor="text1"/>
          <w:lang w:val="en-US"/>
        </w:rPr>
        <w:t xml:space="preserve">previous studies </w:t>
      </w:r>
      <w:r w:rsidR="00DE664D" w:rsidRPr="008661AA">
        <w:rPr>
          <w:color w:val="000000" w:themeColor="text1"/>
          <w:lang w:val="en-US"/>
        </w:rPr>
        <w:t xml:space="preserve">was on describing imagery accurately, with external detection </w:t>
      </w:r>
      <w:r w:rsidR="00EE0399" w:rsidRPr="008661AA">
        <w:rPr>
          <w:color w:val="000000" w:themeColor="text1"/>
          <w:lang w:val="en-US"/>
        </w:rPr>
        <w:t xml:space="preserve">treated as a less important side task. Indeed, studies in which the focus was on external detection </w:t>
      </w:r>
      <w:r w:rsidR="00645E11" w:rsidRPr="008661AA">
        <w:rPr>
          <w:color w:val="000000" w:themeColor="text1"/>
          <w:lang w:val="en-US"/>
        </w:rPr>
        <w:t xml:space="preserve">(as here) </w:t>
      </w:r>
      <w:r w:rsidR="00EE0399" w:rsidRPr="008661AA">
        <w:rPr>
          <w:color w:val="000000" w:themeColor="text1"/>
          <w:lang w:val="en-US"/>
        </w:rPr>
        <w:t xml:space="preserve">generally reported a decrease in criterion </w:t>
      </w:r>
      <w:r w:rsidR="00EE0399" w:rsidRPr="008661AA">
        <w:rPr>
          <w:color w:val="000000" w:themeColor="text1"/>
          <w:lang w:val="en-US"/>
        </w:rPr>
        <w:fldChar w:fldCharType="begin" w:fldLock="1"/>
      </w:r>
      <w:r w:rsidR="00323F34" w:rsidRPr="008661AA">
        <w:rPr>
          <w:color w:val="000000" w:themeColor="text1"/>
          <w:lang w:val="en-US"/>
        </w:rPr>
        <w:instrText>ADDIN CSL_CITATION {"citationItems":[{"id":"ITEM-1","itemData":{"DOI":"10.1016/j.cognition.2015.09.015","ISSN":"18737838","abstract":"Cognitive models have suggested that auditory hallucinations occur when internal mental events, such as inner speech or auditory verbal imagery (AVI), are misattributed to an external source. This has been supported by numerous studies indicating that individuals who experience hallucinations tend to perform in a biased manner on tasks that require them to distinguish self-generated from non-self-generated perceptions. However, these tasks have typically been of limited relevance to inner speech models of hallucinations, because they have not manipulated the AVI that participants used during the task. Here, a new paradigm was employed to investigate the interaction between imagery and perception, in which a healthy, non-clinical sample of participants were instructed to use AVI whilst completing an auditory signal detection task. It was hypothesized that AVI-usage would cause participants to perform in a biased manner, therefore falsely detecting more voices in bursts of noise. In Experiment 1, when cued to generate AVI, highly hallucination-prone participants showed a lower response bias than when performing a standard signal detection task, being more willing to report the presence of a voice in the noise. Participants not prone to hallucinations performed no differently between the two conditions. In Experiment 2, participants were not specifically instructed to use AVI, but retrospectively reported how often they engaged in AVI during the task. Highly hallucination-prone participants who retrospectively reported using imagery showed a lower response bias than did participants with lower proneness who also reported using AVI. Results are discussed in relation to prominent inner speech models of hallucinations.","author":[{"dropping-particle":"","family":"Moseley","given":"Peter","non-dropping-particle":"","parse-names":false,"suffix":""},{"dropping-particle":"","family":"Smailes","given":"David","non-dropping-particle":"","parse-names":false,"suffix":""},{"dropping-particle":"","family":"Ellison","given":"Amanda","non-dropping-particle":"","parse-names":false,"suffix":""},{"dropping-particle":"","family":"Fernyhough","given":"Charles","non-dropping-particle":"","parse-names":false,"suffix":""}],"container-title":"Cognition","id":"ITEM-1","issued":{"date-parts":[["2016","1","1"]]},"page":"206-216","publisher":"Elsevier B.V.","title":"The effect of auditory verbal imagery on signal detection in hallucination-prone individuals","type":"article-journal","volume":"146"},"uris":["http://www.mendeley.com/documents/?uuid=ca57ab1e-eebd-306e-90cc-a89bc6eb90e9"]},{"id":"ITEM-2","itemData":{"DOI":"10.1371/journal.pone.0084827","ISSN":"19326203","PMID":"24376849","abstract":"Visual short-term memory (VSTM) and visual imagery have been shown to modulate visual perception. However, how the subjective experience of VSTM/imagery and its contrast modulate this process has not been investigated. We addressed this issue by asking participants to detect brief masked targets while they were engaged either in VSTM or visual imagery. Subjective experience of memory/imagery (strength scale), and the visual contrast of the memory/mental image (contrast scale) were assessed on a trial-by-trial basis. For both VSTM and imagery, contrast of the memory/mental image was positively associated with reporting target presence. Consequently, at the sensory level, both VSTM and imagery facilitated visual perception. However, subjective strength of VSTM was positively associated with visual detection whereas the opposite pattern was found for imagery. Thus the relationship between subjective strength of memory/imagery and visual detection are qualitatively different for VSTM and visual imagery, although their impact at the sensory level appears similar. Our results furthermore demonstrate that imagery and VSTM are partly dissociable processes. © 2013 Saad, Silvanto.","author":[{"dropping-particle":"","family":"Saad","given":"Elyana","non-dropping-particle":"","parse-names":false,"suffix":""},{"dropping-particle":"","family":"Silvanto","given":"Juha","non-dropping-particle":"","parse-names":false,"suffix":""}],"container-title":"PLoS ONE","id":"ITEM-2","issue":"12","issued":{"date-parts":[["2013","12","20"]]},"publisher":"Public Library of Science","title":"Contrast and strength of visual memory and imagery differentially affect visual perception","type":"article-journal","volume":"8"},"uris":["http://www.mendeley.com/documents/?uuid=0a8483d2-9656-3903-9dfc-255427d4c411"]},{"id":"ITEM-3","itemData":{"abstract":"The present study compared sensitivity for auditory and visual signals in a simple detection task and in a related task in which ,9 was also imaging mental pictures and sounds. Sensitivity (rf') was reduced during imagery; within the imaging conditions, it was smaller when image and signal were both auditory or both visual than for cross-modal conditions and smaller with unfamiliar than familiar images. Likelihood ratio (Lx) was also smaller in the isomodal imaging conditions, as there were more visual false alarms during visual imagery and more auditory false alarms during auditory imagery. The data are not consistent with the assumption that d' is lower during imagery due to distraction; they do not entirely fit a channel competition model, but suggest that imagery functions as an internal signal which is confused with the external signal.","author":[{"dropping-particle":"","family":"Joelson Segal-' And","given":"Sydney","non-dropping-particle":"","parse-names":false,"suffix":""},{"dropping-particle":"","family":"Fusella","given":"Vincent","non-dropping-particle":"","parse-names":false,"suffix":""}],"container-title":"Journal ol Experimental Psychology","id":"ITEM-3","issue":"3","issued":{"date-parts":[["1970"]]},"number-of-pages":"458-464","title":"Influence of imagined pictures and sounds on detection of visual and auditory signals","type":"report","volume":"83"},"uris":["http://www.mendeley.com/documents/?uuid=76f4909d-b5b5-3776-b5d9-ee80a447fe99"]}],"mendeley":{"formattedCitation":"(Joelson Segal-’ And &amp; Fusella, 1970; Moseley et al., 2016; Saad &amp; Silvanto, 2013)","manualFormatting":"(Segal &amp; Fusella, 1970; Moseley, Smailes, Ellison, &amp; Fernyhough, 2016; Saad &amp; Silvanto, 2013)","plainTextFormattedCitation":"(Joelson Segal-’ And &amp; Fusella, 1970; Moseley et al., 2016; Saad &amp; Silvanto, 2013)","previouslyFormattedCitation":"(Joelson Segal-’ And &amp; Fusella, 1970; Moseley et al., 2016; Saad &amp; Silvanto, 2013)"},"properties":{"noteIndex":0},"schema":"https://github.com/citation-style-language/schema/raw/master/csl-citation.json"}</w:instrText>
      </w:r>
      <w:r w:rsidR="00EE0399" w:rsidRPr="008661AA">
        <w:rPr>
          <w:color w:val="000000" w:themeColor="text1"/>
          <w:lang w:val="en-US"/>
        </w:rPr>
        <w:fldChar w:fldCharType="separate"/>
      </w:r>
      <w:r w:rsidR="00EE0399" w:rsidRPr="008661AA">
        <w:rPr>
          <w:noProof/>
          <w:color w:val="000000" w:themeColor="text1"/>
          <w:lang w:val="en-US"/>
        </w:rPr>
        <w:t>(Segal &amp; Fusella, 1970; Moseley, Smailes, Ellison, &amp; Fernyhough, 2016; Saad &amp; Silvanto, 2013)</w:t>
      </w:r>
      <w:r w:rsidR="00EE0399" w:rsidRPr="008661AA">
        <w:rPr>
          <w:color w:val="000000" w:themeColor="text1"/>
          <w:lang w:val="en-US"/>
        </w:rPr>
        <w:fldChar w:fldCharType="end"/>
      </w:r>
      <w:r w:rsidR="00EE0399" w:rsidRPr="008661AA">
        <w:rPr>
          <w:color w:val="000000" w:themeColor="text1"/>
          <w:lang w:val="en-US"/>
        </w:rPr>
        <w:t xml:space="preserve">. Together, this suggests that the direction of source confusion might be influenced by whether attention is directed inwards (imagery) or outwards (detection). Future research should investigate this by characterizing the effect of imagery on detection criterion during </w:t>
      </w:r>
      <w:r w:rsidR="000C114E" w:rsidRPr="008661AA">
        <w:rPr>
          <w:color w:val="000000" w:themeColor="text1"/>
          <w:lang w:val="en-US"/>
        </w:rPr>
        <w:t xml:space="preserve">manipulations of the focus of </w:t>
      </w:r>
      <w:r w:rsidR="00EE0399" w:rsidRPr="008661AA">
        <w:rPr>
          <w:color w:val="000000" w:themeColor="text1"/>
          <w:lang w:val="en-US"/>
        </w:rPr>
        <w:t xml:space="preserve">attention.  </w:t>
      </w:r>
    </w:p>
    <w:p w14:paraId="6BF15748" w14:textId="1B3EB685" w:rsidR="00642BBC" w:rsidRPr="008661AA" w:rsidRDefault="00642BBC" w:rsidP="00642BBC">
      <w:pPr>
        <w:spacing w:after="0" w:line="360" w:lineRule="auto"/>
        <w:ind w:firstLine="720"/>
        <w:jc w:val="both"/>
        <w:rPr>
          <w:color w:val="000000" w:themeColor="text1"/>
        </w:rPr>
      </w:pPr>
      <w:r w:rsidRPr="008661AA">
        <w:rPr>
          <w:color w:val="000000" w:themeColor="text1"/>
        </w:rPr>
        <w:t xml:space="preserve">Another important issue is whether the imagery effects observed here could be (partly) due to imagery increasing visual attention to the external stimulus. Indeed, spatial attention has also been shown to sometimes decrease criterion (Hawkins et al., 1999; Downing et al., 1988; Yon et al., 2020), leading to more presence responses. Furthermore, similar to imagery, attention increases sensory activation for the attended stimulus (Ling &amp; Carrasco, 2006; Ling et al., 2009; Liu et al., 2007; Lui et al., 2005), even in the absence of external input (Chelazzi et al., 1998; Chelazzi et al., 1993; Tanaka, 1996; Peelen &amp; Kastner, 2011). A recent paper directly investigated the relationship between mental imagery and (preparatory) attention by testing whether they resulted in similar effects on subsequent ambiguous perception </w:t>
      </w:r>
      <w:r w:rsidRPr="008661AA">
        <w:rPr>
          <w:color w:val="000000" w:themeColor="text1"/>
        </w:rPr>
        <w:fldChar w:fldCharType="begin" w:fldLock="1"/>
      </w:r>
      <w:r w:rsidRPr="008661AA">
        <w:rPr>
          <w:color w:val="000000" w:themeColor="text1"/>
        </w:rPr>
        <w:instrText>ADDIN CSL_CITATION {"citationItems":[{"id":"ITEM-1","itemData":{"DOI":"10.1098/rstb.2019.0688","ISSN":"0962-8436","abstract":"When we search for an object in an array or anticipate attending to a future object, we create an ‘attentional template' of the object. The definitions of attentional templates and visual imagery share many similarities as well as many of the same neural characteristics. However, the phenomenology of these attentional templates and their neural similarities to visual imagery and perception are rarely, if ever discussed. Here, we investigate the relationship between these two forms of non-retinal phantom vision through the use of the binocular rivalry technique, which allows us to measure the sensory strength of attentional templates in the absence of concurrent perceptual stimuli. We find that attentional templates correlate with both feature-based attention and visual imagery. Attentional templates, like imagery, were significantly disrupted by the presence of irrelevant visual stimuli, while feature-based attention was not. We also found that a special population who lack the ability to visualize (aphantasia), showed evidence of feature-based attention when measured using the binocular rivalry paradigm, but not attentional templates. Taken together, these data suggest functional similarities between attentional templates and visual imagery, advancing the theory of visual imagery as a general simulation tool used across cognition.This article is part of the theme issue ‘Offline perception: voluntary and spontaneous perceptual experiences without matching external stimulation’.","author":[{"dropping-particle":"","family":"Keogh","given":"Rebecca","non-dropping-particle":"","parse-names":false,"suffix":""},{"dropping-particle":"","family":"Pearson","given":"Joel","non-dropping-particle":"","parse-names":false,"suffix":""}],"container-title":"Philosophical Transactions of the Royal Society B: Biological Sciences","id":"ITEM-1","issue":"1817","issued":{"date-parts":[["2021","2","14"]]},"page":"20190688","publisher":"The Royal Society","title":"Attention driven phantom vision: measuring the sensory strength of attentional templates and their relation to visual mental imagery and aphantasia","type":"article-journal","volume":"376"},"uris":["http://www.mendeley.com/documents/?uuid=5d54f559-74fb-3524-973f-be5d7774b1a4"]}],"mendeley":{"formattedCitation":"(Keogh &amp; Pearson, 2021)","plainTextFormattedCitation":"(Keogh &amp; Pearson, 2021)","previouslyFormattedCitation":"(Keogh &amp; Pearson, 2021)"},"properties":{"noteIndex":0},"schema":"https://github.com/citation-style-language/schema/raw/master/csl-citation.json"}</w:instrText>
      </w:r>
      <w:r w:rsidRPr="008661AA">
        <w:rPr>
          <w:color w:val="000000" w:themeColor="text1"/>
        </w:rPr>
        <w:fldChar w:fldCharType="separate"/>
      </w:r>
      <w:r w:rsidRPr="008661AA">
        <w:rPr>
          <w:noProof/>
          <w:color w:val="000000" w:themeColor="text1"/>
        </w:rPr>
        <w:t>(Keogh &amp; Pearson, 2021)</w:t>
      </w:r>
      <w:r w:rsidRPr="008661AA">
        <w:rPr>
          <w:color w:val="000000" w:themeColor="text1"/>
        </w:rPr>
        <w:fldChar w:fldCharType="end"/>
      </w:r>
      <w:r w:rsidRPr="008661AA">
        <w:rPr>
          <w:color w:val="000000" w:themeColor="text1"/>
        </w:rPr>
        <w:t xml:space="preserve">. The results indicate that preparatory attention (i.e. the creation of an attentional template) in the absence of external input is similar to imagery, whereas feature-based attention in the presence of external input seems to rely on different mechanisms </w:t>
      </w:r>
      <w:r w:rsidRPr="008661AA">
        <w:rPr>
          <w:color w:val="000000" w:themeColor="text1"/>
        </w:rPr>
        <w:fldChar w:fldCharType="begin" w:fldLock="1"/>
      </w:r>
      <w:r w:rsidRPr="008661AA">
        <w:rPr>
          <w:color w:val="000000" w:themeColor="text1"/>
        </w:rPr>
        <w:instrText>ADDIN CSL_CITATION {"citationItems":[{"id":"ITEM-1","itemData":{"DOI":"10.1098/rstb.2019.0688","ISSN":"0962-8436","abstract":"When we search for an object in an array or anticipate attending to a future object, we create an ‘attentional template' of the object. The definitions of attentional templates and visual imagery share many similarities as well as many of the same neural characteristics. However, the phenomenology of these attentional templates and their neural similarities to visual imagery and perception are rarely, if ever discussed. Here, we investigate the relationship between these two forms of non-retinal phantom vision through the use of the binocular rivalry technique, which allows us to measure the sensory strength of attentional templates in the absence of concurrent perceptual stimuli. We find that attentional templates correlate with both feature-based attention and visual imagery. Attentional templates, like imagery, were significantly disrupted by the presence of irrelevant visual stimuli, while feature-based attention was not. We also found that a special population who lack the ability to visualize (aphantasia), showed evidence of feature-based attention when measured using the binocular rivalry paradigm, but not attentional templates. Taken together, these data suggest functional similarities between attentional templates and visual imagery, advancing the theory of visual imagery as a general simulation tool used across cognition.This article is part of the theme issue ‘Offline perception: voluntary and spontaneous perceptual experiences without matching external stimulation’.","author":[{"dropping-particle":"","family":"Keogh","given":"Rebecca","non-dropping-particle":"","parse-names":false,"suffix":""},{"dropping-particle":"","family":"Pearson","given":"Joel","non-dropping-particle":"","parse-names":false,"suffix":""}],"container-title":"Philosophical Transactions of the Royal Society B: Biological Sciences","id":"ITEM-1","issue":"1817","issued":{"date-parts":[["2021","2","14"]]},"page":"20190688","publisher":"The Royal Society","title":"Attention driven phantom vision: measuring the sensory strength of attentional templates and their relation to visual mental imagery and aphantasia","type":"article-journal","volume":"376"},"uris":["http://www.mendeley.com/documents/?uuid=5d54f559-74fb-3524-973f-be5d7774b1a4"]}],"mendeley":{"formattedCitation":"(Keogh &amp; Pearson, 2021)","plainTextFormattedCitation":"(Keogh &amp; Pearson, 2021)","previouslyFormattedCitation":"(Keogh &amp; Pearson, 2021)"},"properties":{"noteIndex":0},"schema":"https://github.com/citation-style-language/schema/raw/master/csl-citation.json"}</w:instrText>
      </w:r>
      <w:r w:rsidRPr="008661AA">
        <w:rPr>
          <w:color w:val="000000" w:themeColor="text1"/>
        </w:rPr>
        <w:fldChar w:fldCharType="separate"/>
      </w:r>
      <w:r w:rsidRPr="008661AA">
        <w:rPr>
          <w:noProof/>
          <w:color w:val="000000" w:themeColor="text1"/>
        </w:rPr>
        <w:t>(Keogh &amp; Pearson, 2021)</w:t>
      </w:r>
      <w:r w:rsidRPr="008661AA">
        <w:rPr>
          <w:color w:val="000000" w:themeColor="text1"/>
        </w:rPr>
        <w:fldChar w:fldCharType="end"/>
      </w:r>
      <w:r w:rsidRPr="008661AA">
        <w:rPr>
          <w:color w:val="000000" w:themeColor="text1"/>
        </w:rPr>
        <w:t xml:space="preserve">. This overlap between imagery and attentional templates might explain the large decrease in d’ during incongruent imagery in our study, because in this condition the attentional template relevant for the detection task and the mental image are competing (Olivers et al., 2011). However, we note that here, we also observed a slight decrease in d’ in the congruent condition. In contrast, congruent (preparatory) attention reliably increases d’ (e.g. Wyart et al., 2012; Stein &amp; Peelen, 2015; for a review, see Carrasco, 2011), suggesting dissociable mechanisms. That is, attention is known to improve sensitivity to congruent sensory signals, whereas imagery here leads to a more liberal, but less sensitive response to congruent sensory signals. Furthermore, another important difference between (preparatory) attention and imagery is that, contrary to attention, imagery is associated with a conscious experience of the imagined stimulus </w:t>
      </w:r>
      <w:r w:rsidRPr="008661AA">
        <w:rPr>
          <w:color w:val="000000" w:themeColor="text1"/>
        </w:rPr>
        <w:fldChar w:fldCharType="begin" w:fldLock="1"/>
      </w:r>
      <w:r w:rsidRPr="008661AA">
        <w:rPr>
          <w:color w:val="000000" w:themeColor="text1"/>
        </w:rPr>
        <w:instrText>ADDIN CSL_CITATION {"citationItems":[{"id":"ITEM-1","itemData":{"DOI":"10.1098/rstb.2019.0688","ISSN":"0962-8436","abstract":"When we search for an object in an array or anticipate attending to a future object, we create an ‘attentional template' of the object. The definitions of attentional templates and visual imagery share many similarities as well as many of the same neural characteristics. However, the phenomenology of these attentional templates and their neural similarities to visual imagery and perception are rarely, if ever discussed. Here, we investigate the relationship between these two forms of non-retinal phantom vision through the use of the binocular rivalry technique, which allows us to measure the sensory strength of attentional templates in the absence of concurrent perceptual stimuli. We find that attentional templates correlate with both feature-based attention and visual imagery. Attentional templates, like imagery, were significantly disrupted by the presence of irrelevant visual stimuli, while feature-based attention was not. We also found that a special population who lack the ability to visualize (aphantasia), showed evidence of feature-based attention when measured using the binocular rivalry paradigm, but not attentional templates. Taken together, these data suggest functional similarities between attentional templates and visual imagery, advancing the theory of visual imagery as a general simulation tool used across cognition.This article is part of the theme issue ‘Offline perception: voluntary and spontaneous perceptual experiences without matching external stimulation’.","author":[{"dropping-particle":"","family":"Keogh","given":"Rebecca","non-dropping-particle":"","parse-names":false,"suffix":""},{"dropping-particle":"","family":"Pearson","given":"Joel","non-dropping-particle":"","parse-names":false,"suffix":""}],"container-title":"Philosophical Transactions of the Royal Society B: Biological Sciences","id":"ITEM-1","issue":"1817","issued":{"date-parts":[["2021","2","14"]]},"page":"20190688","publisher":"The Royal Society","title":"Attention driven phantom vision: measuring the sensory strength of attentional templates and their relation to visual mental imagery and aphantasia","type":"article-journal","volume":"376"},"uris":["http://www.mendeley.com/documents/?uuid=5d54f559-74fb-3524-973f-be5d7774b1a4"]}],"mendeley":{"formattedCitation":"(Keogh &amp; Pearson, 2021)","plainTextFormattedCitation":"(Keogh &amp; Pearson, 2021)","previouslyFormattedCitation":"(Keogh &amp; Pearson, 2021)"},"properties":{"noteIndex":0},"schema":"https://github.com/citation-style-language/schema/raw/master/csl-citation.json"}</w:instrText>
      </w:r>
      <w:r w:rsidRPr="008661AA">
        <w:rPr>
          <w:color w:val="000000" w:themeColor="text1"/>
        </w:rPr>
        <w:fldChar w:fldCharType="separate"/>
      </w:r>
      <w:r w:rsidRPr="008661AA">
        <w:rPr>
          <w:noProof/>
          <w:color w:val="000000" w:themeColor="text1"/>
        </w:rPr>
        <w:t>(Keogh &amp; Pearson, 2021)</w:t>
      </w:r>
      <w:r w:rsidRPr="008661AA">
        <w:rPr>
          <w:color w:val="000000" w:themeColor="text1"/>
        </w:rPr>
        <w:fldChar w:fldCharType="end"/>
      </w:r>
      <w:r w:rsidRPr="008661AA">
        <w:rPr>
          <w:color w:val="000000" w:themeColor="text1"/>
        </w:rPr>
        <w:t xml:space="preserve"> which could cross an external detection threshold, leading to internal signals being confused for perception. Taken together, these considerations suggest our results cannot be explained by imagery merely increasing </w:t>
      </w:r>
      <w:r w:rsidRPr="008661AA">
        <w:rPr>
          <w:color w:val="000000" w:themeColor="text1"/>
        </w:rPr>
        <w:lastRenderedPageBreak/>
        <w:t>visual attention. However, further research is necessary to fully characterize the relationship between imagery and attention.</w:t>
      </w:r>
    </w:p>
    <w:p w14:paraId="22D94D0C" w14:textId="7DC2191A" w:rsidR="005C56A7" w:rsidRPr="008661AA" w:rsidRDefault="00705602" w:rsidP="002B47D9">
      <w:pPr>
        <w:spacing w:after="0" w:line="360" w:lineRule="auto"/>
        <w:jc w:val="both"/>
        <w:rPr>
          <w:color w:val="000000" w:themeColor="text1"/>
          <w:lang w:val="en-US"/>
        </w:rPr>
      </w:pPr>
      <w:r w:rsidRPr="008661AA">
        <w:rPr>
          <w:color w:val="000000" w:themeColor="text1"/>
          <w:lang w:val="en-US"/>
        </w:rPr>
        <w:tab/>
        <w:t xml:space="preserve">Taken together, </w:t>
      </w:r>
      <w:r w:rsidR="00514BA4" w:rsidRPr="008661AA">
        <w:rPr>
          <w:color w:val="000000" w:themeColor="text1"/>
          <w:lang w:val="en-US"/>
        </w:rPr>
        <w:t>we have shown</w:t>
      </w:r>
      <w:r w:rsidR="00EE0399" w:rsidRPr="008661AA">
        <w:rPr>
          <w:color w:val="000000" w:themeColor="text1"/>
          <w:lang w:val="en-US"/>
        </w:rPr>
        <w:t xml:space="preserve"> that imagining </w:t>
      </w:r>
      <w:r w:rsidR="00514BA4" w:rsidRPr="008661AA">
        <w:rPr>
          <w:color w:val="000000" w:themeColor="text1"/>
          <w:lang w:val="en-US"/>
        </w:rPr>
        <w:t>a stimulus while detecting that same stimulus at threshold leads to</w:t>
      </w:r>
      <w:r w:rsidR="009D1CEA" w:rsidRPr="008661AA">
        <w:rPr>
          <w:color w:val="000000" w:themeColor="text1"/>
          <w:lang w:val="en-US"/>
        </w:rPr>
        <w:t xml:space="preserve"> an increased tendency to say that </w:t>
      </w:r>
      <w:r w:rsidR="0007107A" w:rsidRPr="008661AA">
        <w:rPr>
          <w:color w:val="000000" w:themeColor="text1"/>
          <w:lang w:val="en-US"/>
        </w:rPr>
        <w:t xml:space="preserve">external </w:t>
      </w:r>
      <w:r w:rsidR="009D1CEA" w:rsidRPr="008661AA">
        <w:rPr>
          <w:color w:val="000000" w:themeColor="text1"/>
          <w:lang w:val="en-US"/>
        </w:rPr>
        <w:t xml:space="preserve">stimuli are </w:t>
      </w:r>
      <w:r w:rsidR="00C27E40" w:rsidRPr="008661AA">
        <w:rPr>
          <w:color w:val="000000" w:themeColor="text1"/>
          <w:lang w:val="en-US"/>
        </w:rPr>
        <w:t>present</w:t>
      </w:r>
      <w:r w:rsidR="00514BA4" w:rsidRPr="008661AA">
        <w:rPr>
          <w:color w:val="000000" w:themeColor="text1"/>
          <w:lang w:val="en-US"/>
        </w:rPr>
        <w:t xml:space="preserve">. This effect </w:t>
      </w:r>
      <w:r w:rsidR="003C2725" w:rsidRPr="008661AA">
        <w:rPr>
          <w:color w:val="000000" w:themeColor="text1"/>
          <w:lang w:val="en-US"/>
        </w:rPr>
        <w:t xml:space="preserve">may </w:t>
      </w:r>
      <w:r w:rsidR="00514BA4" w:rsidRPr="008661AA">
        <w:rPr>
          <w:color w:val="000000" w:themeColor="text1"/>
          <w:lang w:val="en-US"/>
        </w:rPr>
        <w:t xml:space="preserve">be explained by internally generated sensory signals during imagery being erroneously attributed to an external source. </w:t>
      </w:r>
      <w:r w:rsidR="00EE0399" w:rsidRPr="008661AA">
        <w:rPr>
          <w:color w:val="000000" w:themeColor="text1"/>
          <w:lang w:val="en-US"/>
        </w:rPr>
        <w:t xml:space="preserve">This </w:t>
      </w:r>
      <w:r w:rsidR="002C43DC" w:rsidRPr="008661AA">
        <w:rPr>
          <w:color w:val="000000" w:themeColor="text1"/>
          <w:lang w:val="en-US"/>
        </w:rPr>
        <w:t>is</w:t>
      </w:r>
      <w:r w:rsidR="00EE0399" w:rsidRPr="008661AA">
        <w:rPr>
          <w:color w:val="000000" w:themeColor="text1"/>
          <w:lang w:val="en-US"/>
        </w:rPr>
        <w:t xml:space="preserve"> in line with the idea that the neural correlates of imagined and perceived stimuli are highly similar such that perceptual reality monitoring is a non-trivial process that is prone to error in specific circumstances</w:t>
      </w:r>
      <w:r w:rsidR="00514BA4" w:rsidRPr="008661AA">
        <w:rPr>
          <w:color w:val="000000" w:themeColor="text1"/>
          <w:lang w:val="en-US"/>
        </w:rPr>
        <w:t xml:space="preserve"> </w:t>
      </w:r>
      <w:r w:rsidR="00514BA4" w:rsidRPr="008661AA">
        <w:rPr>
          <w:color w:val="000000" w:themeColor="text1"/>
          <w:lang w:val="en-US"/>
        </w:rPr>
        <w:fldChar w:fldCharType="begin" w:fldLock="1"/>
      </w:r>
      <w:r w:rsidR="001C39A1" w:rsidRPr="008661AA">
        <w:rPr>
          <w:color w:val="000000" w:themeColor="text1"/>
          <w:lang w:val="en-US"/>
        </w:rPr>
        <w:instrText>ADDIN CSL_CITATION {"citationItems":[{"id":"ITEM-1","itemData":{"DOI":"10.1016/j.tics.2019.02.004","abstract":"For decades, the extent to which visual imagery relies on the same neural mechanisms as visual perception has been a topic of debate. Here, we review recent neuroimaging studies comparing these two forms of visual experience. Their results suggest that there is a large overlap in neural processing during perception and imagery: neural representations of imagined and perceived stimuli are similar in the visual, parietal, and frontal cortex. Furthermore, perception and imagery seem to rely on similar top-down connectivity. The most prominent difference is the absence of bottom-up processing during imagery. These findings fit well with the idea that imagery and perception rely on similar emulation or prediction processes.&lt;/p&gt;","author":[{"dropping-particle":"","family":"Dijkstra","given":"Nadine","non-dropping-particle":"","parse-names":false,"suffix":""},{"dropping-particle":"","family":"Bosch","given":"Sander E.","non-dropping-particle":"","parse-names":false,"suffix":""},{"dropping-particle":"","family":"Gerven","given":"Marcel A.J.","non-dropping-particle":"van","parse-names":false,"suffix":""}],"container-title":"Trends in Cognitive Sciences","id":"ITEM-1","issue":"0","issued":{"date-parts":[["2019","3"]]},"publisher":"Elsevier","title":"Shared Neural Mechanisms of Visual Perception and Imagery","type":"article-journal","volume":"0"},"uris":["http://www.mendeley.com/documents/?uuid=47b01f18-e1a7-3f2d-a224-f433d8f585d4"]}],"mendeley":{"formattedCitation":"(Nadine Dijkstra et al., 2019)","manualFormatting":"(Dijkstra et al., 2019)","plainTextFormattedCitation":"(Nadine Dijkstra et al., 2019)","previouslyFormattedCitation":"(Nadine Dijkstra et al., 2019)"},"properties":{"noteIndex":0},"schema":"https://github.com/citation-style-language/schema/raw/master/csl-citation.json"}</w:instrText>
      </w:r>
      <w:r w:rsidR="00514BA4" w:rsidRPr="008661AA">
        <w:rPr>
          <w:color w:val="000000" w:themeColor="text1"/>
          <w:lang w:val="en-US"/>
        </w:rPr>
        <w:fldChar w:fldCharType="separate"/>
      </w:r>
      <w:r w:rsidR="00514BA4" w:rsidRPr="008661AA">
        <w:rPr>
          <w:noProof/>
          <w:color w:val="000000" w:themeColor="text1"/>
          <w:lang w:val="en-US"/>
        </w:rPr>
        <w:t>(Dijkstra et al., 2019)</w:t>
      </w:r>
      <w:r w:rsidR="00514BA4" w:rsidRPr="008661AA">
        <w:rPr>
          <w:color w:val="000000" w:themeColor="text1"/>
          <w:lang w:val="en-US"/>
        </w:rPr>
        <w:fldChar w:fldCharType="end"/>
      </w:r>
      <w:r w:rsidR="00514BA4" w:rsidRPr="008661AA">
        <w:rPr>
          <w:color w:val="000000" w:themeColor="text1"/>
          <w:lang w:val="en-US"/>
        </w:rPr>
        <w:t xml:space="preserve">. </w:t>
      </w:r>
      <w:r w:rsidR="00772031" w:rsidRPr="008661AA">
        <w:rPr>
          <w:color w:val="000000" w:themeColor="text1"/>
          <w:lang w:val="en-US"/>
        </w:rPr>
        <w:t>Our study encompasses three separate behavioral experiments, each of which builds on the previous one by ruling out alternative explanations of the results. For instance, we show that the robust decrease in perceptual detection criterion observed in Experiment 1 is not influenced by expectation (Experiment 2) and is stimulus-specific (Experiment 3). However, our study also raises several questions for further work, and ruling out alternative explanations of these results will require the development of novel behavioral paradigms, possibly combined with neuroimaging. Specifically, f</w:t>
      </w:r>
      <w:r w:rsidR="00514BA4" w:rsidRPr="008661AA">
        <w:rPr>
          <w:color w:val="000000" w:themeColor="text1"/>
          <w:lang w:val="en-US"/>
        </w:rPr>
        <w:t xml:space="preserve">uture studies should </w:t>
      </w:r>
      <w:r w:rsidR="00FC7EC9" w:rsidRPr="008661AA">
        <w:rPr>
          <w:color w:val="000000" w:themeColor="text1"/>
          <w:lang w:val="en-US"/>
        </w:rPr>
        <w:t>disentangle the contributions of</w:t>
      </w:r>
      <w:r w:rsidR="00514BA4" w:rsidRPr="008661AA">
        <w:rPr>
          <w:color w:val="000000" w:themeColor="text1"/>
          <w:lang w:val="en-US"/>
        </w:rPr>
        <w:t xml:space="preserve"> imagery-induced sensory activation</w:t>
      </w:r>
      <w:r w:rsidR="00496577" w:rsidRPr="008661AA">
        <w:rPr>
          <w:color w:val="000000" w:themeColor="text1"/>
          <w:lang w:val="en-US"/>
        </w:rPr>
        <w:t xml:space="preserve">, </w:t>
      </w:r>
      <w:r w:rsidR="00BA1384" w:rsidRPr="008661AA">
        <w:rPr>
          <w:color w:val="000000" w:themeColor="text1"/>
          <w:lang w:val="en-US"/>
        </w:rPr>
        <w:t>sensory</w:t>
      </w:r>
      <w:r w:rsidR="00496577" w:rsidRPr="008661AA">
        <w:rPr>
          <w:color w:val="000000" w:themeColor="text1"/>
          <w:lang w:val="en-US"/>
        </w:rPr>
        <w:t xml:space="preserve"> gain an</w:t>
      </w:r>
      <w:r w:rsidR="003F15BE" w:rsidRPr="008661AA">
        <w:rPr>
          <w:color w:val="000000" w:themeColor="text1"/>
          <w:lang w:val="en-US"/>
        </w:rPr>
        <w:t>d</w:t>
      </w:r>
      <w:r w:rsidR="00496577" w:rsidRPr="008661AA">
        <w:rPr>
          <w:color w:val="000000" w:themeColor="text1"/>
          <w:lang w:val="en-US"/>
        </w:rPr>
        <w:t xml:space="preserve"> decisional or response biases</w:t>
      </w:r>
      <w:r w:rsidR="00514BA4" w:rsidRPr="008661AA">
        <w:rPr>
          <w:color w:val="000000" w:themeColor="text1"/>
          <w:lang w:val="en-US"/>
        </w:rPr>
        <w:t>. T</w:t>
      </w:r>
      <w:r w:rsidR="001C670D" w:rsidRPr="008661AA">
        <w:rPr>
          <w:color w:val="000000" w:themeColor="text1"/>
          <w:lang w:val="en-US"/>
        </w:rPr>
        <w:t xml:space="preserve">he </w:t>
      </w:r>
      <w:r w:rsidR="00514BA4" w:rsidRPr="008661AA">
        <w:rPr>
          <w:color w:val="000000" w:themeColor="text1"/>
          <w:lang w:val="en-US"/>
        </w:rPr>
        <w:t xml:space="preserve">current </w:t>
      </w:r>
      <w:r w:rsidR="001C670D" w:rsidRPr="008661AA">
        <w:rPr>
          <w:color w:val="000000" w:themeColor="text1"/>
          <w:lang w:val="en-US"/>
        </w:rPr>
        <w:t>results emphasize that our conscious perceptual experience arises from a complex interplay between external and internal signals</w:t>
      </w:r>
      <w:r w:rsidR="001C39A1" w:rsidRPr="008661AA">
        <w:rPr>
          <w:color w:val="000000" w:themeColor="text1"/>
          <w:lang w:val="en-US"/>
        </w:rPr>
        <w:t xml:space="preserve"> and that</w:t>
      </w:r>
      <w:r w:rsidR="00097AB8" w:rsidRPr="008661AA">
        <w:rPr>
          <w:color w:val="000000" w:themeColor="text1"/>
          <w:lang w:val="en-US"/>
        </w:rPr>
        <w:t xml:space="preserve"> </w:t>
      </w:r>
      <w:r w:rsidR="001C39A1" w:rsidRPr="008661AA">
        <w:rPr>
          <w:color w:val="000000" w:themeColor="text1"/>
          <w:lang w:val="en-US"/>
        </w:rPr>
        <w:t>s</w:t>
      </w:r>
      <w:r w:rsidR="001C670D" w:rsidRPr="008661AA">
        <w:rPr>
          <w:color w:val="000000" w:themeColor="text1"/>
          <w:lang w:val="en-US"/>
        </w:rPr>
        <w:t xml:space="preserve">ometimes the </w:t>
      </w:r>
      <w:r w:rsidR="00DF04C5" w:rsidRPr="008661AA">
        <w:rPr>
          <w:color w:val="000000" w:themeColor="text1"/>
          <w:lang w:val="en-US"/>
        </w:rPr>
        <w:t xml:space="preserve">source of </w:t>
      </w:r>
      <w:r w:rsidR="00791FF5" w:rsidRPr="008661AA">
        <w:rPr>
          <w:color w:val="000000" w:themeColor="text1"/>
          <w:lang w:val="en-US"/>
        </w:rPr>
        <w:t xml:space="preserve">these </w:t>
      </w:r>
      <w:r w:rsidR="00DF04C5" w:rsidRPr="008661AA">
        <w:rPr>
          <w:color w:val="000000" w:themeColor="text1"/>
          <w:lang w:val="en-US"/>
        </w:rPr>
        <w:t xml:space="preserve">sensory signals </w:t>
      </w:r>
      <w:r w:rsidR="0001303E" w:rsidRPr="008661AA">
        <w:rPr>
          <w:color w:val="000000" w:themeColor="text1"/>
          <w:lang w:val="en-US"/>
        </w:rPr>
        <w:t>is</w:t>
      </w:r>
      <w:r w:rsidR="001533B6" w:rsidRPr="008661AA">
        <w:rPr>
          <w:color w:val="000000" w:themeColor="text1"/>
          <w:lang w:val="en-US"/>
        </w:rPr>
        <w:t xml:space="preserve"> unclear</w:t>
      </w:r>
      <w:r w:rsidR="00B96A1A" w:rsidRPr="008661AA">
        <w:rPr>
          <w:color w:val="000000" w:themeColor="text1"/>
          <w:lang w:val="en-US"/>
        </w:rPr>
        <w:t>,</w:t>
      </w:r>
      <w:r w:rsidR="001C39A1" w:rsidRPr="008661AA">
        <w:rPr>
          <w:color w:val="000000" w:themeColor="text1"/>
          <w:lang w:val="en-US"/>
        </w:rPr>
        <w:t xml:space="preserve"> leading to confusion between</w:t>
      </w:r>
      <w:r w:rsidR="001C670D" w:rsidRPr="008661AA">
        <w:rPr>
          <w:color w:val="000000" w:themeColor="text1"/>
          <w:lang w:val="en-US"/>
        </w:rPr>
        <w:t xml:space="preserve"> internally generated </w:t>
      </w:r>
      <w:r w:rsidR="001C39A1" w:rsidRPr="008661AA">
        <w:rPr>
          <w:color w:val="000000" w:themeColor="text1"/>
          <w:lang w:val="en-US"/>
        </w:rPr>
        <w:t>imagination</w:t>
      </w:r>
      <w:r w:rsidR="001C670D" w:rsidRPr="008661AA">
        <w:rPr>
          <w:color w:val="000000" w:themeColor="text1"/>
          <w:lang w:val="en-US"/>
        </w:rPr>
        <w:t xml:space="preserve"> </w:t>
      </w:r>
      <w:r w:rsidR="001C39A1" w:rsidRPr="008661AA">
        <w:rPr>
          <w:color w:val="000000" w:themeColor="text1"/>
          <w:lang w:val="en-US"/>
        </w:rPr>
        <w:t>and</w:t>
      </w:r>
      <w:r w:rsidR="001C670D" w:rsidRPr="008661AA">
        <w:rPr>
          <w:color w:val="000000" w:themeColor="text1"/>
          <w:lang w:val="en-US"/>
        </w:rPr>
        <w:t xml:space="preserve"> external</w:t>
      </w:r>
      <w:r w:rsidR="001C39A1" w:rsidRPr="008661AA">
        <w:rPr>
          <w:color w:val="000000" w:themeColor="text1"/>
          <w:lang w:val="en-US"/>
        </w:rPr>
        <w:t xml:space="preserve">ly generated </w:t>
      </w:r>
      <w:r w:rsidR="001C670D" w:rsidRPr="008661AA">
        <w:rPr>
          <w:color w:val="000000" w:themeColor="text1"/>
          <w:lang w:val="en-US"/>
        </w:rPr>
        <w:t xml:space="preserve">reality. </w:t>
      </w:r>
    </w:p>
    <w:p w14:paraId="23BE6A40" w14:textId="77777777" w:rsidR="00D60E41" w:rsidRPr="008661AA" w:rsidRDefault="00D60E41" w:rsidP="002B47D9">
      <w:pPr>
        <w:spacing w:after="0" w:line="360" w:lineRule="auto"/>
        <w:jc w:val="both"/>
        <w:rPr>
          <w:color w:val="000000" w:themeColor="text1"/>
          <w:lang w:val="en-US"/>
        </w:rPr>
      </w:pPr>
    </w:p>
    <w:p w14:paraId="54E6AE39" w14:textId="5AFEEF0B" w:rsidR="005C56A7" w:rsidRPr="008661AA" w:rsidRDefault="005C56A7" w:rsidP="00D60E41">
      <w:pPr>
        <w:rPr>
          <w:b/>
          <w:color w:val="000000" w:themeColor="text1"/>
          <w:lang w:val="en-US"/>
        </w:rPr>
      </w:pPr>
      <w:r w:rsidRPr="008661AA">
        <w:rPr>
          <w:b/>
          <w:color w:val="000000" w:themeColor="text1"/>
          <w:lang w:val="en-US"/>
        </w:rPr>
        <w:t xml:space="preserve">Competing interests </w:t>
      </w:r>
    </w:p>
    <w:p w14:paraId="0822FA71" w14:textId="33FB0733" w:rsidR="005C56A7" w:rsidRPr="008661AA" w:rsidRDefault="002B47D9" w:rsidP="002B47D9">
      <w:pPr>
        <w:spacing w:line="360" w:lineRule="auto"/>
        <w:rPr>
          <w:color w:val="000000" w:themeColor="text1"/>
          <w:lang w:val="en-US"/>
        </w:rPr>
      </w:pPr>
      <w:r w:rsidRPr="008661AA">
        <w:rPr>
          <w:color w:val="000000" w:themeColor="text1"/>
          <w:lang w:val="en-US"/>
        </w:rPr>
        <w:t xml:space="preserve">The authors declare that there are no competing interests. </w:t>
      </w:r>
    </w:p>
    <w:p w14:paraId="404FF343" w14:textId="77777777" w:rsidR="001A3787" w:rsidRPr="008661AA" w:rsidRDefault="001A3787" w:rsidP="002B47D9">
      <w:pPr>
        <w:spacing w:line="360" w:lineRule="auto"/>
        <w:rPr>
          <w:color w:val="000000" w:themeColor="text1"/>
          <w:lang w:val="en-US"/>
        </w:rPr>
      </w:pPr>
    </w:p>
    <w:p w14:paraId="2B84C12D" w14:textId="22B10480" w:rsidR="005C56A7" w:rsidRPr="008661AA" w:rsidRDefault="005C56A7" w:rsidP="00D60E41">
      <w:pPr>
        <w:rPr>
          <w:b/>
          <w:color w:val="000000" w:themeColor="text1"/>
        </w:rPr>
      </w:pPr>
      <w:r w:rsidRPr="008661AA">
        <w:rPr>
          <w:b/>
          <w:color w:val="000000" w:themeColor="text1"/>
        </w:rPr>
        <w:t xml:space="preserve">Acknowledgements </w:t>
      </w:r>
    </w:p>
    <w:p w14:paraId="14D9E929" w14:textId="017C330C" w:rsidR="005C56A7" w:rsidRDefault="006622C9" w:rsidP="00D74646">
      <w:pPr>
        <w:spacing w:line="360" w:lineRule="auto"/>
        <w:jc w:val="both"/>
        <w:rPr>
          <w:color w:val="000000" w:themeColor="text1"/>
        </w:rPr>
      </w:pPr>
      <w:r w:rsidRPr="008661AA">
        <w:rPr>
          <w:color w:val="000000" w:themeColor="text1"/>
        </w:rPr>
        <w:t>N.D. is</w:t>
      </w:r>
      <w:r w:rsidR="002B47D9" w:rsidRPr="008661AA">
        <w:rPr>
          <w:color w:val="000000" w:themeColor="text1"/>
        </w:rPr>
        <w:t xml:space="preserve"> supported by </w:t>
      </w:r>
      <w:r w:rsidR="009331C9" w:rsidRPr="008661AA">
        <w:rPr>
          <w:color w:val="000000" w:themeColor="text1"/>
        </w:rPr>
        <w:t xml:space="preserve">a </w:t>
      </w:r>
      <w:r w:rsidR="002B47D9" w:rsidRPr="008661AA">
        <w:rPr>
          <w:color w:val="000000" w:themeColor="text1"/>
        </w:rPr>
        <w:t xml:space="preserve">Rubicon </w:t>
      </w:r>
      <w:r w:rsidR="009331C9" w:rsidRPr="008661AA">
        <w:rPr>
          <w:color w:val="000000" w:themeColor="text1"/>
        </w:rPr>
        <w:t xml:space="preserve">grant </w:t>
      </w:r>
      <w:r w:rsidR="002B47D9" w:rsidRPr="008661AA">
        <w:rPr>
          <w:color w:val="000000" w:themeColor="text1"/>
        </w:rPr>
        <w:t>from the Netherlands Organization for Scientific Research (</w:t>
      </w:r>
      <w:r w:rsidR="00AE60C3" w:rsidRPr="008661AA">
        <w:rPr>
          <w:color w:val="000000" w:themeColor="text1"/>
        </w:rPr>
        <w:t>NOW) [</w:t>
      </w:r>
      <w:r w:rsidR="009331C9" w:rsidRPr="008661AA">
        <w:rPr>
          <w:color w:val="000000" w:themeColor="text1"/>
        </w:rPr>
        <w:t>019.192SG.003</w:t>
      </w:r>
      <w:r w:rsidR="00AE60C3" w:rsidRPr="008661AA">
        <w:rPr>
          <w:color w:val="000000" w:themeColor="text1"/>
        </w:rPr>
        <w:t>]</w:t>
      </w:r>
      <w:r w:rsidR="002B47D9" w:rsidRPr="008661AA">
        <w:rPr>
          <w:color w:val="000000" w:themeColor="text1"/>
        </w:rPr>
        <w:t xml:space="preserve">, </w:t>
      </w:r>
      <w:r w:rsidR="002C3530" w:rsidRPr="008661AA">
        <w:rPr>
          <w:color w:val="000000" w:themeColor="text1"/>
        </w:rPr>
        <w:t xml:space="preserve">M.M. is supported by a Graduate Research Scholarship and an Overseas Research Scholarship from UCL, </w:t>
      </w:r>
      <w:r w:rsidRPr="008661AA">
        <w:rPr>
          <w:color w:val="000000" w:themeColor="text1"/>
        </w:rPr>
        <w:t>P.K. is supported by a Sir Henry Dale Fellowship jointly funded by the Wellcome Trust</w:t>
      </w:r>
      <w:r w:rsidR="00AE60C3" w:rsidRPr="008661AA">
        <w:rPr>
          <w:color w:val="000000" w:themeColor="text1"/>
        </w:rPr>
        <w:t xml:space="preserve"> and the Royal Society [</w:t>
      </w:r>
      <w:r w:rsidRPr="008661AA">
        <w:rPr>
          <w:color w:val="000000" w:themeColor="text1"/>
        </w:rPr>
        <w:t>218535/Z/19/Z</w:t>
      </w:r>
      <w:r w:rsidR="00AE60C3" w:rsidRPr="008661AA">
        <w:rPr>
          <w:color w:val="000000" w:themeColor="text1"/>
        </w:rPr>
        <w:t>]</w:t>
      </w:r>
      <w:r w:rsidR="00B3282E" w:rsidRPr="008661AA">
        <w:rPr>
          <w:color w:val="000000" w:themeColor="text1"/>
        </w:rPr>
        <w:t>, S.M.F. is supported by a Wellcome/Royal Society Sir Henry</w:t>
      </w:r>
      <w:r w:rsidR="00AE60C3" w:rsidRPr="008661AA">
        <w:rPr>
          <w:color w:val="000000" w:themeColor="text1"/>
        </w:rPr>
        <w:t xml:space="preserve"> Dale Fellowship [206648/Z/17/Z] </w:t>
      </w:r>
      <w:r w:rsidR="00B3282E" w:rsidRPr="008661AA">
        <w:rPr>
          <w:color w:val="000000" w:themeColor="text1"/>
        </w:rPr>
        <w:t>and a Philip Leverhulme Prize from the Leverhulme Trust. The Wellcome Centre for Human Neuroimaging is supported by core funding from th</w:t>
      </w:r>
      <w:r w:rsidR="00AE60C3" w:rsidRPr="008661AA">
        <w:rPr>
          <w:color w:val="000000" w:themeColor="text1"/>
        </w:rPr>
        <w:t>e Wellcome Trust [206648/Z/17/Z]</w:t>
      </w:r>
      <w:r w:rsidR="00B3282E" w:rsidRPr="008661AA">
        <w:rPr>
          <w:color w:val="000000" w:themeColor="text1"/>
        </w:rPr>
        <w:t>.</w:t>
      </w:r>
    </w:p>
    <w:p w14:paraId="14BF0B2F" w14:textId="4946FCDE" w:rsidR="00A174E2" w:rsidRDefault="00A174E2" w:rsidP="00D74646">
      <w:pPr>
        <w:spacing w:line="360" w:lineRule="auto"/>
        <w:jc w:val="both"/>
        <w:rPr>
          <w:color w:val="000000" w:themeColor="text1"/>
        </w:rPr>
      </w:pPr>
    </w:p>
    <w:p w14:paraId="435FB8B9" w14:textId="37DD3437" w:rsidR="00A174E2" w:rsidRDefault="00A174E2" w:rsidP="00D74646">
      <w:pPr>
        <w:spacing w:line="360" w:lineRule="auto"/>
        <w:jc w:val="both"/>
        <w:rPr>
          <w:b/>
          <w:color w:val="000000" w:themeColor="text1"/>
        </w:rPr>
      </w:pPr>
      <w:r>
        <w:rPr>
          <w:b/>
          <w:color w:val="000000" w:themeColor="text1"/>
        </w:rPr>
        <w:t xml:space="preserve">Supplementary material </w:t>
      </w:r>
    </w:p>
    <w:p w14:paraId="3C28F347" w14:textId="053ABC6B" w:rsidR="00A174E2" w:rsidRPr="00A174E2" w:rsidRDefault="00A174E2" w:rsidP="00A174E2">
      <w:pPr>
        <w:spacing w:line="360" w:lineRule="auto"/>
        <w:rPr>
          <w:color w:val="000000" w:themeColor="text1"/>
        </w:rPr>
      </w:pPr>
      <w:r>
        <w:rPr>
          <w:color w:val="000000" w:themeColor="text1"/>
        </w:rPr>
        <w:lastRenderedPageBreak/>
        <w:t xml:space="preserve">All data, analysis and experimental code </w:t>
      </w:r>
      <w:r w:rsidR="006D4B27">
        <w:rPr>
          <w:color w:val="000000" w:themeColor="text1"/>
        </w:rPr>
        <w:t>supporting</w:t>
      </w:r>
      <w:r>
        <w:rPr>
          <w:color w:val="000000" w:themeColor="text1"/>
        </w:rPr>
        <w:t xml:space="preserve"> this manuscript can be found at </w:t>
      </w:r>
      <w:hyperlink r:id="rId13" w:history="1">
        <w:r w:rsidRPr="00532121">
          <w:rPr>
            <w:rStyle w:val="Hyperlink"/>
          </w:rPr>
          <w:t>https://github.com/NadineDijkstra/IMADET</w:t>
        </w:r>
      </w:hyperlink>
      <w:r w:rsidR="00DB6D2F">
        <w:rPr>
          <w:color w:val="000000" w:themeColor="text1"/>
        </w:rPr>
        <w:t>.</w:t>
      </w:r>
      <w:r>
        <w:rPr>
          <w:color w:val="000000" w:themeColor="text1"/>
        </w:rPr>
        <w:t xml:space="preserve"> </w:t>
      </w:r>
    </w:p>
    <w:p w14:paraId="76F9DF3B" w14:textId="77777777" w:rsidR="007C3BD7" w:rsidRPr="008661AA" w:rsidRDefault="007C3BD7" w:rsidP="00B86452">
      <w:pPr>
        <w:spacing w:after="0" w:line="360" w:lineRule="auto"/>
        <w:jc w:val="both"/>
        <w:rPr>
          <w:color w:val="000000" w:themeColor="text1"/>
        </w:rPr>
      </w:pPr>
    </w:p>
    <w:p w14:paraId="34F97E22" w14:textId="35DB7A98" w:rsidR="009E11DC" w:rsidRPr="008661AA" w:rsidRDefault="009E11DC" w:rsidP="00D60E41">
      <w:pPr>
        <w:rPr>
          <w:b/>
          <w:color w:val="000000" w:themeColor="text1"/>
          <w:lang w:val="nl-NL"/>
        </w:rPr>
      </w:pPr>
      <w:r w:rsidRPr="008661AA">
        <w:rPr>
          <w:b/>
          <w:color w:val="000000" w:themeColor="text1"/>
          <w:lang w:val="nl-NL"/>
        </w:rPr>
        <w:t>References</w:t>
      </w:r>
    </w:p>
    <w:p w14:paraId="6FD3AFBC" w14:textId="6D76395B" w:rsidR="002D6478" w:rsidRPr="008661AA" w:rsidRDefault="009E11DC"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color w:val="000000" w:themeColor="text1"/>
          <w:lang w:val="en-US"/>
        </w:rPr>
        <w:fldChar w:fldCharType="begin" w:fldLock="1"/>
      </w:r>
      <w:r w:rsidRPr="008661AA">
        <w:rPr>
          <w:color w:val="000000" w:themeColor="text1"/>
          <w:lang w:val="nl-NL"/>
        </w:rPr>
        <w:instrText xml:space="preserve">ADDIN Mendeley Bibliography CSL_BIBLIOGRAPHY </w:instrText>
      </w:r>
      <w:r w:rsidRPr="008661AA">
        <w:rPr>
          <w:color w:val="000000" w:themeColor="text1"/>
          <w:lang w:val="en-US"/>
        </w:rPr>
        <w:fldChar w:fldCharType="separate"/>
      </w:r>
      <w:r w:rsidR="002D6478" w:rsidRPr="008661AA">
        <w:rPr>
          <w:rFonts w:ascii="Calibri" w:hAnsi="Calibri" w:cs="Times New Roman"/>
          <w:noProof/>
          <w:color w:val="000000" w:themeColor="text1"/>
          <w:szCs w:val="24"/>
          <w:lang w:val="nl-NL"/>
        </w:rPr>
        <w:t xml:space="preserve">Albers, A. M., Kok, P., Toni, I., Dijkerman, H. C., &amp; De Lange, F. P. (2013). </w:t>
      </w:r>
      <w:r w:rsidR="002D6478" w:rsidRPr="008661AA">
        <w:rPr>
          <w:rFonts w:ascii="Calibri" w:hAnsi="Calibri" w:cs="Times New Roman"/>
          <w:noProof/>
          <w:color w:val="000000" w:themeColor="text1"/>
          <w:szCs w:val="24"/>
        </w:rPr>
        <w:t xml:space="preserve">Shared representations for working memory and mental imagery in early visual cortex. </w:t>
      </w:r>
      <w:r w:rsidR="002D6478" w:rsidRPr="008661AA">
        <w:rPr>
          <w:rFonts w:ascii="Calibri" w:hAnsi="Calibri" w:cs="Times New Roman"/>
          <w:i/>
          <w:iCs/>
          <w:noProof/>
          <w:color w:val="000000" w:themeColor="text1"/>
          <w:szCs w:val="24"/>
        </w:rPr>
        <w:t>Current Biology</w:t>
      </w:r>
      <w:r w:rsidR="002D6478" w:rsidRPr="008661AA">
        <w:rPr>
          <w:rFonts w:ascii="Calibri" w:hAnsi="Calibri" w:cs="Times New Roman"/>
          <w:noProof/>
          <w:color w:val="000000" w:themeColor="text1"/>
          <w:szCs w:val="24"/>
        </w:rPr>
        <w:t xml:space="preserve">, </w:t>
      </w:r>
      <w:r w:rsidR="002D6478" w:rsidRPr="008661AA">
        <w:rPr>
          <w:rFonts w:ascii="Calibri" w:hAnsi="Calibri" w:cs="Times New Roman"/>
          <w:i/>
          <w:iCs/>
          <w:noProof/>
          <w:color w:val="000000" w:themeColor="text1"/>
          <w:szCs w:val="24"/>
        </w:rPr>
        <w:t>23</w:t>
      </w:r>
      <w:r w:rsidR="002D6478" w:rsidRPr="008661AA">
        <w:rPr>
          <w:rFonts w:ascii="Calibri" w:hAnsi="Calibri" w:cs="Times New Roman"/>
          <w:noProof/>
          <w:color w:val="000000" w:themeColor="text1"/>
          <w:szCs w:val="24"/>
        </w:rPr>
        <w:t>, 1427–1431. https://doi.org/10.1016/j.cub.2013.05.065</w:t>
      </w:r>
    </w:p>
    <w:p w14:paraId="2709B6A9" w14:textId="10D43718"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Bang, J. W., &amp; Rahnev, D. (2017). Stimulus expectation alters decision criterion but not sensory signal in perceptual decision making. </w:t>
      </w:r>
      <w:r w:rsidRPr="008661AA">
        <w:rPr>
          <w:rFonts w:ascii="Calibri" w:hAnsi="Calibri" w:cs="Times New Roman"/>
          <w:i/>
          <w:iCs/>
          <w:noProof/>
          <w:color w:val="000000" w:themeColor="text1"/>
          <w:szCs w:val="24"/>
        </w:rPr>
        <w:t>Scientific Reports</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7</w:t>
      </w:r>
      <w:r w:rsidRPr="008661AA">
        <w:rPr>
          <w:rFonts w:ascii="Calibri" w:hAnsi="Calibri" w:cs="Times New Roman"/>
          <w:noProof/>
          <w:color w:val="000000" w:themeColor="text1"/>
          <w:szCs w:val="24"/>
        </w:rPr>
        <w:t>(1), 1–12. https://doi.org/10.1038/s41598-017-16885-2</w:t>
      </w:r>
    </w:p>
    <w:p w14:paraId="3852579B" w14:textId="2A72E14D" w:rsidR="00C81649" w:rsidRPr="008661AA" w:rsidRDefault="00C81649"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Bettencourt, K. C., &amp; Xu, Y. (2015). Decoding the content of visual short-term memory under distraction in occipital and parietal areas. Nature Neuroscience, 19(1), 150–157. https://doi.org/10.1038/nn.4174</w:t>
      </w:r>
    </w:p>
    <w:p w14:paraId="305D581E" w14:textId="0478A8C9" w:rsidR="003D3D25" w:rsidRPr="008661AA" w:rsidRDefault="003D3D25"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Carrasco, M. (2011). Visual attention: The past 25 years. </w:t>
      </w:r>
      <w:r w:rsidRPr="008661AA">
        <w:rPr>
          <w:rFonts w:ascii="Calibri" w:hAnsi="Calibri" w:cs="Times New Roman"/>
          <w:i/>
          <w:noProof/>
          <w:color w:val="000000" w:themeColor="text1"/>
          <w:szCs w:val="24"/>
        </w:rPr>
        <w:t>Vision Research</w:t>
      </w:r>
      <w:r w:rsidRPr="008661AA">
        <w:rPr>
          <w:rFonts w:ascii="Calibri" w:hAnsi="Calibri" w:cs="Times New Roman"/>
          <w:noProof/>
          <w:color w:val="000000" w:themeColor="text1"/>
          <w:szCs w:val="24"/>
        </w:rPr>
        <w:t>, 51, 1484–1525. https://doi.org/10.1016/j.visres.2011.04.012</w:t>
      </w:r>
    </w:p>
    <w:p w14:paraId="3AB13282" w14:textId="57CDB92E"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lang w:val="nl-NL"/>
        </w:rPr>
        <w:t xml:space="preserve">Chang, A. Y. C., Kanai, R., &amp; Seth, A. K. (2015). </w:t>
      </w:r>
      <w:r w:rsidRPr="008661AA">
        <w:rPr>
          <w:rFonts w:ascii="Calibri" w:hAnsi="Calibri" w:cs="Times New Roman"/>
          <w:noProof/>
          <w:color w:val="000000" w:themeColor="text1"/>
          <w:szCs w:val="24"/>
        </w:rPr>
        <w:t xml:space="preserve">Cross-modal prediction changes the timing of conscious access during the motion-induced blindness. </w:t>
      </w:r>
      <w:r w:rsidRPr="008661AA">
        <w:rPr>
          <w:rFonts w:ascii="Calibri" w:hAnsi="Calibri" w:cs="Times New Roman"/>
          <w:i/>
          <w:iCs/>
          <w:noProof/>
          <w:color w:val="000000" w:themeColor="text1"/>
          <w:szCs w:val="24"/>
        </w:rPr>
        <w:t>Consciousness and Cogni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31</w:t>
      </w:r>
      <w:r w:rsidRPr="008661AA">
        <w:rPr>
          <w:rFonts w:ascii="Calibri" w:hAnsi="Calibri" w:cs="Times New Roman"/>
          <w:noProof/>
          <w:color w:val="000000" w:themeColor="text1"/>
          <w:szCs w:val="24"/>
        </w:rPr>
        <w:t>, 139–147. https://doi.org/10.1016/j.concog.2014.11.005</w:t>
      </w:r>
    </w:p>
    <w:p w14:paraId="0A45EC49" w14:textId="733A35B0" w:rsidR="00174BD1" w:rsidRPr="008661AA" w:rsidRDefault="00174BD1"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Chelazzi, L., Miller, E. K., Duncan, J., &amp; Desimone, R. (1993). A neural basis for visual search in inferior temporal cortex. </w:t>
      </w:r>
      <w:r w:rsidRPr="008661AA">
        <w:rPr>
          <w:rFonts w:ascii="Calibri" w:hAnsi="Calibri" w:cs="Times New Roman"/>
          <w:i/>
          <w:noProof/>
          <w:color w:val="000000" w:themeColor="text1"/>
          <w:szCs w:val="24"/>
        </w:rPr>
        <w:t>Nature</w:t>
      </w:r>
      <w:r w:rsidR="00837572" w:rsidRPr="008661AA">
        <w:rPr>
          <w:rFonts w:ascii="Calibri" w:hAnsi="Calibri" w:cs="Times New Roman"/>
          <w:noProof/>
          <w:color w:val="000000" w:themeColor="text1"/>
          <w:szCs w:val="24"/>
        </w:rPr>
        <w:t>, 363, 345-7</w:t>
      </w:r>
      <w:r w:rsidRPr="008661AA">
        <w:rPr>
          <w:rFonts w:ascii="Calibri" w:hAnsi="Calibri" w:cs="Times New Roman"/>
          <w:noProof/>
          <w:color w:val="000000" w:themeColor="text1"/>
          <w:szCs w:val="24"/>
        </w:rPr>
        <w:t>. https://doi.org/10.1038/363345a0</w:t>
      </w:r>
    </w:p>
    <w:p w14:paraId="1A4AE5C1" w14:textId="49F2B6AD" w:rsidR="001D2047" w:rsidRPr="008661AA" w:rsidRDefault="001D2047"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Chelazzi, L., Duncan, J., Miller, E. K., &amp; Desimone, R. (1998). Responses of neurons in inferior temporal cortex during memory-guided visual search. J</w:t>
      </w:r>
      <w:r w:rsidRPr="008661AA">
        <w:rPr>
          <w:rFonts w:ascii="Calibri" w:hAnsi="Calibri" w:cs="Times New Roman"/>
          <w:i/>
          <w:noProof/>
          <w:color w:val="000000" w:themeColor="text1"/>
          <w:szCs w:val="24"/>
        </w:rPr>
        <w:t>ournal of Neurophysiology</w:t>
      </w:r>
      <w:r w:rsidR="004275C7" w:rsidRPr="008661AA">
        <w:rPr>
          <w:rFonts w:ascii="Calibri" w:hAnsi="Calibri" w:cs="Times New Roman"/>
          <w:noProof/>
          <w:color w:val="000000" w:themeColor="text1"/>
          <w:szCs w:val="24"/>
        </w:rPr>
        <w:t>, 80(6), 2918-40</w:t>
      </w:r>
      <w:r w:rsidRPr="008661AA">
        <w:rPr>
          <w:rFonts w:ascii="Calibri" w:hAnsi="Calibri" w:cs="Times New Roman"/>
          <w:noProof/>
          <w:color w:val="000000" w:themeColor="text1"/>
          <w:szCs w:val="24"/>
        </w:rPr>
        <w:t>. https://doi.org/10.1152/jn.1998.80.6.2918</w:t>
      </w:r>
    </w:p>
    <w:p w14:paraId="3AEB7926"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lang w:val="nl-NL"/>
        </w:rPr>
      </w:pPr>
      <w:r w:rsidRPr="008661AA">
        <w:rPr>
          <w:rFonts w:ascii="Calibri" w:hAnsi="Calibri" w:cs="Times New Roman"/>
          <w:noProof/>
          <w:color w:val="000000" w:themeColor="text1"/>
          <w:szCs w:val="24"/>
        </w:rPr>
        <w:t xml:space="preserve">Chiou, R., Rich, A. N., Rogers, S., &amp; Pearson, J. (2018). Exploring the functional nature of synaesthetic colour: Dissociations from colour perception and imagery. </w:t>
      </w:r>
      <w:r w:rsidRPr="008661AA">
        <w:rPr>
          <w:rFonts w:ascii="Calibri" w:hAnsi="Calibri" w:cs="Times New Roman"/>
          <w:i/>
          <w:iCs/>
          <w:noProof/>
          <w:color w:val="000000" w:themeColor="text1"/>
          <w:szCs w:val="24"/>
          <w:lang w:val="nl-NL"/>
        </w:rPr>
        <w:t>Cognition</w:t>
      </w:r>
      <w:r w:rsidRPr="008661AA">
        <w:rPr>
          <w:rFonts w:ascii="Calibri" w:hAnsi="Calibri" w:cs="Times New Roman"/>
          <w:noProof/>
          <w:color w:val="000000" w:themeColor="text1"/>
          <w:szCs w:val="24"/>
          <w:lang w:val="nl-NL"/>
        </w:rPr>
        <w:t xml:space="preserve">, </w:t>
      </w:r>
      <w:r w:rsidRPr="008661AA">
        <w:rPr>
          <w:rFonts w:ascii="Calibri" w:hAnsi="Calibri" w:cs="Times New Roman"/>
          <w:i/>
          <w:iCs/>
          <w:noProof/>
          <w:color w:val="000000" w:themeColor="text1"/>
          <w:szCs w:val="24"/>
          <w:lang w:val="nl-NL"/>
        </w:rPr>
        <w:t>177</w:t>
      </w:r>
      <w:r w:rsidRPr="008661AA">
        <w:rPr>
          <w:rFonts w:ascii="Calibri" w:hAnsi="Calibri" w:cs="Times New Roman"/>
          <w:noProof/>
          <w:color w:val="000000" w:themeColor="text1"/>
          <w:szCs w:val="24"/>
          <w:lang w:val="nl-NL"/>
        </w:rPr>
        <w:t>, 107–121. https://doi.org/10.1016/J.COGNITION.2018.03.022</w:t>
      </w:r>
    </w:p>
    <w:p w14:paraId="76936B10"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Choe, K. W., Blake, R., &amp; Lee, S. H. (2014). </w:t>
      </w:r>
      <w:r w:rsidRPr="008661AA">
        <w:rPr>
          <w:rFonts w:ascii="Calibri" w:hAnsi="Calibri" w:cs="Times New Roman"/>
          <w:noProof/>
          <w:color w:val="000000" w:themeColor="text1"/>
          <w:szCs w:val="24"/>
        </w:rPr>
        <w:t xml:space="preserve">Dissociation between neural signatures of stimulus and choice in population activity of human V1 during perceptual decision-making. </w:t>
      </w:r>
      <w:r w:rsidRPr="008661AA">
        <w:rPr>
          <w:rFonts w:ascii="Calibri" w:hAnsi="Calibri" w:cs="Times New Roman"/>
          <w:i/>
          <w:iCs/>
          <w:noProof/>
          <w:color w:val="000000" w:themeColor="text1"/>
          <w:szCs w:val="24"/>
        </w:rPr>
        <w:t>Journal of Neuroscienc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34</w:t>
      </w:r>
      <w:r w:rsidRPr="008661AA">
        <w:rPr>
          <w:rFonts w:ascii="Calibri" w:hAnsi="Calibri" w:cs="Times New Roman"/>
          <w:noProof/>
          <w:color w:val="000000" w:themeColor="text1"/>
          <w:szCs w:val="24"/>
        </w:rPr>
        <w:t>(7), 2725–2743. https://doi.org/10.1523/JNEUROSCI.1606-13.2014</w:t>
      </w:r>
    </w:p>
    <w:p w14:paraId="107F30DD"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de Leeuw, J. R. (2015). jsPsych: A JavaScript library for creating behavioral experiments in a Web browser. </w:t>
      </w:r>
      <w:r w:rsidRPr="008661AA">
        <w:rPr>
          <w:rFonts w:ascii="Calibri" w:hAnsi="Calibri" w:cs="Times New Roman"/>
          <w:i/>
          <w:iCs/>
          <w:noProof/>
          <w:color w:val="000000" w:themeColor="text1"/>
          <w:szCs w:val="24"/>
        </w:rPr>
        <w:t>Behavior Research Methods</w:t>
      </w:r>
      <w:r w:rsidRPr="008661AA">
        <w:rPr>
          <w:rFonts w:ascii="Calibri" w:hAnsi="Calibri" w:cs="Times New Roman"/>
          <w:noProof/>
          <w:color w:val="000000" w:themeColor="text1"/>
          <w:szCs w:val="24"/>
        </w:rPr>
        <w:t>. https://doi.org/10.3758/s13428-014-0458-y</w:t>
      </w:r>
    </w:p>
    <w:p w14:paraId="7A823F0F"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Delamillieure, P., Doucet, G., Mazoyer, B., Turbelin, M.-R., Delcroix, N., Mellet, E., … Joliot, M. (2010). The resting state questionnaire: An introspective questionnaire for evaluation of inner experience during the conscious resting state. </w:t>
      </w:r>
      <w:r w:rsidRPr="008661AA">
        <w:rPr>
          <w:rFonts w:ascii="Calibri" w:hAnsi="Calibri" w:cs="Times New Roman"/>
          <w:i/>
          <w:iCs/>
          <w:noProof/>
          <w:color w:val="000000" w:themeColor="text1"/>
          <w:szCs w:val="24"/>
        </w:rPr>
        <w:t>Brain Research Bulleti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81</w:t>
      </w:r>
      <w:r w:rsidRPr="008661AA">
        <w:rPr>
          <w:rFonts w:ascii="Calibri" w:hAnsi="Calibri" w:cs="Times New Roman"/>
          <w:noProof/>
          <w:color w:val="000000" w:themeColor="text1"/>
          <w:szCs w:val="24"/>
        </w:rPr>
        <w:t xml:space="preserve">(6), 565–573. </w:t>
      </w:r>
      <w:r w:rsidRPr="008661AA">
        <w:rPr>
          <w:rFonts w:ascii="Calibri" w:hAnsi="Calibri" w:cs="Times New Roman"/>
          <w:noProof/>
          <w:color w:val="000000" w:themeColor="text1"/>
          <w:szCs w:val="24"/>
        </w:rPr>
        <w:lastRenderedPageBreak/>
        <w:t>https://doi.org/10.1016/J.BRAINRESBULL.2009.11.014</w:t>
      </w:r>
    </w:p>
    <w:p w14:paraId="71BA2C2A" w14:textId="38B588DD"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Denison, R. N., Piazza, E. A., &amp; Silver, M. A. (2011). Predictive Context Influences Perceptual Selection during Binocular Rivalry. </w:t>
      </w:r>
      <w:r w:rsidRPr="008661AA">
        <w:rPr>
          <w:rFonts w:ascii="Calibri" w:hAnsi="Calibri" w:cs="Times New Roman"/>
          <w:i/>
          <w:iCs/>
          <w:noProof/>
          <w:color w:val="000000" w:themeColor="text1"/>
          <w:szCs w:val="24"/>
        </w:rPr>
        <w:t>Frontiers in Human Neuroscienc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5</w:t>
      </w:r>
      <w:r w:rsidRPr="008661AA">
        <w:rPr>
          <w:rFonts w:ascii="Calibri" w:hAnsi="Calibri" w:cs="Times New Roman"/>
          <w:noProof/>
          <w:color w:val="000000" w:themeColor="text1"/>
          <w:szCs w:val="24"/>
        </w:rPr>
        <w:t>, 166. https://doi.org/10.3389/fnhum.2011.00166</w:t>
      </w:r>
    </w:p>
    <w:p w14:paraId="27506812" w14:textId="53FEBEC8" w:rsidR="009F44D5" w:rsidRPr="008661AA" w:rsidRDefault="009F44D5"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rPr>
        <w:t xml:space="preserve">Dhand, N. K., &amp; Khatkar, M. S. (2014). </w:t>
      </w:r>
      <w:r w:rsidRPr="008661AA">
        <w:rPr>
          <w:rFonts w:ascii="Calibri" w:hAnsi="Calibri" w:cs="Times New Roman"/>
          <w:noProof/>
          <w:color w:val="000000" w:themeColor="text1"/>
          <w:szCs w:val="24"/>
        </w:rPr>
        <w:t>Statulator: An online statistical calculator. Sample Size Calculator for Comparing Two Paired Proportions. . Accessed 21 November 2017 at Http://Statulator.Com/SampleSize/Ss2PP.Html.</w:t>
      </w:r>
    </w:p>
    <w:p w14:paraId="0E3D4212"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lang w:val="nl-NL"/>
        </w:rPr>
        <w:t xml:space="preserve">Dijkstra, N., Bosch, S. E., &amp; van Gerven, M. A. J. (2017). </w:t>
      </w:r>
      <w:r w:rsidRPr="008661AA">
        <w:rPr>
          <w:rFonts w:ascii="Calibri" w:hAnsi="Calibri" w:cs="Times New Roman"/>
          <w:noProof/>
          <w:color w:val="000000" w:themeColor="text1"/>
          <w:szCs w:val="24"/>
        </w:rPr>
        <w:t xml:space="preserve">Vividness of visual imagery depends on the neural overlap with perception in visual areas. </w:t>
      </w:r>
      <w:r w:rsidRPr="008661AA">
        <w:rPr>
          <w:rFonts w:ascii="Calibri" w:hAnsi="Calibri" w:cs="Times New Roman"/>
          <w:i/>
          <w:iCs/>
          <w:noProof/>
          <w:color w:val="000000" w:themeColor="text1"/>
          <w:szCs w:val="24"/>
        </w:rPr>
        <w:t>Journal of Neuroscienc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37</w:t>
      </w:r>
      <w:r w:rsidRPr="008661AA">
        <w:rPr>
          <w:rFonts w:ascii="Calibri" w:hAnsi="Calibri" w:cs="Times New Roman"/>
          <w:noProof/>
          <w:color w:val="000000" w:themeColor="text1"/>
          <w:szCs w:val="24"/>
        </w:rPr>
        <w:t>(5). https://doi.org/10.1523/JNEUROSCI.3022-16.2016</w:t>
      </w:r>
    </w:p>
    <w:p w14:paraId="5F1C54ED" w14:textId="386C4EAF"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Dijkstra, N., Hinne, M., Bosch, S. E., &amp; van Gerven, M. A. J. (2019). Between-subject variability in the influence of mental imagery on conscious perception. </w:t>
      </w:r>
      <w:r w:rsidRPr="008661AA">
        <w:rPr>
          <w:rFonts w:ascii="Calibri" w:hAnsi="Calibri" w:cs="Times New Roman"/>
          <w:i/>
          <w:iCs/>
          <w:noProof/>
          <w:color w:val="000000" w:themeColor="text1"/>
          <w:szCs w:val="24"/>
        </w:rPr>
        <w:t>Scientific Reports</w:t>
      </w:r>
      <w:r w:rsidR="00094C30" w:rsidRPr="008661AA">
        <w:rPr>
          <w:rFonts w:ascii="Calibri" w:hAnsi="Calibri" w:cs="Times New Roman"/>
          <w:noProof/>
          <w:color w:val="000000" w:themeColor="text1"/>
          <w:szCs w:val="24"/>
        </w:rPr>
        <w:t>, 9.</w:t>
      </w:r>
      <w:r w:rsidRPr="008661AA">
        <w:rPr>
          <w:rFonts w:ascii="Calibri" w:hAnsi="Calibri" w:cs="Times New Roman"/>
          <w:noProof/>
          <w:color w:val="000000" w:themeColor="text1"/>
          <w:szCs w:val="24"/>
        </w:rPr>
        <w:t xml:space="preserve"> https://doi.org/10.1038/s41598-019-52072-1</w:t>
      </w:r>
    </w:p>
    <w:p w14:paraId="5CF2DE44" w14:textId="4D8EC59D"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Dijkstra, Nadine, Bosch, S. E., &amp; van Gerven, M. A. J. (2019). Shared </w:t>
      </w:r>
      <w:r w:rsidR="00FF7699" w:rsidRPr="008661AA">
        <w:rPr>
          <w:rFonts w:ascii="Calibri" w:hAnsi="Calibri" w:cs="Times New Roman"/>
          <w:noProof/>
          <w:color w:val="000000" w:themeColor="text1"/>
          <w:szCs w:val="24"/>
        </w:rPr>
        <w:t>n</w:t>
      </w:r>
      <w:r w:rsidRPr="008661AA">
        <w:rPr>
          <w:rFonts w:ascii="Calibri" w:hAnsi="Calibri" w:cs="Times New Roman"/>
          <w:noProof/>
          <w:color w:val="000000" w:themeColor="text1"/>
          <w:szCs w:val="24"/>
        </w:rPr>
        <w:t xml:space="preserve">eural </w:t>
      </w:r>
      <w:r w:rsidR="00FF7699" w:rsidRPr="008661AA">
        <w:rPr>
          <w:rFonts w:ascii="Calibri" w:hAnsi="Calibri" w:cs="Times New Roman"/>
          <w:noProof/>
          <w:color w:val="000000" w:themeColor="text1"/>
          <w:szCs w:val="24"/>
        </w:rPr>
        <w:t>m</w:t>
      </w:r>
      <w:r w:rsidRPr="008661AA">
        <w:rPr>
          <w:rFonts w:ascii="Calibri" w:hAnsi="Calibri" w:cs="Times New Roman"/>
          <w:noProof/>
          <w:color w:val="000000" w:themeColor="text1"/>
          <w:szCs w:val="24"/>
        </w:rPr>
        <w:t xml:space="preserve">echanisms of </w:t>
      </w:r>
      <w:r w:rsidR="00FF7699" w:rsidRPr="008661AA">
        <w:rPr>
          <w:rFonts w:ascii="Calibri" w:hAnsi="Calibri" w:cs="Times New Roman"/>
          <w:noProof/>
          <w:color w:val="000000" w:themeColor="text1"/>
          <w:szCs w:val="24"/>
        </w:rPr>
        <w:t>v</w:t>
      </w:r>
      <w:r w:rsidRPr="008661AA">
        <w:rPr>
          <w:rFonts w:ascii="Calibri" w:hAnsi="Calibri" w:cs="Times New Roman"/>
          <w:noProof/>
          <w:color w:val="000000" w:themeColor="text1"/>
          <w:szCs w:val="24"/>
        </w:rPr>
        <w:t xml:space="preserve">isual </w:t>
      </w:r>
      <w:r w:rsidR="00FF7699" w:rsidRPr="008661AA">
        <w:rPr>
          <w:rFonts w:ascii="Calibri" w:hAnsi="Calibri" w:cs="Times New Roman"/>
          <w:noProof/>
          <w:color w:val="000000" w:themeColor="text1"/>
          <w:szCs w:val="24"/>
        </w:rPr>
        <w:t>p</w:t>
      </w:r>
      <w:r w:rsidRPr="008661AA">
        <w:rPr>
          <w:rFonts w:ascii="Calibri" w:hAnsi="Calibri" w:cs="Times New Roman"/>
          <w:noProof/>
          <w:color w:val="000000" w:themeColor="text1"/>
          <w:szCs w:val="24"/>
        </w:rPr>
        <w:t xml:space="preserve">erception and </w:t>
      </w:r>
      <w:r w:rsidR="00FF7699" w:rsidRPr="008661AA">
        <w:rPr>
          <w:rFonts w:ascii="Calibri" w:hAnsi="Calibri" w:cs="Times New Roman"/>
          <w:noProof/>
          <w:color w:val="000000" w:themeColor="text1"/>
          <w:szCs w:val="24"/>
        </w:rPr>
        <w:t>i</w:t>
      </w:r>
      <w:r w:rsidRPr="008661AA">
        <w:rPr>
          <w:rFonts w:ascii="Calibri" w:hAnsi="Calibri" w:cs="Times New Roman"/>
          <w:noProof/>
          <w:color w:val="000000" w:themeColor="text1"/>
          <w:szCs w:val="24"/>
        </w:rPr>
        <w:t xml:space="preserve">magery. </w:t>
      </w:r>
      <w:r w:rsidRPr="008661AA">
        <w:rPr>
          <w:rFonts w:ascii="Calibri" w:hAnsi="Calibri" w:cs="Times New Roman"/>
          <w:i/>
          <w:iCs/>
          <w:noProof/>
          <w:color w:val="000000" w:themeColor="text1"/>
          <w:szCs w:val="24"/>
        </w:rPr>
        <w:t>Trends in Cognitive Sciences</w:t>
      </w:r>
      <w:r w:rsidRPr="008661AA">
        <w:rPr>
          <w:rFonts w:ascii="Calibri" w:hAnsi="Calibri" w:cs="Times New Roman"/>
          <w:noProof/>
          <w:color w:val="000000" w:themeColor="text1"/>
          <w:szCs w:val="24"/>
        </w:rPr>
        <w:t xml:space="preserve">, </w:t>
      </w:r>
      <w:r w:rsidR="00583183" w:rsidRPr="008661AA">
        <w:rPr>
          <w:rFonts w:ascii="Calibri" w:hAnsi="Calibri" w:cs="Times New Roman"/>
          <w:noProof/>
          <w:color w:val="000000" w:themeColor="text1"/>
          <w:szCs w:val="24"/>
        </w:rPr>
        <w:t>23</w:t>
      </w:r>
      <w:r w:rsidRPr="008661AA">
        <w:rPr>
          <w:rFonts w:ascii="Calibri" w:hAnsi="Calibri" w:cs="Times New Roman"/>
          <w:noProof/>
          <w:color w:val="000000" w:themeColor="text1"/>
          <w:szCs w:val="24"/>
        </w:rPr>
        <w:t>(</w:t>
      </w:r>
      <w:r w:rsidR="00583183" w:rsidRPr="008661AA">
        <w:rPr>
          <w:rFonts w:ascii="Calibri" w:hAnsi="Calibri" w:cs="Times New Roman"/>
          <w:noProof/>
          <w:color w:val="000000" w:themeColor="text1"/>
          <w:szCs w:val="24"/>
        </w:rPr>
        <w:t>5</w:t>
      </w:r>
      <w:r w:rsidRPr="008661AA">
        <w:rPr>
          <w:rFonts w:ascii="Calibri" w:hAnsi="Calibri" w:cs="Times New Roman"/>
          <w:noProof/>
          <w:color w:val="000000" w:themeColor="text1"/>
          <w:szCs w:val="24"/>
        </w:rPr>
        <w:t>)</w:t>
      </w:r>
      <w:r w:rsidR="00583183" w:rsidRPr="008661AA">
        <w:rPr>
          <w:rFonts w:ascii="Calibri" w:hAnsi="Calibri" w:cs="Times New Roman"/>
          <w:noProof/>
          <w:color w:val="000000" w:themeColor="text1"/>
          <w:szCs w:val="24"/>
        </w:rPr>
        <w:t>, 423-434</w:t>
      </w:r>
      <w:r w:rsidRPr="008661AA">
        <w:rPr>
          <w:rFonts w:ascii="Calibri" w:hAnsi="Calibri" w:cs="Times New Roman"/>
          <w:noProof/>
          <w:color w:val="000000" w:themeColor="text1"/>
          <w:szCs w:val="24"/>
        </w:rPr>
        <w:t>. https://doi.org/10.1016/j.tics.2019.02.004</w:t>
      </w:r>
    </w:p>
    <w:p w14:paraId="18A06F16" w14:textId="48AA8211" w:rsidR="00001C8F" w:rsidRPr="008661AA" w:rsidRDefault="00BE3F81"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Downing, C. J. (1988). Expectancy and Visual-Spatial Attention: Effects on Perceptual Quality. Journal of Experimental Psychology: Human Perception and Performance, 14(2), 188–202. https://doi.org/10.1037/0096-1523.14.2.188</w:t>
      </w:r>
    </w:p>
    <w:p w14:paraId="6C45AC32" w14:textId="1793005B"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lang w:val="nl-NL"/>
        </w:rPr>
        <w:t xml:space="preserve">Fazekas, P., Nemeth, G., &amp; Overgaard, M. (2020). </w:t>
      </w:r>
      <w:r w:rsidRPr="008661AA">
        <w:rPr>
          <w:rFonts w:ascii="Calibri" w:hAnsi="Calibri" w:cs="Times New Roman"/>
          <w:noProof/>
          <w:color w:val="000000" w:themeColor="text1"/>
          <w:szCs w:val="24"/>
        </w:rPr>
        <w:t xml:space="preserve">Perceptual </w:t>
      </w:r>
      <w:r w:rsidR="009E2476" w:rsidRPr="008661AA">
        <w:rPr>
          <w:rFonts w:ascii="Calibri" w:hAnsi="Calibri" w:cs="Times New Roman"/>
          <w:noProof/>
          <w:color w:val="000000" w:themeColor="text1"/>
          <w:szCs w:val="24"/>
        </w:rPr>
        <w:t>r</w:t>
      </w:r>
      <w:r w:rsidRPr="008661AA">
        <w:rPr>
          <w:rFonts w:ascii="Calibri" w:hAnsi="Calibri" w:cs="Times New Roman"/>
          <w:noProof/>
          <w:color w:val="000000" w:themeColor="text1"/>
          <w:szCs w:val="24"/>
        </w:rPr>
        <w:t xml:space="preserve">epresentations and the </w:t>
      </w:r>
      <w:r w:rsidR="009E2476" w:rsidRPr="008661AA">
        <w:rPr>
          <w:rFonts w:ascii="Calibri" w:hAnsi="Calibri" w:cs="Times New Roman"/>
          <w:noProof/>
          <w:color w:val="000000" w:themeColor="text1"/>
          <w:szCs w:val="24"/>
        </w:rPr>
        <w:t>v</w:t>
      </w:r>
      <w:r w:rsidRPr="008661AA">
        <w:rPr>
          <w:rFonts w:ascii="Calibri" w:hAnsi="Calibri" w:cs="Times New Roman"/>
          <w:noProof/>
          <w:color w:val="000000" w:themeColor="text1"/>
          <w:szCs w:val="24"/>
        </w:rPr>
        <w:t xml:space="preserve">ividness of </w:t>
      </w:r>
      <w:r w:rsidR="009E2476" w:rsidRPr="008661AA">
        <w:rPr>
          <w:rFonts w:ascii="Calibri" w:hAnsi="Calibri" w:cs="Times New Roman"/>
          <w:noProof/>
          <w:color w:val="000000" w:themeColor="text1"/>
          <w:szCs w:val="24"/>
        </w:rPr>
        <w:t>s</w:t>
      </w:r>
      <w:r w:rsidRPr="008661AA">
        <w:rPr>
          <w:rFonts w:ascii="Calibri" w:hAnsi="Calibri" w:cs="Times New Roman"/>
          <w:noProof/>
          <w:color w:val="000000" w:themeColor="text1"/>
          <w:szCs w:val="24"/>
        </w:rPr>
        <w:t>timulus-</w:t>
      </w:r>
      <w:r w:rsidR="009E2476" w:rsidRPr="008661AA">
        <w:rPr>
          <w:rFonts w:ascii="Calibri" w:hAnsi="Calibri" w:cs="Times New Roman"/>
          <w:noProof/>
          <w:color w:val="000000" w:themeColor="text1"/>
          <w:szCs w:val="24"/>
        </w:rPr>
        <w:t>t</w:t>
      </w:r>
      <w:r w:rsidRPr="008661AA">
        <w:rPr>
          <w:rFonts w:ascii="Calibri" w:hAnsi="Calibri" w:cs="Times New Roman"/>
          <w:noProof/>
          <w:color w:val="000000" w:themeColor="text1"/>
          <w:szCs w:val="24"/>
        </w:rPr>
        <w:t>riggered and</w:t>
      </w:r>
      <w:r w:rsidR="009E2476" w:rsidRPr="008661AA">
        <w:rPr>
          <w:rFonts w:ascii="Calibri" w:hAnsi="Calibri" w:cs="Times New Roman"/>
          <w:noProof/>
          <w:color w:val="000000" w:themeColor="text1"/>
          <w:szCs w:val="24"/>
        </w:rPr>
        <w:t xml:space="preserve"> s</w:t>
      </w:r>
      <w:r w:rsidRPr="008661AA">
        <w:rPr>
          <w:rFonts w:ascii="Calibri" w:hAnsi="Calibri" w:cs="Times New Roman"/>
          <w:noProof/>
          <w:color w:val="000000" w:themeColor="text1"/>
          <w:szCs w:val="24"/>
        </w:rPr>
        <w:t>timulus-</w:t>
      </w:r>
      <w:r w:rsidR="009E2476" w:rsidRPr="008661AA">
        <w:rPr>
          <w:rFonts w:ascii="Calibri" w:hAnsi="Calibri" w:cs="Times New Roman"/>
          <w:noProof/>
          <w:color w:val="000000" w:themeColor="text1"/>
          <w:szCs w:val="24"/>
        </w:rPr>
        <w:t>i</w:t>
      </w:r>
      <w:r w:rsidRPr="008661AA">
        <w:rPr>
          <w:rFonts w:ascii="Calibri" w:hAnsi="Calibri" w:cs="Times New Roman"/>
          <w:noProof/>
          <w:color w:val="000000" w:themeColor="text1"/>
          <w:szCs w:val="24"/>
        </w:rPr>
        <w:t xml:space="preserve">ndependent </w:t>
      </w:r>
      <w:r w:rsidR="009E2476" w:rsidRPr="008661AA">
        <w:rPr>
          <w:rFonts w:ascii="Calibri" w:hAnsi="Calibri" w:cs="Times New Roman"/>
          <w:noProof/>
          <w:color w:val="000000" w:themeColor="text1"/>
          <w:szCs w:val="24"/>
        </w:rPr>
        <w:t>e</w:t>
      </w:r>
      <w:r w:rsidRPr="008661AA">
        <w:rPr>
          <w:rFonts w:ascii="Calibri" w:hAnsi="Calibri" w:cs="Times New Roman"/>
          <w:noProof/>
          <w:color w:val="000000" w:themeColor="text1"/>
          <w:szCs w:val="24"/>
        </w:rPr>
        <w:t xml:space="preserve">xperiences. </w:t>
      </w:r>
      <w:r w:rsidRPr="008661AA">
        <w:rPr>
          <w:rFonts w:ascii="Calibri" w:hAnsi="Calibri" w:cs="Times New Roman"/>
          <w:i/>
          <w:iCs/>
          <w:noProof/>
          <w:color w:val="000000" w:themeColor="text1"/>
          <w:szCs w:val="24"/>
        </w:rPr>
        <w:t>Perspectives on Psychological Science</w:t>
      </w:r>
      <w:r w:rsidRPr="008661AA">
        <w:rPr>
          <w:rFonts w:ascii="Calibri" w:hAnsi="Calibri" w:cs="Times New Roman"/>
          <w:noProof/>
          <w:color w:val="000000" w:themeColor="text1"/>
          <w:szCs w:val="24"/>
        </w:rPr>
        <w:t>. https://doi.org/10.1177/1745691620924039</w:t>
      </w:r>
    </w:p>
    <w:p w14:paraId="47EBDDAB"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Galton, F. (1880). Statistics of mental imagery. </w:t>
      </w:r>
      <w:r w:rsidRPr="008661AA">
        <w:rPr>
          <w:rFonts w:ascii="Calibri" w:hAnsi="Calibri" w:cs="Times New Roman"/>
          <w:i/>
          <w:iCs/>
          <w:noProof/>
          <w:color w:val="000000" w:themeColor="text1"/>
          <w:szCs w:val="24"/>
        </w:rPr>
        <w:t>Mind</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os</w:t>
      </w:r>
      <w:r w:rsidRPr="008661AA">
        <w:rPr>
          <w:rFonts w:ascii="Calibri" w:hAnsi="Calibri" w:cs="Times New Roman"/>
          <w:noProof/>
          <w:color w:val="000000" w:themeColor="text1"/>
          <w:szCs w:val="24"/>
        </w:rPr>
        <w:t>-</w:t>
      </w:r>
      <w:r w:rsidRPr="008661AA">
        <w:rPr>
          <w:rFonts w:ascii="Calibri" w:hAnsi="Calibri" w:cs="Times New Roman"/>
          <w:i/>
          <w:iCs/>
          <w:noProof/>
          <w:color w:val="000000" w:themeColor="text1"/>
          <w:szCs w:val="24"/>
        </w:rPr>
        <w:t>V</w:t>
      </w:r>
      <w:r w:rsidRPr="008661AA">
        <w:rPr>
          <w:rFonts w:ascii="Calibri" w:hAnsi="Calibri" w:cs="Times New Roman"/>
          <w:noProof/>
          <w:color w:val="000000" w:themeColor="text1"/>
          <w:szCs w:val="24"/>
        </w:rPr>
        <w:t>(19), 301–318. https://doi.org/10.1093/mind/os-V.19.301</w:t>
      </w:r>
    </w:p>
    <w:p w14:paraId="3EA3CB5A"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Goense, J. B. M., &amp; Logothetis, N. K. (2008). </w:t>
      </w:r>
      <w:r w:rsidRPr="008661AA">
        <w:rPr>
          <w:rFonts w:ascii="Calibri" w:hAnsi="Calibri" w:cs="Times New Roman"/>
          <w:noProof/>
          <w:color w:val="000000" w:themeColor="text1"/>
          <w:szCs w:val="24"/>
        </w:rPr>
        <w:t xml:space="preserve">Neurophysiology of the BOLD fMRI Signal in Awake Monkeys. </w:t>
      </w:r>
      <w:r w:rsidRPr="008661AA">
        <w:rPr>
          <w:rFonts w:ascii="Calibri" w:hAnsi="Calibri" w:cs="Times New Roman"/>
          <w:i/>
          <w:iCs/>
          <w:noProof/>
          <w:color w:val="000000" w:themeColor="text1"/>
          <w:szCs w:val="24"/>
        </w:rPr>
        <w:t>Current Bi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8</w:t>
      </w:r>
      <w:r w:rsidRPr="008661AA">
        <w:rPr>
          <w:rFonts w:ascii="Calibri" w:hAnsi="Calibri" w:cs="Times New Roman"/>
          <w:noProof/>
          <w:color w:val="000000" w:themeColor="text1"/>
          <w:szCs w:val="24"/>
        </w:rPr>
        <w:t>(9), 631–640. https://doi.org/10.1016/j.cub.2008.03.054</w:t>
      </w:r>
    </w:p>
    <w:p w14:paraId="2CBD1A8E" w14:textId="095C0089"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Hautus, M. J. (1995). Corrections for extreme proportions and their biasing effects on estimated values of d′. </w:t>
      </w:r>
      <w:r w:rsidRPr="008661AA">
        <w:rPr>
          <w:rFonts w:ascii="Calibri" w:hAnsi="Calibri" w:cs="Times New Roman"/>
          <w:i/>
          <w:iCs/>
          <w:noProof/>
          <w:color w:val="000000" w:themeColor="text1"/>
          <w:szCs w:val="24"/>
        </w:rPr>
        <w:t>Behavior Research Methods, Instruments, &amp; Computers</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7</w:t>
      </w:r>
      <w:r w:rsidRPr="008661AA">
        <w:rPr>
          <w:rFonts w:ascii="Calibri" w:hAnsi="Calibri" w:cs="Times New Roman"/>
          <w:noProof/>
          <w:color w:val="000000" w:themeColor="text1"/>
          <w:szCs w:val="24"/>
        </w:rPr>
        <w:t>(1), 46–51. https://doi.org/10.3758/BF03203619</w:t>
      </w:r>
    </w:p>
    <w:p w14:paraId="21001037" w14:textId="77777777" w:rsidR="008A0715" w:rsidRPr="008661AA" w:rsidRDefault="008A0715"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Hawkins, H. L., Hillyard, S. A., Luck, S. J., Mouloua, M., Downing, C. J., &amp; Woodward, D. P. (1990). Visual Attention Modulates Signal Detectability. Journal of Experimental Psychology: Human Perception and Performance, 16(4), 802–811. https://doi.org/10.1037/0096-1523.16.4.802</w:t>
      </w:r>
    </w:p>
    <w:p w14:paraId="6DB091C6" w14:textId="4ED3736E"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Hohwy, J., Roepstorff, A., &amp; Friston, K. (2008). </w:t>
      </w:r>
      <w:r w:rsidRPr="008661AA">
        <w:rPr>
          <w:rFonts w:ascii="Calibri" w:hAnsi="Calibri" w:cs="Times New Roman"/>
          <w:noProof/>
          <w:color w:val="000000" w:themeColor="text1"/>
          <w:szCs w:val="24"/>
        </w:rPr>
        <w:t xml:space="preserve">Predictive coding explains binocular rivalry: An epistemological review. </w:t>
      </w:r>
      <w:r w:rsidRPr="008661AA">
        <w:rPr>
          <w:rFonts w:ascii="Calibri" w:hAnsi="Calibri" w:cs="Times New Roman"/>
          <w:i/>
          <w:iCs/>
          <w:noProof/>
          <w:color w:val="000000" w:themeColor="text1"/>
          <w:szCs w:val="24"/>
        </w:rPr>
        <w:t>Cogni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08</w:t>
      </w:r>
      <w:r w:rsidRPr="008661AA">
        <w:rPr>
          <w:rFonts w:ascii="Calibri" w:hAnsi="Calibri" w:cs="Times New Roman"/>
          <w:noProof/>
          <w:color w:val="000000" w:themeColor="text1"/>
          <w:szCs w:val="24"/>
        </w:rPr>
        <w:t xml:space="preserve">(3), 687–701. </w:t>
      </w:r>
      <w:r w:rsidRPr="008661AA">
        <w:rPr>
          <w:rFonts w:ascii="Calibri" w:hAnsi="Calibri" w:cs="Times New Roman"/>
          <w:noProof/>
          <w:color w:val="000000" w:themeColor="text1"/>
          <w:szCs w:val="24"/>
        </w:rPr>
        <w:lastRenderedPageBreak/>
        <w:t>https://doi.org/10.1016/j.cognition.2008.05.010</w:t>
      </w:r>
    </w:p>
    <w:p w14:paraId="29D5511E"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Ingleby, J. D. (1967). Signal detection theory and psychophysics. </w:t>
      </w:r>
      <w:r w:rsidRPr="008661AA">
        <w:rPr>
          <w:rFonts w:ascii="Calibri" w:hAnsi="Calibri" w:cs="Times New Roman"/>
          <w:i/>
          <w:iCs/>
          <w:noProof/>
          <w:color w:val="000000" w:themeColor="text1"/>
          <w:szCs w:val="24"/>
        </w:rPr>
        <w:t>Journal of Sound and Vibration</w:t>
      </w:r>
      <w:r w:rsidRPr="008661AA">
        <w:rPr>
          <w:rFonts w:ascii="Calibri" w:hAnsi="Calibri" w:cs="Times New Roman"/>
          <w:noProof/>
          <w:color w:val="000000" w:themeColor="text1"/>
          <w:szCs w:val="24"/>
        </w:rPr>
        <w:t>. https://doi.org/10.1016/0022-460x(67)90197-6</w:t>
      </w:r>
    </w:p>
    <w:p w14:paraId="44156045"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Keogh, R, &amp; Pearson, J. (2011). Mental imagery and visual working memory. </w:t>
      </w:r>
      <w:r w:rsidRPr="008661AA">
        <w:rPr>
          <w:rFonts w:ascii="Calibri" w:hAnsi="Calibri" w:cs="Times New Roman"/>
          <w:i/>
          <w:iCs/>
          <w:noProof/>
          <w:color w:val="000000" w:themeColor="text1"/>
          <w:szCs w:val="24"/>
        </w:rPr>
        <w:t>PLoS ON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6</w:t>
      </w:r>
      <w:r w:rsidRPr="008661AA">
        <w:rPr>
          <w:rFonts w:ascii="Calibri" w:hAnsi="Calibri" w:cs="Times New Roman"/>
          <w:noProof/>
          <w:color w:val="000000" w:themeColor="text1"/>
          <w:szCs w:val="24"/>
        </w:rPr>
        <w:t>, e29221. https://doi.org/10.1371/journal.pone.0029221</w:t>
      </w:r>
    </w:p>
    <w:p w14:paraId="031B03B9" w14:textId="1A7D5C53"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Keogh, R</w:t>
      </w:r>
      <w:r w:rsidR="00197442"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Bergmann, J., &amp; Pearson, J. (2020). Cortical excitability controls the strength of mental imagery. </w:t>
      </w:r>
      <w:r w:rsidRPr="008661AA">
        <w:rPr>
          <w:rFonts w:ascii="Calibri" w:hAnsi="Calibri" w:cs="Times New Roman"/>
          <w:i/>
          <w:iCs/>
          <w:noProof/>
          <w:color w:val="000000" w:themeColor="text1"/>
          <w:szCs w:val="24"/>
        </w:rPr>
        <w:t>ELif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9</w:t>
      </w:r>
      <w:r w:rsidRPr="008661AA">
        <w:rPr>
          <w:rFonts w:ascii="Calibri" w:hAnsi="Calibri" w:cs="Times New Roman"/>
          <w:noProof/>
          <w:color w:val="000000" w:themeColor="text1"/>
          <w:szCs w:val="24"/>
        </w:rPr>
        <w:t>. https://doi.org/10.7554/eLife.50232</w:t>
      </w:r>
    </w:p>
    <w:p w14:paraId="3E6A7CB7" w14:textId="564BACA0"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Keogh, R</w:t>
      </w:r>
      <w:r w:rsidR="00197442"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amp; Pearson, J. (2014). The sensory strength of voluntary visual imagery predicts visual working memory capacity. </w:t>
      </w:r>
      <w:r w:rsidRPr="008661AA">
        <w:rPr>
          <w:rFonts w:ascii="Calibri" w:hAnsi="Calibri" w:cs="Times New Roman"/>
          <w:i/>
          <w:iCs/>
          <w:noProof/>
          <w:color w:val="000000" w:themeColor="text1"/>
          <w:szCs w:val="24"/>
        </w:rPr>
        <w:t>Journal of Vis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4</w:t>
      </w:r>
      <w:r w:rsidRPr="008661AA">
        <w:rPr>
          <w:rFonts w:ascii="Calibri" w:hAnsi="Calibri" w:cs="Times New Roman"/>
          <w:noProof/>
          <w:color w:val="000000" w:themeColor="text1"/>
          <w:szCs w:val="24"/>
        </w:rPr>
        <w:t>(12), 1427–1431. https://doi.org/10.1167/14.12.7</w:t>
      </w:r>
    </w:p>
    <w:p w14:paraId="163F4E47" w14:textId="302A531D" w:rsidR="002D6478" w:rsidRPr="007D2314"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Keogh, R</w:t>
      </w:r>
      <w:r w:rsidR="00197442"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amp; Pearson, J. (2017). The perceptual and phenomenal capacity of mental imagery. </w:t>
      </w:r>
      <w:r w:rsidRPr="007D2314">
        <w:rPr>
          <w:rFonts w:ascii="Calibri" w:hAnsi="Calibri" w:cs="Times New Roman"/>
          <w:i/>
          <w:iCs/>
          <w:noProof/>
          <w:color w:val="000000" w:themeColor="text1"/>
          <w:szCs w:val="24"/>
        </w:rPr>
        <w:t>Cognition</w:t>
      </w:r>
      <w:r w:rsidRPr="007D2314">
        <w:rPr>
          <w:rFonts w:ascii="Calibri" w:hAnsi="Calibri" w:cs="Times New Roman"/>
          <w:noProof/>
          <w:color w:val="000000" w:themeColor="text1"/>
          <w:szCs w:val="24"/>
        </w:rPr>
        <w:t xml:space="preserve">, </w:t>
      </w:r>
      <w:r w:rsidRPr="007D2314">
        <w:rPr>
          <w:rFonts w:ascii="Calibri" w:hAnsi="Calibri" w:cs="Times New Roman"/>
          <w:i/>
          <w:iCs/>
          <w:noProof/>
          <w:color w:val="000000" w:themeColor="text1"/>
          <w:szCs w:val="24"/>
        </w:rPr>
        <w:t>162</w:t>
      </w:r>
      <w:r w:rsidRPr="007D2314">
        <w:rPr>
          <w:rFonts w:ascii="Calibri" w:hAnsi="Calibri" w:cs="Times New Roman"/>
          <w:noProof/>
          <w:color w:val="000000" w:themeColor="text1"/>
          <w:szCs w:val="24"/>
        </w:rPr>
        <w:t>, 124–132. https://doi.org/10.1016/j.cognition.2017.02.004</w:t>
      </w:r>
    </w:p>
    <w:p w14:paraId="62C342F8" w14:textId="1FC76AA6" w:rsidR="00197442" w:rsidRPr="008661AA" w:rsidRDefault="00197442"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Keogh, R., &amp; Pearson, J. (2021). Attention driven phantom vision: measuring the sensory strength of attentional templates and their relation to visual mental imagery and aphantasia. Philosophical Transactions of the Royal Society B: Biological Sciences, 376(1817), 20190688. https://doi.org/10.1098/rstb.2019.0688</w:t>
      </w:r>
    </w:p>
    <w:p w14:paraId="15AAC373"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Kok, P., Mostert, P., &amp; de Lange, F. P. (2017). </w:t>
      </w:r>
      <w:r w:rsidRPr="008661AA">
        <w:rPr>
          <w:rFonts w:ascii="Calibri" w:hAnsi="Calibri" w:cs="Times New Roman"/>
          <w:noProof/>
          <w:color w:val="000000" w:themeColor="text1"/>
          <w:szCs w:val="24"/>
        </w:rPr>
        <w:t xml:space="preserve">Prior expectations induce prestimulus sensory templates. </w:t>
      </w:r>
      <w:r w:rsidRPr="008661AA">
        <w:rPr>
          <w:rFonts w:ascii="Calibri" w:hAnsi="Calibri" w:cs="Times New Roman"/>
          <w:i/>
          <w:iCs/>
          <w:noProof/>
          <w:color w:val="000000" w:themeColor="text1"/>
          <w:szCs w:val="24"/>
        </w:rPr>
        <w:t>Proceedings of the National Academy of Sciences</w:t>
      </w:r>
      <w:r w:rsidRPr="008661AA">
        <w:rPr>
          <w:rFonts w:ascii="Calibri" w:hAnsi="Calibri" w:cs="Times New Roman"/>
          <w:noProof/>
          <w:color w:val="000000" w:themeColor="text1"/>
          <w:szCs w:val="24"/>
        </w:rPr>
        <w:t>, 201705652. https://doi.org/10.1073/pnas.1705652114</w:t>
      </w:r>
    </w:p>
    <w:p w14:paraId="5318DB75"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Kosslyn, S. M., Ganis, G., &amp; Thompson, W. L. (2001). Neural Foundations of Imagery. </w:t>
      </w:r>
      <w:r w:rsidRPr="008661AA">
        <w:rPr>
          <w:rFonts w:ascii="Calibri" w:hAnsi="Calibri" w:cs="Times New Roman"/>
          <w:i/>
          <w:iCs/>
          <w:noProof/>
          <w:color w:val="000000" w:themeColor="text1"/>
          <w:szCs w:val="24"/>
        </w:rPr>
        <w:t>Nature Reviews Neuroscienc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w:t>
      </w:r>
      <w:r w:rsidRPr="008661AA">
        <w:rPr>
          <w:rFonts w:ascii="Calibri" w:hAnsi="Calibri" w:cs="Times New Roman"/>
          <w:noProof/>
          <w:color w:val="000000" w:themeColor="text1"/>
          <w:szCs w:val="24"/>
        </w:rPr>
        <w:t>(9), 635–642. https://doi.org/10.1038/35090055</w:t>
      </w:r>
    </w:p>
    <w:p w14:paraId="7BA7F8AF"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Lange, K., Kühn, S., &amp; Filevich, E. (2015). </w:t>
      </w:r>
      <w:r w:rsidRPr="008661AA">
        <w:rPr>
          <w:rFonts w:ascii="Calibri" w:hAnsi="Calibri" w:cs="Times New Roman"/>
          <w:noProof/>
          <w:color w:val="000000" w:themeColor="text1"/>
          <w:szCs w:val="24"/>
        </w:rPr>
        <w:t xml:space="preserve">"Just Another Tool for Online Studies” (JATOS): An Easy Solution for Setup and Management of Web Servers Supporting Online Studies. </w:t>
      </w:r>
      <w:r w:rsidRPr="008661AA">
        <w:rPr>
          <w:rFonts w:ascii="Calibri" w:hAnsi="Calibri" w:cs="Times New Roman"/>
          <w:i/>
          <w:iCs/>
          <w:noProof/>
          <w:color w:val="000000" w:themeColor="text1"/>
          <w:szCs w:val="24"/>
        </w:rPr>
        <w:t>PLOS ON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0</w:t>
      </w:r>
      <w:r w:rsidRPr="008661AA">
        <w:rPr>
          <w:rFonts w:ascii="Calibri" w:hAnsi="Calibri" w:cs="Times New Roman"/>
          <w:noProof/>
          <w:color w:val="000000" w:themeColor="text1"/>
          <w:szCs w:val="24"/>
        </w:rPr>
        <w:t>(6), e0130834. https://doi.org/10.1371/journal.pone.0130834</w:t>
      </w:r>
    </w:p>
    <w:p w14:paraId="75FC41F7"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Launay, G., &amp; Slade, P. (1981). The measurement of hallucinatory predisposition in male and female prisoners. </w:t>
      </w:r>
      <w:r w:rsidRPr="008661AA">
        <w:rPr>
          <w:rFonts w:ascii="Calibri" w:hAnsi="Calibri" w:cs="Times New Roman"/>
          <w:i/>
          <w:iCs/>
          <w:noProof/>
          <w:color w:val="000000" w:themeColor="text1"/>
          <w:szCs w:val="24"/>
        </w:rPr>
        <w:t>Personality and Individual Differences</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w:t>
      </w:r>
      <w:r w:rsidRPr="008661AA">
        <w:rPr>
          <w:rFonts w:ascii="Calibri" w:hAnsi="Calibri" w:cs="Times New Roman"/>
          <w:noProof/>
          <w:color w:val="000000" w:themeColor="text1"/>
          <w:szCs w:val="24"/>
        </w:rPr>
        <w:t>(3), 221–234. https://doi.org/10.1016/0191-8869(81)90027-1</w:t>
      </w:r>
    </w:p>
    <w:p w14:paraId="697B8C40" w14:textId="465D8740"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Lee, S.-H., Kravitz, D. J., &amp; Baker, C. I. (2012). Disentangling visual imagery and perception of real-world objects. </w:t>
      </w:r>
      <w:r w:rsidRPr="008661AA">
        <w:rPr>
          <w:rFonts w:ascii="Calibri" w:hAnsi="Calibri" w:cs="Times New Roman"/>
          <w:i/>
          <w:iCs/>
          <w:noProof/>
          <w:color w:val="000000" w:themeColor="text1"/>
          <w:szCs w:val="24"/>
        </w:rPr>
        <w:t>NeuroImag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59</w:t>
      </w:r>
      <w:r w:rsidRPr="008661AA">
        <w:rPr>
          <w:rFonts w:ascii="Calibri" w:hAnsi="Calibri" w:cs="Times New Roman"/>
          <w:noProof/>
          <w:color w:val="000000" w:themeColor="text1"/>
          <w:szCs w:val="24"/>
        </w:rPr>
        <w:t>(4), 4064–4073. https://doi.org/10.1016/j.neuroimage.2011.10.055</w:t>
      </w:r>
    </w:p>
    <w:p w14:paraId="0D1A731A" w14:textId="072A9C26" w:rsidR="00EA0B65" w:rsidRPr="008661AA" w:rsidRDefault="00EA0B65"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Ling, S., &amp; Carrasco, M. (2006). Sustained and transient covert attention enhance the signal via different contrast response functions. Vision Research, 46(8–9), 1210–1220. https://doi.org/10.1016/j.visres.2005.05.008</w:t>
      </w:r>
    </w:p>
    <w:p w14:paraId="08B52417" w14:textId="13555388" w:rsidR="00A52CC0" w:rsidRPr="008661AA" w:rsidRDefault="00A52CC0"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Ling, S., Liu, T., &amp; Carrasco, M. (2009). How spatial and feature-based attention affect the gain and </w:t>
      </w:r>
      <w:r w:rsidRPr="008661AA">
        <w:rPr>
          <w:rFonts w:ascii="Calibri" w:hAnsi="Calibri" w:cs="Times New Roman"/>
          <w:noProof/>
          <w:color w:val="000000" w:themeColor="text1"/>
          <w:szCs w:val="24"/>
        </w:rPr>
        <w:lastRenderedPageBreak/>
        <w:t>tuning of population responses. Vision Research, 49(10), 1194–1204. https://doi.org/10.1016/j.visres.2008.05.025</w:t>
      </w:r>
    </w:p>
    <w:p w14:paraId="4B7235BD" w14:textId="28710697" w:rsidR="00586784" w:rsidRPr="008661AA" w:rsidRDefault="00586784"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Liu, T., Larsson, J., &amp; Carrasco, M. (2007). Feature-Based Attention Modulates Orientation-Selective Responses in Human Visual Cortex. Neuron, 55(2), 313–323. https://doi.org/10.1016/j.neuron.2007.06.030</w:t>
      </w:r>
    </w:p>
    <w:p w14:paraId="131691FF" w14:textId="049FA695" w:rsidR="00313A77" w:rsidRPr="008661AA" w:rsidRDefault="00313A77"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Liu, T., Pestilli, F., &amp; Carrasco, M. (2005). Transient attention enhances perceptual performance and fMRI response in human visual cortex. Neuron, 45(3), 469–477. https://doi.org/10.1016/j.neuron.2004.12.039</w:t>
      </w:r>
    </w:p>
    <w:p w14:paraId="43C06644"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arks, D F. (1973). Visual imagery differences in the recall of pictures. </w:t>
      </w:r>
      <w:r w:rsidRPr="008661AA">
        <w:rPr>
          <w:rFonts w:ascii="Calibri" w:hAnsi="Calibri" w:cs="Times New Roman"/>
          <w:i/>
          <w:iCs/>
          <w:noProof/>
          <w:color w:val="000000" w:themeColor="text1"/>
          <w:szCs w:val="24"/>
        </w:rPr>
        <w:t>British Journal of Psychology (London, England : 1953)</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64</w:t>
      </w:r>
      <w:r w:rsidRPr="008661AA">
        <w:rPr>
          <w:rFonts w:ascii="Calibri" w:hAnsi="Calibri" w:cs="Times New Roman"/>
          <w:noProof/>
          <w:color w:val="000000" w:themeColor="text1"/>
          <w:szCs w:val="24"/>
        </w:rPr>
        <w:t>, 17–24. https://doi.org/10.1111/j.2044-8295.1973.tb01322.x</w:t>
      </w:r>
    </w:p>
    <w:p w14:paraId="47201193"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arks, David F. (1995). New directions for mental imagery research. </w:t>
      </w:r>
      <w:r w:rsidRPr="008661AA">
        <w:rPr>
          <w:rFonts w:ascii="Calibri" w:hAnsi="Calibri" w:cs="Times New Roman"/>
          <w:i/>
          <w:iCs/>
          <w:noProof/>
          <w:color w:val="000000" w:themeColor="text1"/>
          <w:szCs w:val="24"/>
        </w:rPr>
        <w:t>Journal of Mental Imager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9</w:t>
      </w:r>
      <w:r w:rsidRPr="008661AA">
        <w:rPr>
          <w:rFonts w:ascii="Calibri" w:hAnsi="Calibri" w:cs="Times New Roman"/>
          <w:noProof/>
          <w:color w:val="000000" w:themeColor="text1"/>
          <w:szCs w:val="24"/>
        </w:rPr>
        <w:t>(3–4), 153–167. https://doi.org/10.1177/0963721414532287</w:t>
      </w:r>
    </w:p>
    <w:p w14:paraId="344F0A32"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atthews, N. L., Collins, K. P., Thakkar, K. N., &amp; Park, S. (2014). Visuospatial imagery and working memory in schizophrenia. </w:t>
      </w:r>
      <w:r w:rsidRPr="008661AA">
        <w:rPr>
          <w:rFonts w:ascii="Calibri" w:hAnsi="Calibri" w:cs="Times New Roman"/>
          <w:i/>
          <w:iCs/>
          <w:noProof/>
          <w:color w:val="000000" w:themeColor="text1"/>
          <w:szCs w:val="24"/>
        </w:rPr>
        <w:t>Cognitive Neuropsychiatr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9</w:t>
      </w:r>
      <w:r w:rsidRPr="008661AA">
        <w:rPr>
          <w:rFonts w:ascii="Calibri" w:hAnsi="Calibri" w:cs="Times New Roman"/>
          <w:noProof/>
          <w:color w:val="000000" w:themeColor="text1"/>
          <w:szCs w:val="24"/>
        </w:rPr>
        <w:t>(1), 17–35. https://doi.org/10.1080/13546805.2013.779577</w:t>
      </w:r>
    </w:p>
    <w:p w14:paraId="5746F92E"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cCarthy-Jones, S., &amp; Fernyhough, C. (2011). The varieties of inner speech: Links between quality of inner speech and psychopathological variables in a sample of young adults. </w:t>
      </w:r>
      <w:r w:rsidRPr="008661AA">
        <w:rPr>
          <w:rFonts w:ascii="Calibri" w:hAnsi="Calibri" w:cs="Times New Roman"/>
          <w:i/>
          <w:iCs/>
          <w:noProof/>
          <w:color w:val="000000" w:themeColor="text1"/>
          <w:szCs w:val="24"/>
        </w:rPr>
        <w:t>Consciousness and Cogni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0</w:t>
      </w:r>
      <w:r w:rsidRPr="008661AA">
        <w:rPr>
          <w:rFonts w:ascii="Calibri" w:hAnsi="Calibri" w:cs="Times New Roman"/>
          <w:noProof/>
          <w:color w:val="000000" w:themeColor="text1"/>
          <w:szCs w:val="24"/>
        </w:rPr>
        <w:t>(4), 1586–1593. https://doi.org/10.1016/j.concog.2011.08.005</w:t>
      </w:r>
    </w:p>
    <w:p w14:paraId="58D22B75"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orrison, A. P., Wells, A., &amp; Nothard, S. (2000). Cognitive factors in predisposition to auditory and visual hallucinations. </w:t>
      </w:r>
      <w:r w:rsidRPr="008661AA">
        <w:rPr>
          <w:rFonts w:ascii="Calibri" w:hAnsi="Calibri" w:cs="Times New Roman"/>
          <w:i/>
          <w:iCs/>
          <w:noProof/>
          <w:color w:val="000000" w:themeColor="text1"/>
          <w:szCs w:val="24"/>
        </w:rPr>
        <w:t>British Journal of Clinical Psych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39</w:t>
      </w:r>
      <w:r w:rsidRPr="008661AA">
        <w:rPr>
          <w:rFonts w:ascii="Calibri" w:hAnsi="Calibri" w:cs="Times New Roman"/>
          <w:noProof/>
          <w:color w:val="000000" w:themeColor="text1"/>
          <w:szCs w:val="24"/>
        </w:rPr>
        <w:t>(1), 67–78. https://doi.org/10.1348/014466500163112</w:t>
      </w:r>
    </w:p>
    <w:p w14:paraId="11DA07DD"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Moseley, P., Smailes, D., Ellison, A., &amp; Fernyhough, C. (2016). The effect of auditory verbal imagery on signal detection in hallucination-prone individuals. </w:t>
      </w:r>
      <w:r w:rsidRPr="008661AA">
        <w:rPr>
          <w:rFonts w:ascii="Calibri" w:hAnsi="Calibri" w:cs="Times New Roman"/>
          <w:i/>
          <w:iCs/>
          <w:noProof/>
          <w:color w:val="000000" w:themeColor="text1"/>
          <w:szCs w:val="24"/>
        </w:rPr>
        <w:t>Cogni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46</w:t>
      </w:r>
      <w:r w:rsidRPr="008661AA">
        <w:rPr>
          <w:rFonts w:ascii="Calibri" w:hAnsi="Calibri" w:cs="Times New Roman"/>
          <w:noProof/>
          <w:color w:val="000000" w:themeColor="text1"/>
          <w:szCs w:val="24"/>
        </w:rPr>
        <w:t>, 206–216. https://doi.org/10.1016/j.cognition.2015.09.015</w:t>
      </w:r>
    </w:p>
    <w:p w14:paraId="746C7363"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Naselaris, T., Olman, C. A., Stansbury, D. E., Ugurbil, K., &amp; Gallant, J. L. (2015). A voxel-wise encoding model for early visual areas decodes mental images of remembered scenes. </w:t>
      </w:r>
      <w:r w:rsidRPr="008661AA">
        <w:rPr>
          <w:rFonts w:ascii="Calibri" w:hAnsi="Calibri" w:cs="Times New Roman"/>
          <w:i/>
          <w:iCs/>
          <w:noProof/>
          <w:color w:val="000000" w:themeColor="text1"/>
          <w:szCs w:val="24"/>
        </w:rPr>
        <w:t>NeuroImag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05</w:t>
      </w:r>
      <w:r w:rsidRPr="008661AA">
        <w:rPr>
          <w:rFonts w:ascii="Calibri" w:hAnsi="Calibri" w:cs="Times New Roman"/>
          <w:noProof/>
          <w:color w:val="000000" w:themeColor="text1"/>
          <w:szCs w:val="24"/>
        </w:rPr>
        <w:t>, 215–228. https://doi.org/10.1016/j.neuroimage.2014.10.018</w:t>
      </w:r>
    </w:p>
    <w:p w14:paraId="7F938F74" w14:textId="3C4609FF"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Okada, H., &amp; Matsuoka, K. (1992). Effects of auditory imagery on the detection of a pure tone in white noise: experimental evidence of the auditory Perky effect. </w:t>
      </w:r>
      <w:r w:rsidRPr="008661AA">
        <w:rPr>
          <w:rFonts w:ascii="Calibri" w:hAnsi="Calibri" w:cs="Times New Roman"/>
          <w:i/>
          <w:iCs/>
          <w:noProof/>
          <w:color w:val="000000" w:themeColor="text1"/>
          <w:szCs w:val="24"/>
        </w:rPr>
        <w:t>Perceptual and Motor Skills</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74</w:t>
      </w:r>
      <w:r w:rsidRPr="008661AA">
        <w:rPr>
          <w:rFonts w:ascii="Calibri" w:hAnsi="Calibri" w:cs="Times New Roman"/>
          <w:noProof/>
          <w:color w:val="000000" w:themeColor="text1"/>
          <w:szCs w:val="24"/>
        </w:rPr>
        <w:t>(2), 443–448. https://doi.org/10.2466/pms.1992.74.2.443</w:t>
      </w:r>
    </w:p>
    <w:p w14:paraId="65FA5819" w14:textId="64A08C12" w:rsidR="00043D0C" w:rsidRPr="008661AA" w:rsidRDefault="00043D0C"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rPr>
        <w:t xml:space="preserve">Olivers, C. N. L., Peters, J., Houtkamp, R., &amp; Roelfsema, P. R. (2011). </w:t>
      </w:r>
      <w:r w:rsidRPr="008661AA">
        <w:rPr>
          <w:rFonts w:ascii="Calibri" w:hAnsi="Calibri" w:cs="Times New Roman"/>
          <w:noProof/>
          <w:color w:val="000000" w:themeColor="text1"/>
          <w:szCs w:val="24"/>
        </w:rPr>
        <w:t>Different states in visual working memory: When it guides attention and when it does not. Trends in Cognitive Sciences,</w:t>
      </w:r>
      <w:r w:rsidR="003D0DCC" w:rsidRPr="008661AA">
        <w:rPr>
          <w:rFonts w:ascii="Calibri" w:hAnsi="Calibri" w:cs="Times New Roman"/>
          <w:noProof/>
          <w:color w:val="000000" w:themeColor="text1"/>
          <w:szCs w:val="24"/>
        </w:rPr>
        <w:t xml:space="preserve"> 5,</w:t>
      </w:r>
      <w:r w:rsidRPr="008661AA">
        <w:rPr>
          <w:rFonts w:ascii="Calibri" w:hAnsi="Calibri" w:cs="Times New Roman"/>
          <w:noProof/>
          <w:color w:val="000000" w:themeColor="text1"/>
          <w:szCs w:val="24"/>
        </w:rPr>
        <w:t xml:space="preserve"> 327–334. https://doi.org/10.1016/j.tics.2011.05.004</w:t>
      </w:r>
    </w:p>
    <w:p w14:paraId="5AF343F5" w14:textId="36E3414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Pearson, J. (2019). The human imagination: the cognitive neuroscience of visual mental imagery. </w:t>
      </w:r>
      <w:r w:rsidRPr="008661AA">
        <w:rPr>
          <w:rFonts w:ascii="Calibri" w:hAnsi="Calibri" w:cs="Times New Roman"/>
          <w:i/>
          <w:iCs/>
          <w:noProof/>
          <w:color w:val="000000" w:themeColor="text1"/>
          <w:szCs w:val="24"/>
        </w:rPr>
        <w:lastRenderedPageBreak/>
        <w:t>Nature Reviews Neuroscience</w:t>
      </w:r>
      <w:r w:rsidR="00ED066D" w:rsidRPr="008661AA">
        <w:rPr>
          <w:rFonts w:ascii="Calibri" w:hAnsi="Calibri" w:cs="Times New Roman"/>
          <w:i/>
          <w:iCs/>
          <w:noProof/>
          <w:color w:val="000000" w:themeColor="text1"/>
          <w:szCs w:val="24"/>
        </w:rPr>
        <w:t xml:space="preserve">, 20, </w:t>
      </w:r>
      <w:r w:rsidR="00ED066D" w:rsidRPr="008661AA">
        <w:rPr>
          <w:rFonts w:ascii="Calibri" w:hAnsi="Calibri" w:cs="Times New Roman"/>
          <w:iCs/>
          <w:noProof/>
          <w:color w:val="000000" w:themeColor="text1"/>
          <w:szCs w:val="24"/>
        </w:rPr>
        <w:t>624-634</w:t>
      </w:r>
      <w:r w:rsidRPr="008661AA">
        <w:rPr>
          <w:rFonts w:ascii="Calibri" w:hAnsi="Calibri" w:cs="Times New Roman"/>
          <w:noProof/>
          <w:color w:val="000000" w:themeColor="text1"/>
          <w:szCs w:val="24"/>
        </w:rPr>
        <w:t>. https://doi.org/10.1038/s41583-019-0202-9</w:t>
      </w:r>
    </w:p>
    <w:p w14:paraId="418300B8" w14:textId="74019671"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Pearson, J., Clifford, C. W. G., &amp; Tong, F. (2008). The functional impact of mental imagery on conscious perception. </w:t>
      </w:r>
      <w:r w:rsidRPr="008661AA">
        <w:rPr>
          <w:rFonts w:ascii="Calibri" w:hAnsi="Calibri" w:cs="Times New Roman"/>
          <w:i/>
          <w:iCs/>
          <w:noProof/>
          <w:color w:val="000000" w:themeColor="text1"/>
          <w:szCs w:val="24"/>
        </w:rPr>
        <w:t>Current Bi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8</w:t>
      </w:r>
      <w:r w:rsidRPr="008661AA">
        <w:rPr>
          <w:rFonts w:ascii="Calibri" w:hAnsi="Calibri" w:cs="Times New Roman"/>
          <w:noProof/>
          <w:color w:val="000000" w:themeColor="text1"/>
          <w:szCs w:val="24"/>
        </w:rPr>
        <w:t>(13), 982–986. https://doi.org/10.1016/j.cub.2008.05.048</w:t>
      </w:r>
    </w:p>
    <w:p w14:paraId="59BF7034" w14:textId="1645F51D"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Pearson, J., &amp; Kosslyn, S. M. (2015). The heterogeneity of mental representation: Ending the imagery debate. </w:t>
      </w:r>
      <w:r w:rsidRPr="008661AA">
        <w:rPr>
          <w:rFonts w:ascii="Calibri" w:hAnsi="Calibri" w:cs="Times New Roman"/>
          <w:i/>
          <w:iCs/>
          <w:noProof/>
          <w:color w:val="000000" w:themeColor="text1"/>
          <w:szCs w:val="24"/>
        </w:rPr>
        <w:t>Proceedings of the National Academy of Sciences of the United States of America</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12</w:t>
      </w:r>
      <w:r w:rsidRPr="008661AA">
        <w:rPr>
          <w:rFonts w:ascii="Calibri" w:hAnsi="Calibri" w:cs="Times New Roman"/>
          <w:noProof/>
          <w:color w:val="000000" w:themeColor="text1"/>
          <w:szCs w:val="24"/>
        </w:rPr>
        <w:t>(33), 10089–10092. https://doi.org/10.1073/pnas.1504933112</w:t>
      </w:r>
    </w:p>
    <w:p w14:paraId="14D90EAA" w14:textId="2FD8CCF4" w:rsidR="009B6C22" w:rsidRPr="008661AA" w:rsidRDefault="009B6C22"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Peelen, M. V., &amp; Kastner, S. (2011). </w:t>
      </w:r>
      <w:r w:rsidRPr="008661AA">
        <w:rPr>
          <w:rFonts w:ascii="Calibri" w:hAnsi="Calibri" w:cs="Times New Roman"/>
          <w:noProof/>
          <w:color w:val="000000" w:themeColor="text1"/>
          <w:szCs w:val="24"/>
        </w:rPr>
        <w:t>A neural basis for real-world visual search in human occipitotemporal cortex</w:t>
      </w:r>
      <w:r w:rsidR="00DA6E57" w:rsidRPr="008661AA">
        <w:rPr>
          <w:rFonts w:ascii="Calibri" w:hAnsi="Calibri" w:cs="Times New Roman"/>
          <w:noProof/>
          <w:color w:val="000000" w:themeColor="text1"/>
          <w:szCs w:val="24"/>
        </w:rPr>
        <w:t>, 108, 12125-12130</w:t>
      </w:r>
      <w:r w:rsidRPr="008661AA">
        <w:rPr>
          <w:rFonts w:ascii="Calibri" w:hAnsi="Calibri" w:cs="Times New Roman"/>
          <w:noProof/>
          <w:color w:val="000000" w:themeColor="text1"/>
          <w:szCs w:val="24"/>
        </w:rPr>
        <w:t xml:space="preserve">. </w:t>
      </w:r>
      <w:r w:rsidRPr="008661AA">
        <w:rPr>
          <w:rFonts w:ascii="Calibri" w:hAnsi="Calibri" w:cs="Times New Roman"/>
          <w:i/>
          <w:noProof/>
          <w:color w:val="000000" w:themeColor="text1"/>
          <w:szCs w:val="24"/>
        </w:rPr>
        <w:t>Proceedings of the National Academy of Sciences of the United States of America</w:t>
      </w:r>
      <w:r w:rsidRPr="008661AA">
        <w:rPr>
          <w:rFonts w:ascii="Calibri" w:hAnsi="Calibri" w:cs="Times New Roman"/>
          <w:noProof/>
          <w:color w:val="000000" w:themeColor="text1"/>
          <w:szCs w:val="24"/>
        </w:rPr>
        <w:t>. https://doi.org/10.1073/pnas.1101042108</w:t>
      </w:r>
    </w:p>
    <w:p w14:paraId="2040612C"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Perky, C. W. (1910). An Experimental Study of Imagination. </w:t>
      </w:r>
      <w:r w:rsidRPr="008661AA">
        <w:rPr>
          <w:rFonts w:ascii="Calibri" w:hAnsi="Calibri" w:cs="Times New Roman"/>
          <w:i/>
          <w:iCs/>
          <w:noProof/>
          <w:color w:val="000000" w:themeColor="text1"/>
          <w:szCs w:val="24"/>
        </w:rPr>
        <w:t>The American Journal of Psych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1</w:t>
      </w:r>
      <w:r w:rsidRPr="008661AA">
        <w:rPr>
          <w:rFonts w:ascii="Calibri" w:hAnsi="Calibri" w:cs="Times New Roman"/>
          <w:noProof/>
          <w:color w:val="000000" w:themeColor="text1"/>
          <w:szCs w:val="24"/>
        </w:rPr>
        <w:t>(3), 422. https://doi.org/10.2307/1413350</w:t>
      </w:r>
    </w:p>
    <w:p w14:paraId="60DC8623" w14:textId="533A27F4"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Pinto, Y., van Gaal, S., de Lange, F. P., Lamme, V. A. F., &amp; Seth, A. K. (2015). </w:t>
      </w:r>
      <w:r w:rsidRPr="008661AA">
        <w:rPr>
          <w:rFonts w:ascii="Calibri" w:hAnsi="Calibri" w:cs="Times New Roman"/>
          <w:noProof/>
          <w:color w:val="000000" w:themeColor="text1"/>
          <w:szCs w:val="24"/>
        </w:rPr>
        <w:t xml:space="preserve">Expectations accelerate entry of visual stimuli into awareness. </w:t>
      </w:r>
      <w:r w:rsidRPr="008661AA">
        <w:rPr>
          <w:rFonts w:ascii="Calibri" w:hAnsi="Calibri" w:cs="Times New Roman"/>
          <w:i/>
          <w:iCs/>
          <w:noProof/>
          <w:color w:val="000000" w:themeColor="text1"/>
          <w:szCs w:val="24"/>
        </w:rPr>
        <w:t>Journal of Vis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5</w:t>
      </w:r>
      <w:r w:rsidRPr="008661AA">
        <w:rPr>
          <w:rFonts w:ascii="Calibri" w:hAnsi="Calibri" w:cs="Times New Roman"/>
          <w:noProof/>
          <w:color w:val="000000" w:themeColor="text1"/>
          <w:szCs w:val="24"/>
        </w:rPr>
        <w:t>(8), 13–13. https://doi.org/10.1167/15.8.13</w:t>
      </w:r>
    </w:p>
    <w:p w14:paraId="791B8D16" w14:textId="7C169608" w:rsidR="00BC04C9" w:rsidRPr="008661AA" w:rsidRDefault="0078121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Rademaker, R. L., Chunharas, C., &amp; Serences, J. T. (2019). Coexisting representations of sensory and mnemonic information in human visual cortex. Nature Neuroscience, 22(8), 1336–1344. https://doi.org/10.1038/s41593-019-0428-x</w:t>
      </w:r>
    </w:p>
    <w:p w14:paraId="0712CC8D" w14:textId="1ADD833D"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Reddy, L., Tsuchiya, N., &amp; Serre, T. (2010). Reading the mind’s eye: decoding category information during mental imagery. </w:t>
      </w:r>
      <w:r w:rsidRPr="008661AA">
        <w:rPr>
          <w:rFonts w:ascii="Calibri" w:hAnsi="Calibri" w:cs="Times New Roman"/>
          <w:i/>
          <w:iCs/>
          <w:noProof/>
          <w:color w:val="000000" w:themeColor="text1"/>
          <w:szCs w:val="24"/>
        </w:rPr>
        <w:t>NeuroImag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50</w:t>
      </w:r>
      <w:r w:rsidRPr="008661AA">
        <w:rPr>
          <w:rFonts w:ascii="Calibri" w:hAnsi="Calibri" w:cs="Times New Roman"/>
          <w:noProof/>
          <w:color w:val="000000" w:themeColor="text1"/>
          <w:szCs w:val="24"/>
        </w:rPr>
        <w:t>(2), 818–825. https://doi.org/10.1016/j.neuroimage.2009.11.084</w:t>
      </w:r>
    </w:p>
    <w:p w14:paraId="3F008BDC" w14:textId="2AE8B6E0" w:rsidR="003D7D49" w:rsidRPr="008661AA" w:rsidRDefault="003467C9"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7D2314">
        <w:rPr>
          <w:rFonts w:ascii="Calibri" w:hAnsi="Calibri" w:cs="Times New Roman"/>
          <w:noProof/>
          <w:color w:val="000000" w:themeColor="text1"/>
          <w:szCs w:val="24"/>
        </w:rPr>
        <w:t xml:space="preserve">Reynolds, J. H., &amp; Heeger, D. J. (2009, January 29). </w:t>
      </w:r>
      <w:r w:rsidRPr="008661AA">
        <w:rPr>
          <w:rFonts w:ascii="Calibri" w:hAnsi="Calibri" w:cs="Times New Roman"/>
          <w:noProof/>
          <w:color w:val="000000" w:themeColor="text1"/>
          <w:szCs w:val="24"/>
        </w:rPr>
        <w:t>The Normalization Model of Attention. Neuron, 61, 168–185. https://doi.org/10.1016/j.neuron.2009.01.002</w:t>
      </w:r>
    </w:p>
    <w:p w14:paraId="773DFCE9"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lang w:val="nl-NL"/>
        </w:rPr>
      </w:pPr>
      <w:r w:rsidRPr="008661AA">
        <w:rPr>
          <w:rFonts w:ascii="Calibri" w:hAnsi="Calibri" w:cs="Times New Roman"/>
          <w:noProof/>
          <w:color w:val="000000" w:themeColor="text1"/>
          <w:szCs w:val="24"/>
        </w:rPr>
        <w:t xml:space="preserve">Saad, E., &amp; Silvanto, J. (2013). Contrast and strength of visual memory and imagery differentially affect visual perception. </w:t>
      </w:r>
      <w:r w:rsidRPr="008661AA">
        <w:rPr>
          <w:rFonts w:ascii="Calibri" w:hAnsi="Calibri" w:cs="Times New Roman"/>
          <w:i/>
          <w:iCs/>
          <w:noProof/>
          <w:color w:val="000000" w:themeColor="text1"/>
          <w:szCs w:val="24"/>
          <w:lang w:val="nl-NL"/>
        </w:rPr>
        <w:t>PLoS ONE</w:t>
      </w:r>
      <w:r w:rsidRPr="008661AA">
        <w:rPr>
          <w:rFonts w:ascii="Calibri" w:hAnsi="Calibri" w:cs="Times New Roman"/>
          <w:noProof/>
          <w:color w:val="000000" w:themeColor="text1"/>
          <w:szCs w:val="24"/>
          <w:lang w:val="nl-NL"/>
        </w:rPr>
        <w:t xml:space="preserve">, </w:t>
      </w:r>
      <w:r w:rsidRPr="008661AA">
        <w:rPr>
          <w:rFonts w:ascii="Calibri" w:hAnsi="Calibri" w:cs="Times New Roman"/>
          <w:i/>
          <w:iCs/>
          <w:noProof/>
          <w:color w:val="000000" w:themeColor="text1"/>
          <w:szCs w:val="24"/>
          <w:lang w:val="nl-NL"/>
        </w:rPr>
        <w:t>8</w:t>
      </w:r>
      <w:r w:rsidRPr="008661AA">
        <w:rPr>
          <w:rFonts w:ascii="Calibri" w:hAnsi="Calibri" w:cs="Times New Roman"/>
          <w:noProof/>
          <w:color w:val="000000" w:themeColor="text1"/>
          <w:szCs w:val="24"/>
          <w:lang w:val="nl-NL"/>
        </w:rPr>
        <w:t>(12). https://doi.org/10.1371/journal.pone.0084827</w:t>
      </w:r>
    </w:p>
    <w:p w14:paraId="201C5F9F"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Sack, A. T., Van De Ven, V. G., Etschenberg, S., Schatz, D., &amp; Linden, D. E. J. (2005). </w:t>
      </w:r>
      <w:r w:rsidRPr="008661AA">
        <w:rPr>
          <w:rFonts w:ascii="Calibri" w:hAnsi="Calibri" w:cs="Times New Roman"/>
          <w:noProof/>
          <w:color w:val="000000" w:themeColor="text1"/>
          <w:szCs w:val="24"/>
        </w:rPr>
        <w:t xml:space="preserve">Enhanced vividness of mental imagery as a trait marker of schizophrenia? </w:t>
      </w:r>
      <w:r w:rsidRPr="008661AA">
        <w:rPr>
          <w:rFonts w:ascii="Calibri" w:hAnsi="Calibri" w:cs="Times New Roman"/>
          <w:i/>
          <w:iCs/>
          <w:noProof/>
          <w:color w:val="000000" w:themeColor="text1"/>
          <w:szCs w:val="24"/>
        </w:rPr>
        <w:t>Schizophrenia Bulletin</w:t>
      </w:r>
      <w:r w:rsidRPr="008661AA">
        <w:rPr>
          <w:rFonts w:ascii="Calibri" w:hAnsi="Calibri" w:cs="Times New Roman"/>
          <w:noProof/>
          <w:color w:val="000000" w:themeColor="text1"/>
          <w:szCs w:val="24"/>
        </w:rPr>
        <w:t>. https://doi.org/10.1093/schbul/sbi011</w:t>
      </w:r>
    </w:p>
    <w:p w14:paraId="7B8D1CAB"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alge, J. H., Pollmann, S., &amp; Reeder, R. R. (2020). Anomalous visual experience is linked to perceptual uncertainty and visual imagery vividness. </w:t>
      </w:r>
      <w:r w:rsidRPr="008661AA">
        <w:rPr>
          <w:rFonts w:ascii="Calibri" w:hAnsi="Calibri" w:cs="Times New Roman"/>
          <w:i/>
          <w:iCs/>
          <w:noProof/>
          <w:color w:val="000000" w:themeColor="text1"/>
          <w:szCs w:val="24"/>
        </w:rPr>
        <w:t>Psychological Research</w:t>
      </w:r>
      <w:r w:rsidRPr="008661AA">
        <w:rPr>
          <w:rFonts w:ascii="Calibri" w:hAnsi="Calibri" w:cs="Times New Roman"/>
          <w:noProof/>
          <w:color w:val="000000" w:themeColor="text1"/>
          <w:szCs w:val="24"/>
        </w:rPr>
        <w:t>, (0123456789). https://doi.org/10.1007/s00426-020-01364-7</w:t>
      </w:r>
    </w:p>
    <w:p w14:paraId="6F91B804"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egal, S. J., &amp; Fusella, V. (1969). Effects of imaging of signal-to-noise ratio, with varying signal conditions. </w:t>
      </w:r>
      <w:r w:rsidRPr="008661AA">
        <w:rPr>
          <w:rFonts w:ascii="Calibri" w:hAnsi="Calibri" w:cs="Times New Roman"/>
          <w:i/>
          <w:iCs/>
          <w:noProof/>
          <w:color w:val="000000" w:themeColor="text1"/>
          <w:szCs w:val="24"/>
        </w:rPr>
        <w:t>British Journal of Psychology (London, England : 1953)</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60</w:t>
      </w:r>
      <w:r w:rsidRPr="008661AA">
        <w:rPr>
          <w:rFonts w:ascii="Calibri" w:hAnsi="Calibri" w:cs="Times New Roman"/>
          <w:noProof/>
          <w:color w:val="000000" w:themeColor="text1"/>
          <w:szCs w:val="24"/>
        </w:rPr>
        <w:t>(4), 459–464. https://doi.org/10.1111/j.2044-8295.1969.tb01219.x</w:t>
      </w:r>
    </w:p>
    <w:p w14:paraId="6F98A549" w14:textId="70316F61" w:rsidR="00A7225E" w:rsidRPr="008661AA" w:rsidRDefault="002D6478" w:rsidP="00607DF5">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lastRenderedPageBreak/>
        <w:t>Segal, S</w:t>
      </w:r>
      <w:r w:rsidR="00607DF5"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J., &amp; Fusella, V. (1970). Influence of imaged pictures and sounds on detection of visual and auditory signals. </w:t>
      </w:r>
      <w:r w:rsidRPr="008661AA">
        <w:rPr>
          <w:rFonts w:ascii="Calibri" w:hAnsi="Calibri" w:cs="Times New Roman"/>
          <w:i/>
          <w:iCs/>
          <w:noProof/>
          <w:color w:val="000000" w:themeColor="text1"/>
          <w:szCs w:val="24"/>
        </w:rPr>
        <w:t>Journal of Experimental Psych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83</w:t>
      </w:r>
      <w:r w:rsidRPr="008661AA">
        <w:rPr>
          <w:rFonts w:ascii="Calibri" w:hAnsi="Calibri" w:cs="Times New Roman"/>
          <w:noProof/>
          <w:color w:val="000000" w:themeColor="text1"/>
          <w:szCs w:val="24"/>
        </w:rPr>
        <w:t>(3 PART 1), 458–464. https://doi.org/10.1037/h0028840</w:t>
      </w:r>
    </w:p>
    <w:p w14:paraId="678A28BF" w14:textId="7176E9F3"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Segal, S</w:t>
      </w:r>
      <w:r w:rsidR="00607DF5"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J., &amp; Nathan, S. (1964). The Perky Effect: Incorporation of an External Stimulus into an Imagery Experience under Placebo and Control Conditions. </w:t>
      </w:r>
      <w:r w:rsidRPr="008661AA">
        <w:rPr>
          <w:rFonts w:ascii="Calibri" w:hAnsi="Calibri" w:cs="Times New Roman"/>
          <w:i/>
          <w:iCs/>
          <w:noProof/>
          <w:color w:val="000000" w:themeColor="text1"/>
          <w:szCs w:val="24"/>
        </w:rPr>
        <w:t>Perceptual and Motor Skills</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8</w:t>
      </w:r>
      <w:r w:rsidRPr="008661AA">
        <w:rPr>
          <w:rFonts w:ascii="Calibri" w:hAnsi="Calibri" w:cs="Times New Roman"/>
          <w:noProof/>
          <w:color w:val="000000" w:themeColor="text1"/>
          <w:szCs w:val="24"/>
        </w:rPr>
        <w:t>(2), 385–395. https://doi.org/10.2466/pms.1964.18.2.385</w:t>
      </w:r>
    </w:p>
    <w:p w14:paraId="3A4A0A25" w14:textId="0722905A"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Segal, S</w:t>
      </w:r>
      <w:r w:rsidR="00607DF5"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J</w:t>
      </w:r>
      <w:r w:rsidR="00607DF5" w:rsidRPr="008661AA">
        <w:rPr>
          <w:rFonts w:ascii="Calibri" w:hAnsi="Calibri" w:cs="Times New Roman"/>
          <w:noProof/>
          <w:color w:val="000000" w:themeColor="text1"/>
          <w:szCs w:val="24"/>
        </w:rPr>
        <w:t>.</w:t>
      </w:r>
      <w:r w:rsidRPr="008661AA">
        <w:rPr>
          <w:rFonts w:ascii="Calibri" w:hAnsi="Calibri" w:cs="Times New Roman"/>
          <w:noProof/>
          <w:color w:val="000000" w:themeColor="text1"/>
          <w:szCs w:val="24"/>
        </w:rPr>
        <w:t xml:space="preserve">, &amp; Glicksman, M. (1967). Relaxation and the Perky effect: the influence of body position on judgments of imagery. </w:t>
      </w:r>
      <w:r w:rsidRPr="008661AA">
        <w:rPr>
          <w:rFonts w:ascii="Calibri" w:hAnsi="Calibri" w:cs="Times New Roman"/>
          <w:i/>
          <w:iCs/>
          <w:noProof/>
          <w:color w:val="000000" w:themeColor="text1"/>
          <w:szCs w:val="24"/>
        </w:rPr>
        <w:t>The American Journal of Psychology</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80</w:t>
      </w:r>
      <w:r w:rsidRPr="008661AA">
        <w:rPr>
          <w:rFonts w:ascii="Calibri" w:hAnsi="Calibri" w:cs="Times New Roman"/>
          <w:noProof/>
          <w:color w:val="000000" w:themeColor="text1"/>
          <w:szCs w:val="24"/>
        </w:rPr>
        <w:t>(2), 257–262. https://doi.org/10.2307/1420985</w:t>
      </w:r>
    </w:p>
    <w:p w14:paraId="4573F05A"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enden, M., Emmerling, T. C., van Hoof, R., Frost, M. A., &amp; Goebel, R. (2019). Reconstructing imagined letters from early visual cortex reveals tight topographic correspondence between visual mental imagery and perception. </w:t>
      </w:r>
      <w:r w:rsidRPr="008661AA">
        <w:rPr>
          <w:rFonts w:ascii="Calibri" w:hAnsi="Calibri" w:cs="Times New Roman"/>
          <w:i/>
          <w:iCs/>
          <w:noProof/>
          <w:color w:val="000000" w:themeColor="text1"/>
          <w:szCs w:val="24"/>
        </w:rPr>
        <w:t>Brain Structure and Func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224</w:t>
      </w:r>
      <w:r w:rsidRPr="008661AA">
        <w:rPr>
          <w:rFonts w:ascii="Calibri" w:hAnsi="Calibri" w:cs="Times New Roman"/>
          <w:noProof/>
          <w:color w:val="000000" w:themeColor="text1"/>
          <w:szCs w:val="24"/>
        </w:rPr>
        <w:t>(3), 1167–1183. https://doi.org/10.1007/s00429-019-01828-6</w:t>
      </w:r>
    </w:p>
    <w:p w14:paraId="0BD88E68"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herwood, R., &amp; Pearson, J. (2010). Closing the mind’s eye: incoming luminance signals disrupt visual imagery. </w:t>
      </w:r>
      <w:r w:rsidRPr="008661AA">
        <w:rPr>
          <w:rFonts w:ascii="Calibri" w:hAnsi="Calibri" w:cs="Times New Roman"/>
          <w:i/>
          <w:iCs/>
          <w:noProof/>
          <w:color w:val="000000" w:themeColor="text1"/>
          <w:szCs w:val="24"/>
        </w:rPr>
        <w:t>PloS One</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5</w:t>
      </w:r>
      <w:r w:rsidRPr="008661AA">
        <w:rPr>
          <w:rFonts w:ascii="Calibri" w:hAnsi="Calibri" w:cs="Times New Roman"/>
          <w:noProof/>
          <w:color w:val="000000" w:themeColor="text1"/>
          <w:szCs w:val="24"/>
        </w:rPr>
        <w:t>(12), e15217. https://doi.org/10.1371/journal.pone.0015217</w:t>
      </w:r>
    </w:p>
    <w:p w14:paraId="0DDBD9DE"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hine, J. M., Keogh, R., O’Callaghan, C., Muller, A. J., Lewis, S. J. G., &amp; Pearson, J. (2015). Imagine that: Elevated sensory strength of mental imagery in individuals with Parkinson’s disease and visual hallucinations. </w:t>
      </w:r>
      <w:r w:rsidRPr="008661AA">
        <w:rPr>
          <w:rFonts w:ascii="Calibri" w:hAnsi="Calibri" w:cs="Times New Roman"/>
          <w:i/>
          <w:iCs/>
          <w:noProof/>
          <w:color w:val="000000" w:themeColor="text1"/>
          <w:szCs w:val="24"/>
        </w:rPr>
        <w:t>Proceedings of the Royal Society B: Biological Sciences</w:t>
      </w:r>
      <w:r w:rsidRPr="008661AA">
        <w:rPr>
          <w:rFonts w:ascii="Calibri" w:hAnsi="Calibri" w:cs="Times New Roman"/>
          <w:noProof/>
          <w:color w:val="000000" w:themeColor="text1"/>
          <w:szCs w:val="24"/>
        </w:rPr>
        <w:t>. https://doi.org/10.1098/rspb.2014.2047</w:t>
      </w:r>
    </w:p>
    <w:p w14:paraId="4641C1F6"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lang w:val="nl-NL"/>
        </w:rPr>
        <w:t xml:space="preserve">Stein, T., &amp; Peelen, M. V. (2015). </w:t>
      </w:r>
      <w:r w:rsidRPr="008661AA">
        <w:rPr>
          <w:rFonts w:ascii="Calibri" w:hAnsi="Calibri" w:cs="Times New Roman"/>
          <w:noProof/>
          <w:color w:val="000000" w:themeColor="text1"/>
          <w:szCs w:val="24"/>
        </w:rPr>
        <w:t xml:space="preserve">Content-specific expectations enhance stimulus detectability by increasing perceptual sensitivity. </w:t>
      </w:r>
      <w:r w:rsidRPr="008661AA">
        <w:rPr>
          <w:rFonts w:ascii="Calibri" w:hAnsi="Calibri" w:cs="Times New Roman"/>
          <w:i/>
          <w:iCs/>
          <w:noProof/>
          <w:color w:val="000000" w:themeColor="text1"/>
          <w:szCs w:val="24"/>
        </w:rPr>
        <w:t>Journal of Experimental Psychology: General</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44</w:t>
      </w:r>
      <w:r w:rsidRPr="008661AA">
        <w:rPr>
          <w:rFonts w:ascii="Calibri" w:hAnsi="Calibri" w:cs="Times New Roman"/>
          <w:noProof/>
          <w:color w:val="000000" w:themeColor="text1"/>
          <w:szCs w:val="24"/>
        </w:rPr>
        <w:t>(6), 1089–1104. https://doi.org/10.1037/xge0000109</w:t>
      </w:r>
    </w:p>
    <w:p w14:paraId="63BAC991" w14:textId="3D7E172F"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Stephan-Otto, C., Siddi, S., Senior, C., Cuevas-Esteban, J., Cambra-Martí, M. R., Ochoa, S., &amp; Brébion, G. (2017). Remembering verbally-presented items as pictures: Brain activity underlying visual mental images in schizophrenia patients with visual hallucinations. </w:t>
      </w:r>
      <w:r w:rsidRPr="008661AA">
        <w:rPr>
          <w:rFonts w:ascii="Calibri" w:hAnsi="Calibri" w:cs="Times New Roman"/>
          <w:i/>
          <w:iCs/>
          <w:noProof/>
          <w:color w:val="000000" w:themeColor="text1"/>
          <w:szCs w:val="24"/>
        </w:rPr>
        <w:t>Cortex</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94</w:t>
      </w:r>
      <w:r w:rsidRPr="008661AA">
        <w:rPr>
          <w:rFonts w:ascii="Calibri" w:hAnsi="Calibri" w:cs="Times New Roman"/>
          <w:noProof/>
          <w:color w:val="000000" w:themeColor="text1"/>
          <w:szCs w:val="24"/>
        </w:rPr>
        <w:t>, 113–122. https://doi.org/10.1016/j.cortex.2017.06.009</w:t>
      </w:r>
    </w:p>
    <w:p w14:paraId="294C3AAC" w14:textId="5D8FE319" w:rsidR="00B60610" w:rsidRPr="008661AA" w:rsidRDefault="00B60610"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Tanaka, K. (1996). Inferotemporal cortex and object vision. Annual Review of Neuroscience. https://doi.org/10.1146/annurev.ne.19.030196.000545</w:t>
      </w:r>
    </w:p>
    <w:p w14:paraId="0FD3994B"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Witt, J. K., Taylor, J. E. T., Sugovic, M., &amp; Wixted, J. T. (2015). Signal detection measures cannot distinguish perceptual biases from response biases. </w:t>
      </w:r>
      <w:r w:rsidRPr="008661AA">
        <w:rPr>
          <w:rFonts w:ascii="Calibri" w:hAnsi="Calibri" w:cs="Times New Roman"/>
          <w:i/>
          <w:iCs/>
          <w:noProof/>
          <w:color w:val="000000" w:themeColor="text1"/>
          <w:szCs w:val="24"/>
        </w:rPr>
        <w:t>Perception</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44</w:t>
      </w:r>
      <w:r w:rsidRPr="008661AA">
        <w:rPr>
          <w:rFonts w:ascii="Calibri" w:hAnsi="Calibri" w:cs="Times New Roman"/>
          <w:noProof/>
          <w:color w:val="000000" w:themeColor="text1"/>
          <w:szCs w:val="24"/>
        </w:rPr>
        <w:t>(3), 289–300. https://doi.org/10.1068/p7908</w:t>
      </w:r>
    </w:p>
    <w:p w14:paraId="43AC8F03"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cs="Times New Roman"/>
          <w:noProof/>
          <w:color w:val="000000" w:themeColor="text1"/>
          <w:szCs w:val="24"/>
        </w:rPr>
      </w:pPr>
      <w:r w:rsidRPr="008661AA">
        <w:rPr>
          <w:rFonts w:ascii="Calibri" w:hAnsi="Calibri" w:cs="Times New Roman"/>
          <w:noProof/>
          <w:color w:val="000000" w:themeColor="text1"/>
          <w:szCs w:val="24"/>
        </w:rPr>
        <w:t xml:space="preserve">Wyart, V., Nobre, A. C., &amp; Summerfield, C. (2012). Dissociable prior influences of signal probability and relevance on visual contrast sensitivity. </w:t>
      </w:r>
      <w:r w:rsidRPr="008661AA">
        <w:rPr>
          <w:rFonts w:ascii="Calibri" w:hAnsi="Calibri" w:cs="Times New Roman"/>
          <w:i/>
          <w:iCs/>
          <w:noProof/>
          <w:color w:val="000000" w:themeColor="text1"/>
          <w:szCs w:val="24"/>
        </w:rPr>
        <w:t>Proceedings of the National Academy of Sciences of the United States of America</w:t>
      </w:r>
      <w:r w:rsidRPr="008661AA">
        <w:rPr>
          <w:rFonts w:ascii="Calibri" w:hAnsi="Calibri" w:cs="Times New Roman"/>
          <w:noProof/>
          <w:color w:val="000000" w:themeColor="text1"/>
          <w:szCs w:val="24"/>
        </w:rPr>
        <w:t xml:space="preserve">, </w:t>
      </w:r>
      <w:r w:rsidRPr="008661AA">
        <w:rPr>
          <w:rFonts w:ascii="Calibri" w:hAnsi="Calibri" w:cs="Times New Roman"/>
          <w:i/>
          <w:iCs/>
          <w:noProof/>
          <w:color w:val="000000" w:themeColor="text1"/>
          <w:szCs w:val="24"/>
        </w:rPr>
        <w:t>109</w:t>
      </w:r>
      <w:r w:rsidRPr="008661AA">
        <w:rPr>
          <w:rFonts w:ascii="Calibri" w:hAnsi="Calibri" w:cs="Times New Roman"/>
          <w:noProof/>
          <w:color w:val="000000" w:themeColor="text1"/>
          <w:szCs w:val="24"/>
        </w:rPr>
        <w:t>(9), 3593–3598. https://doi.org/10.1073/pnas.1120118109</w:t>
      </w:r>
    </w:p>
    <w:p w14:paraId="4DF74BD8" w14:textId="77777777" w:rsidR="002D6478" w:rsidRPr="008661AA" w:rsidRDefault="002D6478" w:rsidP="002D6478">
      <w:pPr>
        <w:widowControl w:val="0"/>
        <w:autoSpaceDE w:val="0"/>
        <w:autoSpaceDN w:val="0"/>
        <w:adjustRightInd w:val="0"/>
        <w:spacing w:after="0" w:line="360" w:lineRule="auto"/>
        <w:ind w:left="480" w:hanging="480"/>
        <w:rPr>
          <w:rFonts w:ascii="Calibri" w:hAnsi="Calibri"/>
          <w:noProof/>
          <w:color w:val="000000" w:themeColor="text1"/>
        </w:rPr>
      </w:pPr>
      <w:r w:rsidRPr="008661AA">
        <w:rPr>
          <w:rFonts w:ascii="Calibri" w:hAnsi="Calibri" w:cs="Times New Roman"/>
          <w:noProof/>
          <w:color w:val="000000" w:themeColor="text1"/>
          <w:szCs w:val="24"/>
          <w:lang w:val="nl-NL"/>
        </w:rPr>
        <w:lastRenderedPageBreak/>
        <w:t xml:space="preserve">Yon, D., Zainzinger, V., de Lange, F., Eimer, M., &amp; Press, C. (2020). </w:t>
      </w:r>
      <w:r w:rsidRPr="008661AA">
        <w:rPr>
          <w:rFonts w:ascii="Calibri" w:hAnsi="Calibri" w:cs="Times New Roman"/>
          <w:noProof/>
          <w:color w:val="000000" w:themeColor="text1"/>
          <w:szCs w:val="24"/>
        </w:rPr>
        <w:t xml:space="preserve">Action biases perceptual decisions towards expected outcomes. </w:t>
      </w:r>
      <w:r w:rsidRPr="008661AA">
        <w:rPr>
          <w:rFonts w:ascii="Calibri" w:hAnsi="Calibri" w:cs="Times New Roman"/>
          <w:i/>
          <w:iCs/>
          <w:noProof/>
          <w:color w:val="000000" w:themeColor="text1"/>
          <w:szCs w:val="24"/>
        </w:rPr>
        <w:t>Journal of Experimental Psychology: General</w:t>
      </w:r>
      <w:r w:rsidRPr="008661AA">
        <w:rPr>
          <w:rFonts w:ascii="Calibri" w:hAnsi="Calibri" w:cs="Times New Roman"/>
          <w:noProof/>
          <w:color w:val="000000" w:themeColor="text1"/>
          <w:szCs w:val="24"/>
        </w:rPr>
        <w:t>. https://doi.org/10.31234/osf.io/3zp8n</w:t>
      </w:r>
    </w:p>
    <w:p w14:paraId="709306AB" w14:textId="737D7C9A" w:rsidR="009E11DC" w:rsidRPr="008661AA" w:rsidRDefault="009E11DC" w:rsidP="00323F34">
      <w:pPr>
        <w:widowControl w:val="0"/>
        <w:autoSpaceDE w:val="0"/>
        <w:autoSpaceDN w:val="0"/>
        <w:adjustRightInd w:val="0"/>
        <w:spacing w:after="0" w:line="360" w:lineRule="auto"/>
        <w:ind w:left="480" w:hanging="480"/>
        <w:rPr>
          <w:color w:val="000000" w:themeColor="text1"/>
          <w:lang w:val="en-US"/>
        </w:rPr>
      </w:pPr>
      <w:r w:rsidRPr="008661AA">
        <w:rPr>
          <w:color w:val="000000" w:themeColor="text1"/>
          <w:lang w:val="en-US"/>
        </w:rPr>
        <w:fldChar w:fldCharType="end"/>
      </w:r>
    </w:p>
    <w:sectPr w:rsidR="009E11DC" w:rsidRPr="008661AA" w:rsidSect="00B4085F">
      <w:footerReference w:type="default" r:id="rId14"/>
      <w:pgSz w:w="11906" w:h="16838"/>
      <w:pgMar w:top="1440" w:right="1440" w:bottom="1440" w:left="1440" w:header="708" w:footer="708" w:gutter="0"/>
      <w:lnNumType w:countBy="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A23C2" w16cex:dateUtc="2020-09-02T11:59:00Z"/>
  <w16cex:commentExtensible w16cex:durableId="2300BB29" w16cex:dateUtc="2020-09-07T11:59:00Z"/>
  <w16cex:commentExtensible w16cex:durableId="22FA1A76" w16cex:dateUtc="2020-09-02T11:1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C5BBE" w14:textId="77777777" w:rsidR="0066566B" w:rsidRDefault="0066566B" w:rsidP="002B5A49">
      <w:pPr>
        <w:spacing w:after="0" w:line="240" w:lineRule="auto"/>
      </w:pPr>
      <w:r>
        <w:separator/>
      </w:r>
    </w:p>
  </w:endnote>
  <w:endnote w:type="continuationSeparator" w:id="0">
    <w:p w14:paraId="4C28DA22" w14:textId="77777777" w:rsidR="0066566B" w:rsidRDefault="0066566B" w:rsidP="002B5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4112752"/>
      <w:docPartObj>
        <w:docPartGallery w:val="Page Numbers (Bottom of Page)"/>
        <w:docPartUnique/>
      </w:docPartObj>
    </w:sdtPr>
    <w:sdtEndPr>
      <w:rPr>
        <w:noProof/>
      </w:rPr>
    </w:sdtEndPr>
    <w:sdtContent>
      <w:p w14:paraId="23CE054D" w14:textId="7E44B9BF" w:rsidR="009D3194" w:rsidRDefault="009D31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4ADE18" w14:textId="77777777" w:rsidR="009D3194" w:rsidRDefault="009D31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20B8C4" w14:textId="77777777" w:rsidR="0066566B" w:rsidRDefault="0066566B" w:rsidP="002B5A49">
      <w:pPr>
        <w:spacing w:after="0" w:line="240" w:lineRule="auto"/>
      </w:pPr>
      <w:r>
        <w:separator/>
      </w:r>
    </w:p>
  </w:footnote>
  <w:footnote w:type="continuationSeparator" w:id="0">
    <w:p w14:paraId="073C4008" w14:textId="77777777" w:rsidR="0066566B" w:rsidRDefault="0066566B" w:rsidP="002B5A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C50294"/>
    <w:multiLevelType w:val="hybridMultilevel"/>
    <w:tmpl w:val="22D4AB12"/>
    <w:lvl w:ilvl="0" w:tplc="9E76BC88">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6F5C02"/>
    <w:multiLevelType w:val="hybridMultilevel"/>
    <w:tmpl w:val="832CC3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EE0F13"/>
    <w:multiLevelType w:val="hybridMultilevel"/>
    <w:tmpl w:val="8EAAB6AA"/>
    <w:lvl w:ilvl="0" w:tplc="EF8A4384">
      <w:start w:val="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D67FC9"/>
    <w:multiLevelType w:val="hybridMultilevel"/>
    <w:tmpl w:val="2DB02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9158B4"/>
    <w:multiLevelType w:val="hybridMultilevel"/>
    <w:tmpl w:val="83B8C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8104EC"/>
    <w:multiLevelType w:val="hybridMultilevel"/>
    <w:tmpl w:val="33DA9DF2"/>
    <w:lvl w:ilvl="0" w:tplc="EC341558">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9F74FF"/>
    <w:multiLevelType w:val="hybridMultilevel"/>
    <w:tmpl w:val="69204688"/>
    <w:lvl w:ilvl="0" w:tplc="EF8A4384">
      <w:start w:val="2"/>
      <w:numFmt w:val="bullet"/>
      <w:lvlText w:val="-"/>
      <w:lvlJc w:val="left"/>
      <w:pPr>
        <w:ind w:left="766" w:hanging="360"/>
      </w:pPr>
      <w:rPr>
        <w:rFonts w:ascii="Calibri" w:eastAsiaTheme="minorHAnsi" w:hAnsi="Calibri" w:cstheme="minorBidi"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5"/>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EFE"/>
    <w:rsid w:val="000019FD"/>
    <w:rsid w:val="00001C8F"/>
    <w:rsid w:val="000021BD"/>
    <w:rsid w:val="00002217"/>
    <w:rsid w:val="000052DF"/>
    <w:rsid w:val="00005438"/>
    <w:rsid w:val="00007162"/>
    <w:rsid w:val="000076FC"/>
    <w:rsid w:val="000101AC"/>
    <w:rsid w:val="0001256F"/>
    <w:rsid w:val="0001303E"/>
    <w:rsid w:val="00013DF4"/>
    <w:rsid w:val="000162E8"/>
    <w:rsid w:val="000172CA"/>
    <w:rsid w:val="00017F0D"/>
    <w:rsid w:val="0002371C"/>
    <w:rsid w:val="00027AA5"/>
    <w:rsid w:val="000356AC"/>
    <w:rsid w:val="00042EA4"/>
    <w:rsid w:val="00043D0C"/>
    <w:rsid w:val="0004473F"/>
    <w:rsid w:val="00044CC9"/>
    <w:rsid w:val="00054136"/>
    <w:rsid w:val="00054AB0"/>
    <w:rsid w:val="000617FA"/>
    <w:rsid w:val="000649C1"/>
    <w:rsid w:val="000705ED"/>
    <w:rsid w:val="0007107A"/>
    <w:rsid w:val="00071767"/>
    <w:rsid w:val="000803A8"/>
    <w:rsid w:val="00080CC7"/>
    <w:rsid w:val="00080E80"/>
    <w:rsid w:val="00083044"/>
    <w:rsid w:val="000833F6"/>
    <w:rsid w:val="00091B31"/>
    <w:rsid w:val="00094C30"/>
    <w:rsid w:val="00097AB8"/>
    <w:rsid w:val="000A2612"/>
    <w:rsid w:val="000B0D67"/>
    <w:rsid w:val="000B1392"/>
    <w:rsid w:val="000B1978"/>
    <w:rsid w:val="000B304D"/>
    <w:rsid w:val="000B6F77"/>
    <w:rsid w:val="000B78B6"/>
    <w:rsid w:val="000B79F7"/>
    <w:rsid w:val="000C114E"/>
    <w:rsid w:val="000C242B"/>
    <w:rsid w:val="000C3708"/>
    <w:rsid w:val="000C61E8"/>
    <w:rsid w:val="000D4554"/>
    <w:rsid w:val="000D49C2"/>
    <w:rsid w:val="000D4DC8"/>
    <w:rsid w:val="000D4E73"/>
    <w:rsid w:val="000D4F2D"/>
    <w:rsid w:val="000E0678"/>
    <w:rsid w:val="000E2049"/>
    <w:rsid w:val="000E3716"/>
    <w:rsid w:val="000E3B36"/>
    <w:rsid w:val="000F0AC3"/>
    <w:rsid w:val="000F1B85"/>
    <w:rsid w:val="000F1DCB"/>
    <w:rsid w:val="000F3575"/>
    <w:rsid w:val="000F4098"/>
    <w:rsid w:val="000F55EF"/>
    <w:rsid w:val="000F5DBF"/>
    <w:rsid w:val="00100D39"/>
    <w:rsid w:val="00103333"/>
    <w:rsid w:val="00103C4B"/>
    <w:rsid w:val="00104B96"/>
    <w:rsid w:val="00111A36"/>
    <w:rsid w:val="0011281D"/>
    <w:rsid w:val="00113338"/>
    <w:rsid w:val="00117A8F"/>
    <w:rsid w:val="00123887"/>
    <w:rsid w:val="00125B48"/>
    <w:rsid w:val="00130247"/>
    <w:rsid w:val="001304E2"/>
    <w:rsid w:val="00131065"/>
    <w:rsid w:val="0013368E"/>
    <w:rsid w:val="001336DF"/>
    <w:rsid w:val="001351BA"/>
    <w:rsid w:val="00135A73"/>
    <w:rsid w:val="001378F9"/>
    <w:rsid w:val="001379C0"/>
    <w:rsid w:val="001413BA"/>
    <w:rsid w:val="00142871"/>
    <w:rsid w:val="001435B5"/>
    <w:rsid w:val="00143A98"/>
    <w:rsid w:val="001447DD"/>
    <w:rsid w:val="00147F43"/>
    <w:rsid w:val="00152D8B"/>
    <w:rsid w:val="001533B6"/>
    <w:rsid w:val="001549F5"/>
    <w:rsid w:val="00156241"/>
    <w:rsid w:val="001578E5"/>
    <w:rsid w:val="0016014C"/>
    <w:rsid w:val="0016242A"/>
    <w:rsid w:val="001658EF"/>
    <w:rsid w:val="00165A73"/>
    <w:rsid w:val="001678FF"/>
    <w:rsid w:val="0017267F"/>
    <w:rsid w:val="00174BD1"/>
    <w:rsid w:val="00175015"/>
    <w:rsid w:val="0017610C"/>
    <w:rsid w:val="0017651D"/>
    <w:rsid w:val="00180B77"/>
    <w:rsid w:val="0018432F"/>
    <w:rsid w:val="001847E8"/>
    <w:rsid w:val="00184BD9"/>
    <w:rsid w:val="001858CE"/>
    <w:rsid w:val="00185B35"/>
    <w:rsid w:val="001863C0"/>
    <w:rsid w:val="001908E3"/>
    <w:rsid w:val="001913AB"/>
    <w:rsid w:val="00191798"/>
    <w:rsid w:val="00192525"/>
    <w:rsid w:val="001940B4"/>
    <w:rsid w:val="00195791"/>
    <w:rsid w:val="0019647D"/>
    <w:rsid w:val="0019723C"/>
    <w:rsid w:val="00197442"/>
    <w:rsid w:val="001A3787"/>
    <w:rsid w:val="001B588E"/>
    <w:rsid w:val="001B67AD"/>
    <w:rsid w:val="001C0619"/>
    <w:rsid w:val="001C07D2"/>
    <w:rsid w:val="001C0F69"/>
    <w:rsid w:val="001C1382"/>
    <w:rsid w:val="001C23A3"/>
    <w:rsid w:val="001C39A1"/>
    <w:rsid w:val="001C402E"/>
    <w:rsid w:val="001C5881"/>
    <w:rsid w:val="001C670D"/>
    <w:rsid w:val="001D2047"/>
    <w:rsid w:val="001D36BD"/>
    <w:rsid w:val="001D3C86"/>
    <w:rsid w:val="001D510D"/>
    <w:rsid w:val="001D57C0"/>
    <w:rsid w:val="001D7FC1"/>
    <w:rsid w:val="001E042C"/>
    <w:rsid w:val="001E0810"/>
    <w:rsid w:val="001E33D5"/>
    <w:rsid w:val="001E47FC"/>
    <w:rsid w:val="001E5EFF"/>
    <w:rsid w:val="001F1515"/>
    <w:rsid w:val="001F1963"/>
    <w:rsid w:val="001F5CAD"/>
    <w:rsid w:val="001F7D1E"/>
    <w:rsid w:val="00206CCD"/>
    <w:rsid w:val="00210104"/>
    <w:rsid w:val="0021070A"/>
    <w:rsid w:val="0021213B"/>
    <w:rsid w:val="00212DFE"/>
    <w:rsid w:val="00213450"/>
    <w:rsid w:val="00214CAC"/>
    <w:rsid w:val="00215ACD"/>
    <w:rsid w:val="00221493"/>
    <w:rsid w:val="002221A6"/>
    <w:rsid w:val="00227BC7"/>
    <w:rsid w:val="00231EC8"/>
    <w:rsid w:val="002345D9"/>
    <w:rsid w:val="00234632"/>
    <w:rsid w:val="00235228"/>
    <w:rsid w:val="00236106"/>
    <w:rsid w:val="00237313"/>
    <w:rsid w:val="00242119"/>
    <w:rsid w:val="00242F5C"/>
    <w:rsid w:val="00245884"/>
    <w:rsid w:val="00252552"/>
    <w:rsid w:val="00254D0F"/>
    <w:rsid w:val="00257B2E"/>
    <w:rsid w:val="00262E33"/>
    <w:rsid w:val="00264964"/>
    <w:rsid w:val="00266459"/>
    <w:rsid w:val="00266528"/>
    <w:rsid w:val="00270ECE"/>
    <w:rsid w:val="00273292"/>
    <w:rsid w:val="00273491"/>
    <w:rsid w:val="002737AD"/>
    <w:rsid w:val="00277786"/>
    <w:rsid w:val="002866AE"/>
    <w:rsid w:val="00286A82"/>
    <w:rsid w:val="002870B8"/>
    <w:rsid w:val="002900E2"/>
    <w:rsid w:val="002910A8"/>
    <w:rsid w:val="002919EE"/>
    <w:rsid w:val="002A058A"/>
    <w:rsid w:val="002A283E"/>
    <w:rsid w:val="002A2B43"/>
    <w:rsid w:val="002A3C3D"/>
    <w:rsid w:val="002A4AC7"/>
    <w:rsid w:val="002B1060"/>
    <w:rsid w:val="002B47D9"/>
    <w:rsid w:val="002B5A49"/>
    <w:rsid w:val="002B6A89"/>
    <w:rsid w:val="002C20C0"/>
    <w:rsid w:val="002C3530"/>
    <w:rsid w:val="002C43DC"/>
    <w:rsid w:val="002D420B"/>
    <w:rsid w:val="002D5E4E"/>
    <w:rsid w:val="002D6478"/>
    <w:rsid w:val="002D6B0A"/>
    <w:rsid w:val="002E47CD"/>
    <w:rsid w:val="002E5309"/>
    <w:rsid w:val="002E7DB0"/>
    <w:rsid w:val="002F051F"/>
    <w:rsid w:val="002F0578"/>
    <w:rsid w:val="002F3D7E"/>
    <w:rsid w:val="002F453D"/>
    <w:rsid w:val="002F4DFF"/>
    <w:rsid w:val="002F7EF0"/>
    <w:rsid w:val="00301278"/>
    <w:rsid w:val="00302896"/>
    <w:rsid w:val="003051DE"/>
    <w:rsid w:val="00305516"/>
    <w:rsid w:val="00305C74"/>
    <w:rsid w:val="00306613"/>
    <w:rsid w:val="00313A77"/>
    <w:rsid w:val="00314218"/>
    <w:rsid w:val="00314481"/>
    <w:rsid w:val="00315043"/>
    <w:rsid w:val="00320350"/>
    <w:rsid w:val="00323F34"/>
    <w:rsid w:val="00325DB8"/>
    <w:rsid w:val="00327EAE"/>
    <w:rsid w:val="003372CB"/>
    <w:rsid w:val="00337A0F"/>
    <w:rsid w:val="00341E28"/>
    <w:rsid w:val="00343C5C"/>
    <w:rsid w:val="00344633"/>
    <w:rsid w:val="00344B3D"/>
    <w:rsid w:val="003467C9"/>
    <w:rsid w:val="00351568"/>
    <w:rsid w:val="00351F70"/>
    <w:rsid w:val="00352E3D"/>
    <w:rsid w:val="00353F21"/>
    <w:rsid w:val="00356C43"/>
    <w:rsid w:val="0035795B"/>
    <w:rsid w:val="003612ED"/>
    <w:rsid w:val="00362480"/>
    <w:rsid w:val="00362919"/>
    <w:rsid w:val="0036299C"/>
    <w:rsid w:val="00363229"/>
    <w:rsid w:val="00364FEA"/>
    <w:rsid w:val="003670D4"/>
    <w:rsid w:val="00367D23"/>
    <w:rsid w:val="00367F9D"/>
    <w:rsid w:val="00367FB7"/>
    <w:rsid w:val="00370CA8"/>
    <w:rsid w:val="00371972"/>
    <w:rsid w:val="00374F88"/>
    <w:rsid w:val="00383096"/>
    <w:rsid w:val="003830A3"/>
    <w:rsid w:val="00386240"/>
    <w:rsid w:val="003876F6"/>
    <w:rsid w:val="00394C94"/>
    <w:rsid w:val="00395581"/>
    <w:rsid w:val="003A2509"/>
    <w:rsid w:val="003A2FCD"/>
    <w:rsid w:val="003A371D"/>
    <w:rsid w:val="003A42E9"/>
    <w:rsid w:val="003A4B38"/>
    <w:rsid w:val="003B08D5"/>
    <w:rsid w:val="003B6612"/>
    <w:rsid w:val="003C0AF9"/>
    <w:rsid w:val="003C2725"/>
    <w:rsid w:val="003D0DCC"/>
    <w:rsid w:val="003D1027"/>
    <w:rsid w:val="003D126E"/>
    <w:rsid w:val="003D18EA"/>
    <w:rsid w:val="003D3D25"/>
    <w:rsid w:val="003D525C"/>
    <w:rsid w:val="003D591D"/>
    <w:rsid w:val="003D7D49"/>
    <w:rsid w:val="003E219F"/>
    <w:rsid w:val="003E4F17"/>
    <w:rsid w:val="003E7D6E"/>
    <w:rsid w:val="003F15BE"/>
    <w:rsid w:val="003F1E9A"/>
    <w:rsid w:val="003F20EC"/>
    <w:rsid w:val="003F4E81"/>
    <w:rsid w:val="00400FEE"/>
    <w:rsid w:val="004015BA"/>
    <w:rsid w:val="00402427"/>
    <w:rsid w:val="004028C5"/>
    <w:rsid w:val="0040430A"/>
    <w:rsid w:val="004162F3"/>
    <w:rsid w:val="0041724E"/>
    <w:rsid w:val="00417BC9"/>
    <w:rsid w:val="00417EE1"/>
    <w:rsid w:val="00420882"/>
    <w:rsid w:val="00422F24"/>
    <w:rsid w:val="004244F7"/>
    <w:rsid w:val="00424F00"/>
    <w:rsid w:val="0042683C"/>
    <w:rsid w:val="004275C7"/>
    <w:rsid w:val="0043292F"/>
    <w:rsid w:val="004331E7"/>
    <w:rsid w:val="004352EF"/>
    <w:rsid w:val="00445009"/>
    <w:rsid w:val="00446707"/>
    <w:rsid w:val="00453B73"/>
    <w:rsid w:val="004552FA"/>
    <w:rsid w:val="00457720"/>
    <w:rsid w:val="00472A31"/>
    <w:rsid w:val="00477663"/>
    <w:rsid w:val="004800A9"/>
    <w:rsid w:val="00482F2B"/>
    <w:rsid w:val="00483E37"/>
    <w:rsid w:val="00483F6C"/>
    <w:rsid w:val="00485652"/>
    <w:rsid w:val="004862C9"/>
    <w:rsid w:val="00494130"/>
    <w:rsid w:val="0049636C"/>
    <w:rsid w:val="00496577"/>
    <w:rsid w:val="00497FCE"/>
    <w:rsid w:val="004A0690"/>
    <w:rsid w:val="004A2A26"/>
    <w:rsid w:val="004A3211"/>
    <w:rsid w:val="004A796A"/>
    <w:rsid w:val="004B102A"/>
    <w:rsid w:val="004B1AC6"/>
    <w:rsid w:val="004B2AF7"/>
    <w:rsid w:val="004B2B00"/>
    <w:rsid w:val="004B32F4"/>
    <w:rsid w:val="004C51BD"/>
    <w:rsid w:val="004D050A"/>
    <w:rsid w:val="004D1D9B"/>
    <w:rsid w:val="004D41BD"/>
    <w:rsid w:val="004D61BB"/>
    <w:rsid w:val="004E148C"/>
    <w:rsid w:val="004E3A51"/>
    <w:rsid w:val="004E50A7"/>
    <w:rsid w:val="004F2631"/>
    <w:rsid w:val="00500DE1"/>
    <w:rsid w:val="00505264"/>
    <w:rsid w:val="00513B0C"/>
    <w:rsid w:val="00514A9B"/>
    <w:rsid w:val="00514BA4"/>
    <w:rsid w:val="00516121"/>
    <w:rsid w:val="0051737B"/>
    <w:rsid w:val="00520764"/>
    <w:rsid w:val="00520894"/>
    <w:rsid w:val="00520E17"/>
    <w:rsid w:val="00522D04"/>
    <w:rsid w:val="005332A1"/>
    <w:rsid w:val="00533464"/>
    <w:rsid w:val="0053570F"/>
    <w:rsid w:val="00542649"/>
    <w:rsid w:val="00543D23"/>
    <w:rsid w:val="00544026"/>
    <w:rsid w:val="0055005D"/>
    <w:rsid w:val="00550131"/>
    <w:rsid w:val="00550851"/>
    <w:rsid w:val="00553659"/>
    <w:rsid w:val="00556C44"/>
    <w:rsid w:val="005668D9"/>
    <w:rsid w:val="00566A28"/>
    <w:rsid w:val="005704B2"/>
    <w:rsid w:val="00572412"/>
    <w:rsid w:val="00572E59"/>
    <w:rsid w:val="00573BBE"/>
    <w:rsid w:val="005741C8"/>
    <w:rsid w:val="00576245"/>
    <w:rsid w:val="00583183"/>
    <w:rsid w:val="0058571F"/>
    <w:rsid w:val="00586784"/>
    <w:rsid w:val="00586CF2"/>
    <w:rsid w:val="00591F1D"/>
    <w:rsid w:val="00594EFE"/>
    <w:rsid w:val="00595E47"/>
    <w:rsid w:val="00595F71"/>
    <w:rsid w:val="005A04E4"/>
    <w:rsid w:val="005A0D7E"/>
    <w:rsid w:val="005A2422"/>
    <w:rsid w:val="005A2620"/>
    <w:rsid w:val="005B2004"/>
    <w:rsid w:val="005B2139"/>
    <w:rsid w:val="005B32F3"/>
    <w:rsid w:val="005B37DD"/>
    <w:rsid w:val="005B3A93"/>
    <w:rsid w:val="005B4D75"/>
    <w:rsid w:val="005B6B8C"/>
    <w:rsid w:val="005B75C0"/>
    <w:rsid w:val="005C10AF"/>
    <w:rsid w:val="005C4423"/>
    <w:rsid w:val="005C46C0"/>
    <w:rsid w:val="005C56A7"/>
    <w:rsid w:val="005D0345"/>
    <w:rsid w:val="005D1706"/>
    <w:rsid w:val="005D3393"/>
    <w:rsid w:val="005D4E70"/>
    <w:rsid w:val="005D51D2"/>
    <w:rsid w:val="005D5DCA"/>
    <w:rsid w:val="005E03BA"/>
    <w:rsid w:val="005E0759"/>
    <w:rsid w:val="005E5E35"/>
    <w:rsid w:val="005E758F"/>
    <w:rsid w:val="005F4C2E"/>
    <w:rsid w:val="005F6EFC"/>
    <w:rsid w:val="006029AD"/>
    <w:rsid w:val="00603EA7"/>
    <w:rsid w:val="00605320"/>
    <w:rsid w:val="00606E25"/>
    <w:rsid w:val="00607DF5"/>
    <w:rsid w:val="00617C66"/>
    <w:rsid w:val="00621E37"/>
    <w:rsid w:val="00622E0D"/>
    <w:rsid w:val="00624309"/>
    <w:rsid w:val="0062552F"/>
    <w:rsid w:val="00627E88"/>
    <w:rsid w:val="0063265A"/>
    <w:rsid w:val="00632E0C"/>
    <w:rsid w:val="006365A8"/>
    <w:rsid w:val="00636F53"/>
    <w:rsid w:val="00636F94"/>
    <w:rsid w:val="006404C9"/>
    <w:rsid w:val="006410E7"/>
    <w:rsid w:val="006414C6"/>
    <w:rsid w:val="00641B53"/>
    <w:rsid w:val="00642BBC"/>
    <w:rsid w:val="0064374A"/>
    <w:rsid w:val="0064420B"/>
    <w:rsid w:val="00645E11"/>
    <w:rsid w:val="006471AC"/>
    <w:rsid w:val="00656B9E"/>
    <w:rsid w:val="006622C9"/>
    <w:rsid w:val="006637B8"/>
    <w:rsid w:val="00664FC6"/>
    <w:rsid w:val="0066566B"/>
    <w:rsid w:val="006667E2"/>
    <w:rsid w:val="00671BB3"/>
    <w:rsid w:val="006745E1"/>
    <w:rsid w:val="0067681F"/>
    <w:rsid w:val="0067796F"/>
    <w:rsid w:val="00677BDF"/>
    <w:rsid w:val="00684066"/>
    <w:rsid w:val="0068501E"/>
    <w:rsid w:val="006902CE"/>
    <w:rsid w:val="00690A5C"/>
    <w:rsid w:val="006A1C5A"/>
    <w:rsid w:val="006A3504"/>
    <w:rsid w:val="006A3BE9"/>
    <w:rsid w:val="006A7701"/>
    <w:rsid w:val="006B1DC5"/>
    <w:rsid w:val="006B4EA7"/>
    <w:rsid w:val="006B5383"/>
    <w:rsid w:val="006B6A22"/>
    <w:rsid w:val="006C6BFD"/>
    <w:rsid w:val="006D0D6D"/>
    <w:rsid w:val="006D48D7"/>
    <w:rsid w:val="006D4B27"/>
    <w:rsid w:val="006D55C0"/>
    <w:rsid w:val="006E413D"/>
    <w:rsid w:val="006E4ACF"/>
    <w:rsid w:val="006F06AE"/>
    <w:rsid w:val="006F0C50"/>
    <w:rsid w:val="006F10B1"/>
    <w:rsid w:val="006F2D53"/>
    <w:rsid w:val="006F2E15"/>
    <w:rsid w:val="006F3593"/>
    <w:rsid w:val="006F491E"/>
    <w:rsid w:val="006F72FB"/>
    <w:rsid w:val="00701510"/>
    <w:rsid w:val="00703FE5"/>
    <w:rsid w:val="00705602"/>
    <w:rsid w:val="00710F92"/>
    <w:rsid w:val="00711921"/>
    <w:rsid w:val="0071371D"/>
    <w:rsid w:val="0071696F"/>
    <w:rsid w:val="007179E9"/>
    <w:rsid w:val="00721C2E"/>
    <w:rsid w:val="0072254C"/>
    <w:rsid w:val="0072511D"/>
    <w:rsid w:val="0072633F"/>
    <w:rsid w:val="007266C6"/>
    <w:rsid w:val="00730AB9"/>
    <w:rsid w:val="0073570A"/>
    <w:rsid w:val="007418C0"/>
    <w:rsid w:val="007423E6"/>
    <w:rsid w:val="0074335D"/>
    <w:rsid w:val="007436F7"/>
    <w:rsid w:val="007501D5"/>
    <w:rsid w:val="00755C03"/>
    <w:rsid w:val="007560DC"/>
    <w:rsid w:val="00767B32"/>
    <w:rsid w:val="00771521"/>
    <w:rsid w:val="0077182C"/>
    <w:rsid w:val="00772031"/>
    <w:rsid w:val="00773766"/>
    <w:rsid w:val="00775268"/>
    <w:rsid w:val="00775388"/>
    <w:rsid w:val="007767C3"/>
    <w:rsid w:val="00780DE4"/>
    <w:rsid w:val="00781218"/>
    <w:rsid w:val="00781E3F"/>
    <w:rsid w:val="00782326"/>
    <w:rsid w:val="00791D7C"/>
    <w:rsid w:val="00791FF5"/>
    <w:rsid w:val="007952A3"/>
    <w:rsid w:val="0079795B"/>
    <w:rsid w:val="007A2A75"/>
    <w:rsid w:val="007A2DE3"/>
    <w:rsid w:val="007A31EC"/>
    <w:rsid w:val="007A3332"/>
    <w:rsid w:val="007A42CF"/>
    <w:rsid w:val="007A4EB0"/>
    <w:rsid w:val="007A76F8"/>
    <w:rsid w:val="007A7C13"/>
    <w:rsid w:val="007B0384"/>
    <w:rsid w:val="007B0611"/>
    <w:rsid w:val="007B1E4C"/>
    <w:rsid w:val="007C10A1"/>
    <w:rsid w:val="007C3BD7"/>
    <w:rsid w:val="007C53F9"/>
    <w:rsid w:val="007C6C00"/>
    <w:rsid w:val="007C6FE3"/>
    <w:rsid w:val="007D2314"/>
    <w:rsid w:val="007D3E81"/>
    <w:rsid w:val="007E03C9"/>
    <w:rsid w:val="007E0BF3"/>
    <w:rsid w:val="007E19C4"/>
    <w:rsid w:val="007E2970"/>
    <w:rsid w:val="007E5232"/>
    <w:rsid w:val="007E5EFC"/>
    <w:rsid w:val="007F0CEC"/>
    <w:rsid w:val="007F10C4"/>
    <w:rsid w:val="007F1202"/>
    <w:rsid w:val="007F43EA"/>
    <w:rsid w:val="007F70F3"/>
    <w:rsid w:val="00800239"/>
    <w:rsid w:val="00800552"/>
    <w:rsid w:val="00800E25"/>
    <w:rsid w:val="008015E4"/>
    <w:rsid w:val="0080583F"/>
    <w:rsid w:val="00806534"/>
    <w:rsid w:val="008170EB"/>
    <w:rsid w:val="0082028B"/>
    <w:rsid w:val="0082538B"/>
    <w:rsid w:val="008318CC"/>
    <w:rsid w:val="00831F03"/>
    <w:rsid w:val="0083285A"/>
    <w:rsid w:val="00832FE8"/>
    <w:rsid w:val="008342E6"/>
    <w:rsid w:val="008366B9"/>
    <w:rsid w:val="00837042"/>
    <w:rsid w:val="00837572"/>
    <w:rsid w:val="00837E64"/>
    <w:rsid w:val="0084151E"/>
    <w:rsid w:val="008418B9"/>
    <w:rsid w:val="0084638F"/>
    <w:rsid w:val="0084671E"/>
    <w:rsid w:val="008535D2"/>
    <w:rsid w:val="00853AD6"/>
    <w:rsid w:val="00855BBC"/>
    <w:rsid w:val="00864268"/>
    <w:rsid w:val="008661AA"/>
    <w:rsid w:val="00866787"/>
    <w:rsid w:val="00867CAA"/>
    <w:rsid w:val="008701A5"/>
    <w:rsid w:val="008731C9"/>
    <w:rsid w:val="00873A80"/>
    <w:rsid w:val="00874815"/>
    <w:rsid w:val="008749A7"/>
    <w:rsid w:val="008749C6"/>
    <w:rsid w:val="00876E63"/>
    <w:rsid w:val="00880B7B"/>
    <w:rsid w:val="00883A81"/>
    <w:rsid w:val="008847D8"/>
    <w:rsid w:val="00885D17"/>
    <w:rsid w:val="00890F89"/>
    <w:rsid w:val="00892438"/>
    <w:rsid w:val="00892C40"/>
    <w:rsid w:val="008A0715"/>
    <w:rsid w:val="008A4F90"/>
    <w:rsid w:val="008A62F6"/>
    <w:rsid w:val="008B3101"/>
    <w:rsid w:val="008B3691"/>
    <w:rsid w:val="008B6C88"/>
    <w:rsid w:val="008B775B"/>
    <w:rsid w:val="008D0AD9"/>
    <w:rsid w:val="008D3EA3"/>
    <w:rsid w:val="008D6B5A"/>
    <w:rsid w:val="008D75E8"/>
    <w:rsid w:val="008E1C28"/>
    <w:rsid w:val="008E2DAB"/>
    <w:rsid w:val="008E3215"/>
    <w:rsid w:val="008E39DA"/>
    <w:rsid w:val="008E75C4"/>
    <w:rsid w:val="008F38E8"/>
    <w:rsid w:val="008F5405"/>
    <w:rsid w:val="008F6BE1"/>
    <w:rsid w:val="008F7933"/>
    <w:rsid w:val="00901CF2"/>
    <w:rsid w:val="00904551"/>
    <w:rsid w:val="00904753"/>
    <w:rsid w:val="00906466"/>
    <w:rsid w:val="00907267"/>
    <w:rsid w:val="00911060"/>
    <w:rsid w:val="00912AAE"/>
    <w:rsid w:val="00914A2A"/>
    <w:rsid w:val="0091592F"/>
    <w:rsid w:val="00916D78"/>
    <w:rsid w:val="00920642"/>
    <w:rsid w:val="00923B87"/>
    <w:rsid w:val="009243C6"/>
    <w:rsid w:val="009253FB"/>
    <w:rsid w:val="00925C00"/>
    <w:rsid w:val="00927075"/>
    <w:rsid w:val="009331C9"/>
    <w:rsid w:val="00933DB2"/>
    <w:rsid w:val="00934C6F"/>
    <w:rsid w:val="00934CA5"/>
    <w:rsid w:val="00937E68"/>
    <w:rsid w:val="00942924"/>
    <w:rsid w:val="00943637"/>
    <w:rsid w:val="0094678D"/>
    <w:rsid w:val="00947618"/>
    <w:rsid w:val="009514D3"/>
    <w:rsid w:val="009606E9"/>
    <w:rsid w:val="00960D42"/>
    <w:rsid w:val="00962297"/>
    <w:rsid w:val="0096276C"/>
    <w:rsid w:val="009642E9"/>
    <w:rsid w:val="00966C61"/>
    <w:rsid w:val="0097124B"/>
    <w:rsid w:val="009716B6"/>
    <w:rsid w:val="00972B53"/>
    <w:rsid w:val="00973555"/>
    <w:rsid w:val="00974115"/>
    <w:rsid w:val="00974F0E"/>
    <w:rsid w:val="009767C1"/>
    <w:rsid w:val="00976886"/>
    <w:rsid w:val="00980C3E"/>
    <w:rsid w:val="00983A79"/>
    <w:rsid w:val="00984D6C"/>
    <w:rsid w:val="00984FD9"/>
    <w:rsid w:val="00985132"/>
    <w:rsid w:val="00987D21"/>
    <w:rsid w:val="00992F8A"/>
    <w:rsid w:val="00997391"/>
    <w:rsid w:val="009A20AD"/>
    <w:rsid w:val="009A2DE7"/>
    <w:rsid w:val="009A34BB"/>
    <w:rsid w:val="009A4A4A"/>
    <w:rsid w:val="009A50CE"/>
    <w:rsid w:val="009A5DA9"/>
    <w:rsid w:val="009B6462"/>
    <w:rsid w:val="009B6C22"/>
    <w:rsid w:val="009C062B"/>
    <w:rsid w:val="009C08D0"/>
    <w:rsid w:val="009C2CB3"/>
    <w:rsid w:val="009C5739"/>
    <w:rsid w:val="009C5E58"/>
    <w:rsid w:val="009C7558"/>
    <w:rsid w:val="009D0B6C"/>
    <w:rsid w:val="009D1CEA"/>
    <w:rsid w:val="009D26D5"/>
    <w:rsid w:val="009D3194"/>
    <w:rsid w:val="009E11DC"/>
    <w:rsid w:val="009E1965"/>
    <w:rsid w:val="009E2476"/>
    <w:rsid w:val="009E2DF1"/>
    <w:rsid w:val="009E4070"/>
    <w:rsid w:val="009E46E9"/>
    <w:rsid w:val="009F1D7A"/>
    <w:rsid w:val="009F24BE"/>
    <w:rsid w:val="009F35A3"/>
    <w:rsid w:val="009F44D5"/>
    <w:rsid w:val="00A14E7F"/>
    <w:rsid w:val="00A174E2"/>
    <w:rsid w:val="00A2333E"/>
    <w:rsid w:val="00A24A40"/>
    <w:rsid w:val="00A27245"/>
    <w:rsid w:val="00A27BC5"/>
    <w:rsid w:val="00A33833"/>
    <w:rsid w:val="00A3414C"/>
    <w:rsid w:val="00A3715D"/>
    <w:rsid w:val="00A430B0"/>
    <w:rsid w:val="00A438A0"/>
    <w:rsid w:val="00A443BB"/>
    <w:rsid w:val="00A4536F"/>
    <w:rsid w:val="00A52177"/>
    <w:rsid w:val="00A52CC0"/>
    <w:rsid w:val="00A54A26"/>
    <w:rsid w:val="00A5524B"/>
    <w:rsid w:val="00A5697A"/>
    <w:rsid w:val="00A61F02"/>
    <w:rsid w:val="00A65BA2"/>
    <w:rsid w:val="00A66F58"/>
    <w:rsid w:val="00A700B7"/>
    <w:rsid w:val="00A7010E"/>
    <w:rsid w:val="00A7225E"/>
    <w:rsid w:val="00A74C21"/>
    <w:rsid w:val="00A76952"/>
    <w:rsid w:val="00A777AC"/>
    <w:rsid w:val="00A77F00"/>
    <w:rsid w:val="00A808B8"/>
    <w:rsid w:val="00A80B7D"/>
    <w:rsid w:val="00A81617"/>
    <w:rsid w:val="00A85CE1"/>
    <w:rsid w:val="00A85E3A"/>
    <w:rsid w:val="00A87BA3"/>
    <w:rsid w:val="00A94326"/>
    <w:rsid w:val="00A977E6"/>
    <w:rsid w:val="00AA34B0"/>
    <w:rsid w:val="00AA460E"/>
    <w:rsid w:val="00AA60DD"/>
    <w:rsid w:val="00AA669A"/>
    <w:rsid w:val="00AA7D72"/>
    <w:rsid w:val="00AB0700"/>
    <w:rsid w:val="00AB0C32"/>
    <w:rsid w:val="00AB1C26"/>
    <w:rsid w:val="00AB3D64"/>
    <w:rsid w:val="00AB6837"/>
    <w:rsid w:val="00AB68B7"/>
    <w:rsid w:val="00AC2D84"/>
    <w:rsid w:val="00AC5A39"/>
    <w:rsid w:val="00AC6067"/>
    <w:rsid w:val="00AC6CC2"/>
    <w:rsid w:val="00AD2018"/>
    <w:rsid w:val="00AD5ABD"/>
    <w:rsid w:val="00AE3347"/>
    <w:rsid w:val="00AE60C3"/>
    <w:rsid w:val="00AE751B"/>
    <w:rsid w:val="00AE7B55"/>
    <w:rsid w:val="00AE7E21"/>
    <w:rsid w:val="00AF272A"/>
    <w:rsid w:val="00AF2D5D"/>
    <w:rsid w:val="00AF2F47"/>
    <w:rsid w:val="00AF3812"/>
    <w:rsid w:val="00AF3A3D"/>
    <w:rsid w:val="00AF5050"/>
    <w:rsid w:val="00B01ACA"/>
    <w:rsid w:val="00B02BA9"/>
    <w:rsid w:val="00B04383"/>
    <w:rsid w:val="00B05320"/>
    <w:rsid w:val="00B06639"/>
    <w:rsid w:val="00B11572"/>
    <w:rsid w:val="00B12899"/>
    <w:rsid w:val="00B13508"/>
    <w:rsid w:val="00B14AAF"/>
    <w:rsid w:val="00B1604A"/>
    <w:rsid w:val="00B170FC"/>
    <w:rsid w:val="00B23EE6"/>
    <w:rsid w:val="00B26251"/>
    <w:rsid w:val="00B3282E"/>
    <w:rsid w:val="00B33B45"/>
    <w:rsid w:val="00B34524"/>
    <w:rsid w:val="00B35CC3"/>
    <w:rsid w:val="00B3734F"/>
    <w:rsid w:val="00B4085F"/>
    <w:rsid w:val="00B423A7"/>
    <w:rsid w:val="00B426A2"/>
    <w:rsid w:val="00B450BD"/>
    <w:rsid w:val="00B45872"/>
    <w:rsid w:val="00B475A2"/>
    <w:rsid w:val="00B55D23"/>
    <w:rsid w:val="00B60610"/>
    <w:rsid w:val="00B61A02"/>
    <w:rsid w:val="00B61EFE"/>
    <w:rsid w:val="00B6485A"/>
    <w:rsid w:val="00B649ED"/>
    <w:rsid w:val="00B74A57"/>
    <w:rsid w:val="00B77811"/>
    <w:rsid w:val="00B86452"/>
    <w:rsid w:val="00B870A4"/>
    <w:rsid w:val="00B917BE"/>
    <w:rsid w:val="00B94998"/>
    <w:rsid w:val="00B94C90"/>
    <w:rsid w:val="00B96A1A"/>
    <w:rsid w:val="00BA099B"/>
    <w:rsid w:val="00BA1384"/>
    <w:rsid w:val="00BA29DD"/>
    <w:rsid w:val="00BA31FD"/>
    <w:rsid w:val="00BA45E2"/>
    <w:rsid w:val="00BA5D6D"/>
    <w:rsid w:val="00BA6FC0"/>
    <w:rsid w:val="00BA7043"/>
    <w:rsid w:val="00BA7AD4"/>
    <w:rsid w:val="00BB2582"/>
    <w:rsid w:val="00BC04C9"/>
    <w:rsid w:val="00BC3868"/>
    <w:rsid w:val="00BC6293"/>
    <w:rsid w:val="00BC6A04"/>
    <w:rsid w:val="00BD28F1"/>
    <w:rsid w:val="00BD7EBA"/>
    <w:rsid w:val="00BE236B"/>
    <w:rsid w:val="00BE2CAE"/>
    <w:rsid w:val="00BE3F81"/>
    <w:rsid w:val="00BE4167"/>
    <w:rsid w:val="00BE562A"/>
    <w:rsid w:val="00BE6A69"/>
    <w:rsid w:val="00BF3EAA"/>
    <w:rsid w:val="00BF71C1"/>
    <w:rsid w:val="00BF7F41"/>
    <w:rsid w:val="00C03640"/>
    <w:rsid w:val="00C07C14"/>
    <w:rsid w:val="00C13758"/>
    <w:rsid w:val="00C15F91"/>
    <w:rsid w:val="00C20FB3"/>
    <w:rsid w:val="00C23049"/>
    <w:rsid w:val="00C24BED"/>
    <w:rsid w:val="00C27E40"/>
    <w:rsid w:val="00C30897"/>
    <w:rsid w:val="00C400DC"/>
    <w:rsid w:val="00C4295B"/>
    <w:rsid w:val="00C52C6B"/>
    <w:rsid w:val="00C60271"/>
    <w:rsid w:val="00C61B2F"/>
    <w:rsid w:val="00C63808"/>
    <w:rsid w:val="00C63C4D"/>
    <w:rsid w:val="00C6649C"/>
    <w:rsid w:val="00C66D3A"/>
    <w:rsid w:val="00C66DBE"/>
    <w:rsid w:val="00C675EB"/>
    <w:rsid w:val="00C715C6"/>
    <w:rsid w:val="00C72D87"/>
    <w:rsid w:val="00C75365"/>
    <w:rsid w:val="00C753A3"/>
    <w:rsid w:val="00C77DA3"/>
    <w:rsid w:val="00C81649"/>
    <w:rsid w:val="00C9075F"/>
    <w:rsid w:val="00C920D3"/>
    <w:rsid w:val="00C93ED1"/>
    <w:rsid w:val="00C9482D"/>
    <w:rsid w:val="00C951E2"/>
    <w:rsid w:val="00C973B9"/>
    <w:rsid w:val="00CA62B6"/>
    <w:rsid w:val="00CA7911"/>
    <w:rsid w:val="00CA7A33"/>
    <w:rsid w:val="00CB1F84"/>
    <w:rsid w:val="00CB1FD3"/>
    <w:rsid w:val="00CB46BE"/>
    <w:rsid w:val="00CB4747"/>
    <w:rsid w:val="00CC0469"/>
    <w:rsid w:val="00CC2EC5"/>
    <w:rsid w:val="00CC35DA"/>
    <w:rsid w:val="00CC44CE"/>
    <w:rsid w:val="00CC4836"/>
    <w:rsid w:val="00CC6C34"/>
    <w:rsid w:val="00CD03B6"/>
    <w:rsid w:val="00CD1B3A"/>
    <w:rsid w:val="00CD1BA4"/>
    <w:rsid w:val="00CD1FE9"/>
    <w:rsid w:val="00CD5398"/>
    <w:rsid w:val="00CE0C4F"/>
    <w:rsid w:val="00CE24CC"/>
    <w:rsid w:val="00CE5A54"/>
    <w:rsid w:val="00CE5DFF"/>
    <w:rsid w:val="00CE5FEF"/>
    <w:rsid w:val="00CE6609"/>
    <w:rsid w:val="00CE68D9"/>
    <w:rsid w:val="00CF0CB0"/>
    <w:rsid w:val="00CF29AE"/>
    <w:rsid w:val="00CF3530"/>
    <w:rsid w:val="00CF5EA9"/>
    <w:rsid w:val="00CF64B3"/>
    <w:rsid w:val="00D04881"/>
    <w:rsid w:val="00D063C1"/>
    <w:rsid w:val="00D10CC4"/>
    <w:rsid w:val="00D1165F"/>
    <w:rsid w:val="00D11D97"/>
    <w:rsid w:val="00D12233"/>
    <w:rsid w:val="00D12783"/>
    <w:rsid w:val="00D12A28"/>
    <w:rsid w:val="00D13580"/>
    <w:rsid w:val="00D144E0"/>
    <w:rsid w:val="00D15BEB"/>
    <w:rsid w:val="00D205E4"/>
    <w:rsid w:val="00D22797"/>
    <w:rsid w:val="00D24171"/>
    <w:rsid w:val="00D2553E"/>
    <w:rsid w:val="00D25CD8"/>
    <w:rsid w:val="00D32EC1"/>
    <w:rsid w:val="00D34951"/>
    <w:rsid w:val="00D353A0"/>
    <w:rsid w:val="00D3677C"/>
    <w:rsid w:val="00D4115C"/>
    <w:rsid w:val="00D42E59"/>
    <w:rsid w:val="00D45A88"/>
    <w:rsid w:val="00D4708C"/>
    <w:rsid w:val="00D5273C"/>
    <w:rsid w:val="00D57C5D"/>
    <w:rsid w:val="00D60E41"/>
    <w:rsid w:val="00D612B5"/>
    <w:rsid w:val="00D63F39"/>
    <w:rsid w:val="00D63F3E"/>
    <w:rsid w:val="00D66D91"/>
    <w:rsid w:val="00D70794"/>
    <w:rsid w:val="00D71ADC"/>
    <w:rsid w:val="00D7210B"/>
    <w:rsid w:val="00D74646"/>
    <w:rsid w:val="00D7708F"/>
    <w:rsid w:val="00D804C1"/>
    <w:rsid w:val="00D83BFE"/>
    <w:rsid w:val="00D8604D"/>
    <w:rsid w:val="00D86213"/>
    <w:rsid w:val="00D87F4E"/>
    <w:rsid w:val="00D91E98"/>
    <w:rsid w:val="00D94289"/>
    <w:rsid w:val="00D9475D"/>
    <w:rsid w:val="00D95ACE"/>
    <w:rsid w:val="00D979A2"/>
    <w:rsid w:val="00DA2DDB"/>
    <w:rsid w:val="00DA42B3"/>
    <w:rsid w:val="00DA4960"/>
    <w:rsid w:val="00DA4F40"/>
    <w:rsid w:val="00DA5EFE"/>
    <w:rsid w:val="00DA6E57"/>
    <w:rsid w:val="00DA756E"/>
    <w:rsid w:val="00DB6D2F"/>
    <w:rsid w:val="00DC2DC2"/>
    <w:rsid w:val="00DC412A"/>
    <w:rsid w:val="00DD2697"/>
    <w:rsid w:val="00DD4D58"/>
    <w:rsid w:val="00DE123A"/>
    <w:rsid w:val="00DE653C"/>
    <w:rsid w:val="00DE664D"/>
    <w:rsid w:val="00DE79D4"/>
    <w:rsid w:val="00DF04C5"/>
    <w:rsid w:val="00DF537D"/>
    <w:rsid w:val="00E0130E"/>
    <w:rsid w:val="00E02C5D"/>
    <w:rsid w:val="00E03120"/>
    <w:rsid w:val="00E0316B"/>
    <w:rsid w:val="00E05A21"/>
    <w:rsid w:val="00E05F34"/>
    <w:rsid w:val="00E06AA1"/>
    <w:rsid w:val="00E074D0"/>
    <w:rsid w:val="00E13006"/>
    <w:rsid w:val="00E14B21"/>
    <w:rsid w:val="00E162FF"/>
    <w:rsid w:val="00E16440"/>
    <w:rsid w:val="00E16EA1"/>
    <w:rsid w:val="00E17FDC"/>
    <w:rsid w:val="00E20BD5"/>
    <w:rsid w:val="00E22165"/>
    <w:rsid w:val="00E2333E"/>
    <w:rsid w:val="00E25316"/>
    <w:rsid w:val="00E27506"/>
    <w:rsid w:val="00E317D1"/>
    <w:rsid w:val="00E36163"/>
    <w:rsid w:val="00E3644C"/>
    <w:rsid w:val="00E4288F"/>
    <w:rsid w:val="00E43D92"/>
    <w:rsid w:val="00E458D7"/>
    <w:rsid w:val="00E45ADF"/>
    <w:rsid w:val="00E467A5"/>
    <w:rsid w:val="00E504DE"/>
    <w:rsid w:val="00E5161C"/>
    <w:rsid w:val="00E51CB0"/>
    <w:rsid w:val="00E53772"/>
    <w:rsid w:val="00E56EC6"/>
    <w:rsid w:val="00E57952"/>
    <w:rsid w:val="00E65187"/>
    <w:rsid w:val="00E70EEE"/>
    <w:rsid w:val="00E7109B"/>
    <w:rsid w:val="00E760AB"/>
    <w:rsid w:val="00E8302C"/>
    <w:rsid w:val="00E83234"/>
    <w:rsid w:val="00E83F4D"/>
    <w:rsid w:val="00E911D8"/>
    <w:rsid w:val="00E91B87"/>
    <w:rsid w:val="00E95A04"/>
    <w:rsid w:val="00E96017"/>
    <w:rsid w:val="00E9612C"/>
    <w:rsid w:val="00E972F2"/>
    <w:rsid w:val="00E97D26"/>
    <w:rsid w:val="00EA0B65"/>
    <w:rsid w:val="00EA4DED"/>
    <w:rsid w:val="00EA52F1"/>
    <w:rsid w:val="00EB0918"/>
    <w:rsid w:val="00EB2A9E"/>
    <w:rsid w:val="00EB5E3C"/>
    <w:rsid w:val="00EB67BC"/>
    <w:rsid w:val="00EB67E5"/>
    <w:rsid w:val="00EC092A"/>
    <w:rsid w:val="00EC1F95"/>
    <w:rsid w:val="00ED066D"/>
    <w:rsid w:val="00ED59B9"/>
    <w:rsid w:val="00EE0399"/>
    <w:rsid w:val="00EE0540"/>
    <w:rsid w:val="00EE18CD"/>
    <w:rsid w:val="00EE1D1F"/>
    <w:rsid w:val="00EE2B62"/>
    <w:rsid w:val="00EE31E6"/>
    <w:rsid w:val="00EE41DA"/>
    <w:rsid w:val="00EE6A83"/>
    <w:rsid w:val="00EE7B6B"/>
    <w:rsid w:val="00EE7D1C"/>
    <w:rsid w:val="00EF02EF"/>
    <w:rsid w:val="00EF3357"/>
    <w:rsid w:val="00EF64E9"/>
    <w:rsid w:val="00F03950"/>
    <w:rsid w:val="00F0495F"/>
    <w:rsid w:val="00F06111"/>
    <w:rsid w:val="00F154E6"/>
    <w:rsid w:val="00F15BB0"/>
    <w:rsid w:val="00F16272"/>
    <w:rsid w:val="00F16796"/>
    <w:rsid w:val="00F20A71"/>
    <w:rsid w:val="00F226F3"/>
    <w:rsid w:val="00F22EC4"/>
    <w:rsid w:val="00F242D7"/>
    <w:rsid w:val="00F24D2F"/>
    <w:rsid w:val="00F25735"/>
    <w:rsid w:val="00F275B2"/>
    <w:rsid w:val="00F30075"/>
    <w:rsid w:val="00F303F6"/>
    <w:rsid w:val="00F325F6"/>
    <w:rsid w:val="00F355D2"/>
    <w:rsid w:val="00F367B5"/>
    <w:rsid w:val="00F37EAF"/>
    <w:rsid w:val="00F40311"/>
    <w:rsid w:val="00F415AE"/>
    <w:rsid w:val="00F46B38"/>
    <w:rsid w:val="00F47056"/>
    <w:rsid w:val="00F47D57"/>
    <w:rsid w:val="00F510E7"/>
    <w:rsid w:val="00F54CE1"/>
    <w:rsid w:val="00F5553A"/>
    <w:rsid w:val="00F647AB"/>
    <w:rsid w:val="00F64C9A"/>
    <w:rsid w:val="00F64C9D"/>
    <w:rsid w:val="00F656CB"/>
    <w:rsid w:val="00F65DA9"/>
    <w:rsid w:val="00F66F80"/>
    <w:rsid w:val="00F70C9B"/>
    <w:rsid w:val="00F738DF"/>
    <w:rsid w:val="00F76403"/>
    <w:rsid w:val="00F77E05"/>
    <w:rsid w:val="00F81CC6"/>
    <w:rsid w:val="00F84CC6"/>
    <w:rsid w:val="00F9204D"/>
    <w:rsid w:val="00F9276A"/>
    <w:rsid w:val="00F93A2D"/>
    <w:rsid w:val="00F9412B"/>
    <w:rsid w:val="00F9443C"/>
    <w:rsid w:val="00F97352"/>
    <w:rsid w:val="00F97981"/>
    <w:rsid w:val="00FA5260"/>
    <w:rsid w:val="00FA673C"/>
    <w:rsid w:val="00FB2CBC"/>
    <w:rsid w:val="00FB52A4"/>
    <w:rsid w:val="00FB5E7A"/>
    <w:rsid w:val="00FB6227"/>
    <w:rsid w:val="00FB6591"/>
    <w:rsid w:val="00FB65C9"/>
    <w:rsid w:val="00FC3A89"/>
    <w:rsid w:val="00FC5355"/>
    <w:rsid w:val="00FC7EC9"/>
    <w:rsid w:val="00FD03D0"/>
    <w:rsid w:val="00FD2673"/>
    <w:rsid w:val="00FD2FE3"/>
    <w:rsid w:val="00FD3F51"/>
    <w:rsid w:val="00FD4D31"/>
    <w:rsid w:val="00FE2B28"/>
    <w:rsid w:val="00FE53BF"/>
    <w:rsid w:val="00FF1DFF"/>
    <w:rsid w:val="00FF7699"/>
    <w:rsid w:val="00FF7C2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E7527C"/>
  <w15:chartTrackingRefBased/>
  <w15:docId w15:val="{DE03895A-FA97-424F-BC51-CF979F7FB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5EA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F5EA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F5EA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B0A"/>
    <w:pPr>
      <w:ind w:left="720"/>
      <w:contextualSpacing/>
    </w:pPr>
  </w:style>
  <w:style w:type="character" w:styleId="PlaceholderText">
    <w:name w:val="Placeholder Text"/>
    <w:basedOn w:val="DefaultParagraphFont"/>
    <w:uiPriority w:val="99"/>
    <w:semiHidden/>
    <w:rsid w:val="002F453D"/>
    <w:rPr>
      <w:color w:val="808080"/>
    </w:rPr>
  </w:style>
  <w:style w:type="paragraph" w:styleId="Caption">
    <w:name w:val="caption"/>
    <w:basedOn w:val="Normal"/>
    <w:next w:val="Normal"/>
    <w:uiPriority w:val="35"/>
    <w:unhideWhenUsed/>
    <w:qFormat/>
    <w:rsid w:val="00D12A28"/>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CF5EA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F5EA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F5EA9"/>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CF5E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5EA9"/>
    <w:rPr>
      <w:rFonts w:ascii="Segoe UI" w:hAnsi="Segoe UI" w:cs="Segoe UI"/>
      <w:sz w:val="18"/>
      <w:szCs w:val="18"/>
    </w:rPr>
  </w:style>
  <w:style w:type="table" w:styleId="TableGrid">
    <w:name w:val="Table Grid"/>
    <w:basedOn w:val="TableNormal"/>
    <w:uiPriority w:val="39"/>
    <w:rsid w:val="00494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4998"/>
    <w:rPr>
      <w:color w:val="0563C1" w:themeColor="hyperlink"/>
      <w:u w:val="single"/>
    </w:rPr>
  </w:style>
  <w:style w:type="character" w:styleId="CommentReference">
    <w:name w:val="annotation reference"/>
    <w:basedOn w:val="DefaultParagraphFont"/>
    <w:uiPriority w:val="99"/>
    <w:semiHidden/>
    <w:unhideWhenUsed/>
    <w:rsid w:val="001C39A1"/>
    <w:rPr>
      <w:sz w:val="16"/>
      <w:szCs w:val="16"/>
    </w:rPr>
  </w:style>
  <w:style w:type="paragraph" w:styleId="CommentText">
    <w:name w:val="annotation text"/>
    <w:basedOn w:val="Normal"/>
    <w:link w:val="CommentTextChar"/>
    <w:uiPriority w:val="99"/>
    <w:unhideWhenUsed/>
    <w:rsid w:val="001C39A1"/>
    <w:pPr>
      <w:spacing w:line="240" w:lineRule="auto"/>
    </w:pPr>
    <w:rPr>
      <w:sz w:val="20"/>
      <w:szCs w:val="20"/>
    </w:rPr>
  </w:style>
  <w:style w:type="character" w:customStyle="1" w:styleId="CommentTextChar">
    <w:name w:val="Comment Text Char"/>
    <w:basedOn w:val="DefaultParagraphFont"/>
    <w:link w:val="CommentText"/>
    <w:uiPriority w:val="99"/>
    <w:rsid w:val="001C39A1"/>
    <w:rPr>
      <w:sz w:val="20"/>
      <w:szCs w:val="20"/>
    </w:rPr>
  </w:style>
  <w:style w:type="paragraph" w:styleId="CommentSubject">
    <w:name w:val="annotation subject"/>
    <w:basedOn w:val="CommentText"/>
    <w:next w:val="CommentText"/>
    <w:link w:val="CommentSubjectChar"/>
    <w:uiPriority w:val="99"/>
    <w:semiHidden/>
    <w:unhideWhenUsed/>
    <w:rsid w:val="001C39A1"/>
    <w:rPr>
      <w:b/>
      <w:bCs/>
    </w:rPr>
  </w:style>
  <w:style w:type="character" w:customStyle="1" w:styleId="CommentSubjectChar">
    <w:name w:val="Comment Subject Char"/>
    <w:basedOn w:val="CommentTextChar"/>
    <w:link w:val="CommentSubject"/>
    <w:uiPriority w:val="99"/>
    <w:semiHidden/>
    <w:rsid w:val="001C39A1"/>
    <w:rPr>
      <w:b/>
      <w:bCs/>
      <w:sz w:val="20"/>
      <w:szCs w:val="20"/>
    </w:rPr>
  </w:style>
  <w:style w:type="paragraph" w:styleId="Header">
    <w:name w:val="header"/>
    <w:basedOn w:val="Normal"/>
    <w:link w:val="HeaderChar"/>
    <w:uiPriority w:val="99"/>
    <w:unhideWhenUsed/>
    <w:rsid w:val="002B5A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A49"/>
  </w:style>
  <w:style w:type="paragraph" w:styleId="Footer">
    <w:name w:val="footer"/>
    <w:basedOn w:val="Normal"/>
    <w:link w:val="FooterChar"/>
    <w:uiPriority w:val="99"/>
    <w:unhideWhenUsed/>
    <w:rsid w:val="002B5A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A49"/>
  </w:style>
  <w:style w:type="paragraph" w:styleId="Revision">
    <w:name w:val="Revision"/>
    <w:hidden/>
    <w:uiPriority w:val="99"/>
    <w:semiHidden/>
    <w:rsid w:val="00165A73"/>
    <w:pPr>
      <w:spacing w:after="0" w:line="240" w:lineRule="auto"/>
    </w:pPr>
  </w:style>
  <w:style w:type="character" w:styleId="LineNumber">
    <w:name w:val="line number"/>
    <w:basedOn w:val="DefaultParagraphFont"/>
    <w:uiPriority w:val="99"/>
    <w:semiHidden/>
    <w:unhideWhenUsed/>
    <w:rsid w:val="00B4085F"/>
  </w:style>
  <w:style w:type="character" w:styleId="UnresolvedMention">
    <w:name w:val="Unresolved Mention"/>
    <w:basedOn w:val="DefaultParagraphFont"/>
    <w:uiPriority w:val="99"/>
    <w:semiHidden/>
    <w:unhideWhenUsed/>
    <w:rsid w:val="00A174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73634">
      <w:bodyDiv w:val="1"/>
      <w:marLeft w:val="0"/>
      <w:marRight w:val="0"/>
      <w:marTop w:val="0"/>
      <w:marBottom w:val="0"/>
      <w:divBdr>
        <w:top w:val="none" w:sz="0" w:space="0" w:color="auto"/>
        <w:left w:val="none" w:sz="0" w:space="0" w:color="auto"/>
        <w:bottom w:val="none" w:sz="0" w:space="0" w:color="auto"/>
        <w:right w:val="none" w:sz="0" w:space="0" w:color="auto"/>
      </w:divBdr>
    </w:div>
    <w:div w:id="72898284">
      <w:bodyDiv w:val="1"/>
      <w:marLeft w:val="0"/>
      <w:marRight w:val="0"/>
      <w:marTop w:val="0"/>
      <w:marBottom w:val="0"/>
      <w:divBdr>
        <w:top w:val="none" w:sz="0" w:space="0" w:color="auto"/>
        <w:left w:val="none" w:sz="0" w:space="0" w:color="auto"/>
        <w:bottom w:val="none" w:sz="0" w:space="0" w:color="auto"/>
        <w:right w:val="none" w:sz="0" w:space="0" w:color="auto"/>
      </w:divBdr>
    </w:div>
    <w:div w:id="97869397">
      <w:bodyDiv w:val="1"/>
      <w:marLeft w:val="0"/>
      <w:marRight w:val="0"/>
      <w:marTop w:val="0"/>
      <w:marBottom w:val="0"/>
      <w:divBdr>
        <w:top w:val="none" w:sz="0" w:space="0" w:color="auto"/>
        <w:left w:val="none" w:sz="0" w:space="0" w:color="auto"/>
        <w:bottom w:val="none" w:sz="0" w:space="0" w:color="auto"/>
        <w:right w:val="none" w:sz="0" w:space="0" w:color="auto"/>
      </w:divBdr>
    </w:div>
    <w:div w:id="266735870">
      <w:bodyDiv w:val="1"/>
      <w:marLeft w:val="0"/>
      <w:marRight w:val="0"/>
      <w:marTop w:val="0"/>
      <w:marBottom w:val="0"/>
      <w:divBdr>
        <w:top w:val="none" w:sz="0" w:space="0" w:color="auto"/>
        <w:left w:val="none" w:sz="0" w:space="0" w:color="auto"/>
        <w:bottom w:val="none" w:sz="0" w:space="0" w:color="auto"/>
        <w:right w:val="none" w:sz="0" w:space="0" w:color="auto"/>
      </w:divBdr>
    </w:div>
    <w:div w:id="304554809">
      <w:bodyDiv w:val="1"/>
      <w:marLeft w:val="0"/>
      <w:marRight w:val="0"/>
      <w:marTop w:val="0"/>
      <w:marBottom w:val="0"/>
      <w:divBdr>
        <w:top w:val="none" w:sz="0" w:space="0" w:color="auto"/>
        <w:left w:val="none" w:sz="0" w:space="0" w:color="auto"/>
        <w:bottom w:val="none" w:sz="0" w:space="0" w:color="auto"/>
        <w:right w:val="none" w:sz="0" w:space="0" w:color="auto"/>
      </w:divBdr>
    </w:div>
    <w:div w:id="307394080">
      <w:bodyDiv w:val="1"/>
      <w:marLeft w:val="0"/>
      <w:marRight w:val="0"/>
      <w:marTop w:val="0"/>
      <w:marBottom w:val="0"/>
      <w:divBdr>
        <w:top w:val="none" w:sz="0" w:space="0" w:color="auto"/>
        <w:left w:val="none" w:sz="0" w:space="0" w:color="auto"/>
        <w:bottom w:val="none" w:sz="0" w:space="0" w:color="auto"/>
        <w:right w:val="none" w:sz="0" w:space="0" w:color="auto"/>
      </w:divBdr>
    </w:div>
    <w:div w:id="363212388">
      <w:bodyDiv w:val="1"/>
      <w:marLeft w:val="0"/>
      <w:marRight w:val="0"/>
      <w:marTop w:val="0"/>
      <w:marBottom w:val="0"/>
      <w:divBdr>
        <w:top w:val="none" w:sz="0" w:space="0" w:color="auto"/>
        <w:left w:val="none" w:sz="0" w:space="0" w:color="auto"/>
        <w:bottom w:val="none" w:sz="0" w:space="0" w:color="auto"/>
        <w:right w:val="none" w:sz="0" w:space="0" w:color="auto"/>
      </w:divBdr>
    </w:div>
    <w:div w:id="399644124">
      <w:bodyDiv w:val="1"/>
      <w:marLeft w:val="0"/>
      <w:marRight w:val="0"/>
      <w:marTop w:val="0"/>
      <w:marBottom w:val="0"/>
      <w:divBdr>
        <w:top w:val="none" w:sz="0" w:space="0" w:color="auto"/>
        <w:left w:val="none" w:sz="0" w:space="0" w:color="auto"/>
        <w:bottom w:val="none" w:sz="0" w:space="0" w:color="auto"/>
        <w:right w:val="none" w:sz="0" w:space="0" w:color="auto"/>
      </w:divBdr>
    </w:div>
    <w:div w:id="835614960">
      <w:bodyDiv w:val="1"/>
      <w:marLeft w:val="0"/>
      <w:marRight w:val="0"/>
      <w:marTop w:val="0"/>
      <w:marBottom w:val="0"/>
      <w:divBdr>
        <w:top w:val="none" w:sz="0" w:space="0" w:color="auto"/>
        <w:left w:val="none" w:sz="0" w:space="0" w:color="auto"/>
        <w:bottom w:val="none" w:sz="0" w:space="0" w:color="auto"/>
        <w:right w:val="none" w:sz="0" w:space="0" w:color="auto"/>
      </w:divBdr>
    </w:div>
    <w:div w:id="871916040">
      <w:bodyDiv w:val="1"/>
      <w:marLeft w:val="0"/>
      <w:marRight w:val="0"/>
      <w:marTop w:val="0"/>
      <w:marBottom w:val="0"/>
      <w:divBdr>
        <w:top w:val="none" w:sz="0" w:space="0" w:color="auto"/>
        <w:left w:val="none" w:sz="0" w:space="0" w:color="auto"/>
        <w:bottom w:val="none" w:sz="0" w:space="0" w:color="auto"/>
        <w:right w:val="none" w:sz="0" w:space="0" w:color="auto"/>
      </w:divBdr>
    </w:div>
    <w:div w:id="1094399159">
      <w:bodyDiv w:val="1"/>
      <w:marLeft w:val="0"/>
      <w:marRight w:val="0"/>
      <w:marTop w:val="0"/>
      <w:marBottom w:val="0"/>
      <w:divBdr>
        <w:top w:val="none" w:sz="0" w:space="0" w:color="auto"/>
        <w:left w:val="none" w:sz="0" w:space="0" w:color="auto"/>
        <w:bottom w:val="none" w:sz="0" w:space="0" w:color="auto"/>
        <w:right w:val="none" w:sz="0" w:space="0" w:color="auto"/>
      </w:divBdr>
    </w:div>
    <w:div w:id="1226642845">
      <w:bodyDiv w:val="1"/>
      <w:marLeft w:val="0"/>
      <w:marRight w:val="0"/>
      <w:marTop w:val="0"/>
      <w:marBottom w:val="0"/>
      <w:divBdr>
        <w:top w:val="none" w:sz="0" w:space="0" w:color="auto"/>
        <w:left w:val="none" w:sz="0" w:space="0" w:color="auto"/>
        <w:bottom w:val="none" w:sz="0" w:space="0" w:color="auto"/>
        <w:right w:val="none" w:sz="0" w:space="0" w:color="auto"/>
      </w:divBdr>
    </w:div>
    <w:div w:id="1365254863">
      <w:bodyDiv w:val="1"/>
      <w:marLeft w:val="0"/>
      <w:marRight w:val="0"/>
      <w:marTop w:val="0"/>
      <w:marBottom w:val="0"/>
      <w:divBdr>
        <w:top w:val="none" w:sz="0" w:space="0" w:color="auto"/>
        <w:left w:val="none" w:sz="0" w:space="0" w:color="auto"/>
        <w:bottom w:val="none" w:sz="0" w:space="0" w:color="auto"/>
        <w:right w:val="none" w:sz="0" w:space="0" w:color="auto"/>
      </w:divBdr>
    </w:div>
    <w:div w:id="1527984441">
      <w:bodyDiv w:val="1"/>
      <w:marLeft w:val="0"/>
      <w:marRight w:val="0"/>
      <w:marTop w:val="0"/>
      <w:marBottom w:val="0"/>
      <w:divBdr>
        <w:top w:val="none" w:sz="0" w:space="0" w:color="auto"/>
        <w:left w:val="none" w:sz="0" w:space="0" w:color="auto"/>
        <w:bottom w:val="none" w:sz="0" w:space="0" w:color="auto"/>
        <w:right w:val="none" w:sz="0" w:space="0" w:color="auto"/>
      </w:divBdr>
    </w:div>
    <w:div w:id="1691032213">
      <w:bodyDiv w:val="1"/>
      <w:marLeft w:val="0"/>
      <w:marRight w:val="0"/>
      <w:marTop w:val="0"/>
      <w:marBottom w:val="0"/>
      <w:divBdr>
        <w:top w:val="none" w:sz="0" w:space="0" w:color="auto"/>
        <w:left w:val="none" w:sz="0" w:space="0" w:color="auto"/>
        <w:bottom w:val="none" w:sz="0" w:space="0" w:color="auto"/>
        <w:right w:val="none" w:sz="0" w:space="0" w:color="auto"/>
      </w:divBdr>
    </w:div>
    <w:div w:id="1929653357">
      <w:bodyDiv w:val="1"/>
      <w:marLeft w:val="0"/>
      <w:marRight w:val="0"/>
      <w:marTop w:val="0"/>
      <w:marBottom w:val="0"/>
      <w:divBdr>
        <w:top w:val="none" w:sz="0" w:space="0" w:color="auto"/>
        <w:left w:val="none" w:sz="0" w:space="0" w:color="auto"/>
        <w:bottom w:val="none" w:sz="0" w:space="0" w:color="auto"/>
        <w:right w:val="none" w:sz="0" w:space="0" w:color="auto"/>
      </w:divBdr>
    </w:div>
    <w:div w:id="1972901780">
      <w:bodyDiv w:val="1"/>
      <w:marLeft w:val="0"/>
      <w:marRight w:val="0"/>
      <w:marTop w:val="0"/>
      <w:marBottom w:val="0"/>
      <w:divBdr>
        <w:top w:val="none" w:sz="0" w:space="0" w:color="auto"/>
        <w:left w:val="none" w:sz="0" w:space="0" w:color="auto"/>
        <w:bottom w:val="none" w:sz="0" w:space="0" w:color="auto"/>
        <w:right w:val="none" w:sz="0" w:space="0" w:color="auto"/>
      </w:divBdr>
    </w:div>
    <w:div w:id="1989899638">
      <w:bodyDiv w:val="1"/>
      <w:marLeft w:val="0"/>
      <w:marRight w:val="0"/>
      <w:marTop w:val="0"/>
      <w:marBottom w:val="0"/>
      <w:divBdr>
        <w:top w:val="none" w:sz="0" w:space="0" w:color="auto"/>
        <w:left w:val="none" w:sz="0" w:space="0" w:color="auto"/>
        <w:bottom w:val="none" w:sz="0" w:space="0" w:color="auto"/>
        <w:right w:val="none" w:sz="0" w:space="0" w:color="auto"/>
      </w:divBdr>
    </w:div>
    <w:div w:id="211080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lific.co" TargetMode="External"/><Relationship Id="rId13" Type="http://schemas.openxmlformats.org/officeDocument/2006/relationships/hyperlink" Target="https://github.com/NadineDijkstra/IMAD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A69FF0-2AD0-46B4-B709-6CB53F13D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35053</Words>
  <Characters>199808</Characters>
  <Application>Microsoft Office Word</Application>
  <DocSecurity>0</DocSecurity>
  <Lines>1665</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Dijkstra</dc:creator>
  <cp:keywords/>
  <dc:description/>
  <cp:lastModifiedBy>Nadine Dijkstra</cp:lastModifiedBy>
  <cp:revision>2</cp:revision>
  <cp:lastPrinted>2020-09-23T09:10:00Z</cp:lastPrinted>
  <dcterms:created xsi:type="dcterms:W3CDTF">2021-03-31T07:52:00Z</dcterms:created>
  <dcterms:modified xsi:type="dcterms:W3CDTF">2021-03-3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ac52a18-1743-3330-bc17-677fbb48f45b</vt:lpwstr>
  </property>
  <property fmtid="{D5CDD505-2E9C-101B-9397-08002B2CF9AE}" pid="24" name="Mendeley Citation Style_1">
    <vt:lpwstr>http://www.zotero.org/styles/apa</vt:lpwstr>
  </property>
</Properties>
</file>